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78D409" w14:textId="79163F75" w:rsidR="00164D2E" w:rsidRDefault="00756608" w:rsidP="00164D2E">
      <w:pPr>
        <w:spacing w:line="360" w:lineRule="auto"/>
        <w:rPr>
          <w:b/>
          <w:bCs/>
        </w:rPr>
      </w:pPr>
      <w:r>
        <w:rPr>
          <w:b/>
          <w:bCs/>
        </w:rPr>
        <w:t xml:space="preserve">Supplementary Table </w:t>
      </w:r>
      <w:r w:rsidR="0069651A">
        <w:rPr>
          <w:b/>
          <w:bCs/>
        </w:rPr>
        <w:t>2</w:t>
      </w:r>
      <w:r w:rsidR="00AB1B39">
        <w:rPr>
          <w:b/>
          <w:bCs/>
        </w:rPr>
        <w:t>:</w:t>
      </w:r>
      <w:r w:rsidR="00647086">
        <w:rPr>
          <w:b/>
          <w:bCs/>
        </w:rPr>
        <w:t xml:space="preserve"> </w:t>
      </w:r>
      <w:r w:rsidR="00CF41BD">
        <w:rPr>
          <w:b/>
          <w:bCs/>
        </w:rPr>
        <w:t>C</w:t>
      </w:r>
      <w:r w:rsidR="00647086">
        <w:rPr>
          <w:b/>
          <w:bCs/>
        </w:rPr>
        <w:t xml:space="preserve">haracteristics and </w:t>
      </w:r>
      <w:r w:rsidR="00CF41BD">
        <w:rPr>
          <w:b/>
          <w:bCs/>
        </w:rPr>
        <w:t>B</w:t>
      </w:r>
      <w:r w:rsidR="00647086">
        <w:rPr>
          <w:b/>
          <w:bCs/>
        </w:rPr>
        <w:t xml:space="preserve">iomarker </w:t>
      </w:r>
      <w:r w:rsidR="00CF41BD">
        <w:rPr>
          <w:b/>
          <w:bCs/>
        </w:rPr>
        <w:t>A</w:t>
      </w:r>
      <w:r w:rsidR="00647086">
        <w:rPr>
          <w:b/>
          <w:bCs/>
        </w:rPr>
        <w:t>ssociations</w:t>
      </w:r>
      <w:r w:rsidR="00AB1B39">
        <w:rPr>
          <w:b/>
          <w:bCs/>
        </w:rPr>
        <w:t xml:space="preserve"> of Papers Included in </w:t>
      </w:r>
      <w:r w:rsidR="0069651A">
        <w:rPr>
          <w:b/>
          <w:bCs/>
        </w:rPr>
        <w:t xml:space="preserve">the Systematic </w:t>
      </w:r>
      <w:r w:rsidR="00AB1B39">
        <w:rPr>
          <w:b/>
          <w:bCs/>
        </w:rPr>
        <w:t>Review</w:t>
      </w:r>
    </w:p>
    <w:p w14:paraId="218351AA" w14:textId="09AE6FBE" w:rsidR="000978DC" w:rsidRDefault="000978DC"/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567"/>
        <w:gridCol w:w="843"/>
        <w:gridCol w:w="1133"/>
        <w:gridCol w:w="991"/>
        <w:gridCol w:w="850"/>
        <w:gridCol w:w="1419"/>
        <w:gridCol w:w="1136"/>
        <w:gridCol w:w="1702"/>
        <w:gridCol w:w="1754"/>
        <w:gridCol w:w="1441"/>
        <w:gridCol w:w="1425"/>
      </w:tblGrid>
      <w:tr w:rsidR="00515100" w:rsidRPr="0099190C" w14:paraId="1FC4CE01" w14:textId="1BE28EBB" w:rsidTr="00360F55">
        <w:trPr>
          <w:trHeight w:val="517"/>
          <w:jc w:val="center"/>
        </w:trPr>
        <w:tc>
          <w:tcPr>
            <w:tcW w:w="367" w:type="pct"/>
            <w:noWrap/>
            <w:hideMark/>
          </w:tcPr>
          <w:p w14:paraId="4A2E9008" w14:textId="77777777" w:rsidR="00515100" w:rsidRPr="0099190C" w:rsidRDefault="00515100" w:rsidP="000978DC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tudy ID</w:t>
            </w:r>
          </w:p>
        </w:tc>
        <w:tc>
          <w:tcPr>
            <w:tcW w:w="509" w:type="pct"/>
            <w:noWrap/>
            <w:hideMark/>
          </w:tcPr>
          <w:p w14:paraId="77586030" w14:textId="224BF626" w:rsidR="00515100" w:rsidRPr="0099190C" w:rsidRDefault="00515100" w:rsidP="000978DC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Title</w:t>
            </w:r>
          </w:p>
        </w:tc>
        <w:tc>
          <w:tcPr>
            <w:tcW w:w="274" w:type="pct"/>
            <w:noWrap/>
            <w:hideMark/>
          </w:tcPr>
          <w:p w14:paraId="146F171D" w14:textId="01C5E144" w:rsidR="00515100" w:rsidRPr="0099190C" w:rsidRDefault="00515100" w:rsidP="000978DC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368" w:type="pct"/>
            <w:noWrap/>
            <w:hideMark/>
          </w:tcPr>
          <w:p w14:paraId="04D668D0" w14:textId="5FC31AC9" w:rsidR="00515100" w:rsidRPr="0099190C" w:rsidRDefault="00515100" w:rsidP="000978DC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tudy design</w:t>
            </w:r>
          </w:p>
        </w:tc>
        <w:tc>
          <w:tcPr>
            <w:tcW w:w="322" w:type="pct"/>
          </w:tcPr>
          <w:p w14:paraId="307FACA9" w14:textId="2B9C932A" w:rsidR="00515100" w:rsidRPr="0099190C" w:rsidRDefault="00817AA7" w:rsidP="00F44E3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ates</w:t>
            </w:r>
          </w:p>
        </w:tc>
        <w:tc>
          <w:tcPr>
            <w:tcW w:w="276" w:type="pct"/>
          </w:tcPr>
          <w:p w14:paraId="2D0F929B" w14:textId="1CD77759" w:rsidR="00515100" w:rsidRPr="0099190C" w:rsidRDefault="00515100" w:rsidP="00F44E3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 (with obesity)</w:t>
            </w:r>
          </w:p>
        </w:tc>
        <w:tc>
          <w:tcPr>
            <w:tcW w:w="461" w:type="pct"/>
          </w:tcPr>
          <w:p w14:paraId="5B89FC6C" w14:textId="41AB1586" w:rsidR="00515100" w:rsidRPr="0099190C" w:rsidRDefault="00515100" w:rsidP="000978DC">
            <w:pPr>
              <w:jc w:val="center"/>
              <w:rPr>
                <w:b/>
                <w:bCs/>
                <w:sz w:val="16"/>
                <w:szCs w:val="16"/>
              </w:rPr>
            </w:pPr>
            <w:r w:rsidRPr="0099190C">
              <w:rPr>
                <w:b/>
                <w:bCs/>
                <w:sz w:val="16"/>
                <w:szCs w:val="16"/>
              </w:rPr>
              <w:t>BMI measurement: how and when</w:t>
            </w:r>
          </w:p>
        </w:tc>
        <w:tc>
          <w:tcPr>
            <w:tcW w:w="369" w:type="pct"/>
          </w:tcPr>
          <w:p w14:paraId="49781B86" w14:textId="2EAAFDA9" w:rsidR="00515100" w:rsidRPr="0099190C" w:rsidRDefault="00515100" w:rsidP="000978DC">
            <w:pPr>
              <w:jc w:val="center"/>
              <w:rPr>
                <w:b/>
                <w:bCs/>
                <w:sz w:val="16"/>
                <w:szCs w:val="16"/>
              </w:rPr>
            </w:pPr>
            <w:r w:rsidRPr="0099190C">
              <w:rPr>
                <w:b/>
                <w:bCs/>
                <w:sz w:val="16"/>
                <w:szCs w:val="16"/>
              </w:rPr>
              <w:t>Outcome(s)</w:t>
            </w:r>
            <w:r w:rsidR="0062271B">
              <w:rPr>
                <w:b/>
                <w:bCs/>
                <w:sz w:val="16"/>
                <w:szCs w:val="16"/>
              </w:rPr>
              <w:t xml:space="preserve"> and Diagnostic Criteria</w:t>
            </w:r>
          </w:p>
        </w:tc>
        <w:tc>
          <w:tcPr>
            <w:tcW w:w="553" w:type="pct"/>
          </w:tcPr>
          <w:p w14:paraId="3A0E3FD6" w14:textId="64F0C374" w:rsidR="00515100" w:rsidRPr="00CF3510" w:rsidRDefault="00CF6EFA" w:rsidP="00CF3510">
            <w:pPr>
              <w:jc w:val="center"/>
              <w:rPr>
                <w:b/>
                <w:bCs/>
                <w:sz w:val="16"/>
                <w:szCs w:val="16"/>
              </w:rPr>
            </w:pPr>
            <w:r w:rsidRPr="00CF3510">
              <w:rPr>
                <w:b/>
                <w:bCs/>
                <w:sz w:val="16"/>
                <w:szCs w:val="16"/>
              </w:rPr>
              <w:t xml:space="preserve">Biomarker(s) and </w:t>
            </w:r>
            <w:r w:rsidR="00515100" w:rsidRPr="00CF3510">
              <w:rPr>
                <w:b/>
                <w:bCs/>
                <w:sz w:val="16"/>
                <w:szCs w:val="16"/>
              </w:rPr>
              <w:t>Gestation of Assay</w:t>
            </w:r>
          </w:p>
        </w:tc>
        <w:tc>
          <w:tcPr>
            <w:tcW w:w="570" w:type="pct"/>
          </w:tcPr>
          <w:p w14:paraId="2305BE32" w14:textId="5E2D45D4" w:rsidR="00515100" w:rsidRPr="0099190C" w:rsidRDefault="00515100" w:rsidP="000978DC">
            <w:pPr>
              <w:jc w:val="center"/>
              <w:rPr>
                <w:b/>
                <w:bCs/>
                <w:sz w:val="16"/>
                <w:szCs w:val="16"/>
              </w:rPr>
            </w:pPr>
            <w:r w:rsidRPr="0099190C">
              <w:rPr>
                <w:b/>
                <w:bCs/>
                <w:sz w:val="16"/>
                <w:szCs w:val="16"/>
              </w:rPr>
              <w:t>Biomarkers with Positive Association with Outcome</w:t>
            </w:r>
          </w:p>
        </w:tc>
        <w:tc>
          <w:tcPr>
            <w:tcW w:w="468" w:type="pct"/>
          </w:tcPr>
          <w:p w14:paraId="0B992BFD" w14:textId="47106366" w:rsidR="00515100" w:rsidRPr="0099190C" w:rsidRDefault="00515100" w:rsidP="000978DC">
            <w:pPr>
              <w:jc w:val="center"/>
              <w:rPr>
                <w:b/>
                <w:bCs/>
                <w:sz w:val="16"/>
                <w:szCs w:val="16"/>
              </w:rPr>
            </w:pPr>
            <w:r w:rsidRPr="0099190C">
              <w:rPr>
                <w:b/>
                <w:bCs/>
                <w:sz w:val="16"/>
                <w:szCs w:val="16"/>
              </w:rPr>
              <w:t>Biomarkers with Negative Association with Outcome</w:t>
            </w:r>
          </w:p>
        </w:tc>
        <w:tc>
          <w:tcPr>
            <w:tcW w:w="463" w:type="pct"/>
          </w:tcPr>
          <w:p w14:paraId="5D8A5EB1" w14:textId="1687EE8F" w:rsidR="00515100" w:rsidRPr="0099190C" w:rsidRDefault="00515100" w:rsidP="000978DC">
            <w:pPr>
              <w:jc w:val="center"/>
              <w:rPr>
                <w:b/>
                <w:bCs/>
                <w:sz w:val="16"/>
                <w:szCs w:val="16"/>
              </w:rPr>
            </w:pPr>
            <w:r w:rsidRPr="0099190C">
              <w:rPr>
                <w:b/>
                <w:bCs/>
                <w:sz w:val="16"/>
                <w:szCs w:val="16"/>
              </w:rPr>
              <w:t>Biomarkers with No Association with Outcome</w:t>
            </w:r>
          </w:p>
        </w:tc>
      </w:tr>
      <w:tr w:rsidR="00515100" w:rsidRPr="0099190C" w14:paraId="57D01E1F" w14:textId="77777777" w:rsidTr="00D37924">
        <w:trPr>
          <w:trHeight w:val="1237"/>
          <w:jc w:val="center"/>
        </w:trPr>
        <w:tc>
          <w:tcPr>
            <w:tcW w:w="367" w:type="pct"/>
            <w:noWrap/>
          </w:tcPr>
          <w:p w14:paraId="731A6886" w14:textId="287CFD22" w:rsidR="00515100" w:rsidRPr="0099190C" w:rsidRDefault="00515100" w:rsidP="000978DC">
            <w:pPr>
              <w:rPr>
                <w:sz w:val="16"/>
                <w:szCs w:val="16"/>
              </w:rPr>
            </w:pPr>
            <w:proofErr w:type="spellStart"/>
            <w:r w:rsidRPr="0099190C">
              <w:rPr>
                <w:sz w:val="16"/>
                <w:szCs w:val="16"/>
              </w:rPr>
              <w:t>Anelli</w:t>
            </w:r>
            <w:proofErr w:type="spellEnd"/>
            <w:r w:rsidRPr="0099190C">
              <w:rPr>
                <w:sz w:val="16"/>
                <w:szCs w:val="16"/>
              </w:rPr>
              <w:t>, G.M. et al., 2018</w:t>
            </w:r>
          </w:p>
        </w:tc>
        <w:tc>
          <w:tcPr>
            <w:tcW w:w="509" w:type="pct"/>
            <w:noWrap/>
          </w:tcPr>
          <w:p w14:paraId="5728D7DC" w14:textId="0ED1A427" w:rsidR="00515100" w:rsidRPr="0099190C" w:rsidRDefault="00515100" w:rsidP="000978DC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>Mitochondrial content and hepcidin are increased in obese pregnant mothers</w:t>
            </w:r>
          </w:p>
        </w:tc>
        <w:tc>
          <w:tcPr>
            <w:tcW w:w="274" w:type="pct"/>
            <w:noWrap/>
          </w:tcPr>
          <w:p w14:paraId="54EE0470" w14:textId="05C681DB" w:rsidR="00515100" w:rsidRPr="0099190C" w:rsidRDefault="00515100" w:rsidP="000978DC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 xml:space="preserve">Italy  </w:t>
            </w:r>
          </w:p>
        </w:tc>
        <w:tc>
          <w:tcPr>
            <w:tcW w:w="368" w:type="pct"/>
            <w:noWrap/>
          </w:tcPr>
          <w:p w14:paraId="4A2D1DA5" w14:textId="06533CB0" w:rsidR="00515100" w:rsidRPr="0099190C" w:rsidRDefault="00515100" w:rsidP="000978DC">
            <w:pPr>
              <w:rPr>
                <w:sz w:val="16"/>
                <w:szCs w:val="16"/>
              </w:rPr>
            </w:pPr>
            <w:r w:rsidRPr="000978DC">
              <w:rPr>
                <w:sz w:val="16"/>
                <w:szCs w:val="16"/>
              </w:rPr>
              <w:t>Prospective cohort</w:t>
            </w:r>
          </w:p>
        </w:tc>
        <w:tc>
          <w:tcPr>
            <w:tcW w:w="322" w:type="pct"/>
          </w:tcPr>
          <w:p w14:paraId="3FD71E6E" w14:textId="42C2B600" w:rsidR="00515100" w:rsidRPr="0099190C" w:rsidRDefault="00E351C9" w:rsidP="00F44E3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276" w:type="pct"/>
          </w:tcPr>
          <w:p w14:paraId="3AB7337C" w14:textId="6425B9A4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25</w:t>
            </w:r>
          </w:p>
        </w:tc>
        <w:tc>
          <w:tcPr>
            <w:tcW w:w="461" w:type="pct"/>
          </w:tcPr>
          <w:p w14:paraId="085D142C" w14:textId="26756A0F" w:rsidR="00515100" w:rsidRPr="0099190C" w:rsidRDefault="0062271B" w:rsidP="000978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pregnancy BMI</w:t>
            </w:r>
            <w:r w:rsidR="000978DC">
              <w:rPr>
                <w:sz w:val="16"/>
                <w:szCs w:val="16"/>
              </w:rPr>
              <w:t xml:space="preserve">. </w:t>
            </w:r>
            <w:r w:rsidR="00286DE9">
              <w:rPr>
                <w:sz w:val="16"/>
                <w:szCs w:val="16"/>
              </w:rPr>
              <w:t>NR how obtained.</w:t>
            </w:r>
            <w:r w:rsidR="000978DC">
              <w:rPr>
                <w:sz w:val="16"/>
                <w:szCs w:val="16"/>
              </w:rPr>
              <w:t xml:space="preserve"> </w:t>
            </w:r>
          </w:p>
        </w:tc>
        <w:tc>
          <w:tcPr>
            <w:tcW w:w="369" w:type="pct"/>
          </w:tcPr>
          <w:p w14:paraId="0C5179E7" w14:textId="77777777" w:rsidR="00515100" w:rsidRDefault="00515100" w:rsidP="000978DC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GDM</w:t>
            </w:r>
          </w:p>
          <w:p w14:paraId="2CBE5AB3" w14:textId="77777777" w:rsidR="000978DC" w:rsidRDefault="000978DC" w:rsidP="000978DC">
            <w:pPr>
              <w:rPr>
                <w:sz w:val="16"/>
                <w:szCs w:val="16"/>
              </w:rPr>
            </w:pPr>
          </w:p>
          <w:p w14:paraId="0543EFF9" w14:textId="1DAA5F51" w:rsidR="000978DC" w:rsidRPr="0099190C" w:rsidRDefault="000978DC" w:rsidP="000978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ADPSG</w:t>
            </w:r>
          </w:p>
        </w:tc>
        <w:tc>
          <w:tcPr>
            <w:tcW w:w="553" w:type="pct"/>
            <w:shd w:val="clear" w:color="auto" w:fill="auto"/>
          </w:tcPr>
          <w:p w14:paraId="0FC9EA44" w14:textId="0D84AFB6" w:rsidR="000978DC" w:rsidRPr="00CF3510" w:rsidRDefault="000978DC" w:rsidP="00CF3510">
            <w:pPr>
              <w:rPr>
                <w:sz w:val="16"/>
                <w:szCs w:val="16"/>
              </w:rPr>
            </w:pP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>Hb/</w:t>
            </w:r>
            <w:proofErr w:type="spellStart"/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>Hct</w:t>
            </w:r>
            <w:proofErr w:type="spellEnd"/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 xml:space="preserve">: </w:t>
            </w:r>
            <w:r w:rsidR="00515100" w:rsidRPr="00CF3510">
              <w:rPr>
                <w:color w:val="000000"/>
                <w:sz w:val="16"/>
                <w:szCs w:val="16"/>
                <w:shd w:val="clear" w:color="auto" w:fill="FFFFFF"/>
              </w:rPr>
              <w:t>34-36/40.</w:t>
            </w:r>
          </w:p>
          <w:p w14:paraId="0B43FE46" w14:textId="77777777" w:rsidR="00CF3510" w:rsidRDefault="00CF3510" w:rsidP="00CF3510">
            <w:pPr>
              <w:ind w:left="454"/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746F020E" w14:textId="2127B47E" w:rsidR="000978DC" w:rsidRPr="00CF3510" w:rsidRDefault="000978DC" w:rsidP="00CF3510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 xml:space="preserve">Fasting glycaemia: </w:t>
            </w:r>
            <w:r w:rsidR="00515100" w:rsidRPr="00CF3510">
              <w:rPr>
                <w:color w:val="000000"/>
                <w:sz w:val="16"/>
                <w:szCs w:val="16"/>
                <w:shd w:val="clear" w:color="auto" w:fill="FFFFFF"/>
              </w:rPr>
              <w:t xml:space="preserve"> 24-28/40</w:t>
            </w:r>
          </w:p>
          <w:p w14:paraId="706536CC" w14:textId="77777777" w:rsidR="00CF3510" w:rsidRDefault="00CF3510" w:rsidP="00CF3510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08AEA1B5" w14:textId="3EEFFD09" w:rsidR="00515100" w:rsidRDefault="00E351C9" w:rsidP="00CF3510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>MtDNA</w:t>
            </w:r>
            <w:proofErr w:type="spellEnd"/>
            <w:r w:rsidR="00C822A4">
              <w:rPr>
                <w:color w:val="000000"/>
                <w:sz w:val="16"/>
                <w:szCs w:val="16"/>
                <w:shd w:val="clear" w:color="auto" w:fill="FFFFFF"/>
              </w:rPr>
              <w:t>/hepcidin: prior to</w:t>
            </w:r>
            <w:r w:rsidR="00515100" w:rsidRPr="00CF3510">
              <w:rPr>
                <w:color w:val="000000"/>
                <w:sz w:val="16"/>
                <w:szCs w:val="16"/>
                <w:shd w:val="clear" w:color="auto" w:fill="FFFFFF"/>
              </w:rPr>
              <w:t xml:space="preserve"> C/S</w:t>
            </w:r>
            <w:r w:rsidR="007A1D77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  <w:p w14:paraId="18EB4404" w14:textId="17CB204F" w:rsidR="00C822A4" w:rsidRPr="00CF3510" w:rsidRDefault="00C822A4" w:rsidP="00CF3510">
            <w:pPr>
              <w:rPr>
                <w:sz w:val="16"/>
                <w:szCs w:val="16"/>
              </w:rPr>
            </w:pPr>
          </w:p>
        </w:tc>
        <w:tc>
          <w:tcPr>
            <w:tcW w:w="570" w:type="pct"/>
          </w:tcPr>
          <w:p w14:paraId="39D8BA14" w14:textId="6703375E" w:rsidR="00286DE9" w:rsidRDefault="0062271B" w:rsidP="00286D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b and </w:t>
            </w:r>
            <w:proofErr w:type="spellStart"/>
            <w:r>
              <w:rPr>
                <w:sz w:val="16"/>
                <w:szCs w:val="16"/>
              </w:rPr>
              <w:t>Hc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  <w:r w:rsidR="00286DE9">
              <w:rPr>
                <w:sz w:val="16"/>
                <w:szCs w:val="16"/>
              </w:rPr>
              <w:t>. No significance testing.</w:t>
            </w:r>
          </w:p>
          <w:p w14:paraId="29164E5E" w14:textId="4A676F9A" w:rsidR="0062271B" w:rsidRDefault="0062271B" w:rsidP="0062271B">
            <w:pPr>
              <w:rPr>
                <w:sz w:val="16"/>
                <w:szCs w:val="16"/>
              </w:rPr>
            </w:pPr>
          </w:p>
          <w:p w14:paraId="722FC1BA" w14:textId="3A8F5E02" w:rsidR="0062271B" w:rsidRPr="0099190C" w:rsidRDefault="0062271B" w:rsidP="000978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8" w:type="pct"/>
          </w:tcPr>
          <w:p w14:paraId="64755239" w14:textId="39BA36CC" w:rsidR="00286DE9" w:rsidRDefault="00E351C9" w:rsidP="00286DE9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tD</w:t>
            </w:r>
            <w:r w:rsidR="0062271B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A</w:t>
            </w:r>
            <w:proofErr w:type="spellEnd"/>
            <w:r w:rsidR="0062271B">
              <w:rPr>
                <w:sz w:val="16"/>
                <w:szCs w:val="16"/>
              </w:rPr>
              <w:t xml:space="preserve"> and hepcidin </w:t>
            </w:r>
            <w:r w:rsidR="0062271B">
              <w:rPr>
                <w:rFonts w:ascii="Symbol" w:eastAsia="Symbol" w:hAnsi="Symbol" w:cs="Symbol"/>
                <w:sz w:val="16"/>
                <w:szCs w:val="16"/>
              </w:rPr>
              <w:t>¯</w:t>
            </w:r>
            <w:r w:rsidR="00286DE9">
              <w:rPr>
                <w:sz w:val="16"/>
                <w:szCs w:val="16"/>
              </w:rPr>
              <w:t>. No significance testing.</w:t>
            </w:r>
          </w:p>
          <w:p w14:paraId="03E04B8C" w14:textId="77777777" w:rsidR="00286DE9" w:rsidRDefault="00286DE9" w:rsidP="00286DE9">
            <w:pPr>
              <w:jc w:val="center"/>
              <w:rPr>
                <w:sz w:val="16"/>
                <w:szCs w:val="16"/>
              </w:rPr>
            </w:pPr>
          </w:p>
          <w:p w14:paraId="463E6315" w14:textId="37D50168" w:rsidR="007A4C96" w:rsidRPr="007A4C96" w:rsidRDefault="007A4C96" w:rsidP="00286D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pct"/>
          </w:tcPr>
          <w:p w14:paraId="65FE01B2" w14:textId="41BE699D" w:rsidR="00515100" w:rsidRPr="0099190C" w:rsidRDefault="00E351C9" w:rsidP="001476B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515100" w:rsidRPr="0099190C" w14:paraId="6AA1ABEF" w14:textId="77777777" w:rsidTr="00360F55">
        <w:trPr>
          <w:trHeight w:val="1237"/>
          <w:jc w:val="center"/>
        </w:trPr>
        <w:tc>
          <w:tcPr>
            <w:tcW w:w="367" w:type="pct"/>
            <w:noWrap/>
          </w:tcPr>
          <w:p w14:paraId="44AC74C5" w14:textId="160CB38E" w:rsidR="00515100" w:rsidRPr="0099190C" w:rsidRDefault="00515100" w:rsidP="000978DC">
            <w:pPr>
              <w:rPr>
                <w:sz w:val="16"/>
                <w:szCs w:val="16"/>
              </w:rPr>
            </w:pPr>
            <w:proofErr w:type="spellStart"/>
            <w:r w:rsidRPr="0099190C">
              <w:rPr>
                <w:sz w:val="16"/>
                <w:szCs w:val="16"/>
              </w:rPr>
              <w:t>Barquiel</w:t>
            </w:r>
            <w:proofErr w:type="spellEnd"/>
            <w:r w:rsidRPr="0099190C">
              <w:rPr>
                <w:sz w:val="16"/>
                <w:szCs w:val="16"/>
              </w:rPr>
              <w:t>, B. et al., 2014</w:t>
            </w:r>
          </w:p>
        </w:tc>
        <w:tc>
          <w:tcPr>
            <w:tcW w:w="509" w:type="pct"/>
            <w:noWrap/>
          </w:tcPr>
          <w:p w14:paraId="27088235" w14:textId="22F6E214" w:rsidR="00515100" w:rsidRPr="0099190C" w:rsidRDefault="00515100" w:rsidP="000978DC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>Body weight, weight gain and hyperglycaemia are associated with hypertensive disorders of pregnancy in women with gestational diabetes</w:t>
            </w:r>
          </w:p>
        </w:tc>
        <w:tc>
          <w:tcPr>
            <w:tcW w:w="274" w:type="pct"/>
            <w:noWrap/>
          </w:tcPr>
          <w:p w14:paraId="0C780087" w14:textId="2CA14EB6" w:rsidR="00515100" w:rsidRPr="0099190C" w:rsidRDefault="00515100" w:rsidP="000978DC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 xml:space="preserve">Spain  </w:t>
            </w:r>
          </w:p>
        </w:tc>
        <w:tc>
          <w:tcPr>
            <w:tcW w:w="368" w:type="pct"/>
            <w:noWrap/>
          </w:tcPr>
          <w:p w14:paraId="72B8E347" w14:textId="07D06D8C" w:rsidR="00515100" w:rsidRPr="0099190C" w:rsidRDefault="00515100" w:rsidP="000978DC">
            <w:pPr>
              <w:rPr>
                <w:sz w:val="16"/>
                <w:szCs w:val="16"/>
              </w:rPr>
            </w:pPr>
            <w:r w:rsidRPr="007A3097">
              <w:rPr>
                <w:sz w:val="16"/>
                <w:szCs w:val="16"/>
              </w:rPr>
              <w:t>Prospective cohort</w:t>
            </w:r>
          </w:p>
        </w:tc>
        <w:tc>
          <w:tcPr>
            <w:tcW w:w="322" w:type="pct"/>
          </w:tcPr>
          <w:p w14:paraId="39F40963" w14:textId="30399DBC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1987-2008</w:t>
            </w:r>
          </w:p>
        </w:tc>
        <w:tc>
          <w:tcPr>
            <w:tcW w:w="276" w:type="pct"/>
          </w:tcPr>
          <w:p w14:paraId="6218F8B3" w14:textId="0A0ADE0B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63</w:t>
            </w:r>
          </w:p>
        </w:tc>
        <w:tc>
          <w:tcPr>
            <w:tcW w:w="461" w:type="pct"/>
          </w:tcPr>
          <w:p w14:paraId="007DB1AD" w14:textId="0691974D" w:rsidR="00515100" w:rsidRPr="0099190C" w:rsidRDefault="00BE36B2" w:rsidP="000978DC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Self-re</w:t>
            </w:r>
            <w:r w:rsidR="0062271B">
              <w:rPr>
                <w:sz w:val="16"/>
                <w:szCs w:val="16"/>
              </w:rPr>
              <w:t>port of pre-pregnancy weight. H</w:t>
            </w:r>
            <w:r w:rsidRPr="0099190C">
              <w:rPr>
                <w:sz w:val="16"/>
                <w:szCs w:val="16"/>
              </w:rPr>
              <w:t>eight measured</w:t>
            </w:r>
          </w:p>
        </w:tc>
        <w:tc>
          <w:tcPr>
            <w:tcW w:w="369" w:type="pct"/>
          </w:tcPr>
          <w:p w14:paraId="4C5E0400" w14:textId="44D05F95" w:rsidR="00515100" w:rsidRDefault="0051173E" w:rsidP="000978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P</w:t>
            </w:r>
          </w:p>
          <w:p w14:paraId="4DCC5B07" w14:textId="77777777" w:rsidR="00E351C9" w:rsidRDefault="00E351C9" w:rsidP="000978DC">
            <w:pPr>
              <w:rPr>
                <w:sz w:val="16"/>
                <w:szCs w:val="16"/>
              </w:rPr>
            </w:pPr>
          </w:p>
          <w:p w14:paraId="7309CDC8" w14:textId="33CCEC04" w:rsidR="00E351C9" w:rsidRPr="0099190C" w:rsidRDefault="00E351C9" w:rsidP="000978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SHP</w:t>
            </w:r>
          </w:p>
        </w:tc>
        <w:tc>
          <w:tcPr>
            <w:tcW w:w="553" w:type="pct"/>
          </w:tcPr>
          <w:p w14:paraId="20B959CA" w14:textId="487FC98A" w:rsidR="00E351C9" w:rsidRPr="00CF3510" w:rsidRDefault="00E351C9" w:rsidP="00CF3510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>Insulin/fasting glycaemia</w:t>
            </w:r>
            <w:r w:rsidR="00CF6EFA" w:rsidRPr="00CF3510">
              <w:rPr>
                <w:color w:val="000000"/>
                <w:sz w:val="16"/>
                <w:szCs w:val="16"/>
                <w:shd w:val="clear" w:color="auto" w:fill="FFFFFF"/>
              </w:rPr>
              <w:t>:</w:t>
            </w:r>
            <w:r w:rsidR="00515100" w:rsidRPr="00CF3510">
              <w:rPr>
                <w:color w:val="000000"/>
                <w:sz w:val="16"/>
                <w:szCs w:val="16"/>
                <w:shd w:val="clear" w:color="auto" w:fill="FFFFFF"/>
              </w:rPr>
              <w:t xml:space="preserve"> NR.</w:t>
            </w:r>
          </w:p>
          <w:p w14:paraId="22F1F39C" w14:textId="77777777" w:rsidR="00CF3510" w:rsidRDefault="00CF3510" w:rsidP="00CF3510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67954C7B" w14:textId="529B17EE" w:rsidR="00515100" w:rsidRPr="00CF3510" w:rsidRDefault="00CF6EFA" w:rsidP="00CF3510">
            <w:pPr>
              <w:rPr>
                <w:sz w:val="16"/>
                <w:szCs w:val="16"/>
              </w:rPr>
            </w:pP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>HbA1C:</w:t>
            </w:r>
            <w:r w:rsidR="00515100" w:rsidRPr="00CF3510">
              <w:rPr>
                <w:color w:val="000000"/>
                <w:sz w:val="16"/>
                <w:szCs w:val="16"/>
                <w:shd w:val="clear" w:color="auto" w:fill="FFFFFF"/>
              </w:rPr>
              <w:t xml:space="preserve"> monthly from GDM diagnosis until delivery.</w:t>
            </w:r>
          </w:p>
        </w:tc>
        <w:tc>
          <w:tcPr>
            <w:tcW w:w="570" w:type="pct"/>
          </w:tcPr>
          <w:p w14:paraId="3FD2406B" w14:textId="77777777" w:rsidR="00E351C9" w:rsidRDefault="00E351C9" w:rsidP="00E351C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direct statistical analysis between obese GDM and NGT. </w:t>
            </w:r>
          </w:p>
          <w:p w14:paraId="191E6D43" w14:textId="77777777" w:rsidR="00E351C9" w:rsidRDefault="00E351C9" w:rsidP="00F44E3B">
            <w:pPr>
              <w:rPr>
                <w:sz w:val="16"/>
                <w:szCs w:val="16"/>
              </w:rPr>
            </w:pPr>
          </w:p>
          <w:p w14:paraId="3F5269B3" w14:textId="77777777" w:rsidR="00E351C9" w:rsidRDefault="00E351C9" w:rsidP="00F44E3B">
            <w:pPr>
              <w:rPr>
                <w:sz w:val="16"/>
                <w:szCs w:val="16"/>
              </w:rPr>
            </w:pPr>
          </w:p>
          <w:p w14:paraId="700261BA" w14:textId="00E153E2" w:rsidR="00515100" w:rsidRPr="0099190C" w:rsidRDefault="00E351C9" w:rsidP="00F44E3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wever, HbA1c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  <w:r>
              <w:rPr>
                <w:sz w:val="16"/>
                <w:szCs w:val="16"/>
              </w:rPr>
              <w:t xml:space="preserve"> plus obesity increases risk of </w:t>
            </w:r>
            <w:r w:rsidR="0051173E">
              <w:rPr>
                <w:sz w:val="16"/>
                <w:szCs w:val="16"/>
              </w:rPr>
              <w:t xml:space="preserve">HDP </w:t>
            </w:r>
            <w:r w:rsidR="007A3097">
              <w:rPr>
                <w:sz w:val="16"/>
                <w:szCs w:val="16"/>
              </w:rPr>
              <w:t>multiplicatively</w:t>
            </w:r>
          </w:p>
        </w:tc>
        <w:tc>
          <w:tcPr>
            <w:tcW w:w="468" w:type="pct"/>
          </w:tcPr>
          <w:p w14:paraId="6439DB7C" w14:textId="3219E8A8" w:rsidR="00515100" w:rsidRPr="0099190C" w:rsidRDefault="00E351C9" w:rsidP="001476B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63" w:type="pct"/>
          </w:tcPr>
          <w:p w14:paraId="30F03903" w14:textId="26FF4D4C" w:rsidR="00515100" w:rsidRPr="0099190C" w:rsidRDefault="00E351C9" w:rsidP="001476B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515100" w:rsidRPr="0099190C" w14:paraId="3F0F595F" w14:textId="77777777" w:rsidTr="00360F55">
        <w:trPr>
          <w:trHeight w:val="1237"/>
          <w:jc w:val="center"/>
        </w:trPr>
        <w:tc>
          <w:tcPr>
            <w:tcW w:w="367" w:type="pct"/>
            <w:noWrap/>
          </w:tcPr>
          <w:p w14:paraId="6DB7967A" w14:textId="2CE2DB84" w:rsidR="00515100" w:rsidRPr="0099190C" w:rsidRDefault="00515100" w:rsidP="000978DC">
            <w:pPr>
              <w:rPr>
                <w:sz w:val="16"/>
                <w:szCs w:val="16"/>
              </w:rPr>
            </w:pPr>
            <w:proofErr w:type="spellStart"/>
            <w:r w:rsidRPr="0099190C">
              <w:rPr>
                <w:sz w:val="16"/>
                <w:szCs w:val="16"/>
              </w:rPr>
              <w:t>Beernink</w:t>
            </w:r>
            <w:proofErr w:type="spellEnd"/>
            <w:r w:rsidRPr="0099190C">
              <w:rPr>
                <w:sz w:val="16"/>
                <w:szCs w:val="16"/>
              </w:rPr>
              <w:t>, R.H. et al., 2022</w:t>
            </w:r>
          </w:p>
        </w:tc>
        <w:tc>
          <w:tcPr>
            <w:tcW w:w="509" w:type="pct"/>
            <w:noWrap/>
          </w:tcPr>
          <w:p w14:paraId="3714B870" w14:textId="30544CE5" w:rsidR="00515100" w:rsidRPr="0099190C" w:rsidRDefault="00515100" w:rsidP="000978DC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>Early Pregnancy Serum Concentration of Secreted Frizzled-Related Protein 4, Secreted Frizzled-Related Protein 5, and Chemerin in Obese Women Who Develop Gestational Diabetes Mellitus</w:t>
            </w:r>
          </w:p>
        </w:tc>
        <w:tc>
          <w:tcPr>
            <w:tcW w:w="274" w:type="pct"/>
            <w:noWrap/>
          </w:tcPr>
          <w:p w14:paraId="30F46CBE" w14:textId="7E4ACD50" w:rsidR="00515100" w:rsidRPr="0099190C" w:rsidRDefault="00515100" w:rsidP="000978DC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 xml:space="preserve">UK </w:t>
            </w:r>
          </w:p>
        </w:tc>
        <w:tc>
          <w:tcPr>
            <w:tcW w:w="368" w:type="pct"/>
            <w:noWrap/>
          </w:tcPr>
          <w:p w14:paraId="2BFC7683" w14:textId="4874F1A2" w:rsidR="00515100" w:rsidRPr="0099190C" w:rsidRDefault="00515100" w:rsidP="000978DC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Case-control</w:t>
            </w:r>
          </w:p>
        </w:tc>
        <w:tc>
          <w:tcPr>
            <w:tcW w:w="322" w:type="pct"/>
          </w:tcPr>
          <w:p w14:paraId="0F5B4FFE" w14:textId="70439D07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2009-2014</w:t>
            </w:r>
          </w:p>
        </w:tc>
        <w:tc>
          <w:tcPr>
            <w:tcW w:w="276" w:type="pct"/>
          </w:tcPr>
          <w:p w14:paraId="3D1872EE" w14:textId="6DE35742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150</w:t>
            </w:r>
          </w:p>
        </w:tc>
        <w:tc>
          <w:tcPr>
            <w:tcW w:w="461" w:type="pct"/>
          </w:tcPr>
          <w:p w14:paraId="715B1988" w14:textId="374788B5" w:rsidR="00BE36B2" w:rsidRPr="0099190C" w:rsidRDefault="00CF6EFA" w:rsidP="007A30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corded at </w:t>
            </w:r>
            <w:r w:rsidR="007A3097">
              <w:rPr>
                <w:sz w:val="16"/>
                <w:szCs w:val="16"/>
              </w:rPr>
              <w:t>15+0 –18+6</w:t>
            </w:r>
            <w:r>
              <w:rPr>
                <w:sz w:val="16"/>
                <w:szCs w:val="16"/>
              </w:rPr>
              <w:t xml:space="preserve">. </w:t>
            </w:r>
            <w:r w:rsidR="00286DE9">
              <w:rPr>
                <w:sz w:val="16"/>
                <w:szCs w:val="16"/>
              </w:rPr>
              <w:t>NR how obtained.</w:t>
            </w:r>
            <w:r w:rsidR="007A3097">
              <w:rPr>
                <w:sz w:val="16"/>
                <w:szCs w:val="16"/>
              </w:rPr>
              <w:t xml:space="preserve"> </w:t>
            </w:r>
          </w:p>
        </w:tc>
        <w:tc>
          <w:tcPr>
            <w:tcW w:w="369" w:type="pct"/>
          </w:tcPr>
          <w:p w14:paraId="27E1D832" w14:textId="77777777" w:rsidR="00515100" w:rsidRDefault="00515100" w:rsidP="000978DC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 xml:space="preserve"> GDM</w:t>
            </w:r>
          </w:p>
          <w:p w14:paraId="1E2FB28F" w14:textId="77777777" w:rsidR="00CF6EFA" w:rsidRDefault="00CF6EFA" w:rsidP="000978DC">
            <w:pPr>
              <w:rPr>
                <w:sz w:val="16"/>
                <w:szCs w:val="16"/>
              </w:rPr>
            </w:pPr>
          </w:p>
          <w:p w14:paraId="6DFDDC04" w14:textId="26E1DADD" w:rsidR="00CF6EFA" w:rsidRPr="0099190C" w:rsidRDefault="00CF6EFA" w:rsidP="000978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ADPSG</w:t>
            </w:r>
          </w:p>
        </w:tc>
        <w:tc>
          <w:tcPr>
            <w:tcW w:w="553" w:type="pct"/>
          </w:tcPr>
          <w:p w14:paraId="68E13115" w14:textId="77777777" w:rsidR="00CF3510" w:rsidRDefault="00CF6EFA" w:rsidP="00CF3510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>sFRP4, sFRP5,</w:t>
            </w:r>
            <w:r w:rsidR="00CF3510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>chemerin</w:t>
            </w:r>
          </w:p>
          <w:p w14:paraId="7A1DD9BE" w14:textId="77777777" w:rsidR="00CF3510" w:rsidRDefault="00CF3510" w:rsidP="00CF3510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5EE9CC49" w14:textId="41410F79" w:rsidR="007A3097" w:rsidRPr="00CF3510" w:rsidRDefault="00CF3510" w:rsidP="00CF3510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</w:rPr>
              <w:t>Assayed at</w:t>
            </w:r>
            <w:r w:rsidR="00CF6EFA" w:rsidRPr="00CF3510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="00515100" w:rsidRPr="00CF3510">
              <w:rPr>
                <w:color w:val="000000"/>
                <w:sz w:val="16"/>
                <w:szCs w:val="16"/>
                <w:shd w:val="clear" w:color="auto" w:fill="FFFFFF"/>
              </w:rPr>
              <w:t>15+0–18+</w:t>
            </w:r>
            <w:proofErr w:type="gramStart"/>
            <w:r w:rsidR="00515100" w:rsidRPr="00CF3510">
              <w:rPr>
                <w:color w:val="000000"/>
                <w:sz w:val="16"/>
                <w:szCs w:val="16"/>
                <w:shd w:val="clear" w:color="auto" w:fill="FFFFFF"/>
              </w:rPr>
              <w:t>6;</w:t>
            </w:r>
            <w:proofErr w:type="gramEnd"/>
          </w:p>
          <w:p w14:paraId="613418C8" w14:textId="02F993CA" w:rsidR="00515100" w:rsidRPr="00CF6EFA" w:rsidRDefault="00515100" w:rsidP="00CF3510">
            <w:pPr>
              <w:ind w:left="360"/>
              <w:rPr>
                <w:sz w:val="16"/>
                <w:szCs w:val="16"/>
              </w:rPr>
            </w:pPr>
          </w:p>
        </w:tc>
        <w:tc>
          <w:tcPr>
            <w:tcW w:w="570" w:type="pct"/>
          </w:tcPr>
          <w:p w14:paraId="1D75FFA5" w14:textId="3AB32FA6" w:rsidR="00515100" w:rsidRPr="0099190C" w:rsidRDefault="00CF6EFA" w:rsidP="00CF6E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68" w:type="pct"/>
          </w:tcPr>
          <w:p w14:paraId="721D04AE" w14:textId="0737CE7F" w:rsidR="00515100" w:rsidRPr="0099190C" w:rsidRDefault="00CF6EFA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63" w:type="pct"/>
          </w:tcPr>
          <w:p w14:paraId="3115C234" w14:textId="77777777" w:rsidR="00515100" w:rsidRDefault="00CF6EFA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FRP4, sFRP5, </w:t>
            </w:r>
          </w:p>
          <w:p w14:paraId="318F6C38" w14:textId="5C0158A9" w:rsidR="00CF6EFA" w:rsidRPr="0099190C" w:rsidRDefault="00CF6EFA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emerin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</w:tc>
      </w:tr>
      <w:tr w:rsidR="00515100" w:rsidRPr="0099190C" w14:paraId="5F40EAF6" w14:textId="77777777" w:rsidTr="00360F55">
        <w:trPr>
          <w:trHeight w:val="706"/>
          <w:jc w:val="center"/>
        </w:trPr>
        <w:tc>
          <w:tcPr>
            <w:tcW w:w="367" w:type="pct"/>
            <w:noWrap/>
            <w:hideMark/>
          </w:tcPr>
          <w:p w14:paraId="665A638F" w14:textId="6B54F401" w:rsidR="00515100" w:rsidRPr="0099190C" w:rsidRDefault="00515100" w:rsidP="000978DC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9190C">
              <w:rPr>
                <w:sz w:val="16"/>
                <w:szCs w:val="16"/>
              </w:rPr>
              <w:t>Bogdanet</w:t>
            </w:r>
            <w:proofErr w:type="spellEnd"/>
            <w:r w:rsidRPr="0099190C">
              <w:rPr>
                <w:sz w:val="16"/>
                <w:szCs w:val="16"/>
              </w:rPr>
              <w:t>, D. et al., 2022</w:t>
            </w:r>
          </w:p>
        </w:tc>
        <w:tc>
          <w:tcPr>
            <w:tcW w:w="509" w:type="pct"/>
            <w:noWrap/>
            <w:hideMark/>
          </w:tcPr>
          <w:p w14:paraId="34AA56D7" w14:textId="11F69845" w:rsidR="00515100" w:rsidRPr="0099190C" w:rsidRDefault="00515100" w:rsidP="000978DC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>The Diagnostic Accuracy of Second Trimester Plasma Glycated</w:t>
            </w:r>
            <w:r w:rsidR="009E5968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>CD59 (pGCD59) to Identify Women with Gestational Diabetes</w:t>
            </w:r>
            <w:r w:rsidR="009E5968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>Mellitus Based on the 75 g OGTT Using the WHO Criteria: A</w:t>
            </w:r>
            <w:r w:rsidR="0012692E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>Prospective Study of Non-Diabetic Pregnant Women in Ireland</w:t>
            </w:r>
          </w:p>
        </w:tc>
        <w:tc>
          <w:tcPr>
            <w:tcW w:w="274" w:type="pct"/>
            <w:noWrap/>
            <w:hideMark/>
          </w:tcPr>
          <w:p w14:paraId="05D2538C" w14:textId="17392EC3" w:rsidR="00515100" w:rsidRPr="0099190C" w:rsidRDefault="00515100" w:rsidP="000978DC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 xml:space="preserve">Ireland </w:t>
            </w:r>
          </w:p>
        </w:tc>
        <w:tc>
          <w:tcPr>
            <w:tcW w:w="368" w:type="pct"/>
            <w:noWrap/>
            <w:hideMark/>
          </w:tcPr>
          <w:p w14:paraId="70DBC260" w14:textId="25C1A2C5" w:rsidR="00515100" w:rsidRPr="0099190C" w:rsidRDefault="0014724D" w:rsidP="000978DC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Case control </w:t>
            </w:r>
            <w:r w:rsidR="00515100" w:rsidRPr="0099190C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22" w:type="pct"/>
          </w:tcPr>
          <w:p w14:paraId="39BCD6A2" w14:textId="69F11811" w:rsidR="00515100" w:rsidRPr="0099190C" w:rsidRDefault="00515100" w:rsidP="00F44E3B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November 2018 – March 2020</w:t>
            </w:r>
          </w:p>
        </w:tc>
        <w:tc>
          <w:tcPr>
            <w:tcW w:w="276" w:type="pct"/>
          </w:tcPr>
          <w:p w14:paraId="1C82E523" w14:textId="1EBF0DCE" w:rsidR="00515100" w:rsidRPr="0099190C" w:rsidRDefault="00515100" w:rsidP="00F44E3B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461" w:type="pct"/>
          </w:tcPr>
          <w:p w14:paraId="4F228468" w14:textId="3A433F7F" w:rsidR="00515100" w:rsidRPr="0099190C" w:rsidRDefault="00BE36B2" w:rsidP="000978DC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 xml:space="preserve">Measured at first antenatal visit </w:t>
            </w:r>
          </w:p>
        </w:tc>
        <w:tc>
          <w:tcPr>
            <w:tcW w:w="369" w:type="pct"/>
          </w:tcPr>
          <w:p w14:paraId="13EB7CDC" w14:textId="77777777" w:rsidR="00515100" w:rsidRDefault="00515100" w:rsidP="000978DC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 xml:space="preserve"> GDM</w:t>
            </w:r>
          </w:p>
          <w:p w14:paraId="4C21B6A6" w14:textId="77777777" w:rsidR="00817AA7" w:rsidRDefault="00817AA7" w:rsidP="000978DC">
            <w:pPr>
              <w:rPr>
                <w:sz w:val="16"/>
                <w:szCs w:val="16"/>
              </w:rPr>
            </w:pPr>
          </w:p>
          <w:p w14:paraId="4468D705" w14:textId="77777777" w:rsidR="00817AA7" w:rsidRDefault="00817AA7" w:rsidP="000978DC">
            <w:pPr>
              <w:rPr>
                <w:sz w:val="16"/>
                <w:szCs w:val="16"/>
              </w:rPr>
            </w:pPr>
          </w:p>
          <w:p w14:paraId="7DB4A571" w14:textId="461CA948" w:rsidR="00817AA7" w:rsidRPr="0099190C" w:rsidRDefault="00817AA7" w:rsidP="000978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ADPSG</w:t>
            </w:r>
          </w:p>
        </w:tc>
        <w:tc>
          <w:tcPr>
            <w:tcW w:w="553" w:type="pct"/>
          </w:tcPr>
          <w:p w14:paraId="4E677228" w14:textId="21CF1C8F" w:rsidR="00360F55" w:rsidRPr="00CF3510" w:rsidRDefault="00817AA7" w:rsidP="00CF3510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>pGCD59</w:t>
            </w:r>
          </w:p>
          <w:p w14:paraId="01413788" w14:textId="77777777" w:rsidR="00CF3510" w:rsidRDefault="00CF3510" w:rsidP="00CF3510">
            <w:pPr>
              <w:ind w:left="454"/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077E3906" w14:textId="6C224059" w:rsidR="00515100" w:rsidRPr="00CF3510" w:rsidRDefault="00360F55" w:rsidP="00CF3510">
            <w:pPr>
              <w:rPr>
                <w:sz w:val="16"/>
                <w:szCs w:val="16"/>
              </w:rPr>
            </w:pP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 xml:space="preserve">Assayed </w:t>
            </w:r>
            <w:r w:rsidR="00515100" w:rsidRPr="00CF3510">
              <w:rPr>
                <w:color w:val="000000"/>
                <w:sz w:val="16"/>
                <w:szCs w:val="16"/>
                <w:shd w:val="clear" w:color="auto" w:fill="FFFFFF"/>
              </w:rPr>
              <w:t>24-28/40</w:t>
            </w:r>
          </w:p>
        </w:tc>
        <w:tc>
          <w:tcPr>
            <w:tcW w:w="570" w:type="pct"/>
          </w:tcPr>
          <w:p w14:paraId="09EA9B15" w14:textId="0A4C2F9E" w:rsidR="00515100" w:rsidRPr="0099190C" w:rsidRDefault="00F66E1D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GCD59 predicts GDM in obese women.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  <w:r>
              <w:rPr>
                <w:sz w:val="16"/>
                <w:szCs w:val="16"/>
              </w:rPr>
              <w:t xml:space="preserve"> predictive power in increasing classes of obesity</w:t>
            </w:r>
          </w:p>
        </w:tc>
        <w:tc>
          <w:tcPr>
            <w:tcW w:w="468" w:type="pct"/>
          </w:tcPr>
          <w:p w14:paraId="429B24C2" w14:textId="27CB6C75" w:rsidR="00515100" w:rsidRPr="0099190C" w:rsidRDefault="00F66E1D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63" w:type="pct"/>
          </w:tcPr>
          <w:p w14:paraId="76017527" w14:textId="420C96DA" w:rsidR="00515100" w:rsidRPr="0099190C" w:rsidRDefault="00F66E1D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C00C46" w:rsidRPr="0099190C" w14:paraId="6D3CFACF" w14:textId="77777777" w:rsidTr="00360F55">
        <w:trPr>
          <w:trHeight w:val="706"/>
          <w:jc w:val="center"/>
        </w:trPr>
        <w:tc>
          <w:tcPr>
            <w:tcW w:w="367" w:type="pct"/>
            <w:noWrap/>
          </w:tcPr>
          <w:p w14:paraId="65549671" w14:textId="317C0064" w:rsidR="00C00C46" w:rsidRPr="0099190C" w:rsidRDefault="00C00C46" w:rsidP="000978DC">
            <w:pPr>
              <w:rPr>
                <w:sz w:val="16"/>
                <w:szCs w:val="16"/>
              </w:rPr>
            </w:pPr>
            <w:proofErr w:type="spellStart"/>
            <w:r w:rsidRPr="0099190C">
              <w:rPr>
                <w:sz w:val="16"/>
                <w:szCs w:val="16"/>
              </w:rPr>
              <w:t>Bogdanet</w:t>
            </w:r>
            <w:proofErr w:type="spellEnd"/>
            <w:r w:rsidRPr="0099190C">
              <w:rPr>
                <w:sz w:val="16"/>
                <w:szCs w:val="16"/>
              </w:rPr>
              <w:t>, D. et al., 2022</w:t>
            </w:r>
          </w:p>
        </w:tc>
        <w:tc>
          <w:tcPr>
            <w:tcW w:w="509" w:type="pct"/>
            <w:noWrap/>
          </w:tcPr>
          <w:p w14:paraId="57063FE5" w14:textId="77777777" w:rsidR="0014724D" w:rsidRPr="0014724D" w:rsidRDefault="0014724D" w:rsidP="0014724D">
            <w:pPr>
              <w:pStyle w:val="NormalWeb"/>
              <w:rPr>
                <w:sz w:val="16"/>
                <w:szCs w:val="16"/>
              </w:rPr>
            </w:pPr>
            <w:r w:rsidRPr="0014724D">
              <w:rPr>
                <w:sz w:val="16"/>
                <w:szCs w:val="16"/>
              </w:rPr>
              <w:t xml:space="preserve">The utility of first trimester plasma glycated CD59 (pGCD59) in predicting </w:t>
            </w:r>
            <w:r w:rsidRPr="0014724D">
              <w:rPr>
                <w:sz w:val="16"/>
                <w:szCs w:val="16"/>
              </w:rPr>
              <w:lastRenderedPageBreak/>
              <w:t xml:space="preserve">gestational diabetes mellitus: A prospective study of non-diabetic pregnant women in Ireland </w:t>
            </w:r>
          </w:p>
          <w:p w14:paraId="791C65D5" w14:textId="77777777" w:rsidR="00C00C46" w:rsidRPr="0014724D" w:rsidRDefault="00C00C46" w:rsidP="000978DC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74" w:type="pct"/>
            <w:noWrap/>
          </w:tcPr>
          <w:p w14:paraId="517B9516" w14:textId="08E6231F" w:rsidR="00C00C46" w:rsidRPr="0099190C" w:rsidRDefault="0014724D" w:rsidP="000978DC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lastRenderedPageBreak/>
              <w:t>Ireland</w:t>
            </w:r>
          </w:p>
        </w:tc>
        <w:tc>
          <w:tcPr>
            <w:tcW w:w="368" w:type="pct"/>
            <w:noWrap/>
          </w:tcPr>
          <w:p w14:paraId="0D135ED0" w14:textId="30010D73" w:rsidR="00C00C46" w:rsidRPr="0099190C" w:rsidRDefault="0014724D" w:rsidP="000978DC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Case control </w:t>
            </w:r>
          </w:p>
        </w:tc>
        <w:tc>
          <w:tcPr>
            <w:tcW w:w="322" w:type="pct"/>
          </w:tcPr>
          <w:p w14:paraId="3B2901AB" w14:textId="08571AFF" w:rsidR="00C00C46" w:rsidRPr="0099190C" w:rsidRDefault="00AB08E2" w:rsidP="00F44E3B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November 2018 – March 2020</w:t>
            </w:r>
          </w:p>
        </w:tc>
        <w:tc>
          <w:tcPr>
            <w:tcW w:w="276" w:type="pct"/>
          </w:tcPr>
          <w:p w14:paraId="2F31C820" w14:textId="4864881D" w:rsidR="00C00C46" w:rsidRPr="0099190C" w:rsidRDefault="0012692E" w:rsidP="00F44E3B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461" w:type="pct"/>
          </w:tcPr>
          <w:p w14:paraId="23D746A6" w14:textId="3458CF96" w:rsidR="00C00C46" w:rsidRPr="0099190C" w:rsidRDefault="0012692E" w:rsidP="000978DC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Measured at first antenatal visit</w:t>
            </w:r>
          </w:p>
        </w:tc>
        <w:tc>
          <w:tcPr>
            <w:tcW w:w="369" w:type="pct"/>
          </w:tcPr>
          <w:p w14:paraId="3163F1BB" w14:textId="77777777" w:rsidR="0012692E" w:rsidRDefault="0012692E" w:rsidP="0012692E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GDM</w:t>
            </w:r>
          </w:p>
          <w:p w14:paraId="623D5DB6" w14:textId="77777777" w:rsidR="0012692E" w:rsidRDefault="0012692E" w:rsidP="0012692E">
            <w:pPr>
              <w:rPr>
                <w:sz w:val="16"/>
                <w:szCs w:val="16"/>
              </w:rPr>
            </w:pPr>
          </w:p>
          <w:p w14:paraId="6740F398" w14:textId="77777777" w:rsidR="0012692E" w:rsidRDefault="0012692E" w:rsidP="0012692E">
            <w:pPr>
              <w:rPr>
                <w:sz w:val="16"/>
                <w:szCs w:val="16"/>
              </w:rPr>
            </w:pPr>
          </w:p>
          <w:p w14:paraId="14BE0BAD" w14:textId="41CDFE50" w:rsidR="00C00C46" w:rsidRPr="0099190C" w:rsidRDefault="0012692E" w:rsidP="001269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ADPSG</w:t>
            </w:r>
          </w:p>
        </w:tc>
        <w:tc>
          <w:tcPr>
            <w:tcW w:w="553" w:type="pct"/>
          </w:tcPr>
          <w:p w14:paraId="0656C533" w14:textId="77777777" w:rsidR="0012692E" w:rsidRPr="00CF3510" w:rsidRDefault="0012692E" w:rsidP="0012692E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>pGCD59</w:t>
            </w:r>
          </w:p>
          <w:p w14:paraId="40B174CE" w14:textId="77777777" w:rsidR="00C00C46" w:rsidRDefault="00C00C46" w:rsidP="00CF3510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528CDC4B" w14:textId="77777777" w:rsidR="00AB08E2" w:rsidRDefault="00AB08E2" w:rsidP="00CF3510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59D29641" w14:textId="56B80CCD" w:rsidR="00AB08E2" w:rsidRPr="00CF3510" w:rsidRDefault="00AB08E2" w:rsidP="00CF3510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 xml:space="preserve">Assayed </w:t>
            </w:r>
            <w:r w:rsidR="00EA3DB4">
              <w:rPr>
                <w:color w:val="000000"/>
                <w:sz w:val="16"/>
                <w:szCs w:val="16"/>
                <w:shd w:val="clear" w:color="auto" w:fill="FFFFFF"/>
              </w:rPr>
              <w:t>&lt;</w:t>
            </w: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>14/40</w:t>
            </w:r>
          </w:p>
        </w:tc>
        <w:tc>
          <w:tcPr>
            <w:tcW w:w="570" w:type="pct"/>
          </w:tcPr>
          <w:p w14:paraId="7EDB3478" w14:textId="6A6D7D21" w:rsidR="00C00C46" w:rsidRDefault="00EA3DB4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GCD59 predicts GDM in obese women.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  <w:r>
              <w:rPr>
                <w:sz w:val="16"/>
                <w:szCs w:val="16"/>
              </w:rPr>
              <w:t xml:space="preserve"> predictive power in increasing classes of obesity</w:t>
            </w:r>
          </w:p>
        </w:tc>
        <w:tc>
          <w:tcPr>
            <w:tcW w:w="468" w:type="pct"/>
          </w:tcPr>
          <w:p w14:paraId="3A78DF46" w14:textId="4D9F2229" w:rsidR="00C00C46" w:rsidRDefault="00AB08E2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63" w:type="pct"/>
          </w:tcPr>
          <w:p w14:paraId="4A1A47B0" w14:textId="10C03F99" w:rsidR="00C00C46" w:rsidRDefault="00AB08E2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515100" w:rsidRPr="0099190C" w14:paraId="1302BA8B" w14:textId="77777777" w:rsidTr="00360F55">
        <w:trPr>
          <w:trHeight w:val="1009"/>
          <w:jc w:val="center"/>
        </w:trPr>
        <w:tc>
          <w:tcPr>
            <w:tcW w:w="367" w:type="pct"/>
            <w:noWrap/>
            <w:hideMark/>
          </w:tcPr>
          <w:p w14:paraId="5882C9B1" w14:textId="2CF7C1EC" w:rsidR="00515100" w:rsidRPr="0099190C" w:rsidRDefault="00515100" w:rsidP="000978DC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Borkowski, K., et al., 2020</w:t>
            </w:r>
          </w:p>
        </w:tc>
        <w:tc>
          <w:tcPr>
            <w:tcW w:w="509" w:type="pct"/>
            <w:noWrap/>
            <w:hideMark/>
          </w:tcPr>
          <w:p w14:paraId="56B490BB" w14:textId="3D94EA16" w:rsidR="00515100" w:rsidRPr="0099190C" w:rsidRDefault="00515100" w:rsidP="000978DC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>Mid-gestation serum lipidomic profile associations with spontaneous preterm birth are influenced by body mass index</w:t>
            </w:r>
          </w:p>
          <w:p w14:paraId="68212AAD" w14:textId="77777777" w:rsidR="00515100" w:rsidRPr="0099190C" w:rsidRDefault="00515100" w:rsidP="000978DC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  <w:p w14:paraId="5B6F1965" w14:textId="77777777" w:rsidR="00515100" w:rsidRPr="0099190C" w:rsidRDefault="00515100" w:rsidP="000978DC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  <w:p w14:paraId="502E1CC5" w14:textId="77777777" w:rsidR="00515100" w:rsidRPr="0099190C" w:rsidRDefault="00515100" w:rsidP="000978DC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noWrap/>
            <w:hideMark/>
          </w:tcPr>
          <w:p w14:paraId="14128CAF" w14:textId="6D3E3CE4" w:rsidR="00515100" w:rsidRPr="0099190C" w:rsidRDefault="00515100" w:rsidP="000978DC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368" w:type="pct"/>
            <w:noWrap/>
            <w:hideMark/>
          </w:tcPr>
          <w:p w14:paraId="26ABC442" w14:textId="4C1CFF1C" w:rsidR="00515100" w:rsidRPr="0099190C" w:rsidRDefault="00515100" w:rsidP="000978DC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 xml:space="preserve">Retrospective cohort </w:t>
            </w:r>
          </w:p>
        </w:tc>
        <w:tc>
          <w:tcPr>
            <w:tcW w:w="322" w:type="pct"/>
          </w:tcPr>
          <w:p w14:paraId="2694D1AC" w14:textId="1E9F7F7A" w:rsidR="00515100" w:rsidRPr="0099190C" w:rsidRDefault="00515100" w:rsidP="00F44E3B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~2007-2011</w:t>
            </w:r>
          </w:p>
        </w:tc>
        <w:tc>
          <w:tcPr>
            <w:tcW w:w="276" w:type="pct"/>
          </w:tcPr>
          <w:p w14:paraId="363C8814" w14:textId="58AE25A4" w:rsidR="00515100" w:rsidRPr="0099190C" w:rsidRDefault="00515100" w:rsidP="00F44E3B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61" w:type="pct"/>
          </w:tcPr>
          <w:p w14:paraId="4888E506" w14:textId="1771194F" w:rsidR="00515100" w:rsidRPr="0099190C" w:rsidRDefault="00BE36B2" w:rsidP="000978DC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Self-report of pre-pregnancy BMI</w:t>
            </w:r>
          </w:p>
        </w:tc>
        <w:tc>
          <w:tcPr>
            <w:tcW w:w="369" w:type="pct"/>
          </w:tcPr>
          <w:p w14:paraId="7803F492" w14:textId="77777777" w:rsidR="00515100" w:rsidRDefault="00515100" w:rsidP="000978DC">
            <w:pPr>
              <w:rPr>
                <w:sz w:val="16"/>
                <w:szCs w:val="16"/>
              </w:rPr>
            </w:pPr>
            <w:proofErr w:type="spellStart"/>
            <w:r w:rsidRPr="0099190C">
              <w:rPr>
                <w:sz w:val="16"/>
                <w:szCs w:val="16"/>
              </w:rPr>
              <w:t>sPTB</w:t>
            </w:r>
            <w:proofErr w:type="spellEnd"/>
          </w:p>
          <w:p w14:paraId="4ACA7AE7" w14:textId="77777777" w:rsidR="00F66E1D" w:rsidRDefault="00F66E1D" w:rsidP="000978DC">
            <w:pPr>
              <w:rPr>
                <w:sz w:val="16"/>
                <w:szCs w:val="16"/>
              </w:rPr>
            </w:pPr>
          </w:p>
          <w:p w14:paraId="0861D5B3" w14:textId="54D9BF1E" w:rsidR="00F66E1D" w:rsidRPr="0099190C" w:rsidRDefault="00F66E1D" w:rsidP="000978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31/40</w:t>
            </w:r>
          </w:p>
        </w:tc>
        <w:tc>
          <w:tcPr>
            <w:tcW w:w="553" w:type="pct"/>
          </w:tcPr>
          <w:p w14:paraId="4DFB8FAE" w14:textId="3C484C7C" w:rsidR="00F66E1D" w:rsidRPr="00CF3510" w:rsidRDefault="00F66E1D" w:rsidP="00CF3510">
            <w:pPr>
              <w:tabs>
                <w:tab w:val="center" w:pos="954"/>
              </w:tabs>
              <w:rPr>
                <w:sz w:val="16"/>
                <w:szCs w:val="16"/>
              </w:rPr>
            </w:pP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 xml:space="preserve">Targeted </w:t>
            </w:r>
            <w:r w:rsidR="00A71816" w:rsidRPr="00CF3510">
              <w:rPr>
                <w:color w:val="000000"/>
                <w:sz w:val="16"/>
                <w:szCs w:val="16"/>
                <w:shd w:val="clear" w:color="auto" w:fill="FFFFFF"/>
              </w:rPr>
              <w:t>metabolomic prof</w:t>
            </w:r>
            <w:r w:rsidR="006359DD">
              <w:rPr>
                <w:color w:val="000000"/>
                <w:sz w:val="16"/>
                <w:szCs w:val="16"/>
                <w:shd w:val="clear" w:color="auto" w:fill="FFFFFF"/>
              </w:rPr>
              <w:t>ili</w:t>
            </w:r>
            <w:r w:rsidR="00A71816" w:rsidRPr="00CF3510">
              <w:rPr>
                <w:color w:val="000000"/>
                <w:sz w:val="16"/>
                <w:szCs w:val="16"/>
                <w:shd w:val="clear" w:color="auto" w:fill="FFFFFF"/>
              </w:rPr>
              <w:t xml:space="preserve">ng of oxylipins, </w:t>
            </w:r>
            <w:proofErr w:type="spellStart"/>
            <w:r w:rsidR="00A71816" w:rsidRPr="00CF3510">
              <w:rPr>
                <w:color w:val="000000"/>
                <w:sz w:val="16"/>
                <w:szCs w:val="16"/>
                <w:shd w:val="clear" w:color="auto" w:fill="FFFFFF"/>
              </w:rPr>
              <w:t>endocannaboids</w:t>
            </w:r>
            <w:proofErr w:type="spellEnd"/>
            <w:r w:rsidR="00A71816" w:rsidRPr="00CF3510">
              <w:rPr>
                <w:color w:val="000000"/>
                <w:sz w:val="16"/>
                <w:szCs w:val="16"/>
                <w:shd w:val="clear" w:color="auto" w:fill="FFFFFF"/>
              </w:rPr>
              <w:t>, PUFA and bile acids (n = 58</w:t>
            </w:r>
            <w:r w:rsidR="009C1D1F" w:rsidRPr="00CF3510">
              <w:rPr>
                <w:color w:val="000000"/>
                <w:sz w:val="16"/>
                <w:szCs w:val="16"/>
                <w:shd w:val="clear" w:color="auto" w:fill="FFFFFF"/>
              </w:rPr>
              <w:t xml:space="preserve"> oxylipins</w:t>
            </w: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 xml:space="preserve"> detected</w:t>
            </w:r>
            <w:r w:rsidR="00A71816" w:rsidRPr="00CF3510">
              <w:rPr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  <w:p w14:paraId="76387631" w14:textId="45082BAE" w:rsidR="00F66E1D" w:rsidRPr="00CF3510" w:rsidRDefault="00F66E1D" w:rsidP="00CF3510">
            <w:pPr>
              <w:tabs>
                <w:tab w:val="center" w:pos="954"/>
              </w:tabs>
              <w:rPr>
                <w:sz w:val="16"/>
                <w:szCs w:val="16"/>
              </w:rPr>
            </w:pP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>Untargeted metabolomic clusters of complex lipids and biogenic amines (n = 179):</w:t>
            </w:r>
          </w:p>
          <w:p w14:paraId="77CAFD24" w14:textId="77777777" w:rsidR="00CF3510" w:rsidRDefault="00CF3510" w:rsidP="00CF3510">
            <w:pPr>
              <w:tabs>
                <w:tab w:val="center" w:pos="954"/>
              </w:tabs>
              <w:ind w:left="454"/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08508F11" w14:textId="77777777" w:rsidR="00CF3510" w:rsidRDefault="00CF3510" w:rsidP="00CF3510">
            <w:pPr>
              <w:tabs>
                <w:tab w:val="center" w:pos="954"/>
              </w:tabs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0D836EA1" w14:textId="41BCF004" w:rsidR="00515100" w:rsidRPr="00CF3510" w:rsidRDefault="004A60CB" w:rsidP="00CF3510">
            <w:pPr>
              <w:tabs>
                <w:tab w:val="center" w:pos="954"/>
              </w:tabs>
              <w:rPr>
                <w:sz w:val="16"/>
                <w:szCs w:val="16"/>
              </w:rPr>
            </w:pP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>Ass</w:t>
            </w:r>
            <w:r w:rsidR="00F66E1D" w:rsidRPr="00CF3510">
              <w:rPr>
                <w:color w:val="000000"/>
                <w:sz w:val="16"/>
                <w:szCs w:val="16"/>
                <w:shd w:val="clear" w:color="auto" w:fill="FFFFFF"/>
              </w:rPr>
              <w:t xml:space="preserve">ayed at </w:t>
            </w:r>
            <w:r w:rsidR="00515100" w:rsidRPr="00CF3510">
              <w:rPr>
                <w:color w:val="000000"/>
                <w:sz w:val="16"/>
                <w:szCs w:val="16"/>
                <w:shd w:val="clear" w:color="auto" w:fill="FFFFFF"/>
              </w:rPr>
              <w:t>15-17/40</w:t>
            </w:r>
          </w:p>
        </w:tc>
        <w:tc>
          <w:tcPr>
            <w:tcW w:w="570" w:type="pct"/>
          </w:tcPr>
          <w:p w14:paraId="62D21E30" w14:textId="2110030F" w:rsidR="00515100" w:rsidRDefault="00A71816" w:rsidP="00B473F5">
            <w:pPr>
              <w:tabs>
                <w:tab w:val="center" w:pos="954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X</w:t>
            </w:r>
            <w:r w:rsidR="009C1D1F">
              <w:rPr>
                <w:sz w:val="16"/>
                <w:szCs w:val="16"/>
              </w:rPr>
              <w:t xml:space="preserve"> </w:t>
            </w:r>
            <w:r w:rsidR="009C1D1F"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22842941" w14:textId="7E522A71" w:rsidR="00A71816" w:rsidRDefault="00A71816" w:rsidP="00B473F5">
            <w:pPr>
              <w:tabs>
                <w:tab w:val="center" w:pos="954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utooxidation metabolites </w:t>
            </w:r>
            <w:r w:rsidR="009C1D1F"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61797AFF" w14:textId="313322A5" w:rsidR="00A71816" w:rsidRDefault="009C1D1F" w:rsidP="00B473F5">
            <w:pPr>
              <w:tabs>
                <w:tab w:val="center" w:pos="954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Carbon PUFA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53051FDF" w14:textId="473F8D3B" w:rsidR="009C1D1F" w:rsidRDefault="009C1D1F" w:rsidP="00B473F5">
            <w:pPr>
              <w:tabs>
                <w:tab w:val="center" w:pos="954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inoleic and alpha linoleic acid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74FEB9B2" w14:textId="380C9ED0" w:rsidR="009C1D1F" w:rsidRDefault="009C1D1F" w:rsidP="00B473F5">
            <w:pPr>
              <w:tabs>
                <w:tab w:val="center" w:pos="954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 and </w:t>
            </w:r>
            <w:proofErr w:type="spellStart"/>
            <w:r>
              <w:rPr>
                <w:sz w:val="16"/>
                <w:szCs w:val="16"/>
              </w:rPr>
              <w:t>adrenic</w:t>
            </w:r>
            <w:proofErr w:type="spellEnd"/>
            <w:r>
              <w:rPr>
                <w:sz w:val="16"/>
                <w:szCs w:val="16"/>
              </w:rPr>
              <w:t xml:space="preserve"> acid derived </w:t>
            </w:r>
            <w:proofErr w:type="spellStart"/>
            <w:r>
              <w:rPr>
                <w:sz w:val="16"/>
                <w:szCs w:val="16"/>
              </w:rPr>
              <w:t>ethanol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4BA00B65" w14:textId="33CE497A" w:rsidR="009C1D1F" w:rsidRDefault="009C1D1F" w:rsidP="00B473F5">
            <w:pPr>
              <w:tabs>
                <w:tab w:val="center" w:pos="954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 derived monoglycerides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5AC8D313" w14:textId="00A18BBB" w:rsidR="009C1D1F" w:rsidRDefault="009C1D1F" w:rsidP="00B473F5">
            <w:pPr>
              <w:tabs>
                <w:tab w:val="center" w:pos="954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 derived prostaglandin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7BDE654C" w14:textId="5F3AE2FD" w:rsidR="009C1D1F" w:rsidRDefault="009C1D1F" w:rsidP="00B473F5">
            <w:pPr>
              <w:tabs>
                <w:tab w:val="center" w:pos="954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glycerides</w:t>
            </w:r>
            <w:r w:rsidR="0019315F">
              <w:rPr>
                <w:sz w:val="16"/>
                <w:szCs w:val="16"/>
              </w:rPr>
              <w:t xml:space="preserve"> containing lipid clusters </w:t>
            </w:r>
            <w:r w:rsidR="0019315F"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1DE10F58" w14:textId="5C1B2C7A" w:rsidR="009C1D1F" w:rsidRDefault="0019315F" w:rsidP="00B473F5">
            <w:pPr>
              <w:tabs>
                <w:tab w:val="center" w:pos="954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glyceride containing lipid clusters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1D0D01E9" w14:textId="1E849428" w:rsidR="009C1D1F" w:rsidRDefault="0019315F" w:rsidP="00B473F5">
            <w:pPr>
              <w:tabs>
                <w:tab w:val="center" w:pos="954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</w:t>
            </w:r>
            <w:r w:rsidR="00286DE9">
              <w:rPr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 xml:space="preserve">olipid containing lipid clusters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6FEA201A" w14:textId="6B26D401" w:rsidR="009C1D1F" w:rsidRPr="0099190C" w:rsidRDefault="009C1D1F" w:rsidP="00B473F5">
            <w:pPr>
              <w:tabs>
                <w:tab w:val="center" w:pos="954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468" w:type="pct"/>
          </w:tcPr>
          <w:p w14:paraId="65993FC2" w14:textId="673BF70A" w:rsidR="00515100" w:rsidRPr="0099190C" w:rsidRDefault="009C1D1F" w:rsidP="00B473F5">
            <w:pPr>
              <w:tabs>
                <w:tab w:val="center" w:pos="954"/>
              </w:tabs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ysophospholipid</w:t>
            </w:r>
            <w:proofErr w:type="spellEnd"/>
            <w:r w:rsidR="0019315F">
              <w:rPr>
                <w:sz w:val="16"/>
                <w:szCs w:val="16"/>
              </w:rPr>
              <w:t xml:space="preserve"> containing lipid cluster </w:t>
            </w:r>
            <w:r w:rsidR="0019315F"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</w:tc>
        <w:tc>
          <w:tcPr>
            <w:tcW w:w="463" w:type="pct"/>
          </w:tcPr>
          <w:p w14:paraId="41EB4A4C" w14:textId="02813179" w:rsidR="00515100" w:rsidRPr="0099190C" w:rsidRDefault="0019315F" w:rsidP="00B473F5">
            <w:pPr>
              <w:tabs>
                <w:tab w:val="center" w:pos="954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515100" w:rsidRPr="0099190C" w14:paraId="5B07EBA8" w14:textId="77777777" w:rsidTr="00360F55">
        <w:trPr>
          <w:trHeight w:val="300"/>
          <w:jc w:val="center"/>
        </w:trPr>
        <w:tc>
          <w:tcPr>
            <w:tcW w:w="367" w:type="pct"/>
            <w:noWrap/>
            <w:hideMark/>
          </w:tcPr>
          <w:p w14:paraId="6ABB1998" w14:textId="5E099818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Chandrasekaran, S., et al.</w:t>
            </w:r>
            <w:r w:rsidR="00B52834" w:rsidRPr="0099190C">
              <w:rPr>
                <w:sz w:val="16"/>
                <w:szCs w:val="16"/>
              </w:rPr>
              <w:t>, 2020</w:t>
            </w:r>
          </w:p>
        </w:tc>
        <w:tc>
          <w:tcPr>
            <w:tcW w:w="509" w:type="pct"/>
            <w:noWrap/>
            <w:hideMark/>
          </w:tcPr>
          <w:p w14:paraId="26D1D7C7" w14:textId="0B54AE09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>Adipokine Profiles in Preeclampsia</w:t>
            </w:r>
          </w:p>
        </w:tc>
        <w:tc>
          <w:tcPr>
            <w:tcW w:w="274" w:type="pct"/>
            <w:noWrap/>
            <w:hideMark/>
          </w:tcPr>
          <w:p w14:paraId="5B4FB4EC" w14:textId="101BC429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 xml:space="preserve">USA </w:t>
            </w:r>
          </w:p>
        </w:tc>
        <w:tc>
          <w:tcPr>
            <w:tcW w:w="368" w:type="pct"/>
            <w:noWrap/>
            <w:hideMark/>
          </w:tcPr>
          <w:p w14:paraId="1BDCB474" w14:textId="44DF306F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 xml:space="preserve">Case control </w:t>
            </w:r>
          </w:p>
        </w:tc>
        <w:tc>
          <w:tcPr>
            <w:tcW w:w="322" w:type="pct"/>
          </w:tcPr>
          <w:p w14:paraId="7D037D22" w14:textId="4FE420E8" w:rsidR="00515100" w:rsidRPr="0099190C" w:rsidRDefault="00515100" w:rsidP="00F44E3B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Not recorded</w:t>
            </w:r>
          </w:p>
        </w:tc>
        <w:tc>
          <w:tcPr>
            <w:tcW w:w="276" w:type="pct"/>
          </w:tcPr>
          <w:p w14:paraId="09E48DFF" w14:textId="56E35305" w:rsidR="00515100" w:rsidRPr="0099190C" w:rsidRDefault="00515100" w:rsidP="00F44E3B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461" w:type="pct"/>
          </w:tcPr>
          <w:p w14:paraId="5C3DFA47" w14:textId="11225EEB" w:rsidR="00515100" w:rsidRPr="0099190C" w:rsidRDefault="00906B29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eight and weight recorded in first trimester. </w:t>
            </w:r>
            <w:r w:rsidR="0019315F">
              <w:rPr>
                <w:sz w:val="16"/>
                <w:szCs w:val="16"/>
              </w:rPr>
              <w:t xml:space="preserve"> </w:t>
            </w:r>
          </w:p>
        </w:tc>
        <w:tc>
          <w:tcPr>
            <w:tcW w:w="369" w:type="pct"/>
          </w:tcPr>
          <w:p w14:paraId="466BDF00" w14:textId="77777777" w:rsidR="00515100" w:rsidRDefault="0019315F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eclampsia</w:t>
            </w:r>
          </w:p>
          <w:p w14:paraId="29095742" w14:textId="77777777" w:rsidR="0019315F" w:rsidRDefault="0019315F" w:rsidP="00B473F5">
            <w:pPr>
              <w:rPr>
                <w:sz w:val="16"/>
                <w:szCs w:val="16"/>
              </w:rPr>
            </w:pPr>
          </w:p>
          <w:p w14:paraId="3E81A516" w14:textId="13FDF55F" w:rsidR="0019315F" w:rsidRPr="0099190C" w:rsidRDefault="0019315F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G</w:t>
            </w:r>
            <w:r w:rsidR="00863844">
              <w:rPr>
                <w:sz w:val="16"/>
                <w:szCs w:val="16"/>
              </w:rPr>
              <w:t xml:space="preserve"> 2013</w:t>
            </w:r>
          </w:p>
        </w:tc>
        <w:tc>
          <w:tcPr>
            <w:tcW w:w="553" w:type="pct"/>
          </w:tcPr>
          <w:p w14:paraId="22FBF4CF" w14:textId="79A1A90F" w:rsidR="00906B29" w:rsidRPr="00CF3510" w:rsidRDefault="00906B29" w:rsidP="00CF3510">
            <w:pPr>
              <w:rPr>
                <w:sz w:val="16"/>
                <w:szCs w:val="16"/>
              </w:rPr>
            </w:pP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 xml:space="preserve">Leptin, adiponectin, </w:t>
            </w:r>
            <w:proofErr w:type="spellStart"/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>visfatin</w:t>
            </w:r>
            <w:proofErr w:type="spellEnd"/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proofErr w:type="spellStart"/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>resistin</w:t>
            </w:r>
            <w:proofErr w:type="spellEnd"/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>, TNF-Alpha, IL-17, IL-10, ILN-Gamma, IL-6, IL-1B, IL-2, IL-1Alpha, MMP2, TIMP1, TIMP2</w:t>
            </w:r>
          </w:p>
          <w:p w14:paraId="349B97BF" w14:textId="77777777" w:rsidR="00CF3510" w:rsidRDefault="00CF3510" w:rsidP="00CF3510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24F2BE6A" w14:textId="159C9F65" w:rsidR="00515100" w:rsidRPr="00CF3510" w:rsidRDefault="004A60CB" w:rsidP="00CF3510">
            <w:pPr>
              <w:rPr>
                <w:sz w:val="16"/>
                <w:szCs w:val="16"/>
              </w:rPr>
            </w:pP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>As</w:t>
            </w:r>
            <w:r w:rsidR="00906B29" w:rsidRPr="00CF3510">
              <w:rPr>
                <w:color w:val="000000"/>
                <w:sz w:val="16"/>
                <w:szCs w:val="16"/>
                <w:shd w:val="clear" w:color="auto" w:fill="FFFFFF"/>
              </w:rPr>
              <w:t xml:space="preserve">sayed at </w:t>
            </w:r>
            <w:r w:rsidR="00515100" w:rsidRPr="00CF3510">
              <w:rPr>
                <w:color w:val="000000"/>
                <w:sz w:val="16"/>
                <w:szCs w:val="16"/>
                <w:shd w:val="clear" w:color="auto" w:fill="FFFFFF"/>
              </w:rPr>
              <w:t>28-34/40</w:t>
            </w:r>
          </w:p>
        </w:tc>
        <w:tc>
          <w:tcPr>
            <w:tcW w:w="570" w:type="pct"/>
          </w:tcPr>
          <w:p w14:paraId="464736CB" w14:textId="77777777" w:rsidR="00515100" w:rsidRDefault="00906B29" w:rsidP="00B473F5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isfatin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40D08E4C" w14:textId="77777777" w:rsidR="00906B29" w:rsidRDefault="00906B29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sistin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094E7248" w14:textId="77777777" w:rsidR="00906B29" w:rsidRDefault="00906B29" w:rsidP="00906B2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FN-Gamma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2C6D3011" w14:textId="77777777" w:rsidR="00906B29" w:rsidRDefault="00906B29" w:rsidP="00906B2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6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726DEC05" w14:textId="5715DD23" w:rsidR="00906B29" w:rsidRDefault="00906B29" w:rsidP="00906B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IL-1Beta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06EA9C9E" w14:textId="77777777" w:rsidR="00906B29" w:rsidRDefault="00906B29" w:rsidP="00906B2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L-2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71871E7B" w14:textId="77777777" w:rsidR="00CA4EC1" w:rsidRDefault="00CA4EC1" w:rsidP="00906B29">
            <w:pPr>
              <w:jc w:val="center"/>
              <w:rPr>
                <w:sz w:val="16"/>
                <w:szCs w:val="16"/>
              </w:rPr>
            </w:pPr>
          </w:p>
          <w:p w14:paraId="2F8685CA" w14:textId="56EEEDB9" w:rsidR="00CA4EC1" w:rsidRDefault="00CA4EC1" w:rsidP="00CA4EC1">
            <w:pPr>
              <w:jc w:val="center"/>
              <w:rPr>
                <w:sz w:val="16"/>
                <w:szCs w:val="16"/>
              </w:rPr>
            </w:pPr>
          </w:p>
          <w:p w14:paraId="0A66A6BB" w14:textId="3E431B99" w:rsidR="00CA4EC1" w:rsidRPr="00906B29" w:rsidRDefault="00CA4EC1" w:rsidP="00906B2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8" w:type="pct"/>
          </w:tcPr>
          <w:p w14:paraId="1DB536A4" w14:textId="56A59BC1" w:rsidR="00515100" w:rsidRPr="0099190C" w:rsidRDefault="00F94FB4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63" w:type="pct"/>
          </w:tcPr>
          <w:p w14:paraId="50C7B57B" w14:textId="55E59BE3" w:rsidR="00515100" w:rsidRDefault="00F94FB4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ptin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38C0F74E" w14:textId="075365FF" w:rsidR="00F94FB4" w:rsidRPr="0099190C" w:rsidRDefault="00F94FB4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iponectin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</w:tc>
      </w:tr>
      <w:tr w:rsidR="00515100" w:rsidRPr="0099190C" w14:paraId="64048645" w14:textId="77777777" w:rsidTr="00360F55">
        <w:trPr>
          <w:trHeight w:val="841"/>
          <w:jc w:val="center"/>
        </w:trPr>
        <w:tc>
          <w:tcPr>
            <w:tcW w:w="367" w:type="pct"/>
            <w:noWrap/>
          </w:tcPr>
          <w:p w14:paraId="0AA2808F" w14:textId="059EF125" w:rsidR="00515100" w:rsidRPr="0099190C" w:rsidRDefault="00515100" w:rsidP="00B473F5">
            <w:pPr>
              <w:rPr>
                <w:sz w:val="16"/>
                <w:szCs w:val="16"/>
              </w:rPr>
            </w:pPr>
            <w:r w:rsidRPr="00EE4943">
              <w:rPr>
                <w:sz w:val="16"/>
                <w:szCs w:val="16"/>
              </w:rPr>
              <w:t>Clausen</w:t>
            </w:r>
            <w:r w:rsidR="00CA4EC1" w:rsidRPr="00EE4943">
              <w:rPr>
                <w:sz w:val="16"/>
                <w:szCs w:val="16"/>
              </w:rPr>
              <w:t>, T</w:t>
            </w:r>
            <w:r w:rsidRPr="00EE4943">
              <w:rPr>
                <w:sz w:val="16"/>
                <w:szCs w:val="16"/>
              </w:rPr>
              <w:t>., et al., 2005</w:t>
            </w:r>
          </w:p>
        </w:tc>
        <w:tc>
          <w:tcPr>
            <w:tcW w:w="509" w:type="pct"/>
            <w:noWrap/>
          </w:tcPr>
          <w:p w14:paraId="172AB608" w14:textId="6B2D4CCD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color w:val="333333"/>
                <w:sz w:val="16"/>
                <w:szCs w:val="16"/>
                <w:shd w:val="clear" w:color="auto" w:fill="FFFFFF"/>
              </w:rPr>
              <w:t>Maternal anthropometric and metabolic factors in the first half of pregnancy and risk of neonatal macrosomia in term pregnancies. A prospective study</w:t>
            </w:r>
          </w:p>
        </w:tc>
        <w:tc>
          <w:tcPr>
            <w:tcW w:w="274" w:type="pct"/>
            <w:noWrap/>
          </w:tcPr>
          <w:p w14:paraId="5C9620B4" w14:textId="0E5E6ABA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368" w:type="pct"/>
            <w:noWrap/>
          </w:tcPr>
          <w:p w14:paraId="06718464" w14:textId="31A664E0" w:rsidR="00515100" w:rsidRPr="0099190C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 xml:space="preserve">Prospective cohort </w:t>
            </w:r>
            <w:r w:rsidR="001476B8">
              <w:rPr>
                <w:sz w:val="16"/>
                <w:szCs w:val="16"/>
              </w:rPr>
              <w:t xml:space="preserve">with nested case control </w:t>
            </w:r>
          </w:p>
        </w:tc>
        <w:tc>
          <w:tcPr>
            <w:tcW w:w="322" w:type="pct"/>
          </w:tcPr>
          <w:p w14:paraId="4BF0B27D" w14:textId="1E3775E9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1995-1996</w:t>
            </w:r>
          </w:p>
        </w:tc>
        <w:tc>
          <w:tcPr>
            <w:tcW w:w="276" w:type="pct"/>
          </w:tcPr>
          <w:p w14:paraId="6BFC4E28" w14:textId="035512F2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105</w:t>
            </w:r>
          </w:p>
        </w:tc>
        <w:tc>
          <w:tcPr>
            <w:tcW w:w="461" w:type="pct"/>
          </w:tcPr>
          <w:p w14:paraId="22F29179" w14:textId="5DEDFE63" w:rsidR="00515100" w:rsidRPr="0099190C" w:rsidRDefault="00BE36B2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 xml:space="preserve">First trimester – retrieved from medical records </w:t>
            </w:r>
          </w:p>
        </w:tc>
        <w:tc>
          <w:tcPr>
            <w:tcW w:w="369" w:type="pct"/>
          </w:tcPr>
          <w:p w14:paraId="03E5C93C" w14:textId="248F89CE" w:rsidR="00515100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Macrosomia</w:t>
            </w:r>
          </w:p>
          <w:p w14:paraId="2165C4E3" w14:textId="77777777" w:rsidR="00CA4EC1" w:rsidRDefault="00CA4EC1" w:rsidP="00B473F5">
            <w:pPr>
              <w:rPr>
                <w:sz w:val="16"/>
                <w:szCs w:val="16"/>
              </w:rPr>
            </w:pPr>
          </w:p>
          <w:p w14:paraId="583EF3E2" w14:textId="77777777" w:rsidR="00CA4EC1" w:rsidRDefault="00CA4EC1" w:rsidP="00B473F5">
            <w:pPr>
              <w:rPr>
                <w:sz w:val="16"/>
                <w:szCs w:val="16"/>
              </w:rPr>
            </w:pPr>
          </w:p>
          <w:p w14:paraId="0CDB11E3" w14:textId="77777777" w:rsidR="00CA4EC1" w:rsidRDefault="001476B8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score &gt;95</w:t>
            </w:r>
            <w:r w:rsidRPr="001476B8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centile </w:t>
            </w:r>
          </w:p>
          <w:p w14:paraId="6AB31C4F" w14:textId="77777777" w:rsidR="003F36E0" w:rsidRDefault="003F36E0" w:rsidP="00B473F5">
            <w:pPr>
              <w:rPr>
                <w:sz w:val="16"/>
                <w:szCs w:val="16"/>
              </w:rPr>
            </w:pPr>
          </w:p>
          <w:p w14:paraId="494F5230" w14:textId="00089531" w:rsidR="003F36E0" w:rsidRPr="0099190C" w:rsidRDefault="003F36E0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thweight &gt; 4500g</w:t>
            </w:r>
          </w:p>
        </w:tc>
        <w:tc>
          <w:tcPr>
            <w:tcW w:w="553" w:type="pct"/>
          </w:tcPr>
          <w:p w14:paraId="225CE0A5" w14:textId="3AE55EEF" w:rsidR="00CA4EC1" w:rsidRPr="00CF3510" w:rsidRDefault="00CA4EC1" w:rsidP="00CF3510">
            <w:pPr>
              <w:rPr>
                <w:sz w:val="16"/>
                <w:szCs w:val="16"/>
              </w:rPr>
            </w:pP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 xml:space="preserve">Insulin, glucose, lipids (triglycerides, total cholesterol, HDL-c, </w:t>
            </w:r>
            <w:proofErr w:type="gramStart"/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>non HDL</w:t>
            </w:r>
            <w:proofErr w:type="gramEnd"/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>-c, high density lipoproteins</w:t>
            </w:r>
            <w:r w:rsidR="00286DE9">
              <w:rPr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  <w:p w14:paraId="7B18D5C0" w14:textId="77777777" w:rsidR="00CF3510" w:rsidRDefault="00CF3510" w:rsidP="00CF3510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2F646F24" w14:textId="1BB147B6" w:rsidR="00515100" w:rsidRPr="00CF3510" w:rsidRDefault="004A60CB" w:rsidP="00CF3510">
            <w:pPr>
              <w:rPr>
                <w:sz w:val="16"/>
                <w:szCs w:val="16"/>
              </w:rPr>
            </w:pP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>As</w:t>
            </w:r>
            <w:r w:rsidR="00CA4EC1" w:rsidRPr="00CF3510">
              <w:rPr>
                <w:color w:val="000000"/>
                <w:sz w:val="16"/>
                <w:szCs w:val="16"/>
                <w:shd w:val="clear" w:color="auto" w:fill="FFFFFF"/>
              </w:rPr>
              <w:t xml:space="preserve">sayed </w:t>
            </w:r>
            <w:r w:rsidR="00515100" w:rsidRPr="00CF3510">
              <w:rPr>
                <w:color w:val="000000"/>
                <w:sz w:val="16"/>
                <w:szCs w:val="16"/>
                <w:shd w:val="clear" w:color="auto" w:fill="FFFFFF"/>
              </w:rPr>
              <w:t>17-19/40</w:t>
            </w:r>
          </w:p>
        </w:tc>
        <w:tc>
          <w:tcPr>
            <w:tcW w:w="570" w:type="pct"/>
          </w:tcPr>
          <w:p w14:paraId="521C71F6" w14:textId="57FB0CCC" w:rsidR="00515100" w:rsidRPr="0099190C" w:rsidRDefault="001476B8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68" w:type="pct"/>
          </w:tcPr>
          <w:p w14:paraId="6914DB8E" w14:textId="5526D822" w:rsidR="00515100" w:rsidRPr="0099190C" w:rsidRDefault="001476B8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63" w:type="pct"/>
          </w:tcPr>
          <w:p w14:paraId="5F7B0407" w14:textId="77777777" w:rsidR="00515100" w:rsidRDefault="001476B8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sulin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6484F5F8" w14:textId="44B97491" w:rsidR="001476B8" w:rsidRPr="0099190C" w:rsidRDefault="001476B8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cose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</w:tc>
      </w:tr>
      <w:tr w:rsidR="00515100" w:rsidRPr="0099190C" w14:paraId="7EDFF5CF" w14:textId="77777777" w:rsidTr="00360F55">
        <w:trPr>
          <w:trHeight w:val="2615"/>
          <w:jc w:val="center"/>
        </w:trPr>
        <w:tc>
          <w:tcPr>
            <w:tcW w:w="367" w:type="pct"/>
            <w:noWrap/>
          </w:tcPr>
          <w:p w14:paraId="2FF10E40" w14:textId="19839C1B" w:rsidR="00515100" w:rsidRPr="0099190C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lastRenderedPageBreak/>
              <w:t>Curry, A.E., et al., 2009</w:t>
            </w:r>
          </w:p>
        </w:tc>
        <w:tc>
          <w:tcPr>
            <w:tcW w:w="509" w:type="pct"/>
            <w:noWrap/>
          </w:tcPr>
          <w:p w14:paraId="4DBC87C3" w14:textId="07E50BD6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color w:val="333333"/>
                <w:sz w:val="16"/>
                <w:szCs w:val="16"/>
                <w:shd w:val="clear" w:color="auto" w:fill="FFFFFF"/>
              </w:rPr>
              <w:t>First-trimester maternal plasma cytokine levels, pre-pregnancy body mass index, and spontaneous preterm delivery</w:t>
            </w:r>
          </w:p>
        </w:tc>
        <w:tc>
          <w:tcPr>
            <w:tcW w:w="274" w:type="pct"/>
            <w:noWrap/>
          </w:tcPr>
          <w:p w14:paraId="54B12DDD" w14:textId="746A54C3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368" w:type="pct"/>
            <w:noWrap/>
          </w:tcPr>
          <w:p w14:paraId="2C3951F3" w14:textId="097F0BF9" w:rsidR="00515100" w:rsidRPr="0099190C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 xml:space="preserve">Case control </w:t>
            </w:r>
          </w:p>
        </w:tc>
        <w:tc>
          <w:tcPr>
            <w:tcW w:w="322" w:type="pct"/>
          </w:tcPr>
          <w:p w14:paraId="2E09A8E0" w14:textId="0E61E697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1997-2002</w:t>
            </w:r>
          </w:p>
        </w:tc>
        <w:tc>
          <w:tcPr>
            <w:tcW w:w="276" w:type="pct"/>
          </w:tcPr>
          <w:p w14:paraId="43A06BCC" w14:textId="53C7AD5C" w:rsidR="00515100" w:rsidRPr="0099190C" w:rsidRDefault="005A3DD8" w:rsidP="00F44E3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</w:p>
        </w:tc>
        <w:tc>
          <w:tcPr>
            <w:tcW w:w="461" w:type="pct"/>
          </w:tcPr>
          <w:p w14:paraId="42C7F070" w14:textId="1557052E" w:rsidR="00515100" w:rsidRPr="0099190C" w:rsidRDefault="00BE36B2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Self-report pre-pregnancy height and weight</w:t>
            </w:r>
          </w:p>
        </w:tc>
        <w:tc>
          <w:tcPr>
            <w:tcW w:w="369" w:type="pct"/>
          </w:tcPr>
          <w:p w14:paraId="040D5215" w14:textId="2F1C1D4E" w:rsidR="004A60CB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 xml:space="preserve"> </w:t>
            </w:r>
            <w:proofErr w:type="spellStart"/>
            <w:r w:rsidRPr="0099190C">
              <w:rPr>
                <w:sz w:val="16"/>
                <w:szCs w:val="16"/>
              </w:rPr>
              <w:t>sPTB</w:t>
            </w:r>
            <w:proofErr w:type="spellEnd"/>
          </w:p>
          <w:p w14:paraId="114BA3F0" w14:textId="77777777" w:rsidR="004A60CB" w:rsidRDefault="004A60CB" w:rsidP="00B473F5">
            <w:pPr>
              <w:rPr>
                <w:sz w:val="16"/>
                <w:szCs w:val="16"/>
              </w:rPr>
            </w:pPr>
          </w:p>
          <w:p w14:paraId="1DDCDBE5" w14:textId="77777777" w:rsidR="004A60CB" w:rsidRDefault="004A60CB" w:rsidP="00B473F5">
            <w:pPr>
              <w:rPr>
                <w:sz w:val="16"/>
                <w:szCs w:val="16"/>
              </w:rPr>
            </w:pPr>
          </w:p>
          <w:p w14:paraId="5EBD410F" w14:textId="2AE43ED8" w:rsidR="004A60CB" w:rsidRDefault="004A60CB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34/40</w:t>
            </w:r>
          </w:p>
          <w:p w14:paraId="650C977A" w14:textId="77777777" w:rsidR="004A60CB" w:rsidRDefault="004A60CB" w:rsidP="00B473F5">
            <w:pPr>
              <w:rPr>
                <w:sz w:val="16"/>
                <w:szCs w:val="16"/>
              </w:rPr>
            </w:pPr>
          </w:p>
          <w:p w14:paraId="7C544374" w14:textId="03DD8A3A" w:rsidR="004A60CB" w:rsidRPr="0099190C" w:rsidRDefault="004A60CB" w:rsidP="00B473F5">
            <w:pPr>
              <w:rPr>
                <w:sz w:val="16"/>
                <w:szCs w:val="16"/>
              </w:rPr>
            </w:pPr>
          </w:p>
        </w:tc>
        <w:tc>
          <w:tcPr>
            <w:tcW w:w="553" w:type="pct"/>
          </w:tcPr>
          <w:p w14:paraId="11AB78AB" w14:textId="6CB22888" w:rsidR="004A60CB" w:rsidRPr="00CF3510" w:rsidRDefault="004A60CB" w:rsidP="00CF3510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>IL-2, IL-6, TNF-Alpha, IFN-gamma,</w:t>
            </w:r>
            <w:r w:rsidR="005A3DD8" w:rsidRPr="00CF3510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>GM-CSF</w:t>
            </w:r>
          </w:p>
          <w:p w14:paraId="5E8990F8" w14:textId="77777777" w:rsidR="00CF3510" w:rsidRDefault="00CF3510" w:rsidP="00CF3510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5B5562A5" w14:textId="1E3B2866" w:rsidR="00515100" w:rsidRPr="00CF3510" w:rsidRDefault="004A60CB" w:rsidP="00CF3510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>Assayed ~7-10/40</w:t>
            </w:r>
          </w:p>
          <w:p w14:paraId="4FD33893" w14:textId="2A7B6819" w:rsidR="004A60CB" w:rsidRPr="0099190C" w:rsidRDefault="004A60CB" w:rsidP="00360F55">
            <w:pPr>
              <w:rPr>
                <w:sz w:val="16"/>
                <w:szCs w:val="16"/>
              </w:rPr>
            </w:pPr>
          </w:p>
        </w:tc>
        <w:tc>
          <w:tcPr>
            <w:tcW w:w="570" w:type="pct"/>
          </w:tcPr>
          <w:p w14:paraId="25C20366" w14:textId="09C9D2E9" w:rsidR="00515100" w:rsidRPr="0099190C" w:rsidRDefault="005A3DD8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68" w:type="pct"/>
          </w:tcPr>
          <w:p w14:paraId="2006E88A" w14:textId="77777777" w:rsidR="00515100" w:rsidRDefault="005A3DD8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L-2 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54D9A75D" w14:textId="45E5033A" w:rsidR="005A3DD8" w:rsidRPr="0099190C" w:rsidRDefault="005A3DD8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NF-Alpha 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</w:tc>
        <w:tc>
          <w:tcPr>
            <w:tcW w:w="463" w:type="pct"/>
          </w:tcPr>
          <w:p w14:paraId="698A409D" w14:textId="77777777" w:rsidR="00515100" w:rsidRDefault="005A3DD8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L-6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0E89EC6C" w14:textId="77777777" w:rsidR="005A3DD8" w:rsidRDefault="005A3DD8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FN-Gamma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4B51FCA1" w14:textId="11E90493" w:rsidR="005A3DD8" w:rsidRPr="0099190C" w:rsidRDefault="005A3DD8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M-CSF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</w:tc>
      </w:tr>
      <w:tr w:rsidR="00515100" w:rsidRPr="0099190C" w14:paraId="465792C5" w14:textId="77777777" w:rsidTr="00360F55">
        <w:trPr>
          <w:trHeight w:val="2612"/>
          <w:jc w:val="center"/>
        </w:trPr>
        <w:tc>
          <w:tcPr>
            <w:tcW w:w="367" w:type="pct"/>
            <w:noWrap/>
            <w:hideMark/>
          </w:tcPr>
          <w:p w14:paraId="0E19DD2C" w14:textId="5CEEF819" w:rsidR="00515100" w:rsidRPr="0099190C" w:rsidRDefault="00E1244A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Du, C. and Kong, F,</w:t>
            </w:r>
            <w:r w:rsidR="00515100" w:rsidRPr="0099190C">
              <w:rPr>
                <w:sz w:val="16"/>
                <w:szCs w:val="16"/>
              </w:rPr>
              <w:t xml:space="preserve"> 2019</w:t>
            </w:r>
          </w:p>
        </w:tc>
        <w:tc>
          <w:tcPr>
            <w:tcW w:w="509" w:type="pct"/>
            <w:noWrap/>
            <w:hideMark/>
          </w:tcPr>
          <w:p w14:paraId="3FDD4B52" w14:textId="77777777" w:rsidR="00515100" w:rsidRPr="0099190C" w:rsidRDefault="00515100" w:rsidP="00B473F5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>A Prospective Study of Maternal Plasma Concentrations of Retinol-Binding Protein 4 and Risk of Gestational Diabetes Mellitus</w:t>
            </w:r>
          </w:p>
          <w:p w14:paraId="3C046043" w14:textId="77777777" w:rsidR="00515100" w:rsidRPr="0099190C" w:rsidRDefault="00515100" w:rsidP="00647086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1146942A" w14:textId="5718CD65" w:rsidR="00515100" w:rsidRPr="0099190C" w:rsidRDefault="00515100" w:rsidP="0064708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74" w:type="pct"/>
            <w:noWrap/>
            <w:hideMark/>
          </w:tcPr>
          <w:p w14:paraId="5BAEC50E" w14:textId="1231A45C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 xml:space="preserve">China </w:t>
            </w:r>
          </w:p>
        </w:tc>
        <w:tc>
          <w:tcPr>
            <w:tcW w:w="368" w:type="pct"/>
            <w:noWrap/>
            <w:hideMark/>
          </w:tcPr>
          <w:p w14:paraId="5ACA93F5" w14:textId="5A1BC9CD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 xml:space="preserve">Prospective cohort </w:t>
            </w:r>
          </w:p>
        </w:tc>
        <w:tc>
          <w:tcPr>
            <w:tcW w:w="322" w:type="pct"/>
          </w:tcPr>
          <w:p w14:paraId="289B1118" w14:textId="7C007AB2" w:rsidR="00515100" w:rsidRPr="0099190C" w:rsidRDefault="00515100" w:rsidP="00F44E3B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July 2015 – June 2016</w:t>
            </w:r>
          </w:p>
        </w:tc>
        <w:tc>
          <w:tcPr>
            <w:tcW w:w="276" w:type="pct"/>
          </w:tcPr>
          <w:p w14:paraId="5FEB9F8E" w14:textId="3DFEB897" w:rsidR="00515100" w:rsidRPr="0099190C" w:rsidRDefault="00515100" w:rsidP="00F44E3B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461" w:type="pct"/>
          </w:tcPr>
          <w:p w14:paraId="7547A048" w14:textId="027946DC" w:rsidR="00515100" w:rsidRPr="0099190C" w:rsidRDefault="00BE36B2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Self-report height weight at first antenatal visit</w:t>
            </w:r>
          </w:p>
        </w:tc>
        <w:tc>
          <w:tcPr>
            <w:tcW w:w="369" w:type="pct"/>
          </w:tcPr>
          <w:p w14:paraId="56B0CD8B" w14:textId="77777777" w:rsidR="00515100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GDM</w:t>
            </w:r>
          </w:p>
          <w:p w14:paraId="57CA2E01" w14:textId="77777777" w:rsidR="00E1244A" w:rsidRDefault="00E1244A" w:rsidP="00B473F5">
            <w:pPr>
              <w:rPr>
                <w:sz w:val="16"/>
                <w:szCs w:val="16"/>
              </w:rPr>
            </w:pPr>
          </w:p>
          <w:p w14:paraId="71526726" w14:textId="0253B468" w:rsidR="00E1244A" w:rsidRPr="0099190C" w:rsidRDefault="00E1244A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istry of China (= IADPSG)</w:t>
            </w:r>
          </w:p>
        </w:tc>
        <w:tc>
          <w:tcPr>
            <w:tcW w:w="553" w:type="pct"/>
          </w:tcPr>
          <w:p w14:paraId="346CEC55" w14:textId="1A343E04" w:rsidR="00E1244A" w:rsidRPr="00CF3510" w:rsidRDefault="00E1244A" w:rsidP="00CF3510">
            <w:pPr>
              <w:rPr>
                <w:sz w:val="16"/>
                <w:szCs w:val="16"/>
              </w:rPr>
            </w:pP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>Ret</w:t>
            </w:r>
            <w:r w:rsidR="00286DE9">
              <w:rPr>
                <w:color w:val="000000"/>
                <w:sz w:val="16"/>
                <w:szCs w:val="16"/>
                <w:shd w:val="clear" w:color="auto" w:fill="FFFFFF"/>
              </w:rPr>
              <w:t>i</w:t>
            </w: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>nol-Binding Protein (RBP4)</w:t>
            </w:r>
          </w:p>
          <w:p w14:paraId="67CC8A61" w14:textId="77777777" w:rsidR="00CF3510" w:rsidRDefault="00CF3510" w:rsidP="00CF3510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0771070E" w14:textId="0016050E" w:rsidR="00360F55" w:rsidRPr="00CF3510" w:rsidRDefault="00E1244A" w:rsidP="00CF3510">
            <w:pPr>
              <w:rPr>
                <w:sz w:val="16"/>
                <w:szCs w:val="16"/>
              </w:rPr>
            </w:pP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 xml:space="preserve">Assayed at median </w:t>
            </w:r>
            <w:r w:rsidR="00515100" w:rsidRPr="00CF3510">
              <w:rPr>
                <w:color w:val="000000"/>
                <w:sz w:val="16"/>
                <w:szCs w:val="16"/>
                <w:shd w:val="clear" w:color="auto" w:fill="FFFFFF"/>
              </w:rPr>
              <w:t>6/40 (IQR 4</w:t>
            </w: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>/40</w:t>
            </w:r>
            <w:r w:rsidR="00515100" w:rsidRPr="00CF3510">
              <w:rPr>
                <w:color w:val="000000"/>
                <w:sz w:val="16"/>
                <w:szCs w:val="16"/>
                <w:shd w:val="clear" w:color="auto" w:fill="FFFFFF"/>
              </w:rPr>
              <w:t>–10</w:t>
            </w: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>/40</w:t>
            </w:r>
            <w:r w:rsidR="00515100" w:rsidRPr="00CF3510">
              <w:rPr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570" w:type="pct"/>
          </w:tcPr>
          <w:p w14:paraId="3EA8C741" w14:textId="398077C5" w:rsidR="00515100" w:rsidRPr="0099190C" w:rsidRDefault="00E1244A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P4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</w:tc>
        <w:tc>
          <w:tcPr>
            <w:tcW w:w="468" w:type="pct"/>
          </w:tcPr>
          <w:p w14:paraId="549A5EAB" w14:textId="107F9D08" w:rsidR="00515100" w:rsidRPr="0099190C" w:rsidRDefault="00E1244A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63" w:type="pct"/>
          </w:tcPr>
          <w:p w14:paraId="25F4B4D3" w14:textId="0AB7F4EE" w:rsidR="00515100" w:rsidRPr="0099190C" w:rsidRDefault="00E1244A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515100" w:rsidRPr="0099190C" w14:paraId="5064E75C" w14:textId="77777777" w:rsidTr="00360F55">
        <w:trPr>
          <w:trHeight w:val="1839"/>
          <w:jc w:val="center"/>
        </w:trPr>
        <w:tc>
          <w:tcPr>
            <w:tcW w:w="367" w:type="pct"/>
            <w:noWrap/>
            <w:hideMark/>
          </w:tcPr>
          <w:p w14:paraId="28A658EC" w14:textId="4E3C0AB4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E1244A">
              <w:rPr>
                <w:sz w:val="16"/>
                <w:szCs w:val="16"/>
              </w:rPr>
              <w:t xml:space="preserve">Eid, J., </w:t>
            </w:r>
            <w:r w:rsidR="00E1244A" w:rsidRPr="00E1244A">
              <w:rPr>
                <w:sz w:val="16"/>
                <w:szCs w:val="16"/>
              </w:rPr>
              <w:t xml:space="preserve">et al., </w:t>
            </w:r>
            <w:r w:rsidRPr="00E1244A">
              <w:rPr>
                <w:sz w:val="16"/>
                <w:szCs w:val="16"/>
              </w:rPr>
              <w:t>2022</w:t>
            </w:r>
          </w:p>
        </w:tc>
        <w:tc>
          <w:tcPr>
            <w:tcW w:w="509" w:type="pct"/>
            <w:noWrap/>
            <w:hideMark/>
          </w:tcPr>
          <w:p w14:paraId="04641797" w14:textId="35F8E1DA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 xml:space="preserve">The </w:t>
            </w:r>
            <w:proofErr w:type="spellStart"/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>Quantose</w:t>
            </w:r>
            <w:proofErr w:type="spellEnd"/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 xml:space="preserve"> Insulin Resistance Test for Maternal Insulin Resistance: A Pilot Study</w:t>
            </w:r>
          </w:p>
        </w:tc>
        <w:tc>
          <w:tcPr>
            <w:tcW w:w="274" w:type="pct"/>
            <w:noWrap/>
            <w:hideMark/>
          </w:tcPr>
          <w:p w14:paraId="0EE99E07" w14:textId="04647A80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 xml:space="preserve">USA </w:t>
            </w:r>
          </w:p>
        </w:tc>
        <w:tc>
          <w:tcPr>
            <w:tcW w:w="368" w:type="pct"/>
            <w:noWrap/>
            <w:hideMark/>
          </w:tcPr>
          <w:p w14:paraId="33601F6D" w14:textId="3F4D8604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 xml:space="preserve">Prospective cohort </w:t>
            </w:r>
          </w:p>
        </w:tc>
        <w:tc>
          <w:tcPr>
            <w:tcW w:w="322" w:type="pct"/>
          </w:tcPr>
          <w:p w14:paraId="09A26ADF" w14:textId="34D1EABF" w:rsidR="00515100" w:rsidRPr="0099190C" w:rsidRDefault="00515100" w:rsidP="00F44E3B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December 2017 – June 2019</w:t>
            </w:r>
          </w:p>
        </w:tc>
        <w:tc>
          <w:tcPr>
            <w:tcW w:w="276" w:type="pct"/>
          </w:tcPr>
          <w:p w14:paraId="36EAB16C" w14:textId="6825DDA9" w:rsidR="00515100" w:rsidRPr="0099190C" w:rsidRDefault="00515100" w:rsidP="00F44E3B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61" w:type="pct"/>
          </w:tcPr>
          <w:p w14:paraId="50BBA14E" w14:textId="5ABFB04B" w:rsidR="00515100" w:rsidRPr="0099190C" w:rsidRDefault="00BE36B2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Pre-pregnancy</w:t>
            </w:r>
            <w:r w:rsidR="00E1244A">
              <w:rPr>
                <w:sz w:val="16"/>
                <w:szCs w:val="16"/>
              </w:rPr>
              <w:t xml:space="preserve">. </w:t>
            </w:r>
            <w:r w:rsidR="00286DE9">
              <w:rPr>
                <w:sz w:val="16"/>
                <w:szCs w:val="16"/>
              </w:rPr>
              <w:t>NR how obtained.</w:t>
            </w:r>
            <w:r w:rsidR="00E1244A">
              <w:rPr>
                <w:sz w:val="16"/>
                <w:szCs w:val="16"/>
              </w:rPr>
              <w:t xml:space="preserve"> </w:t>
            </w:r>
            <w:r w:rsidRPr="0099190C">
              <w:rPr>
                <w:sz w:val="16"/>
                <w:szCs w:val="16"/>
              </w:rPr>
              <w:t xml:space="preserve"> </w:t>
            </w:r>
          </w:p>
        </w:tc>
        <w:tc>
          <w:tcPr>
            <w:tcW w:w="369" w:type="pct"/>
          </w:tcPr>
          <w:p w14:paraId="0221888E" w14:textId="77777777" w:rsidR="00515100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GDM</w:t>
            </w:r>
          </w:p>
          <w:p w14:paraId="099A7EBC" w14:textId="77777777" w:rsidR="005F4EC7" w:rsidRDefault="005F4EC7" w:rsidP="00B473F5">
            <w:pPr>
              <w:rPr>
                <w:sz w:val="16"/>
                <w:szCs w:val="16"/>
              </w:rPr>
            </w:pPr>
          </w:p>
          <w:p w14:paraId="06FCA2EE" w14:textId="06DC2B7E" w:rsidR="005F4EC7" w:rsidRDefault="005F4EC7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step:</w:t>
            </w:r>
          </w:p>
          <w:p w14:paraId="25033385" w14:textId="77777777" w:rsidR="005F4EC7" w:rsidRDefault="005F4EC7" w:rsidP="00B473F5">
            <w:pPr>
              <w:rPr>
                <w:sz w:val="16"/>
                <w:szCs w:val="16"/>
              </w:rPr>
            </w:pPr>
          </w:p>
          <w:p w14:paraId="477D40C3" w14:textId="2B2A5753" w:rsidR="005F4EC7" w:rsidRDefault="005F4EC7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hour GTT</w:t>
            </w:r>
          </w:p>
          <w:p w14:paraId="5B805B7E" w14:textId="77777777" w:rsidR="005F4EC7" w:rsidRDefault="005F4EC7" w:rsidP="00B473F5">
            <w:pPr>
              <w:rPr>
                <w:sz w:val="16"/>
                <w:szCs w:val="16"/>
              </w:rPr>
            </w:pPr>
          </w:p>
          <w:p w14:paraId="1264E6DE" w14:textId="43F992B6" w:rsidR="005F4EC7" w:rsidRDefault="005F4EC7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n</w:t>
            </w:r>
          </w:p>
          <w:p w14:paraId="6642DB8C" w14:textId="77777777" w:rsidR="005F4EC7" w:rsidRDefault="005F4EC7" w:rsidP="00B473F5">
            <w:pPr>
              <w:rPr>
                <w:sz w:val="16"/>
                <w:szCs w:val="16"/>
              </w:rPr>
            </w:pPr>
          </w:p>
          <w:p w14:paraId="587E3592" w14:textId="67945E48" w:rsidR="005F4EC7" w:rsidRDefault="005F4EC7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GTT using</w:t>
            </w:r>
          </w:p>
          <w:p w14:paraId="34F5534F" w14:textId="2DED747C" w:rsidR="005F4EC7" w:rsidRPr="0099190C" w:rsidRDefault="005F4EC7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rpenter and </w:t>
            </w:r>
            <w:proofErr w:type="spellStart"/>
            <w:r>
              <w:rPr>
                <w:sz w:val="16"/>
                <w:szCs w:val="16"/>
              </w:rPr>
              <w:t>Coustan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53" w:type="pct"/>
          </w:tcPr>
          <w:p w14:paraId="5606D863" w14:textId="6EB65215" w:rsidR="00515100" w:rsidRPr="00CF3510" w:rsidRDefault="00E1244A" w:rsidP="00CF3510">
            <w:pPr>
              <w:rPr>
                <w:sz w:val="16"/>
                <w:szCs w:val="16"/>
              </w:rPr>
            </w:pPr>
            <w:r w:rsidRPr="00CF3510">
              <w:rPr>
                <w:sz w:val="16"/>
                <w:szCs w:val="16"/>
              </w:rPr>
              <w:t xml:space="preserve">HOMA-IR (fasting insulin, fasting glucose), </w:t>
            </w:r>
            <w:proofErr w:type="spellStart"/>
            <w:r w:rsidRPr="00CF3510">
              <w:rPr>
                <w:sz w:val="16"/>
                <w:szCs w:val="16"/>
              </w:rPr>
              <w:t>Quantose</w:t>
            </w:r>
            <w:proofErr w:type="spellEnd"/>
            <w:r w:rsidRPr="00CF3510">
              <w:rPr>
                <w:sz w:val="16"/>
                <w:szCs w:val="16"/>
              </w:rPr>
              <w:t xml:space="preserve"> IR (fasting insulin, alpha-hydroxybutyrate, oleic acid, linoleoyl-</w:t>
            </w:r>
            <w:proofErr w:type="spellStart"/>
            <w:r w:rsidRPr="00CF3510">
              <w:rPr>
                <w:sz w:val="16"/>
                <w:szCs w:val="16"/>
              </w:rPr>
              <w:t>glycerophosphocholine</w:t>
            </w:r>
            <w:proofErr w:type="spellEnd"/>
            <w:r w:rsidRPr="00CF3510">
              <w:rPr>
                <w:sz w:val="16"/>
                <w:szCs w:val="16"/>
              </w:rPr>
              <w:t>)</w:t>
            </w:r>
          </w:p>
          <w:p w14:paraId="52E857FA" w14:textId="77777777" w:rsidR="00CF3510" w:rsidRDefault="00CF3510" w:rsidP="00CF3510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2588B76B" w14:textId="755B841E" w:rsidR="00515100" w:rsidRPr="00CF3510" w:rsidRDefault="00E1244A" w:rsidP="00CF3510">
            <w:pPr>
              <w:rPr>
                <w:sz w:val="16"/>
                <w:szCs w:val="16"/>
              </w:rPr>
            </w:pP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 xml:space="preserve">Assayed </w:t>
            </w:r>
            <w:r w:rsidR="00515100" w:rsidRPr="00CF3510">
              <w:rPr>
                <w:color w:val="000000"/>
                <w:sz w:val="16"/>
                <w:szCs w:val="16"/>
                <w:shd w:val="clear" w:color="auto" w:fill="FFFFFF"/>
              </w:rPr>
              <w:t>10+0 - 13+6 and 24+0 - 28+</w:t>
            </w:r>
            <w:r w:rsidR="005F4EC7" w:rsidRPr="00CF3510">
              <w:rPr>
                <w:color w:val="000000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570" w:type="pct"/>
          </w:tcPr>
          <w:p w14:paraId="11DBFCF2" w14:textId="78C47814" w:rsidR="00515100" w:rsidRPr="0099190C" w:rsidRDefault="005F4EC7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 first trimester </w:t>
            </w:r>
            <w:proofErr w:type="spellStart"/>
            <w:r>
              <w:rPr>
                <w:sz w:val="16"/>
                <w:szCs w:val="16"/>
              </w:rPr>
              <w:t>Quantose</w:t>
            </w:r>
            <w:proofErr w:type="spellEnd"/>
            <w:r>
              <w:rPr>
                <w:sz w:val="16"/>
                <w:szCs w:val="16"/>
              </w:rPr>
              <w:t xml:space="preserve"> IR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</w:tcPr>
          <w:p w14:paraId="36B27B68" w14:textId="27BCDD2B" w:rsidR="00515100" w:rsidRPr="0099190C" w:rsidRDefault="005F4EC7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63" w:type="pct"/>
          </w:tcPr>
          <w:p w14:paraId="51EF4F8E" w14:textId="137D7BD0" w:rsidR="00515100" w:rsidRPr="0099190C" w:rsidRDefault="005F4EC7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515100" w:rsidRPr="0099190C" w14:paraId="7E9EDDBF" w14:textId="77777777" w:rsidTr="00360F55">
        <w:trPr>
          <w:trHeight w:val="1154"/>
          <w:jc w:val="center"/>
        </w:trPr>
        <w:tc>
          <w:tcPr>
            <w:tcW w:w="367" w:type="pct"/>
            <w:noWrap/>
            <w:hideMark/>
          </w:tcPr>
          <w:p w14:paraId="4A0C9348" w14:textId="130A3EB5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F4EC7">
              <w:rPr>
                <w:sz w:val="16"/>
                <w:szCs w:val="16"/>
              </w:rPr>
              <w:t>Fan, H.M., et al., 2022</w:t>
            </w:r>
          </w:p>
        </w:tc>
        <w:tc>
          <w:tcPr>
            <w:tcW w:w="509" w:type="pct"/>
            <w:noWrap/>
            <w:hideMark/>
          </w:tcPr>
          <w:p w14:paraId="5F7B0958" w14:textId="601D1CDD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>Sulfated</w:t>
            </w:r>
            <w:proofErr w:type="spellEnd"/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 xml:space="preserve"> Progesterone Metabolites That Enhance Insulin Secretion via TRPM3 Are Reduced in Serum </w:t>
            </w:r>
            <w:proofErr w:type="gramStart"/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>From</w:t>
            </w:r>
            <w:proofErr w:type="gramEnd"/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 xml:space="preserve"> Women With Gestational Diabetes Mellitus</w:t>
            </w:r>
          </w:p>
        </w:tc>
        <w:tc>
          <w:tcPr>
            <w:tcW w:w="274" w:type="pct"/>
            <w:noWrap/>
            <w:hideMark/>
          </w:tcPr>
          <w:p w14:paraId="0E226D28" w14:textId="6BADDEFF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 xml:space="preserve">UK </w:t>
            </w:r>
          </w:p>
        </w:tc>
        <w:tc>
          <w:tcPr>
            <w:tcW w:w="368" w:type="pct"/>
            <w:noWrap/>
            <w:hideMark/>
          </w:tcPr>
          <w:p w14:paraId="59C2587E" w14:textId="0BC9275F" w:rsidR="00515100" w:rsidRPr="0099190C" w:rsidRDefault="00DE3B7E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se control </w:t>
            </w:r>
            <w:r w:rsidR="00515100" w:rsidRPr="0099190C">
              <w:rPr>
                <w:sz w:val="16"/>
                <w:szCs w:val="16"/>
              </w:rPr>
              <w:t xml:space="preserve"> </w:t>
            </w:r>
          </w:p>
        </w:tc>
        <w:tc>
          <w:tcPr>
            <w:tcW w:w="322" w:type="pct"/>
          </w:tcPr>
          <w:p w14:paraId="0FC9C61F" w14:textId="4389BF4C" w:rsidR="00515100" w:rsidRPr="0099190C" w:rsidRDefault="00515100" w:rsidP="00F44E3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>Cohort 3: 2012- 2</w:t>
            </w:r>
            <w:r w:rsidR="005F4EC7">
              <w:rPr>
                <w:color w:val="000000"/>
                <w:sz w:val="16"/>
                <w:szCs w:val="16"/>
                <w:shd w:val="clear" w:color="auto" w:fill="FFFFFF"/>
              </w:rPr>
              <w:t>018 C</w:t>
            </w:r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>ohort 4: 2010-2015</w:t>
            </w:r>
          </w:p>
        </w:tc>
        <w:tc>
          <w:tcPr>
            <w:tcW w:w="276" w:type="pct"/>
          </w:tcPr>
          <w:p w14:paraId="4AC25FC3" w14:textId="3B4B3619" w:rsidR="00515100" w:rsidRPr="0099190C" w:rsidRDefault="00515100" w:rsidP="00F44E3B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461" w:type="pct"/>
          </w:tcPr>
          <w:p w14:paraId="232612CD" w14:textId="3AA1579E" w:rsidR="00515100" w:rsidRPr="0099190C" w:rsidRDefault="005F4EC7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hort 3: NR Cohort 4: </w:t>
            </w:r>
            <w:r w:rsidR="00DE3B7E">
              <w:rPr>
                <w:sz w:val="16"/>
                <w:szCs w:val="16"/>
              </w:rPr>
              <w:t xml:space="preserve">BMI at </w:t>
            </w:r>
            <w:r w:rsidR="00BE36B2" w:rsidRPr="0099190C">
              <w:rPr>
                <w:sz w:val="16"/>
                <w:szCs w:val="16"/>
              </w:rPr>
              <w:t xml:space="preserve">11-13/40. </w:t>
            </w:r>
            <w:r w:rsidR="00286DE9">
              <w:rPr>
                <w:sz w:val="16"/>
                <w:szCs w:val="16"/>
              </w:rPr>
              <w:t>NR how obtained.</w:t>
            </w:r>
          </w:p>
        </w:tc>
        <w:tc>
          <w:tcPr>
            <w:tcW w:w="369" w:type="pct"/>
          </w:tcPr>
          <w:p w14:paraId="5623EDB9" w14:textId="77777777" w:rsidR="00515100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 xml:space="preserve"> GDM</w:t>
            </w:r>
          </w:p>
          <w:p w14:paraId="3B63B51D" w14:textId="77777777" w:rsidR="005F4EC7" w:rsidRDefault="005F4EC7" w:rsidP="00B473F5">
            <w:pPr>
              <w:rPr>
                <w:sz w:val="16"/>
                <w:szCs w:val="16"/>
              </w:rPr>
            </w:pPr>
          </w:p>
          <w:p w14:paraId="6E46A84E" w14:textId="2BBB386E" w:rsidR="005F4EC7" w:rsidRDefault="005F4EC7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ort 3: Modified NICE criteria (</w:t>
            </w:r>
            <w:r w:rsidR="00DE3B7E">
              <w:rPr>
                <w:sz w:val="16"/>
                <w:szCs w:val="16"/>
              </w:rPr>
              <w:t xml:space="preserve">FPG </w:t>
            </w:r>
            <w:r w:rsidR="00DE3B7E">
              <w:rPr>
                <w:rFonts w:ascii="Symbol" w:eastAsia="Symbol" w:hAnsi="Symbol" w:cs="Symbol"/>
                <w:sz w:val="16"/>
                <w:szCs w:val="16"/>
              </w:rPr>
              <w:t>³</w:t>
            </w:r>
            <w:r w:rsidR="00DE3B7E">
              <w:rPr>
                <w:sz w:val="16"/>
                <w:szCs w:val="16"/>
              </w:rPr>
              <w:t xml:space="preserve"> 5.6 mmol/l and/or 2 hr </w:t>
            </w:r>
            <w:r w:rsidR="00DE3B7E">
              <w:rPr>
                <w:rFonts w:ascii="Symbol" w:eastAsia="Symbol" w:hAnsi="Symbol" w:cs="Symbol"/>
                <w:sz w:val="16"/>
                <w:szCs w:val="16"/>
              </w:rPr>
              <w:t>³</w:t>
            </w:r>
            <w:r w:rsidR="00DE3B7E">
              <w:rPr>
                <w:sz w:val="16"/>
                <w:szCs w:val="16"/>
              </w:rPr>
              <w:t xml:space="preserve"> 7.8mmol/l)</w:t>
            </w:r>
          </w:p>
          <w:p w14:paraId="27B3A116" w14:textId="77777777" w:rsidR="00DE3B7E" w:rsidRDefault="00DE3B7E" w:rsidP="00B473F5">
            <w:pPr>
              <w:rPr>
                <w:sz w:val="16"/>
                <w:szCs w:val="16"/>
              </w:rPr>
            </w:pPr>
          </w:p>
          <w:p w14:paraId="752F61C2" w14:textId="77777777" w:rsidR="00DE3B7E" w:rsidRDefault="00DE3B7E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hort 4: If random PG </w:t>
            </w:r>
            <w:r>
              <w:rPr>
                <w:rFonts w:ascii="Symbol" w:eastAsia="Symbol" w:hAnsi="Symbol" w:cs="Symbol"/>
                <w:sz w:val="16"/>
                <w:szCs w:val="16"/>
              </w:rPr>
              <w:t>³</w:t>
            </w:r>
            <w:r>
              <w:rPr>
                <w:sz w:val="16"/>
                <w:szCs w:val="16"/>
              </w:rPr>
              <w:t xml:space="preserve"> 6.7 mmol/l then OGTT. Diagnosed if FPG </w:t>
            </w:r>
            <w:proofErr w:type="gramStart"/>
            <w:r>
              <w:rPr>
                <w:rFonts w:ascii="Symbol" w:eastAsia="Symbol" w:hAnsi="Symbol" w:cs="Symbol"/>
                <w:sz w:val="16"/>
                <w:szCs w:val="16"/>
              </w:rPr>
              <w:t>³</w:t>
            </w:r>
            <w:r>
              <w:rPr>
                <w:sz w:val="16"/>
                <w:szCs w:val="16"/>
              </w:rPr>
              <w:t xml:space="preserve">  6</w:t>
            </w:r>
            <w:proofErr w:type="gramEnd"/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lastRenderedPageBreak/>
              <w:t xml:space="preserve">mmol/l or 2 hours </w:t>
            </w:r>
            <w:r>
              <w:rPr>
                <w:rFonts w:ascii="Symbol" w:eastAsia="Symbol" w:hAnsi="Symbol" w:cs="Symbol"/>
                <w:sz w:val="16"/>
                <w:szCs w:val="16"/>
              </w:rPr>
              <w:t>³</w:t>
            </w:r>
            <w:r>
              <w:rPr>
                <w:sz w:val="16"/>
                <w:szCs w:val="16"/>
              </w:rPr>
              <w:t xml:space="preserve"> 7.8mmol/l)</w:t>
            </w:r>
          </w:p>
          <w:p w14:paraId="4E78C7C0" w14:textId="622E77EA" w:rsidR="00A45E44" w:rsidRPr="0099190C" w:rsidRDefault="00A45E44" w:rsidP="00B473F5">
            <w:pPr>
              <w:rPr>
                <w:sz w:val="16"/>
                <w:szCs w:val="16"/>
              </w:rPr>
            </w:pPr>
          </w:p>
        </w:tc>
        <w:tc>
          <w:tcPr>
            <w:tcW w:w="553" w:type="pct"/>
          </w:tcPr>
          <w:p w14:paraId="1B24CE3A" w14:textId="77777777" w:rsidR="00DE3B7E" w:rsidRPr="00CF3510" w:rsidRDefault="00DE3B7E" w:rsidP="00CF3510">
            <w:pPr>
              <w:rPr>
                <w:sz w:val="16"/>
                <w:szCs w:val="16"/>
              </w:rPr>
            </w:pPr>
            <w:r w:rsidRPr="00CF3510">
              <w:rPr>
                <w:sz w:val="16"/>
                <w:szCs w:val="16"/>
              </w:rPr>
              <w:lastRenderedPageBreak/>
              <w:t xml:space="preserve">PM3S, PM3DiS, PM2DiS, PM5S, PM4S, </w:t>
            </w:r>
            <w:proofErr w:type="gramStart"/>
            <w:r w:rsidRPr="00CF3510">
              <w:rPr>
                <w:sz w:val="16"/>
                <w:szCs w:val="16"/>
              </w:rPr>
              <w:t>PM(</w:t>
            </w:r>
            <w:proofErr w:type="gramEnd"/>
            <w:r w:rsidRPr="00CF3510">
              <w:rPr>
                <w:sz w:val="16"/>
                <w:szCs w:val="16"/>
              </w:rPr>
              <w:t>delta)5S</w:t>
            </w:r>
          </w:p>
          <w:p w14:paraId="3BAFF3A6" w14:textId="77777777" w:rsidR="00CF3510" w:rsidRDefault="00CF3510" w:rsidP="00CF3510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1447F6BD" w14:textId="5C72D05A" w:rsidR="00DE3B7E" w:rsidRPr="00CF3510" w:rsidRDefault="00DE3B7E" w:rsidP="00CF3510">
            <w:pPr>
              <w:rPr>
                <w:sz w:val="16"/>
                <w:szCs w:val="16"/>
              </w:rPr>
            </w:pP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>Cohort 3 assayed 26-30</w:t>
            </w:r>
            <w:r w:rsidR="00A45E44" w:rsidRPr="00CF3510">
              <w:rPr>
                <w:color w:val="000000"/>
                <w:sz w:val="16"/>
                <w:szCs w:val="16"/>
                <w:shd w:val="clear" w:color="auto" w:fill="FFFFFF"/>
              </w:rPr>
              <w:t>/40</w:t>
            </w:r>
          </w:p>
          <w:p w14:paraId="69DFD0EC" w14:textId="77777777" w:rsidR="00CF3510" w:rsidRDefault="00CF3510" w:rsidP="00CF3510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291EA06B" w14:textId="3860851F" w:rsidR="00515100" w:rsidRPr="00CF3510" w:rsidRDefault="00DE3B7E" w:rsidP="00CF3510">
            <w:pPr>
              <w:rPr>
                <w:sz w:val="16"/>
                <w:szCs w:val="16"/>
              </w:rPr>
            </w:pP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 xml:space="preserve">Cohort 4 assayed </w:t>
            </w:r>
            <w:r w:rsidR="00515100" w:rsidRPr="00CF3510">
              <w:rPr>
                <w:color w:val="000000"/>
                <w:sz w:val="16"/>
                <w:szCs w:val="16"/>
                <w:shd w:val="clear" w:color="auto" w:fill="FFFFFF"/>
              </w:rPr>
              <w:t>11-13/40</w:t>
            </w:r>
          </w:p>
        </w:tc>
        <w:tc>
          <w:tcPr>
            <w:tcW w:w="570" w:type="pct"/>
          </w:tcPr>
          <w:p w14:paraId="368A8003" w14:textId="2227596C" w:rsidR="00515100" w:rsidRPr="0099190C" w:rsidRDefault="00A45E44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68" w:type="pct"/>
          </w:tcPr>
          <w:p w14:paraId="324A70D9" w14:textId="77777777" w:rsidR="00515100" w:rsidRDefault="00A45E44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M5S 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29FB5EE4" w14:textId="294390C6" w:rsidR="00A45E44" w:rsidRPr="0099190C" w:rsidRDefault="00A45E44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M3S 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</w:tc>
        <w:tc>
          <w:tcPr>
            <w:tcW w:w="463" w:type="pct"/>
          </w:tcPr>
          <w:p w14:paraId="51B81913" w14:textId="77777777" w:rsidR="00515100" w:rsidRDefault="00A45E44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M3DiS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3102D590" w14:textId="77777777" w:rsidR="00A45E44" w:rsidRDefault="00A45E44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M2DiS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7B39751E" w14:textId="77777777" w:rsidR="00A45E44" w:rsidRDefault="00A45E44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M4S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7A566EA1" w14:textId="7D7391D4" w:rsidR="00A45E44" w:rsidRPr="0099190C" w:rsidRDefault="00A45E44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PM(</w:t>
            </w:r>
            <w:proofErr w:type="gramEnd"/>
            <w:r>
              <w:rPr>
                <w:sz w:val="16"/>
                <w:szCs w:val="16"/>
              </w:rPr>
              <w:t xml:space="preserve">delta)5S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</w:tc>
      </w:tr>
      <w:tr w:rsidR="00515100" w:rsidRPr="0099190C" w14:paraId="628FF9BD" w14:textId="77777777" w:rsidTr="00360F55">
        <w:trPr>
          <w:trHeight w:val="1412"/>
          <w:jc w:val="center"/>
        </w:trPr>
        <w:tc>
          <w:tcPr>
            <w:tcW w:w="367" w:type="pct"/>
            <w:noWrap/>
          </w:tcPr>
          <w:p w14:paraId="2FADE0E9" w14:textId="2485A3C6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Fayed, M.R. et al., 2004</w:t>
            </w:r>
          </w:p>
        </w:tc>
        <w:tc>
          <w:tcPr>
            <w:tcW w:w="509" w:type="pct"/>
            <w:noWrap/>
          </w:tcPr>
          <w:p w14:paraId="3C9A17E5" w14:textId="77C944A9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9190C">
              <w:rPr>
                <w:color w:val="333333"/>
                <w:sz w:val="16"/>
                <w:szCs w:val="16"/>
                <w:shd w:val="clear" w:color="auto" w:fill="FFFFFF"/>
              </w:rPr>
              <w:t>Hyperhomocysteinemia</w:t>
            </w:r>
            <w:proofErr w:type="spellEnd"/>
            <w:r w:rsidRPr="0099190C">
              <w:rPr>
                <w:color w:val="333333"/>
                <w:sz w:val="16"/>
                <w:szCs w:val="16"/>
                <w:shd w:val="clear" w:color="auto" w:fill="FFFFFF"/>
              </w:rPr>
              <w:t xml:space="preserve"> is A risk marker for development of maternal pre-eclampsia</w:t>
            </w:r>
          </w:p>
        </w:tc>
        <w:tc>
          <w:tcPr>
            <w:tcW w:w="274" w:type="pct"/>
            <w:noWrap/>
          </w:tcPr>
          <w:p w14:paraId="7E939071" w14:textId="2EA1E4FA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368" w:type="pct"/>
            <w:noWrap/>
          </w:tcPr>
          <w:p w14:paraId="7E194099" w14:textId="7680DAF4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 xml:space="preserve">Prospective cohort </w:t>
            </w:r>
          </w:p>
        </w:tc>
        <w:tc>
          <w:tcPr>
            <w:tcW w:w="322" w:type="pct"/>
          </w:tcPr>
          <w:p w14:paraId="29D03009" w14:textId="537B7A2B" w:rsidR="00515100" w:rsidRPr="0099190C" w:rsidRDefault="00515100" w:rsidP="00F44E3B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Not recorded</w:t>
            </w:r>
          </w:p>
        </w:tc>
        <w:tc>
          <w:tcPr>
            <w:tcW w:w="276" w:type="pct"/>
          </w:tcPr>
          <w:p w14:paraId="32CF85E3" w14:textId="4556D18B" w:rsidR="00515100" w:rsidRPr="0099190C" w:rsidRDefault="00515100" w:rsidP="00F44E3B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461" w:type="pct"/>
          </w:tcPr>
          <w:p w14:paraId="115CF68B" w14:textId="0E22F075" w:rsidR="00515100" w:rsidRPr="0099190C" w:rsidRDefault="00BE36B2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16/40</w:t>
            </w:r>
            <w:r w:rsidR="00A45E44">
              <w:rPr>
                <w:sz w:val="16"/>
                <w:szCs w:val="16"/>
              </w:rPr>
              <w:t>. Obtained ‘by examination’.</w:t>
            </w:r>
          </w:p>
        </w:tc>
        <w:tc>
          <w:tcPr>
            <w:tcW w:w="369" w:type="pct"/>
          </w:tcPr>
          <w:p w14:paraId="086D3BC2" w14:textId="77777777" w:rsidR="009E0142" w:rsidRDefault="009E0142" w:rsidP="009E014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eclampsia</w:t>
            </w:r>
          </w:p>
          <w:p w14:paraId="35C63AB3" w14:textId="77777777" w:rsidR="00A45E44" w:rsidRDefault="00A45E44" w:rsidP="00B473F5">
            <w:pPr>
              <w:rPr>
                <w:sz w:val="16"/>
                <w:szCs w:val="16"/>
              </w:rPr>
            </w:pPr>
          </w:p>
          <w:p w14:paraId="10C6BC2C" w14:textId="75832AA7" w:rsidR="00A45E44" w:rsidRDefault="00A45E44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eported diagnostic criteria</w:t>
            </w:r>
          </w:p>
          <w:p w14:paraId="6CA0F04B" w14:textId="77777777" w:rsidR="00A45E44" w:rsidRDefault="00A45E44" w:rsidP="00B473F5">
            <w:pPr>
              <w:rPr>
                <w:sz w:val="16"/>
                <w:szCs w:val="16"/>
              </w:rPr>
            </w:pPr>
          </w:p>
          <w:p w14:paraId="44E5F880" w14:textId="7E145229" w:rsidR="00A45E44" w:rsidRPr="0099190C" w:rsidRDefault="00A45E44" w:rsidP="00B473F5">
            <w:pPr>
              <w:rPr>
                <w:sz w:val="16"/>
                <w:szCs w:val="16"/>
              </w:rPr>
            </w:pPr>
          </w:p>
        </w:tc>
        <w:tc>
          <w:tcPr>
            <w:tcW w:w="553" w:type="pct"/>
          </w:tcPr>
          <w:p w14:paraId="7FE7B596" w14:textId="77777777" w:rsidR="00A45E44" w:rsidRPr="00CF3510" w:rsidRDefault="00A45E44" w:rsidP="00CF3510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>Homocysteine</w:t>
            </w:r>
          </w:p>
          <w:p w14:paraId="7DC96AD4" w14:textId="77777777" w:rsidR="00CF3510" w:rsidRDefault="00CF3510" w:rsidP="00CF3510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02721C66" w14:textId="0C719E0F" w:rsidR="00515100" w:rsidRPr="00CF3510" w:rsidRDefault="00A45E44" w:rsidP="00CF3510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 xml:space="preserve">Assayed </w:t>
            </w:r>
            <w:r w:rsidR="00515100" w:rsidRPr="00CF3510">
              <w:rPr>
                <w:color w:val="000000"/>
                <w:sz w:val="16"/>
                <w:szCs w:val="16"/>
                <w:shd w:val="clear" w:color="auto" w:fill="FFFFFF"/>
              </w:rPr>
              <w:t>16/40</w:t>
            </w:r>
          </w:p>
        </w:tc>
        <w:tc>
          <w:tcPr>
            <w:tcW w:w="570" w:type="pct"/>
          </w:tcPr>
          <w:p w14:paraId="7D12868B" w14:textId="6938A833" w:rsidR="00515100" w:rsidRPr="0099190C" w:rsidRDefault="00A64834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68" w:type="pct"/>
          </w:tcPr>
          <w:p w14:paraId="201D503F" w14:textId="7546DA59" w:rsidR="00515100" w:rsidRPr="0099190C" w:rsidRDefault="00A45E44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63" w:type="pct"/>
          </w:tcPr>
          <w:p w14:paraId="68346488" w14:textId="0BECF2C2" w:rsidR="00515100" w:rsidRPr="0099190C" w:rsidRDefault="00E616BD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 w:rsidR="00A64834">
              <w:rPr>
                <w:sz w:val="16"/>
                <w:szCs w:val="16"/>
              </w:rPr>
              <w:t xml:space="preserve">omocysteine </w:t>
            </w:r>
            <w:r w:rsidR="00A64834"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</w:tc>
      </w:tr>
      <w:tr w:rsidR="00515100" w:rsidRPr="0099190C" w14:paraId="31A98295" w14:textId="77777777" w:rsidTr="00360F55">
        <w:trPr>
          <w:trHeight w:val="1135"/>
          <w:jc w:val="center"/>
        </w:trPr>
        <w:tc>
          <w:tcPr>
            <w:tcW w:w="367" w:type="pct"/>
            <w:noWrap/>
            <w:hideMark/>
          </w:tcPr>
          <w:p w14:paraId="486CC2B1" w14:textId="523FEC23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Ferguson, K.K. et al., 2017</w:t>
            </w:r>
          </w:p>
        </w:tc>
        <w:tc>
          <w:tcPr>
            <w:tcW w:w="509" w:type="pct"/>
            <w:noWrap/>
            <w:hideMark/>
          </w:tcPr>
          <w:p w14:paraId="0F75E3E2" w14:textId="331437AA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color w:val="333333"/>
                <w:sz w:val="16"/>
                <w:szCs w:val="16"/>
                <w:shd w:val="clear" w:color="auto" w:fill="FFFFFF"/>
              </w:rPr>
              <w:t>Repeated measures of inflammation and oxidative stress biomarkers in preeclamptic and normotensive pregnancies</w:t>
            </w:r>
          </w:p>
        </w:tc>
        <w:tc>
          <w:tcPr>
            <w:tcW w:w="274" w:type="pct"/>
            <w:noWrap/>
            <w:hideMark/>
          </w:tcPr>
          <w:p w14:paraId="38B417F0" w14:textId="7A4EB3AA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 xml:space="preserve">USA </w:t>
            </w:r>
          </w:p>
        </w:tc>
        <w:tc>
          <w:tcPr>
            <w:tcW w:w="368" w:type="pct"/>
            <w:noWrap/>
            <w:hideMark/>
          </w:tcPr>
          <w:p w14:paraId="70072CEC" w14:textId="642FE6AA" w:rsidR="00515100" w:rsidRPr="0099190C" w:rsidRDefault="00A64834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Prospective </w:t>
            </w:r>
            <w:r w:rsidR="00515100" w:rsidRPr="0099190C">
              <w:rPr>
                <w:rFonts w:eastAsia="Times New Roman"/>
                <w:color w:val="000000"/>
                <w:sz w:val="16"/>
                <w:szCs w:val="16"/>
              </w:rPr>
              <w:t xml:space="preserve">cohort </w:t>
            </w:r>
          </w:p>
        </w:tc>
        <w:tc>
          <w:tcPr>
            <w:tcW w:w="322" w:type="pct"/>
          </w:tcPr>
          <w:p w14:paraId="5E5358A9" w14:textId="31A12B76" w:rsidR="00515100" w:rsidRPr="0099190C" w:rsidRDefault="00515100" w:rsidP="00F44E3B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2006-2008</w:t>
            </w:r>
          </w:p>
        </w:tc>
        <w:tc>
          <w:tcPr>
            <w:tcW w:w="276" w:type="pct"/>
          </w:tcPr>
          <w:p w14:paraId="3E7D4035" w14:textId="172AC4A2" w:rsidR="00515100" w:rsidRPr="0099190C" w:rsidRDefault="00A64834" w:rsidP="00F44E3B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61" w:type="pct"/>
          </w:tcPr>
          <w:p w14:paraId="3E80ED91" w14:textId="7BDE1BF6" w:rsidR="00515100" w:rsidRPr="0099190C" w:rsidRDefault="00BE36B2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At visit 1</w:t>
            </w:r>
            <w:r w:rsidR="00100E8B">
              <w:rPr>
                <w:sz w:val="16"/>
                <w:szCs w:val="16"/>
              </w:rPr>
              <w:t>. NR how obtained.</w:t>
            </w:r>
          </w:p>
        </w:tc>
        <w:tc>
          <w:tcPr>
            <w:tcW w:w="369" w:type="pct"/>
          </w:tcPr>
          <w:p w14:paraId="775FBE56" w14:textId="77777777" w:rsidR="009E0142" w:rsidRDefault="009E0142" w:rsidP="009E014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eclampsia</w:t>
            </w:r>
          </w:p>
          <w:p w14:paraId="0444F7CF" w14:textId="77777777" w:rsidR="00A64834" w:rsidRDefault="00A64834" w:rsidP="00B473F5">
            <w:pPr>
              <w:rPr>
                <w:sz w:val="16"/>
                <w:szCs w:val="16"/>
              </w:rPr>
            </w:pPr>
          </w:p>
          <w:p w14:paraId="64E37D0A" w14:textId="77777777" w:rsidR="00A64834" w:rsidRDefault="00A64834" w:rsidP="00B473F5">
            <w:pPr>
              <w:rPr>
                <w:sz w:val="16"/>
                <w:szCs w:val="16"/>
              </w:rPr>
            </w:pPr>
          </w:p>
          <w:p w14:paraId="515CFD9F" w14:textId="6E0B6655" w:rsidR="00A64834" w:rsidRPr="0099190C" w:rsidRDefault="00A64834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G</w:t>
            </w:r>
            <w:r w:rsidR="00863844">
              <w:rPr>
                <w:sz w:val="16"/>
                <w:szCs w:val="16"/>
              </w:rPr>
              <w:t xml:space="preserve"> 2013</w:t>
            </w:r>
          </w:p>
        </w:tc>
        <w:tc>
          <w:tcPr>
            <w:tcW w:w="553" w:type="pct"/>
          </w:tcPr>
          <w:p w14:paraId="196AE48E" w14:textId="77777777" w:rsidR="00A64834" w:rsidRPr="00CF3510" w:rsidRDefault="00A64834" w:rsidP="00CF3510">
            <w:pPr>
              <w:rPr>
                <w:sz w:val="16"/>
                <w:szCs w:val="16"/>
              </w:rPr>
            </w:pPr>
            <w:r w:rsidRPr="00CF3510">
              <w:rPr>
                <w:sz w:val="16"/>
                <w:szCs w:val="16"/>
              </w:rPr>
              <w:t>CRP, IL-1Beta, IL-6, IL-10, TNF-Alpha, 8-Hydroxydeoxyguanosine, 8-Isoprostane, specific gravity</w:t>
            </w:r>
          </w:p>
          <w:p w14:paraId="32352888" w14:textId="77777777" w:rsidR="00CF3510" w:rsidRDefault="00CF3510" w:rsidP="00CF3510">
            <w:pPr>
              <w:rPr>
                <w:sz w:val="16"/>
                <w:szCs w:val="16"/>
              </w:rPr>
            </w:pPr>
          </w:p>
          <w:p w14:paraId="28CCC888" w14:textId="726D1660" w:rsidR="00515100" w:rsidRPr="00CF3510" w:rsidRDefault="00A64834" w:rsidP="00CF3510">
            <w:pPr>
              <w:rPr>
                <w:sz w:val="16"/>
                <w:szCs w:val="16"/>
              </w:rPr>
            </w:pPr>
            <w:r w:rsidRPr="00CF3510">
              <w:rPr>
                <w:sz w:val="16"/>
                <w:szCs w:val="16"/>
              </w:rPr>
              <w:t xml:space="preserve">Assayed </w:t>
            </w:r>
            <w:r w:rsidR="00100E8B">
              <w:rPr>
                <w:sz w:val="16"/>
                <w:szCs w:val="16"/>
              </w:rPr>
              <w:t>at 3 median timepoints</w:t>
            </w:r>
            <w:r w:rsidR="00515100" w:rsidRPr="00CF3510">
              <w:rPr>
                <w:color w:val="000000"/>
                <w:sz w:val="16"/>
                <w:szCs w:val="16"/>
                <w:shd w:val="clear" w:color="auto" w:fill="FFFFFF"/>
              </w:rPr>
              <w:t>: 10</w:t>
            </w: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>/40</w:t>
            </w:r>
            <w:r w:rsidR="00515100" w:rsidRPr="00CF3510">
              <w:rPr>
                <w:color w:val="000000"/>
                <w:sz w:val="16"/>
                <w:szCs w:val="16"/>
                <w:shd w:val="clear" w:color="auto" w:fill="FFFFFF"/>
              </w:rPr>
              <w:t>, 18</w:t>
            </w: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>/40</w:t>
            </w:r>
            <w:r w:rsidR="00515100" w:rsidRPr="00CF3510">
              <w:rPr>
                <w:color w:val="000000"/>
                <w:sz w:val="16"/>
                <w:szCs w:val="16"/>
                <w:shd w:val="clear" w:color="auto" w:fill="FFFFFF"/>
              </w:rPr>
              <w:t>, 26</w:t>
            </w: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>/40</w:t>
            </w:r>
            <w:r w:rsidR="00515100" w:rsidRPr="00CF3510">
              <w:rPr>
                <w:color w:val="000000"/>
                <w:sz w:val="16"/>
                <w:szCs w:val="16"/>
                <w:shd w:val="clear" w:color="auto" w:fill="FFFFFF"/>
              </w:rPr>
              <w:t>, 35</w:t>
            </w: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>/40</w:t>
            </w:r>
            <w:r w:rsidR="00515100" w:rsidRPr="00CF3510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570" w:type="pct"/>
          </w:tcPr>
          <w:p w14:paraId="52D0C7E6" w14:textId="40F2E04A" w:rsidR="00515100" w:rsidRPr="0099190C" w:rsidRDefault="00A64834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-isoprostane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</w:tc>
        <w:tc>
          <w:tcPr>
            <w:tcW w:w="468" w:type="pct"/>
          </w:tcPr>
          <w:p w14:paraId="4A23BC55" w14:textId="40933CCB" w:rsidR="00515100" w:rsidRPr="0099190C" w:rsidRDefault="00A64834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63" w:type="pct"/>
          </w:tcPr>
          <w:p w14:paraId="0109483E" w14:textId="6B8FFD47" w:rsidR="00515100" w:rsidRPr="0099190C" w:rsidRDefault="00A64834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515100" w:rsidRPr="0099190C" w14:paraId="000BDDD1" w14:textId="77777777" w:rsidTr="00360F55">
        <w:trPr>
          <w:trHeight w:val="1135"/>
          <w:jc w:val="center"/>
        </w:trPr>
        <w:tc>
          <w:tcPr>
            <w:tcW w:w="367" w:type="pct"/>
            <w:noWrap/>
          </w:tcPr>
          <w:p w14:paraId="2AE4E90A" w14:textId="2FD4EFBE" w:rsidR="00515100" w:rsidRPr="0099190C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Furse, S., et al., 2022</w:t>
            </w:r>
          </w:p>
        </w:tc>
        <w:tc>
          <w:tcPr>
            <w:tcW w:w="509" w:type="pct"/>
            <w:noWrap/>
          </w:tcPr>
          <w:p w14:paraId="2ACCE945" w14:textId="7DF5813B" w:rsidR="00515100" w:rsidRPr="0099190C" w:rsidRDefault="00515100" w:rsidP="00647086">
            <w:pPr>
              <w:rPr>
                <w:sz w:val="16"/>
                <w:szCs w:val="16"/>
              </w:rPr>
            </w:pPr>
            <w:r w:rsidRPr="0099190C">
              <w:rPr>
                <w:color w:val="333333"/>
                <w:sz w:val="16"/>
                <w:szCs w:val="16"/>
                <w:shd w:val="clear" w:color="auto" w:fill="FFFFFF"/>
              </w:rPr>
              <w:t xml:space="preserve">Altered Lipid Metabolism in Obese Women </w:t>
            </w:r>
            <w:proofErr w:type="gramStart"/>
            <w:r w:rsidRPr="0099190C">
              <w:rPr>
                <w:color w:val="333333"/>
                <w:sz w:val="16"/>
                <w:szCs w:val="16"/>
                <w:shd w:val="clear" w:color="auto" w:fill="FFFFFF"/>
              </w:rPr>
              <w:t>With</w:t>
            </w:r>
            <w:proofErr w:type="gramEnd"/>
            <w:r w:rsidRPr="0099190C">
              <w:rPr>
                <w:color w:val="333333"/>
                <w:sz w:val="16"/>
                <w:szCs w:val="16"/>
                <w:shd w:val="clear" w:color="auto" w:fill="FFFFFF"/>
              </w:rPr>
              <w:t xml:space="preserve"> Gestational Diabetes and Associations With Offspring Adiposity</w:t>
            </w:r>
          </w:p>
        </w:tc>
        <w:tc>
          <w:tcPr>
            <w:tcW w:w="274" w:type="pct"/>
            <w:noWrap/>
          </w:tcPr>
          <w:p w14:paraId="121DBE3B" w14:textId="64D82429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368" w:type="pct"/>
            <w:noWrap/>
          </w:tcPr>
          <w:p w14:paraId="1A179FD3" w14:textId="55E3EAAA" w:rsidR="00515100" w:rsidRPr="0099190C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 xml:space="preserve">Prospective cohort </w:t>
            </w:r>
          </w:p>
        </w:tc>
        <w:tc>
          <w:tcPr>
            <w:tcW w:w="322" w:type="pct"/>
          </w:tcPr>
          <w:p w14:paraId="175B1295" w14:textId="493C31FC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2009-2014</w:t>
            </w:r>
          </w:p>
        </w:tc>
        <w:tc>
          <w:tcPr>
            <w:tcW w:w="276" w:type="pct"/>
          </w:tcPr>
          <w:p w14:paraId="1BE4A90F" w14:textId="05AB4F1F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867</w:t>
            </w:r>
          </w:p>
        </w:tc>
        <w:tc>
          <w:tcPr>
            <w:tcW w:w="461" w:type="pct"/>
          </w:tcPr>
          <w:p w14:paraId="2FFABA2F" w14:textId="54D94B20" w:rsidR="00515100" w:rsidRPr="0099190C" w:rsidRDefault="00BE36B2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&lt;19/40</w:t>
            </w:r>
            <w:r w:rsidR="00965FC7">
              <w:rPr>
                <w:sz w:val="16"/>
                <w:szCs w:val="16"/>
              </w:rPr>
              <w:t xml:space="preserve">. </w:t>
            </w:r>
            <w:r w:rsidR="00100E8B">
              <w:rPr>
                <w:sz w:val="16"/>
                <w:szCs w:val="16"/>
              </w:rPr>
              <w:t>NR how obtained.</w:t>
            </w:r>
          </w:p>
        </w:tc>
        <w:tc>
          <w:tcPr>
            <w:tcW w:w="369" w:type="pct"/>
          </w:tcPr>
          <w:p w14:paraId="0D975A04" w14:textId="0EF02EFB" w:rsidR="00965FC7" w:rsidRDefault="00965FC7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DM</w:t>
            </w:r>
          </w:p>
          <w:p w14:paraId="78275B89" w14:textId="77777777" w:rsidR="00965FC7" w:rsidRDefault="00965FC7" w:rsidP="00B473F5">
            <w:pPr>
              <w:rPr>
                <w:sz w:val="16"/>
                <w:szCs w:val="16"/>
              </w:rPr>
            </w:pPr>
          </w:p>
          <w:p w14:paraId="37AE37AB" w14:textId="319A70FD" w:rsidR="00965FC7" w:rsidRDefault="00965FC7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ADPSG</w:t>
            </w:r>
          </w:p>
          <w:p w14:paraId="18EF842B" w14:textId="77777777" w:rsidR="00965FC7" w:rsidRDefault="00965FC7" w:rsidP="00B473F5">
            <w:pPr>
              <w:rPr>
                <w:sz w:val="16"/>
                <w:szCs w:val="16"/>
              </w:rPr>
            </w:pPr>
          </w:p>
          <w:p w14:paraId="2F470AB5" w14:textId="77777777" w:rsidR="00515100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LGA</w:t>
            </w:r>
          </w:p>
          <w:p w14:paraId="73E65ADE" w14:textId="77777777" w:rsidR="00965FC7" w:rsidRDefault="00965FC7" w:rsidP="00B473F5">
            <w:pPr>
              <w:rPr>
                <w:sz w:val="16"/>
                <w:szCs w:val="16"/>
              </w:rPr>
            </w:pPr>
          </w:p>
          <w:p w14:paraId="6738FA85" w14:textId="3CE3D1F0" w:rsidR="00965FC7" w:rsidRDefault="00965FC7" w:rsidP="00B473F5">
            <w:pPr>
              <w:rPr>
                <w:sz w:val="16"/>
                <w:szCs w:val="16"/>
              </w:rPr>
            </w:pPr>
            <w:r>
              <w:rPr>
                <w:rFonts w:ascii="Symbol" w:eastAsia="Symbol" w:hAnsi="Symbol" w:cs="Symbol"/>
                <w:sz w:val="16"/>
                <w:szCs w:val="16"/>
              </w:rPr>
              <w:t>³</w:t>
            </w:r>
            <w:r>
              <w:rPr>
                <w:sz w:val="16"/>
                <w:szCs w:val="16"/>
              </w:rPr>
              <w:t xml:space="preserve"> 90</w:t>
            </w:r>
            <w:r w:rsidRPr="00965FC7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centile on customised growth chart</w:t>
            </w:r>
          </w:p>
          <w:p w14:paraId="53728C15" w14:textId="77777777" w:rsidR="00965FC7" w:rsidRDefault="00965FC7" w:rsidP="00B473F5">
            <w:pPr>
              <w:rPr>
                <w:sz w:val="16"/>
                <w:szCs w:val="16"/>
              </w:rPr>
            </w:pPr>
          </w:p>
          <w:p w14:paraId="2E367081" w14:textId="026502C1" w:rsidR="00965FC7" w:rsidRPr="0099190C" w:rsidRDefault="00965FC7" w:rsidP="00B473F5">
            <w:pPr>
              <w:rPr>
                <w:sz w:val="16"/>
                <w:szCs w:val="16"/>
              </w:rPr>
            </w:pPr>
          </w:p>
        </w:tc>
        <w:tc>
          <w:tcPr>
            <w:tcW w:w="553" w:type="pct"/>
          </w:tcPr>
          <w:p w14:paraId="16D16088" w14:textId="15A5D465" w:rsidR="00965FC7" w:rsidRPr="00CF3510" w:rsidRDefault="00CF3510" w:rsidP="00CF3510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</w:rPr>
              <w:t xml:space="preserve">430 </w:t>
            </w: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>li</w:t>
            </w:r>
            <w:r w:rsidR="00965FC7" w:rsidRPr="00CF3510">
              <w:rPr>
                <w:color w:val="000000"/>
                <w:sz w:val="16"/>
                <w:szCs w:val="16"/>
                <w:shd w:val="clear" w:color="auto" w:fill="FFFFFF"/>
              </w:rPr>
              <w:t>pid variables</w:t>
            </w:r>
          </w:p>
          <w:p w14:paraId="563B64E5" w14:textId="77777777" w:rsidR="00CF3510" w:rsidRDefault="00CF3510" w:rsidP="00CF3510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53F74998" w14:textId="4C78ED7B" w:rsidR="00515100" w:rsidRPr="00CF3510" w:rsidRDefault="00965FC7" w:rsidP="00CF3510">
            <w:pPr>
              <w:rPr>
                <w:sz w:val="16"/>
                <w:szCs w:val="16"/>
              </w:rPr>
            </w:pP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 xml:space="preserve">Assayed </w:t>
            </w:r>
            <w:r w:rsidR="00515100" w:rsidRPr="00CF3510">
              <w:rPr>
                <w:color w:val="000000"/>
                <w:sz w:val="16"/>
                <w:szCs w:val="16"/>
                <w:shd w:val="clear" w:color="auto" w:fill="FFFFFF"/>
              </w:rPr>
              <w:t>24+2 - 30+0</w:t>
            </w:r>
          </w:p>
        </w:tc>
        <w:tc>
          <w:tcPr>
            <w:tcW w:w="570" w:type="pct"/>
          </w:tcPr>
          <w:p w14:paraId="7D9B4D26" w14:textId="77777777" w:rsidR="003E1713" w:rsidRDefault="00965FC7" w:rsidP="00B473F5">
            <w:pPr>
              <w:jc w:val="center"/>
              <w:rPr>
                <w:rFonts w:ascii="Symbol" w:eastAsia="Symbol" w:hAnsi="Symbol" w:cs="Symbol"/>
                <w:sz w:val="16"/>
                <w:szCs w:val="16"/>
              </w:rPr>
            </w:pPr>
            <w:r>
              <w:rPr>
                <w:sz w:val="16"/>
                <w:szCs w:val="16"/>
              </w:rPr>
              <w:t>In GDM</w:t>
            </w:r>
            <w:r w:rsidR="003E1713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 xml:space="preserve"> </w:t>
            </w:r>
            <w:proofErr w:type="gramStart"/>
            <w:r>
              <w:rPr>
                <w:sz w:val="16"/>
                <w:szCs w:val="16"/>
              </w:rPr>
              <w:t>DG(</w:t>
            </w:r>
            <w:proofErr w:type="gramEnd"/>
            <w:r>
              <w:rPr>
                <w:sz w:val="16"/>
                <w:szCs w:val="16"/>
              </w:rPr>
              <w:t>32:0)</w:t>
            </w:r>
            <w:r w:rsidR="0050687D">
              <w:rPr>
                <w:sz w:val="16"/>
                <w:szCs w:val="16"/>
              </w:rPr>
              <w:t xml:space="preserve"> </w:t>
            </w:r>
            <w:r w:rsidR="0050687D">
              <w:rPr>
                <w:rFonts w:ascii="Symbol" w:eastAsia="Symbol" w:hAnsi="Symbol" w:cs="Symbol"/>
                <w:sz w:val="16"/>
                <w:szCs w:val="16"/>
              </w:rPr>
              <w:t>­</w:t>
            </w:r>
            <w:r>
              <w:rPr>
                <w:sz w:val="16"/>
                <w:szCs w:val="16"/>
              </w:rPr>
              <w:t xml:space="preserve">, </w:t>
            </w:r>
            <w:r w:rsidRPr="003E1713">
              <w:rPr>
                <w:rFonts w:ascii="Calibri" w:hAnsi="Calibri" w:cs="Calibri"/>
                <w:sz w:val="16"/>
                <w:szCs w:val="16"/>
              </w:rPr>
              <w:t>DG (34:2)</w:t>
            </w:r>
            <w:r w:rsidR="003E1713">
              <w:rPr>
                <w:rFonts w:ascii="Symbol" w:eastAsia="Symbol" w:hAnsi="Symbol" w:cs="Symbol"/>
                <w:sz w:val="16"/>
                <w:szCs w:val="16"/>
              </w:rPr>
              <w:t xml:space="preserve"> ­</w:t>
            </w:r>
          </w:p>
          <w:p w14:paraId="5E1DE925" w14:textId="77777777" w:rsidR="003E1713" w:rsidRDefault="00965FC7" w:rsidP="00B473F5">
            <w:pPr>
              <w:jc w:val="center"/>
              <w:rPr>
                <w:rFonts w:ascii="Symbol" w:eastAsia="Symbol" w:hAnsi="Symbol" w:cs="Symbol"/>
                <w:sz w:val="16"/>
                <w:szCs w:val="16"/>
              </w:rPr>
            </w:pPr>
            <w:proofErr w:type="gramStart"/>
            <w:r w:rsidRPr="003E1713">
              <w:rPr>
                <w:rFonts w:ascii="Calibri" w:hAnsi="Calibri" w:cs="Calibri"/>
                <w:sz w:val="16"/>
                <w:szCs w:val="16"/>
              </w:rPr>
              <w:t>TG(</w:t>
            </w:r>
            <w:proofErr w:type="gramEnd"/>
            <w:r w:rsidRPr="003E1713">
              <w:rPr>
                <w:rFonts w:ascii="Calibri" w:hAnsi="Calibri" w:cs="Calibri"/>
                <w:sz w:val="16"/>
                <w:szCs w:val="16"/>
              </w:rPr>
              <w:t>48:0)</w:t>
            </w:r>
            <w:r w:rsidR="0050687D" w:rsidRPr="003E1713">
              <w:rPr>
                <w:rFonts w:ascii="Calibri" w:eastAsia="Symbol" w:hAnsi="Calibri" w:cs="Calibri"/>
                <w:sz w:val="16"/>
                <w:szCs w:val="16"/>
              </w:rPr>
              <w:t xml:space="preserve"> </w:t>
            </w:r>
            <w:r w:rsidR="003E1713"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02D6CD0A" w14:textId="77777777" w:rsidR="003E1713" w:rsidRDefault="00965FC7" w:rsidP="00B473F5">
            <w:pPr>
              <w:jc w:val="center"/>
              <w:rPr>
                <w:rFonts w:ascii="Symbol" w:eastAsia="Symbol" w:hAnsi="Symbol" w:cs="Symbol"/>
                <w:sz w:val="16"/>
                <w:szCs w:val="16"/>
              </w:rPr>
            </w:pPr>
            <w:r w:rsidRPr="003E1713">
              <w:rPr>
                <w:rFonts w:ascii="Calibri" w:hAnsi="Calibri" w:cs="Calibri"/>
                <w:sz w:val="16"/>
                <w:szCs w:val="16"/>
              </w:rPr>
              <w:t>TG (50:1)</w:t>
            </w:r>
            <w:r w:rsidR="0050687D" w:rsidRPr="003E1713">
              <w:rPr>
                <w:rFonts w:ascii="Calibri" w:eastAsia="Symbol" w:hAnsi="Calibri" w:cs="Calibri"/>
                <w:sz w:val="16"/>
                <w:szCs w:val="16"/>
              </w:rPr>
              <w:t xml:space="preserve"> </w:t>
            </w:r>
            <w:r w:rsidR="003E1713"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103EDB96" w14:textId="4C9DAD6D" w:rsidR="00515100" w:rsidRPr="003E1713" w:rsidRDefault="00965FC7" w:rsidP="00B473F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E1713">
              <w:rPr>
                <w:rFonts w:ascii="Calibri" w:hAnsi="Calibri" w:cs="Calibri"/>
                <w:sz w:val="16"/>
                <w:szCs w:val="16"/>
              </w:rPr>
              <w:t>TG (50:2)</w:t>
            </w:r>
            <w:r w:rsidR="003E1713">
              <w:rPr>
                <w:rFonts w:ascii="Symbol" w:eastAsia="Symbol" w:hAnsi="Symbol" w:cs="Symbol"/>
                <w:sz w:val="16"/>
                <w:szCs w:val="16"/>
              </w:rPr>
              <w:t xml:space="preserve"> ­</w:t>
            </w:r>
          </w:p>
          <w:p w14:paraId="444C9F35" w14:textId="77777777" w:rsidR="003E1713" w:rsidRDefault="00725224" w:rsidP="00B473F5">
            <w:pPr>
              <w:jc w:val="center"/>
              <w:rPr>
                <w:rFonts w:ascii="Symbol" w:eastAsia="Symbol" w:hAnsi="Symbol" w:cs="Symbol"/>
                <w:sz w:val="16"/>
                <w:szCs w:val="16"/>
              </w:rPr>
            </w:pPr>
            <w:r w:rsidRPr="003E1713">
              <w:rPr>
                <w:rFonts w:ascii="Calibri" w:hAnsi="Calibri" w:cs="Calibri"/>
                <w:sz w:val="16"/>
                <w:szCs w:val="16"/>
              </w:rPr>
              <w:t xml:space="preserve">Insulin </w:t>
            </w:r>
            <w:r w:rsidR="003E1713"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5AA51C61" w14:textId="7DCC785A" w:rsidR="003E1713" w:rsidRDefault="00725224" w:rsidP="00B473F5">
            <w:pPr>
              <w:jc w:val="center"/>
              <w:rPr>
                <w:rFonts w:ascii="Calibri" w:eastAsia="Symbol" w:hAnsi="Calibri" w:cs="Calibri"/>
                <w:sz w:val="16"/>
                <w:szCs w:val="16"/>
              </w:rPr>
            </w:pPr>
            <w:r w:rsidRPr="003E1713">
              <w:rPr>
                <w:rFonts w:ascii="Calibri" w:eastAsia="Symbol" w:hAnsi="Calibri" w:cs="Calibri"/>
                <w:sz w:val="16"/>
                <w:szCs w:val="16"/>
              </w:rPr>
              <w:t>C-Peptide</w:t>
            </w:r>
            <w:r w:rsidR="003E1713">
              <w:rPr>
                <w:rFonts w:ascii="Symbol" w:eastAsia="Symbol" w:hAnsi="Symbol" w:cs="Symbol"/>
                <w:sz w:val="16"/>
                <w:szCs w:val="16"/>
              </w:rPr>
              <w:t>­</w:t>
            </w:r>
            <w:r w:rsidRPr="003E1713">
              <w:rPr>
                <w:rFonts w:ascii="Calibri" w:eastAsia="Symbol" w:hAnsi="Calibri" w:cs="Calibri"/>
                <w:sz w:val="16"/>
                <w:szCs w:val="16"/>
              </w:rPr>
              <w:t xml:space="preserve"> </w:t>
            </w:r>
          </w:p>
          <w:p w14:paraId="598F2DFD" w14:textId="77777777" w:rsidR="003E1713" w:rsidRDefault="00725224" w:rsidP="00B473F5">
            <w:pPr>
              <w:jc w:val="center"/>
              <w:rPr>
                <w:rFonts w:ascii="Symbol" w:eastAsia="Symbol" w:hAnsi="Symbol" w:cs="Symbol"/>
                <w:sz w:val="16"/>
                <w:szCs w:val="16"/>
              </w:rPr>
            </w:pPr>
            <w:r w:rsidRPr="003E1713">
              <w:rPr>
                <w:rFonts w:ascii="Calibri" w:eastAsia="Symbol" w:hAnsi="Calibri" w:cs="Calibri"/>
                <w:sz w:val="16"/>
                <w:szCs w:val="16"/>
              </w:rPr>
              <w:t xml:space="preserve">HOMA IR </w:t>
            </w:r>
            <w:r w:rsidR="003E1713"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250F6A82" w14:textId="0033AD62" w:rsidR="0050687D" w:rsidRPr="0099190C" w:rsidRDefault="003E1713" w:rsidP="00B473F5">
            <w:pPr>
              <w:jc w:val="center"/>
              <w:rPr>
                <w:sz w:val="16"/>
                <w:szCs w:val="16"/>
              </w:rPr>
            </w:pPr>
            <w:r w:rsidRPr="003E1713">
              <w:rPr>
                <w:rFonts w:ascii="Calibri" w:eastAsia="Symbol" w:hAnsi="Calibri" w:cs="Calibri"/>
                <w:sz w:val="16"/>
                <w:szCs w:val="16"/>
              </w:rPr>
              <w:t>TG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</w:tc>
        <w:tc>
          <w:tcPr>
            <w:tcW w:w="468" w:type="pct"/>
          </w:tcPr>
          <w:p w14:paraId="6432273A" w14:textId="782F6A30" w:rsidR="00515100" w:rsidRDefault="00FA0DD4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DL-C 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1A9589E6" w14:textId="6368E154" w:rsidR="00FA0DD4" w:rsidRPr="0099190C" w:rsidRDefault="00FA0DD4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A2b 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</w:tc>
        <w:tc>
          <w:tcPr>
            <w:tcW w:w="463" w:type="pct"/>
          </w:tcPr>
          <w:p w14:paraId="09F5D375" w14:textId="64E43540" w:rsidR="00515100" w:rsidRDefault="00965FC7" w:rsidP="00B473F5">
            <w:pPr>
              <w:jc w:val="center"/>
              <w:rPr>
                <w:rFonts w:ascii="Symbol" w:eastAsia="Symbol" w:hAnsi="Symbol" w:cs="Symbol"/>
                <w:sz w:val="16"/>
                <w:szCs w:val="16"/>
              </w:rPr>
            </w:pPr>
            <w:r>
              <w:rPr>
                <w:sz w:val="16"/>
                <w:szCs w:val="16"/>
              </w:rPr>
              <w:t>In GDM</w:t>
            </w:r>
            <w:r w:rsidR="003E1713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 xml:space="preserve"> total triglyceride abundance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1E243D7B" w14:textId="28DC205D" w:rsidR="002044E2" w:rsidRDefault="002044E2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ptin</w:t>
            </w:r>
            <w:r w:rsidR="00E94D51">
              <w:rPr>
                <w:sz w:val="16"/>
                <w:szCs w:val="16"/>
              </w:rPr>
              <w:t xml:space="preserve"> </w:t>
            </w:r>
            <w:r w:rsidR="00E94D51"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2EDBF75B" w14:textId="42E9B97C" w:rsidR="002044E2" w:rsidRDefault="002044E2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cholesterol</w:t>
            </w:r>
            <w:r w:rsidR="00E94D51">
              <w:rPr>
                <w:sz w:val="16"/>
                <w:szCs w:val="16"/>
              </w:rPr>
              <w:t xml:space="preserve"> </w:t>
            </w:r>
            <w:r w:rsidR="00E94D51"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306E443E" w14:textId="613469F5" w:rsidR="002044E2" w:rsidRDefault="002044E2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L-C</w:t>
            </w:r>
            <w:r w:rsidR="00E94D51">
              <w:rPr>
                <w:sz w:val="16"/>
                <w:szCs w:val="16"/>
              </w:rPr>
              <w:t xml:space="preserve"> </w:t>
            </w:r>
            <w:r w:rsidR="00E94D51"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36BDDEB6" w14:textId="77777777" w:rsidR="00965FC7" w:rsidRDefault="00965FC7" w:rsidP="00B473F5">
            <w:pPr>
              <w:jc w:val="center"/>
              <w:rPr>
                <w:sz w:val="16"/>
                <w:szCs w:val="16"/>
              </w:rPr>
            </w:pPr>
          </w:p>
          <w:p w14:paraId="2D15B03A" w14:textId="77777777" w:rsidR="00965FC7" w:rsidRDefault="00965FC7" w:rsidP="00B473F5">
            <w:pPr>
              <w:jc w:val="center"/>
              <w:rPr>
                <w:sz w:val="16"/>
                <w:szCs w:val="16"/>
              </w:rPr>
            </w:pPr>
          </w:p>
          <w:p w14:paraId="17BF84B8" w14:textId="64FE0DB5" w:rsidR="00965FC7" w:rsidRPr="0099190C" w:rsidRDefault="00965FC7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 LGA </w:t>
            </w:r>
            <w:proofErr w:type="gramStart"/>
            <w:r w:rsidR="00AB5591">
              <w:rPr>
                <w:sz w:val="16"/>
                <w:szCs w:val="16"/>
              </w:rPr>
              <w:t>DG(</w:t>
            </w:r>
            <w:proofErr w:type="gramEnd"/>
            <w:r w:rsidR="00AB5591">
              <w:rPr>
                <w:sz w:val="16"/>
                <w:szCs w:val="16"/>
              </w:rPr>
              <w:t>32:0)</w:t>
            </w:r>
            <w:r w:rsidR="00AB5591">
              <w:rPr>
                <w:rFonts w:ascii="Symbol" w:eastAsia="Symbol" w:hAnsi="Symbol" w:cs="Symbol"/>
                <w:sz w:val="16"/>
                <w:szCs w:val="16"/>
              </w:rPr>
              <w:t>«</w:t>
            </w:r>
            <w:r w:rsidR="00AB5591">
              <w:rPr>
                <w:sz w:val="16"/>
                <w:szCs w:val="16"/>
              </w:rPr>
              <w:t xml:space="preserve"> DG(32:1)</w:t>
            </w:r>
            <w:r w:rsidR="00AB5591">
              <w:rPr>
                <w:rFonts w:ascii="Symbol" w:eastAsia="Symbol" w:hAnsi="Symbol" w:cs="Symbol"/>
                <w:sz w:val="16"/>
                <w:szCs w:val="16"/>
              </w:rPr>
              <w:t>«</w:t>
            </w:r>
            <w:r w:rsidR="00AB5591">
              <w:rPr>
                <w:sz w:val="16"/>
                <w:szCs w:val="16"/>
              </w:rPr>
              <w:t xml:space="preserve"> DG(34:1)</w:t>
            </w:r>
            <w:r w:rsidR="00AB5591">
              <w:rPr>
                <w:rFonts w:ascii="Symbol" w:eastAsia="Symbol" w:hAnsi="Symbol" w:cs="Symbol"/>
                <w:sz w:val="16"/>
                <w:szCs w:val="16"/>
              </w:rPr>
              <w:t>«</w:t>
            </w:r>
            <w:r w:rsidR="00AB5591">
              <w:rPr>
                <w:sz w:val="16"/>
                <w:szCs w:val="16"/>
              </w:rPr>
              <w:t xml:space="preserve"> TG(46:0)</w:t>
            </w:r>
            <w:r w:rsidR="00AB5591">
              <w:rPr>
                <w:rFonts w:ascii="Symbol" w:eastAsia="Symbol" w:hAnsi="Symbol" w:cs="Symbol"/>
                <w:sz w:val="16"/>
                <w:szCs w:val="16"/>
              </w:rPr>
              <w:t>«</w:t>
            </w:r>
            <w:r w:rsidR="00AB5591">
              <w:rPr>
                <w:sz w:val="16"/>
                <w:szCs w:val="16"/>
              </w:rPr>
              <w:t xml:space="preserve"> TG(46:1)</w:t>
            </w:r>
            <w:r w:rsidR="00AB5591">
              <w:rPr>
                <w:rFonts w:ascii="Symbol" w:eastAsia="Symbol" w:hAnsi="Symbol" w:cs="Symbol"/>
                <w:sz w:val="16"/>
                <w:szCs w:val="16"/>
              </w:rPr>
              <w:t>«</w:t>
            </w:r>
            <w:r w:rsidR="00AB5591">
              <w:rPr>
                <w:sz w:val="16"/>
                <w:szCs w:val="16"/>
              </w:rPr>
              <w:t xml:space="preserve"> TG(48:0)</w:t>
            </w:r>
            <w:r w:rsidR="00AB5591">
              <w:rPr>
                <w:rFonts w:ascii="Symbol" w:eastAsia="Symbol" w:hAnsi="Symbol" w:cs="Symbol"/>
                <w:sz w:val="16"/>
                <w:szCs w:val="16"/>
              </w:rPr>
              <w:t>«</w:t>
            </w:r>
            <w:r w:rsidR="00AB5591">
              <w:rPr>
                <w:sz w:val="16"/>
                <w:szCs w:val="16"/>
              </w:rPr>
              <w:t xml:space="preserve"> TG(48:1)</w:t>
            </w:r>
            <w:r w:rsidR="00AB5591">
              <w:rPr>
                <w:rFonts w:ascii="Symbol" w:eastAsia="Symbol" w:hAnsi="Symbol" w:cs="Symbol"/>
                <w:sz w:val="16"/>
                <w:szCs w:val="16"/>
              </w:rPr>
              <w:t>«</w:t>
            </w:r>
            <w:r w:rsidR="00AB5591">
              <w:rPr>
                <w:sz w:val="16"/>
                <w:szCs w:val="16"/>
              </w:rPr>
              <w:t xml:space="preserve"> TG(50:1)</w:t>
            </w:r>
            <w:r w:rsidR="00AB5591">
              <w:rPr>
                <w:rFonts w:ascii="Symbol" w:eastAsia="Symbol" w:hAnsi="Symbol" w:cs="Symbol"/>
                <w:sz w:val="16"/>
                <w:szCs w:val="16"/>
              </w:rPr>
              <w:t>«</w:t>
            </w:r>
            <w:r w:rsidR="00AB5591">
              <w:rPr>
                <w:sz w:val="16"/>
                <w:szCs w:val="16"/>
              </w:rPr>
              <w:t xml:space="preserve"> TG(50:2) </w:t>
            </w:r>
            <w:r w:rsidR="00AB5591"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</w:tc>
      </w:tr>
      <w:tr w:rsidR="00515100" w:rsidRPr="0099190C" w14:paraId="48732A7E" w14:textId="77777777" w:rsidTr="00360F55">
        <w:trPr>
          <w:trHeight w:val="1135"/>
          <w:jc w:val="center"/>
        </w:trPr>
        <w:tc>
          <w:tcPr>
            <w:tcW w:w="367" w:type="pct"/>
            <w:noWrap/>
          </w:tcPr>
          <w:p w14:paraId="365A94E6" w14:textId="305F6949" w:rsidR="00515100" w:rsidRPr="0099190C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Furse, S., et al., 2019</w:t>
            </w:r>
          </w:p>
        </w:tc>
        <w:tc>
          <w:tcPr>
            <w:tcW w:w="509" w:type="pct"/>
            <w:noWrap/>
          </w:tcPr>
          <w:p w14:paraId="4C0F0D00" w14:textId="4F66A9C6" w:rsidR="00515100" w:rsidRPr="0099190C" w:rsidRDefault="00515100" w:rsidP="00B473F5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>Altered triglyceride and phospholipid metabolism predates the diagnosis of gestational diabetes in obese pregnancy</w:t>
            </w:r>
          </w:p>
        </w:tc>
        <w:tc>
          <w:tcPr>
            <w:tcW w:w="274" w:type="pct"/>
            <w:noWrap/>
          </w:tcPr>
          <w:p w14:paraId="7872A3D8" w14:textId="0CED538E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368" w:type="pct"/>
            <w:noWrap/>
          </w:tcPr>
          <w:p w14:paraId="6104966B" w14:textId="2EFF3B4B" w:rsidR="00515100" w:rsidRPr="0099190C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 xml:space="preserve">Prospective cohort </w:t>
            </w:r>
          </w:p>
        </w:tc>
        <w:tc>
          <w:tcPr>
            <w:tcW w:w="322" w:type="pct"/>
          </w:tcPr>
          <w:p w14:paraId="080B77F1" w14:textId="4BF8763B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2009 - 2014</w:t>
            </w:r>
          </w:p>
        </w:tc>
        <w:tc>
          <w:tcPr>
            <w:tcW w:w="276" w:type="pct"/>
          </w:tcPr>
          <w:p w14:paraId="3B050FB3" w14:textId="4CAA3F5E" w:rsidR="00515100" w:rsidRPr="0099190C" w:rsidRDefault="00012966" w:rsidP="00F44E3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1</w:t>
            </w:r>
          </w:p>
        </w:tc>
        <w:tc>
          <w:tcPr>
            <w:tcW w:w="461" w:type="pct"/>
          </w:tcPr>
          <w:p w14:paraId="70A3D55F" w14:textId="04129A6B" w:rsidR="00515100" w:rsidRPr="0099190C" w:rsidRDefault="00BE36B2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&lt;19/40</w:t>
            </w:r>
            <w:r w:rsidR="00965FC7">
              <w:rPr>
                <w:sz w:val="16"/>
                <w:szCs w:val="16"/>
              </w:rPr>
              <w:t xml:space="preserve">. </w:t>
            </w:r>
            <w:r w:rsidR="00100E8B">
              <w:rPr>
                <w:sz w:val="16"/>
                <w:szCs w:val="16"/>
              </w:rPr>
              <w:t>NR how obtained.</w:t>
            </w:r>
            <w:r w:rsidR="00965FC7">
              <w:rPr>
                <w:sz w:val="16"/>
                <w:szCs w:val="16"/>
              </w:rPr>
              <w:t xml:space="preserve"> </w:t>
            </w:r>
          </w:p>
        </w:tc>
        <w:tc>
          <w:tcPr>
            <w:tcW w:w="369" w:type="pct"/>
          </w:tcPr>
          <w:p w14:paraId="27A18F71" w14:textId="77777777" w:rsidR="00515100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GDM</w:t>
            </w:r>
          </w:p>
          <w:p w14:paraId="1FD17D47" w14:textId="77777777" w:rsidR="00012966" w:rsidRDefault="00012966" w:rsidP="00B473F5">
            <w:pPr>
              <w:rPr>
                <w:sz w:val="16"/>
                <w:szCs w:val="16"/>
              </w:rPr>
            </w:pPr>
          </w:p>
          <w:p w14:paraId="42BFCA16" w14:textId="52B877CC" w:rsidR="00012966" w:rsidRDefault="00012966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ADPSG</w:t>
            </w:r>
          </w:p>
          <w:p w14:paraId="7C08B8D0" w14:textId="77777777" w:rsidR="00965FC7" w:rsidRDefault="00965FC7" w:rsidP="00B473F5">
            <w:pPr>
              <w:rPr>
                <w:sz w:val="16"/>
                <w:szCs w:val="16"/>
              </w:rPr>
            </w:pPr>
          </w:p>
          <w:p w14:paraId="4C3813E1" w14:textId="14153B79" w:rsidR="00965FC7" w:rsidRPr="0099190C" w:rsidRDefault="00965FC7" w:rsidP="00B473F5">
            <w:pPr>
              <w:rPr>
                <w:sz w:val="16"/>
                <w:szCs w:val="16"/>
              </w:rPr>
            </w:pPr>
          </w:p>
        </w:tc>
        <w:tc>
          <w:tcPr>
            <w:tcW w:w="553" w:type="pct"/>
          </w:tcPr>
          <w:p w14:paraId="3A4DDDA1" w14:textId="4D3C76D5" w:rsidR="00012966" w:rsidRPr="00CF3510" w:rsidRDefault="00CF3510" w:rsidP="00CF35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65 </w:t>
            </w:r>
            <w:r w:rsidR="00CD4C9F" w:rsidRPr="00CF3510">
              <w:rPr>
                <w:sz w:val="16"/>
                <w:szCs w:val="16"/>
              </w:rPr>
              <w:t xml:space="preserve">lipid </w:t>
            </w:r>
            <w:r w:rsidR="00012966" w:rsidRPr="00CF3510">
              <w:rPr>
                <w:sz w:val="16"/>
                <w:szCs w:val="16"/>
              </w:rPr>
              <w:t>variables</w:t>
            </w:r>
          </w:p>
          <w:p w14:paraId="25F9CBDC" w14:textId="77777777" w:rsidR="00CF3510" w:rsidRPr="00CF3510" w:rsidRDefault="00CF3510" w:rsidP="00CF3510">
            <w:pPr>
              <w:ind w:left="360"/>
              <w:rPr>
                <w:sz w:val="16"/>
                <w:szCs w:val="16"/>
              </w:rPr>
            </w:pPr>
          </w:p>
          <w:p w14:paraId="37BA0AB0" w14:textId="704F1C33" w:rsidR="00515100" w:rsidRPr="00CF3510" w:rsidRDefault="00012966" w:rsidP="00CF3510">
            <w:pPr>
              <w:rPr>
                <w:sz w:val="16"/>
                <w:szCs w:val="16"/>
              </w:rPr>
            </w:pP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 xml:space="preserve">Assayed </w:t>
            </w:r>
            <w:r w:rsidR="00515100" w:rsidRPr="00CF3510">
              <w:rPr>
                <w:color w:val="000000"/>
                <w:sz w:val="16"/>
                <w:szCs w:val="16"/>
                <w:shd w:val="clear" w:color="auto" w:fill="FFFFFF"/>
              </w:rPr>
              <w:t>15-18/40</w:t>
            </w:r>
          </w:p>
        </w:tc>
        <w:tc>
          <w:tcPr>
            <w:tcW w:w="570" w:type="pct"/>
          </w:tcPr>
          <w:p w14:paraId="5B03E3F8" w14:textId="77777777" w:rsidR="00515100" w:rsidRDefault="00CD4C9F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CE(</w:t>
            </w:r>
            <w:proofErr w:type="gramEnd"/>
            <w:r>
              <w:rPr>
                <w:sz w:val="16"/>
                <w:szCs w:val="16"/>
              </w:rPr>
              <w:t xml:space="preserve">18:3)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1CB18330" w14:textId="77777777" w:rsidR="00CD4C9F" w:rsidRDefault="00CD4C9F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DG(</w:t>
            </w:r>
            <w:proofErr w:type="gramEnd"/>
            <w:r>
              <w:rPr>
                <w:sz w:val="16"/>
                <w:szCs w:val="16"/>
              </w:rPr>
              <w:t xml:space="preserve">32:0)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02FB70D8" w14:textId="77777777" w:rsidR="00CD4C9F" w:rsidRDefault="00CD4C9F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DG(</w:t>
            </w:r>
            <w:proofErr w:type="gramEnd"/>
            <w:r>
              <w:rPr>
                <w:sz w:val="16"/>
                <w:szCs w:val="16"/>
              </w:rPr>
              <w:t xml:space="preserve">34:3)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5609CCC9" w14:textId="77777777" w:rsidR="00CD4C9F" w:rsidRDefault="00CD4C9F" w:rsidP="00CD4C9F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PC(</w:t>
            </w:r>
            <w:proofErr w:type="gramEnd"/>
            <w:r>
              <w:rPr>
                <w:sz w:val="16"/>
                <w:szCs w:val="16"/>
              </w:rPr>
              <w:t>38:5)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76D2F31E" w14:textId="77777777" w:rsidR="00CD4C9F" w:rsidRDefault="00CD4C9F" w:rsidP="00CD4C9F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TG(</w:t>
            </w:r>
            <w:proofErr w:type="gramEnd"/>
            <w:r>
              <w:rPr>
                <w:sz w:val="16"/>
                <w:szCs w:val="16"/>
              </w:rPr>
              <w:t>48:0)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79BED3BE" w14:textId="77777777" w:rsidR="00CD4C9F" w:rsidRDefault="00CD4C9F" w:rsidP="00CD4C9F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TG(</w:t>
            </w:r>
            <w:proofErr w:type="gramEnd"/>
            <w:r>
              <w:rPr>
                <w:sz w:val="16"/>
                <w:szCs w:val="16"/>
              </w:rPr>
              <w:t>50:1)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062E5B7E" w14:textId="77777777" w:rsidR="00CD4C9F" w:rsidRDefault="00CD4C9F" w:rsidP="00CD4C9F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TG(</w:t>
            </w:r>
            <w:proofErr w:type="gramEnd"/>
            <w:r>
              <w:rPr>
                <w:sz w:val="16"/>
                <w:szCs w:val="16"/>
              </w:rPr>
              <w:t>50:2)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1EB92E7B" w14:textId="77777777" w:rsidR="00CD4C9F" w:rsidRDefault="00CD4C9F" w:rsidP="00CD4C9F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TG(</w:t>
            </w:r>
            <w:proofErr w:type="gramEnd"/>
            <w:r>
              <w:rPr>
                <w:sz w:val="16"/>
                <w:szCs w:val="16"/>
              </w:rPr>
              <w:t>51:5)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04102836" w14:textId="77777777" w:rsidR="00CD4C9F" w:rsidRDefault="00CD4C9F" w:rsidP="00CD4C9F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TG(</w:t>
            </w:r>
            <w:proofErr w:type="gramEnd"/>
            <w:r>
              <w:rPr>
                <w:sz w:val="16"/>
                <w:szCs w:val="16"/>
              </w:rPr>
              <w:t>53:4)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51D423D7" w14:textId="48BF5C60" w:rsidR="00CD4C9F" w:rsidRPr="0099190C" w:rsidRDefault="00CD4C9F" w:rsidP="00CD4C9F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TGox</w:t>
            </w:r>
            <w:proofErr w:type="spellEnd"/>
            <w:r>
              <w:rPr>
                <w:sz w:val="16"/>
                <w:szCs w:val="16"/>
              </w:rPr>
              <w:t>(</w:t>
            </w:r>
            <w:proofErr w:type="gramEnd"/>
            <w:r>
              <w:rPr>
                <w:sz w:val="16"/>
                <w:szCs w:val="16"/>
              </w:rPr>
              <w:t>54:7)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</w:tc>
        <w:tc>
          <w:tcPr>
            <w:tcW w:w="468" w:type="pct"/>
          </w:tcPr>
          <w:p w14:paraId="3A3258CC" w14:textId="77777777" w:rsidR="00515100" w:rsidRDefault="00CD4C9F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LPC(</w:t>
            </w:r>
            <w:proofErr w:type="gramEnd"/>
            <w:r>
              <w:rPr>
                <w:sz w:val="16"/>
                <w:szCs w:val="16"/>
              </w:rPr>
              <w:t>16:00)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00FEC3D2" w14:textId="77777777" w:rsidR="00CD4C9F" w:rsidRDefault="00CD4C9F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LPC(</w:t>
            </w:r>
            <w:proofErr w:type="gramEnd"/>
            <w:r>
              <w:rPr>
                <w:sz w:val="16"/>
                <w:szCs w:val="16"/>
              </w:rPr>
              <w:t>18:1)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446103DB" w14:textId="77777777" w:rsidR="00CD4C9F" w:rsidRDefault="00CD4C9F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PC(</w:t>
            </w:r>
            <w:proofErr w:type="gramEnd"/>
            <w:r>
              <w:rPr>
                <w:sz w:val="16"/>
                <w:szCs w:val="16"/>
              </w:rPr>
              <w:t>35:02)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2783D7BE" w14:textId="77777777" w:rsidR="00CD4C9F" w:rsidRDefault="00CD4C9F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PC(</w:t>
            </w:r>
            <w:proofErr w:type="gramEnd"/>
            <w:r>
              <w:rPr>
                <w:sz w:val="16"/>
                <w:szCs w:val="16"/>
              </w:rPr>
              <w:t>40:10)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76814F0D" w14:textId="77777777" w:rsidR="00CD4C9F" w:rsidRDefault="00CD4C9F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-</w:t>
            </w:r>
            <w:proofErr w:type="gramStart"/>
            <w:r>
              <w:rPr>
                <w:sz w:val="16"/>
                <w:szCs w:val="16"/>
              </w:rPr>
              <w:t>O(</w:t>
            </w:r>
            <w:proofErr w:type="gramEnd"/>
            <w:r>
              <w:rPr>
                <w:sz w:val="16"/>
                <w:szCs w:val="16"/>
              </w:rPr>
              <w:t>40:4)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3A485DC2" w14:textId="77777777" w:rsidR="00CD4C9F" w:rsidRDefault="00CD4C9F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SM(</w:t>
            </w:r>
            <w:proofErr w:type="gramEnd"/>
            <w:r>
              <w:rPr>
                <w:sz w:val="16"/>
                <w:szCs w:val="16"/>
              </w:rPr>
              <w:t>32:1)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680CDE1D" w14:textId="77777777" w:rsidR="00CD4C9F" w:rsidRDefault="00CD4C9F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SM(</w:t>
            </w:r>
            <w:proofErr w:type="gramEnd"/>
            <w:r>
              <w:rPr>
                <w:sz w:val="16"/>
                <w:szCs w:val="16"/>
              </w:rPr>
              <w:t xml:space="preserve">41:2) 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182D197F" w14:textId="77777777" w:rsidR="00CD4C9F" w:rsidRDefault="00CD4C9F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SM(</w:t>
            </w:r>
            <w:proofErr w:type="gramEnd"/>
            <w:r>
              <w:rPr>
                <w:sz w:val="16"/>
                <w:szCs w:val="16"/>
              </w:rPr>
              <w:t>42:3)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7F368245" w14:textId="77777777" w:rsidR="00CD4C9F" w:rsidRDefault="00CD4C9F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TG(</w:t>
            </w:r>
            <w:proofErr w:type="gramEnd"/>
            <w:r>
              <w:rPr>
                <w:sz w:val="16"/>
                <w:szCs w:val="16"/>
              </w:rPr>
              <w:t>46:5)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1D44EDA1" w14:textId="77777777" w:rsidR="00CD4C9F" w:rsidRDefault="00CD4C9F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TG(</w:t>
            </w:r>
            <w:proofErr w:type="gramEnd"/>
            <w:r>
              <w:rPr>
                <w:sz w:val="16"/>
                <w:szCs w:val="16"/>
              </w:rPr>
              <w:t>48:6)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1C8009FF" w14:textId="77777777" w:rsidR="00CD4C9F" w:rsidRDefault="00CD4C9F" w:rsidP="00B473F5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TGox</w:t>
            </w:r>
            <w:proofErr w:type="spellEnd"/>
            <w:r>
              <w:rPr>
                <w:sz w:val="16"/>
                <w:szCs w:val="16"/>
              </w:rPr>
              <w:t>(</w:t>
            </w:r>
            <w:proofErr w:type="gramEnd"/>
            <w:r>
              <w:rPr>
                <w:sz w:val="16"/>
                <w:szCs w:val="16"/>
              </w:rPr>
              <w:t>48:2)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2D06E438" w14:textId="77777777" w:rsidR="00CD4C9F" w:rsidRDefault="00CD4C9F" w:rsidP="00B473F5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TGox</w:t>
            </w:r>
            <w:proofErr w:type="spellEnd"/>
            <w:r>
              <w:rPr>
                <w:sz w:val="16"/>
                <w:szCs w:val="16"/>
              </w:rPr>
              <w:t>(</w:t>
            </w:r>
            <w:proofErr w:type="gramEnd"/>
            <w:r>
              <w:rPr>
                <w:sz w:val="16"/>
                <w:szCs w:val="16"/>
              </w:rPr>
              <w:t>54:4)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1DD459D4" w14:textId="77777777" w:rsidR="00CD4C9F" w:rsidRDefault="00CD4C9F" w:rsidP="00CD4C9F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lastRenderedPageBreak/>
              <w:t>TGox</w:t>
            </w:r>
            <w:proofErr w:type="spellEnd"/>
            <w:r>
              <w:rPr>
                <w:sz w:val="16"/>
                <w:szCs w:val="16"/>
              </w:rPr>
              <w:t>(</w:t>
            </w:r>
            <w:proofErr w:type="gramEnd"/>
            <w:r>
              <w:rPr>
                <w:sz w:val="16"/>
                <w:szCs w:val="16"/>
              </w:rPr>
              <w:t>56:4)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7AA9D759" w14:textId="7686CC84" w:rsidR="00CD4C9F" w:rsidRPr="0099190C" w:rsidRDefault="00CD4C9F" w:rsidP="00CD4C9F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TGox</w:t>
            </w:r>
            <w:proofErr w:type="spellEnd"/>
            <w:r>
              <w:rPr>
                <w:sz w:val="16"/>
                <w:szCs w:val="16"/>
              </w:rPr>
              <w:t>(</w:t>
            </w:r>
            <w:proofErr w:type="gramEnd"/>
            <w:r>
              <w:rPr>
                <w:sz w:val="16"/>
                <w:szCs w:val="16"/>
              </w:rPr>
              <w:t>58:6)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</w:tc>
        <w:tc>
          <w:tcPr>
            <w:tcW w:w="463" w:type="pct"/>
          </w:tcPr>
          <w:p w14:paraId="7BAE8DE7" w14:textId="2C60CE21" w:rsidR="00515100" w:rsidRPr="0099190C" w:rsidRDefault="00CD4C9F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NA</w:t>
            </w:r>
          </w:p>
        </w:tc>
      </w:tr>
      <w:tr w:rsidR="00515100" w:rsidRPr="0099190C" w14:paraId="78BE9794" w14:textId="77777777" w:rsidTr="00360F55">
        <w:trPr>
          <w:trHeight w:val="1135"/>
          <w:jc w:val="center"/>
        </w:trPr>
        <w:tc>
          <w:tcPr>
            <w:tcW w:w="367" w:type="pct"/>
            <w:noWrap/>
          </w:tcPr>
          <w:p w14:paraId="5C11DA8D" w14:textId="6325A322" w:rsidR="00515100" w:rsidRPr="0099190C" w:rsidRDefault="00515100" w:rsidP="00B473F5">
            <w:pPr>
              <w:rPr>
                <w:sz w:val="16"/>
                <w:szCs w:val="16"/>
              </w:rPr>
            </w:pPr>
            <w:proofErr w:type="spellStart"/>
            <w:r w:rsidRPr="0099190C">
              <w:rPr>
                <w:sz w:val="16"/>
                <w:szCs w:val="16"/>
              </w:rPr>
              <w:t>Hashemipour</w:t>
            </w:r>
            <w:proofErr w:type="spellEnd"/>
            <w:r w:rsidRPr="0099190C">
              <w:rPr>
                <w:sz w:val="16"/>
                <w:szCs w:val="16"/>
              </w:rPr>
              <w:t>, S., et al., 2018</w:t>
            </w:r>
          </w:p>
        </w:tc>
        <w:tc>
          <w:tcPr>
            <w:tcW w:w="509" w:type="pct"/>
            <w:noWrap/>
          </w:tcPr>
          <w:p w14:paraId="33FA30BC" w14:textId="71477AC2" w:rsidR="00515100" w:rsidRPr="0099190C" w:rsidRDefault="00515100" w:rsidP="00B473F5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99190C">
              <w:rPr>
                <w:color w:val="333333"/>
                <w:sz w:val="16"/>
                <w:szCs w:val="16"/>
                <w:shd w:val="clear" w:color="auto" w:fill="FFFFFF"/>
              </w:rPr>
              <w:t xml:space="preserve">Level of maternal triglycerides is a predictor of </w:t>
            </w:r>
            <w:proofErr w:type="spellStart"/>
            <w:r w:rsidRPr="0099190C">
              <w:rPr>
                <w:color w:val="333333"/>
                <w:sz w:val="16"/>
                <w:szCs w:val="16"/>
                <w:shd w:val="clear" w:color="auto" w:fill="FFFFFF"/>
              </w:rPr>
              <w:t>fetal</w:t>
            </w:r>
            <w:proofErr w:type="spellEnd"/>
            <w:r w:rsidRPr="0099190C">
              <w:rPr>
                <w:color w:val="333333"/>
                <w:sz w:val="16"/>
                <w:szCs w:val="16"/>
                <w:shd w:val="clear" w:color="auto" w:fill="FFFFFF"/>
              </w:rPr>
              <w:t xml:space="preserve"> macrosomia in non-obese pregnant women with gestational diabetes mellitus</w:t>
            </w:r>
          </w:p>
        </w:tc>
        <w:tc>
          <w:tcPr>
            <w:tcW w:w="274" w:type="pct"/>
            <w:noWrap/>
          </w:tcPr>
          <w:p w14:paraId="202C6A26" w14:textId="01CF1A0B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368" w:type="pct"/>
            <w:noWrap/>
          </w:tcPr>
          <w:p w14:paraId="62F10314" w14:textId="7CFCBF9D" w:rsidR="00515100" w:rsidRPr="0099190C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Prospective cohort</w:t>
            </w:r>
          </w:p>
        </w:tc>
        <w:tc>
          <w:tcPr>
            <w:tcW w:w="322" w:type="pct"/>
          </w:tcPr>
          <w:p w14:paraId="530FF6D9" w14:textId="5CFD8B85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January 2015 – March 2016</w:t>
            </w:r>
          </w:p>
        </w:tc>
        <w:tc>
          <w:tcPr>
            <w:tcW w:w="276" w:type="pct"/>
          </w:tcPr>
          <w:p w14:paraId="267DC1D8" w14:textId="0268F2BF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EA16CF">
              <w:rPr>
                <w:sz w:val="16"/>
                <w:szCs w:val="16"/>
              </w:rPr>
              <w:t>59</w:t>
            </w:r>
          </w:p>
        </w:tc>
        <w:tc>
          <w:tcPr>
            <w:tcW w:w="461" w:type="pct"/>
          </w:tcPr>
          <w:p w14:paraId="4A1B3DCD" w14:textId="185C665A" w:rsidR="00515100" w:rsidRPr="0099190C" w:rsidRDefault="00EA16CF" w:rsidP="00B473F5">
            <w:pPr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Pre-</w:t>
            </w:r>
            <w:r w:rsidR="00BE36B2" w:rsidRPr="0099190C">
              <w:rPr>
                <w:sz w:val="16"/>
                <w:szCs w:val="16"/>
              </w:rPr>
              <w:t>pregnancy</w:t>
            </w:r>
            <w:r>
              <w:rPr>
                <w:sz w:val="16"/>
                <w:szCs w:val="16"/>
              </w:rPr>
              <w:t xml:space="preserve"> BMI self-reported</w:t>
            </w:r>
            <w:r w:rsidR="00BE36B2" w:rsidRPr="0099190C">
              <w:rPr>
                <w:sz w:val="16"/>
                <w:szCs w:val="16"/>
              </w:rPr>
              <w:t xml:space="preserve"> </w:t>
            </w:r>
          </w:p>
        </w:tc>
        <w:tc>
          <w:tcPr>
            <w:tcW w:w="369" w:type="pct"/>
          </w:tcPr>
          <w:p w14:paraId="4862F1BA" w14:textId="77777777" w:rsidR="00515100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Macrosomia</w:t>
            </w:r>
          </w:p>
          <w:p w14:paraId="16E03B2C" w14:textId="77777777" w:rsidR="00EA16CF" w:rsidRDefault="00EA16CF" w:rsidP="00B473F5">
            <w:pPr>
              <w:rPr>
                <w:sz w:val="16"/>
                <w:szCs w:val="16"/>
              </w:rPr>
            </w:pPr>
          </w:p>
          <w:p w14:paraId="41823B3C" w14:textId="57FC4EB7" w:rsidR="00EA16CF" w:rsidRPr="0099190C" w:rsidRDefault="00EA16CF" w:rsidP="00B473F5">
            <w:pPr>
              <w:rPr>
                <w:sz w:val="16"/>
                <w:szCs w:val="16"/>
              </w:rPr>
            </w:pPr>
            <w:r>
              <w:rPr>
                <w:rFonts w:ascii="Symbol" w:eastAsia="Symbol" w:hAnsi="Symbol" w:cs="Symbol"/>
                <w:sz w:val="16"/>
                <w:szCs w:val="16"/>
              </w:rPr>
              <w:t>³</w:t>
            </w:r>
            <w:r>
              <w:rPr>
                <w:sz w:val="16"/>
                <w:szCs w:val="16"/>
              </w:rPr>
              <w:t xml:space="preserve"> 4000g birthweight</w:t>
            </w:r>
          </w:p>
        </w:tc>
        <w:tc>
          <w:tcPr>
            <w:tcW w:w="553" w:type="pct"/>
          </w:tcPr>
          <w:p w14:paraId="5BB541C3" w14:textId="77777777" w:rsidR="00515100" w:rsidRPr="00CF3510" w:rsidRDefault="00EA16CF" w:rsidP="00CF3510">
            <w:pPr>
              <w:rPr>
                <w:sz w:val="16"/>
                <w:szCs w:val="16"/>
              </w:rPr>
            </w:pP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 xml:space="preserve">Triglycerides - assayed </w:t>
            </w:r>
            <w:r w:rsidR="00515100" w:rsidRPr="00CF3510">
              <w:rPr>
                <w:color w:val="000000"/>
                <w:sz w:val="16"/>
                <w:szCs w:val="16"/>
                <w:shd w:val="clear" w:color="auto" w:fill="FFFFFF"/>
              </w:rPr>
              <w:t>24-28/40</w:t>
            </w:r>
          </w:p>
          <w:p w14:paraId="73E0445B" w14:textId="77777777" w:rsidR="00CF3510" w:rsidRDefault="00CF3510" w:rsidP="00CF3510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5B6B31EE" w14:textId="0C67597A" w:rsidR="00EA16CF" w:rsidRPr="00CF3510" w:rsidRDefault="00EA16CF" w:rsidP="00CF3510">
            <w:pPr>
              <w:rPr>
                <w:sz w:val="16"/>
                <w:szCs w:val="16"/>
              </w:rPr>
            </w:pP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>FPG and postprandial PG assayed ‘in the last weeks of pregnancy’</w:t>
            </w:r>
          </w:p>
        </w:tc>
        <w:tc>
          <w:tcPr>
            <w:tcW w:w="570" w:type="pct"/>
          </w:tcPr>
          <w:p w14:paraId="262C15B3" w14:textId="0608A2C6" w:rsidR="00515100" w:rsidRPr="0099190C" w:rsidRDefault="00EA16CF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68" w:type="pct"/>
          </w:tcPr>
          <w:p w14:paraId="76E1F9A7" w14:textId="1459415A" w:rsidR="00515100" w:rsidRPr="0099190C" w:rsidRDefault="00EA16CF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63" w:type="pct"/>
          </w:tcPr>
          <w:p w14:paraId="38AFE0C1" w14:textId="35043FF1" w:rsidR="00515100" w:rsidRPr="0099190C" w:rsidRDefault="00EA16CF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iglycerides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</w:tc>
      </w:tr>
      <w:tr w:rsidR="00515100" w:rsidRPr="0099190C" w14:paraId="405181A8" w14:textId="77777777" w:rsidTr="00360F55">
        <w:trPr>
          <w:trHeight w:val="1135"/>
          <w:jc w:val="center"/>
        </w:trPr>
        <w:tc>
          <w:tcPr>
            <w:tcW w:w="367" w:type="pct"/>
            <w:noWrap/>
          </w:tcPr>
          <w:p w14:paraId="51603DC8" w14:textId="77777777" w:rsidR="00515100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Jaaskelainen, T., et al., 2018</w:t>
            </w:r>
          </w:p>
          <w:p w14:paraId="742EF3ED" w14:textId="77777777" w:rsidR="002550CF" w:rsidRDefault="002550CF" w:rsidP="00B473F5">
            <w:pPr>
              <w:rPr>
                <w:sz w:val="16"/>
                <w:szCs w:val="16"/>
              </w:rPr>
            </w:pPr>
          </w:p>
          <w:p w14:paraId="4850B5DF" w14:textId="77777777" w:rsidR="002550CF" w:rsidRDefault="002550CF" w:rsidP="00B473F5">
            <w:pPr>
              <w:rPr>
                <w:sz w:val="16"/>
                <w:szCs w:val="16"/>
              </w:rPr>
            </w:pPr>
          </w:p>
          <w:p w14:paraId="340E97C9" w14:textId="418B7822" w:rsidR="002550CF" w:rsidRPr="0099190C" w:rsidRDefault="002550CF" w:rsidP="00B473F5">
            <w:pPr>
              <w:rPr>
                <w:sz w:val="16"/>
                <w:szCs w:val="16"/>
              </w:rPr>
            </w:pPr>
          </w:p>
        </w:tc>
        <w:tc>
          <w:tcPr>
            <w:tcW w:w="509" w:type="pct"/>
            <w:noWrap/>
          </w:tcPr>
          <w:p w14:paraId="2EE1D3DC" w14:textId="727AECE2" w:rsidR="00515100" w:rsidRPr="0099190C" w:rsidRDefault="00515100" w:rsidP="00B473F5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99190C">
              <w:rPr>
                <w:rStyle w:val="selection-contrast"/>
                <w:color w:val="333333"/>
                <w:sz w:val="16"/>
                <w:szCs w:val="16"/>
              </w:rPr>
              <w:t>Impact of obesity on angiogenic and inflammatory markers in the Finnish Genetics of Pre-eclampsia Consortium (FINNPEC) </w:t>
            </w:r>
            <w:r w:rsidRPr="0099190C">
              <w:rPr>
                <w:color w:val="FFFFFF"/>
                <w:sz w:val="16"/>
                <w:szCs w:val="16"/>
              </w:rPr>
              <w:t>co</w:t>
            </w:r>
          </w:p>
        </w:tc>
        <w:tc>
          <w:tcPr>
            <w:tcW w:w="274" w:type="pct"/>
            <w:noWrap/>
          </w:tcPr>
          <w:p w14:paraId="28897098" w14:textId="2224ADFA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368" w:type="pct"/>
            <w:noWrap/>
          </w:tcPr>
          <w:p w14:paraId="3BB1509C" w14:textId="4A112C01" w:rsidR="00515100" w:rsidRPr="0099190C" w:rsidRDefault="002550CF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se control </w:t>
            </w:r>
          </w:p>
        </w:tc>
        <w:tc>
          <w:tcPr>
            <w:tcW w:w="322" w:type="pct"/>
          </w:tcPr>
          <w:p w14:paraId="1C6E3EE6" w14:textId="2F1B0CD1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2008- 2011</w:t>
            </w:r>
          </w:p>
        </w:tc>
        <w:tc>
          <w:tcPr>
            <w:tcW w:w="276" w:type="pct"/>
          </w:tcPr>
          <w:p w14:paraId="4C6FC94F" w14:textId="052CCF6C" w:rsidR="00515100" w:rsidRPr="0099190C" w:rsidRDefault="002550CF" w:rsidP="00F44E3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0</w:t>
            </w:r>
          </w:p>
        </w:tc>
        <w:tc>
          <w:tcPr>
            <w:tcW w:w="461" w:type="pct"/>
          </w:tcPr>
          <w:p w14:paraId="42E77C7F" w14:textId="56BF1CBF" w:rsidR="00515100" w:rsidRPr="0099190C" w:rsidRDefault="00BE36B2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P</w:t>
            </w:r>
            <w:r w:rsidR="002550CF">
              <w:rPr>
                <w:sz w:val="16"/>
                <w:szCs w:val="16"/>
              </w:rPr>
              <w:t>re-pregnancy height and weight from medical records</w:t>
            </w:r>
            <w:r w:rsidRPr="0099190C">
              <w:rPr>
                <w:sz w:val="16"/>
                <w:szCs w:val="16"/>
              </w:rPr>
              <w:t xml:space="preserve"> </w:t>
            </w:r>
          </w:p>
        </w:tc>
        <w:tc>
          <w:tcPr>
            <w:tcW w:w="369" w:type="pct"/>
          </w:tcPr>
          <w:p w14:paraId="319AA481" w14:textId="77777777" w:rsidR="009E0142" w:rsidRDefault="009E0142" w:rsidP="009E014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eclampsia</w:t>
            </w:r>
          </w:p>
          <w:p w14:paraId="20C5740B" w14:textId="77777777" w:rsidR="002550CF" w:rsidRDefault="002550CF" w:rsidP="00B473F5">
            <w:pPr>
              <w:rPr>
                <w:sz w:val="16"/>
                <w:szCs w:val="16"/>
              </w:rPr>
            </w:pPr>
          </w:p>
          <w:p w14:paraId="5201924D" w14:textId="77777777" w:rsidR="002550CF" w:rsidRDefault="002550CF" w:rsidP="00B473F5">
            <w:pPr>
              <w:rPr>
                <w:sz w:val="16"/>
                <w:szCs w:val="16"/>
              </w:rPr>
            </w:pPr>
          </w:p>
          <w:p w14:paraId="20377886" w14:textId="0AEFA730" w:rsidR="002C652A" w:rsidRDefault="002550CF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ension (</w:t>
            </w:r>
            <w:r w:rsidR="002C652A">
              <w:rPr>
                <w:sz w:val="16"/>
                <w:szCs w:val="16"/>
              </w:rPr>
              <w:t xml:space="preserve">BP </w:t>
            </w:r>
            <w:r w:rsidR="002C652A">
              <w:rPr>
                <w:rFonts w:ascii="Symbol" w:eastAsia="Symbol" w:hAnsi="Symbol" w:cs="Symbol"/>
                <w:sz w:val="16"/>
                <w:szCs w:val="16"/>
              </w:rPr>
              <w:t>³</w:t>
            </w:r>
            <w:r w:rsidR="002C652A">
              <w:rPr>
                <w:sz w:val="16"/>
                <w:szCs w:val="16"/>
              </w:rPr>
              <w:t xml:space="preserve"> 140/90)</w:t>
            </w:r>
          </w:p>
          <w:p w14:paraId="215678AE" w14:textId="0A6B4D56" w:rsidR="002550CF" w:rsidRDefault="002550CF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d proteinuria </w:t>
            </w:r>
            <w:r w:rsidR="002C652A">
              <w:rPr>
                <w:sz w:val="16"/>
                <w:szCs w:val="16"/>
              </w:rPr>
              <w:t>(</w:t>
            </w:r>
            <w:r w:rsidR="002C652A">
              <w:rPr>
                <w:rFonts w:ascii="Symbol" w:eastAsia="Symbol" w:hAnsi="Symbol" w:cs="Symbol"/>
                <w:sz w:val="16"/>
                <w:szCs w:val="16"/>
              </w:rPr>
              <w:t>³</w:t>
            </w:r>
            <w:r w:rsidR="002C652A">
              <w:rPr>
                <w:sz w:val="16"/>
                <w:szCs w:val="16"/>
              </w:rPr>
              <w:t xml:space="preserve"> 0.3g/l or </w:t>
            </w:r>
            <w:r w:rsidR="002C652A">
              <w:rPr>
                <w:rFonts w:ascii="Symbol" w:eastAsia="Symbol" w:hAnsi="Symbol" w:cs="Symbol"/>
                <w:sz w:val="16"/>
                <w:szCs w:val="16"/>
              </w:rPr>
              <w:t>³</w:t>
            </w:r>
            <w:r w:rsidR="002C652A">
              <w:rPr>
                <w:sz w:val="16"/>
                <w:szCs w:val="16"/>
              </w:rPr>
              <w:t xml:space="preserve">1+ on dipstick) </w:t>
            </w:r>
            <w:r>
              <w:rPr>
                <w:sz w:val="16"/>
                <w:szCs w:val="16"/>
              </w:rPr>
              <w:t>&gt;20/40</w:t>
            </w:r>
          </w:p>
          <w:p w14:paraId="45D54F55" w14:textId="77777777" w:rsidR="002550CF" w:rsidRDefault="002550CF" w:rsidP="00B473F5">
            <w:pPr>
              <w:rPr>
                <w:sz w:val="16"/>
                <w:szCs w:val="16"/>
              </w:rPr>
            </w:pPr>
          </w:p>
          <w:p w14:paraId="23514E11" w14:textId="77777777" w:rsidR="002550CF" w:rsidRDefault="002550CF" w:rsidP="00B473F5">
            <w:pPr>
              <w:rPr>
                <w:sz w:val="16"/>
                <w:szCs w:val="16"/>
              </w:rPr>
            </w:pPr>
          </w:p>
          <w:p w14:paraId="778AA7AC" w14:textId="28504401" w:rsidR="002550CF" w:rsidRPr="0099190C" w:rsidRDefault="002550CF" w:rsidP="00B473F5">
            <w:pPr>
              <w:rPr>
                <w:sz w:val="16"/>
                <w:szCs w:val="16"/>
              </w:rPr>
            </w:pPr>
          </w:p>
        </w:tc>
        <w:tc>
          <w:tcPr>
            <w:tcW w:w="553" w:type="pct"/>
          </w:tcPr>
          <w:p w14:paraId="2EEF7188" w14:textId="77777777" w:rsidR="002C652A" w:rsidRPr="00CF3510" w:rsidRDefault="002C652A" w:rsidP="00CF3510">
            <w:pPr>
              <w:rPr>
                <w:sz w:val="16"/>
                <w:szCs w:val="16"/>
              </w:rPr>
            </w:pPr>
            <w:r w:rsidRPr="00CF3510">
              <w:rPr>
                <w:sz w:val="16"/>
                <w:szCs w:val="16"/>
              </w:rPr>
              <w:t xml:space="preserve">HS-CRP, </w:t>
            </w:r>
            <w:proofErr w:type="spellStart"/>
            <w:r w:rsidRPr="00CF3510">
              <w:rPr>
                <w:sz w:val="16"/>
                <w:szCs w:val="16"/>
              </w:rPr>
              <w:t>sEng</w:t>
            </w:r>
            <w:proofErr w:type="spellEnd"/>
            <w:r w:rsidRPr="00CF3510">
              <w:rPr>
                <w:sz w:val="16"/>
                <w:szCs w:val="16"/>
              </w:rPr>
              <w:t xml:space="preserve">, sFlt-1, </w:t>
            </w:r>
            <w:proofErr w:type="spellStart"/>
            <w:r w:rsidRPr="00CF3510">
              <w:rPr>
                <w:sz w:val="16"/>
                <w:szCs w:val="16"/>
              </w:rPr>
              <w:t>PlGF</w:t>
            </w:r>
            <w:proofErr w:type="spellEnd"/>
          </w:p>
          <w:p w14:paraId="2E3CA3B0" w14:textId="77777777" w:rsidR="00CF3510" w:rsidRDefault="00CF3510" w:rsidP="00CF3510">
            <w:pPr>
              <w:rPr>
                <w:sz w:val="16"/>
                <w:szCs w:val="16"/>
              </w:rPr>
            </w:pPr>
          </w:p>
          <w:p w14:paraId="2964801C" w14:textId="106FDB4C" w:rsidR="00515100" w:rsidRPr="00CF3510" w:rsidRDefault="002C652A" w:rsidP="00CF3510">
            <w:pPr>
              <w:rPr>
                <w:sz w:val="16"/>
                <w:szCs w:val="16"/>
              </w:rPr>
            </w:pPr>
            <w:r w:rsidRPr="00CF3510">
              <w:rPr>
                <w:sz w:val="16"/>
                <w:szCs w:val="16"/>
              </w:rPr>
              <w:t xml:space="preserve">Assayed </w:t>
            </w: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 xml:space="preserve">9-15/40 and </w:t>
            </w:r>
            <w:r w:rsidR="00515100" w:rsidRPr="00CF3510">
              <w:rPr>
                <w:color w:val="000000"/>
                <w:sz w:val="16"/>
                <w:szCs w:val="16"/>
                <w:shd w:val="clear" w:color="auto" w:fill="FFFFFF"/>
              </w:rPr>
              <w:t>20-42/40</w:t>
            </w:r>
          </w:p>
        </w:tc>
        <w:tc>
          <w:tcPr>
            <w:tcW w:w="570" w:type="pct"/>
          </w:tcPr>
          <w:p w14:paraId="45D4B86E" w14:textId="77777777" w:rsidR="00515100" w:rsidRDefault="002C652A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2C652A">
              <w:rPr>
                <w:sz w:val="16"/>
                <w:szCs w:val="16"/>
                <w:vertAlign w:val="superscript"/>
              </w:rPr>
              <w:t>rd</w:t>
            </w:r>
            <w:r>
              <w:rPr>
                <w:sz w:val="16"/>
                <w:szCs w:val="16"/>
              </w:rPr>
              <w:t xml:space="preserve"> trimester</w:t>
            </w:r>
          </w:p>
          <w:p w14:paraId="07FE54B3" w14:textId="312D638A" w:rsidR="002C652A" w:rsidRPr="0099190C" w:rsidRDefault="002C652A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-Flt1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</w:tc>
        <w:tc>
          <w:tcPr>
            <w:tcW w:w="468" w:type="pct"/>
          </w:tcPr>
          <w:p w14:paraId="10888729" w14:textId="4D110D21" w:rsidR="00515100" w:rsidRPr="0099190C" w:rsidRDefault="002C652A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63" w:type="pct"/>
          </w:tcPr>
          <w:p w14:paraId="512B830B" w14:textId="77777777" w:rsidR="002C652A" w:rsidRDefault="002C652A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2C652A">
              <w:rPr>
                <w:sz w:val="16"/>
                <w:szCs w:val="16"/>
                <w:vertAlign w:val="superscript"/>
              </w:rPr>
              <w:t>st</w:t>
            </w:r>
            <w:r>
              <w:rPr>
                <w:sz w:val="16"/>
                <w:szCs w:val="16"/>
              </w:rPr>
              <w:t xml:space="preserve"> trimester</w:t>
            </w:r>
          </w:p>
          <w:p w14:paraId="375EBB41" w14:textId="77777777" w:rsidR="00515100" w:rsidRDefault="002C652A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-Flt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2AA9B8B2" w14:textId="474AF062" w:rsidR="002C652A" w:rsidRDefault="002C652A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</w:t>
            </w:r>
            <w:proofErr w:type="spellStart"/>
            <w:r>
              <w:rPr>
                <w:sz w:val="16"/>
                <w:szCs w:val="16"/>
              </w:rPr>
              <w:t>PlGF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217141DC" w14:textId="77777777" w:rsidR="002C652A" w:rsidRDefault="002C652A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Eng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355077C8" w14:textId="77777777" w:rsidR="002C652A" w:rsidRDefault="002C652A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Flt-1/</w:t>
            </w:r>
            <w:proofErr w:type="spellStart"/>
            <w:r>
              <w:rPr>
                <w:sz w:val="16"/>
                <w:szCs w:val="16"/>
              </w:rPr>
              <w:t>PlGF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0B38C073" w14:textId="5C5A5B4D" w:rsidR="002C652A" w:rsidRDefault="002C652A" w:rsidP="00B473F5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s</w:t>
            </w:r>
            <w:proofErr w:type="spellEnd"/>
            <w:r>
              <w:rPr>
                <w:sz w:val="16"/>
                <w:szCs w:val="16"/>
              </w:rPr>
              <w:t xml:space="preserve">-CRP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6B0FF48B" w14:textId="77777777" w:rsidR="002C652A" w:rsidRDefault="002C652A" w:rsidP="00B473F5">
            <w:pPr>
              <w:jc w:val="center"/>
              <w:rPr>
                <w:sz w:val="16"/>
                <w:szCs w:val="16"/>
              </w:rPr>
            </w:pPr>
          </w:p>
          <w:p w14:paraId="5A8F2B12" w14:textId="77777777" w:rsidR="002C652A" w:rsidRDefault="002C652A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2C652A">
              <w:rPr>
                <w:sz w:val="16"/>
                <w:szCs w:val="16"/>
                <w:vertAlign w:val="superscript"/>
              </w:rPr>
              <w:t>rd</w:t>
            </w:r>
            <w:r>
              <w:rPr>
                <w:sz w:val="16"/>
                <w:szCs w:val="16"/>
              </w:rPr>
              <w:t xml:space="preserve"> trimester</w:t>
            </w:r>
          </w:p>
          <w:p w14:paraId="2AEB3EC6" w14:textId="6FDCF891" w:rsidR="002C652A" w:rsidRDefault="002C652A" w:rsidP="002C65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</w:t>
            </w:r>
            <w:proofErr w:type="spellStart"/>
            <w:r>
              <w:rPr>
                <w:sz w:val="16"/>
                <w:szCs w:val="16"/>
              </w:rPr>
              <w:t>PlGF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1DD4064D" w14:textId="77777777" w:rsidR="002C652A" w:rsidRDefault="002C652A" w:rsidP="002C65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Eng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6A027FAD" w14:textId="77777777" w:rsidR="002C652A" w:rsidRDefault="002C652A" w:rsidP="002C65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Flt-1/</w:t>
            </w:r>
            <w:proofErr w:type="spellStart"/>
            <w:r>
              <w:rPr>
                <w:sz w:val="16"/>
                <w:szCs w:val="16"/>
              </w:rPr>
              <w:t>PlGF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116D7A02" w14:textId="661EF7B0" w:rsidR="002C652A" w:rsidRDefault="002C652A" w:rsidP="002C652A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s</w:t>
            </w:r>
            <w:proofErr w:type="spellEnd"/>
            <w:r>
              <w:rPr>
                <w:sz w:val="16"/>
                <w:szCs w:val="16"/>
              </w:rPr>
              <w:t xml:space="preserve">-CRP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23BA39DB" w14:textId="4174436E" w:rsidR="002C652A" w:rsidRPr="0099190C" w:rsidRDefault="002C652A" w:rsidP="00B473F5">
            <w:pPr>
              <w:jc w:val="center"/>
              <w:rPr>
                <w:sz w:val="16"/>
                <w:szCs w:val="16"/>
              </w:rPr>
            </w:pPr>
          </w:p>
        </w:tc>
      </w:tr>
      <w:tr w:rsidR="00515100" w:rsidRPr="0099190C" w14:paraId="44699DCB" w14:textId="77777777" w:rsidTr="00360F55">
        <w:trPr>
          <w:trHeight w:val="1135"/>
          <w:jc w:val="center"/>
        </w:trPr>
        <w:tc>
          <w:tcPr>
            <w:tcW w:w="367" w:type="pct"/>
            <w:noWrap/>
          </w:tcPr>
          <w:p w14:paraId="21A37E64" w14:textId="4D92740C" w:rsidR="00515100" w:rsidRPr="0099190C" w:rsidRDefault="00515100" w:rsidP="00B473F5">
            <w:pPr>
              <w:rPr>
                <w:sz w:val="16"/>
                <w:szCs w:val="16"/>
              </w:rPr>
            </w:pPr>
            <w:r w:rsidRPr="00EE4943">
              <w:rPr>
                <w:sz w:val="16"/>
                <w:szCs w:val="16"/>
              </w:rPr>
              <w:t>Krishnan, M.,</w:t>
            </w:r>
            <w:r w:rsidRPr="0099190C">
              <w:rPr>
                <w:sz w:val="16"/>
                <w:szCs w:val="16"/>
              </w:rPr>
              <w:t xml:space="preserve"> et al., 2020</w:t>
            </w:r>
          </w:p>
        </w:tc>
        <w:tc>
          <w:tcPr>
            <w:tcW w:w="509" w:type="pct"/>
            <w:noWrap/>
          </w:tcPr>
          <w:p w14:paraId="183490EE" w14:textId="7F6D8166" w:rsidR="00515100" w:rsidRPr="0099190C" w:rsidRDefault="00515100" w:rsidP="00CD4CA2">
            <w:pPr>
              <w:rPr>
                <w:sz w:val="16"/>
                <w:szCs w:val="16"/>
              </w:rPr>
            </w:pPr>
            <w:r w:rsidRPr="0099190C">
              <w:rPr>
                <w:color w:val="333333"/>
                <w:sz w:val="16"/>
                <w:szCs w:val="16"/>
                <w:shd w:val="clear" w:color="auto" w:fill="FFFFFF"/>
              </w:rPr>
              <w:t xml:space="preserve">The Pacific-specific CREBRF rs373863828 allele protects against gestational diabetes mellitus in </w:t>
            </w:r>
            <w:proofErr w:type="spellStart"/>
            <w:r w:rsidRPr="0099190C">
              <w:rPr>
                <w:color w:val="333333"/>
                <w:sz w:val="16"/>
                <w:szCs w:val="16"/>
                <w:shd w:val="clear" w:color="auto" w:fill="FFFFFF"/>
              </w:rPr>
              <w:t>Maori</w:t>
            </w:r>
            <w:proofErr w:type="spellEnd"/>
            <w:r w:rsidRPr="0099190C">
              <w:rPr>
                <w:color w:val="333333"/>
                <w:sz w:val="16"/>
                <w:szCs w:val="16"/>
                <w:shd w:val="clear" w:color="auto" w:fill="FFFFFF"/>
              </w:rPr>
              <w:t xml:space="preserve"> and Pacific women with obesity</w:t>
            </w:r>
          </w:p>
        </w:tc>
        <w:tc>
          <w:tcPr>
            <w:tcW w:w="274" w:type="pct"/>
            <w:noWrap/>
          </w:tcPr>
          <w:p w14:paraId="33A8C2B1" w14:textId="30AD7464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New Zealand</w:t>
            </w:r>
          </w:p>
        </w:tc>
        <w:tc>
          <w:tcPr>
            <w:tcW w:w="368" w:type="pct"/>
            <w:noWrap/>
          </w:tcPr>
          <w:p w14:paraId="6C41DE09" w14:textId="20D6EC87" w:rsidR="00515100" w:rsidRPr="0099190C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Prospective cohort</w:t>
            </w:r>
          </w:p>
        </w:tc>
        <w:tc>
          <w:tcPr>
            <w:tcW w:w="322" w:type="pct"/>
          </w:tcPr>
          <w:p w14:paraId="35EFE207" w14:textId="6C6F8F87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Not recorded</w:t>
            </w:r>
          </w:p>
        </w:tc>
        <w:tc>
          <w:tcPr>
            <w:tcW w:w="276" w:type="pct"/>
          </w:tcPr>
          <w:p w14:paraId="4EBEE974" w14:textId="29C67B2A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112</w:t>
            </w:r>
          </w:p>
        </w:tc>
        <w:tc>
          <w:tcPr>
            <w:tcW w:w="461" w:type="pct"/>
          </w:tcPr>
          <w:p w14:paraId="25A9E847" w14:textId="53A96836" w:rsidR="00515100" w:rsidRPr="0099190C" w:rsidRDefault="00BE36B2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 xml:space="preserve">Measured </w:t>
            </w:r>
            <w:r w:rsidR="00A45C24">
              <w:rPr>
                <w:sz w:val="16"/>
                <w:szCs w:val="16"/>
              </w:rPr>
              <w:t xml:space="preserve">12+0 - </w:t>
            </w:r>
            <w:r w:rsidRPr="0099190C">
              <w:rPr>
                <w:sz w:val="16"/>
                <w:szCs w:val="16"/>
              </w:rPr>
              <w:t>17+6</w:t>
            </w:r>
          </w:p>
        </w:tc>
        <w:tc>
          <w:tcPr>
            <w:tcW w:w="369" w:type="pct"/>
          </w:tcPr>
          <w:p w14:paraId="5EB8D953" w14:textId="77777777" w:rsidR="00515100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GDM</w:t>
            </w:r>
          </w:p>
          <w:p w14:paraId="747640EE" w14:textId="77777777" w:rsidR="002C652A" w:rsidRDefault="002C652A" w:rsidP="00B473F5">
            <w:pPr>
              <w:rPr>
                <w:sz w:val="16"/>
                <w:szCs w:val="16"/>
              </w:rPr>
            </w:pPr>
          </w:p>
          <w:p w14:paraId="77A5ED5C" w14:textId="77777777" w:rsidR="002C652A" w:rsidRDefault="002C652A" w:rsidP="00B473F5">
            <w:pPr>
              <w:rPr>
                <w:sz w:val="16"/>
                <w:szCs w:val="16"/>
              </w:rPr>
            </w:pPr>
          </w:p>
          <w:p w14:paraId="0D0EE8DA" w14:textId="338FC8DA" w:rsidR="002C652A" w:rsidRPr="0099190C" w:rsidRDefault="002C652A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ADPSG</w:t>
            </w:r>
          </w:p>
        </w:tc>
        <w:tc>
          <w:tcPr>
            <w:tcW w:w="553" w:type="pct"/>
          </w:tcPr>
          <w:p w14:paraId="693E4ACB" w14:textId="77777777" w:rsidR="002C652A" w:rsidRDefault="002C652A" w:rsidP="00CF3510">
            <w:pPr>
              <w:rPr>
                <w:sz w:val="16"/>
                <w:szCs w:val="16"/>
              </w:rPr>
            </w:pPr>
            <w:r w:rsidRPr="004578F1">
              <w:rPr>
                <w:sz w:val="16"/>
                <w:szCs w:val="16"/>
              </w:rPr>
              <w:t>CREBRF rs373863828 A (minor) allele</w:t>
            </w:r>
          </w:p>
          <w:p w14:paraId="7A8D038D" w14:textId="77777777" w:rsidR="004578F1" w:rsidRDefault="004578F1" w:rsidP="00CF3510">
            <w:pPr>
              <w:rPr>
                <w:sz w:val="16"/>
                <w:szCs w:val="16"/>
              </w:rPr>
            </w:pPr>
          </w:p>
          <w:p w14:paraId="1E3B883B" w14:textId="77777777" w:rsidR="004578F1" w:rsidRDefault="004578F1" w:rsidP="004578F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glycerides</w:t>
            </w:r>
          </w:p>
          <w:p w14:paraId="6CE5F6F4" w14:textId="77777777" w:rsidR="004578F1" w:rsidRDefault="004578F1" w:rsidP="004578F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cholesterol</w:t>
            </w:r>
          </w:p>
          <w:p w14:paraId="4D3FDF55" w14:textId="77777777" w:rsidR="004578F1" w:rsidRDefault="004578F1" w:rsidP="004578F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L-c</w:t>
            </w:r>
          </w:p>
          <w:p w14:paraId="19EFC3E9" w14:textId="2667A0EA" w:rsidR="004578F1" w:rsidRDefault="004578F1" w:rsidP="004578F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L-c</w:t>
            </w:r>
          </w:p>
          <w:p w14:paraId="3B410376" w14:textId="77777777" w:rsidR="00CF3510" w:rsidRDefault="00CF3510" w:rsidP="00CF3510">
            <w:pPr>
              <w:rPr>
                <w:sz w:val="16"/>
                <w:szCs w:val="16"/>
              </w:rPr>
            </w:pPr>
          </w:p>
          <w:p w14:paraId="29D9A77D" w14:textId="623235A6" w:rsidR="00515100" w:rsidRPr="00CF3510" w:rsidRDefault="00A45C24" w:rsidP="00CF3510">
            <w:pPr>
              <w:rPr>
                <w:sz w:val="16"/>
                <w:szCs w:val="16"/>
              </w:rPr>
            </w:pPr>
            <w:r w:rsidRPr="00CF3510">
              <w:rPr>
                <w:sz w:val="16"/>
                <w:szCs w:val="16"/>
              </w:rPr>
              <w:t>Assayed 12+0 – 17+6</w:t>
            </w:r>
          </w:p>
        </w:tc>
        <w:tc>
          <w:tcPr>
            <w:tcW w:w="570" w:type="pct"/>
          </w:tcPr>
          <w:p w14:paraId="0D44A657" w14:textId="6921F9F7" w:rsidR="00515100" w:rsidRPr="0099190C" w:rsidRDefault="00A45C24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68" w:type="pct"/>
          </w:tcPr>
          <w:p w14:paraId="327F6729" w14:textId="2A4B74FE" w:rsidR="00A45C24" w:rsidRPr="00A45C24" w:rsidRDefault="00A45C24" w:rsidP="00A45C24">
            <w:pPr>
              <w:rPr>
                <w:sz w:val="16"/>
                <w:szCs w:val="16"/>
              </w:rPr>
            </w:pPr>
            <w:r w:rsidRPr="00A45C24">
              <w:rPr>
                <w:sz w:val="16"/>
                <w:szCs w:val="16"/>
              </w:rPr>
              <w:t>CREBRF rs373863828 A (minor) allele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3E30D60E" w14:textId="4CB1A423" w:rsidR="00515100" w:rsidRPr="00A45C24" w:rsidRDefault="00515100" w:rsidP="00A45C24">
            <w:pPr>
              <w:pStyle w:val="ListParagraph"/>
              <w:rPr>
                <w:sz w:val="16"/>
                <w:szCs w:val="16"/>
              </w:rPr>
            </w:pPr>
          </w:p>
        </w:tc>
        <w:tc>
          <w:tcPr>
            <w:tcW w:w="463" w:type="pct"/>
          </w:tcPr>
          <w:p w14:paraId="3633324A" w14:textId="463FC40F" w:rsidR="00515100" w:rsidRDefault="004578F1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iglycerides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0E591FC4" w14:textId="23AA7198" w:rsidR="004578F1" w:rsidRDefault="004578F1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tal cholesterol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790ABD47" w14:textId="6926721D" w:rsidR="004578F1" w:rsidRDefault="004578F1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DL-c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4CA13CF1" w14:textId="622CB4E7" w:rsidR="004578F1" w:rsidRPr="0099190C" w:rsidRDefault="004578F1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DL-c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</w:tc>
      </w:tr>
      <w:tr w:rsidR="00515100" w:rsidRPr="0099190C" w14:paraId="592DB6D9" w14:textId="77777777" w:rsidTr="00360F55">
        <w:trPr>
          <w:trHeight w:val="1135"/>
          <w:jc w:val="center"/>
        </w:trPr>
        <w:tc>
          <w:tcPr>
            <w:tcW w:w="367" w:type="pct"/>
            <w:noWrap/>
          </w:tcPr>
          <w:p w14:paraId="2DB3585B" w14:textId="7FDF8A14" w:rsidR="00515100" w:rsidRPr="0099190C" w:rsidRDefault="00515100" w:rsidP="00CD4CA2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Leon-Reyes, G. et al., 2018</w:t>
            </w:r>
          </w:p>
        </w:tc>
        <w:tc>
          <w:tcPr>
            <w:tcW w:w="509" w:type="pct"/>
            <w:noWrap/>
          </w:tcPr>
          <w:p w14:paraId="54515BDF" w14:textId="52920393" w:rsidR="00515100" w:rsidRPr="0099190C" w:rsidRDefault="00515100" w:rsidP="00CD4CA2">
            <w:pPr>
              <w:rPr>
                <w:sz w:val="16"/>
                <w:szCs w:val="16"/>
              </w:rPr>
            </w:pPr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>Is gestational diabetes mellitus in obese women predicted by oxidative damage in red blood cells?</w:t>
            </w:r>
          </w:p>
        </w:tc>
        <w:tc>
          <w:tcPr>
            <w:tcW w:w="274" w:type="pct"/>
            <w:noWrap/>
          </w:tcPr>
          <w:p w14:paraId="503E586C" w14:textId="45359550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368" w:type="pct"/>
            <w:noWrap/>
          </w:tcPr>
          <w:p w14:paraId="02D2FBFB" w14:textId="703CC604" w:rsidR="00515100" w:rsidRPr="0099190C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Prospective cohort</w:t>
            </w:r>
          </w:p>
        </w:tc>
        <w:tc>
          <w:tcPr>
            <w:tcW w:w="322" w:type="pct"/>
          </w:tcPr>
          <w:p w14:paraId="7319905E" w14:textId="65949AAB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Not recorded</w:t>
            </w:r>
          </w:p>
        </w:tc>
        <w:tc>
          <w:tcPr>
            <w:tcW w:w="276" w:type="pct"/>
          </w:tcPr>
          <w:p w14:paraId="36C44B3B" w14:textId="60F52E1A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26</w:t>
            </w:r>
          </w:p>
        </w:tc>
        <w:tc>
          <w:tcPr>
            <w:tcW w:w="461" w:type="pct"/>
          </w:tcPr>
          <w:p w14:paraId="04674907" w14:textId="01C52DEC" w:rsidR="00515100" w:rsidRPr="0099190C" w:rsidRDefault="00BE36B2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Pre-pregnancy</w:t>
            </w:r>
            <w:r w:rsidR="00A45C24">
              <w:rPr>
                <w:sz w:val="16"/>
                <w:szCs w:val="16"/>
              </w:rPr>
              <w:t xml:space="preserve">. NR how obtained. </w:t>
            </w:r>
          </w:p>
        </w:tc>
        <w:tc>
          <w:tcPr>
            <w:tcW w:w="369" w:type="pct"/>
          </w:tcPr>
          <w:p w14:paraId="047F7454" w14:textId="77777777" w:rsidR="00515100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GDM</w:t>
            </w:r>
          </w:p>
          <w:p w14:paraId="289E79D6" w14:textId="77777777" w:rsidR="00A45C24" w:rsidRDefault="00A45C24" w:rsidP="00B473F5">
            <w:pPr>
              <w:rPr>
                <w:sz w:val="16"/>
                <w:szCs w:val="16"/>
              </w:rPr>
            </w:pPr>
          </w:p>
          <w:p w14:paraId="62B4BD81" w14:textId="77777777" w:rsidR="00A45C24" w:rsidRDefault="00A45C24" w:rsidP="00B473F5">
            <w:pPr>
              <w:rPr>
                <w:sz w:val="16"/>
                <w:szCs w:val="16"/>
              </w:rPr>
            </w:pPr>
          </w:p>
          <w:p w14:paraId="2386E230" w14:textId="4AD6E65A" w:rsidR="00A45C24" w:rsidRPr="0099190C" w:rsidRDefault="00A45C24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ADPSG</w:t>
            </w:r>
          </w:p>
        </w:tc>
        <w:tc>
          <w:tcPr>
            <w:tcW w:w="553" w:type="pct"/>
          </w:tcPr>
          <w:p w14:paraId="309F7004" w14:textId="461919D9" w:rsidR="00A45C24" w:rsidRPr="00CF3510" w:rsidRDefault="00A45C24" w:rsidP="00CF3510">
            <w:pPr>
              <w:rPr>
                <w:sz w:val="16"/>
                <w:szCs w:val="16"/>
              </w:rPr>
            </w:pPr>
            <w:proofErr w:type="spellStart"/>
            <w:r w:rsidRPr="00CF3510">
              <w:rPr>
                <w:sz w:val="16"/>
                <w:szCs w:val="16"/>
              </w:rPr>
              <w:t>Lipohydroperoxides</w:t>
            </w:r>
            <w:proofErr w:type="spellEnd"/>
            <w:r w:rsidR="004D113B" w:rsidRPr="00CF3510">
              <w:rPr>
                <w:sz w:val="16"/>
                <w:szCs w:val="16"/>
              </w:rPr>
              <w:t xml:space="preserve"> (LHP)</w:t>
            </w:r>
            <w:r w:rsidRPr="00CF3510">
              <w:rPr>
                <w:sz w:val="16"/>
                <w:szCs w:val="16"/>
              </w:rPr>
              <w:t>, malondialdehyde</w:t>
            </w:r>
            <w:r w:rsidR="004D113B" w:rsidRPr="00CF3510">
              <w:rPr>
                <w:sz w:val="16"/>
                <w:szCs w:val="16"/>
              </w:rPr>
              <w:t xml:space="preserve"> (MDA)</w:t>
            </w:r>
            <w:r w:rsidRPr="00CF3510">
              <w:rPr>
                <w:sz w:val="16"/>
                <w:szCs w:val="16"/>
              </w:rPr>
              <w:t>, protein carbonylation</w:t>
            </w:r>
            <w:r w:rsidR="004D113B" w:rsidRPr="00CF3510">
              <w:rPr>
                <w:sz w:val="16"/>
                <w:szCs w:val="16"/>
              </w:rPr>
              <w:t xml:space="preserve"> (PC)</w:t>
            </w:r>
            <w:r w:rsidRPr="00CF3510">
              <w:rPr>
                <w:sz w:val="16"/>
                <w:szCs w:val="16"/>
              </w:rPr>
              <w:t>, glucose, triglycerides, insulin, free fatty acids, leptin, IL-6, TNF-Alpha.</w:t>
            </w:r>
          </w:p>
          <w:p w14:paraId="7D3A71AA" w14:textId="77777777" w:rsidR="00CF3510" w:rsidRDefault="00CF3510" w:rsidP="00CF3510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486A051D" w14:textId="75454379" w:rsidR="00515100" w:rsidRPr="00CF3510" w:rsidRDefault="00A45C24" w:rsidP="00CF3510">
            <w:pPr>
              <w:rPr>
                <w:sz w:val="16"/>
                <w:szCs w:val="16"/>
              </w:rPr>
            </w:pP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 xml:space="preserve">Assayed in </w:t>
            </w:r>
            <w:r w:rsidR="00515100" w:rsidRPr="00CF3510">
              <w:rPr>
                <w:color w:val="000000"/>
                <w:sz w:val="16"/>
                <w:szCs w:val="16"/>
                <w:shd w:val="clear" w:color="auto" w:fill="FFFFFF"/>
              </w:rPr>
              <w:t xml:space="preserve">2nd and 3rd </w:t>
            </w: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>trimesters</w:t>
            </w:r>
          </w:p>
        </w:tc>
        <w:tc>
          <w:tcPr>
            <w:tcW w:w="570" w:type="pct"/>
          </w:tcPr>
          <w:p w14:paraId="154C484D" w14:textId="77777777" w:rsidR="00515100" w:rsidRDefault="004D113B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HP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4E6B0AE2" w14:textId="77777777" w:rsidR="004D113B" w:rsidRDefault="004D113B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DA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39DA8B91" w14:textId="7AD9CC09" w:rsidR="004D113B" w:rsidRPr="0099190C" w:rsidRDefault="004D113B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C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</w:tc>
        <w:tc>
          <w:tcPr>
            <w:tcW w:w="468" w:type="pct"/>
          </w:tcPr>
          <w:p w14:paraId="308A8C2E" w14:textId="107571BB" w:rsidR="00515100" w:rsidRPr="0099190C" w:rsidRDefault="004D113B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63" w:type="pct"/>
          </w:tcPr>
          <w:p w14:paraId="386265C7" w14:textId="0498BB2D" w:rsidR="00515100" w:rsidRPr="0099190C" w:rsidRDefault="004D113B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515100" w:rsidRPr="0099190C" w14:paraId="096AE748" w14:textId="77777777" w:rsidTr="00360F55">
        <w:trPr>
          <w:trHeight w:val="1135"/>
          <w:jc w:val="center"/>
        </w:trPr>
        <w:tc>
          <w:tcPr>
            <w:tcW w:w="367" w:type="pct"/>
            <w:noWrap/>
          </w:tcPr>
          <w:p w14:paraId="166322A7" w14:textId="218A3AB2" w:rsidR="00515100" w:rsidRPr="0099190C" w:rsidRDefault="00515100" w:rsidP="00CD4CA2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Li, X-M., et al., 2015</w:t>
            </w:r>
          </w:p>
        </w:tc>
        <w:tc>
          <w:tcPr>
            <w:tcW w:w="509" w:type="pct"/>
            <w:noWrap/>
          </w:tcPr>
          <w:p w14:paraId="743520F4" w14:textId="67885E25" w:rsidR="00515100" w:rsidRPr="0099190C" w:rsidRDefault="00515100" w:rsidP="00CD4CA2">
            <w:pPr>
              <w:rPr>
                <w:sz w:val="16"/>
                <w:szCs w:val="16"/>
              </w:rPr>
            </w:pPr>
            <w:r w:rsidRPr="0099190C">
              <w:rPr>
                <w:color w:val="333333"/>
                <w:sz w:val="16"/>
                <w:szCs w:val="16"/>
                <w:shd w:val="clear" w:color="auto" w:fill="FFFFFF"/>
              </w:rPr>
              <w:t>Chemerin expression in Chinese pregnant women with and without gestational diabetes mellitus</w:t>
            </w:r>
          </w:p>
        </w:tc>
        <w:tc>
          <w:tcPr>
            <w:tcW w:w="274" w:type="pct"/>
            <w:noWrap/>
          </w:tcPr>
          <w:p w14:paraId="353E2B00" w14:textId="549F588A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368" w:type="pct"/>
            <w:noWrap/>
          </w:tcPr>
          <w:p w14:paraId="2D046A4E" w14:textId="3458CEB8" w:rsidR="00515100" w:rsidRPr="0099190C" w:rsidRDefault="004D113B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322" w:type="pct"/>
          </w:tcPr>
          <w:p w14:paraId="1D6EFADE" w14:textId="69254831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Not recorded</w:t>
            </w:r>
          </w:p>
        </w:tc>
        <w:tc>
          <w:tcPr>
            <w:tcW w:w="276" w:type="pct"/>
          </w:tcPr>
          <w:p w14:paraId="459AE9E5" w14:textId="623D8058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28</w:t>
            </w:r>
          </w:p>
        </w:tc>
        <w:tc>
          <w:tcPr>
            <w:tcW w:w="461" w:type="pct"/>
          </w:tcPr>
          <w:p w14:paraId="24FFEB35" w14:textId="70A45FEC" w:rsidR="00BE36B2" w:rsidRPr="0099190C" w:rsidRDefault="004D113B" w:rsidP="004D113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</w:rPr>
              <w:t xml:space="preserve">Pre-pregnancy height and weight </w:t>
            </w:r>
            <w:r w:rsidR="00BE36B2" w:rsidRPr="0099190C">
              <w:rPr>
                <w:color w:val="000000"/>
                <w:sz w:val="16"/>
                <w:szCs w:val="16"/>
                <w:shd w:val="clear" w:color="auto" w:fill="FFFFFF"/>
              </w:rPr>
              <w:t>recorded</w:t>
            </w:r>
          </w:p>
        </w:tc>
        <w:tc>
          <w:tcPr>
            <w:tcW w:w="369" w:type="pct"/>
          </w:tcPr>
          <w:p w14:paraId="4DFF254F" w14:textId="77777777" w:rsidR="00515100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GDM</w:t>
            </w:r>
          </w:p>
          <w:p w14:paraId="504737F1" w14:textId="77777777" w:rsidR="004D113B" w:rsidRDefault="004D113B" w:rsidP="00B473F5">
            <w:pPr>
              <w:rPr>
                <w:sz w:val="16"/>
                <w:szCs w:val="16"/>
              </w:rPr>
            </w:pPr>
          </w:p>
          <w:p w14:paraId="630BC876" w14:textId="6D00C1B0" w:rsidR="004D113B" w:rsidRPr="0099190C" w:rsidRDefault="004D113B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ADSPG</w:t>
            </w:r>
          </w:p>
        </w:tc>
        <w:tc>
          <w:tcPr>
            <w:tcW w:w="553" w:type="pct"/>
          </w:tcPr>
          <w:p w14:paraId="5EF89606" w14:textId="7BDF92D4" w:rsidR="004D113B" w:rsidRPr="00CF3510" w:rsidRDefault="004D113B" w:rsidP="00CF3510">
            <w:pPr>
              <w:rPr>
                <w:sz w:val="16"/>
                <w:szCs w:val="16"/>
              </w:rPr>
            </w:pPr>
            <w:r w:rsidRPr="00CF3510">
              <w:rPr>
                <w:sz w:val="16"/>
                <w:szCs w:val="16"/>
              </w:rPr>
              <w:t xml:space="preserve">Triglycerides, total cholesterol, HDL, LDL, </w:t>
            </w:r>
            <w:proofErr w:type="spellStart"/>
            <w:r w:rsidRPr="00CF3510">
              <w:rPr>
                <w:sz w:val="16"/>
                <w:szCs w:val="16"/>
              </w:rPr>
              <w:t>ApoA</w:t>
            </w:r>
            <w:proofErr w:type="spellEnd"/>
            <w:r w:rsidRPr="00CF3510">
              <w:rPr>
                <w:sz w:val="16"/>
                <w:szCs w:val="16"/>
              </w:rPr>
              <w:t>, ApoB, HOMA-IR, ALB, BUN, TNF-Alpha, chemerin</w:t>
            </w:r>
          </w:p>
          <w:p w14:paraId="69B56DEE" w14:textId="77777777" w:rsidR="00CF3510" w:rsidRDefault="00CF3510" w:rsidP="00CF3510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5C0B30A5" w14:textId="108C195B" w:rsidR="00515100" w:rsidRPr="00CF3510" w:rsidRDefault="004D113B" w:rsidP="00CF3510">
            <w:pPr>
              <w:rPr>
                <w:sz w:val="16"/>
                <w:szCs w:val="16"/>
              </w:rPr>
            </w:pP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 xml:space="preserve">Assayed </w:t>
            </w:r>
            <w:r w:rsidR="00515100" w:rsidRPr="00CF3510">
              <w:rPr>
                <w:color w:val="000000"/>
                <w:sz w:val="16"/>
                <w:szCs w:val="16"/>
                <w:shd w:val="clear" w:color="auto" w:fill="FFFFFF"/>
              </w:rPr>
              <w:t>24-48 hours before delivery (non-labouring)</w:t>
            </w:r>
          </w:p>
        </w:tc>
        <w:tc>
          <w:tcPr>
            <w:tcW w:w="570" w:type="pct"/>
          </w:tcPr>
          <w:p w14:paraId="6DAB5032" w14:textId="29DA029A" w:rsidR="00515100" w:rsidRDefault="004B0790" w:rsidP="00B473F5">
            <w:pPr>
              <w:jc w:val="center"/>
              <w:rPr>
                <w:sz w:val="16"/>
                <w:szCs w:val="16"/>
              </w:rPr>
            </w:pPr>
            <w:r w:rsidRPr="004D113B">
              <w:rPr>
                <w:sz w:val="16"/>
                <w:szCs w:val="16"/>
              </w:rPr>
              <w:lastRenderedPageBreak/>
              <w:t>TNF-Alpha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1348DBD8" w14:textId="15C74CD7" w:rsidR="004B0790" w:rsidRPr="0099190C" w:rsidRDefault="004B0790" w:rsidP="00B473F5">
            <w:pPr>
              <w:jc w:val="center"/>
              <w:rPr>
                <w:sz w:val="16"/>
                <w:szCs w:val="16"/>
              </w:rPr>
            </w:pPr>
            <w:r w:rsidRPr="004D113B">
              <w:rPr>
                <w:sz w:val="16"/>
                <w:szCs w:val="16"/>
              </w:rPr>
              <w:t>HOMA-IR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</w:tc>
        <w:tc>
          <w:tcPr>
            <w:tcW w:w="468" w:type="pct"/>
          </w:tcPr>
          <w:p w14:paraId="390AABE1" w14:textId="10817895" w:rsidR="00515100" w:rsidRPr="0099190C" w:rsidRDefault="004B0790" w:rsidP="00B473F5">
            <w:pPr>
              <w:jc w:val="center"/>
              <w:rPr>
                <w:sz w:val="16"/>
                <w:szCs w:val="16"/>
              </w:rPr>
            </w:pPr>
            <w:r w:rsidRPr="004D113B">
              <w:rPr>
                <w:sz w:val="16"/>
                <w:szCs w:val="16"/>
              </w:rPr>
              <w:t>BUN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</w:tc>
        <w:tc>
          <w:tcPr>
            <w:tcW w:w="463" w:type="pct"/>
          </w:tcPr>
          <w:p w14:paraId="1CD2B9D8" w14:textId="77777777" w:rsidR="004B0790" w:rsidRDefault="004B0790" w:rsidP="004D113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iglycerides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62DA40F2" w14:textId="77777777" w:rsidR="004B0790" w:rsidRDefault="004B0790" w:rsidP="004D113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tal cholesterol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  <w:r w:rsidR="004D113B" w:rsidRPr="004D113B">
              <w:rPr>
                <w:sz w:val="16"/>
                <w:szCs w:val="16"/>
              </w:rPr>
              <w:t xml:space="preserve"> </w:t>
            </w:r>
          </w:p>
          <w:p w14:paraId="74271E81" w14:textId="77777777" w:rsidR="004B0790" w:rsidRDefault="004B0790" w:rsidP="004D113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DL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  <w:r w:rsidR="004D113B" w:rsidRPr="004D113B">
              <w:rPr>
                <w:sz w:val="16"/>
                <w:szCs w:val="16"/>
              </w:rPr>
              <w:t xml:space="preserve"> </w:t>
            </w:r>
          </w:p>
          <w:p w14:paraId="7AA7FFC5" w14:textId="77777777" w:rsidR="004B0790" w:rsidRDefault="004D113B" w:rsidP="004D113B">
            <w:pPr>
              <w:rPr>
                <w:sz w:val="16"/>
                <w:szCs w:val="16"/>
              </w:rPr>
            </w:pPr>
            <w:r w:rsidRPr="004D113B">
              <w:rPr>
                <w:sz w:val="16"/>
                <w:szCs w:val="16"/>
              </w:rPr>
              <w:t>LDL,</w:t>
            </w:r>
            <w:r w:rsidR="004B0790">
              <w:rPr>
                <w:sz w:val="16"/>
                <w:szCs w:val="16"/>
              </w:rPr>
              <w:t xml:space="preserve"> </w:t>
            </w:r>
            <w:r w:rsidR="004B0790">
              <w:rPr>
                <w:rFonts w:ascii="Symbol" w:eastAsia="Symbol" w:hAnsi="Symbol" w:cs="Symbol"/>
                <w:sz w:val="16"/>
                <w:szCs w:val="16"/>
              </w:rPr>
              <w:t>«</w:t>
            </w:r>
            <w:r w:rsidRPr="004D113B">
              <w:rPr>
                <w:sz w:val="16"/>
                <w:szCs w:val="16"/>
              </w:rPr>
              <w:t xml:space="preserve"> </w:t>
            </w:r>
          </w:p>
          <w:p w14:paraId="2865FA30" w14:textId="77777777" w:rsidR="004B0790" w:rsidRDefault="004B0790" w:rsidP="004D113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po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  <w:r w:rsidR="004D113B" w:rsidRPr="004D113B">
              <w:rPr>
                <w:sz w:val="16"/>
                <w:szCs w:val="16"/>
              </w:rPr>
              <w:t xml:space="preserve"> </w:t>
            </w:r>
          </w:p>
          <w:p w14:paraId="17520EDA" w14:textId="77777777" w:rsidR="004B0790" w:rsidRDefault="004B0790" w:rsidP="004D113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ApoB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  <w:r w:rsidR="004D113B" w:rsidRPr="004D113B">
              <w:rPr>
                <w:sz w:val="16"/>
                <w:szCs w:val="16"/>
              </w:rPr>
              <w:t xml:space="preserve"> </w:t>
            </w:r>
          </w:p>
          <w:p w14:paraId="6B18CABC" w14:textId="77777777" w:rsidR="004B0790" w:rsidRDefault="004B0790" w:rsidP="004D113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B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  <w:r w:rsidR="004D113B" w:rsidRPr="004D113B">
              <w:rPr>
                <w:sz w:val="16"/>
                <w:szCs w:val="16"/>
              </w:rPr>
              <w:t xml:space="preserve"> </w:t>
            </w:r>
          </w:p>
          <w:p w14:paraId="1896C905" w14:textId="0A594D57" w:rsidR="004D113B" w:rsidRPr="004D113B" w:rsidRDefault="004B0790" w:rsidP="004D113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="004D113B" w:rsidRPr="004D113B">
              <w:rPr>
                <w:sz w:val="16"/>
                <w:szCs w:val="16"/>
              </w:rPr>
              <w:t>hemerin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11D04B57" w14:textId="4E309681" w:rsidR="00515100" w:rsidRPr="0099190C" w:rsidRDefault="00515100" w:rsidP="00B473F5">
            <w:pPr>
              <w:jc w:val="center"/>
              <w:rPr>
                <w:sz w:val="16"/>
                <w:szCs w:val="16"/>
              </w:rPr>
            </w:pPr>
          </w:p>
        </w:tc>
      </w:tr>
      <w:tr w:rsidR="00515100" w:rsidRPr="0099190C" w14:paraId="4F819FE6" w14:textId="77777777" w:rsidTr="00360F55">
        <w:trPr>
          <w:trHeight w:val="1135"/>
          <w:jc w:val="center"/>
        </w:trPr>
        <w:tc>
          <w:tcPr>
            <w:tcW w:w="367" w:type="pct"/>
            <w:noWrap/>
          </w:tcPr>
          <w:p w14:paraId="224E78C5" w14:textId="141963DC" w:rsidR="00515100" w:rsidRPr="0099190C" w:rsidRDefault="00515100" w:rsidP="00CD4CA2">
            <w:pPr>
              <w:rPr>
                <w:sz w:val="16"/>
                <w:szCs w:val="16"/>
              </w:rPr>
            </w:pPr>
            <w:proofErr w:type="spellStart"/>
            <w:r w:rsidRPr="0099190C">
              <w:rPr>
                <w:sz w:val="16"/>
                <w:szCs w:val="16"/>
              </w:rPr>
              <w:lastRenderedPageBreak/>
              <w:t>Logie</w:t>
            </w:r>
            <w:proofErr w:type="spellEnd"/>
            <w:r w:rsidRPr="0099190C">
              <w:rPr>
                <w:sz w:val="16"/>
                <w:szCs w:val="16"/>
              </w:rPr>
              <w:t>, J., et al., 2012</w:t>
            </w:r>
          </w:p>
        </w:tc>
        <w:tc>
          <w:tcPr>
            <w:tcW w:w="509" w:type="pct"/>
            <w:noWrap/>
          </w:tcPr>
          <w:p w14:paraId="377BE067" w14:textId="147F06F8" w:rsidR="00515100" w:rsidRPr="0099190C" w:rsidRDefault="00515100" w:rsidP="00B473F5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99190C">
              <w:rPr>
                <w:color w:val="333333"/>
                <w:sz w:val="16"/>
                <w:szCs w:val="16"/>
                <w:shd w:val="clear" w:color="auto" w:fill="FFFFFF"/>
              </w:rPr>
              <w:t>Evaluation of kisspeptin levels in obese pregnancy as a biomarker for pre-eclampsia</w:t>
            </w:r>
          </w:p>
        </w:tc>
        <w:tc>
          <w:tcPr>
            <w:tcW w:w="274" w:type="pct"/>
            <w:noWrap/>
          </w:tcPr>
          <w:p w14:paraId="265CAA28" w14:textId="320DD958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368" w:type="pct"/>
            <w:noWrap/>
          </w:tcPr>
          <w:p w14:paraId="4BF89919" w14:textId="28876E40" w:rsidR="00515100" w:rsidRPr="0099190C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Prospective cohort</w:t>
            </w:r>
          </w:p>
        </w:tc>
        <w:tc>
          <w:tcPr>
            <w:tcW w:w="322" w:type="pct"/>
          </w:tcPr>
          <w:p w14:paraId="1B162262" w14:textId="0DB0C0B0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Not recorded</w:t>
            </w:r>
          </w:p>
        </w:tc>
        <w:tc>
          <w:tcPr>
            <w:tcW w:w="276" w:type="pct"/>
          </w:tcPr>
          <w:p w14:paraId="3B31DC53" w14:textId="022CF06B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169</w:t>
            </w:r>
          </w:p>
        </w:tc>
        <w:tc>
          <w:tcPr>
            <w:tcW w:w="461" w:type="pct"/>
          </w:tcPr>
          <w:p w14:paraId="55FC54BE" w14:textId="3FF6FF81" w:rsidR="00515100" w:rsidRPr="0099190C" w:rsidRDefault="00BE36B2" w:rsidP="00B473F5">
            <w:pPr>
              <w:rPr>
                <w:sz w:val="16"/>
                <w:szCs w:val="16"/>
              </w:rPr>
            </w:pPr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>Measured at booking</w:t>
            </w:r>
          </w:p>
        </w:tc>
        <w:tc>
          <w:tcPr>
            <w:tcW w:w="369" w:type="pct"/>
          </w:tcPr>
          <w:p w14:paraId="1FBE9B36" w14:textId="77777777" w:rsidR="00515100" w:rsidRDefault="004B0790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eclampsia</w:t>
            </w:r>
          </w:p>
          <w:p w14:paraId="526F3589" w14:textId="77777777" w:rsidR="004B0790" w:rsidRDefault="004B0790" w:rsidP="00B473F5">
            <w:pPr>
              <w:rPr>
                <w:sz w:val="16"/>
                <w:szCs w:val="16"/>
              </w:rPr>
            </w:pPr>
          </w:p>
          <w:p w14:paraId="02DE2403" w14:textId="0F65AE00" w:rsidR="004B0790" w:rsidRPr="0099190C" w:rsidRDefault="004B0790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SHP</w:t>
            </w:r>
          </w:p>
        </w:tc>
        <w:tc>
          <w:tcPr>
            <w:tcW w:w="553" w:type="pct"/>
          </w:tcPr>
          <w:p w14:paraId="6CC634E8" w14:textId="4ACB221E" w:rsidR="004B0790" w:rsidRPr="00CF3510" w:rsidRDefault="004B0790" w:rsidP="00CF3510">
            <w:pPr>
              <w:rPr>
                <w:sz w:val="16"/>
                <w:szCs w:val="16"/>
              </w:rPr>
            </w:pPr>
            <w:r w:rsidRPr="00CF3510">
              <w:rPr>
                <w:sz w:val="16"/>
                <w:szCs w:val="16"/>
              </w:rPr>
              <w:t xml:space="preserve">Kisspeptin assayed </w:t>
            </w:r>
            <w:r w:rsidR="00515100" w:rsidRPr="00CF3510">
              <w:rPr>
                <w:color w:val="000000"/>
                <w:sz w:val="16"/>
                <w:szCs w:val="16"/>
                <w:shd w:val="clear" w:color="auto" w:fill="FFFFFF"/>
              </w:rPr>
              <w:t>~</w:t>
            </w: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>16/40; ~28/40, ~36/40</w:t>
            </w:r>
          </w:p>
          <w:p w14:paraId="5B8EC5AA" w14:textId="77777777" w:rsidR="00CF3510" w:rsidRDefault="00CF3510" w:rsidP="00CF3510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669076A6" w14:textId="638AB6AC" w:rsidR="00515100" w:rsidRPr="00CF3510" w:rsidRDefault="004B0790" w:rsidP="00CF3510">
            <w:pPr>
              <w:rPr>
                <w:sz w:val="16"/>
                <w:szCs w:val="16"/>
              </w:rPr>
            </w:pP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 xml:space="preserve">Fasting glucose and insulin assayed </w:t>
            </w:r>
            <w:r w:rsidR="00515100" w:rsidRPr="00CF3510">
              <w:rPr>
                <w:color w:val="000000"/>
                <w:sz w:val="16"/>
                <w:szCs w:val="16"/>
                <w:shd w:val="clear" w:color="auto" w:fill="FFFFFF"/>
              </w:rPr>
              <w:t>16/40 and 28/40</w:t>
            </w:r>
          </w:p>
        </w:tc>
        <w:tc>
          <w:tcPr>
            <w:tcW w:w="570" w:type="pct"/>
          </w:tcPr>
          <w:p w14:paraId="7E0D54AD" w14:textId="69D83F1F" w:rsidR="00515100" w:rsidRPr="0099190C" w:rsidRDefault="00797DEF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68" w:type="pct"/>
          </w:tcPr>
          <w:p w14:paraId="21FC7D68" w14:textId="474B6B58" w:rsidR="00515100" w:rsidRPr="0099190C" w:rsidRDefault="004B0790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isspeptin 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</w:tc>
        <w:tc>
          <w:tcPr>
            <w:tcW w:w="463" w:type="pct"/>
          </w:tcPr>
          <w:p w14:paraId="7354A333" w14:textId="6FE204E8" w:rsidR="00515100" w:rsidRDefault="00797DEF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asting insulin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3373B336" w14:textId="4CE3254D" w:rsidR="00797DEF" w:rsidRDefault="00797DEF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asting glucose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78AEF395" w14:textId="77777777" w:rsidR="00797DEF" w:rsidRDefault="00797DEF" w:rsidP="00B473F5">
            <w:pPr>
              <w:jc w:val="center"/>
              <w:rPr>
                <w:sz w:val="16"/>
                <w:szCs w:val="16"/>
              </w:rPr>
            </w:pPr>
          </w:p>
          <w:p w14:paraId="7F6FB724" w14:textId="50C0352A" w:rsidR="00797DEF" w:rsidRPr="0099190C" w:rsidRDefault="00797DEF" w:rsidP="00B473F5">
            <w:pPr>
              <w:jc w:val="center"/>
              <w:rPr>
                <w:sz w:val="16"/>
                <w:szCs w:val="16"/>
              </w:rPr>
            </w:pPr>
          </w:p>
        </w:tc>
      </w:tr>
      <w:tr w:rsidR="00515100" w:rsidRPr="0099190C" w14:paraId="2A41DC4D" w14:textId="77777777" w:rsidTr="00360F55">
        <w:trPr>
          <w:trHeight w:val="1135"/>
          <w:jc w:val="center"/>
        </w:trPr>
        <w:tc>
          <w:tcPr>
            <w:tcW w:w="367" w:type="pct"/>
            <w:noWrap/>
          </w:tcPr>
          <w:p w14:paraId="5F488540" w14:textId="6D0051C8" w:rsidR="00515100" w:rsidRPr="0099190C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Lynch, A.M., et al., 2011</w:t>
            </w:r>
          </w:p>
        </w:tc>
        <w:tc>
          <w:tcPr>
            <w:tcW w:w="509" w:type="pct"/>
            <w:noWrap/>
          </w:tcPr>
          <w:p w14:paraId="7C2CC036" w14:textId="0D2588F4" w:rsidR="00515100" w:rsidRPr="0099190C" w:rsidRDefault="00515100" w:rsidP="00CD4CA2">
            <w:pPr>
              <w:rPr>
                <w:sz w:val="16"/>
                <w:szCs w:val="16"/>
              </w:rPr>
            </w:pPr>
            <w:proofErr w:type="spellStart"/>
            <w:r w:rsidRPr="0099190C">
              <w:rPr>
                <w:color w:val="333333"/>
                <w:sz w:val="16"/>
                <w:szCs w:val="16"/>
                <w:shd w:val="clear" w:color="auto" w:fill="FFFFFF"/>
              </w:rPr>
              <w:t>Prepregnancy</w:t>
            </w:r>
            <w:proofErr w:type="spellEnd"/>
            <w:r w:rsidRPr="0099190C">
              <w:rPr>
                <w:color w:val="333333"/>
                <w:sz w:val="16"/>
                <w:szCs w:val="16"/>
                <w:shd w:val="clear" w:color="auto" w:fill="FFFFFF"/>
              </w:rPr>
              <w:t xml:space="preserve"> obesity and complement system activation in early pregnancy and the subsequent development of preeclampsia</w:t>
            </w:r>
          </w:p>
        </w:tc>
        <w:tc>
          <w:tcPr>
            <w:tcW w:w="274" w:type="pct"/>
            <w:noWrap/>
          </w:tcPr>
          <w:p w14:paraId="5BD6E142" w14:textId="4FBD2F26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368" w:type="pct"/>
            <w:noWrap/>
          </w:tcPr>
          <w:p w14:paraId="5D8C94BD" w14:textId="6E9D527B" w:rsidR="00515100" w:rsidRPr="0099190C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Prospective cohort</w:t>
            </w:r>
          </w:p>
        </w:tc>
        <w:tc>
          <w:tcPr>
            <w:tcW w:w="322" w:type="pct"/>
          </w:tcPr>
          <w:p w14:paraId="753308D9" w14:textId="329A9DE1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June 2005 – June 2008</w:t>
            </w:r>
          </w:p>
        </w:tc>
        <w:tc>
          <w:tcPr>
            <w:tcW w:w="276" w:type="pct"/>
          </w:tcPr>
          <w:p w14:paraId="41E76624" w14:textId="34CB8E1C" w:rsidR="00515100" w:rsidRPr="0099190C" w:rsidRDefault="00797DEF" w:rsidP="00F44E3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461" w:type="pct"/>
          </w:tcPr>
          <w:p w14:paraId="186B50CC" w14:textId="7CCEE1E6" w:rsidR="00BE36B2" w:rsidRPr="0099190C" w:rsidRDefault="00797DEF" w:rsidP="00797DE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</w:t>
            </w:r>
            <w:r w:rsidR="00BE36B2" w:rsidRPr="0099190C">
              <w:rPr>
                <w:color w:val="000000"/>
                <w:sz w:val="16"/>
                <w:szCs w:val="16"/>
                <w:shd w:val="clear" w:color="auto" w:fill="FFFFFF"/>
              </w:rPr>
              <w:t>pregnancy weight</w:t>
            </w:r>
            <w:r>
              <w:rPr>
                <w:color w:val="000000"/>
                <w:sz w:val="16"/>
                <w:szCs w:val="16"/>
                <w:shd w:val="clear" w:color="auto" w:fill="FFFFFF"/>
              </w:rPr>
              <w:t xml:space="preserve"> self-reported. Height measured &lt;20/40</w:t>
            </w:r>
          </w:p>
        </w:tc>
        <w:tc>
          <w:tcPr>
            <w:tcW w:w="369" w:type="pct"/>
          </w:tcPr>
          <w:p w14:paraId="4959725A" w14:textId="77777777" w:rsidR="00515100" w:rsidRDefault="00797DEF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eclampsia</w:t>
            </w:r>
          </w:p>
          <w:p w14:paraId="0784C961" w14:textId="77777777" w:rsidR="00867E1F" w:rsidRDefault="00867E1F" w:rsidP="00B473F5">
            <w:pPr>
              <w:rPr>
                <w:sz w:val="16"/>
                <w:szCs w:val="16"/>
              </w:rPr>
            </w:pPr>
          </w:p>
          <w:p w14:paraId="55E7A6CC" w14:textId="77777777" w:rsidR="00867E1F" w:rsidRDefault="00867E1F" w:rsidP="00867E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ypertension (BP </w:t>
            </w:r>
            <w:r>
              <w:rPr>
                <w:rFonts w:ascii="Symbol" w:eastAsia="Symbol" w:hAnsi="Symbol" w:cs="Symbol"/>
                <w:sz w:val="16"/>
                <w:szCs w:val="16"/>
              </w:rPr>
              <w:t>³</w:t>
            </w:r>
            <w:r>
              <w:rPr>
                <w:sz w:val="16"/>
                <w:szCs w:val="16"/>
              </w:rPr>
              <w:t xml:space="preserve"> 140/90)</w:t>
            </w:r>
          </w:p>
          <w:p w14:paraId="65FA9CA6" w14:textId="77777777" w:rsidR="00867E1F" w:rsidRDefault="00867E1F" w:rsidP="00867E1F">
            <w:pPr>
              <w:rPr>
                <w:sz w:val="16"/>
                <w:szCs w:val="16"/>
              </w:rPr>
            </w:pPr>
          </w:p>
          <w:p w14:paraId="5A58817E" w14:textId="10289DA5" w:rsidR="00867E1F" w:rsidRDefault="00867E1F" w:rsidP="00867E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D </w:t>
            </w:r>
          </w:p>
          <w:p w14:paraId="31A60B05" w14:textId="77777777" w:rsidR="00867E1F" w:rsidRDefault="00867E1F" w:rsidP="00867E1F">
            <w:pPr>
              <w:rPr>
                <w:sz w:val="16"/>
                <w:szCs w:val="16"/>
              </w:rPr>
            </w:pPr>
          </w:p>
          <w:p w14:paraId="3DF7F492" w14:textId="57A0D6A9" w:rsidR="00867E1F" w:rsidRDefault="00867E1F" w:rsidP="00867E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uria (</w:t>
            </w:r>
            <w:r>
              <w:rPr>
                <w:rFonts w:ascii="Symbol" w:eastAsia="Symbol" w:hAnsi="Symbol" w:cs="Symbol"/>
                <w:sz w:val="16"/>
                <w:szCs w:val="16"/>
              </w:rPr>
              <w:t>³</w:t>
            </w:r>
            <w:r>
              <w:rPr>
                <w:sz w:val="16"/>
                <w:szCs w:val="16"/>
              </w:rPr>
              <w:t xml:space="preserve"> 0.3g/l or </w:t>
            </w:r>
            <w:r>
              <w:rPr>
                <w:rFonts w:ascii="Symbol" w:eastAsia="Symbol" w:hAnsi="Symbol" w:cs="Symbol"/>
                <w:sz w:val="16"/>
                <w:szCs w:val="16"/>
              </w:rPr>
              <w:t>³</w:t>
            </w:r>
            <w:r>
              <w:rPr>
                <w:sz w:val="16"/>
                <w:szCs w:val="16"/>
              </w:rPr>
              <w:t>1+ on dipstick) OR cerebral, epigastric, RUQ symptoms with nausea, vomiting, or haematological abnormalities</w:t>
            </w:r>
          </w:p>
          <w:p w14:paraId="6134EFAB" w14:textId="77777777" w:rsidR="00867E1F" w:rsidRDefault="00867E1F" w:rsidP="00867E1F">
            <w:pPr>
              <w:rPr>
                <w:sz w:val="16"/>
                <w:szCs w:val="16"/>
              </w:rPr>
            </w:pPr>
          </w:p>
          <w:p w14:paraId="46DB54C1" w14:textId="77777777" w:rsidR="00867E1F" w:rsidRDefault="00867E1F" w:rsidP="00867E1F">
            <w:pPr>
              <w:rPr>
                <w:sz w:val="16"/>
                <w:szCs w:val="16"/>
              </w:rPr>
            </w:pPr>
          </w:p>
          <w:p w14:paraId="674F3D96" w14:textId="77777777" w:rsidR="00867E1F" w:rsidRDefault="00867E1F" w:rsidP="00867E1F">
            <w:pPr>
              <w:rPr>
                <w:sz w:val="16"/>
                <w:szCs w:val="16"/>
              </w:rPr>
            </w:pPr>
          </w:p>
          <w:p w14:paraId="32F6B7DA" w14:textId="6C6E5EBA" w:rsidR="00867E1F" w:rsidRDefault="00867E1F" w:rsidP="00867E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&gt;20/40</w:t>
            </w:r>
          </w:p>
          <w:p w14:paraId="0C2E4A2F" w14:textId="77777777" w:rsidR="00867E1F" w:rsidRDefault="00867E1F" w:rsidP="00B473F5">
            <w:pPr>
              <w:rPr>
                <w:sz w:val="16"/>
                <w:szCs w:val="16"/>
              </w:rPr>
            </w:pPr>
          </w:p>
          <w:p w14:paraId="65464FEA" w14:textId="500906AD" w:rsidR="00867E1F" w:rsidRPr="0099190C" w:rsidRDefault="00867E1F" w:rsidP="00B473F5">
            <w:pPr>
              <w:rPr>
                <w:sz w:val="16"/>
                <w:szCs w:val="16"/>
              </w:rPr>
            </w:pPr>
          </w:p>
        </w:tc>
        <w:tc>
          <w:tcPr>
            <w:tcW w:w="553" w:type="pct"/>
          </w:tcPr>
          <w:p w14:paraId="673ECB1C" w14:textId="77777777" w:rsidR="00867E1F" w:rsidRPr="00CF3510" w:rsidRDefault="00867E1F" w:rsidP="00CF3510">
            <w:pPr>
              <w:rPr>
                <w:sz w:val="16"/>
                <w:szCs w:val="16"/>
              </w:rPr>
            </w:pP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>Bb and C3a</w:t>
            </w:r>
          </w:p>
          <w:p w14:paraId="168BB459" w14:textId="77777777" w:rsidR="00CF3510" w:rsidRDefault="00CF3510" w:rsidP="00CF3510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4D06F16B" w14:textId="66BDB312" w:rsidR="00515100" w:rsidRPr="00CF3510" w:rsidRDefault="00867E1F" w:rsidP="00CF3510">
            <w:pPr>
              <w:rPr>
                <w:sz w:val="16"/>
                <w:szCs w:val="16"/>
              </w:rPr>
            </w:pP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 xml:space="preserve">Assayed </w:t>
            </w:r>
            <w:r w:rsidR="00515100" w:rsidRPr="00CF3510">
              <w:rPr>
                <w:color w:val="000000"/>
                <w:sz w:val="16"/>
                <w:szCs w:val="16"/>
                <w:shd w:val="clear" w:color="auto" w:fill="FFFFFF"/>
              </w:rPr>
              <w:t>&lt;20/40 (mean = 11+6)</w:t>
            </w:r>
          </w:p>
        </w:tc>
        <w:tc>
          <w:tcPr>
            <w:tcW w:w="570" w:type="pct"/>
          </w:tcPr>
          <w:p w14:paraId="3B6C3E59" w14:textId="77777777" w:rsidR="00515100" w:rsidRPr="00E616BD" w:rsidRDefault="00867E1F" w:rsidP="00B473F5">
            <w:pPr>
              <w:jc w:val="center"/>
              <w:rPr>
                <w:sz w:val="16"/>
                <w:szCs w:val="16"/>
              </w:rPr>
            </w:pPr>
            <w:r w:rsidRPr="00E616BD">
              <w:rPr>
                <w:sz w:val="16"/>
                <w:szCs w:val="16"/>
              </w:rPr>
              <w:t xml:space="preserve">Bb </w:t>
            </w:r>
            <w:r w:rsidRPr="00E616BD"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3C3A81B1" w14:textId="2AD52782" w:rsidR="00867E1F" w:rsidRPr="00E616BD" w:rsidRDefault="00867E1F" w:rsidP="00B473F5">
            <w:pPr>
              <w:jc w:val="center"/>
              <w:rPr>
                <w:sz w:val="16"/>
                <w:szCs w:val="16"/>
              </w:rPr>
            </w:pPr>
            <w:r w:rsidRPr="00E616BD">
              <w:rPr>
                <w:sz w:val="16"/>
                <w:szCs w:val="16"/>
              </w:rPr>
              <w:t xml:space="preserve">C3a </w:t>
            </w:r>
            <w:r w:rsidRPr="00E616BD"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</w:tc>
        <w:tc>
          <w:tcPr>
            <w:tcW w:w="468" w:type="pct"/>
          </w:tcPr>
          <w:p w14:paraId="051E7899" w14:textId="4E596CBC" w:rsidR="00515100" w:rsidRPr="0099190C" w:rsidRDefault="00867E1F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63" w:type="pct"/>
          </w:tcPr>
          <w:p w14:paraId="3CF50325" w14:textId="57AD3F36" w:rsidR="00515100" w:rsidRPr="0099190C" w:rsidRDefault="00867E1F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515100" w:rsidRPr="0099190C" w14:paraId="194DA7A1" w14:textId="77777777" w:rsidTr="00360F55">
        <w:trPr>
          <w:trHeight w:val="1135"/>
          <w:jc w:val="center"/>
        </w:trPr>
        <w:tc>
          <w:tcPr>
            <w:tcW w:w="367" w:type="pct"/>
            <w:noWrap/>
          </w:tcPr>
          <w:p w14:paraId="5BD46035" w14:textId="71CA9F09" w:rsidR="00515100" w:rsidRPr="0099190C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Maitland, R.A., et al., 2014</w:t>
            </w:r>
          </w:p>
        </w:tc>
        <w:tc>
          <w:tcPr>
            <w:tcW w:w="509" w:type="pct"/>
            <w:noWrap/>
          </w:tcPr>
          <w:p w14:paraId="7D7BC9CF" w14:textId="03AF4457" w:rsidR="00515100" w:rsidRPr="0099190C" w:rsidRDefault="00515100" w:rsidP="00B473F5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>Prediction of gestational diabetes in obese pregnant women from the UK Pregnancies Better Eating and Activity (UPBEAT) pilot trial</w:t>
            </w:r>
          </w:p>
        </w:tc>
        <w:tc>
          <w:tcPr>
            <w:tcW w:w="274" w:type="pct"/>
            <w:noWrap/>
          </w:tcPr>
          <w:p w14:paraId="10FA145F" w14:textId="411A729A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368" w:type="pct"/>
            <w:noWrap/>
          </w:tcPr>
          <w:p w14:paraId="64EC31E3" w14:textId="24723298" w:rsidR="00515100" w:rsidRPr="0099190C" w:rsidRDefault="00515100" w:rsidP="00B473F5">
            <w:pPr>
              <w:rPr>
                <w:sz w:val="16"/>
                <w:szCs w:val="16"/>
              </w:rPr>
            </w:pPr>
            <w:r w:rsidRPr="00471C08">
              <w:rPr>
                <w:sz w:val="16"/>
                <w:szCs w:val="16"/>
              </w:rPr>
              <w:t>Prospective cohort</w:t>
            </w:r>
          </w:p>
        </w:tc>
        <w:tc>
          <w:tcPr>
            <w:tcW w:w="322" w:type="pct"/>
          </w:tcPr>
          <w:p w14:paraId="5442C634" w14:textId="0EDEE2AD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Not recorded</w:t>
            </w:r>
          </w:p>
        </w:tc>
        <w:tc>
          <w:tcPr>
            <w:tcW w:w="276" w:type="pct"/>
          </w:tcPr>
          <w:p w14:paraId="20BA9295" w14:textId="603148CE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1</w:t>
            </w:r>
            <w:r w:rsidR="00471C08">
              <w:rPr>
                <w:sz w:val="16"/>
                <w:szCs w:val="16"/>
              </w:rPr>
              <w:t>17</w:t>
            </w:r>
          </w:p>
        </w:tc>
        <w:tc>
          <w:tcPr>
            <w:tcW w:w="461" w:type="pct"/>
          </w:tcPr>
          <w:p w14:paraId="7F7EC9BA" w14:textId="5BF80E93" w:rsidR="00BE36B2" w:rsidRPr="0099190C" w:rsidRDefault="00471C08" w:rsidP="00471C0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</w:rPr>
              <w:t xml:space="preserve">BMI data collected 15+0 – 17+6. NR how obtained. </w:t>
            </w:r>
            <w:r w:rsidR="00BE36B2" w:rsidRPr="0099190C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369" w:type="pct"/>
          </w:tcPr>
          <w:p w14:paraId="6A7E6E84" w14:textId="77777777" w:rsidR="00515100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GDM</w:t>
            </w:r>
          </w:p>
          <w:p w14:paraId="558B4B3A" w14:textId="77777777" w:rsidR="00471C08" w:rsidRDefault="00471C08" w:rsidP="00B473F5">
            <w:pPr>
              <w:rPr>
                <w:sz w:val="16"/>
                <w:szCs w:val="16"/>
              </w:rPr>
            </w:pPr>
          </w:p>
          <w:p w14:paraId="309621DE" w14:textId="5A9D2C37" w:rsidR="00471C08" w:rsidRPr="0099190C" w:rsidRDefault="00471C08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ADSPG</w:t>
            </w:r>
          </w:p>
        </w:tc>
        <w:tc>
          <w:tcPr>
            <w:tcW w:w="553" w:type="pct"/>
          </w:tcPr>
          <w:p w14:paraId="23C7C0E8" w14:textId="1610C9C8" w:rsidR="00471C08" w:rsidRPr="00CF3510" w:rsidRDefault="00471C08" w:rsidP="00CF3510">
            <w:pPr>
              <w:rPr>
                <w:sz w:val="16"/>
                <w:szCs w:val="16"/>
              </w:rPr>
            </w:pPr>
            <w:proofErr w:type="spellStart"/>
            <w:r w:rsidRPr="00CF3510">
              <w:rPr>
                <w:sz w:val="16"/>
                <w:szCs w:val="16"/>
              </w:rPr>
              <w:t>Fructosamine</w:t>
            </w:r>
            <w:proofErr w:type="spellEnd"/>
            <w:r w:rsidRPr="00CF3510">
              <w:rPr>
                <w:sz w:val="16"/>
                <w:szCs w:val="16"/>
              </w:rPr>
              <w:t xml:space="preserve">, </w:t>
            </w:r>
            <w:proofErr w:type="gramStart"/>
            <w:r w:rsidRPr="00CF3510">
              <w:rPr>
                <w:sz w:val="16"/>
                <w:szCs w:val="16"/>
              </w:rPr>
              <w:t xml:space="preserve">ALT,   </w:t>
            </w:r>
            <w:proofErr w:type="gramEnd"/>
            <w:r w:rsidRPr="00CF3510">
              <w:rPr>
                <w:sz w:val="16"/>
                <w:szCs w:val="16"/>
              </w:rPr>
              <w:t xml:space="preserve">                AST, Ferritin, Adiponectin, tPA, iL-6, Leptin, </w:t>
            </w:r>
            <w:proofErr w:type="spellStart"/>
            <w:r w:rsidRPr="00CF3510">
              <w:rPr>
                <w:sz w:val="16"/>
                <w:szCs w:val="16"/>
              </w:rPr>
              <w:t>Visfatin</w:t>
            </w:r>
            <w:proofErr w:type="spellEnd"/>
            <w:r w:rsidRPr="00CF3510">
              <w:rPr>
                <w:sz w:val="16"/>
                <w:szCs w:val="16"/>
              </w:rPr>
              <w:t xml:space="preserve">, Insulin, Cholesterol, Triglycerides, HDL, CRP, VLDL, LDL, </w:t>
            </w:r>
            <w:proofErr w:type="spellStart"/>
            <w:r w:rsidRPr="00CF3510">
              <w:rPr>
                <w:sz w:val="16"/>
                <w:szCs w:val="16"/>
              </w:rPr>
              <w:t>Cholesterol:HDL</w:t>
            </w:r>
            <w:proofErr w:type="spellEnd"/>
            <w:r w:rsidRPr="00CF3510">
              <w:rPr>
                <w:sz w:val="16"/>
                <w:szCs w:val="16"/>
              </w:rPr>
              <w:t>,                LDL:HDL</w:t>
            </w:r>
          </w:p>
          <w:p w14:paraId="1EC5AE56" w14:textId="77777777" w:rsidR="00CF3510" w:rsidRDefault="00CF3510" w:rsidP="00CF3510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2986944A" w14:textId="6039A6ED" w:rsidR="00515100" w:rsidRPr="00CF3510" w:rsidRDefault="00471C08" w:rsidP="00CF3510">
            <w:pPr>
              <w:rPr>
                <w:sz w:val="16"/>
                <w:szCs w:val="16"/>
              </w:rPr>
            </w:pP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 xml:space="preserve">Assayed </w:t>
            </w:r>
            <w:r w:rsidR="00515100" w:rsidRPr="00CF3510">
              <w:rPr>
                <w:color w:val="000000"/>
                <w:sz w:val="16"/>
                <w:szCs w:val="16"/>
                <w:shd w:val="clear" w:color="auto" w:fill="FFFFFF"/>
              </w:rPr>
              <w:t>16+0</w:t>
            </w: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 xml:space="preserve"> - </w:t>
            </w:r>
            <w:r w:rsidR="00515100" w:rsidRPr="00CF3510">
              <w:rPr>
                <w:color w:val="000000"/>
                <w:sz w:val="16"/>
                <w:szCs w:val="16"/>
                <w:shd w:val="clear" w:color="auto" w:fill="FFFFFF"/>
              </w:rPr>
              <w:t>18+6</w:t>
            </w:r>
          </w:p>
        </w:tc>
        <w:tc>
          <w:tcPr>
            <w:tcW w:w="570" w:type="pct"/>
          </w:tcPr>
          <w:p w14:paraId="0B2B3B7C" w14:textId="1F54149A" w:rsidR="00515100" w:rsidRPr="00471C08" w:rsidRDefault="00471C08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68" w:type="pct"/>
          </w:tcPr>
          <w:p w14:paraId="49CFE420" w14:textId="7167D7A0" w:rsidR="00515100" w:rsidRPr="00471C08" w:rsidRDefault="00471C08" w:rsidP="00471C0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C08">
              <w:rPr>
                <w:sz w:val="16"/>
                <w:szCs w:val="16"/>
              </w:rPr>
              <w:t xml:space="preserve">Adiponectin </w:t>
            </w:r>
            <w:r w:rsidRPr="00471C08"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</w:tc>
        <w:tc>
          <w:tcPr>
            <w:tcW w:w="463" w:type="pct"/>
          </w:tcPr>
          <w:p w14:paraId="16F17270" w14:textId="3A9EE960" w:rsidR="00471C08" w:rsidRPr="00471C08" w:rsidRDefault="00471C08" w:rsidP="00471C08">
            <w:pPr>
              <w:rPr>
                <w:sz w:val="16"/>
                <w:szCs w:val="16"/>
              </w:rPr>
            </w:pPr>
            <w:proofErr w:type="spellStart"/>
            <w:r w:rsidRPr="00471C08">
              <w:rPr>
                <w:sz w:val="16"/>
                <w:szCs w:val="16"/>
              </w:rPr>
              <w:t>Fructosamine</w:t>
            </w:r>
            <w:proofErr w:type="spellEnd"/>
            <w:r w:rsidRPr="00471C08"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5F38AC73" w14:textId="77777777" w:rsidR="00471C08" w:rsidRPr="00471C08" w:rsidRDefault="00471C08" w:rsidP="00471C08">
            <w:pPr>
              <w:rPr>
                <w:sz w:val="16"/>
                <w:szCs w:val="16"/>
              </w:rPr>
            </w:pPr>
            <w:r w:rsidRPr="00471C08">
              <w:rPr>
                <w:sz w:val="16"/>
                <w:szCs w:val="16"/>
              </w:rPr>
              <w:t xml:space="preserve">ALT </w:t>
            </w:r>
            <w:r w:rsidRPr="00471C08">
              <w:rPr>
                <w:rFonts w:ascii="Symbol" w:eastAsia="Symbol" w:hAnsi="Symbol" w:cs="Symbol"/>
                <w:sz w:val="16"/>
                <w:szCs w:val="16"/>
              </w:rPr>
              <w:t>«</w:t>
            </w:r>
            <w:r w:rsidRPr="00471C08">
              <w:rPr>
                <w:sz w:val="16"/>
                <w:szCs w:val="16"/>
              </w:rPr>
              <w:t xml:space="preserve">                   AST </w:t>
            </w:r>
            <w:r w:rsidRPr="00471C08"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6A89A62B" w14:textId="77777777" w:rsidR="00471C08" w:rsidRPr="00471C08" w:rsidRDefault="00471C08" w:rsidP="00471C08">
            <w:pPr>
              <w:rPr>
                <w:sz w:val="16"/>
                <w:szCs w:val="16"/>
              </w:rPr>
            </w:pPr>
            <w:r w:rsidRPr="00471C08">
              <w:rPr>
                <w:sz w:val="16"/>
                <w:szCs w:val="16"/>
              </w:rPr>
              <w:t xml:space="preserve">Ferritin </w:t>
            </w:r>
            <w:r w:rsidRPr="00471C08"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5060C9FE" w14:textId="77777777" w:rsidR="00471C08" w:rsidRPr="00471C08" w:rsidRDefault="00471C08" w:rsidP="00471C08">
            <w:pPr>
              <w:rPr>
                <w:sz w:val="16"/>
                <w:szCs w:val="16"/>
              </w:rPr>
            </w:pPr>
            <w:r w:rsidRPr="00471C08">
              <w:rPr>
                <w:sz w:val="16"/>
                <w:szCs w:val="16"/>
              </w:rPr>
              <w:t xml:space="preserve">tPA </w:t>
            </w:r>
            <w:r w:rsidRPr="00471C08"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05BECCA9" w14:textId="10EBE97F" w:rsidR="00471C08" w:rsidRPr="00471C08" w:rsidRDefault="00144B05" w:rsidP="00471C0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="00471C08" w:rsidRPr="00471C08">
              <w:rPr>
                <w:sz w:val="16"/>
                <w:szCs w:val="16"/>
              </w:rPr>
              <w:t xml:space="preserve">L-6 </w:t>
            </w:r>
            <w:r w:rsidR="00471C08" w:rsidRPr="00471C08"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4BB76DA1" w14:textId="77777777" w:rsidR="00471C08" w:rsidRPr="00471C08" w:rsidRDefault="00471C08" w:rsidP="00471C08">
            <w:pPr>
              <w:rPr>
                <w:sz w:val="16"/>
                <w:szCs w:val="16"/>
              </w:rPr>
            </w:pPr>
            <w:r w:rsidRPr="00471C08">
              <w:rPr>
                <w:sz w:val="16"/>
                <w:szCs w:val="16"/>
              </w:rPr>
              <w:t xml:space="preserve">Leptin </w:t>
            </w:r>
            <w:r w:rsidRPr="00471C08">
              <w:rPr>
                <w:rFonts w:ascii="Symbol" w:eastAsia="Symbol" w:hAnsi="Symbol" w:cs="Symbol"/>
                <w:sz w:val="16"/>
                <w:szCs w:val="16"/>
              </w:rPr>
              <w:t>«</w:t>
            </w:r>
            <w:r w:rsidRPr="00471C08">
              <w:rPr>
                <w:sz w:val="16"/>
                <w:szCs w:val="16"/>
              </w:rPr>
              <w:t xml:space="preserve"> </w:t>
            </w:r>
            <w:proofErr w:type="spellStart"/>
            <w:r w:rsidRPr="00471C08">
              <w:rPr>
                <w:sz w:val="16"/>
                <w:szCs w:val="16"/>
              </w:rPr>
              <w:t>Visfatin</w:t>
            </w:r>
            <w:proofErr w:type="spellEnd"/>
            <w:r w:rsidRPr="00471C08">
              <w:rPr>
                <w:sz w:val="16"/>
                <w:szCs w:val="16"/>
              </w:rPr>
              <w:t xml:space="preserve"> </w:t>
            </w:r>
            <w:r w:rsidRPr="00471C08"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74F78970" w14:textId="77777777" w:rsidR="00471C08" w:rsidRPr="00471C08" w:rsidRDefault="00471C08" w:rsidP="00471C08">
            <w:pPr>
              <w:rPr>
                <w:sz w:val="16"/>
                <w:szCs w:val="16"/>
              </w:rPr>
            </w:pPr>
            <w:r w:rsidRPr="00471C08">
              <w:rPr>
                <w:sz w:val="16"/>
                <w:szCs w:val="16"/>
              </w:rPr>
              <w:t xml:space="preserve">Insulin </w:t>
            </w:r>
            <w:r w:rsidRPr="00471C08">
              <w:rPr>
                <w:rFonts w:ascii="Symbol" w:eastAsia="Symbol" w:hAnsi="Symbol" w:cs="Symbol"/>
                <w:sz w:val="16"/>
                <w:szCs w:val="16"/>
              </w:rPr>
              <w:t>«</w:t>
            </w:r>
            <w:r w:rsidRPr="00471C08">
              <w:rPr>
                <w:sz w:val="16"/>
                <w:szCs w:val="16"/>
              </w:rPr>
              <w:t xml:space="preserve"> Cholesterol </w:t>
            </w:r>
            <w:r w:rsidRPr="00471C08"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3D749718" w14:textId="77777777" w:rsidR="00471C08" w:rsidRPr="00471C08" w:rsidRDefault="00471C08" w:rsidP="00471C08">
            <w:pPr>
              <w:rPr>
                <w:sz w:val="16"/>
                <w:szCs w:val="16"/>
              </w:rPr>
            </w:pPr>
            <w:r w:rsidRPr="00471C08">
              <w:rPr>
                <w:sz w:val="16"/>
                <w:szCs w:val="16"/>
              </w:rPr>
              <w:t xml:space="preserve">Triglycerides </w:t>
            </w:r>
            <w:r w:rsidRPr="00471C08">
              <w:rPr>
                <w:rFonts w:ascii="Symbol" w:eastAsia="Symbol" w:hAnsi="Symbol" w:cs="Symbol"/>
                <w:sz w:val="16"/>
                <w:szCs w:val="16"/>
              </w:rPr>
              <w:t>«</w:t>
            </w:r>
            <w:r w:rsidRPr="00471C08">
              <w:rPr>
                <w:sz w:val="16"/>
                <w:szCs w:val="16"/>
              </w:rPr>
              <w:t xml:space="preserve"> HDL </w:t>
            </w:r>
            <w:r w:rsidRPr="00471C08"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1E02F11B" w14:textId="77777777" w:rsidR="00471C08" w:rsidRPr="00471C08" w:rsidRDefault="00471C08" w:rsidP="00471C08">
            <w:pPr>
              <w:rPr>
                <w:sz w:val="16"/>
                <w:szCs w:val="16"/>
              </w:rPr>
            </w:pPr>
            <w:r w:rsidRPr="00471C08">
              <w:rPr>
                <w:sz w:val="16"/>
                <w:szCs w:val="16"/>
              </w:rPr>
              <w:t xml:space="preserve">CRP </w:t>
            </w:r>
            <w:r w:rsidRPr="00471C08"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704E3E71" w14:textId="77777777" w:rsidR="00471C08" w:rsidRPr="00471C08" w:rsidRDefault="00471C08" w:rsidP="00471C08">
            <w:pPr>
              <w:rPr>
                <w:sz w:val="16"/>
                <w:szCs w:val="16"/>
              </w:rPr>
            </w:pPr>
            <w:r w:rsidRPr="00471C08">
              <w:rPr>
                <w:sz w:val="16"/>
                <w:szCs w:val="16"/>
              </w:rPr>
              <w:t xml:space="preserve">VLDL </w:t>
            </w:r>
            <w:r w:rsidRPr="00471C08"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10577B2B" w14:textId="1008089D" w:rsidR="00471C08" w:rsidRPr="00471C08" w:rsidRDefault="00471C08" w:rsidP="00471C08">
            <w:pPr>
              <w:rPr>
                <w:sz w:val="16"/>
                <w:szCs w:val="16"/>
              </w:rPr>
            </w:pPr>
            <w:r w:rsidRPr="00471C08">
              <w:rPr>
                <w:sz w:val="16"/>
                <w:szCs w:val="16"/>
              </w:rPr>
              <w:t xml:space="preserve">LDL </w:t>
            </w:r>
            <w:r w:rsidRPr="00471C08">
              <w:rPr>
                <w:rFonts w:ascii="Symbol" w:eastAsia="Symbol" w:hAnsi="Symbol" w:cs="Symbol"/>
                <w:sz w:val="16"/>
                <w:szCs w:val="16"/>
              </w:rPr>
              <w:t>«</w:t>
            </w:r>
            <w:r w:rsidRPr="00471C08">
              <w:rPr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471C08">
              <w:rPr>
                <w:sz w:val="16"/>
                <w:szCs w:val="16"/>
              </w:rPr>
              <w:t>Cholesterol:HDL</w:t>
            </w:r>
            <w:proofErr w:type="spellEnd"/>
            <w:proofErr w:type="gramEnd"/>
            <w:r w:rsidRPr="00471C08">
              <w:rPr>
                <w:sz w:val="16"/>
                <w:szCs w:val="16"/>
              </w:rPr>
              <w:t xml:space="preserve"> </w:t>
            </w:r>
            <w:r w:rsidRPr="00471C08">
              <w:rPr>
                <w:rFonts w:ascii="Symbol" w:eastAsia="Symbol" w:hAnsi="Symbol" w:cs="Symbol"/>
                <w:sz w:val="16"/>
                <w:szCs w:val="16"/>
              </w:rPr>
              <w:lastRenderedPageBreak/>
              <w:t>«</w:t>
            </w:r>
            <w:r w:rsidRPr="00471C08">
              <w:rPr>
                <w:sz w:val="16"/>
                <w:szCs w:val="16"/>
              </w:rPr>
              <w:t xml:space="preserve">                LDL:HDL </w:t>
            </w:r>
            <w:r w:rsidRPr="00471C08"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296E9B6A" w14:textId="7D0527AC" w:rsidR="00515100" w:rsidRPr="00471C08" w:rsidRDefault="00515100" w:rsidP="00B473F5">
            <w:pPr>
              <w:jc w:val="center"/>
              <w:rPr>
                <w:sz w:val="16"/>
                <w:szCs w:val="16"/>
              </w:rPr>
            </w:pPr>
          </w:p>
        </w:tc>
      </w:tr>
      <w:tr w:rsidR="00515100" w:rsidRPr="0099190C" w14:paraId="29E85A62" w14:textId="77777777" w:rsidTr="00360F55">
        <w:trPr>
          <w:trHeight w:val="1135"/>
          <w:jc w:val="center"/>
        </w:trPr>
        <w:tc>
          <w:tcPr>
            <w:tcW w:w="367" w:type="pct"/>
            <w:noWrap/>
          </w:tcPr>
          <w:p w14:paraId="3F9284CE" w14:textId="181A7149" w:rsidR="00515100" w:rsidRPr="0099190C" w:rsidRDefault="00515100" w:rsidP="00B473F5">
            <w:pPr>
              <w:rPr>
                <w:sz w:val="16"/>
                <w:szCs w:val="16"/>
              </w:rPr>
            </w:pPr>
            <w:proofErr w:type="spellStart"/>
            <w:r w:rsidRPr="0099190C">
              <w:rPr>
                <w:sz w:val="16"/>
                <w:szCs w:val="16"/>
              </w:rPr>
              <w:lastRenderedPageBreak/>
              <w:t>Maitre</w:t>
            </w:r>
            <w:proofErr w:type="spellEnd"/>
            <w:r w:rsidRPr="0099190C">
              <w:rPr>
                <w:sz w:val="16"/>
                <w:szCs w:val="16"/>
              </w:rPr>
              <w:t>, L., et al., 2014</w:t>
            </w:r>
          </w:p>
        </w:tc>
        <w:tc>
          <w:tcPr>
            <w:tcW w:w="509" w:type="pct"/>
            <w:noWrap/>
          </w:tcPr>
          <w:p w14:paraId="72FDBA62" w14:textId="51625338" w:rsidR="00515100" w:rsidRPr="0099190C" w:rsidRDefault="00515100" w:rsidP="00B473F5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C40632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Urinary metabolic profiles in early pregnancy are associated with preterm birth and </w:t>
            </w:r>
            <w:proofErr w:type="spellStart"/>
            <w:r w:rsidRPr="00C40632">
              <w:rPr>
                <w:color w:val="000000" w:themeColor="text1"/>
                <w:sz w:val="16"/>
                <w:szCs w:val="16"/>
                <w:shd w:val="clear" w:color="auto" w:fill="FFFFFF"/>
              </w:rPr>
              <w:t>fetal</w:t>
            </w:r>
            <w:proofErr w:type="spellEnd"/>
            <w:r w:rsidRPr="00C40632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 growth restriction in the Rhea mother-child study</w:t>
            </w:r>
          </w:p>
        </w:tc>
        <w:tc>
          <w:tcPr>
            <w:tcW w:w="274" w:type="pct"/>
            <w:noWrap/>
          </w:tcPr>
          <w:p w14:paraId="0AE442DB" w14:textId="5A86453A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368" w:type="pct"/>
            <w:noWrap/>
          </w:tcPr>
          <w:p w14:paraId="71E58BC5" w14:textId="57AB0CD4" w:rsidR="00515100" w:rsidRPr="0099190C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Case control</w:t>
            </w:r>
          </w:p>
        </w:tc>
        <w:tc>
          <w:tcPr>
            <w:tcW w:w="322" w:type="pct"/>
          </w:tcPr>
          <w:p w14:paraId="0E2FF7F6" w14:textId="060614F5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February 2007 – February 2008</w:t>
            </w:r>
          </w:p>
        </w:tc>
        <w:tc>
          <w:tcPr>
            <w:tcW w:w="276" w:type="pct"/>
          </w:tcPr>
          <w:p w14:paraId="6148415A" w14:textId="7668F9D5" w:rsidR="00515100" w:rsidRPr="0099190C" w:rsidRDefault="00C40632" w:rsidP="00F44E3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461" w:type="pct"/>
          </w:tcPr>
          <w:p w14:paraId="337EEF2A" w14:textId="1CBD088E" w:rsidR="00BE36B2" w:rsidRPr="0099190C" w:rsidRDefault="00E616BD" w:rsidP="00E616BD">
            <w:pPr>
              <w:rPr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</w:rPr>
              <w:t>P</w:t>
            </w:r>
            <w:r w:rsidR="00BE36B2" w:rsidRPr="0099190C">
              <w:rPr>
                <w:color w:val="000000"/>
                <w:sz w:val="16"/>
                <w:szCs w:val="16"/>
                <w:shd w:val="clear" w:color="auto" w:fill="FFFFFF"/>
              </w:rPr>
              <w:t>re-pregnancy BMI</w:t>
            </w:r>
            <w:r>
              <w:rPr>
                <w:color w:val="000000"/>
                <w:sz w:val="16"/>
                <w:szCs w:val="16"/>
                <w:shd w:val="clear" w:color="auto" w:fill="FFFFFF"/>
              </w:rPr>
              <w:t xml:space="preserve">. NR how obtained. </w:t>
            </w:r>
          </w:p>
        </w:tc>
        <w:tc>
          <w:tcPr>
            <w:tcW w:w="369" w:type="pct"/>
          </w:tcPr>
          <w:p w14:paraId="6785B8FB" w14:textId="77777777" w:rsidR="00515100" w:rsidRDefault="00E616BD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B</w:t>
            </w:r>
          </w:p>
          <w:p w14:paraId="442A1C1C" w14:textId="77777777" w:rsidR="00E616BD" w:rsidRDefault="00E616BD" w:rsidP="00B473F5">
            <w:pPr>
              <w:rPr>
                <w:sz w:val="16"/>
                <w:szCs w:val="16"/>
              </w:rPr>
            </w:pPr>
          </w:p>
          <w:p w14:paraId="4632602C" w14:textId="77777777" w:rsidR="00E616BD" w:rsidRDefault="00E616BD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37/40</w:t>
            </w:r>
          </w:p>
          <w:p w14:paraId="418FA769" w14:textId="77777777" w:rsidR="00E616BD" w:rsidRDefault="00E616BD" w:rsidP="00B473F5">
            <w:pPr>
              <w:rPr>
                <w:sz w:val="16"/>
                <w:szCs w:val="16"/>
              </w:rPr>
            </w:pPr>
          </w:p>
          <w:p w14:paraId="6F1050B6" w14:textId="77777777" w:rsidR="00E616BD" w:rsidRDefault="00E616BD" w:rsidP="00B473F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PTB</w:t>
            </w:r>
            <w:proofErr w:type="spellEnd"/>
          </w:p>
          <w:p w14:paraId="5E5443B2" w14:textId="77777777" w:rsidR="00E616BD" w:rsidRDefault="00E616BD" w:rsidP="00B473F5">
            <w:pPr>
              <w:rPr>
                <w:sz w:val="16"/>
                <w:szCs w:val="16"/>
              </w:rPr>
            </w:pPr>
          </w:p>
          <w:p w14:paraId="05A17F4E" w14:textId="5415EC36" w:rsidR="00E616BD" w:rsidRDefault="00E616BD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ginal birth, no induction</w:t>
            </w:r>
          </w:p>
          <w:p w14:paraId="1A1642FE" w14:textId="77777777" w:rsidR="00E616BD" w:rsidRDefault="00E616BD" w:rsidP="00B473F5">
            <w:pPr>
              <w:rPr>
                <w:sz w:val="16"/>
                <w:szCs w:val="16"/>
              </w:rPr>
            </w:pPr>
          </w:p>
          <w:p w14:paraId="57A6AD87" w14:textId="77777777" w:rsidR="00E616BD" w:rsidRDefault="00E616BD" w:rsidP="00B473F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PTB</w:t>
            </w:r>
            <w:proofErr w:type="spellEnd"/>
          </w:p>
          <w:p w14:paraId="54066EA6" w14:textId="77777777" w:rsidR="00E616BD" w:rsidRDefault="00E616BD" w:rsidP="00B473F5">
            <w:pPr>
              <w:rPr>
                <w:sz w:val="16"/>
                <w:szCs w:val="16"/>
              </w:rPr>
            </w:pPr>
          </w:p>
          <w:p w14:paraId="5D4EB9F9" w14:textId="1D03D331" w:rsidR="00E616BD" w:rsidRDefault="00E616BD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duction of labour or pre-labour C/S. </w:t>
            </w:r>
          </w:p>
          <w:p w14:paraId="2C00013F" w14:textId="63268DB1" w:rsidR="00E616BD" w:rsidRPr="0099190C" w:rsidRDefault="00E616BD" w:rsidP="00E616BD">
            <w:pPr>
              <w:rPr>
                <w:sz w:val="16"/>
                <w:szCs w:val="16"/>
              </w:rPr>
            </w:pPr>
          </w:p>
        </w:tc>
        <w:tc>
          <w:tcPr>
            <w:tcW w:w="553" w:type="pct"/>
          </w:tcPr>
          <w:p w14:paraId="6EF8689C" w14:textId="2017D81E" w:rsidR="00515100" w:rsidRPr="00CF3510" w:rsidRDefault="00F77816" w:rsidP="00CF3510">
            <w:pPr>
              <w:rPr>
                <w:sz w:val="16"/>
                <w:szCs w:val="16"/>
              </w:rPr>
            </w:pPr>
            <w:r w:rsidRPr="00EE4943">
              <w:rPr>
                <w:sz w:val="16"/>
                <w:szCs w:val="16"/>
              </w:rPr>
              <w:t>Urinary N-acetyl glycoprotein</w:t>
            </w:r>
          </w:p>
          <w:p w14:paraId="5133FD85" w14:textId="77777777" w:rsidR="00CF3510" w:rsidRDefault="00CF3510" w:rsidP="00CF3510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5E5E1D6F" w14:textId="3D0A3967" w:rsidR="00515100" w:rsidRPr="00CF3510" w:rsidRDefault="00F77816" w:rsidP="00CF3510">
            <w:pPr>
              <w:rPr>
                <w:sz w:val="16"/>
                <w:szCs w:val="16"/>
              </w:rPr>
            </w:pP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 xml:space="preserve">Assayed </w:t>
            </w:r>
            <w:r w:rsidR="00CF3510">
              <w:rPr>
                <w:color w:val="000000"/>
                <w:sz w:val="16"/>
                <w:szCs w:val="16"/>
                <w:shd w:val="clear" w:color="auto" w:fill="FFFFFF"/>
              </w:rPr>
              <w:t xml:space="preserve">(mean, SD) </w:t>
            </w:r>
            <w:r w:rsidR="00515100" w:rsidRPr="00CF3510">
              <w:rPr>
                <w:color w:val="000000"/>
                <w:sz w:val="16"/>
                <w:szCs w:val="16"/>
                <w:shd w:val="clear" w:color="auto" w:fill="FFFFFF"/>
              </w:rPr>
              <w:t>11.96</w:t>
            </w: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>(</w:t>
            </w:r>
            <w:r w:rsidR="00515100" w:rsidRPr="00CF3510">
              <w:rPr>
                <w:color w:val="000000"/>
                <w:sz w:val="16"/>
                <w:szCs w:val="16"/>
                <w:shd w:val="clear" w:color="auto" w:fill="FFFFFF"/>
              </w:rPr>
              <w:t>1.4</w:t>
            </w: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 xml:space="preserve">9) </w:t>
            </w:r>
            <w:r w:rsidR="00515100" w:rsidRPr="00CF3510">
              <w:rPr>
                <w:color w:val="000000"/>
                <w:sz w:val="16"/>
                <w:szCs w:val="16"/>
                <w:shd w:val="clear" w:color="auto" w:fill="FFFFFF"/>
              </w:rPr>
              <w:t>weeks</w:t>
            </w:r>
          </w:p>
        </w:tc>
        <w:tc>
          <w:tcPr>
            <w:tcW w:w="570" w:type="pct"/>
          </w:tcPr>
          <w:p w14:paraId="22CE0AF5" w14:textId="6A244F97" w:rsidR="00E616BD" w:rsidRPr="00F77816" w:rsidRDefault="00F77816" w:rsidP="00E616B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  <w:r w:rsidR="00E616BD" w:rsidRPr="00F77816">
              <w:rPr>
                <w:sz w:val="16"/>
                <w:szCs w:val="16"/>
              </w:rPr>
              <w:t>rinary</w:t>
            </w:r>
          </w:p>
          <w:p w14:paraId="3B38625D" w14:textId="3EBD6DB0" w:rsidR="00E616BD" w:rsidRPr="00F77816" w:rsidRDefault="00E616BD" w:rsidP="00E616BD">
            <w:pPr>
              <w:rPr>
                <w:sz w:val="16"/>
                <w:szCs w:val="16"/>
              </w:rPr>
            </w:pPr>
            <w:r w:rsidRPr="00F77816">
              <w:rPr>
                <w:sz w:val="16"/>
                <w:szCs w:val="16"/>
              </w:rPr>
              <w:t>N-acetyl</w:t>
            </w:r>
            <w:r w:rsidR="00F77816">
              <w:rPr>
                <w:sz w:val="16"/>
                <w:szCs w:val="16"/>
              </w:rPr>
              <w:t xml:space="preserve"> </w:t>
            </w:r>
            <w:r w:rsidRPr="00F77816">
              <w:rPr>
                <w:sz w:val="16"/>
                <w:szCs w:val="16"/>
              </w:rPr>
              <w:t xml:space="preserve">glycoprotein </w:t>
            </w:r>
            <w:r w:rsidRPr="00F77816">
              <w:rPr>
                <w:rFonts w:ascii="Symbol" w:eastAsia="Symbol" w:hAnsi="Symbol" w:cs="Symbol"/>
                <w:sz w:val="16"/>
                <w:szCs w:val="16"/>
              </w:rPr>
              <w:t>­</w:t>
            </w:r>
            <w:r w:rsidRPr="00F77816">
              <w:rPr>
                <w:sz w:val="16"/>
                <w:szCs w:val="16"/>
              </w:rPr>
              <w:t xml:space="preserve"> </w:t>
            </w:r>
            <w:proofErr w:type="spellStart"/>
            <w:r w:rsidRPr="00F77816">
              <w:rPr>
                <w:sz w:val="16"/>
                <w:szCs w:val="16"/>
              </w:rPr>
              <w:t>iPTB</w:t>
            </w:r>
            <w:proofErr w:type="spellEnd"/>
            <w:r w:rsidRPr="00F77816">
              <w:rPr>
                <w:sz w:val="16"/>
                <w:szCs w:val="16"/>
              </w:rPr>
              <w:t xml:space="preserve"> (relationship not </w:t>
            </w:r>
            <w:r w:rsidR="00F77816" w:rsidRPr="00F77816">
              <w:rPr>
                <w:sz w:val="16"/>
                <w:szCs w:val="16"/>
              </w:rPr>
              <w:t xml:space="preserve">tested for significance)  </w:t>
            </w:r>
          </w:p>
          <w:p w14:paraId="513AE3FE" w14:textId="77777777" w:rsidR="00515100" w:rsidRPr="00F77816" w:rsidRDefault="00515100" w:rsidP="00B473F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8" w:type="pct"/>
          </w:tcPr>
          <w:p w14:paraId="1A0F61DB" w14:textId="6F66FCC5" w:rsidR="00515100" w:rsidRPr="0099190C" w:rsidRDefault="00F77816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63" w:type="pct"/>
          </w:tcPr>
          <w:p w14:paraId="0BDBFC7A" w14:textId="4A3A673B" w:rsidR="00515100" w:rsidRPr="0099190C" w:rsidRDefault="00F77816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AA5908" w:rsidRPr="0099190C" w14:paraId="72C82899" w14:textId="77777777" w:rsidTr="00360F55">
        <w:trPr>
          <w:trHeight w:val="1135"/>
          <w:jc w:val="center"/>
        </w:trPr>
        <w:tc>
          <w:tcPr>
            <w:tcW w:w="367" w:type="pct"/>
            <w:noWrap/>
          </w:tcPr>
          <w:p w14:paraId="1BEE4005" w14:textId="4561617E" w:rsidR="00AA5908" w:rsidRPr="0099190C" w:rsidRDefault="00AA5908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Elwain, C</w:t>
            </w:r>
            <w:r w:rsidR="00B87307">
              <w:rPr>
                <w:sz w:val="16"/>
                <w:szCs w:val="16"/>
              </w:rPr>
              <w:t>. J., et al., 2024</w:t>
            </w:r>
          </w:p>
        </w:tc>
        <w:tc>
          <w:tcPr>
            <w:tcW w:w="509" w:type="pct"/>
            <w:noWrap/>
          </w:tcPr>
          <w:p w14:paraId="1E1ACD5F" w14:textId="7198220B" w:rsidR="00AA5908" w:rsidRPr="00C40632" w:rsidRDefault="005C17C8" w:rsidP="00B473F5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Defective Visceral Adipose Tissue Adaption in Gestational Diabetes </w:t>
            </w:r>
            <w:r w:rsidR="002345BD">
              <w:rPr>
                <w:color w:val="000000" w:themeColor="text1"/>
                <w:sz w:val="16"/>
                <w:szCs w:val="16"/>
                <w:shd w:val="clear" w:color="auto" w:fill="FFFFFF"/>
              </w:rPr>
              <w:t>Mellitus</w:t>
            </w:r>
          </w:p>
        </w:tc>
        <w:tc>
          <w:tcPr>
            <w:tcW w:w="274" w:type="pct"/>
            <w:noWrap/>
          </w:tcPr>
          <w:p w14:paraId="054568EB" w14:textId="7AD529C5" w:rsidR="00AA5908" w:rsidRPr="0099190C" w:rsidRDefault="009A6E5D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368" w:type="pct"/>
            <w:noWrap/>
          </w:tcPr>
          <w:p w14:paraId="52D6A3B6" w14:textId="124CE49D" w:rsidR="00AA5908" w:rsidRPr="0099190C" w:rsidRDefault="009A6E5D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="002728B4">
              <w:rPr>
                <w:sz w:val="16"/>
                <w:szCs w:val="16"/>
              </w:rPr>
              <w:t xml:space="preserve">ase control </w:t>
            </w:r>
          </w:p>
        </w:tc>
        <w:tc>
          <w:tcPr>
            <w:tcW w:w="322" w:type="pct"/>
          </w:tcPr>
          <w:p w14:paraId="0F535AA2" w14:textId="01F86384" w:rsidR="00AA5908" w:rsidRPr="0099190C" w:rsidRDefault="00722862" w:rsidP="00F44E3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9 - 2022</w:t>
            </w:r>
          </w:p>
        </w:tc>
        <w:tc>
          <w:tcPr>
            <w:tcW w:w="276" w:type="pct"/>
          </w:tcPr>
          <w:p w14:paraId="0BC8A058" w14:textId="4C82D52D" w:rsidR="00AA5908" w:rsidRDefault="00255D1F" w:rsidP="00F44E3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461" w:type="pct"/>
          </w:tcPr>
          <w:p w14:paraId="2ABBF8E2" w14:textId="2A486D37" w:rsidR="00AA5908" w:rsidRDefault="009B5CD9" w:rsidP="00E616BD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</w:rPr>
              <w:t>Recorded 8-12/40</w:t>
            </w:r>
            <w:r w:rsidR="00BD0FB4">
              <w:rPr>
                <w:color w:val="000000"/>
                <w:sz w:val="16"/>
                <w:szCs w:val="16"/>
                <w:shd w:val="clear" w:color="auto" w:fill="FFFFFF"/>
              </w:rPr>
              <w:t>.</w:t>
            </w:r>
          </w:p>
        </w:tc>
        <w:tc>
          <w:tcPr>
            <w:tcW w:w="369" w:type="pct"/>
          </w:tcPr>
          <w:p w14:paraId="2559B111" w14:textId="77777777" w:rsidR="00AA5908" w:rsidRDefault="00BD0FB4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DM</w:t>
            </w:r>
          </w:p>
          <w:p w14:paraId="4D39B34E" w14:textId="77777777" w:rsidR="00A4578C" w:rsidRDefault="00A4578C" w:rsidP="00B473F5">
            <w:pPr>
              <w:rPr>
                <w:sz w:val="16"/>
                <w:szCs w:val="16"/>
              </w:rPr>
            </w:pPr>
          </w:p>
          <w:p w14:paraId="0847B053" w14:textId="407A6FDF" w:rsidR="00A4578C" w:rsidRDefault="00A4578C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asting glucose </w:t>
            </w:r>
            <w:r w:rsidR="00BE3D01">
              <w:rPr>
                <w:sz w:val="16"/>
                <w:szCs w:val="16"/>
              </w:rPr>
              <w:t xml:space="preserve">&gt; </w:t>
            </w:r>
            <w:r>
              <w:rPr>
                <w:sz w:val="16"/>
                <w:szCs w:val="16"/>
              </w:rPr>
              <w:t>5.1mmol/</w:t>
            </w:r>
            <w:r w:rsidR="00D27792">
              <w:rPr>
                <w:sz w:val="16"/>
                <w:szCs w:val="16"/>
              </w:rPr>
              <w:t>L</w:t>
            </w:r>
          </w:p>
        </w:tc>
        <w:tc>
          <w:tcPr>
            <w:tcW w:w="553" w:type="pct"/>
          </w:tcPr>
          <w:p w14:paraId="6F227979" w14:textId="77777777" w:rsidR="00AA5908" w:rsidRDefault="002D3B0C" w:rsidP="00CF35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glycerides</w:t>
            </w:r>
          </w:p>
          <w:p w14:paraId="6240CA69" w14:textId="77777777" w:rsidR="002D3B0C" w:rsidRDefault="002D3B0C" w:rsidP="00CF35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F-1</w:t>
            </w:r>
          </w:p>
          <w:p w14:paraId="41E63C2A" w14:textId="77777777" w:rsidR="002D3B0C" w:rsidRDefault="002D3B0C" w:rsidP="00CF35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PP-A</w:t>
            </w:r>
          </w:p>
          <w:p w14:paraId="1C4529E1" w14:textId="77777777" w:rsidR="002D3B0C" w:rsidRDefault="00467C7B" w:rsidP="00CF35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ptin</w:t>
            </w:r>
          </w:p>
          <w:p w14:paraId="18A59F65" w14:textId="6DE7776F" w:rsidR="00467C7B" w:rsidRDefault="00467C7B" w:rsidP="00CF35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iponectin</w:t>
            </w:r>
          </w:p>
          <w:p w14:paraId="14C67D7D" w14:textId="77777777" w:rsidR="00467C7B" w:rsidRDefault="00467C7B" w:rsidP="00CF35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="00EB26E7">
              <w:rPr>
                <w:sz w:val="16"/>
                <w:szCs w:val="16"/>
              </w:rPr>
              <w:t>dipsin</w:t>
            </w:r>
          </w:p>
          <w:p w14:paraId="414418CC" w14:textId="0CF1ABBA" w:rsidR="00EB26E7" w:rsidRPr="00EE4943" w:rsidRDefault="00EB26E7" w:rsidP="00CF35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istin</w:t>
            </w:r>
          </w:p>
        </w:tc>
        <w:tc>
          <w:tcPr>
            <w:tcW w:w="570" w:type="pct"/>
          </w:tcPr>
          <w:p w14:paraId="6C78303C" w14:textId="6CB76197" w:rsidR="00AA5908" w:rsidRDefault="00FC2EDE" w:rsidP="00FC2ED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68" w:type="pct"/>
          </w:tcPr>
          <w:p w14:paraId="59DF5DBD" w14:textId="5E95B629" w:rsidR="00AA5908" w:rsidRDefault="00FC2EDE" w:rsidP="00FC2ED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63" w:type="pct"/>
          </w:tcPr>
          <w:p w14:paraId="068A7950" w14:textId="418A10F2" w:rsidR="00445117" w:rsidRDefault="00445117" w:rsidP="00FC2ED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iglycerides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095CA76A" w14:textId="17668F3B" w:rsidR="00445117" w:rsidRDefault="00445117" w:rsidP="00FC2ED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GF-1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428F4D92" w14:textId="6E44720B" w:rsidR="00445117" w:rsidRDefault="00445117" w:rsidP="00FC2ED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PP-A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413E0419" w14:textId="35E381D9" w:rsidR="00FC2EDE" w:rsidRDefault="00FC2EDE" w:rsidP="00FC2ED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ptin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03301132" w14:textId="3C2AFEE1" w:rsidR="00FC2EDE" w:rsidRDefault="00FC2EDE" w:rsidP="00FC2ED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iponectin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66106408" w14:textId="6281D2EF" w:rsidR="00FC2EDE" w:rsidRDefault="00FC2EDE" w:rsidP="00FC2ED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ipsin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691C03BC" w14:textId="17633D41" w:rsidR="00AA5908" w:rsidRDefault="00FC2EDE" w:rsidP="00FC2ED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sistin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</w:tc>
      </w:tr>
      <w:tr w:rsidR="00515100" w:rsidRPr="0099190C" w14:paraId="31309346" w14:textId="77777777" w:rsidTr="00360F55">
        <w:trPr>
          <w:trHeight w:val="1135"/>
          <w:jc w:val="center"/>
        </w:trPr>
        <w:tc>
          <w:tcPr>
            <w:tcW w:w="367" w:type="pct"/>
            <w:noWrap/>
          </w:tcPr>
          <w:p w14:paraId="2F896E50" w14:textId="352FE688" w:rsidR="00515100" w:rsidRPr="0099190C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Miettinen, H., et al., 2014</w:t>
            </w:r>
          </w:p>
        </w:tc>
        <w:tc>
          <w:tcPr>
            <w:tcW w:w="509" w:type="pct"/>
            <w:noWrap/>
          </w:tcPr>
          <w:p w14:paraId="4659CB8E" w14:textId="5DEC3A98" w:rsidR="00515100" w:rsidRPr="0099190C" w:rsidRDefault="00515100" w:rsidP="00B473F5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99190C">
              <w:rPr>
                <w:color w:val="333333"/>
                <w:sz w:val="16"/>
                <w:szCs w:val="16"/>
                <w:shd w:val="clear" w:color="auto" w:fill="FFFFFF"/>
              </w:rPr>
              <w:t>Elevated serum squalene and cholesterol synthesis markers in pregnant obese women with gestational diabetes mellitus</w:t>
            </w:r>
          </w:p>
        </w:tc>
        <w:tc>
          <w:tcPr>
            <w:tcW w:w="274" w:type="pct"/>
            <w:noWrap/>
          </w:tcPr>
          <w:p w14:paraId="7DE2CDEA" w14:textId="0A49B51F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368" w:type="pct"/>
            <w:noWrap/>
          </w:tcPr>
          <w:p w14:paraId="01028738" w14:textId="58180797" w:rsidR="00515100" w:rsidRPr="0099190C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Prospective cohort</w:t>
            </w:r>
          </w:p>
        </w:tc>
        <w:tc>
          <w:tcPr>
            <w:tcW w:w="322" w:type="pct"/>
          </w:tcPr>
          <w:p w14:paraId="590A1089" w14:textId="49E2A610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Not recorded</w:t>
            </w:r>
          </w:p>
        </w:tc>
        <w:tc>
          <w:tcPr>
            <w:tcW w:w="276" w:type="pct"/>
          </w:tcPr>
          <w:p w14:paraId="72294384" w14:textId="2A0435E0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52</w:t>
            </w:r>
          </w:p>
        </w:tc>
        <w:tc>
          <w:tcPr>
            <w:tcW w:w="461" w:type="pct"/>
          </w:tcPr>
          <w:p w14:paraId="3CAE5F21" w14:textId="6854FFF4" w:rsidR="00BE36B2" w:rsidRPr="0099190C" w:rsidRDefault="00F77816" w:rsidP="00F7781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</w:rPr>
              <w:t xml:space="preserve">Pre-pregnancy weight self-reported. Height measured. </w:t>
            </w:r>
          </w:p>
        </w:tc>
        <w:tc>
          <w:tcPr>
            <w:tcW w:w="369" w:type="pct"/>
          </w:tcPr>
          <w:p w14:paraId="2AB19CBD" w14:textId="7EC27EF5" w:rsidR="00F77816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GDM</w:t>
            </w:r>
          </w:p>
          <w:p w14:paraId="1B400616" w14:textId="77777777" w:rsidR="00F77816" w:rsidRDefault="00F77816" w:rsidP="00B473F5">
            <w:pPr>
              <w:rPr>
                <w:sz w:val="16"/>
                <w:szCs w:val="16"/>
              </w:rPr>
            </w:pPr>
          </w:p>
          <w:p w14:paraId="34100BE6" w14:textId="74BFD7B0" w:rsidR="00F77816" w:rsidRPr="0099190C" w:rsidRDefault="00F77816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merican Diabetes Association </w:t>
            </w:r>
          </w:p>
        </w:tc>
        <w:tc>
          <w:tcPr>
            <w:tcW w:w="553" w:type="pct"/>
          </w:tcPr>
          <w:p w14:paraId="2AA53E8D" w14:textId="0D8332E0" w:rsidR="00545669" w:rsidRPr="00CF3510" w:rsidRDefault="00545669" w:rsidP="00CF3510">
            <w:pPr>
              <w:rPr>
                <w:sz w:val="16"/>
                <w:szCs w:val="16"/>
              </w:rPr>
            </w:pPr>
            <w:r w:rsidRPr="00CF3510">
              <w:rPr>
                <w:sz w:val="16"/>
                <w:szCs w:val="16"/>
              </w:rPr>
              <w:t>Total cholesterol, HDL-C, LDL-C, phospholipids, triglycerides, ALT, glucose</w:t>
            </w:r>
            <w:r w:rsidR="0077440B">
              <w:rPr>
                <w:sz w:val="16"/>
                <w:szCs w:val="16"/>
              </w:rPr>
              <w:t>, insulin</w:t>
            </w:r>
          </w:p>
          <w:p w14:paraId="25C932CA" w14:textId="77777777" w:rsidR="00CF3510" w:rsidRDefault="00CF3510" w:rsidP="00CF3510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0F4A8239" w14:textId="7BD6C74D" w:rsidR="00515100" w:rsidRPr="00CF3510" w:rsidRDefault="00CF3510" w:rsidP="00CF3510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</w:rPr>
              <w:t xml:space="preserve">At 3 </w:t>
            </w:r>
            <w:r w:rsidR="00545669" w:rsidRPr="00CF3510">
              <w:rPr>
                <w:color w:val="000000"/>
                <w:sz w:val="16"/>
                <w:szCs w:val="16"/>
                <w:shd w:val="clear" w:color="auto" w:fill="FFFFFF"/>
              </w:rPr>
              <w:t xml:space="preserve">timepoints: </w:t>
            </w:r>
            <w:r w:rsidR="00515100" w:rsidRPr="00CF3510">
              <w:rPr>
                <w:color w:val="000000"/>
                <w:sz w:val="16"/>
                <w:szCs w:val="16"/>
                <w:shd w:val="clear" w:color="auto" w:fill="FFFFFF"/>
              </w:rPr>
              <w:t>10–14</w:t>
            </w:r>
            <w:r w:rsidR="00545669" w:rsidRPr="00CF3510">
              <w:rPr>
                <w:color w:val="000000"/>
                <w:sz w:val="16"/>
                <w:szCs w:val="16"/>
                <w:shd w:val="clear" w:color="auto" w:fill="FFFFFF"/>
              </w:rPr>
              <w:t>/40</w:t>
            </w:r>
            <w:r w:rsidR="00515100" w:rsidRPr="00CF3510">
              <w:rPr>
                <w:color w:val="000000"/>
                <w:sz w:val="16"/>
                <w:szCs w:val="16"/>
                <w:shd w:val="clear" w:color="auto" w:fill="FFFFFF"/>
              </w:rPr>
              <w:t>, 22–25</w:t>
            </w:r>
            <w:r w:rsidR="00545669" w:rsidRPr="00CF3510">
              <w:rPr>
                <w:color w:val="000000"/>
                <w:sz w:val="16"/>
                <w:szCs w:val="16"/>
                <w:shd w:val="clear" w:color="auto" w:fill="FFFFFF"/>
              </w:rPr>
              <w:t>/40</w:t>
            </w:r>
            <w:r w:rsidR="00515100" w:rsidRPr="00CF3510">
              <w:rPr>
                <w:color w:val="000000"/>
                <w:sz w:val="16"/>
                <w:szCs w:val="16"/>
                <w:shd w:val="clear" w:color="auto" w:fill="FFFFFF"/>
              </w:rPr>
              <w:t>, and 34–36</w:t>
            </w:r>
            <w:r w:rsidR="00545669" w:rsidRPr="00CF3510">
              <w:rPr>
                <w:color w:val="000000"/>
                <w:sz w:val="16"/>
                <w:szCs w:val="16"/>
                <w:shd w:val="clear" w:color="auto" w:fill="FFFFFF"/>
              </w:rPr>
              <w:t>/40</w:t>
            </w:r>
          </w:p>
        </w:tc>
        <w:tc>
          <w:tcPr>
            <w:tcW w:w="570" w:type="pct"/>
          </w:tcPr>
          <w:p w14:paraId="2C979F3F" w14:textId="6EEB4274" w:rsidR="00515100" w:rsidRPr="0099190C" w:rsidRDefault="00545669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lucose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</w:tc>
        <w:tc>
          <w:tcPr>
            <w:tcW w:w="468" w:type="pct"/>
          </w:tcPr>
          <w:p w14:paraId="6B9E2998" w14:textId="5B7BAFD6" w:rsidR="00515100" w:rsidRPr="0099190C" w:rsidRDefault="00545669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63" w:type="pct"/>
          </w:tcPr>
          <w:p w14:paraId="27436B8A" w14:textId="32ABAB64" w:rsidR="00515100" w:rsidRDefault="00545669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cholesterol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5F2B7603" w14:textId="77777777" w:rsidR="00545669" w:rsidRDefault="00545669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DL-c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30720A5D" w14:textId="77777777" w:rsidR="00545669" w:rsidRDefault="00545669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DL-c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5D0CF78E" w14:textId="77777777" w:rsidR="00545669" w:rsidRDefault="00545669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hospholipids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70F2345E" w14:textId="77777777" w:rsidR="00545669" w:rsidRDefault="00545669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iglycerides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7CFDF017" w14:textId="0D7D1579" w:rsidR="00545669" w:rsidRDefault="00545669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T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4A6AFAAE" w14:textId="6542EB90" w:rsidR="00545669" w:rsidRPr="0099190C" w:rsidRDefault="0077440B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sulin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</w:tc>
      </w:tr>
      <w:tr w:rsidR="00515100" w:rsidRPr="0099190C" w14:paraId="546F102D" w14:textId="77777777" w:rsidTr="00360F55">
        <w:trPr>
          <w:trHeight w:val="1135"/>
          <w:jc w:val="center"/>
        </w:trPr>
        <w:tc>
          <w:tcPr>
            <w:tcW w:w="367" w:type="pct"/>
            <w:noWrap/>
          </w:tcPr>
          <w:p w14:paraId="2D19B10B" w14:textId="77777777" w:rsidR="00515100" w:rsidRPr="00E914B5" w:rsidRDefault="00515100" w:rsidP="00B473F5">
            <w:pPr>
              <w:rPr>
                <w:sz w:val="16"/>
                <w:szCs w:val="16"/>
              </w:rPr>
            </w:pPr>
            <w:proofErr w:type="spellStart"/>
            <w:r w:rsidRPr="00E914B5">
              <w:rPr>
                <w:sz w:val="16"/>
                <w:szCs w:val="16"/>
              </w:rPr>
              <w:t>Mostafavi</w:t>
            </w:r>
            <w:proofErr w:type="spellEnd"/>
            <w:r w:rsidRPr="00E914B5">
              <w:rPr>
                <w:sz w:val="16"/>
                <w:szCs w:val="16"/>
              </w:rPr>
              <w:t>, E., et al., 2015</w:t>
            </w:r>
          </w:p>
          <w:p w14:paraId="014A3749" w14:textId="77777777" w:rsidR="00545669" w:rsidRPr="00E914B5" w:rsidRDefault="00545669" w:rsidP="00B473F5">
            <w:pPr>
              <w:rPr>
                <w:sz w:val="16"/>
                <w:szCs w:val="16"/>
              </w:rPr>
            </w:pPr>
          </w:p>
          <w:p w14:paraId="6D80E81A" w14:textId="1690747F" w:rsidR="00545669" w:rsidRPr="0099190C" w:rsidRDefault="00545669" w:rsidP="00B473F5">
            <w:pPr>
              <w:rPr>
                <w:sz w:val="16"/>
                <w:szCs w:val="16"/>
              </w:rPr>
            </w:pPr>
          </w:p>
        </w:tc>
        <w:tc>
          <w:tcPr>
            <w:tcW w:w="509" w:type="pct"/>
            <w:noWrap/>
          </w:tcPr>
          <w:p w14:paraId="0FE6F4A7" w14:textId="3E1BC5D8" w:rsidR="00515100" w:rsidRPr="0099190C" w:rsidRDefault="00515100" w:rsidP="00B473F5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>Abdominal obesity and gestational diabetes: the interactive role of magnesium</w:t>
            </w:r>
          </w:p>
          <w:p w14:paraId="055525B6" w14:textId="77777777" w:rsidR="00515100" w:rsidRPr="0099190C" w:rsidRDefault="00515100" w:rsidP="00CD4CA2">
            <w:pPr>
              <w:rPr>
                <w:sz w:val="16"/>
                <w:szCs w:val="16"/>
              </w:rPr>
            </w:pPr>
          </w:p>
        </w:tc>
        <w:tc>
          <w:tcPr>
            <w:tcW w:w="274" w:type="pct"/>
            <w:noWrap/>
          </w:tcPr>
          <w:p w14:paraId="2E9458C3" w14:textId="4FBFF8AD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368" w:type="pct"/>
            <w:noWrap/>
          </w:tcPr>
          <w:p w14:paraId="0C1DF9AC" w14:textId="2CE81F3F" w:rsidR="00515100" w:rsidRPr="0099190C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Prospective cohort</w:t>
            </w:r>
          </w:p>
        </w:tc>
        <w:tc>
          <w:tcPr>
            <w:tcW w:w="322" w:type="pct"/>
          </w:tcPr>
          <w:p w14:paraId="7500043D" w14:textId="17097F45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Not recorded</w:t>
            </w:r>
          </w:p>
        </w:tc>
        <w:tc>
          <w:tcPr>
            <w:tcW w:w="276" w:type="pct"/>
          </w:tcPr>
          <w:p w14:paraId="1CAF8050" w14:textId="7E181BA1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40</w:t>
            </w:r>
          </w:p>
        </w:tc>
        <w:tc>
          <w:tcPr>
            <w:tcW w:w="461" w:type="pct"/>
          </w:tcPr>
          <w:p w14:paraId="545B6902" w14:textId="5A9813B9" w:rsidR="00515100" w:rsidRPr="0099190C" w:rsidRDefault="00545669" w:rsidP="00B473F5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</w:rPr>
              <w:t>M</w:t>
            </w:r>
            <w:r w:rsidR="00BE36B2" w:rsidRPr="0099190C">
              <w:rPr>
                <w:color w:val="000000"/>
                <w:sz w:val="16"/>
                <w:szCs w:val="16"/>
                <w:shd w:val="clear" w:color="auto" w:fill="FFFFFF"/>
              </w:rPr>
              <w:t>easured at 12/40</w:t>
            </w:r>
          </w:p>
        </w:tc>
        <w:tc>
          <w:tcPr>
            <w:tcW w:w="369" w:type="pct"/>
          </w:tcPr>
          <w:p w14:paraId="27D1272D" w14:textId="77777777" w:rsidR="00515100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GDM</w:t>
            </w:r>
          </w:p>
          <w:p w14:paraId="1B470DD8" w14:textId="77777777" w:rsidR="007F499C" w:rsidRDefault="007F499C" w:rsidP="00B473F5">
            <w:pPr>
              <w:rPr>
                <w:sz w:val="16"/>
                <w:szCs w:val="16"/>
              </w:rPr>
            </w:pPr>
          </w:p>
          <w:p w14:paraId="13DA42F9" w14:textId="0FEAC94D" w:rsidR="007F499C" w:rsidRPr="0099190C" w:rsidRDefault="007F499C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rpenter and </w:t>
            </w:r>
            <w:proofErr w:type="spellStart"/>
            <w:r>
              <w:rPr>
                <w:sz w:val="16"/>
                <w:szCs w:val="16"/>
              </w:rPr>
              <w:t>Coustan</w:t>
            </w:r>
            <w:proofErr w:type="spellEnd"/>
          </w:p>
        </w:tc>
        <w:tc>
          <w:tcPr>
            <w:tcW w:w="553" w:type="pct"/>
          </w:tcPr>
          <w:p w14:paraId="2FC1E8D2" w14:textId="5F76AA26" w:rsidR="00B95F3C" w:rsidRPr="00CF3510" w:rsidRDefault="00545669" w:rsidP="00CF3510">
            <w:pPr>
              <w:rPr>
                <w:sz w:val="16"/>
                <w:szCs w:val="16"/>
              </w:rPr>
            </w:pPr>
            <w:r w:rsidRPr="00CF3510">
              <w:rPr>
                <w:sz w:val="16"/>
                <w:szCs w:val="16"/>
              </w:rPr>
              <w:t>Magnesium</w:t>
            </w:r>
          </w:p>
          <w:p w14:paraId="0E76A472" w14:textId="77777777" w:rsidR="00CF3510" w:rsidRDefault="00CF3510" w:rsidP="00CF3510">
            <w:pPr>
              <w:rPr>
                <w:sz w:val="16"/>
                <w:szCs w:val="16"/>
              </w:rPr>
            </w:pPr>
          </w:p>
          <w:p w14:paraId="4D0607D8" w14:textId="212B1FFB" w:rsidR="00E914B5" w:rsidRPr="00CF3510" w:rsidRDefault="00E914B5" w:rsidP="00CF3510">
            <w:pPr>
              <w:rPr>
                <w:sz w:val="16"/>
                <w:szCs w:val="16"/>
              </w:rPr>
            </w:pPr>
            <w:r w:rsidRPr="00CF3510">
              <w:rPr>
                <w:sz w:val="16"/>
                <w:szCs w:val="16"/>
              </w:rPr>
              <w:t>Assayed 24-28/40</w:t>
            </w:r>
          </w:p>
          <w:p w14:paraId="18A209F5" w14:textId="082DBE3F" w:rsidR="00515100" w:rsidRPr="00B95F3C" w:rsidRDefault="00515100" w:rsidP="00360F55">
            <w:pPr>
              <w:ind w:left="360"/>
              <w:rPr>
                <w:sz w:val="16"/>
                <w:szCs w:val="16"/>
              </w:rPr>
            </w:pPr>
          </w:p>
        </w:tc>
        <w:tc>
          <w:tcPr>
            <w:tcW w:w="570" w:type="pct"/>
          </w:tcPr>
          <w:p w14:paraId="547E97D2" w14:textId="660E7DCB" w:rsidR="00B95F3C" w:rsidRPr="0099190C" w:rsidRDefault="00B95F3C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68" w:type="pct"/>
          </w:tcPr>
          <w:p w14:paraId="2044C68E" w14:textId="39FF200C" w:rsidR="00515100" w:rsidRPr="0099190C" w:rsidRDefault="00B95F3C" w:rsidP="00B473F5">
            <w:pPr>
              <w:jc w:val="center"/>
              <w:rPr>
                <w:sz w:val="16"/>
                <w:szCs w:val="16"/>
              </w:rPr>
            </w:pP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  <w:r>
              <w:rPr>
                <w:sz w:val="16"/>
                <w:szCs w:val="16"/>
              </w:rPr>
              <w:t xml:space="preserve"> Magnesium</w:t>
            </w:r>
          </w:p>
        </w:tc>
        <w:tc>
          <w:tcPr>
            <w:tcW w:w="463" w:type="pct"/>
          </w:tcPr>
          <w:p w14:paraId="2D336FEE" w14:textId="6882A34A" w:rsidR="00B95F3C" w:rsidRPr="0099190C" w:rsidRDefault="00B95F3C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515100" w:rsidRPr="0099190C" w14:paraId="012C8E76" w14:textId="77777777" w:rsidTr="00360F55">
        <w:trPr>
          <w:trHeight w:val="1135"/>
          <w:jc w:val="center"/>
        </w:trPr>
        <w:tc>
          <w:tcPr>
            <w:tcW w:w="367" w:type="pct"/>
            <w:noWrap/>
          </w:tcPr>
          <w:p w14:paraId="39971F1B" w14:textId="718BB7C3" w:rsidR="00515100" w:rsidRPr="0099190C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O’Malley, E.G., et al., 2020</w:t>
            </w:r>
          </w:p>
        </w:tc>
        <w:tc>
          <w:tcPr>
            <w:tcW w:w="509" w:type="pct"/>
            <w:noWrap/>
          </w:tcPr>
          <w:p w14:paraId="759120B4" w14:textId="6789B43F" w:rsidR="00515100" w:rsidRPr="0099190C" w:rsidRDefault="00515100" w:rsidP="00B473F5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>The use of biomarkers at the end of the second trimester to predict Gestational Diabetes Mellitus</w:t>
            </w:r>
          </w:p>
        </w:tc>
        <w:tc>
          <w:tcPr>
            <w:tcW w:w="274" w:type="pct"/>
            <w:noWrap/>
          </w:tcPr>
          <w:p w14:paraId="5BA087AF" w14:textId="0B68A1F1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368" w:type="pct"/>
            <w:noWrap/>
          </w:tcPr>
          <w:p w14:paraId="38822CCD" w14:textId="6003833C" w:rsidR="00515100" w:rsidRPr="0099190C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Prospective cohort</w:t>
            </w:r>
          </w:p>
        </w:tc>
        <w:tc>
          <w:tcPr>
            <w:tcW w:w="322" w:type="pct"/>
          </w:tcPr>
          <w:p w14:paraId="74FD8159" w14:textId="62642A2B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Not recorded</w:t>
            </w:r>
          </w:p>
        </w:tc>
        <w:tc>
          <w:tcPr>
            <w:tcW w:w="276" w:type="pct"/>
          </w:tcPr>
          <w:p w14:paraId="3C581B1C" w14:textId="7EBF3489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111</w:t>
            </w:r>
          </w:p>
        </w:tc>
        <w:tc>
          <w:tcPr>
            <w:tcW w:w="461" w:type="pct"/>
          </w:tcPr>
          <w:p w14:paraId="74CBC955" w14:textId="0A0F5873" w:rsidR="00515100" w:rsidRPr="0099190C" w:rsidRDefault="00E914B5" w:rsidP="00B473F5">
            <w:pPr>
              <w:rPr>
                <w:sz w:val="16"/>
                <w:szCs w:val="16"/>
                <w:highlight w:val="yellow"/>
              </w:rPr>
            </w:pPr>
            <w:r w:rsidRPr="00E914B5">
              <w:rPr>
                <w:sz w:val="16"/>
                <w:szCs w:val="16"/>
              </w:rPr>
              <w:t xml:space="preserve">Measured. NR when. </w:t>
            </w:r>
          </w:p>
        </w:tc>
        <w:tc>
          <w:tcPr>
            <w:tcW w:w="369" w:type="pct"/>
          </w:tcPr>
          <w:p w14:paraId="2C6ED25D" w14:textId="77777777" w:rsidR="00515100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GDM</w:t>
            </w:r>
          </w:p>
          <w:p w14:paraId="4FE5313F" w14:textId="77777777" w:rsidR="007F499C" w:rsidRDefault="007F499C" w:rsidP="00B473F5">
            <w:pPr>
              <w:rPr>
                <w:sz w:val="16"/>
                <w:szCs w:val="16"/>
              </w:rPr>
            </w:pPr>
          </w:p>
          <w:p w14:paraId="4A6E6386" w14:textId="77777777" w:rsidR="00E914B5" w:rsidRDefault="00E914B5" w:rsidP="00B473F5">
            <w:pPr>
              <w:rPr>
                <w:sz w:val="16"/>
                <w:szCs w:val="16"/>
              </w:rPr>
            </w:pPr>
          </w:p>
          <w:p w14:paraId="26A6AB8F" w14:textId="7B456B15" w:rsidR="00E914B5" w:rsidRDefault="00E914B5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ADPSG</w:t>
            </w:r>
          </w:p>
          <w:p w14:paraId="1B14CAAE" w14:textId="4E2F883D" w:rsidR="007F499C" w:rsidRPr="0099190C" w:rsidRDefault="007F499C" w:rsidP="00B473F5">
            <w:pPr>
              <w:rPr>
                <w:sz w:val="16"/>
                <w:szCs w:val="16"/>
              </w:rPr>
            </w:pPr>
          </w:p>
        </w:tc>
        <w:tc>
          <w:tcPr>
            <w:tcW w:w="553" w:type="pct"/>
          </w:tcPr>
          <w:p w14:paraId="32850FBB" w14:textId="3B13976A" w:rsidR="00E914B5" w:rsidRPr="00CF3510" w:rsidRDefault="00E914B5" w:rsidP="00CF3510">
            <w:pPr>
              <w:rPr>
                <w:sz w:val="16"/>
                <w:szCs w:val="16"/>
              </w:rPr>
            </w:pPr>
            <w:r w:rsidRPr="00CF3510">
              <w:rPr>
                <w:sz w:val="16"/>
                <w:szCs w:val="16"/>
              </w:rPr>
              <w:t>Insulin, glucagon, ghrelin, c-peptide</w:t>
            </w:r>
          </w:p>
          <w:p w14:paraId="7F72BF2E" w14:textId="77777777" w:rsidR="00CF3510" w:rsidRDefault="00CF3510" w:rsidP="00CF3510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0427EB45" w14:textId="757E0AD7" w:rsidR="00515100" w:rsidRPr="00CF3510" w:rsidRDefault="00E914B5" w:rsidP="00CF3510">
            <w:pPr>
              <w:rPr>
                <w:sz w:val="16"/>
                <w:szCs w:val="16"/>
              </w:rPr>
            </w:pPr>
            <w:r w:rsidRPr="00CF3510">
              <w:rPr>
                <w:color w:val="000000"/>
                <w:sz w:val="16"/>
                <w:szCs w:val="16"/>
                <w:shd w:val="clear" w:color="auto" w:fill="FFFFFF"/>
              </w:rPr>
              <w:t xml:space="preserve">Assayed </w:t>
            </w:r>
            <w:r w:rsidR="00515100" w:rsidRPr="00CF3510">
              <w:rPr>
                <w:color w:val="000000"/>
                <w:sz w:val="16"/>
                <w:szCs w:val="16"/>
                <w:shd w:val="clear" w:color="auto" w:fill="FFFFFF"/>
              </w:rPr>
              <w:t>26-28/40</w:t>
            </w:r>
          </w:p>
        </w:tc>
        <w:tc>
          <w:tcPr>
            <w:tcW w:w="570" w:type="pct"/>
          </w:tcPr>
          <w:p w14:paraId="05C0EAF2" w14:textId="0F3F00BA" w:rsidR="00E914B5" w:rsidRPr="0099190C" w:rsidRDefault="005F6294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-Peptide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</w:tc>
        <w:tc>
          <w:tcPr>
            <w:tcW w:w="468" w:type="pct"/>
          </w:tcPr>
          <w:p w14:paraId="58863498" w14:textId="0CE096B1" w:rsidR="00515100" w:rsidRPr="0099190C" w:rsidRDefault="00E914B5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63" w:type="pct"/>
          </w:tcPr>
          <w:p w14:paraId="2888B5A1" w14:textId="77777777" w:rsidR="00515100" w:rsidRDefault="005F6294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sulin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760F530F" w14:textId="77777777" w:rsidR="005F6294" w:rsidRDefault="005F6294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hrelin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77187178" w14:textId="30087AF3" w:rsidR="005F6294" w:rsidRPr="0099190C" w:rsidRDefault="005F6294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lucagon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</w:tc>
      </w:tr>
      <w:tr w:rsidR="00515100" w:rsidRPr="0099190C" w14:paraId="2EB0DD6A" w14:textId="77777777" w:rsidTr="00360F55">
        <w:trPr>
          <w:trHeight w:val="1135"/>
          <w:jc w:val="center"/>
        </w:trPr>
        <w:tc>
          <w:tcPr>
            <w:tcW w:w="367" w:type="pct"/>
            <w:noWrap/>
          </w:tcPr>
          <w:p w14:paraId="215E08F8" w14:textId="61CC5F52" w:rsidR="00515100" w:rsidRPr="0099190C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O’Malley, E.G., et al., 2020</w:t>
            </w:r>
          </w:p>
        </w:tc>
        <w:tc>
          <w:tcPr>
            <w:tcW w:w="509" w:type="pct"/>
            <w:noWrap/>
          </w:tcPr>
          <w:p w14:paraId="2F8AE81D" w14:textId="38E9A64E" w:rsidR="00515100" w:rsidRPr="0099190C" w:rsidRDefault="00515100" w:rsidP="00B473F5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 xml:space="preserve">Maternal obesity and </w:t>
            </w:r>
            <w:proofErr w:type="spellStart"/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>dyslipidemia</w:t>
            </w:r>
            <w:proofErr w:type="spellEnd"/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 xml:space="preserve"> associated with gestational diabetes mellitus (GDM)</w:t>
            </w:r>
          </w:p>
        </w:tc>
        <w:tc>
          <w:tcPr>
            <w:tcW w:w="274" w:type="pct"/>
            <w:noWrap/>
          </w:tcPr>
          <w:p w14:paraId="7EF76817" w14:textId="2D3898A1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368" w:type="pct"/>
            <w:noWrap/>
          </w:tcPr>
          <w:p w14:paraId="74612619" w14:textId="01CE7C5A" w:rsidR="00515100" w:rsidRPr="0099190C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Prospective cohort</w:t>
            </w:r>
          </w:p>
        </w:tc>
        <w:tc>
          <w:tcPr>
            <w:tcW w:w="322" w:type="pct"/>
          </w:tcPr>
          <w:p w14:paraId="4DFF94ED" w14:textId="76AC0805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2017-2018</w:t>
            </w:r>
          </w:p>
        </w:tc>
        <w:tc>
          <w:tcPr>
            <w:tcW w:w="276" w:type="pct"/>
          </w:tcPr>
          <w:p w14:paraId="61012E13" w14:textId="319760B0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116</w:t>
            </w:r>
          </w:p>
        </w:tc>
        <w:tc>
          <w:tcPr>
            <w:tcW w:w="461" w:type="pct"/>
          </w:tcPr>
          <w:p w14:paraId="625962C2" w14:textId="5EE7697D" w:rsidR="00BE36B2" w:rsidRPr="0099190C" w:rsidRDefault="00E914B5" w:rsidP="00E914B5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</w:rPr>
              <w:t>M</w:t>
            </w:r>
            <w:r w:rsidR="00BE36B2" w:rsidRPr="0099190C">
              <w:rPr>
                <w:color w:val="000000"/>
                <w:sz w:val="16"/>
                <w:szCs w:val="16"/>
                <w:shd w:val="clear" w:color="auto" w:fill="FFFFFF"/>
              </w:rPr>
              <w:t>easured before study entry</w:t>
            </w:r>
            <w:r>
              <w:rPr>
                <w:color w:val="000000"/>
                <w:sz w:val="16"/>
                <w:szCs w:val="16"/>
                <w:shd w:val="clear" w:color="auto" w:fill="FFFFFF"/>
              </w:rPr>
              <w:t>.</w:t>
            </w:r>
          </w:p>
        </w:tc>
        <w:tc>
          <w:tcPr>
            <w:tcW w:w="369" w:type="pct"/>
          </w:tcPr>
          <w:p w14:paraId="3497EAA9" w14:textId="77777777" w:rsidR="00515100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GDM</w:t>
            </w:r>
          </w:p>
          <w:p w14:paraId="2A82CFCA" w14:textId="77777777" w:rsidR="00E914B5" w:rsidRDefault="00E914B5" w:rsidP="00B473F5">
            <w:pPr>
              <w:rPr>
                <w:sz w:val="16"/>
                <w:szCs w:val="16"/>
              </w:rPr>
            </w:pPr>
          </w:p>
          <w:p w14:paraId="055170EA" w14:textId="00FF4E74" w:rsidR="00E914B5" w:rsidRPr="0099190C" w:rsidRDefault="00E914B5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ADPSG</w:t>
            </w:r>
          </w:p>
        </w:tc>
        <w:tc>
          <w:tcPr>
            <w:tcW w:w="553" w:type="pct"/>
          </w:tcPr>
          <w:p w14:paraId="6E059ED2" w14:textId="399A6C1C" w:rsidR="00E914B5" w:rsidRPr="00CF3510" w:rsidRDefault="00E914B5" w:rsidP="00CF3510">
            <w:pPr>
              <w:rPr>
                <w:sz w:val="16"/>
                <w:szCs w:val="16"/>
              </w:rPr>
            </w:pPr>
            <w:r w:rsidRPr="00CF3510">
              <w:rPr>
                <w:sz w:val="16"/>
                <w:szCs w:val="16"/>
              </w:rPr>
              <w:t xml:space="preserve">Triglycerides, HDL-c, </w:t>
            </w:r>
            <w:proofErr w:type="spellStart"/>
            <w:proofErr w:type="gramStart"/>
            <w:r w:rsidRPr="00CF3510">
              <w:rPr>
                <w:sz w:val="16"/>
                <w:szCs w:val="16"/>
              </w:rPr>
              <w:t>Triglyceride:HDL</w:t>
            </w:r>
            <w:proofErr w:type="gramEnd"/>
            <w:r w:rsidRPr="00CF3510">
              <w:rPr>
                <w:sz w:val="16"/>
                <w:szCs w:val="16"/>
              </w:rPr>
              <w:t>-c</w:t>
            </w:r>
            <w:proofErr w:type="spellEnd"/>
            <w:r w:rsidRPr="00CF3510">
              <w:rPr>
                <w:sz w:val="16"/>
                <w:szCs w:val="16"/>
              </w:rPr>
              <w:t xml:space="preserve"> ratio</w:t>
            </w:r>
          </w:p>
          <w:p w14:paraId="472D7A3F" w14:textId="77777777" w:rsidR="00CF3510" w:rsidRDefault="00CF3510" w:rsidP="00CF3510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6D06DFDC" w14:textId="352BA744" w:rsidR="00515100" w:rsidRPr="00CF3510" w:rsidRDefault="00CF3510" w:rsidP="00CF3510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</w:rPr>
              <w:t xml:space="preserve">Assayed </w:t>
            </w:r>
            <w:r w:rsidR="00515100" w:rsidRPr="00CF3510">
              <w:rPr>
                <w:color w:val="000000"/>
                <w:sz w:val="16"/>
                <w:szCs w:val="16"/>
                <w:shd w:val="clear" w:color="auto" w:fill="FFFFFF"/>
              </w:rPr>
              <w:t>26-28/40</w:t>
            </w:r>
          </w:p>
        </w:tc>
        <w:tc>
          <w:tcPr>
            <w:tcW w:w="570" w:type="pct"/>
          </w:tcPr>
          <w:p w14:paraId="4958D106" w14:textId="0D129205" w:rsidR="00515100" w:rsidRPr="0099190C" w:rsidRDefault="00B35492" w:rsidP="00B473F5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Triglyceride:HDL</w:t>
            </w:r>
            <w:proofErr w:type="gramEnd"/>
            <w:r>
              <w:rPr>
                <w:sz w:val="16"/>
                <w:szCs w:val="16"/>
              </w:rPr>
              <w:t>-c</w:t>
            </w:r>
            <w:proofErr w:type="spellEnd"/>
            <w:r>
              <w:rPr>
                <w:sz w:val="16"/>
                <w:szCs w:val="16"/>
              </w:rPr>
              <w:t xml:space="preserve"> ratio </w:t>
            </w:r>
            <w:r w:rsidR="005F6294"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</w:tc>
        <w:tc>
          <w:tcPr>
            <w:tcW w:w="468" w:type="pct"/>
          </w:tcPr>
          <w:p w14:paraId="252A6549" w14:textId="681B5364" w:rsidR="00515100" w:rsidRPr="0099190C" w:rsidRDefault="00B35492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DL-c 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</w:tc>
        <w:tc>
          <w:tcPr>
            <w:tcW w:w="463" w:type="pct"/>
          </w:tcPr>
          <w:p w14:paraId="6986204A" w14:textId="7058CF6C" w:rsidR="00515100" w:rsidRPr="0099190C" w:rsidRDefault="00B35492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iglycerides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</w:tc>
      </w:tr>
      <w:tr w:rsidR="00515100" w:rsidRPr="0099190C" w14:paraId="1AB40F5D" w14:textId="77777777" w:rsidTr="00360F55">
        <w:trPr>
          <w:trHeight w:val="1135"/>
          <w:jc w:val="center"/>
        </w:trPr>
        <w:tc>
          <w:tcPr>
            <w:tcW w:w="367" w:type="pct"/>
            <w:noWrap/>
          </w:tcPr>
          <w:p w14:paraId="298B150A" w14:textId="4B3049EA" w:rsidR="00515100" w:rsidRPr="0099190C" w:rsidRDefault="005F6294" w:rsidP="00B473F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lastRenderedPageBreak/>
              <w:t>Q</w:t>
            </w:r>
            <w:r w:rsidR="00515100" w:rsidRPr="0099190C">
              <w:rPr>
                <w:sz w:val="16"/>
                <w:szCs w:val="16"/>
              </w:rPr>
              <w:t>uotah</w:t>
            </w:r>
            <w:proofErr w:type="spellEnd"/>
            <w:r w:rsidR="00515100" w:rsidRPr="0099190C">
              <w:rPr>
                <w:sz w:val="16"/>
                <w:szCs w:val="16"/>
              </w:rPr>
              <w:t>, O., et al., 2022</w:t>
            </w:r>
          </w:p>
        </w:tc>
        <w:tc>
          <w:tcPr>
            <w:tcW w:w="509" w:type="pct"/>
            <w:noWrap/>
          </w:tcPr>
          <w:p w14:paraId="57B2EB56" w14:textId="191943A5" w:rsidR="00515100" w:rsidRPr="0099190C" w:rsidRDefault="00515100" w:rsidP="00B473F5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99190C">
              <w:rPr>
                <w:color w:val="333333"/>
                <w:sz w:val="16"/>
                <w:szCs w:val="16"/>
                <w:shd w:val="clear" w:color="auto" w:fill="FFFFFF"/>
              </w:rPr>
              <w:t>Metabolic Profiling of Pregnant Women with Obesity: An Exploratory Study in Women at Greater Risk of Gestational Diabetes (UPBEAT)</w:t>
            </w:r>
          </w:p>
        </w:tc>
        <w:tc>
          <w:tcPr>
            <w:tcW w:w="274" w:type="pct"/>
            <w:noWrap/>
          </w:tcPr>
          <w:p w14:paraId="05FB1FC2" w14:textId="4B4785E2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368" w:type="pct"/>
            <w:noWrap/>
          </w:tcPr>
          <w:p w14:paraId="0DFDFCF8" w14:textId="69853D38" w:rsidR="00515100" w:rsidRPr="0099190C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Prospective cohort</w:t>
            </w:r>
          </w:p>
        </w:tc>
        <w:tc>
          <w:tcPr>
            <w:tcW w:w="322" w:type="pct"/>
          </w:tcPr>
          <w:p w14:paraId="63DE5F01" w14:textId="1DA9670C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2009 - 2014</w:t>
            </w:r>
          </w:p>
        </w:tc>
        <w:tc>
          <w:tcPr>
            <w:tcW w:w="276" w:type="pct"/>
          </w:tcPr>
          <w:p w14:paraId="64EF89F2" w14:textId="63739244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231</w:t>
            </w:r>
          </w:p>
        </w:tc>
        <w:tc>
          <w:tcPr>
            <w:tcW w:w="461" w:type="pct"/>
          </w:tcPr>
          <w:p w14:paraId="08B522A4" w14:textId="6FC3DBDC" w:rsidR="00515100" w:rsidRPr="0099190C" w:rsidRDefault="00A12EAA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19/40. NR how obtained. </w:t>
            </w:r>
          </w:p>
        </w:tc>
        <w:tc>
          <w:tcPr>
            <w:tcW w:w="369" w:type="pct"/>
          </w:tcPr>
          <w:p w14:paraId="070E21ED" w14:textId="77777777" w:rsidR="00515100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GDM</w:t>
            </w:r>
          </w:p>
          <w:p w14:paraId="3CEF29EF" w14:textId="77777777" w:rsidR="00A12EAA" w:rsidRDefault="00A12EAA" w:rsidP="00B473F5">
            <w:pPr>
              <w:rPr>
                <w:sz w:val="16"/>
                <w:szCs w:val="16"/>
              </w:rPr>
            </w:pPr>
          </w:p>
          <w:p w14:paraId="548BE7EC" w14:textId="0455D316" w:rsidR="00A12EAA" w:rsidRPr="0099190C" w:rsidRDefault="00A12EAA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ADPSG</w:t>
            </w:r>
          </w:p>
        </w:tc>
        <w:tc>
          <w:tcPr>
            <w:tcW w:w="553" w:type="pct"/>
          </w:tcPr>
          <w:p w14:paraId="24F5D747" w14:textId="20AC8167" w:rsidR="00A12EAA" w:rsidRPr="00111A54" w:rsidRDefault="00A12EAA" w:rsidP="00111A54">
            <w:pPr>
              <w:rPr>
                <w:sz w:val="16"/>
                <w:szCs w:val="16"/>
              </w:rPr>
            </w:pPr>
            <w:r w:rsidRPr="00111A54">
              <w:rPr>
                <w:sz w:val="16"/>
                <w:szCs w:val="16"/>
              </w:rPr>
              <w:t>163 analytes</w:t>
            </w:r>
          </w:p>
          <w:p w14:paraId="45C539CA" w14:textId="77777777" w:rsidR="00111A54" w:rsidRDefault="00111A54" w:rsidP="00111A54">
            <w:pPr>
              <w:ind w:left="454"/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56DFC2F2" w14:textId="18531123" w:rsidR="00515100" w:rsidRPr="00111A54" w:rsidRDefault="00686DC4" w:rsidP="00111A54">
            <w:pPr>
              <w:rPr>
                <w:sz w:val="16"/>
                <w:szCs w:val="16"/>
              </w:rPr>
            </w:pPr>
            <w:r w:rsidRPr="00111A54">
              <w:rPr>
                <w:color w:val="000000"/>
                <w:sz w:val="16"/>
                <w:szCs w:val="16"/>
                <w:shd w:val="clear" w:color="auto" w:fill="FFFFFF"/>
              </w:rPr>
              <w:t xml:space="preserve">Assayed at </w:t>
            </w:r>
            <w:r w:rsidR="00515100" w:rsidRPr="00111A54">
              <w:rPr>
                <w:color w:val="000000"/>
                <w:sz w:val="16"/>
                <w:szCs w:val="16"/>
                <w:shd w:val="clear" w:color="auto" w:fill="FFFFFF"/>
              </w:rPr>
              <w:t>15-18+6</w:t>
            </w:r>
            <w:r w:rsidRPr="00111A54">
              <w:rPr>
                <w:color w:val="000000"/>
                <w:sz w:val="16"/>
                <w:szCs w:val="16"/>
                <w:shd w:val="clear" w:color="auto" w:fill="FFFFFF"/>
              </w:rPr>
              <w:t xml:space="preserve"> and </w:t>
            </w:r>
            <w:r w:rsidR="00515100" w:rsidRPr="00111A54">
              <w:rPr>
                <w:color w:val="000000"/>
                <w:sz w:val="16"/>
                <w:szCs w:val="16"/>
                <w:shd w:val="clear" w:color="auto" w:fill="FFFFFF"/>
              </w:rPr>
              <w:t xml:space="preserve">23+2 </w:t>
            </w:r>
            <w:r w:rsidRPr="00111A54">
              <w:rPr>
                <w:color w:val="000000"/>
                <w:sz w:val="16"/>
                <w:szCs w:val="16"/>
                <w:shd w:val="clear" w:color="auto" w:fill="FFFFFF"/>
              </w:rPr>
              <w:t>-</w:t>
            </w:r>
            <w:r w:rsidR="00515100" w:rsidRPr="00111A54">
              <w:rPr>
                <w:color w:val="000000"/>
                <w:sz w:val="16"/>
                <w:szCs w:val="16"/>
                <w:shd w:val="clear" w:color="auto" w:fill="FFFFFF"/>
              </w:rPr>
              <w:t>30</w:t>
            </w:r>
          </w:p>
        </w:tc>
        <w:tc>
          <w:tcPr>
            <w:tcW w:w="570" w:type="pct"/>
          </w:tcPr>
          <w:p w14:paraId="68B4D098" w14:textId="77777777" w:rsidR="00515100" w:rsidRDefault="00686DC4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rst assay:</w:t>
            </w:r>
          </w:p>
          <w:p w14:paraId="62AE0E98" w14:textId="77777777" w:rsidR="00686DC4" w:rsidRDefault="00686DC4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cose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360AED19" w14:textId="77777777" w:rsidR="00686DC4" w:rsidRDefault="00686DC4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 peptide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2CF828F2" w14:textId="77777777" w:rsidR="00686DC4" w:rsidRDefault="00686DC4" w:rsidP="00B473F5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G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42D2FCE8" w14:textId="383CF6FB" w:rsidR="00947B4D" w:rsidRDefault="00947B4D" w:rsidP="00B473F5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fructosamine</w:t>
            </w:r>
            <w:proofErr w:type="spellEnd"/>
            <w:r>
              <w:rPr>
                <w:sz w:val="16"/>
                <w:szCs w:val="16"/>
              </w:rPr>
              <w:t xml:space="preserve"> 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  <w:proofErr w:type="gramEnd"/>
          </w:p>
          <w:p w14:paraId="1F58F532" w14:textId="77777777" w:rsidR="00686DC4" w:rsidRDefault="00686DC4" w:rsidP="00B473F5">
            <w:pPr>
              <w:jc w:val="center"/>
              <w:rPr>
                <w:sz w:val="16"/>
                <w:szCs w:val="16"/>
              </w:rPr>
            </w:pPr>
          </w:p>
          <w:p w14:paraId="384EA68D" w14:textId="77777777" w:rsidR="00686DC4" w:rsidRDefault="00686DC4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ond assay:</w:t>
            </w:r>
          </w:p>
          <w:p w14:paraId="1A6F2DB9" w14:textId="77777777" w:rsidR="00686DC4" w:rsidRDefault="00686DC4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C peptide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71B8F8C3" w14:textId="0679B57B" w:rsidR="00686DC4" w:rsidRDefault="00686DC4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s</w:t>
            </w:r>
            <w:r w:rsidR="00947B4D">
              <w:rPr>
                <w:sz w:val="16"/>
                <w:szCs w:val="16"/>
              </w:rPr>
              <w:t xml:space="preserve"> (4 of 9)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149093A7" w14:textId="77777777" w:rsidR="00947B4D" w:rsidRDefault="00947B4D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yruvate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099854B1" w14:textId="479D0461" w:rsidR="00947B4D" w:rsidRDefault="00947B4D" w:rsidP="00B473F5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cetotacetat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27F3A04D" w14:textId="179A481A" w:rsidR="00947B4D" w:rsidRDefault="00947B4D" w:rsidP="00B473F5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GT</w:t>
            </w:r>
            <w:proofErr w:type="spellEnd"/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0CE02B00" w14:textId="7CAD1621" w:rsidR="00947B4D" w:rsidRDefault="00947B4D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atty acid ratios (2 of 7)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11E8C6BE" w14:textId="608EFEAB" w:rsidR="00947B4D" w:rsidRPr="0099190C" w:rsidRDefault="00947B4D" w:rsidP="00B473F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8" w:type="pct"/>
          </w:tcPr>
          <w:p w14:paraId="5DB03F83" w14:textId="0D5DD4FA" w:rsidR="00947B4D" w:rsidRDefault="00947B4D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rst assay:</w:t>
            </w:r>
          </w:p>
          <w:p w14:paraId="61F0266C" w14:textId="4138A768" w:rsidR="00947B4D" w:rsidRDefault="00947B4D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lutamine 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69FD9B38" w14:textId="01CC1040" w:rsidR="00947B4D" w:rsidRDefault="00947B4D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mega-3-TFA 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29EA827F" w14:textId="0AFDFFAA" w:rsidR="00947B4D" w:rsidRDefault="00947B4D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HBG 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083BB787" w14:textId="15690CE5" w:rsidR="00947B4D" w:rsidRDefault="00947B4D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iponectin 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4693D885" w14:textId="55BDC06E" w:rsidR="00947B4D" w:rsidRDefault="00947B4D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L-6 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7EA182DB" w14:textId="77777777" w:rsidR="00947B4D" w:rsidRDefault="00947B4D" w:rsidP="00947B4D">
            <w:pPr>
              <w:rPr>
                <w:sz w:val="16"/>
                <w:szCs w:val="16"/>
              </w:rPr>
            </w:pPr>
          </w:p>
          <w:p w14:paraId="1EEF4FCB" w14:textId="30927BBB" w:rsidR="00947B4D" w:rsidRDefault="00947B4D" w:rsidP="00947B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ond assay:</w:t>
            </w:r>
          </w:p>
          <w:p w14:paraId="724BF277" w14:textId="77777777" w:rsidR="00947B4D" w:rsidRDefault="00947B4D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atty acids (3 of 9) 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2E1462BB" w14:textId="77777777" w:rsidR="00947B4D" w:rsidRDefault="00947B4D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atty acid ratios (3 of 7) 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4F38E918" w14:textId="77777777" w:rsidR="00947B4D" w:rsidRDefault="00947B4D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A2B 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144A14CD" w14:textId="77777777" w:rsidR="00947B4D" w:rsidRDefault="00947B4D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iponectin 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790CABE6" w14:textId="16446F2B" w:rsidR="00947B4D" w:rsidRDefault="00947B4D" w:rsidP="00947B4D">
            <w:pPr>
              <w:jc w:val="center"/>
              <w:rPr>
                <w:sz w:val="16"/>
                <w:szCs w:val="16"/>
              </w:rPr>
            </w:pP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  <w:r>
              <w:rPr>
                <w:sz w:val="16"/>
                <w:szCs w:val="16"/>
              </w:rPr>
              <w:t xml:space="preserve"> in some classes of lipids (4/14), cholesterol</w:t>
            </w:r>
            <w:r w:rsidR="00833653">
              <w:rPr>
                <w:sz w:val="16"/>
                <w:szCs w:val="16"/>
              </w:rPr>
              <w:t xml:space="preserve"> (8/21)</w:t>
            </w:r>
            <w:r>
              <w:rPr>
                <w:sz w:val="16"/>
                <w:szCs w:val="16"/>
              </w:rPr>
              <w:t>, cholesteryl esters</w:t>
            </w:r>
            <w:r w:rsidR="00833653">
              <w:rPr>
                <w:sz w:val="16"/>
                <w:szCs w:val="16"/>
              </w:rPr>
              <w:t xml:space="preserve"> (9/15)</w:t>
            </w:r>
            <w:r>
              <w:rPr>
                <w:sz w:val="16"/>
                <w:szCs w:val="16"/>
              </w:rPr>
              <w:t xml:space="preserve">, non-esterified cholesterol (8/15) and phospholipids </w:t>
            </w:r>
            <w:r w:rsidR="00833653">
              <w:rPr>
                <w:sz w:val="16"/>
                <w:szCs w:val="16"/>
              </w:rPr>
              <w:t xml:space="preserve">(11/23) </w:t>
            </w:r>
            <w:r>
              <w:rPr>
                <w:sz w:val="16"/>
                <w:szCs w:val="16"/>
              </w:rPr>
              <w:t>mainly at second assay</w:t>
            </w:r>
          </w:p>
          <w:p w14:paraId="4B066A1C" w14:textId="66C62D0E" w:rsidR="00947B4D" w:rsidRPr="0099190C" w:rsidRDefault="00947B4D" w:rsidP="00B473F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pct"/>
          </w:tcPr>
          <w:p w14:paraId="413E914F" w14:textId="75701248" w:rsidR="00515100" w:rsidRPr="0099190C" w:rsidRDefault="00686DC4" w:rsidP="00B473F5">
            <w:pPr>
              <w:jc w:val="center"/>
              <w:rPr>
                <w:sz w:val="16"/>
                <w:szCs w:val="16"/>
              </w:rPr>
            </w:pP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  <w:r>
              <w:rPr>
                <w:sz w:val="16"/>
                <w:szCs w:val="16"/>
              </w:rPr>
              <w:t xml:space="preserve"> in most </w:t>
            </w:r>
            <w:r w:rsidR="00833653">
              <w:rPr>
                <w:sz w:val="16"/>
                <w:szCs w:val="16"/>
              </w:rPr>
              <w:t xml:space="preserve">(bar 3) </w:t>
            </w:r>
            <w:r>
              <w:rPr>
                <w:sz w:val="16"/>
                <w:szCs w:val="16"/>
              </w:rPr>
              <w:t>classes of lipids, cholesterol, cholesteryl esters, no</w:t>
            </w:r>
            <w:r w:rsidR="00833653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-esterified cholesterol and phospholipids at first assay</w:t>
            </w:r>
          </w:p>
        </w:tc>
      </w:tr>
      <w:tr w:rsidR="00515100" w:rsidRPr="0099190C" w14:paraId="7DAC1F13" w14:textId="77777777" w:rsidTr="00360F55">
        <w:trPr>
          <w:trHeight w:val="1135"/>
          <w:jc w:val="center"/>
        </w:trPr>
        <w:tc>
          <w:tcPr>
            <w:tcW w:w="367" w:type="pct"/>
            <w:noWrap/>
          </w:tcPr>
          <w:p w14:paraId="1C64042F" w14:textId="49BE19E2" w:rsidR="00515100" w:rsidRPr="0099190C" w:rsidRDefault="00515100" w:rsidP="00833653">
            <w:pPr>
              <w:rPr>
                <w:sz w:val="16"/>
                <w:szCs w:val="16"/>
              </w:rPr>
            </w:pPr>
            <w:proofErr w:type="spellStart"/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>Rajasingam</w:t>
            </w:r>
            <w:proofErr w:type="spellEnd"/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>, D. et al., 2008</w:t>
            </w:r>
          </w:p>
        </w:tc>
        <w:tc>
          <w:tcPr>
            <w:tcW w:w="509" w:type="pct"/>
            <w:noWrap/>
          </w:tcPr>
          <w:p w14:paraId="440151CC" w14:textId="4C6FD638" w:rsidR="00515100" w:rsidRPr="0099190C" w:rsidRDefault="00515100" w:rsidP="00B473F5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>A prospective study of pregnancy outcome and biomarkers of oxidative stress in nulliparous obese women</w:t>
            </w:r>
          </w:p>
        </w:tc>
        <w:tc>
          <w:tcPr>
            <w:tcW w:w="274" w:type="pct"/>
            <w:noWrap/>
          </w:tcPr>
          <w:p w14:paraId="01ABC6F8" w14:textId="500BF19A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UK and Netherlands</w:t>
            </w:r>
          </w:p>
        </w:tc>
        <w:tc>
          <w:tcPr>
            <w:tcW w:w="368" w:type="pct"/>
            <w:noWrap/>
          </w:tcPr>
          <w:p w14:paraId="35FCD2FD" w14:textId="378A73D9" w:rsidR="00515100" w:rsidRPr="0099190C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Prospective cohort</w:t>
            </w:r>
          </w:p>
        </w:tc>
        <w:tc>
          <w:tcPr>
            <w:tcW w:w="322" w:type="pct"/>
          </w:tcPr>
          <w:p w14:paraId="3F3704E9" w14:textId="7A6E1743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August 2003 – June 2005</w:t>
            </w:r>
          </w:p>
        </w:tc>
        <w:tc>
          <w:tcPr>
            <w:tcW w:w="276" w:type="pct"/>
          </w:tcPr>
          <w:p w14:paraId="3CC436B0" w14:textId="41843258" w:rsidR="00515100" w:rsidRPr="0099190C" w:rsidRDefault="00833653" w:rsidP="00F44E3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5</w:t>
            </w:r>
          </w:p>
        </w:tc>
        <w:tc>
          <w:tcPr>
            <w:tcW w:w="461" w:type="pct"/>
          </w:tcPr>
          <w:p w14:paraId="6E9AC613" w14:textId="4FD108C4" w:rsidR="00BE36B2" w:rsidRPr="0099190C" w:rsidRDefault="00833653" w:rsidP="0083365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asured at booking. </w:t>
            </w:r>
          </w:p>
        </w:tc>
        <w:tc>
          <w:tcPr>
            <w:tcW w:w="369" w:type="pct"/>
          </w:tcPr>
          <w:p w14:paraId="0D80277F" w14:textId="77777777" w:rsidR="009E0142" w:rsidRDefault="009E0142" w:rsidP="009E014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eclampsia</w:t>
            </w:r>
          </w:p>
          <w:p w14:paraId="4543598D" w14:textId="19A042F8" w:rsidR="00833653" w:rsidRDefault="00833653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SHP</w:t>
            </w:r>
          </w:p>
          <w:p w14:paraId="2A7FCD00" w14:textId="77777777" w:rsidR="00833653" w:rsidRDefault="00833653" w:rsidP="00B473F5">
            <w:pPr>
              <w:rPr>
                <w:sz w:val="16"/>
                <w:szCs w:val="16"/>
              </w:rPr>
            </w:pPr>
          </w:p>
          <w:p w14:paraId="12D2143D" w14:textId="5DF90B84" w:rsidR="00833653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SGA</w:t>
            </w:r>
            <w:r w:rsidR="00833653">
              <w:rPr>
                <w:sz w:val="16"/>
                <w:szCs w:val="16"/>
              </w:rPr>
              <w:t xml:space="preserve"> &lt;10</w:t>
            </w:r>
            <w:r w:rsidR="00833653" w:rsidRPr="00833653">
              <w:rPr>
                <w:sz w:val="16"/>
                <w:szCs w:val="16"/>
                <w:vertAlign w:val="superscript"/>
              </w:rPr>
              <w:t>th</w:t>
            </w:r>
            <w:r w:rsidR="00833653">
              <w:rPr>
                <w:sz w:val="16"/>
                <w:szCs w:val="16"/>
              </w:rPr>
              <w:t xml:space="preserve"> centile</w:t>
            </w:r>
          </w:p>
          <w:p w14:paraId="7AB43965" w14:textId="77777777" w:rsidR="00833653" w:rsidRDefault="00833653" w:rsidP="00B473F5">
            <w:pPr>
              <w:rPr>
                <w:sz w:val="16"/>
                <w:szCs w:val="16"/>
              </w:rPr>
            </w:pPr>
          </w:p>
          <w:p w14:paraId="75EAE2AB" w14:textId="0E3CB84A" w:rsidR="00833653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LGA</w:t>
            </w:r>
            <w:r w:rsidR="00833653">
              <w:rPr>
                <w:sz w:val="16"/>
                <w:szCs w:val="16"/>
              </w:rPr>
              <w:t xml:space="preserve"> &gt;90</w:t>
            </w:r>
            <w:r w:rsidR="00833653" w:rsidRPr="00833653">
              <w:rPr>
                <w:sz w:val="16"/>
                <w:szCs w:val="16"/>
                <w:vertAlign w:val="superscript"/>
              </w:rPr>
              <w:t>th</w:t>
            </w:r>
            <w:r w:rsidR="00833653">
              <w:rPr>
                <w:sz w:val="16"/>
                <w:szCs w:val="16"/>
              </w:rPr>
              <w:t xml:space="preserve"> centile</w:t>
            </w:r>
          </w:p>
          <w:p w14:paraId="4E01CC86" w14:textId="77777777" w:rsidR="00833653" w:rsidRDefault="00833653" w:rsidP="00B473F5">
            <w:pPr>
              <w:rPr>
                <w:sz w:val="16"/>
                <w:szCs w:val="16"/>
              </w:rPr>
            </w:pPr>
          </w:p>
          <w:p w14:paraId="0B713BBE" w14:textId="479F3CD0" w:rsidR="00515100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PT</w:t>
            </w:r>
            <w:r w:rsidR="00833653">
              <w:rPr>
                <w:sz w:val="16"/>
                <w:szCs w:val="16"/>
              </w:rPr>
              <w:t>D &lt;37/40</w:t>
            </w:r>
          </w:p>
          <w:p w14:paraId="2DF3DC1B" w14:textId="77777777" w:rsidR="00833653" w:rsidRDefault="00833653" w:rsidP="00B473F5">
            <w:pPr>
              <w:rPr>
                <w:sz w:val="16"/>
                <w:szCs w:val="16"/>
              </w:rPr>
            </w:pPr>
          </w:p>
          <w:p w14:paraId="329DF0D3" w14:textId="77777777" w:rsidR="00833653" w:rsidRDefault="00833653" w:rsidP="00B473F5">
            <w:pPr>
              <w:rPr>
                <w:sz w:val="16"/>
                <w:szCs w:val="16"/>
              </w:rPr>
            </w:pPr>
          </w:p>
          <w:p w14:paraId="7B34C7DB" w14:textId="77777777" w:rsidR="00833653" w:rsidRDefault="00833653" w:rsidP="00B473F5">
            <w:pPr>
              <w:rPr>
                <w:sz w:val="16"/>
                <w:szCs w:val="16"/>
              </w:rPr>
            </w:pPr>
          </w:p>
          <w:p w14:paraId="4E72C1D2" w14:textId="205F14F8" w:rsidR="00833653" w:rsidRPr="0099190C" w:rsidRDefault="00833653" w:rsidP="00B473F5">
            <w:pPr>
              <w:rPr>
                <w:sz w:val="16"/>
                <w:szCs w:val="16"/>
              </w:rPr>
            </w:pPr>
          </w:p>
        </w:tc>
        <w:tc>
          <w:tcPr>
            <w:tcW w:w="553" w:type="pct"/>
          </w:tcPr>
          <w:p w14:paraId="26EAD1EC" w14:textId="01A049B8" w:rsidR="00515100" w:rsidRPr="00111A54" w:rsidRDefault="00833653" w:rsidP="00111A54">
            <w:pPr>
              <w:rPr>
                <w:sz w:val="16"/>
                <w:szCs w:val="16"/>
              </w:rPr>
            </w:pPr>
            <w:r w:rsidRPr="00111A54">
              <w:rPr>
                <w:sz w:val="16"/>
                <w:szCs w:val="16"/>
              </w:rPr>
              <w:t xml:space="preserve">Ascorbic acid, </w:t>
            </w:r>
            <w:r w:rsidR="00E22F44" w:rsidRPr="00111A54">
              <w:rPr>
                <w:sz w:val="16"/>
                <w:szCs w:val="16"/>
              </w:rPr>
              <w:t>uric acid, retinol</w:t>
            </w:r>
            <w:r w:rsidR="007A48D2" w:rsidRPr="00111A54">
              <w:rPr>
                <w:sz w:val="16"/>
                <w:szCs w:val="16"/>
              </w:rPr>
              <w:t>; alpha – tocopherol, gamma-tocopherol, triglycerides, total cholesterol, HDL-c, LDL-c, MDA</w:t>
            </w:r>
            <w:r w:rsidR="00E22F44" w:rsidRPr="00111A54">
              <w:rPr>
                <w:sz w:val="16"/>
                <w:szCs w:val="16"/>
              </w:rPr>
              <w:t xml:space="preserve"> </w:t>
            </w:r>
          </w:p>
          <w:p w14:paraId="1B7C49CD" w14:textId="77777777" w:rsidR="00111A54" w:rsidRDefault="00111A54" w:rsidP="00111A54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6F1B578C" w14:textId="36B366D2" w:rsidR="00515100" w:rsidRPr="00111A54" w:rsidRDefault="00833653" w:rsidP="00111A54">
            <w:pPr>
              <w:rPr>
                <w:sz w:val="16"/>
                <w:szCs w:val="16"/>
              </w:rPr>
            </w:pPr>
            <w:r w:rsidRPr="00111A54">
              <w:rPr>
                <w:color w:val="000000"/>
                <w:sz w:val="16"/>
                <w:szCs w:val="16"/>
                <w:shd w:val="clear" w:color="auto" w:fill="FFFFFF"/>
              </w:rPr>
              <w:t xml:space="preserve">Assayed at </w:t>
            </w:r>
            <w:r w:rsidR="00515100" w:rsidRPr="00111A54">
              <w:rPr>
                <w:color w:val="000000"/>
                <w:sz w:val="16"/>
                <w:szCs w:val="16"/>
                <w:shd w:val="clear" w:color="auto" w:fill="FFFFFF"/>
              </w:rPr>
              <w:t>14+1-22+2/40</w:t>
            </w:r>
          </w:p>
        </w:tc>
        <w:tc>
          <w:tcPr>
            <w:tcW w:w="570" w:type="pct"/>
          </w:tcPr>
          <w:p w14:paraId="649A6181" w14:textId="77777777" w:rsidR="00515100" w:rsidRDefault="007A48D2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glyceride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  <w:r>
              <w:rPr>
                <w:sz w:val="16"/>
                <w:szCs w:val="16"/>
              </w:rPr>
              <w:t xml:space="preserve"> in pre-eclampsia</w:t>
            </w:r>
          </w:p>
          <w:p w14:paraId="38D67A73" w14:textId="7DC2F789" w:rsidR="007A48D2" w:rsidRPr="0099190C" w:rsidRDefault="007A48D2" w:rsidP="00B473F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8" w:type="pct"/>
          </w:tcPr>
          <w:p w14:paraId="20730303" w14:textId="1F17C9FD" w:rsidR="00515100" w:rsidRDefault="007A48D2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scorbic acid 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  <w:r>
              <w:rPr>
                <w:sz w:val="16"/>
                <w:szCs w:val="16"/>
              </w:rPr>
              <w:t xml:space="preserve"> in SGA</w:t>
            </w:r>
          </w:p>
          <w:p w14:paraId="33407007" w14:textId="062402C4" w:rsidR="007A48D2" w:rsidRPr="0099190C" w:rsidRDefault="007A48D2" w:rsidP="00B473F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pct"/>
          </w:tcPr>
          <w:p w14:paraId="61D48712" w14:textId="77777777" w:rsidR="00515100" w:rsidRDefault="007A48D2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tinol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3CEFCE3A" w14:textId="06F90076" w:rsidR="007A48D2" w:rsidRDefault="007A48D2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pha-tocopherol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12B087DE" w14:textId="77777777" w:rsidR="007A48D2" w:rsidRDefault="007A48D2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DA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29E82076" w14:textId="785598A1" w:rsidR="007A48D2" w:rsidRDefault="007A48D2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tal cholesterol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0BAB7443" w14:textId="62023958" w:rsidR="007A48D2" w:rsidRDefault="007A48D2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DL-c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741D8B14" w14:textId="6F4C04C5" w:rsidR="007A48D2" w:rsidRDefault="007A48D2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DL-c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07C84991" w14:textId="77777777" w:rsidR="007A48D2" w:rsidRDefault="007A48D2" w:rsidP="00B473F5">
            <w:pPr>
              <w:jc w:val="center"/>
              <w:rPr>
                <w:sz w:val="16"/>
                <w:szCs w:val="16"/>
              </w:rPr>
            </w:pPr>
          </w:p>
          <w:p w14:paraId="379FC638" w14:textId="6035D47F" w:rsidR="007A48D2" w:rsidRPr="0099190C" w:rsidRDefault="007A48D2" w:rsidP="00B473F5">
            <w:pPr>
              <w:jc w:val="center"/>
              <w:rPr>
                <w:sz w:val="16"/>
                <w:szCs w:val="16"/>
              </w:rPr>
            </w:pPr>
            <w:r w:rsidRPr="00FE7FD8">
              <w:rPr>
                <w:sz w:val="16"/>
                <w:szCs w:val="16"/>
              </w:rPr>
              <w:t xml:space="preserve">Triglyceride </w:t>
            </w:r>
            <w:r w:rsidRPr="00FE7FD8">
              <w:rPr>
                <w:rFonts w:ascii="Symbol" w:eastAsia="Symbol" w:hAnsi="Symbol" w:cs="Symbol"/>
                <w:sz w:val="16"/>
                <w:szCs w:val="16"/>
              </w:rPr>
              <w:t>«</w:t>
            </w:r>
            <w:r w:rsidRPr="00FE7FD8">
              <w:rPr>
                <w:sz w:val="16"/>
                <w:szCs w:val="16"/>
              </w:rPr>
              <w:t xml:space="preserve"> in SGA and LGA</w:t>
            </w:r>
          </w:p>
        </w:tc>
      </w:tr>
      <w:tr w:rsidR="00515100" w:rsidRPr="0099190C" w14:paraId="6B3505F4" w14:textId="77777777" w:rsidTr="00360F55">
        <w:trPr>
          <w:trHeight w:val="1135"/>
          <w:jc w:val="center"/>
        </w:trPr>
        <w:tc>
          <w:tcPr>
            <w:tcW w:w="367" w:type="pct"/>
            <w:noWrap/>
          </w:tcPr>
          <w:p w14:paraId="1648339B" w14:textId="3DC0C092" w:rsidR="00515100" w:rsidRPr="0099190C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Ramirez, V. et al., 2014</w:t>
            </w:r>
          </w:p>
        </w:tc>
        <w:tc>
          <w:tcPr>
            <w:tcW w:w="509" w:type="pct"/>
            <w:noWrap/>
          </w:tcPr>
          <w:p w14:paraId="6AF075E8" w14:textId="6E34B462" w:rsidR="00515100" w:rsidRPr="0099190C" w:rsidRDefault="00515100" w:rsidP="00B473F5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99190C">
              <w:rPr>
                <w:color w:val="333333"/>
                <w:sz w:val="16"/>
                <w:szCs w:val="16"/>
                <w:shd w:val="clear" w:color="auto" w:fill="FFFFFF"/>
              </w:rPr>
              <w:t>Adiponectin and IGFBP-1 in the development of gestational diabetes in obese mothers</w:t>
            </w:r>
          </w:p>
        </w:tc>
        <w:tc>
          <w:tcPr>
            <w:tcW w:w="274" w:type="pct"/>
            <w:noWrap/>
          </w:tcPr>
          <w:p w14:paraId="25E832C1" w14:textId="536C150F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368" w:type="pct"/>
            <w:noWrap/>
          </w:tcPr>
          <w:p w14:paraId="57EFD820" w14:textId="558B28E4" w:rsidR="00515100" w:rsidRPr="0099190C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Prospective cohort</w:t>
            </w:r>
          </w:p>
        </w:tc>
        <w:tc>
          <w:tcPr>
            <w:tcW w:w="322" w:type="pct"/>
          </w:tcPr>
          <w:p w14:paraId="27431E71" w14:textId="6C7F64F1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Not recorded</w:t>
            </w:r>
          </w:p>
        </w:tc>
        <w:tc>
          <w:tcPr>
            <w:tcW w:w="276" w:type="pct"/>
          </w:tcPr>
          <w:p w14:paraId="54F38E38" w14:textId="4544D9C1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72</w:t>
            </w:r>
          </w:p>
        </w:tc>
        <w:tc>
          <w:tcPr>
            <w:tcW w:w="461" w:type="pct"/>
          </w:tcPr>
          <w:p w14:paraId="1D636383" w14:textId="67016B25" w:rsidR="00BE36B2" w:rsidRPr="0099190C" w:rsidRDefault="007A48D2" w:rsidP="007A48D2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</w:rPr>
              <w:t>P</w:t>
            </w:r>
            <w:r w:rsidR="00BE36B2" w:rsidRPr="0099190C">
              <w:rPr>
                <w:color w:val="000000"/>
                <w:sz w:val="16"/>
                <w:szCs w:val="16"/>
                <w:shd w:val="clear" w:color="auto" w:fill="FFFFFF"/>
              </w:rPr>
              <w:t xml:space="preserve">re-pregnancy </w:t>
            </w:r>
            <w:r>
              <w:rPr>
                <w:color w:val="000000"/>
                <w:sz w:val="16"/>
                <w:szCs w:val="16"/>
                <w:shd w:val="clear" w:color="auto" w:fill="FFFFFF"/>
              </w:rPr>
              <w:t xml:space="preserve">BMI from </w:t>
            </w:r>
            <w:r w:rsidR="00BE36B2" w:rsidRPr="0099190C">
              <w:rPr>
                <w:color w:val="000000"/>
                <w:sz w:val="16"/>
                <w:szCs w:val="16"/>
                <w:shd w:val="clear" w:color="auto" w:fill="FFFFFF"/>
              </w:rPr>
              <w:t xml:space="preserve">medical records or </w:t>
            </w:r>
            <w:r>
              <w:rPr>
                <w:color w:val="000000"/>
                <w:sz w:val="16"/>
                <w:szCs w:val="16"/>
                <w:shd w:val="clear" w:color="auto" w:fill="FFFFFF"/>
              </w:rPr>
              <w:t>self-reported weight.</w:t>
            </w:r>
          </w:p>
        </w:tc>
        <w:tc>
          <w:tcPr>
            <w:tcW w:w="369" w:type="pct"/>
          </w:tcPr>
          <w:p w14:paraId="7218F3B0" w14:textId="77777777" w:rsidR="00515100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GDM</w:t>
            </w:r>
          </w:p>
          <w:p w14:paraId="1ED47F4C" w14:textId="77777777" w:rsidR="007A48D2" w:rsidRDefault="007A48D2" w:rsidP="00B473F5">
            <w:pPr>
              <w:rPr>
                <w:sz w:val="16"/>
                <w:szCs w:val="16"/>
              </w:rPr>
            </w:pPr>
          </w:p>
          <w:p w14:paraId="1DF13B70" w14:textId="76D3980D" w:rsidR="007A48D2" w:rsidRDefault="007A48D2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g GTT. If result &gt;130mg/dl th</w:t>
            </w:r>
            <w:r w:rsidR="00C40632">
              <w:rPr>
                <w:sz w:val="16"/>
                <w:szCs w:val="16"/>
              </w:rPr>
              <w:t>e</w:t>
            </w:r>
            <w:r>
              <w:rPr>
                <w:sz w:val="16"/>
                <w:szCs w:val="16"/>
              </w:rPr>
              <w:t xml:space="preserve">n OGTT using Carpenter and </w:t>
            </w:r>
            <w:proofErr w:type="spellStart"/>
            <w:r>
              <w:rPr>
                <w:sz w:val="16"/>
                <w:szCs w:val="16"/>
              </w:rPr>
              <w:t>Coustan</w:t>
            </w:r>
            <w:proofErr w:type="spellEnd"/>
          </w:p>
          <w:p w14:paraId="787A55A5" w14:textId="77777777" w:rsidR="007A48D2" w:rsidRDefault="007A48D2" w:rsidP="00B473F5">
            <w:pPr>
              <w:rPr>
                <w:sz w:val="16"/>
                <w:szCs w:val="16"/>
              </w:rPr>
            </w:pPr>
          </w:p>
          <w:p w14:paraId="1EA3EAE3" w14:textId="48FEFF6D" w:rsidR="007A48D2" w:rsidRPr="0099190C" w:rsidRDefault="007A48D2" w:rsidP="00B473F5">
            <w:pPr>
              <w:rPr>
                <w:sz w:val="16"/>
                <w:szCs w:val="16"/>
              </w:rPr>
            </w:pPr>
          </w:p>
        </w:tc>
        <w:tc>
          <w:tcPr>
            <w:tcW w:w="553" w:type="pct"/>
          </w:tcPr>
          <w:p w14:paraId="3EE326D0" w14:textId="78476761" w:rsidR="00155EFE" w:rsidRPr="00111A54" w:rsidRDefault="00155EFE" w:rsidP="00111A54">
            <w:pPr>
              <w:rPr>
                <w:sz w:val="16"/>
                <w:szCs w:val="16"/>
              </w:rPr>
            </w:pPr>
            <w:r w:rsidRPr="00111A54">
              <w:rPr>
                <w:sz w:val="16"/>
                <w:szCs w:val="16"/>
              </w:rPr>
              <w:t>HbA1c, insulin, leptin, TNF-alpha, Il-6, HOMA-IR, total cholesterol, triglycerides, HDL-C, VLDL, LDL-C, adiponectin, IGFBP-1, IGF-1</w:t>
            </w:r>
          </w:p>
          <w:p w14:paraId="04C9AFBE" w14:textId="77777777" w:rsidR="00111A54" w:rsidRDefault="00111A54" w:rsidP="00111A54">
            <w:pPr>
              <w:rPr>
                <w:sz w:val="16"/>
                <w:szCs w:val="16"/>
                <w:highlight w:val="magenta"/>
              </w:rPr>
            </w:pPr>
          </w:p>
          <w:p w14:paraId="52CC7E7B" w14:textId="7095481E" w:rsidR="00515100" w:rsidRPr="00111A54" w:rsidRDefault="00155EFE" w:rsidP="00111A54">
            <w:pPr>
              <w:rPr>
                <w:sz w:val="16"/>
                <w:szCs w:val="16"/>
              </w:rPr>
            </w:pPr>
            <w:r w:rsidRPr="00EE4943">
              <w:rPr>
                <w:sz w:val="16"/>
                <w:szCs w:val="16"/>
              </w:rPr>
              <w:t>Assayed 24</w:t>
            </w:r>
            <w:r w:rsidR="00EE4943" w:rsidRPr="00EE4943">
              <w:rPr>
                <w:sz w:val="16"/>
                <w:szCs w:val="16"/>
              </w:rPr>
              <w:t>-28</w:t>
            </w:r>
            <w:r w:rsidRPr="00EE4943">
              <w:rPr>
                <w:sz w:val="16"/>
                <w:szCs w:val="16"/>
              </w:rPr>
              <w:t>/40</w:t>
            </w:r>
          </w:p>
        </w:tc>
        <w:tc>
          <w:tcPr>
            <w:tcW w:w="570" w:type="pct"/>
          </w:tcPr>
          <w:p w14:paraId="67F1FE35" w14:textId="77777777" w:rsidR="00515100" w:rsidRDefault="00155EFE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bA1C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470AE97A" w14:textId="77777777" w:rsidR="00155EFE" w:rsidRDefault="00155EFE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A-IR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2409B77B" w14:textId="77777777" w:rsidR="00155EFE" w:rsidRDefault="00155EFE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iglycerides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68BEB023" w14:textId="19F77C50" w:rsidR="00155EFE" w:rsidRDefault="00155EFE" w:rsidP="00B473F5">
            <w:pPr>
              <w:jc w:val="center"/>
              <w:rPr>
                <w:rFonts w:ascii="Symbol" w:eastAsia="Symbol" w:hAnsi="Symbol" w:cs="Symbol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LDL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7422D5FF" w14:textId="77777777" w:rsidR="00BF3508" w:rsidRDefault="00BF3508" w:rsidP="00B473F5">
            <w:pPr>
              <w:jc w:val="center"/>
              <w:rPr>
                <w:rFonts w:ascii="Symbol" w:eastAsia="Symbol" w:hAnsi="Symbol" w:cs="Symbol"/>
                <w:sz w:val="16"/>
                <w:szCs w:val="16"/>
              </w:rPr>
            </w:pPr>
          </w:p>
          <w:p w14:paraId="66B3D84E" w14:textId="48595FFE" w:rsidR="00BF3508" w:rsidRDefault="00BF3508" w:rsidP="00B473F5">
            <w:pPr>
              <w:jc w:val="center"/>
              <w:rPr>
                <w:sz w:val="16"/>
                <w:szCs w:val="16"/>
              </w:rPr>
            </w:pPr>
          </w:p>
          <w:p w14:paraId="69DEB31F" w14:textId="38D0B67E" w:rsidR="00155EFE" w:rsidRPr="0099190C" w:rsidRDefault="00155EFE" w:rsidP="00B473F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8" w:type="pct"/>
          </w:tcPr>
          <w:p w14:paraId="3B71C7AB" w14:textId="77777777" w:rsidR="00515100" w:rsidRDefault="00155EFE" w:rsidP="00B473F5">
            <w:pPr>
              <w:jc w:val="center"/>
              <w:rPr>
                <w:sz w:val="16"/>
                <w:szCs w:val="16"/>
              </w:rPr>
            </w:pPr>
            <w:r w:rsidRPr="00FE7FD8">
              <w:rPr>
                <w:sz w:val="16"/>
                <w:szCs w:val="16"/>
              </w:rPr>
              <w:t xml:space="preserve">HDL-c </w:t>
            </w:r>
            <w:r w:rsidRPr="00FE7FD8"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7299DD99" w14:textId="77777777" w:rsidR="00155EFE" w:rsidRPr="00155EFE" w:rsidRDefault="00155EFE" w:rsidP="00B473F5">
            <w:pPr>
              <w:jc w:val="center"/>
              <w:rPr>
                <w:sz w:val="16"/>
                <w:szCs w:val="16"/>
              </w:rPr>
            </w:pPr>
            <w:r w:rsidRPr="00155EFE">
              <w:rPr>
                <w:sz w:val="16"/>
                <w:szCs w:val="16"/>
              </w:rPr>
              <w:t xml:space="preserve">Adiponectin </w:t>
            </w:r>
            <w:r w:rsidRPr="00155EFE"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5FFE5A7D" w14:textId="168B23DE" w:rsidR="00155EFE" w:rsidRPr="0099190C" w:rsidRDefault="00155EFE" w:rsidP="00B473F5">
            <w:pPr>
              <w:jc w:val="center"/>
              <w:rPr>
                <w:sz w:val="16"/>
                <w:szCs w:val="16"/>
              </w:rPr>
            </w:pPr>
            <w:r w:rsidRPr="00155EFE">
              <w:rPr>
                <w:sz w:val="16"/>
                <w:szCs w:val="16"/>
              </w:rPr>
              <w:t xml:space="preserve">IGFBP-1 </w:t>
            </w:r>
            <w:r w:rsidRPr="00155EFE"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</w:tc>
        <w:tc>
          <w:tcPr>
            <w:tcW w:w="463" w:type="pct"/>
          </w:tcPr>
          <w:p w14:paraId="451AE3A1" w14:textId="77777777" w:rsidR="00515100" w:rsidRDefault="00155EFE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sulin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38C84E82" w14:textId="77777777" w:rsidR="00155EFE" w:rsidRDefault="00155EFE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ptin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14D14DE3" w14:textId="77777777" w:rsidR="00155EFE" w:rsidRDefault="00155EFE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NF-Alpha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09C704BD" w14:textId="77777777" w:rsidR="00155EFE" w:rsidRDefault="00155EFE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6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5DFFAEBB" w14:textId="77777777" w:rsidR="00155EFE" w:rsidRDefault="00155EFE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tal cholesterol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59AF6D82" w14:textId="77777777" w:rsidR="00155EFE" w:rsidRDefault="00155EFE" w:rsidP="00B473F5">
            <w:pPr>
              <w:jc w:val="center"/>
              <w:rPr>
                <w:sz w:val="16"/>
                <w:szCs w:val="16"/>
              </w:rPr>
            </w:pPr>
            <w:r w:rsidRPr="00FE7FD8">
              <w:rPr>
                <w:sz w:val="16"/>
                <w:szCs w:val="16"/>
              </w:rPr>
              <w:t xml:space="preserve">LDL-c </w:t>
            </w:r>
            <w:r w:rsidRPr="00FE7FD8"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73B42359" w14:textId="66D91F51" w:rsidR="00155EFE" w:rsidRPr="0099190C" w:rsidRDefault="00155EFE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GF-1 </w:t>
            </w:r>
            <w:r w:rsidRPr="00155EFE"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</w:tc>
      </w:tr>
      <w:tr w:rsidR="00BF3508" w:rsidRPr="0099190C" w14:paraId="03D013C4" w14:textId="77777777" w:rsidTr="00360F55">
        <w:trPr>
          <w:trHeight w:val="1135"/>
          <w:jc w:val="center"/>
        </w:trPr>
        <w:tc>
          <w:tcPr>
            <w:tcW w:w="367" w:type="pct"/>
            <w:noWrap/>
          </w:tcPr>
          <w:p w14:paraId="56D3A7DD" w14:textId="05F8402D" w:rsidR="00BF3508" w:rsidRPr="0099190C" w:rsidRDefault="00BF3508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Schoonejans et al., 2024</w:t>
            </w:r>
          </w:p>
        </w:tc>
        <w:tc>
          <w:tcPr>
            <w:tcW w:w="509" w:type="pct"/>
            <w:noWrap/>
          </w:tcPr>
          <w:p w14:paraId="10DBA5AD" w14:textId="407A5929" w:rsidR="00BF3508" w:rsidRPr="0099190C" w:rsidRDefault="00BF3508" w:rsidP="00B473F5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 xml:space="preserve">Serum bile acid measurements in women of European and South Asian ethnicity with or without gestational diabetes mellitus: A cohort study </w:t>
            </w:r>
          </w:p>
        </w:tc>
        <w:tc>
          <w:tcPr>
            <w:tcW w:w="274" w:type="pct"/>
            <w:noWrap/>
          </w:tcPr>
          <w:p w14:paraId="556F8FE6" w14:textId="1EC7369E" w:rsidR="00BF3508" w:rsidRPr="0099190C" w:rsidRDefault="00BF3508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368" w:type="pct"/>
            <w:noWrap/>
          </w:tcPr>
          <w:p w14:paraId="33F05148" w14:textId="3556ADBE" w:rsidR="00BF3508" w:rsidRPr="0099190C" w:rsidRDefault="00BF3508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ctive cohort</w:t>
            </w:r>
          </w:p>
        </w:tc>
        <w:tc>
          <w:tcPr>
            <w:tcW w:w="322" w:type="pct"/>
          </w:tcPr>
          <w:p w14:paraId="256B121F" w14:textId="0BEBA3AD" w:rsidR="00BF3508" w:rsidRPr="0099190C" w:rsidRDefault="00BF3508" w:rsidP="00F44E3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 - 2018</w:t>
            </w:r>
          </w:p>
        </w:tc>
        <w:tc>
          <w:tcPr>
            <w:tcW w:w="276" w:type="pct"/>
          </w:tcPr>
          <w:p w14:paraId="17A2F65F" w14:textId="67C85AC6" w:rsidR="00BF3508" w:rsidRPr="0099190C" w:rsidRDefault="00BF3508" w:rsidP="00F44E3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</w:tc>
        <w:tc>
          <w:tcPr>
            <w:tcW w:w="461" w:type="pct"/>
          </w:tcPr>
          <w:p w14:paraId="61D25C72" w14:textId="319196D8" w:rsidR="00BF3508" w:rsidRPr="00B26F18" w:rsidRDefault="00BF3508" w:rsidP="007A48D2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B26F18">
              <w:rPr>
                <w:color w:val="000000"/>
                <w:sz w:val="16"/>
                <w:szCs w:val="16"/>
                <w:shd w:val="clear" w:color="auto" w:fill="FFFFFF"/>
              </w:rPr>
              <w:t xml:space="preserve">Obtained &lt;16/40. NR how obtained. </w:t>
            </w:r>
          </w:p>
        </w:tc>
        <w:tc>
          <w:tcPr>
            <w:tcW w:w="369" w:type="pct"/>
          </w:tcPr>
          <w:p w14:paraId="1C35F85B" w14:textId="77777777" w:rsidR="00BF3508" w:rsidRPr="00B26F18" w:rsidRDefault="00BF3508" w:rsidP="00BF3508">
            <w:pPr>
              <w:rPr>
                <w:sz w:val="16"/>
                <w:szCs w:val="16"/>
              </w:rPr>
            </w:pPr>
            <w:r w:rsidRPr="00B26F18">
              <w:rPr>
                <w:sz w:val="16"/>
                <w:szCs w:val="16"/>
              </w:rPr>
              <w:t>GDM</w:t>
            </w:r>
          </w:p>
          <w:p w14:paraId="5D857820" w14:textId="77777777" w:rsidR="00BF3508" w:rsidRPr="00B26F18" w:rsidRDefault="00BF3508" w:rsidP="00BF3508">
            <w:pPr>
              <w:rPr>
                <w:sz w:val="16"/>
                <w:szCs w:val="16"/>
              </w:rPr>
            </w:pPr>
          </w:p>
          <w:p w14:paraId="39170BEF" w14:textId="77777777" w:rsidR="00BF3508" w:rsidRPr="00B26F18" w:rsidRDefault="00BF3508" w:rsidP="00BF3508">
            <w:pPr>
              <w:rPr>
                <w:sz w:val="16"/>
                <w:szCs w:val="16"/>
              </w:rPr>
            </w:pPr>
            <w:r w:rsidRPr="00B26F18">
              <w:rPr>
                <w:sz w:val="16"/>
                <w:szCs w:val="16"/>
              </w:rPr>
              <w:t>IADPSG</w:t>
            </w:r>
          </w:p>
          <w:p w14:paraId="3DA32ED2" w14:textId="77777777" w:rsidR="00B26F18" w:rsidRPr="00B26F18" w:rsidRDefault="00B26F18" w:rsidP="00BF3508">
            <w:pPr>
              <w:rPr>
                <w:sz w:val="16"/>
                <w:szCs w:val="16"/>
              </w:rPr>
            </w:pPr>
          </w:p>
          <w:p w14:paraId="3FDB8B32" w14:textId="05F67F3A" w:rsidR="00B26F18" w:rsidRPr="00B26F18" w:rsidRDefault="00B26F18" w:rsidP="00BF3508">
            <w:pPr>
              <w:rPr>
                <w:sz w:val="16"/>
                <w:szCs w:val="16"/>
              </w:rPr>
            </w:pPr>
            <w:r w:rsidRPr="00B26F18">
              <w:rPr>
                <w:sz w:val="16"/>
                <w:szCs w:val="16"/>
              </w:rPr>
              <w:t>or</w:t>
            </w:r>
          </w:p>
          <w:p w14:paraId="54F995D9" w14:textId="77777777" w:rsidR="00B26F18" w:rsidRDefault="00B26F18" w:rsidP="00B26F18">
            <w:pPr>
              <w:pStyle w:val="NormalWeb"/>
              <w:rPr>
                <w:sz w:val="16"/>
                <w:szCs w:val="16"/>
              </w:rPr>
            </w:pPr>
            <w:r w:rsidRPr="00B26F18">
              <w:rPr>
                <w:sz w:val="16"/>
                <w:szCs w:val="16"/>
              </w:rPr>
              <w:t>≥</w:t>
            </w:r>
            <w:r w:rsidRPr="00B26F18">
              <w:rPr>
                <w:sz w:val="16"/>
                <w:szCs w:val="16"/>
              </w:rPr>
              <w:t xml:space="preserve">3 </w:t>
            </w:r>
            <w:r w:rsidRPr="00B26F18">
              <w:rPr>
                <w:sz w:val="16"/>
                <w:szCs w:val="16"/>
              </w:rPr>
              <w:t xml:space="preserve">readings: </w:t>
            </w:r>
          </w:p>
          <w:p w14:paraId="6E978750" w14:textId="577F9811" w:rsidR="00B26F18" w:rsidRDefault="00B26F18" w:rsidP="00B26F18">
            <w:pPr>
              <w:pStyle w:val="NormalWeb"/>
              <w:rPr>
                <w:sz w:val="16"/>
                <w:szCs w:val="16"/>
              </w:rPr>
            </w:pPr>
            <w:proofErr w:type="spellStart"/>
            <w:r w:rsidRPr="00B26F18">
              <w:rPr>
                <w:sz w:val="16"/>
                <w:szCs w:val="16"/>
              </w:rPr>
              <w:t>i</w:t>
            </w:r>
            <w:proofErr w:type="spellEnd"/>
            <w:r w:rsidRPr="00B26F18">
              <w:rPr>
                <w:sz w:val="16"/>
                <w:szCs w:val="16"/>
              </w:rPr>
              <w:t xml:space="preserve">. </w:t>
            </w:r>
            <w:r w:rsidRPr="00B26F18">
              <w:rPr>
                <w:sz w:val="16"/>
                <w:szCs w:val="16"/>
              </w:rPr>
              <w:t>fasting glucose</w:t>
            </w:r>
            <w:r w:rsidRPr="00B26F18">
              <w:rPr>
                <w:sz w:val="16"/>
                <w:szCs w:val="16"/>
              </w:rPr>
              <w:t xml:space="preserve"> </w:t>
            </w:r>
            <w:r w:rsidRPr="00B26F18">
              <w:rPr>
                <w:sz w:val="16"/>
                <w:szCs w:val="16"/>
              </w:rPr>
              <w:t>≥5.6mmol/L</w:t>
            </w:r>
          </w:p>
          <w:p w14:paraId="10B8FF82" w14:textId="5C7B7BEE" w:rsidR="00B26F18" w:rsidRPr="00B26F18" w:rsidRDefault="00B26F18" w:rsidP="00B26F18">
            <w:pPr>
              <w:pStyle w:val="NormalWe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i. </w:t>
            </w:r>
            <w:r w:rsidRPr="00B26F18">
              <w:rPr>
                <w:sz w:val="16"/>
                <w:szCs w:val="16"/>
              </w:rPr>
              <w:t>1-hour post-meal glucose of ≥7.8mmol/</w:t>
            </w:r>
            <w:r>
              <w:rPr>
                <w:sz w:val="16"/>
                <w:szCs w:val="16"/>
              </w:rPr>
              <w:t>L</w:t>
            </w:r>
            <w:r w:rsidRPr="00B26F18">
              <w:rPr>
                <w:sz w:val="16"/>
                <w:szCs w:val="16"/>
              </w:rPr>
              <w:t xml:space="preserve"> </w:t>
            </w:r>
          </w:p>
          <w:p w14:paraId="5E317B9F" w14:textId="2CBD84C6" w:rsidR="00B26F18" w:rsidRPr="00B26F18" w:rsidRDefault="00B26F18" w:rsidP="00BF3508">
            <w:pPr>
              <w:rPr>
                <w:sz w:val="16"/>
                <w:szCs w:val="16"/>
              </w:rPr>
            </w:pPr>
          </w:p>
        </w:tc>
        <w:tc>
          <w:tcPr>
            <w:tcW w:w="553" w:type="pct"/>
          </w:tcPr>
          <w:p w14:paraId="7F92A102" w14:textId="53EDC595" w:rsidR="00BF3508" w:rsidRPr="00BF3508" w:rsidRDefault="00BF3508" w:rsidP="00111A54">
            <w:pPr>
              <w:rPr>
                <w:sz w:val="16"/>
                <w:szCs w:val="16"/>
              </w:rPr>
            </w:pPr>
            <w:r w:rsidRPr="00BF3508">
              <w:rPr>
                <w:sz w:val="16"/>
                <w:szCs w:val="16"/>
              </w:rPr>
              <w:t xml:space="preserve">Insulin, HOMA-IR, </w:t>
            </w:r>
          </w:p>
          <w:p w14:paraId="4B59534E" w14:textId="1349BA5E" w:rsidR="00BF3508" w:rsidRPr="00F6041B" w:rsidRDefault="00BF3508" w:rsidP="00111A54">
            <w:pPr>
              <w:rPr>
                <w:color w:val="1C1D1E"/>
                <w:sz w:val="16"/>
                <w:szCs w:val="16"/>
                <w:shd w:val="clear" w:color="auto" w:fill="FFFFFF"/>
              </w:rPr>
            </w:pPr>
            <w:r>
              <w:rPr>
                <w:color w:val="1C1D1E"/>
                <w:sz w:val="16"/>
                <w:szCs w:val="16"/>
                <w:shd w:val="clear" w:color="auto" w:fill="FFFFFF"/>
              </w:rPr>
              <w:t>t</w:t>
            </w:r>
            <w:r w:rsidRPr="00BF3508">
              <w:rPr>
                <w:color w:val="1C1D1E"/>
                <w:sz w:val="16"/>
                <w:szCs w:val="16"/>
                <w:shd w:val="clear" w:color="auto" w:fill="FFFFFF"/>
              </w:rPr>
              <w:t>otal bile acids</w:t>
            </w:r>
            <w:r>
              <w:rPr>
                <w:color w:val="1C1D1E"/>
                <w:sz w:val="16"/>
                <w:szCs w:val="16"/>
                <w:shd w:val="clear" w:color="auto" w:fill="FFFFFF"/>
              </w:rPr>
              <w:t xml:space="preserve">, </w:t>
            </w:r>
            <w:r w:rsidRPr="00BF3508">
              <w:rPr>
                <w:color w:val="1C1D1E"/>
                <w:sz w:val="16"/>
                <w:szCs w:val="16"/>
                <w:shd w:val="clear" w:color="auto" w:fill="FFFFFF"/>
              </w:rPr>
              <w:t>12α-hydroxylated (</w:t>
            </w:r>
            <w:r w:rsidRPr="00BF3508">
              <w:rPr>
                <w:rFonts w:eastAsia="Symbol"/>
                <w:sz w:val="16"/>
                <w:szCs w:val="16"/>
              </w:rPr>
              <w:t>12a-OH</w:t>
            </w:r>
            <w:proofErr w:type="gramStart"/>
            <w:r w:rsidRPr="00BF3508">
              <w:rPr>
                <w:rFonts w:eastAsia="Symbol"/>
                <w:sz w:val="16"/>
                <w:szCs w:val="16"/>
              </w:rPr>
              <w:t>)</w:t>
            </w:r>
            <w:r>
              <w:rPr>
                <w:rFonts w:eastAsia="Symbol"/>
                <w:sz w:val="16"/>
                <w:szCs w:val="16"/>
              </w:rPr>
              <w:t>:</w:t>
            </w:r>
            <w:r w:rsidRPr="00BF3508">
              <w:rPr>
                <w:color w:val="1C1D1E"/>
                <w:sz w:val="16"/>
                <w:szCs w:val="16"/>
                <w:shd w:val="clear" w:color="auto" w:fill="FFFFFF"/>
              </w:rPr>
              <w:t>non</w:t>
            </w:r>
            <w:proofErr w:type="gramEnd"/>
            <w:r>
              <w:rPr>
                <w:color w:val="1C1D1E"/>
                <w:sz w:val="16"/>
                <w:szCs w:val="16"/>
                <w:shd w:val="clear" w:color="auto" w:fill="FFFFFF"/>
              </w:rPr>
              <w:t>-</w:t>
            </w:r>
            <w:r w:rsidRPr="00BF3508">
              <w:rPr>
                <w:color w:val="1C1D1E"/>
                <w:sz w:val="16"/>
                <w:szCs w:val="16"/>
                <w:shd w:val="clear" w:color="auto" w:fill="FFFFFF"/>
              </w:rPr>
              <w:t>12α-hydroxylated (n</w:t>
            </w:r>
            <w:r w:rsidRPr="00BF3508">
              <w:rPr>
                <w:sz w:val="16"/>
                <w:szCs w:val="16"/>
              </w:rPr>
              <w:t>on</w:t>
            </w:r>
            <w:r>
              <w:rPr>
                <w:sz w:val="16"/>
                <w:szCs w:val="16"/>
              </w:rPr>
              <w:t>-</w:t>
            </w:r>
            <w:r w:rsidRPr="00BF3508">
              <w:rPr>
                <w:sz w:val="16"/>
                <w:szCs w:val="16"/>
              </w:rPr>
              <w:t>12</w:t>
            </w:r>
            <w:r w:rsidRPr="00BF3508">
              <w:rPr>
                <w:rFonts w:eastAsia="Symbol"/>
                <w:sz w:val="16"/>
                <w:szCs w:val="16"/>
              </w:rPr>
              <w:t>a</w:t>
            </w:r>
            <w:r w:rsidRPr="00BF3508">
              <w:rPr>
                <w:sz w:val="16"/>
                <w:szCs w:val="16"/>
              </w:rPr>
              <w:t>-OH)</w:t>
            </w:r>
            <w:r w:rsidRPr="00BF3508">
              <w:rPr>
                <w:color w:val="1C1D1E"/>
                <w:sz w:val="16"/>
                <w:szCs w:val="16"/>
                <w:shd w:val="clear" w:color="auto" w:fill="FFFFFF"/>
              </w:rPr>
              <w:t xml:space="preserve"> bile acids ratio, cholic acid (CA)</w:t>
            </w:r>
            <w:r>
              <w:rPr>
                <w:color w:val="1C1D1E"/>
                <w:sz w:val="16"/>
                <w:szCs w:val="16"/>
                <w:shd w:val="clear" w:color="auto" w:fill="FFFFFF"/>
              </w:rPr>
              <w:t>,</w:t>
            </w:r>
            <w:r w:rsidRPr="00BF3508">
              <w:rPr>
                <w:color w:val="1C1D1E"/>
                <w:sz w:val="16"/>
                <w:szCs w:val="16"/>
                <w:shd w:val="clear" w:color="auto" w:fill="FFFFFF"/>
              </w:rPr>
              <w:t xml:space="preserve"> chenodeoxycholic acid (CD</w:t>
            </w:r>
            <w:r w:rsidRPr="00F6041B">
              <w:rPr>
                <w:color w:val="1C1D1E"/>
                <w:sz w:val="16"/>
                <w:szCs w:val="16"/>
                <w:shd w:val="clear" w:color="auto" w:fill="FFFFFF"/>
              </w:rPr>
              <w:t>CA), cholic acid: chenodeoxycholic acid ratio, deoxycholic acid (DCA), lithocholic acid (LCA), primary: secondary bile acids ratio, ursodeoxycholic acid (UDCA), glycine-conjugated bile acids (G-), taurine-conjugated bile acids (T-)</w:t>
            </w:r>
          </w:p>
          <w:p w14:paraId="20A93419" w14:textId="77777777" w:rsidR="00BF3508" w:rsidRPr="00BF3508" w:rsidRDefault="00BF3508" w:rsidP="00111A54">
            <w:pPr>
              <w:rPr>
                <w:sz w:val="16"/>
                <w:szCs w:val="16"/>
              </w:rPr>
            </w:pPr>
          </w:p>
          <w:p w14:paraId="2B60666B" w14:textId="625ED216" w:rsidR="00BF3508" w:rsidRPr="00BF3508" w:rsidRDefault="00BF3508" w:rsidP="00111A54">
            <w:pPr>
              <w:rPr>
                <w:sz w:val="16"/>
                <w:szCs w:val="16"/>
              </w:rPr>
            </w:pPr>
            <w:r w:rsidRPr="00BF3508">
              <w:rPr>
                <w:sz w:val="16"/>
                <w:szCs w:val="16"/>
              </w:rPr>
              <w:t>Assayed 23-31/40</w:t>
            </w:r>
          </w:p>
        </w:tc>
        <w:tc>
          <w:tcPr>
            <w:tcW w:w="570" w:type="pct"/>
          </w:tcPr>
          <w:p w14:paraId="3E74ECC5" w14:textId="62E95983" w:rsidR="00BF3508" w:rsidRDefault="00BF3508" w:rsidP="00BF35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sulin </w:t>
            </w:r>
            <w:r>
              <w:rPr>
                <w:rFonts w:ascii="Symbol" w:eastAsia="Symbol" w:hAnsi="Symbol" w:cs="Symbol"/>
                <w:sz w:val="16"/>
                <w:szCs w:val="16"/>
              </w:rPr>
              <w:t xml:space="preserve">­ </w:t>
            </w:r>
          </w:p>
          <w:p w14:paraId="5B41DE76" w14:textId="77777777" w:rsidR="00BF3508" w:rsidRDefault="00BF3508" w:rsidP="00BF3508">
            <w:pPr>
              <w:jc w:val="center"/>
              <w:rPr>
                <w:rFonts w:ascii="Symbol" w:eastAsia="Symbol" w:hAnsi="Symbol" w:cs="Symbol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A-IR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0B2DA73A" w14:textId="2B13363E" w:rsidR="00BF3508" w:rsidRDefault="00BF3508" w:rsidP="00BF3508">
            <w:pPr>
              <w:jc w:val="center"/>
              <w:rPr>
                <w:rFonts w:ascii="Symbol" w:eastAsia="Symbol" w:hAnsi="Symbol" w:cs="Symbol"/>
                <w:sz w:val="16"/>
                <w:szCs w:val="16"/>
              </w:rPr>
            </w:pPr>
            <w:r>
              <w:rPr>
                <w:rFonts w:eastAsia="Symbol"/>
                <w:sz w:val="16"/>
                <w:szCs w:val="16"/>
              </w:rPr>
              <w:t>T</w:t>
            </w:r>
            <w:r w:rsidRPr="00BF3508">
              <w:rPr>
                <w:rFonts w:eastAsia="Symbol"/>
                <w:sz w:val="16"/>
                <w:szCs w:val="16"/>
              </w:rPr>
              <w:t>otal bile acids</w:t>
            </w:r>
            <w:r>
              <w:rPr>
                <w:rFonts w:eastAsia="Symbol"/>
                <w:sz w:val="16"/>
                <w:szCs w:val="16"/>
              </w:rPr>
              <w:t xml:space="preserve">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2F2286EA" w14:textId="6B5B97AE" w:rsidR="00BF3508" w:rsidRDefault="00BF3508" w:rsidP="00BF3508">
            <w:pPr>
              <w:jc w:val="center"/>
              <w:rPr>
                <w:rFonts w:eastAsia="Symbol"/>
                <w:sz w:val="16"/>
                <w:szCs w:val="16"/>
              </w:rPr>
            </w:pPr>
            <w:r>
              <w:rPr>
                <w:rFonts w:eastAsia="Symbol"/>
                <w:sz w:val="16"/>
                <w:szCs w:val="16"/>
              </w:rPr>
              <w:t>G-CDCA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31473AFA" w14:textId="33D6EE7D" w:rsidR="00BF3508" w:rsidRDefault="00BF3508" w:rsidP="00BF3508">
            <w:pPr>
              <w:jc w:val="center"/>
              <w:rPr>
                <w:rFonts w:eastAsia="Symbol"/>
                <w:sz w:val="16"/>
                <w:szCs w:val="16"/>
              </w:rPr>
            </w:pPr>
            <w:r>
              <w:rPr>
                <w:rFonts w:eastAsia="Symbol"/>
                <w:sz w:val="16"/>
                <w:szCs w:val="16"/>
              </w:rPr>
              <w:t>G-CA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2F13A903" w14:textId="57880A0D" w:rsidR="00BF3508" w:rsidRDefault="00BF3508" w:rsidP="00BF3508">
            <w:pPr>
              <w:jc w:val="center"/>
              <w:rPr>
                <w:rFonts w:eastAsia="Symbol"/>
                <w:sz w:val="16"/>
                <w:szCs w:val="16"/>
              </w:rPr>
            </w:pPr>
            <w:r>
              <w:rPr>
                <w:rFonts w:eastAsia="Symbol"/>
                <w:sz w:val="16"/>
                <w:szCs w:val="16"/>
              </w:rPr>
              <w:t>DCA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32EF172E" w14:textId="18F669FE" w:rsidR="00BF3508" w:rsidRDefault="00BF3508" w:rsidP="00BF3508">
            <w:pPr>
              <w:jc w:val="center"/>
              <w:rPr>
                <w:rFonts w:eastAsia="Symbol"/>
                <w:sz w:val="16"/>
                <w:szCs w:val="16"/>
              </w:rPr>
            </w:pPr>
            <w:r>
              <w:rPr>
                <w:rFonts w:eastAsia="Symbol"/>
                <w:sz w:val="16"/>
                <w:szCs w:val="16"/>
              </w:rPr>
              <w:t>G-DCA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04F91039" w14:textId="404D03E0" w:rsidR="00BF3508" w:rsidRDefault="00BF3508" w:rsidP="00BF3508">
            <w:pPr>
              <w:jc w:val="center"/>
              <w:rPr>
                <w:rFonts w:eastAsia="Symbol"/>
                <w:sz w:val="16"/>
                <w:szCs w:val="16"/>
              </w:rPr>
            </w:pPr>
            <w:r>
              <w:rPr>
                <w:rFonts w:eastAsia="Symbol"/>
                <w:sz w:val="16"/>
                <w:szCs w:val="16"/>
              </w:rPr>
              <w:t>T-CDCA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72C81FE2" w14:textId="659A709B" w:rsidR="00BF3508" w:rsidRDefault="00BF3508" w:rsidP="00BF3508">
            <w:pPr>
              <w:jc w:val="center"/>
              <w:rPr>
                <w:rFonts w:eastAsia="Symbol"/>
                <w:sz w:val="16"/>
                <w:szCs w:val="16"/>
              </w:rPr>
            </w:pPr>
            <w:r>
              <w:rPr>
                <w:rFonts w:eastAsia="Symbol"/>
                <w:sz w:val="16"/>
                <w:szCs w:val="16"/>
              </w:rPr>
              <w:t>CA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6E086329" w14:textId="70DEC80B" w:rsidR="00BF3508" w:rsidRDefault="00BF3508" w:rsidP="00BF3508">
            <w:pPr>
              <w:jc w:val="center"/>
              <w:rPr>
                <w:rFonts w:eastAsia="Symbol"/>
                <w:sz w:val="16"/>
                <w:szCs w:val="16"/>
              </w:rPr>
            </w:pPr>
            <w:r>
              <w:rPr>
                <w:rFonts w:eastAsia="Symbol"/>
                <w:sz w:val="16"/>
                <w:szCs w:val="16"/>
              </w:rPr>
              <w:t>T-CA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4B3562DB" w14:textId="2DAD30C1" w:rsidR="00BF3508" w:rsidRDefault="00BF3508" w:rsidP="00BF3508">
            <w:pPr>
              <w:jc w:val="center"/>
              <w:rPr>
                <w:rFonts w:eastAsia="Symbol"/>
                <w:sz w:val="16"/>
                <w:szCs w:val="16"/>
              </w:rPr>
            </w:pPr>
            <w:r>
              <w:rPr>
                <w:rFonts w:eastAsia="Symbol"/>
                <w:sz w:val="16"/>
                <w:szCs w:val="16"/>
              </w:rPr>
              <w:t>CDCA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49A16D7B" w14:textId="68341F06" w:rsidR="00BF3508" w:rsidRDefault="00BF3508" w:rsidP="00BF3508">
            <w:pPr>
              <w:jc w:val="center"/>
              <w:rPr>
                <w:rFonts w:eastAsia="Symbol"/>
                <w:sz w:val="16"/>
                <w:szCs w:val="16"/>
              </w:rPr>
            </w:pPr>
            <w:r>
              <w:rPr>
                <w:rFonts w:eastAsia="Symbol"/>
                <w:sz w:val="16"/>
                <w:szCs w:val="16"/>
              </w:rPr>
              <w:t>T-DCA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11074E9A" w14:textId="32970AE3" w:rsidR="00BF3508" w:rsidRDefault="00BF3508" w:rsidP="00BF3508">
            <w:pPr>
              <w:jc w:val="center"/>
              <w:rPr>
                <w:rFonts w:eastAsia="Symbol"/>
                <w:sz w:val="16"/>
                <w:szCs w:val="16"/>
              </w:rPr>
            </w:pPr>
            <w:r>
              <w:rPr>
                <w:rFonts w:eastAsia="Symbol"/>
                <w:sz w:val="16"/>
                <w:szCs w:val="16"/>
              </w:rPr>
              <w:t>G-UDCA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64EC13F4" w14:textId="67897AE8" w:rsidR="00BF3508" w:rsidRDefault="00BF3508" w:rsidP="00BF3508">
            <w:pPr>
              <w:jc w:val="center"/>
              <w:rPr>
                <w:rFonts w:eastAsia="Symbol"/>
                <w:sz w:val="16"/>
                <w:szCs w:val="16"/>
              </w:rPr>
            </w:pPr>
            <w:r>
              <w:rPr>
                <w:rFonts w:eastAsia="Symbol"/>
                <w:sz w:val="16"/>
                <w:szCs w:val="16"/>
              </w:rPr>
              <w:t>UDCA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0631B9CB" w14:textId="203D0B52" w:rsidR="00BF3508" w:rsidRDefault="00BF3508" w:rsidP="00BF3508">
            <w:pPr>
              <w:jc w:val="center"/>
              <w:rPr>
                <w:rFonts w:eastAsia="Symbol"/>
                <w:sz w:val="16"/>
                <w:szCs w:val="16"/>
              </w:rPr>
            </w:pPr>
            <w:r>
              <w:rPr>
                <w:rFonts w:eastAsia="Symbol"/>
                <w:sz w:val="16"/>
                <w:szCs w:val="16"/>
              </w:rPr>
              <w:t>G-LCA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7EB178E3" w14:textId="7EADEE0C" w:rsidR="00BF3508" w:rsidRDefault="00BF3508" w:rsidP="00BF35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  <w:r>
              <w:rPr>
                <w:rFonts w:ascii="Symbol" w:eastAsia="Symbol" w:hAnsi="Symbol" w:cs="Symbol"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 xml:space="preserve"> -OH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2A6DCD28" w14:textId="5669B1C4" w:rsidR="00BF3508" w:rsidRDefault="00BF3508" w:rsidP="00BF35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12</w:t>
            </w:r>
            <w:r>
              <w:rPr>
                <w:rFonts w:ascii="Symbol" w:eastAsia="Symbol" w:hAnsi="Symbol" w:cs="Symbol"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 xml:space="preserve"> -OH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252E2939" w14:textId="130AA052" w:rsidR="00BF3508" w:rsidRDefault="00BF3508" w:rsidP="00BF3508">
            <w:pPr>
              <w:jc w:val="center"/>
              <w:rPr>
                <w:rFonts w:ascii="Symbol" w:eastAsia="Symbol" w:hAnsi="Symbol" w:cs="Symbol"/>
                <w:sz w:val="16"/>
                <w:szCs w:val="16"/>
              </w:rPr>
            </w:pPr>
            <w:r>
              <w:rPr>
                <w:rFonts w:ascii="Symbol" w:eastAsia="Symbol" w:hAnsi="Symbol" w:cs="Symbol"/>
                <w:sz w:val="16"/>
                <w:szCs w:val="16"/>
              </w:rPr>
              <w:t xml:space="preserve">12a-OH: </w:t>
            </w:r>
            <w:r>
              <w:rPr>
                <w:rFonts w:eastAsia="Symbol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on -12</w:t>
            </w:r>
            <w:r>
              <w:rPr>
                <w:rFonts w:ascii="Symbol" w:eastAsia="Symbol" w:hAnsi="Symbol" w:cs="Symbol"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 xml:space="preserve"> -OH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17C22130" w14:textId="177E3EB8" w:rsidR="00BF3508" w:rsidRDefault="00BF3508" w:rsidP="00BF3508">
            <w:pPr>
              <w:jc w:val="center"/>
              <w:rPr>
                <w:rFonts w:ascii="Symbol" w:eastAsia="Symbol" w:hAnsi="Symbol" w:cs="Symbol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condary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00D5E069" w14:textId="37A6BC37" w:rsidR="00BF3508" w:rsidRDefault="00BF3508" w:rsidP="00BF3508">
            <w:pPr>
              <w:jc w:val="center"/>
              <w:rPr>
                <w:rFonts w:ascii="Symbol" w:eastAsia="Symbol" w:hAnsi="Symbol" w:cs="Symbol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conjugated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3C57D543" w14:textId="4836ED88" w:rsidR="00BF3508" w:rsidRDefault="00BF3508" w:rsidP="00BF3508">
            <w:pPr>
              <w:jc w:val="center"/>
              <w:rPr>
                <w:rFonts w:ascii="Symbol" w:eastAsia="Symbol" w:hAnsi="Symbol" w:cs="Symbol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-Conjugated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5A9C6191" w14:textId="75DBDF63" w:rsidR="00BF3508" w:rsidRPr="00BF3508" w:rsidRDefault="00BF3508" w:rsidP="00BF3508">
            <w:pPr>
              <w:jc w:val="center"/>
              <w:rPr>
                <w:rFonts w:eastAsia="Symbol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-Conjugated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211D465B" w14:textId="77777777" w:rsidR="00BF3508" w:rsidRDefault="00BF3508" w:rsidP="00BF3508">
            <w:pPr>
              <w:jc w:val="center"/>
              <w:rPr>
                <w:rFonts w:ascii="Symbol" w:eastAsia="Symbol" w:hAnsi="Symbol" w:cs="Symbol"/>
                <w:sz w:val="16"/>
                <w:szCs w:val="16"/>
              </w:rPr>
            </w:pPr>
          </w:p>
          <w:p w14:paraId="36E0A23F" w14:textId="5923ED1A" w:rsidR="00BF3508" w:rsidRPr="00BF3508" w:rsidRDefault="00BF3508" w:rsidP="00BF3508">
            <w:pPr>
              <w:jc w:val="center"/>
              <w:rPr>
                <w:rFonts w:eastAsia="Symbol"/>
                <w:sz w:val="16"/>
                <w:szCs w:val="16"/>
              </w:rPr>
            </w:pPr>
            <w:r>
              <w:rPr>
                <w:rFonts w:eastAsia="Symbol"/>
                <w:sz w:val="16"/>
                <w:szCs w:val="16"/>
              </w:rPr>
              <w:t xml:space="preserve">No significance testing. </w:t>
            </w:r>
          </w:p>
          <w:p w14:paraId="6B7EF436" w14:textId="77777777" w:rsidR="00BF3508" w:rsidRDefault="00BF3508" w:rsidP="00BF3508">
            <w:pPr>
              <w:jc w:val="center"/>
              <w:rPr>
                <w:rFonts w:ascii="Symbol" w:eastAsia="Symbol" w:hAnsi="Symbol" w:cs="Symbol"/>
                <w:sz w:val="16"/>
                <w:szCs w:val="16"/>
              </w:rPr>
            </w:pPr>
          </w:p>
          <w:p w14:paraId="2C45E0AD" w14:textId="62C9AB3D" w:rsidR="00BF3508" w:rsidRPr="00BF3508" w:rsidRDefault="00BF3508" w:rsidP="00BF350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8" w:type="pct"/>
          </w:tcPr>
          <w:p w14:paraId="465846DD" w14:textId="180BD50C" w:rsidR="00BF3508" w:rsidRDefault="00BF3508" w:rsidP="00BF35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/CDCA </w:t>
            </w:r>
            <w:r w:rsidRPr="00155EFE"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717A29CC" w14:textId="59DA2515" w:rsidR="00BF3508" w:rsidRDefault="00BF3508" w:rsidP="00BF35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imary </w:t>
            </w:r>
            <w:r w:rsidRPr="00155EFE"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52BC5EBE" w14:textId="5045CC71" w:rsidR="00BF3508" w:rsidRDefault="00BF3508" w:rsidP="00BF35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imary/Secondary ratio </w:t>
            </w:r>
            <w:r w:rsidRPr="00155EFE"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43D99145" w14:textId="5947EEF3" w:rsidR="00BF3508" w:rsidRDefault="00BF3508" w:rsidP="00BF35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jugated ratio </w:t>
            </w:r>
            <w:r w:rsidRPr="00155EFE"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1D9D5F8E" w14:textId="77777777" w:rsidR="00BF3508" w:rsidRDefault="00BF3508" w:rsidP="00BF3508">
            <w:pPr>
              <w:jc w:val="center"/>
              <w:rPr>
                <w:sz w:val="16"/>
                <w:szCs w:val="16"/>
              </w:rPr>
            </w:pPr>
          </w:p>
          <w:p w14:paraId="5607F332" w14:textId="77777777" w:rsidR="00BF3508" w:rsidRDefault="00BF3508" w:rsidP="00BF3508">
            <w:pPr>
              <w:jc w:val="center"/>
              <w:rPr>
                <w:sz w:val="16"/>
                <w:szCs w:val="16"/>
              </w:rPr>
            </w:pPr>
          </w:p>
          <w:p w14:paraId="19423AF6" w14:textId="77777777" w:rsidR="00BF3508" w:rsidRPr="00BF3508" w:rsidRDefault="00BF3508" w:rsidP="00BF3508">
            <w:pPr>
              <w:jc w:val="center"/>
              <w:rPr>
                <w:rFonts w:eastAsia="Symbol"/>
                <w:sz w:val="16"/>
                <w:szCs w:val="16"/>
              </w:rPr>
            </w:pPr>
            <w:r>
              <w:rPr>
                <w:rFonts w:eastAsia="Symbol"/>
                <w:sz w:val="16"/>
                <w:szCs w:val="16"/>
              </w:rPr>
              <w:t xml:space="preserve">No significance testing. </w:t>
            </w:r>
          </w:p>
          <w:p w14:paraId="0FC92378" w14:textId="7FEC6BF2" w:rsidR="00BF3508" w:rsidRPr="00FE7FD8" w:rsidRDefault="00BF3508" w:rsidP="00BF350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pct"/>
          </w:tcPr>
          <w:p w14:paraId="5BFD7458" w14:textId="0131319C" w:rsidR="00BF3508" w:rsidRDefault="00BF3508" w:rsidP="00BF3508">
            <w:pPr>
              <w:jc w:val="center"/>
              <w:rPr>
                <w:rFonts w:ascii="Symbol" w:eastAsia="Symbol" w:hAnsi="Symbol" w:cs="Symbol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CA </w:t>
            </w:r>
            <w:r w:rsidRPr="00FE7FD8"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6D9FB1C3" w14:textId="737C3DAC" w:rsidR="00BF3508" w:rsidRDefault="00BF3508" w:rsidP="00BF3508">
            <w:pPr>
              <w:jc w:val="center"/>
              <w:rPr>
                <w:rFonts w:ascii="Symbol" w:eastAsia="Symbol" w:hAnsi="Symbol" w:cs="Symbol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-UDCA </w:t>
            </w:r>
            <w:r w:rsidRPr="00FE7FD8"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6150A4F1" w14:textId="77777777" w:rsidR="00BF3508" w:rsidRDefault="00BF3508" w:rsidP="00BF3508">
            <w:pPr>
              <w:jc w:val="center"/>
              <w:rPr>
                <w:rFonts w:ascii="Symbol" w:eastAsia="Symbol" w:hAnsi="Symbol" w:cs="Symbol"/>
                <w:sz w:val="16"/>
                <w:szCs w:val="16"/>
              </w:rPr>
            </w:pPr>
            <w:r w:rsidRPr="00BF3508">
              <w:rPr>
                <w:rFonts w:eastAsia="Symbol"/>
                <w:sz w:val="16"/>
                <w:szCs w:val="16"/>
              </w:rPr>
              <w:t>T-LCA</w:t>
            </w:r>
            <w:r>
              <w:rPr>
                <w:rFonts w:eastAsia="Symbol"/>
                <w:sz w:val="16"/>
                <w:szCs w:val="16"/>
              </w:rPr>
              <w:t xml:space="preserve"> </w:t>
            </w:r>
            <w:r w:rsidRPr="00FE7FD8"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6DD4ADB4" w14:textId="77777777" w:rsidR="00BF3508" w:rsidRDefault="00BF3508" w:rsidP="00BF3508">
            <w:pPr>
              <w:jc w:val="center"/>
              <w:rPr>
                <w:rFonts w:ascii="Symbol" w:eastAsia="Symbol" w:hAnsi="Symbol" w:cs="Symbol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-Conjugated ratio </w:t>
            </w:r>
            <w:r w:rsidRPr="00FE7FD8"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1318D1C6" w14:textId="77777777" w:rsidR="00BF3508" w:rsidRDefault="00BF3508" w:rsidP="00BF3508">
            <w:pPr>
              <w:jc w:val="center"/>
              <w:rPr>
                <w:rFonts w:ascii="Symbol" w:eastAsia="Symbol" w:hAnsi="Symbol" w:cs="Symbol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-Conjugated ratio </w:t>
            </w:r>
            <w:r w:rsidRPr="00FE7FD8"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5A45A8C6" w14:textId="77777777" w:rsidR="00BF3508" w:rsidRDefault="00BF3508" w:rsidP="00BF3508">
            <w:pPr>
              <w:jc w:val="center"/>
              <w:rPr>
                <w:rFonts w:eastAsia="Symbol"/>
                <w:sz w:val="16"/>
                <w:szCs w:val="16"/>
              </w:rPr>
            </w:pPr>
          </w:p>
          <w:p w14:paraId="3D689842" w14:textId="77777777" w:rsidR="00BF3508" w:rsidRPr="00BF3508" w:rsidRDefault="00BF3508" w:rsidP="00BF3508">
            <w:pPr>
              <w:jc w:val="center"/>
              <w:rPr>
                <w:rFonts w:eastAsia="Symbol"/>
                <w:sz w:val="16"/>
                <w:szCs w:val="16"/>
              </w:rPr>
            </w:pPr>
            <w:r>
              <w:rPr>
                <w:rFonts w:eastAsia="Symbol"/>
                <w:sz w:val="16"/>
                <w:szCs w:val="16"/>
              </w:rPr>
              <w:t xml:space="preserve">No significance testing. </w:t>
            </w:r>
          </w:p>
          <w:p w14:paraId="3262652C" w14:textId="1D68E9CB" w:rsidR="00BF3508" w:rsidRPr="00BF3508" w:rsidRDefault="00BF3508" w:rsidP="00BF3508">
            <w:pPr>
              <w:jc w:val="center"/>
              <w:rPr>
                <w:rFonts w:eastAsia="Symbol"/>
                <w:sz w:val="16"/>
                <w:szCs w:val="16"/>
              </w:rPr>
            </w:pPr>
          </w:p>
        </w:tc>
      </w:tr>
      <w:tr w:rsidR="00515100" w:rsidRPr="0099190C" w14:paraId="3F6B3756" w14:textId="77777777" w:rsidTr="00360F55">
        <w:trPr>
          <w:trHeight w:val="1135"/>
          <w:jc w:val="center"/>
        </w:trPr>
        <w:tc>
          <w:tcPr>
            <w:tcW w:w="367" w:type="pct"/>
            <w:noWrap/>
          </w:tcPr>
          <w:p w14:paraId="69BA0EDD" w14:textId="3C27C744" w:rsidR="00515100" w:rsidRPr="0099190C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Shree, R., et al., 2022</w:t>
            </w:r>
          </w:p>
        </w:tc>
        <w:tc>
          <w:tcPr>
            <w:tcW w:w="509" w:type="pct"/>
            <w:noWrap/>
          </w:tcPr>
          <w:p w14:paraId="21D91F96" w14:textId="52906563" w:rsidR="00515100" w:rsidRPr="0099190C" w:rsidRDefault="00515100" w:rsidP="00B473F5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99190C">
              <w:rPr>
                <w:color w:val="333333"/>
                <w:sz w:val="16"/>
                <w:szCs w:val="16"/>
                <w:shd w:val="clear" w:color="auto" w:fill="FFFFFF"/>
              </w:rPr>
              <w:t xml:space="preserve">Association of </w:t>
            </w:r>
            <w:proofErr w:type="spellStart"/>
            <w:r w:rsidRPr="0099190C">
              <w:rPr>
                <w:color w:val="333333"/>
                <w:sz w:val="16"/>
                <w:szCs w:val="16"/>
                <w:shd w:val="clear" w:color="auto" w:fill="FFFFFF"/>
              </w:rPr>
              <w:t>fetal</w:t>
            </w:r>
            <w:proofErr w:type="spellEnd"/>
            <w:r w:rsidRPr="0099190C">
              <w:rPr>
                <w:color w:val="333333"/>
                <w:sz w:val="16"/>
                <w:szCs w:val="16"/>
                <w:shd w:val="clear" w:color="auto" w:fill="FFFFFF"/>
              </w:rPr>
              <w:t xml:space="preserve"> fraction with hypertensive disorders of pregnancy incidence and disease severity</w:t>
            </w:r>
          </w:p>
        </w:tc>
        <w:tc>
          <w:tcPr>
            <w:tcW w:w="274" w:type="pct"/>
            <w:noWrap/>
          </w:tcPr>
          <w:p w14:paraId="219D752B" w14:textId="4F87C6A5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368" w:type="pct"/>
            <w:noWrap/>
          </w:tcPr>
          <w:p w14:paraId="30A4A486" w14:textId="03B7DBBB" w:rsidR="00515100" w:rsidRPr="0099190C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 xml:space="preserve">Retrospective cohort </w:t>
            </w:r>
          </w:p>
        </w:tc>
        <w:tc>
          <w:tcPr>
            <w:tcW w:w="322" w:type="pct"/>
          </w:tcPr>
          <w:p w14:paraId="37488178" w14:textId="76FD3186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May 2017 – December 2019</w:t>
            </w:r>
          </w:p>
        </w:tc>
        <w:tc>
          <w:tcPr>
            <w:tcW w:w="276" w:type="pct"/>
          </w:tcPr>
          <w:p w14:paraId="739BBBCC" w14:textId="1E186D14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231</w:t>
            </w:r>
          </w:p>
        </w:tc>
        <w:tc>
          <w:tcPr>
            <w:tcW w:w="461" w:type="pct"/>
          </w:tcPr>
          <w:p w14:paraId="1512BCC1" w14:textId="0E990549" w:rsidR="00BE36B2" w:rsidRPr="0099190C" w:rsidRDefault="00DC2932" w:rsidP="00155EFE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</w:rPr>
              <w:t xml:space="preserve">Obtained </w:t>
            </w:r>
            <w:r w:rsidR="00BE36B2" w:rsidRPr="0099190C">
              <w:rPr>
                <w:color w:val="000000"/>
                <w:sz w:val="16"/>
                <w:szCs w:val="16"/>
                <w:shd w:val="clear" w:color="auto" w:fill="FFFFFF"/>
              </w:rPr>
              <w:t>up to 20/40</w:t>
            </w:r>
            <w:r>
              <w:rPr>
                <w:color w:val="000000"/>
                <w:sz w:val="16"/>
                <w:szCs w:val="16"/>
                <w:shd w:val="clear" w:color="auto" w:fill="FFFFFF"/>
              </w:rPr>
              <w:t xml:space="preserve">. NR how obtained. </w:t>
            </w:r>
          </w:p>
        </w:tc>
        <w:tc>
          <w:tcPr>
            <w:tcW w:w="369" w:type="pct"/>
          </w:tcPr>
          <w:p w14:paraId="1F83644B" w14:textId="77777777" w:rsidR="00515100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HDP</w:t>
            </w:r>
          </w:p>
          <w:p w14:paraId="5D5B2927" w14:textId="77777777" w:rsidR="00DC2932" w:rsidRDefault="00DC2932" w:rsidP="00B473F5">
            <w:pPr>
              <w:rPr>
                <w:sz w:val="16"/>
                <w:szCs w:val="16"/>
              </w:rPr>
            </w:pPr>
          </w:p>
          <w:p w14:paraId="38806DD5" w14:textId="6A3C588E" w:rsidR="00DC2932" w:rsidRPr="0099190C" w:rsidRDefault="00DC2932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G</w:t>
            </w:r>
          </w:p>
        </w:tc>
        <w:tc>
          <w:tcPr>
            <w:tcW w:w="553" w:type="pct"/>
          </w:tcPr>
          <w:p w14:paraId="280C192E" w14:textId="77777777" w:rsidR="00111A54" w:rsidRDefault="00DC2932" w:rsidP="00111A54">
            <w:pPr>
              <w:rPr>
                <w:sz w:val="16"/>
                <w:szCs w:val="16"/>
              </w:rPr>
            </w:pPr>
            <w:r w:rsidRPr="00111A54">
              <w:rPr>
                <w:sz w:val="16"/>
                <w:szCs w:val="16"/>
              </w:rPr>
              <w:t>Total cfDNA</w:t>
            </w:r>
            <w:r w:rsidR="00111A54">
              <w:rPr>
                <w:sz w:val="16"/>
                <w:szCs w:val="16"/>
              </w:rPr>
              <w:t xml:space="preserve">, </w:t>
            </w:r>
            <w:proofErr w:type="spellStart"/>
            <w:r w:rsidR="00111A54">
              <w:rPr>
                <w:sz w:val="16"/>
                <w:szCs w:val="16"/>
              </w:rPr>
              <w:t>f</w:t>
            </w:r>
            <w:r w:rsidRPr="00111A54">
              <w:rPr>
                <w:sz w:val="16"/>
                <w:szCs w:val="16"/>
              </w:rPr>
              <w:t>etal</w:t>
            </w:r>
            <w:proofErr w:type="spellEnd"/>
            <w:r w:rsidRPr="00111A54">
              <w:rPr>
                <w:sz w:val="16"/>
                <w:szCs w:val="16"/>
              </w:rPr>
              <w:t xml:space="preserve"> fraction </w:t>
            </w:r>
          </w:p>
          <w:p w14:paraId="63ECF71F" w14:textId="77777777" w:rsidR="00111A54" w:rsidRDefault="00111A54" w:rsidP="00111A54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17FF59A3" w14:textId="732EC29D" w:rsidR="00515100" w:rsidRPr="00111A54" w:rsidRDefault="00DC2932" w:rsidP="00111A54">
            <w:pPr>
              <w:rPr>
                <w:sz w:val="16"/>
                <w:szCs w:val="16"/>
              </w:rPr>
            </w:pPr>
            <w:r w:rsidRPr="00111A54">
              <w:rPr>
                <w:color w:val="000000"/>
                <w:sz w:val="16"/>
                <w:szCs w:val="16"/>
                <w:shd w:val="clear" w:color="auto" w:fill="FFFFFF"/>
              </w:rPr>
              <w:t xml:space="preserve">Assayed up to </w:t>
            </w:r>
            <w:r w:rsidR="00515100" w:rsidRPr="00111A54">
              <w:rPr>
                <w:color w:val="000000"/>
                <w:sz w:val="16"/>
                <w:szCs w:val="16"/>
                <w:shd w:val="clear" w:color="auto" w:fill="FFFFFF"/>
              </w:rPr>
              <w:t>20/40</w:t>
            </w:r>
          </w:p>
        </w:tc>
        <w:tc>
          <w:tcPr>
            <w:tcW w:w="570" w:type="pct"/>
          </w:tcPr>
          <w:p w14:paraId="2332C37F" w14:textId="2A5F0D7C" w:rsidR="00515100" w:rsidRPr="0099190C" w:rsidRDefault="00DC2932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68" w:type="pct"/>
          </w:tcPr>
          <w:p w14:paraId="72E85304" w14:textId="40342EA9" w:rsidR="00515100" w:rsidRPr="0099190C" w:rsidRDefault="00DC2932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63" w:type="pct"/>
          </w:tcPr>
          <w:p w14:paraId="2AA27FAD" w14:textId="77777777" w:rsidR="00515100" w:rsidRDefault="00DC2932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tal cfDNA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4E921FF7" w14:textId="35961B34" w:rsidR="00DC2932" w:rsidRPr="0099190C" w:rsidRDefault="00DC2932" w:rsidP="00B473F5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etal</w:t>
            </w:r>
            <w:proofErr w:type="spellEnd"/>
            <w:r>
              <w:rPr>
                <w:sz w:val="16"/>
                <w:szCs w:val="16"/>
              </w:rPr>
              <w:t xml:space="preserve"> fraction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</w:tc>
      </w:tr>
      <w:tr w:rsidR="00515100" w:rsidRPr="0099190C" w14:paraId="64457858" w14:textId="77777777" w:rsidTr="00360F55">
        <w:trPr>
          <w:trHeight w:val="1135"/>
          <w:jc w:val="center"/>
        </w:trPr>
        <w:tc>
          <w:tcPr>
            <w:tcW w:w="367" w:type="pct"/>
            <w:noWrap/>
          </w:tcPr>
          <w:p w14:paraId="02324D07" w14:textId="64C04465" w:rsidR="00515100" w:rsidRPr="0099190C" w:rsidRDefault="00515100" w:rsidP="00B473F5">
            <w:pPr>
              <w:rPr>
                <w:sz w:val="16"/>
                <w:szCs w:val="16"/>
              </w:rPr>
            </w:pPr>
            <w:proofErr w:type="spellStart"/>
            <w:r w:rsidRPr="0099190C">
              <w:rPr>
                <w:sz w:val="16"/>
                <w:szCs w:val="16"/>
              </w:rPr>
              <w:t>Thagaard</w:t>
            </w:r>
            <w:proofErr w:type="spellEnd"/>
            <w:r w:rsidRPr="0099190C">
              <w:rPr>
                <w:sz w:val="16"/>
                <w:szCs w:val="16"/>
              </w:rPr>
              <w:t>, I.N., et al., 2017</w:t>
            </w:r>
          </w:p>
        </w:tc>
        <w:tc>
          <w:tcPr>
            <w:tcW w:w="509" w:type="pct"/>
            <w:noWrap/>
          </w:tcPr>
          <w:p w14:paraId="5EC1B69F" w14:textId="677F2C4B" w:rsidR="00515100" w:rsidRPr="0099190C" w:rsidRDefault="00515100" w:rsidP="00B473F5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>Adiponectin and leptin as first trimester markers for gestational diabetes mellitus: A cohort study</w:t>
            </w:r>
          </w:p>
        </w:tc>
        <w:tc>
          <w:tcPr>
            <w:tcW w:w="274" w:type="pct"/>
            <w:noWrap/>
          </w:tcPr>
          <w:p w14:paraId="4887CAA1" w14:textId="4C8F7378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368" w:type="pct"/>
            <w:noWrap/>
          </w:tcPr>
          <w:p w14:paraId="1C755D4E" w14:textId="0FDC9639" w:rsidR="00515100" w:rsidRPr="0099190C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Retrospective cohort</w:t>
            </w:r>
          </w:p>
        </w:tc>
        <w:tc>
          <w:tcPr>
            <w:tcW w:w="322" w:type="pct"/>
          </w:tcPr>
          <w:p w14:paraId="5D893281" w14:textId="034C8CB4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June 2006 – December 2011</w:t>
            </w:r>
          </w:p>
        </w:tc>
        <w:tc>
          <w:tcPr>
            <w:tcW w:w="276" w:type="pct"/>
          </w:tcPr>
          <w:p w14:paraId="73636F67" w14:textId="231616E7" w:rsidR="00515100" w:rsidRPr="0099190C" w:rsidRDefault="00602730" w:rsidP="00F44E3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2</w:t>
            </w:r>
          </w:p>
        </w:tc>
        <w:tc>
          <w:tcPr>
            <w:tcW w:w="461" w:type="pct"/>
          </w:tcPr>
          <w:p w14:paraId="4A527D8E" w14:textId="4B456674" w:rsidR="00BE36B2" w:rsidRPr="0099190C" w:rsidRDefault="00DC2932" w:rsidP="00DC2932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</w:rPr>
              <w:t>P</w:t>
            </w:r>
            <w:r w:rsidR="00BE36B2" w:rsidRPr="0099190C">
              <w:rPr>
                <w:color w:val="000000"/>
                <w:sz w:val="16"/>
                <w:szCs w:val="16"/>
                <w:shd w:val="clear" w:color="auto" w:fill="FFFFFF"/>
              </w:rPr>
              <w:t>re-pregnancy height and weight</w:t>
            </w:r>
            <w:r>
              <w:rPr>
                <w:color w:val="000000"/>
                <w:sz w:val="16"/>
                <w:szCs w:val="16"/>
                <w:shd w:val="clear" w:color="auto" w:fill="FFFFFF"/>
              </w:rPr>
              <w:t xml:space="preserve"> obtained from hospital records</w:t>
            </w:r>
          </w:p>
        </w:tc>
        <w:tc>
          <w:tcPr>
            <w:tcW w:w="369" w:type="pct"/>
          </w:tcPr>
          <w:p w14:paraId="73736763" w14:textId="77777777" w:rsidR="00515100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GDM</w:t>
            </w:r>
          </w:p>
          <w:p w14:paraId="4847589C" w14:textId="77777777" w:rsidR="00602730" w:rsidRDefault="00602730" w:rsidP="00B473F5">
            <w:pPr>
              <w:rPr>
                <w:sz w:val="16"/>
                <w:szCs w:val="16"/>
              </w:rPr>
            </w:pPr>
          </w:p>
          <w:p w14:paraId="0C12674B" w14:textId="77777777" w:rsidR="00602730" w:rsidRDefault="00602730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g OGTT with 2-hr result &gt;9 mmol/L</w:t>
            </w:r>
          </w:p>
          <w:p w14:paraId="48B5BBE0" w14:textId="0FBC5476" w:rsidR="00602730" w:rsidRPr="0099190C" w:rsidRDefault="00602730" w:rsidP="00B473F5">
            <w:pPr>
              <w:rPr>
                <w:sz w:val="16"/>
                <w:szCs w:val="16"/>
              </w:rPr>
            </w:pPr>
          </w:p>
        </w:tc>
        <w:tc>
          <w:tcPr>
            <w:tcW w:w="553" w:type="pct"/>
          </w:tcPr>
          <w:p w14:paraId="491242E5" w14:textId="7FF819CF" w:rsidR="00602730" w:rsidRPr="00111A54" w:rsidRDefault="00602730" w:rsidP="00111A54">
            <w:pPr>
              <w:rPr>
                <w:sz w:val="16"/>
                <w:szCs w:val="16"/>
              </w:rPr>
            </w:pPr>
            <w:r w:rsidRPr="00111A54">
              <w:rPr>
                <w:sz w:val="16"/>
                <w:szCs w:val="16"/>
              </w:rPr>
              <w:t xml:space="preserve">Adiponectin, leptin, </w:t>
            </w:r>
            <w:proofErr w:type="spellStart"/>
            <w:r w:rsidRPr="00111A54">
              <w:rPr>
                <w:sz w:val="16"/>
                <w:szCs w:val="16"/>
              </w:rPr>
              <w:t>adiponectin</w:t>
            </w:r>
            <w:r w:rsidR="00FB53BA" w:rsidRPr="00111A54">
              <w:rPr>
                <w:sz w:val="16"/>
                <w:szCs w:val="16"/>
              </w:rPr>
              <w:t>:leptin</w:t>
            </w:r>
            <w:proofErr w:type="spellEnd"/>
            <w:r w:rsidRPr="00111A54">
              <w:rPr>
                <w:sz w:val="16"/>
                <w:szCs w:val="16"/>
              </w:rPr>
              <w:t xml:space="preserve"> ratio</w:t>
            </w:r>
          </w:p>
          <w:p w14:paraId="1C57CE75" w14:textId="77777777" w:rsidR="00111A54" w:rsidRDefault="00111A54" w:rsidP="00111A54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41CBC87A" w14:textId="7B0C2797" w:rsidR="00515100" w:rsidRPr="00111A54" w:rsidRDefault="00FB53BA" w:rsidP="00111A54">
            <w:pPr>
              <w:rPr>
                <w:sz w:val="16"/>
                <w:szCs w:val="16"/>
              </w:rPr>
            </w:pPr>
            <w:r w:rsidRPr="00111A54">
              <w:rPr>
                <w:color w:val="000000"/>
                <w:sz w:val="16"/>
                <w:szCs w:val="16"/>
                <w:shd w:val="clear" w:color="auto" w:fill="FFFFFF"/>
              </w:rPr>
              <w:t xml:space="preserve">Assayed </w:t>
            </w:r>
            <w:r w:rsidR="00515100" w:rsidRPr="00111A54">
              <w:rPr>
                <w:color w:val="000000"/>
                <w:sz w:val="16"/>
                <w:szCs w:val="16"/>
                <w:shd w:val="clear" w:color="auto" w:fill="FFFFFF"/>
              </w:rPr>
              <w:t>6+0 - 14+</w:t>
            </w:r>
            <w:r w:rsidR="00602730" w:rsidRPr="00111A54">
              <w:rPr>
                <w:color w:val="000000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570" w:type="pct"/>
          </w:tcPr>
          <w:p w14:paraId="45959ED4" w14:textId="44DADAD4" w:rsidR="00515100" w:rsidRPr="0099190C" w:rsidRDefault="00FB53BA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68" w:type="pct"/>
          </w:tcPr>
          <w:p w14:paraId="1B280BAF" w14:textId="77777777" w:rsidR="00515100" w:rsidRDefault="00FB53BA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iponectin 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1915C5CE" w14:textId="77777777" w:rsidR="00FB53BA" w:rsidRDefault="00FB53BA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ptin 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  <w:r>
              <w:rPr>
                <w:sz w:val="16"/>
                <w:szCs w:val="16"/>
              </w:rPr>
              <w:t xml:space="preserve"> (if BMI &gt; 35)</w:t>
            </w:r>
          </w:p>
          <w:p w14:paraId="1A18D146" w14:textId="4FC9E7D9" w:rsidR="00FB53BA" w:rsidRPr="0099190C" w:rsidRDefault="00FB53BA" w:rsidP="00B473F5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diponectin:leptin</w:t>
            </w:r>
            <w:proofErr w:type="spellEnd"/>
            <w:r>
              <w:rPr>
                <w:sz w:val="16"/>
                <w:szCs w:val="16"/>
              </w:rPr>
              <w:t xml:space="preserve"> ratio 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  <w:r>
              <w:rPr>
                <w:sz w:val="16"/>
                <w:szCs w:val="16"/>
              </w:rPr>
              <w:t xml:space="preserve"> (if BMI 30-34.99)</w:t>
            </w:r>
          </w:p>
        </w:tc>
        <w:tc>
          <w:tcPr>
            <w:tcW w:w="463" w:type="pct"/>
          </w:tcPr>
          <w:p w14:paraId="408F9A94" w14:textId="77777777" w:rsidR="00515100" w:rsidRDefault="00FB53BA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ptin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  <w:r>
              <w:rPr>
                <w:sz w:val="16"/>
                <w:szCs w:val="16"/>
              </w:rPr>
              <w:t xml:space="preserve"> (if BMI 30 – 34.99)</w:t>
            </w:r>
          </w:p>
          <w:p w14:paraId="17A25C15" w14:textId="29E23534" w:rsidR="00FB53BA" w:rsidRPr="0099190C" w:rsidRDefault="00FB53BA" w:rsidP="00B473F5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diponectin:leptin</w:t>
            </w:r>
            <w:proofErr w:type="spellEnd"/>
            <w:r>
              <w:rPr>
                <w:sz w:val="16"/>
                <w:szCs w:val="16"/>
              </w:rPr>
              <w:t xml:space="preserve"> ratio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  <w:r>
              <w:rPr>
                <w:sz w:val="16"/>
                <w:szCs w:val="16"/>
              </w:rPr>
              <w:t xml:space="preserve"> (if BMI &gt;35)</w:t>
            </w:r>
          </w:p>
        </w:tc>
      </w:tr>
      <w:tr w:rsidR="00515100" w:rsidRPr="0099190C" w14:paraId="61631A13" w14:textId="77777777" w:rsidTr="00360F55">
        <w:trPr>
          <w:trHeight w:val="1135"/>
          <w:jc w:val="center"/>
        </w:trPr>
        <w:tc>
          <w:tcPr>
            <w:tcW w:w="367" w:type="pct"/>
            <w:noWrap/>
          </w:tcPr>
          <w:p w14:paraId="6D567332" w14:textId="3A3D95CD" w:rsidR="00515100" w:rsidRPr="0099190C" w:rsidRDefault="00515100" w:rsidP="00B473F5">
            <w:pPr>
              <w:rPr>
                <w:sz w:val="16"/>
                <w:szCs w:val="16"/>
              </w:rPr>
            </w:pPr>
            <w:proofErr w:type="spellStart"/>
            <w:r w:rsidRPr="0099190C">
              <w:rPr>
                <w:sz w:val="16"/>
                <w:szCs w:val="16"/>
              </w:rPr>
              <w:t>Thagaard</w:t>
            </w:r>
            <w:proofErr w:type="spellEnd"/>
            <w:r w:rsidRPr="0099190C">
              <w:rPr>
                <w:sz w:val="16"/>
                <w:szCs w:val="16"/>
              </w:rPr>
              <w:t>, I.N., et al., 2019</w:t>
            </w:r>
          </w:p>
        </w:tc>
        <w:tc>
          <w:tcPr>
            <w:tcW w:w="509" w:type="pct"/>
            <w:noWrap/>
          </w:tcPr>
          <w:p w14:paraId="288E3615" w14:textId="7C96D5CF" w:rsidR="00515100" w:rsidRPr="0099190C" w:rsidRDefault="00515100" w:rsidP="00B473F5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>Leptin and Adiponectin as markers for preeclampsia in obese pregnant women, a cohort study</w:t>
            </w:r>
          </w:p>
        </w:tc>
        <w:tc>
          <w:tcPr>
            <w:tcW w:w="274" w:type="pct"/>
            <w:noWrap/>
          </w:tcPr>
          <w:p w14:paraId="72BD9346" w14:textId="7F2D2AC2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368" w:type="pct"/>
            <w:noWrap/>
          </w:tcPr>
          <w:p w14:paraId="6DC7E7DA" w14:textId="1C7BC2B4" w:rsidR="00515100" w:rsidRPr="0099190C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Retrospective cohort</w:t>
            </w:r>
          </w:p>
        </w:tc>
        <w:tc>
          <w:tcPr>
            <w:tcW w:w="322" w:type="pct"/>
          </w:tcPr>
          <w:p w14:paraId="291686F7" w14:textId="403A92F9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June 2006 – December 2011</w:t>
            </w:r>
          </w:p>
        </w:tc>
        <w:tc>
          <w:tcPr>
            <w:tcW w:w="276" w:type="pct"/>
          </w:tcPr>
          <w:p w14:paraId="60447371" w14:textId="02036EDE" w:rsidR="00515100" w:rsidRPr="0099190C" w:rsidRDefault="00A06252" w:rsidP="00F44E3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7</w:t>
            </w:r>
          </w:p>
        </w:tc>
        <w:tc>
          <w:tcPr>
            <w:tcW w:w="461" w:type="pct"/>
          </w:tcPr>
          <w:p w14:paraId="0B56AAB2" w14:textId="3DB8DF3E" w:rsidR="00BE36B2" w:rsidRPr="0099190C" w:rsidRDefault="00A06252" w:rsidP="00A0625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sured at 8-10/40</w:t>
            </w:r>
          </w:p>
        </w:tc>
        <w:tc>
          <w:tcPr>
            <w:tcW w:w="369" w:type="pct"/>
          </w:tcPr>
          <w:p w14:paraId="14D37986" w14:textId="61672856" w:rsidR="00515100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HDP</w:t>
            </w:r>
            <w:r w:rsidR="00A06252">
              <w:rPr>
                <w:sz w:val="16"/>
                <w:szCs w:val="16"/>
              </w:rPr>
              <w:t xml:space="preserve">: BP </w:t>
            </w:r>
            <w:r w:rsidR="00A06252">
              <w:rPr>
                <w:rFonts w:ascii="Symbol" w:eastAsia="Symbol" w:hAnsi="Symbol" w:cs="Symbol"/>
                <w:sz w:val="16"/>
                <w:szCs w:val="16"/>
              </w:rPr>
              <w:t>³</w:t>
            </w:r>
            <w:r w:rsidR="00A06252">
              <w:rPr>
                <w:sz w:val="16"/>
                <w:szCs w:val="16"/>
              </w:rPr>
              <w:t>140/90 after 20 weeks</w:t>
            </w:r>
          </w:p>
          <w:p w14:paraId="13A8E91D" w14:textId="77777777" w:rsidR="00A06252" w:rsidRDefault="00A06252" w:rsidP="00B473F5">
            <w:pPr>
              <w:rPr>
                <w:sz w:val="16"/>
                <w:szCs w:val="16"/>
              </w:rPr>
            </w:pPr>
          </w:p>
          <w:p w14:paraId="2D9C674B" w14:textId="77777777" w:rsidR="0023152F" w:rsidRDefault="0023152F" w:rsidP="002315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eclampsia</w:t>
            </w:r>
          </w:p>
          <w:p w14:paraId="11273377" w14:textId="57F358A4" w:rsidR="00A06252" w:rsidRDefault="00A06252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: BP </w:t>
            </w:r>
            <w:r>
              <w:rPr>
                <w:rFonts w:ascii="Symbol" w:eastAsia="Symbol" w:hAnsi="Symbol" w:cs="Symbol"/>
                <w:sz w:val="16"/>
                <w:szCs w:val="16"/>
              </w:rPr>
              <w:t>³</w:t>
            </w:r>
            <w:r>
              <w:rPr>
                <w:sz w:val="16"/>
                <w:szCs w:val="16"/>
              </w:rPr>
              <w:t>140/90 and 0.3g/1+ dipstick proteinuria</w:t>
            </w:r>
          </w:p>
          <w:p w14:paraId="0B55C7DC" w14:textId="77777777" w:rsidR="00A06252" w:rsidRDefault="00A06252" w:rsidP="00B473F5">
            <w:pPr>
              <w:rPr>
                <w:sz w:val="16"/>
                <w:szCs w:val="16"/>
              </w:rPr>
            </w:pPr>
          </w:p>
          <w:p w14:paraId="7889D3FF" w14:textId="659F9CC1" w:rsidR="00A06252" w:rsidRDefault="00A06252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  <w:p w14:paraId="31756B2D" w14:textId="77777777" w:rsidR="00A06252" w:rsidRDefault="00A06252" w:rsidP="00B473F5">
            <w:pPr>
              <w:rPr>
                <w:sz w:val="16"/>
                <w:szCs w:val="16"/>
              </w:rPr>
            </w:pPr>
          </w:p>
          <w:p w14:paraId="315D1BDB" w14:textId="198CF696" w:rsidR="00A06252" w:rsidRDefault="00A06252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P </w:t>
            </w:r>
            <w:r>
              <w:rPr>
                <w:rFonts w:ascii="Symbol" w:eastAsia="Symbol" w:hAnsi="Symbol" w:cs="Symbol"/>
                <w:sz w:val="16"/>
                <w:szCs w:val="16"/>
              </w:rPr>
              <w:t>³</w:t>
            </w:r>
            <w:r>
              <w:rPr>
                <w:sz w:val="16"/>
                <w:szCs w:val="16"/>
              </w:rPr>
              <w:t xml:space="preserve">160/110 and subjective </w:t>
            </w:r>
            <w:r>
              <w:rPr>
                <w:sz w:val="16"/>
                <w:szCs w:val="16"/>
              </w:rPr>
              <w:lastRenderedPageBreak/>
              <w:t>symptoms or eclampsia or deranged platelets, AST, ALT or creatinine.</w:t>
            </w:r>
          </w:p>
          <w:p w14:paraId="7A318261" w14:textId="77777777" w:rsidR="00A06252" w:rsidRDefault="00A06252" w:rsidP="00B473F5">
            <w:pPr>
              <w:rPr>
                <w:sz w:val="16"/>
                <w:szCs w:val="16"/>
              </w:rPr>
            </w:pPr>
          </w:p>
          <w:p w14:paraId="077B6A26" w14:textId="3D403A19" w:rsidR="00A06252" w:rsidRDefault="00A06252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  <w:p w14:paraId="2EFE51CC" w14:textId="77777777" w:rsidR="00A06252" w:rsidRDefault="00A06252" w:rsidP="00B473F5">
            <w:pPr>
              <w:rPr>
                <w:sz w:val="16"/>
                <w:szCs w:val="16"/>
              </w:rPr>
            </w:pPr>
          </w:p>
          <w:p w14:paraId="7E5D0199" w14:textId="12AD728A" w:rsidR="00A06252" w:rsidRDefault="00A06252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H &gt;600, U/</w:t>
            </w:r>
            <w:proofErr w:type="gramStart"/>
            <w:r>
              <w:rPr>
                <w:sz w:val="16"/>
                <w:szCs w:val="16"/>
              </w:rPr>
              <w:t>l,  haptoglobin</w:t>
            </w:r>
            <w:proofErr w:type="gramEnd"/>
            <w:r>
              <w:rPr>
                <w:sz w:val="16"/>
                <w:szCs w:val="16"/>
              </w:rPr>
              <w:t xml:space="preserve"> &gt;0.3 g/l, AST/ALT &gt;100 U/l, </w:t>
            </w:r>
            <w:r w:rsidRPr="00A06252">
              <w:rPr>
                <w:sz w:val="16"/>
                <w:szCs w:val="16"/>
              </w:rPr>
              <w:t>platelets &lt;100 x 10</w:t>
            </w:r>
            <w:r w:rsidRPr="00A06252">
              <w:rPr>
                <w:rStyle w:val="FootnoteReference"/>
                <w:sz w:val="16"/>
                <w:szCs w:val="16"/>
              </w:rPr>
              <w:t>9</w:t>
            </w:r>
            <w:r w:rsidRPr="00A06252">
              <w:rPr>
                <w:sz w:val="16"/>
                <w:szCs w:val="16"/>
              </w:rPr>
              <w:t>/l</w:t>
            </w:r>
          </w:p>
          <w:p w14:paraId="65CCB540" w14:textId="77777777" w:rsidR="00A06252" w:rsidRDefault="00A06252" w:rsidP="00B473F5">
            <w:pPr>
              <w:rPr>
                <w:sz w:val="16"/>
                <w:szCs w:val="16"/>
              </w:rPr>
            </w:pPr>
          </w:p>
          <w:p w14:paraId="73D1B96E" w14:textId="77777777" w:rsidR="00A06252" w:rsidRDefault="00A06252" w:rsidP="00B473F5">
            <w:pPr>
              <w:rPr>
                <w:sz w:val="16"/>
                <w:szCs w:val="16"/>
              </w:rPr>
            </w:pPr>
          </w:p>
          <w:p w14:paraId="3D0D9B5B" w14:textId="7E8876D4" w:rsidR="00A06252" w:rsidRPr="0099190C" w:rsidRDefault="00A06252" w:rsidP="00B473F5">
            <w:pPr>
              <w:rPr>
                <w:sz w:val="16"/>
                <w:szCs w:val="16"/>
              </w:rPr>
            </w:pPr>
          </w:p>
        </w:tc>
        <w:tc>
          <w:tcPr>
            <w:tcW w:w="553" w:type="pct"/>
          </w:tcPr>
          <w:p w14:paraId="65835CE6" w14:textId="5E656CB5" w:rsidR="00515100" w:rsidRPr="00111A54" w:rsidRDefault="00602730" w:rsidP="00111A54">
            <w:pPr>
              <w:rPr>
                <w:sz w:val="16"/>
                <w:szCs w:val="16"/>
              </w:rPr>
            </w:pPr>
            <w:r w:rsidRPr="00111A54">
              <w:rPr>
                <w:sz w:val="16"/>
                <w:szCs w:val="16"/>
              </w:rPr>
              <w:lastRenderedPageBreak/>
              <w:t xml:space="preserve">Adiponectin, leptin, </w:t>
            </w:r>
            <w:proofErr w:type="spellStart"/>
            <w:r w:rsidRPr="00111A54">
              <w:rPr>
                <w:sz w:val="16"/>
                <w:szCs w:val="16"/>
              </w:rPr>
              <w:t>adiponectin</w:t>
            </w:r>
            <w:r w:rsidR="00FB53BA" w:rsidRPr="00111A54">
              <w:rPr>
                <w:sz w:val="16"/>
                <w:szCs w:val="16"/>
              </w:rPr>
              <w:t>:leptin</w:t>
            </w:r>
            <w:proofErr w:type="spellEnd"/>
            <w:r w:rsidRPr="00111A54">
              <w:rPr>
                <w:sz w:val="16"/>
                <w:szCs w:val="16"/>
              </w:rPr>
              <w:t xml:space="preserve"> ratio</w:t>
            </w:r>
          </w:p>
          <w:p w14:paraId="699ACC94" w14:textId="77777777" w:rsidR="00111A54" w:rsidRDefault="00111A54" w:rsidP="00111A54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66644C18" w14:textId="763EFDC8" w:rsidR="00515100" w:rsidRPr="00111A54" w:rsidRDefault="00602730" w:rsidP="00111A54">
            <w:pPr>
              <w:rPr>
                <w:sz w:val="16"/>
                <w:szCs w:val="16"/>
              </w:rPr>
            </w:pPr>
            <w:r w:rsidRPr="00111A54">
              <w:rPr>
                <w:color w:val="000000"/>
                <w:sz w:val="16"/>
                <w:szCs w:val="16"/>
                <w:shd w:val="clear" w:color="auto" w:fill="FFFFFF"/>
              </w:rPr>
              <w:t xml:space="preserve">Assayed </w:t>
            </w:r>
            <w:r w:rsidR="00515100" w:rsidRPr="00111A54">
              <w:rPr>
                <w:color w:val="000000"/>
                <w:sz w:val="16"/>
                <w:szCs w:val="16"/>
                <w:shd w:val="clear" w:color="auto" w:fill="FFFFFF"/>
              </w:rPr>
              <w:t>8+0 - 14+6</w:t>
            </w:r>
          </w:p>
        </w:tc>
        <w:tc>
          <w:tcPr>
            <w:tcW w:w="570" w:type="pct"/>
          </w:tcPr>
          <w:p w14:paraId="129D26C1" w14:textId="3A8AC6B1" w:rsidR="00515100" w:rsidRPr="0099190C" w:rsidRDefault="00602730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68" w:type="pct"/>
          </w:tcPr>
          <w:p w14:paraId="7E575C51" w14:textId="77777777" w:rsidR="00515100" w:rsidRDefault="00602730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iponectin 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6E72A2FC" w14:textId="77777777" w:rsidR="00602730" w:rsidRDefault="00602730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ptin 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  <w:r>
              <w:rPr>
                <w:sz w:val="16"/>
                <w:szCs w:val="16"/>
              </w:rPr>
              <w:t xml:space="preserve"> (if BMI over 35)</w:t>
            </w:r>
          </w:p>
          <w:p w14:paraId="2276BF9A" w14:textId="327C101B" w:rsidR="00FB53BA" w:rsidRPr="0099190C" w:rsidRDefault="00FB53BA" w:rsidP="00B473F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pct"/>
          </w:tcPr>
          <w:p w14:paraId="5E6468F5" w14:textId="77777777" w:rsidR="00515100" w:rsidRDefault="00602730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ptin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  <w:r>
              <w:rPr>
                <w:sz w:val="16"/>
                <w:szCs w:val="16"/>
              </w:rPr>
              <w:t xml:space="preserve"> (if BMI 30-34.99)</w:t>
            </w:r>
          </w:p>
          <w:p w14:paraId="5B85C1EF" w14:textId="2B3E5A11" w:rsidR="00602730" w:rsidRPr="0099190C" w:rsidRDefault="00FB53BA" w:rsidP="0060273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</w:t>
            </w:r>
            <w:r w:rsidR="00602730">
              <w:rPr>
                <w:sz w:val="16"/>
                <w:szCs w:val="16"/>
              </w:rPr>
              <w:t>diponectin</w:t>
            </w:r>
            <w:r>
              <w:rPr>
                <w:sz w:val="16"/>
                <w:szCs w:val="16"/>
              </w:rPr>
              <w:t>:leptin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="00602730">
              <w:rPr>
                <w:sz w:val="16"/>
                <w:szCs w:val="16"/>
              </w:rPr>
              <w:t xml:space="preserve">ratio </w:t>
            </w:r>
            <w:r w:rsidR="00602730"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</w:tc>
      </w:tr>
      <w:tr w:rsidR="00515100" w:rsidRPr="0099190C" w14:paraId="3F510ADD" w14:textId="77777777" w:rsidTr="00360F55">
        <w:trPr>
          <w:trHeight w:val="1135"/>
          <w:jc w:val="center"/>
        </w:trPr>
        <w:tc>
          <w:tcPr>
            <w:tcW w:w="367" w:type="pct"/>
            <w:noWrap/>
          </w:tcPr>
          <w:p w14:paraId="55812D51" w14:textId="246C38B7" w:rsidR="00515100" w:rsidRPr="0099190C" w:rsidRDefault="00515100" w:rsidP="00B473F5">
            <w:pPr>
              <w:rPr>
                <w:sz w:val="16"/>
                <w:szCs w:val="16"/>
              </w:rPr>
            </w:pPr>
            <w:proofErr w:type="spellStart"/>
            <w:r w:rsidRPr="0099190C">
              <w:rPr>
                <w:sz w:val="16"/>
                <w:szCs w:val="16"/>
              </w:rPr>
              <w:t>Tuytten</w:t>
            </w:r>
            <w:proofErr w:type="spellEnd"/>
            <w:r w:rsidRPr="0099190C">
              <w:rPr>
                <w:sz w:val="16"/>
                <w:szCs w:val="16"/>
              </w:rPr>
              <w:t>, R., et al., 2023</w:t>
            </w:r>
          </w:p>
        </w:tc>
        <w:tc>
          <w:tcPr>
            <w:tcW w:w="509" w:type="pct"/>
            <w:noWrap/>
          </w:tcPr>
          <w:p w14:paraId="57B46181" w14:textId="128CF7F3" w:rsidR="00515100" w:rsidRPr="0099190C" w:rsidRDefault="00515100" w:rsidP="00B473F5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>First-trimester preterm preeclampsia prediction with metabolite biomarkers: differential prediction according to maternal body mass index</w:t>
            </w:r>
          </w:p>
        </w:tc>
        <w:tc>
          <w:tcPr>
            <w:tcW w:w="274" w:type="pct"/>
            <w:noWrap/>
          </w:tcPr>
          <w:p w14:paraId="3E0D6CFA" w14:textId="3899295B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368" w:type="pct"/>
            <w:noWrap/>
          </w:tcPr>
          <w:p w14:paraId="241A87DE" w14:textId="107DC138" w:rsidR="00515100" w:rsidRPr="0099190C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Case control</w:t>
            </w:r>
          </w:p>
        </w:tc>
        <w:tc>
          <w:tcPr>
            <w:tcW w:w="322" w:type="pct"/>
          </w:tcPr>
          <w:p w14:paraId="28DB0958" w14:textId="1F3EBD25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2010 - 2015</w:t>
            </w:r>
          </w:p>
        </w:tc>
        <w:tc>
          <w:tcPr>
            <w:tcW w:w="276" w:type="pct"/>
          </w:tcPr>
          <w:p w14:paraId="7602498F" w14:textId="233A1CC5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312</w:t>
            </w:r>
          </w:p>
        </w:tc>
        <w:tc>
          <w:tcPr>
            <w:tcW w:w="461" w:type="pct"/>
          </w:tcPr>
          <w:p w14:paraId="0A27A581" w14:textId="215934B1" w:rsidR="00BE36B2" w:rsidRPr="0099190C" w:rsidRDefault="00FB53BA" w:rsidP="00FB53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corded in first trimester. NR how obtained. </w:t>
            </w:r>
          </w:p>
        </w:tc>
        <w:tc>
          <w:tcPr>
            <w:tcW w:w="369" w:type="pct"/>
          </w:tcPr>
          <w:p w14:paraId="1D134A97" w14:textId="77777777" w:rsidR="009E0142" w:rsidRDefault="00515100" w:rsidP="009E0142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 xml:space="preserve">Preterm </w:t>
            </w:r>
            <w:r w:rsidR="009E0142">
              <w:rPr>
                <w:sz w:val="16"/>
                <w:szCs w:val="16"/>
              </w:rPr>
              <w:t>Pre-eclampsia</w:t>
            </w:r>
          </w:p>
          <w:p w14:paraId="239B7274" w14:textId="08214ADE" w:rsidR="00515100" w:rsidRDefault="00515100" w:rsidP="00B473F5">
            <w:pPr>
              <w:rPr>
                <w:sz w:val="16"/>
                <w:szCs w:val="16"/>
              </w:rPr>
            </w:pPr>
          </w:p>
          <w:p w14:paraId="37F861ED" w14:textId="77777777" w:rsidR="00FB53BA" w:rsidRDefault="00FB53BA" w:rsidP="00B473F5">
            <w:pPr>
              <w:rPr>
                <w:sz w:val="16"/>
                <w:szCs w:val="16"/>
              </w:rPr>
            </w:pPr>
          </w:p>
          <w:p w14:paraId="50CCF5EC" w14:textId="60C64546" w:rsidR="00FB53BA" w:rsidRPr="0099190C" w:rsidRDefault="00FB53BA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G</w:t>
            </w:r>
            <w:r w:rsidR="00863844">
              <w:rPr>
                <w:sz w:val="16"/>
                <w:szCs w:val="16"/>
              </w:rPr>
              <w:t xml:space="preserve"> 2019</w:t>
            </w:r>
          </w:p>
        </w:tc>
        <w:tc>
          <w:tcPr>
            <w:tcW w:w="553" w:type="pct"/>
          </w:tcPr>
          <w:p w14:paraId="791DAC80" w14:textId="503A6E9D" w:rsidR="00515100" w:rsidRPr="00111A54" w:rsidRDefault="00FB53BA" w:rsidP="00111A54">
            <w:pPr>
              <w:rPr>
                <w:sz w:val="16"/>
                <w:szCs w:val="16"/>
              </w:rPr>
            </w:pPr>
            <w:proofErr w:type="spellStart"/>
            <w:r w:rsidRPr="00111A54">
              <w:rPr>
                <w:sz w:val="16"/>
                <w:szCs w:val="16"/>
              </w:rPr>
              <w:t>PlGF</w:t>
            </w:r>
            <w:proofErr w:type="spellEnd"/>
            <w:r w:rsidRPr="00111A54">
              <w:rPr>
                <w:sz w:val="16"/>
                <w:szCs w:val="16"/>
              </w:rPr>
              <w:t xml:space="preserve">, PAPP-A, Ornithine, Biliverdin, Bilirubin, 1-(1Z-octadecenyl)-2-oleoyl-sn-glycero-3-phosphocholine, </w:t>
            </w:r>
            <w:proofErr w:type="spellStart"/>
            <w:r w:rsidRPr="00111A54">
              <w:rPr>
                <w:sz w:val="16"/>
                <w:szCs w:val="16"/>
              </w:rPr>
              <w:t>decanolycarnitine</w:t>
            </w:r>
            <w:proofErr w:type="spellEnd"/>
            <w:r w:rsidRPr="00111A54">
              <w:rPr>
                <w:sz w:val="16"/>
                <w:szCs w:val="16"/>
              </w:rPr>
              <w:t xml:space="preserve">, </w:t>
            </w:r>
            <w:proofErr w:type="spellStart"/>
            <w:r w:rsidRPr="00111A54">
              <w:rPr>
                <w:sz w:val="16"/>
                <w:szCs w:val="16"/>
              </w:rPr>
              <w:t>dodecanoylcarnitine</w:t>
            </w:r>
            <w:proofErr w:type="spellEnd"/>
            <w:r w:rsidRPr="00111A54">
              <w:rPr>
                <w:sz w:val="16"/>
                <w:szCs w:val="16"/>
              </w:rPr>
              <w:t>, symmetric dimethylarginine, arginine-to-glutamine ratio, alanine-to-glutamine ratio, symmetric dimethylarginine-to-glutamine ratio, alanine-to-</w:t>
            </w:r>
            <w:proofErr w:type="spellStart"/>
            <w:r w:rsidRPr="00111A54">
              <w:rPr>
                <w:sz w:val="16"/>
                <w:szCs w:val="16"/>
              </w:rPr>
              <w:t>orthinine</w:t>
            </w:r>
            <w:proofErr w:type="spellEnd"/>
            <w:r w:rsidRPr="00111A54">
              <w:rPr>
                <w:sz w:val="16"/>
                <w:szCs w:val="16"/>
              </w:rPr>
              <w:t xml:space="preserve"> ratio, </w:t>
            </w:r>
            <w:r w:rsidR="00F0434B" w:rsidRPr="00111A54">
              <w:rPr>
                <w:sz w:val="16"/>
                <w:szCs w:val="16"/>
              </w:rPr>
              <w:t>symmetric dimethylarginine-to-</w:t>
            </w:r>
            <w:proofErr w:type="spellStart"/>
            <w:r w:rsidR="00F0434B" w:rsidRPr="00111A54">
              <w:rPr>
                <w:sz w:val="16"/>
                <w:szCs w:val="16"/>
              </w:rPr>
              <w:t>orthinine</w:t>
            </w:r>
            <w:proofErr w:type="spellEnd"/>
            <w:r w:rsidR="00F0434B" w:rsidRPr="00111A54">
              <w:rPr>
                <w:sz w:val="16"/>
                <w:szCs w:val="16"/>
              </w:rPr>
              <w:t xml:space="preserve"> ratio, NG-monomethyl-L-arginine-to-</w:t>
            </w:r>
            <w:proofErr w:type="spellStart"/>
            <w:r w:rsidR="00F0434B" w:rsidRPr="00111A54">
              <w:rPr>
                <w:sz w:val="16"/>
                <w:szCs w:val="16"/>
              </w:rPr>
              <w:t>orthinine</w:t>
            </w:r>
            <w:proofErr w:type="spellEnd"/>
            <w:r w:rsidR="00F0434B" w:rsidRPr="00111A54">
              <w:rPr>
                <w:sz w:val="16"/>
                <w:szCs w:val="16"/>
              </w:rPr>
              <w:t xml:space="preserve"> ratio, glutamine-to-</w:t>
            </w:r>
            <w:proofErr w:type="spellStart"/>
            <w:r w:rsidR="00F0434B" w:rsidRPr="00111A54">
              <w:rPr>
                <w:sz w:val="16"/>
                <w:szCs w:val="16"/>
              </w:rPr>
              <w:t>orthinine</w:t>
            </w:r>
            <w:proofErr w:type="spellEnd"/>
            <w:r w:rsidR="00F0434B" w:rsidRPr="00111A54">
              <w:rPr>
                <w:sz w:val="16"/>
                <w:szCs w:val="16"/>
              </w:rPr>
              <w:t xml:space="preserve"> ratio</w:t>
            </w:r>
          </w:p>
          <w:p w14:paraId="5E076402" w14:textId="77777777" w:rsidR="00111A54" w:rsidRDefault="00111A54" w:rsidP="00111A54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4925E7B7" w14:textId="77777777" w:rsidR="00111A54" w:rsidRDefault="00111A54" w:rsidP="00111A54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0716E7C9" w14:textId="5C9487AD" w:rsidR="00515100" w:rsidRPr="00111A54" w:rsidRDefault="00F0434B" w:rsidP="00111A54">
            <w:pPr>
              <w:rPr>
                <w:sz w:val="16"/>
                <w:szCs w:val="16"/>
              </w:rPr>
            </w:pPr>
            <w:r w:rsidRPr="00111A54">
              <w:rPr>
                <w:color w:val="000000"/>
                <w:sz w:val="16"/>
                <w:szCs w:val="16"/>
                <w:shd w:val="clear" w:color="auto" w:fill="FFFFFF"/>
              </w:rPr>
              <w:t xml:space="preserve">Assayed </w:t>
            </w:r>
            <w:r w:rsidR="00515100" w:rsidRPr="00111A54">
              <w:rPr>
                <w:color w:val="000000"/>
                <w:sz w:val="16"/>
                <w:szCs w:val="16"/>
                <w:shd w:val="clear" w:color="auto" w:fill="FFFFFF"/>
              </w:rPr>
              <w:t>11+0 - 13+6</w:t>
            </w:r>
          </w:p>
        </w:tc>
        <w:tc>
          <w:tcPr>
            <w:tcW w:w="570" w:type="pct"/>
          </w:tcPr>
          <w:p w14:paraId="44C5AF93" w14:textId="569F8D25" w:rsidR="00F0434B" w:rsidRDefault="00F0434B" w:rsidP="00F0434B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lGF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6EED7750" w14:textId="2EBE0F56" w:rsidR="00F0434B" w:rsidRDefault="00F0434B" w:rsidP="00F0434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PP-A 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229AD38C" w14:textId="77777777" w:rsidR="00515100" w:rsidRPr="0099190C" w:rsidRDefault="00515100" w:rsidP="00B473F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8" w:type="pct"/>
          </w:tcPr>
          <w:p w14:paraId="1B767F9F" w14:textId="256CE1B7" w:rsidR="00F0434B" w:rsidRDefault="00F0434B" w:rsidP="00B473F5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odecanoylcarnitin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7DA53998" w14:textId="77777777" w:rsidR="00C45A9C" w:rsidRDefault="00C45A9C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ymmetric dimethylarginine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04EA801F" w14:textId="7C5C93B1" w:rsidR="00F0434B" w:rsidRPr="0099190C" w:rsidRDefault="00C45A9C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arginine-to-glutamine ratio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  <w:r>
              <w:rPr>
                <w:sz w:val="16"/>
                <w:szCs w:val="16"/>
              </w:rPr>
              <w:t xml:space="preserve"> alanine-to-glutamine ratio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</w:tc>
        <w:tc>
          <w:tcPr>
            <w:tcW w:w="463" w:type="pct"/>
          </w:tcPr>
          <w:p w14:paraId="4C850AC8" w14:textId="77777777" w:rsidR="00C45A9C" w:rsidRDefault="00C45A9C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rnithine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46EBBAE1" w14:textId="77777777" w:rsidR="00C45A9C" w:rsidRDefault="00C45A9C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iliverdin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5FECAE1A" w14:textId="1604C125" w:rsidR="00C45A9C" w:rsidRDefault="00C45A9C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ilirubin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6D0F45CF" w14:textId="7DF605EA" w:rsidR="00C45A9C" w:rsidRDefault="00C45A9C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-(1Z-octadecenyl)-2-oleoyl-sn-glycero-3-phosphocholine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decanolycarnitine</w:t>
            </w:r>
            <w:proofErr w:type="spellEnd"/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65AFFE96" w14:textId="77777777" w:rsidR="00C45A9C" w:rsidRDefault="00C45A9C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ymmetric dimethylarginine-to-glutamine ratio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2F1AC15F" w14:textId="77777777" w:rsidR="00C45A9C" w:rsidRDefault="00C45A9C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alanine-to-</w:t>
            </w:r>
            <w:proofErr w:type="spellStart"/>
            <w:r>
              <w:rPr>
                <w:sz w:val="16"/>
                <w:szCs w:val="16"/>
              </w:rPr>
              <w:t>orthinine</w:t>
            </w:r>
            <w:proofErr w:type="spellEnd"/>
            <w:r>
              <w:rPr>
                <w:sz w:val="16"/>
                <w:szCs w:val="16"/>
              </w:rPr>
              <w:t xml:space="preserve"> ratio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4609AE3F" w14:textId="77777777" w:rsidR="00C45A9C" w:rsidRDefault="00C45A9C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mmetric dimethylarginine-to-</w:t>
            </w:r>
            <w:proofErr w:type="spellStart"/>
            <w:r>
              <w:rPr>
                <w:sz w:val="16"/>
                <w:szCs w:val="16"/>
              </w:rPr>
              <w:t>orthinine</w:t>
            </w:r>
            <w:proofErr w:type="spellEnd"/>
            <w:r>
              <w:rPr>
                <w:sz w:val="16"/>
                <w:szCs w:val="16"/>
              </w:rPr>
              <w:t xml:space="preserve"> ratio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52D610CC" w14:textId="343037C6" w:rsidR="00515100" w:rsidRPr="0099190C" w:rsidRDefault="00C45A9C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NG-monomethyl-L-arginine-to-</w:t>
            </w:r>
            <w:proofErr w:type="spellStart"/>
            <w:r>
              <w:rPr>
                <w:sz w:val="16"/>
                <w:szCs w:val="16"/>
              </w:rPr>
              <w:t>orthinine</w:t>
            </w:r>
            <w:proofErr w:type="spellEnd"/>
            <w:r>
              <w:rPr>
                <w:sz w:val="16"/>
                <w:szCs w:val="16"/>
              </w:rPr>
              <w:t xml:space="preserve"> ratio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  <w:r>
              <w:rPr>
                <w:sz w:val="16"/>
                <w:szCs w:val="16"/>
              </w:rPr>
              <w:t xml:space="preserve"> glutamine-to-</w:t>
            </w:r>
            <w:proofErr w:type="spellStart"/>
            <w:r>
              <w:rPr>
                <w:sz w:val="16"/>
                <w:szCs w:val="16"/>
              </w:rPr>
              <w:t>orthinine</w:t>
            </w:r>
            <w:proofErr w:type="spellEnd"/>
            <w:r>
              <w:rPr>
                <w:sz w:val="16"/>
                <w:szCs w:val="16"/>
              </w:rPr>
              <w:t xml:space="preserve"> ratio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</w:tc>
      </w:tr>
      <w:tr w:rsidR="00515100" w:rsidRPr="0099190C" w14:paraId="5E67AC77" w14:textId="77777777" w:rsidTr="00360F55">
        <w:trPr>
          <w:trHeight w:val="1135"/>
          <w:jc w:val="center"/>
        </w:trPr>
        <w:tc>
          <w:tcPr>
            <w:tcW w:w="367" w:type="pct"/>
            <w:noWrap/>
          </w:tcPr>
          <w:p w14:paraId="14C4387A" w14:textId="77777777" w:rsidR="00515100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Vieira, M.C., et al., 2018</w:t>
            </w:r>
          </w:p>
          <w:p w14:paraId="03D416BD" w14:textId="77777777" w:rsidR="005F6294" w:rsidRDefault="005F6294" w:rsidP="00B473F5">
            <w:pPr>
              <w:rPr>
                <w:sz w:val="16"/>
                <w:szCs w:val="16"/>
              </w:rPr>
            </w:pPr>
          </w:p>
          <w:p w14:paraId="7072AFF3" w14:textId="77777777" w:rsidR="003561D3" w:rsidRDefault="003561D3" w:rsidP="00B473F5">
            <w:pPr>
              <w:rPr>
                <w:sz w:val="16"/>
                <w:szCs w:val="16"/>
              </w:rPr>
            </w:pPr>
          </w:p>
          <w:p w14:paraId="4C96F28A" w14:textId="01F0874F" w:rsidR="003561D3" w:rsidRPr="0099190C" w:rsidRDefault="003561D3" w:rsidP="00B473F5">
            <w:pPr>
              <w:rPr>
                <w:sz w:val="16"/>
                <w:szCs w:val="16"/>
              </w:rPr>
            </w:pPr>
          </w:p>
        </w:tc>
        <w:tc>
          <w:tcPr>
            <w:tcW w:w="509" w:type="pct"/>
            <w:noWrap/>
          </w:tcPr>
          <w:p w14:paraId="55E38899" w14:textId="6C3E6DB8" w:rsidR="00515100" w:rsidRPr="0099190C" w:rsidRDefault="00515100" w:rsidP="00CD4CA2">
            <w:pPr>
              <w:rPr>
                <w:sz w:val="16"/>
                <w:szCs w:val="16"/>
              </w:rPr>
            </w:pPr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 xml:space="preserve">Gestational diabetes modifies the association between </w:t>
            </w:r>
            <w:proofErr w:type="spellStart"/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>PlGF</w:t>
            </w:r>
            <w:proofErr w:type="spellEnd"/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 xml:space="preserve"> in early pregnancy and preeclampsia in women with obesity</w:t>
            </w:r>
          </w:p>
        </w:tc>
        <w:tc>
          <w:tcPr>
            <w:tcW w:w="274" w:type="pct"/>
            <w:noWrap/>
          </w:tcPr>
          <w:p w14:paraId="14FC4813" w14:textId="34084337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368" w:type="pct"/>
            <w:noWrap/>
          </w:tcPr>
          <w:p w14:paraId="2D65C95C" w14:textId="7AD76A88" w:rsidR="00515100" w:rsidRPr="0099190C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Prospective cohort</w:t>
            </w:r>
          </w:p>
        </w:tc>
        <w:tc>
          <w:tcPr>
            <w:tcW w:w="322" w:type="pct"/>
          </w:tcPr>
          <w:p w14:paraId="34EA9AB3" w14:textId="44EB09EF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Not recorded</w:t>
            </w:r>
          </w:p>
        </w:tc>
        <w:tc>
          <w:tcPr>
            <w:tcW w:w="276" w:type="pct"/>
          </w:tcPr>
          <w:p w14:paraId="273D9B6C" w14:textId="395F46F3" w:rsidR="00515100" w:rsidRPr="0099190C" w:rsidRDefault="00515100" w:rsidP="00F44E3B">
            <w:pPr>
              <w:jc w:val="center"/>
              <w:rPr>
                <w:sz w:val="16"/>
                <w:szCs w:val="16"/>
                <w:highlight w:val="yellow"/>
              </w:rPr>
            </w:pPr>
            <w:r w:rsidRPr="001849E5">
              <w:rPr>
                <w:sz w:val="16"/>
                <w:szCs w:val="16"/>
              </w:rPr>
              <w:t xml:space="preserve">824 </w:t>
            </w:r>
          </w:p>
        </w:tc>
        <w:tc>
          <w:tcPr>
            <w:tcW w:w="461" w:type="pct"/>
          </w:tcPr>
          <w:p w14:paraId="0DD047F3" w14:textId="2F7CBD02" w:rsidR="00BE36B2" w:rsidRPr="0099190C" w:rsidRDefault="00BE36B2" w:rsidP="00BF3508">
            <w:pPr>
              <w:rPr>
                <w:sz w:val="16"/>
                <w:szCs w:val="16"/>
              </w:rPr>
            </w:pPr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>&lt;19/40</w:t>
            </w:r>
            <w:r w:rsidR="003561D3">
              <w:rPr>
                <w:color w:val="000000"/>
                <w:sz w:val="16"/>
                <w:szCs w:val="16"/>
                <w:shd w:val="clear" w:color="auto" w:fill="FFFFFF"/>
              </w:rPr>
              <w:t>. NR how obtained.</w:t>
            </w:r>
          </w:p>
        </w:tc>
        <w:tc>
          <w:tcPr>
            <w:tcW w:w="369" w:type="pct"/>
          </w:tcPr>
          <w:p w14:paraId="781FF340" w14:textId="77777777" w:rsidR="009E0142" w:rsidRDefault="009E0142" w:rsidP="009E014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eclampsia</w:t>
            </w:r>
          </w:p>
          <w:p w14:paraId="7ECD0C90" w14:textId="77777777" w:rsidR="003561D3" w:rsidRDefault="003561D3" w:rsidP="00B473F5">
            <w:pPr>
              <w:rPr>
                <w:sz w:val="16"/>
                <w:szCs w:val="16"/>
              </w:rPr>
            </w:pPr>
          </w:p>
          <w:p w14:paraId="01804246" w14:textId="4A7184B7" w:rsidR="003561D3" w:rsidRPr="0099190C" w:rsidRDefault="003561D3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SHP</w:t>
            </w:r>
          </w:p>
        </w:tc>
        <w:tc>
          <w:tcPr>
            <w:tcW w:w="553" w:type="pct"/>
          </w:tcPr>
          <w:p w14:paraId="3A22FFB3" w14:textId="06B22D5B" w:rsidR="00515100" w:rsidRPr="00111A54" w:rsidRDefault="003561D3" w:rsidP="00111A54">
            <w:pPr>
              <w:rPr>
                <w:sz w:val="16"/>
                <w:szCs w:val="16"/>
              </w:rPr>
            </w:pPr>
            <w:r w:rsidRPr="00111A54">
              <w:rPr>
                <w:sz w:val="16"/>
                <w:szCs w:val="16"/>
              </w:rPr>
              <w:t xml:space="preserve">HDL, triglycerides, HbA1C, adiponectin, IL-6, </w:t>
            </w:r>
            <w:proofErr w:type="spellStart"/>
            <w:r w:rsidRPr="00111A54">
              <w:rPr>
                <w:sz w:val="16"/>
                <w:szCs w:val="16"/>
              </w:rPr>
              <w:t>hs</w:t>
            </w:r>
            <w:proofErr w:type="spellEnd"/>
            <w:r w:rsidRPr="00111A54">
              <w:rPr>
                <w:sz w:val="16"/>
                <w:szCs w:val="16"/>
              </w:rPr>
              <w:t xml:space="preserve">-CRP, </w:t>
            </w:r>
            <w:proofErr w:type="spellStart"/>
            <w:r w:rsidRPr="00111A54">
              <w:rPr>
                <w:sz w:val="16"/>
                <w:szCs w:val="16"/>
              </w:rPr>
              <w:t>PlGF</w:t>
            </w:r>
            <w:proofErr w:type="spellEnd"/>
          </w:p>
          <w:p w14:paraId="6C5BA33D" w14:textId="77777777" w:rsidR="00111A54" w:rsidRDefault="00111A54" w:rsidP="00111A54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2A37C217" w14:textId="7F25E8A9" w:rsidR="00515100" w:rsidRPr="00111A54" w:rsidRDefault="003561D3" w:rsidP="00111A54">
            <w:pPr>
              <w:rPr>
                <w:sz w:val="16"/>
                <w:szCs w:val="16"/>
              </w:rPr>
            </w:pPr>
            <w:r w:rsidRPr="00111A54">
              <w:rPr>
                <w:color w:val="000000"/>
                <w:sz w:val="16"/>
                <w:szCs w:val="16"/>
                <w:shd w:val="clear" w:color="auto" w:fill="FFFFFF"/>
              </w:rPr>
              <w:t xml:space="preserve">Assayed </w:t>
            </w:r>
            <w:r w:rsidR="00515100" w:rsidRPr="00111A54">
              <w:rPr>
                <w:color w:val="000000"/>
                <w:sz w:val="16"/>
                <w:szCs w:val="16"/>
                <w:shd w:val="clear" w:color="auto" w:fill="FFFFFF"/>
              </w:rPr>
              <w:t>15+0 - 18+6/40</w:t>
            </w:r>
          </w:p>
        </w:tc>
        <w:tc>
          <w:tcPr>
            <w:tcW w:w="570" w:type="pct"/>
          </w:tcPr>
          <w:p w14:paraId="603AEAFA" w14:textId="7812E0A0" w:rsidR="00515100" w:rsidRPr="0099190C" w:rsidRDefault="003561D3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68" w:type="pct"/>
          </w:tcPr>
          <w:p w14:paraId="00ABB642" w14:textId="13E25492" w:rsidR="00515100" w:rsidRPr="0099190C" w:rsidRDefault="003561D3" w:rsidP="00B473F5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lGF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</w:tc>
        <w:tc>
          <w:tcPr>
            <w:tcW w:w="463" w:type="pct"/>
          </w:tcPr>
          <w:p w14:paraId="4276F62D" w14:textId="77777777" w:rsidR="003561D3" w:rsidRDefault="003561D3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DL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4521E309" w14:textId="77777777" w:rsidR="003561D3" w:rsidRDefault="003561D3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iglycerides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5F6DFA7A" w14:textId="77777777" w:rsidR="00BC0839" w:rsidRDefault="003561D3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bA1C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  <w:r>
              <w:rPr>
                <w:sz w:val="16"/>
                <w:szCs w:val="16"/>
              </w:rPr>
              <w:t xml:space="preserve"> adiponectin</w:t>
            </w:r>
            <w:r w:rsidR="00BC0839">
              <w:rPr>
                <w:sz w:val="16"/>
                <w:szCs w:val="16"/>
              </w:rPr>
              <w:t xml:space="preserve"> </w:t>
            </w:r>
            <w:r w:rsidR="00BC0839"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784F7D6D" w14:textId="77777777" w:rsidR="00BC0839" w:rsidRDefault="003561D3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IL-6</w:t>
            </w:r>
            <w:r w:rsidR="00BC0839">
              <w:rPr>
                <w:sz w:val="16"/>
                <w:szCs w:val="16"/>
              </w:rPr>
              <w:t xml:space="preserve"> </w:t>
            </w:r>
            <w:r w:rsidR="00BC0839"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6E2C1CEC" w14:textId="39CCFD14" w:rsidR="00515100" w:rsidRPr="0099190C" w:rsidRDefault="003561D3" w:rsidP="00B473F5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s</w:t>
            </w:r>
            <w:proofErr w:type="spellEnd"/>
            <w:r>
              <w:rPr>
                <w:sz w:val="16"/>
                <w:szCs w:val="16"/>
              </w:rPr>
              <w:t>-CRP</w:t>
            </w:r>
            <w:r w:rsidR="00BC0839">
              <w:rPr>
                <w:sz w:val="16"/>
                <w:szCs w:val="16"/>
              </w:rPr>
              <w:t xml:space="preserve"> </w:t>
            </w:r>
            <w:r w:rsidR="00BC0839"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</w:tc>
      </w:tr>
      <w:tr w:rsidR="00515100" w:rsidRPr="0099190C" w14:paraId="7F294D22" w14:textId="77777777" w:rsidTr="00360F55">
        <w:trPr>
          <w:trHeight w:val="1135"/>
          <w:jc w:val="center"/>
        </w:trPr>
        <w:tc>
          <w:tcPr>
            <w:tcW w:w="367" w:type="pct"/>
            <w:noWrap/>
          </w:tcPr>
          <w:p w14:paraId="6A69DBF3" w14:textId="4153E018" w:rsidR="00515100" w:rsidRPr="0099190C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lastRenderedPageBreak/>
              <w:t>Vieira, M.C., et al., 2017</w:t>
            </w:r>
          </w:p>
        </w:tc>
        <w:tc>
          <w:tcPr>
            <w:tcW w:w="509" w:type="pct"/>
            <w:noWrap/>
          </w:tcPr>
          <w:p w14:paraId="7A27F967" w14:textId="3782CBB4" w:rsidR="00515100" w:rsidRPr="0099190C" w:rsidRDefault="00515100" w:rsidP="00CD4CA2">
            <w:pPr>
              <w:rPr>
                <w:sz w:val="16"/>
                <w:szCs w:val="16"/>
              </w:rPr>
            </w:pPr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>Clinical and biochemical factors associated with preeclampsia in women with obesity</w:t>
            </w:r>
          </w:p>
        </w:tc>
        <w:tc>
          <w:tcPr>
            <w:tcW w:w="274" w:type="pct"/>
            <w:noWrap/>
          </w:tcPr>
          <w:p w14:paraId="6A97D57C" w14:textId="4517B3B7" w:rsidR="00515100" w:rsidRPr="0099190C" w:rsidRDefault="00BC0839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ew Zealand, Australia, UK, Ireland</w:t>
            </w:r>
          </w:p>
        </w:tc>
        <w:tc>
          <w:tcPr>
            <w:tcW w:w="368" w:type="pct"/>
            <w:noWrap/>
          </w:tcPr>
          <w:p w14:paraId="5DE5D3A1" w14:textId="05276F7B" w:rsidR="00515100" w:rsidRPr="0099190C" w:rsidRDefault="00515100" w:rsidP="000A6E16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Prospective cohort</w:t>
            </w:r>
          </w:p>
        </w:tc>
        <w:tc>
          <w:tcPr>
            <w:tcW w:w="322" w:type="pct"/>
          </w:tcPr>
          <w:p w14:paraId="54F4C2AB" w14:textId="07E8F955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Not recorded</w:t>
            </w:r>
          </w:p>
        </w:tc>
        <w:tc>
          <w:tcPr>
            <w:tcW w:w="276" w:type="pct"/>
          </w:tcPr>
          <w:p w14:paraId="4CDD0BA3" w14:textId="71AFC26D" w:rsidR="00515100" w:rsidRPr="0099190C" w:rsidRDefault="00515100" w:rsidP="00F44E3B">
            <w:pPr>
              <w:jc w:val="center"/>
              <w:rPr>
                <w:sz w:val="16"/>
                <w:szCs w:val="16"/>
                <w:highlight w:val="yellow"/>
              </w:rPr>
            </w:pPr>
            <w:r w:rsidRPr="001849E5">
              <w:rPr>
                <w:sz w:val="16"/>
                <w:szCs w:val="16"/>
              </w:rPr>
              <w:t>834</w:t>
            </w:r>
            <w:r w:rsidR="00BC0839" w:rsidRPr="001849E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61" w:type="pct"/>
          </w:tcPr>
          <w:p w14:paraId="5A39BD31" w14:textId="2A89F63D" w:rsidR="00BE36B2" w:rsidRPr="0099190C" w:rsidRDefault="00BE36B2" w:rsidP="00BC0839">
            <w:pPr>
              <w:rPr>
                <w:sz w:val="16"/>
                <w:szCs w:val="16"/>
              </w:rPr>
            </w:pPr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>14-16/40</w:t>
            </w:r>
            <w:r w:rsidR="00BC0839">
              <w:rPr>
                <w:color w:val="000000"/>
                <w:sz w:val="16"/>
                <w:szCs w:val="16"/>
                <w:shd w:val="clear" w:color="auto" w:fill="FFFFFF"/>
              </w:rPr>
              <w:t xml:space="preserve">. NR how obtained. </w:t>
            </w:r>
          </w:p>
        </w:tc>
        <w:tc>
          <w:tcPr>
            <w:tcW w:w="369" w:type="pct"/>
          </w:tcPr>
          <w:p w14:paraId="0CF0CBB0" w14:textId="77777777" w:rsidR="009E0142" w:rsidRDefault="009E0142" w:rsidP="009E014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eclampsia</w:t>
            </w:r>
          </w:p>
          <w:p w14:paraId="7FC28846" w14:textId="77777777" w:rsidR="00BC0839" w:rsidRDefault="00BC0839" w:rsidP="00B473F5">
            <w:pPr>
              <w:rPr>
                <w:sz w:val="16"/>
                <w:szCs w:val="16"/>
              </w:rPr>
            </w:pPr>
          </w:p>
          <w:p w14:paraId="0A3D9483" w14:textId="77777777" w:rsidR="00BC0839" w:rsidRDefault="00BC0839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P </w:t>
            </w:r>
            <w:r>
              <w:rPr>
                <w:rFonts w:ascii="Symbol" w:eastAsia="Symbol" w:hAnsi="Symbol" w:cs="Symbol"/>
                <w:sz w:val="16"/>
                <w:szCs w:val="16"/>
              </w:rPr>
              <w:t>³</w:t>
            </w:r>
            <w:r>
              <w:rPr>
                <w:sz w:val="16"/>
                <w:szCs w:val="16"/>
              </w:rPr>
              <w:t xml:space="preserve">140/90 </w:t>
            </w:r>
          </w:p>
          <w:p w14:paraId="31149B50" w14:textId="77777777" w:rsidR="00BC0839" w:rsidRDefault="00BC0839" w:rsidP="00B473F5">
            <w:pPr>
              <w:rPr>
                <w:sz w:val="16"/>
                <w:szCs w:val="16"/>
              </w:rPr>
            </w:pPr>
          </w:p>
          <w:p w14:paraId="045A05D7" w14:textId="77777777" w:rsidR="00BC0839" w:rsidRDefault="00BC0839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d </w:t>
            </w:r>
          </w:p>
          <w:p w14:paraId="404836B7" w14:textId="77777777" w:rsidR="00BC0839" w:rsidRDefault="00BC0839" w:rsidP="00B473F5">
            <w:pPr>
              <w:rPr>
                <w:sz w:val="16"/>
                <w:szCs w:val="16"/>
              </w:rPr>
            </w:pPr>
          </w:p>
          <w:p w14:paraId="5435570C" w14:textId="4660A9D2" w:rsidR="00BC0839" w:rsidRDefault="00BC0839" w:rsidP="00B473F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uPCR</w:t>
            </w:r>
            <w:proofErr w:type="spellEnd"/>
            <w:r>
              <w:rPr>
                <w:sz w:val="16"/>
                <w:szCs w:val="16"/>
              </w:rPr>
              <w:t xml:space="preserve"> &gt;30mg/mmol / </w:t>
            </w:r>
            <w:r>
              <w:rPr>
                <w:rFonts w:ascii="Symbol" w:eastAsia="Symbol" w:hAnsi="Symbol" w:cs="Symbol"/>
                <w:sz w:val="16"/>
                <w:szCs w:val="16"/>
              </w:rPr>
              <w:t>³</w:t>
            </w:r>
            <w:r>
              <w:rPr>
                <w:sz w:val="16"/>
                <w:szCs w:val="16"/>
              </w:rPr>
              <w:t xml:space="preserve"> ++ dipstick proteinuria</w:t>
            </w:r>
          </w:p>
          <w:p w14:paraId="399CB659" w14:textId="77777777" w:rsidR="00BC0839" w:rsidRDefault="00BC0839" w:rsidP="00B473F5">
            <w:pPr>
              <w:rPr>
                <w:sz w:val="16"/>
                <w:szCs w:val="16"/>
              </w:rPr>
            </w:pPr>
          </w:p>
          <w:p w14:paraId="06166ACF" w14:textId="61E60880" w:rsidR="00BC0839" w:rsidRDefault="00BC0839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  <w:p w14:paraId="7C1F875C" w14:textId="05C8B262" w:rsidR="00BC0839" w:rsidRDefault="00BC0839" w:rsidP="00B473F5">
            <w:pPr>
              <w:rPr>
                <w:sz w:val="16"/>
                <w:szCs w:val="16"/>
              </w:rPr>
            </w:pPr>
          </w:p>
          <w:p w14:paraId="0AF72FD1" w14:textId="276F0E84" w:rsidR="00BC0839" w:rsidRDefault="00BC0839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multisystem complication of PE (acute renal insufficiency, liver dysfunction, neurological symptoms, haematological disorders)</w:t>
            </w:r>
          </w:p>
          <w:p w14:paraId="57144D2C" w14:textId="520AACAC" w:rsidR="00BC0839" w:rsidRPr="0099190C" w:rsidRDefault="00BC0839" w:rsidP="00B473F5">
            <w:pPr>
              <w:rPr>
                <w:sz w:val="16"/>
                <w:szCs w:val="16"/>
              </w:rPr>
            </w:pPr>
          </w:p>
        </w:tc>
        <w:tc>
          <w:tcPr>
            <w:tcW w:w="553" w:type="pct"/>
          </w:tcPr>
          <w:p w14:paraId="0367889B" w14:textId="1D34A04A" w:rsidR="00BC0839" w:rsidRPr="00111A54" w:rsidRDefault="00BC0839" w:rsidP="00111A54">
            <w:pPr>
              <w:rPr>
                <w:sz w:val="16"/>
                <w:szCs w:val="16"/>
              </w:rPr>
            </w:pPr>
            <w:r w:rsidRPr="00111A54">
              <w:rPr>
                <w:sz w:val="16"/>
                <w:szCs w:val="16"/>
              </w:rPr>
              <w:t xml:space="preserve">Adiponectin, HDL-C, ANP, BNP, Cystatin, Endoglin, </w:t>
            </w:r>
            <w:proofErr w:type="spellStart"/>
            <w:r w:rsidRPr="00111A54">
              <w:rPr>
                <w:sz w:val="16"/>
                <w:szCs w:val="16"/>
              </w:rPr>
              <w:t>PlGF</w:t>
            </w:r>
            <w:proofErr w:type="spellEnd"/>
          </w:p>
          <w:p w14:paraId="5963AB02" w14:textId="77777777" w:rsidR="00111A54" w:rsidRDefault="00111A54" w:rsidP="00111A54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68326A61" w14:textId="7F61ECFE" w:rsidR="00515100" w:rsidRPr="00111A54" w:rsidRDefault="00111A54" w:rsidP="00111A5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</w:rPr>
              <w:t xml:space="preserve">Assayed </w:t>
            </w:r>
            <w:r w:rsidR="00515100" w:rsidRPr="00111A54">
              <w:rPr>
                <w:color w:val="000000"/>
                <w:sz w:val="16"/>
                <w:szCs w:val="16"/>
                <w:shd w:val="clear" w:color="auto" w:fill="FFFFFF"/>
              </w:rPr>
              <w:t>14-16/40</w:t>
            </w:r>
          </w:p>
        </w:tc>
        <w:tc>
          <w:tcPr>
            <w:tcW w:w="570" w:type="pct"/>
          </w:tcPr>
          <w:p w14:paraId="192E199A" w14:textId="493A4479" w:rsidR="00515100" w:rsidRPr="0099190C" w:rsidRDefault="00BC0839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68" w:type="pct"/>
          </w:tcPr>
          <w:p w14:paraId="6293D8D2" w14:textId="1E8870D1" w:rsidR="00515100" w:rsidRPr="0099190C" w:rsidRDefault="00BC0839" w:rsidP="00B473F5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lGF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</w:tc>
        <w:tc>
          <w:tcPr>
            <w:tcW w:w="463" w:type="pct"/>
          </w:tcPr>
          <w:p w14:paraId="254E6868" w14:textId="77777777" w:rsidR="00515100" w:rsidRDefault="00BC0839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iponectin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7DE8FD1E" w14:textId="77777777" w:rsidR="00BC0839" w:rsidRDefault="00BC0839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DL-c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35D378D4" w14:textId="02DD33BA" w:rsidR="00BC0839" w:rsidRDefault="00BC0839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P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40C5F559" w14:textId="77777777" w:rsidR="00BC0839" w:rsidRDefault="00BC0839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NP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4FE0DCEA" w14:textId="7A00FEEB" w:rsidR="00BC0839" w:rsidRDefault="00BC0839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ystatin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2A5536A3" w14:textId="0644B423" w:rsidR="00BC0839" w:rsidRDefault="00BC0839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ndoglin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1E6B931C" w14:textId="4A41F9FA" w:rsidR="00BC0839" w:rsidRPr="0099190C" w:rsidRDefault="00BC0839" w:rsidP="00B473F5">
            <w:pPr>
              <w:jc w:val="center"/>
              <w:rPr>
                <w:sz w:val="16"/>
                <w:szCs w:val="16"/>
              </w:rPr>
            </w:pPr>
          </w:p>
        </w:tc>
      </w:tr>
      <w:tr w:rsidR="00515100" w:rsidRPr="0099190C" w14:paraId="3D6E0D39" w14:textId="77777777" w:rsidTr="00360F55">
        <w:trPr>
          <w:trHeight w:val="1135"/>
          <w:jc w:val="center"/>
        </w:trPr>
        <w:tc>
          <w:tcPr>
            <w:tcW w:w="367" w:type="pct"/>
            <w:noWrap/>
          </w:tcPr>
          <w:p w14:paraId="54ACDA31" w14:textId="1CC0A388" w:rsidR="00515100" w:rsidRPr="0099190C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Wallenstein, M., et al., 2016</w:t>
            </w:r>
          </w:p>
        </w:tc>
        <w:tc>
          <w:tcPr>
            <w:tcW w:w="509" w:type="pct"/>
            <w:noWrap/>
          </w:tcPr>
          <w:p w14:paraId="063B6897" w14:textId="59BACA21" w:rsidR="00515100" w:rsidRPr="0099190C" w:rsidRDefault="00515100" w:rsidP="00B473F5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99190C">
              <w:rPr>
                <w:color w:val="333333"/>
                <w:sz w:val="16"/>
                <w:szCs w:val="16"/>
                <w:shd w:val="clear" w:color="auto" w:fill="FFFFFF"/>
              </w:rPr>
              <w:t>Inflammatory biomarkers and spontaneous preterm birth among obese women</w:t>
            </w:r>
          </w:p>
        </w:tc>
        <w:tc>
          <w:tcPr>
            <w:tcW w:w="274" w:type="pct"/>
            <w:noWrap/>
          </w:tcPr>
          <w:p w14:paraId="302813B7" w14:textId="3FF11230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368" w:type="pct"/>
            <w:noWrap/>
          </w:tcPr>
          <w:p w14:paraId="0C89296D" w14:textId="08DC4B8F" w:rsidR="00515100" w:rsidRPr="0099190C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 xml:space="preserve">Case control </w:t>
            </w:r>
          </w:p>
        </w:tc>
        <w:tc>
          <w:tcPr>
            <w:tcW w:w="322" w:type="pct"/>
          </w:tcPr>
          <w:p w14:paraId="0506FB31" w14:textId="5D47195F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2009 - 2010</w:t>
            </w:r>
          </w:p>
        </w:tc>
        <w:tc>
          <w:tcPr>
            <w:tcW w:w="276" w:type="pct"/>
          </w:tcPr>
          <w:p w14:paraId="77DF29F0" w14:textId="758274F9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68</w:t>
            </w:r>
          </w:p>
        </w:tc>
        <w:tc>
          <w:tcPr>
            <w:tcW w:w="461" w:type="pct"/>
          </w:tcPr>
          <w:p w14:paraId="6E1ADAAB" w14:textId="66E40080" w:rsidR="00BE36B2" w:rsidRPr="0099190C" w:rsidRDefault="001E5958" w:rsidP="001E5958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</w:rPr>
              <w:t xml:space="preserve">Pre-pregnancy weight. NR how obtained. </w:t>
            </w:r>
          </w:p>
        </w:tc>
        <w:tc>
          <w:tcPr>
            <w:tcW w:w="369" w:type="pct"/>
          </w:tcPr>
          <w:p w14:paraId="08CDEC58" w14:textId="77777777" w:rsidR="00515100" w:rsidRDefault="00515100" w:rsidP="00B473F5">
            <w:pPr>
              <w:rPr>
                <w:sz w:val="16"/>
                <w:szCs w:val="16"/>
              </w:rPr>
            </w:pPr>
            <w:proofErr w:type="spellStart"/>
            <w:r w:rsidRPr="0099190C">
              <w:rPr>
                <w:sz w:val="16"/>
                <w:szCs w:val="16"/>
              </w:rPr>
              <w:t>sPTB</w:t>
            </w:r>
            <w:proofErr w:type="spellEnd"/>
          </w:p>
          <w:p w14:paraId="4DFF82A8" w14:textId="77777777" w:rsidR="001E5958" w:rsidRDefault="001E5958" w:rsidP="00B473F5">
            <w:pPr>
              <w:rPr>
                <w:sz w:val="16"/>
                <w:szCs w:val="16"/>
              </w:rPr>
            </w:pPr>
          </w:p>
          <w:p w14:paraId="4758E3A8" w14:textId="18858243" w:rsidR="001E5958" w:rsidRPr="0099190C" w:rsidRDefault="001E5958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32/40</w:t>
            </w:r>
          </w:p>
        </w:tc>
        <w:tc>
          <w:tcPr>
            <w:tcW w:w="553" w:type="pct"/>
          </w:tcPr>
          <w:p w14:paraId="3451FA34" w14:textId="3813934C" w:rsidR="001E5958" w:rsidRPr="00111A54" w:rsidRDefault="001E5958" w:rsidP="00111A54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111A54">
              <w:rPr>
                <w:color w:val="000000"/>
                <w:sz w:val="16"/>
                <w:szCs w:val="16"/>
                <w:shd w:val="clear" w:color="auto" w:fill="FFFFFF"/>
              </w:rPr>
              <w:t>Adipoenctin</w:t>
            </w:r>
            <w:proofErr w:type="spellEnd"/>
            <w:r w:rsidRPr="00111A54">
              <w:rPr>
                <w:color w:val="000000"/>
                <w:sz w:val="16"/>
                <w:szCs w:val="16"/>
                <w:shd w:val="clear" w:color="auto" w:fill="FFFFFF"/>
              </w:rPr>
              <w:t xml:space="preserve">, SCD30, SGP130, sIL-1R1, sIL-1RII, sIL-2RA, sIL-4R, sIL-6R, </w:t>
            </w:r>
            <w:proofErr w:type="spellStart"/>
            <w:r w:rsidRPr="00111A54">
              <w:rPr>
                <w:color w:val="000000"/>
                <w:sz w:val="16"/>
                <w:szCs w:val="16"/>
                <w:shd w:val="clear" w:color="auto" w:fill="FFFFFF"/>
              </w:rPr>
              <w:t>sRAGE</w:t>
            </w:r>
            <w:proofErr w:type="spellEnd"/>
            <w:r w:rsidRPr="00111A54">
              <w:rPr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proofErr w:type="spellStart"/>
            <w:r w:rsidRPr="00111A54">
              <w:rPr>
                <w:color w:val="000000"/>
                <w:sz w:val="16"/>
                <w:szCs w:val="16"/>
                <w:shd w:val="clear" w:color="auto" w:fill="FFFFFF"/>
              </w:rPr>
              <w:t>sTNFRI</w:t>
            </w:r>
            <w:proofErr w:type="spellEnd"/>
            <w:r w:rsidRPr="00111A54">
              <w:rPr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proofErr w:type="spellStart"/>
            <w:r w:rsidRPr="00111A54">
              <w:rPr>
                <w:color w:val="000000"/>
                <w:sz w:val="16"/>
                <w:szCs w:val="16"/>
                <w:shd w:val="clear" w:color="auto" w:fill="FFFFFF"/>
              </w:rPr>
              <w:t>sTNFRII</w:t>
            </w:r>
            <w:proofErr w:type="spellEnd"/>
            <w:r w:rsidRPr="00111A54">
              <w:rPr>
                <w:color w:val="000000"/>
                <w:sz w:val="16"/>
                <w:szCs w:val="16"/>
                <w:shd w:val="clear" w:color="auto" w:fill="FFFFFF"/>
              </w:rPr>
              <w:t>, sVEGFR1, sVEGFR2, sVEGFR3, Leptin, SCF, MIG, MIP1-alpha, MCP3, PAI1, SFASL, ENA78, IL-1beta, IL-2, IL-4, IL-5, IP10, TGF-alpha, IL-6, IL-7, IL-8, IL-10, TGF-beta, IFN-beta, TNF-beta, IL-12P40</w:t>
            </w:r>
            <w:r w:rsidR="00C6042D" w:rsidRPr="00111A54">
              <w:rPr>
                <w:color w:val="000000"/>
                <w:sz w:val="16"/>
                <w:szCs w:val="16"/>
                <w:shd w:val="clear" w:color="auto" w:fill="FFFFFF"/>
              </w:rPr>
              <w:t>,</w:t>
            </w:r>
            <w:r w:rsidRPr="00111A54">
              <w:rPr>
                <w:color w:val="000000"/>
                <w:sz w:val="16"/>
                <w:szCs w:val="16"/>
                <w:shd w:val="clear" w:color="auto" w:fill="FFFFFF"/>
              </w:rPr>
              <w:t xml:space="preserve">  IL-12P70</w:t>
            </w:r>
            <w:r w:rsidR="00C6042D" w:rsidRPr="00111A54">
              <w:rPr>
                <w:color w:val="000000"/>
                <w:sz w:val="16"/>
                <w:szCs w:val="16"/>
                <w:shd w:val="clear" w:color="auto" w:fill="FFFFFF"/>
              </w:rPr>
              <w:t>,</w:t>
            </w:r>
            <w:r w:rsidRPr="00111A54">
              <w:rPr>
                <w:color w:val="000000"/>
                <w:sz w:val="16"/>
                <w:szCs w:val="16"/>
                <w:shd w:val="clear" w:color="auto" w:fill="FFFFFF"/>
              </w:rPr>
              <w:t xml:space="preserve"> IL-13</w:t>
            </w:r>
            <w:r w:rsidR="00C6042D" w:rsidRPr="00111A54">
              <w:rPr>
                <w:color w:val="000000"/>
                <w:sz w:val="16"/>
                <w:szCs w:val="16"/>
                <w:shd w:val="clear" w:color="auto" w:fill="FFFFFF"/>
              </w:rPr>
              <w:t>,</w:t>
            </w:r>
            <w:r w:rsidRPr="00111A54">
              <w:rPr>
                <w:color w:val="000000"/>
                <w:sz w:val="16"/>
                <w:szCs w:val="16"/>
                <w:shd w:val="clear" w:color="auto" w:fill="FFFFFF"/>
              </w:rPr>
              <w:t xml:space="preserve"> IL-17</w:t>
            </w:r>
            <w:r w:rsidR="00C6042D" w:rsidRPr="00111A54">
              <w:rPr>
                <w:color w:val="000000"/>
                <w:sz w:val="16"/>
                <w:szCs w:val="16"/>
                <w:shd w:val="clear" w:color="auto" w:fill="FFFFFF"/>
              </w:rPr>
              <w:t>,</w:t>
            </w:r>
            <w:r w:rsidRPr="00111A54">
              <w:rPr>
                <w:color w:val="000000"/>
                <w:sz w:val="16"/>
                <w:szCs w:val="16"/>
                <w:shd w:val="clear" w:color="auto" w:fill="FFFFFF"/>
              </w:rPr>
              <w:t xml:space="preserve"> PDGF-BB</w:t>
            </w:r>
            <w:r w:rsidR="00C6042D" w:rsidRPr="00111A54">
              <w:rPr>
                <w:color w:val="000000"/>
                <w:sz w:val="16"/>
                <w:szCs w:val="16"/>
                <w:shd w:val="clear" w:color="auto" w:fill="FFFFFF"/>
              </w:rPr>
              <w:t>,</w:t>
            </w:r>
            <w:r w:rsidRPr="00111A54">
              <w:rPr>
                <w:color w:val="000000"/>
                <w:sz w:val="16"/>
                <w:szCs w:val="16"/>
                <w:shd w:val="clear" w:color="auto" w:fill="FFFFFF"/>
              </w:rPr>
              <w:t xml:space="preserve"> NGF</w:t>
            </w:r>
            <w:r w:rsidR="00C6042D" w:rsidRPr="00111A54">
              <w:rPr>
                <w:color w:val="000000"/>
                <w:sz w:val="16"/>
                <w:szCs w:val="16"/>
                <w:shd w:val="clear" w:color="auto" w:fill="FFFFFF"/>
              </w:rPr>
              <w:t>,</w:t>
            </w:r>
            <w:r w:rsidRPr="00111A54">
              <w:rPr>
                <w:color w:val="000000"/>
                <w:sz w:val="16"/>
                <w:szCs w:val="16"/>
                <w:shd w:val="clear" w:color="auto" w:fill="FFFFFF"/>
              </w:rPr>
              <w:t xml:space="preserve"> IL-17F</w:t>
            </w:r>
            <w:r w:rsidR="00C6042D" w:rsidRPr="00111A54">
              <w:rPr>
                <w:color w:val="000000"/>
                <w:sz w:val="16"/>
                <w:szCs w:val="16"/>
                <w:shd w:val="clear" w:color="auto" w:fill="FFFFFF"/>
              </w:rPr>
              <w:t>,</w:t>
            </w:r>
            <w:r w:rsidRPr="00111A54">
              <w:rPr>
                <w:color w:val="000000"/>
                <w:sz w:val="16"/>
                <w:szCs w:val="16"/>
                <w:shd w:val="clear" w:color="auto" w:fill="FFFFFF"/>
              </w:rPr>
              <w:t xml:space="preserve"> RANTES</w:t>
            </w:r>
            <w:r w:rsidR="00C6042D" w:rsidRPr="00111A54">
              <w:rPr>
                <w:color w:val="000000"/>
                <w:sz w:val="16"/>
                <w:szCs w:val="16"/>
                <w:shd w:val="clear" w:color="auto" w:fill="FFFFFF"/>
              </w:rPr>
              <w:t>,</w:t>
            </w:r>
            <w:r w:rsidRPr="00111A54">
              <w:rPr>
                <w:color w:val="000000"/>
                <w:sz w:val="16"/>
                <w:szCs w:val="16"/>
                <w:shd w:val="clear" w:color="auto" w:fill="FFFFFF"/>
              </w:rPr>
              <w:t xml:space="preserve"> IFN-gamma</w:t>
            </w:r>
            <w:r w:rsidR="00C6042D" w:rsidRPr="00111A54">
              <w:rPr>
                <w:color w:val="000000"/>
                <w:sz w:val="16"/>
                <w:szCs w:val="16"/>
                <w:shd w:val="clear" w:color="auto" w:fill="FFFFFF"/>
              </w:rPr>
              <w:t>,</w:t>
            </w:r>
            <w:r w:rsidRPr="00111A54">
              <w:rPr>
                <w:color w:val="000000"/>
                <w:sz w:val="16"/>
                <w:szCs w:val="16"/>
                <w:shd w:val="clear" w:color="auto" w:fill="FFFFFF"/>
              </w:rPr>
              <w:t xml:space="preserve"> GMCSF</w:t>
            </w:r>
            <w:r w:rsidR="00C6042D" w:rsidRPr="00111A54">
              <w:rPr>
                <w:color w:val="000000"/>
                <w:sz w:val="16"/>
                <w:szCs w:val="16"/>
                <w:shd w:val="clear" w:color="auto" w:fill="FFFFFF"/>
              </w:rPr>
              <w:t>,</w:t>
            </w:r>
            <w:r w:rsidRPr="00111A54">
              <w:rPr>
                <w:color w:val="000000"/>
                <w:sz w:val="16"/>
                <w:szCs w:val="16"/>
                <w:shd w:val="clear" w:color="auto" w:fill="FFFFFF"/>
              </w:rPr>
              <w:t xml:space="preserve"> TNF-alpha</w:t>
            </w:r>
            <w:r w:rsidR="00C6042D" w:rsidRPr="00111A54">
              <w:rPr>
                <w:color w:val="000000"/>
                <w:sz w:val="16"/>
                <w:szCs w:val="16"/>
                <w:shd w:val="clear" w:color="auto" w:fill="FFFFFF"/>
              </w:rPr>
              <w:t>,</w:t>
            </w:r>
            <w:r w:rsidRPr="00111A54">
              <w:rPr>
                <w:color w:val="000000"/>
                <w:sz w:val="16"/>
                <w:szCs w:val="16"/>
                <w:shd w:val="clear" w:color="auto" w:fill="FFFFFF"/>
              </w:rPr>
              <w:t xml:space="preserve"> GCSF</w:t>
            </w:r>
            <w:r w:rsidR="00C6042D" w:rsidRPr="00111A54">
              <w:rPr>
                <w:color w:val="000000"/>
                <w:sz w:val="16"/>
                <w:szCs w:val="16"/>
                <w:shd w:val="clear" w:color="auto" w:fill="FFFFFF"/>
              </w:rPr>
              <w:t>,</w:t>
            </w:r>
            <w:r w:rsidRPr="00111A54">
              <w:rPr>
                <w:color w:val="000000"/>
                <w:sz w:val="16"/>
                <w:szCs w:val="16"/>
                <w:shd w:val="clear" w:color="auto" w:fill="FFFFFF"/>
              </w:rPr>
              <w:t xml:space="preserve"> MIP-1beta</w:t>
            </w:r>
            <w:r w:rsidR="00C6042D" w:rsidRPr="00111A54">
              <w:rPr>
                <w:color w:val="000000"/>
                <w:sz w:val="16"/>
                <w:szCs w:val="16"/>
                <w:shd w:val="clear" w:color="auto" w:fill="FFFFFF"/>
              </w:rPr>
              <w:t>,</w:t>
            </w:r>
            <w:r w:rsidRPr="00111A54">
              <w:rPr>
                <w:color w:val="000000"/>
                <w:sz w:val="16"/>
                <w:szCs w:val="16"/>
                <w:shd w:val="clear" w:color="auto" w:fill="FFFFFF"/>
              </w:rPr>
              <w:t xml:space="preserve"> IFN-alpha</w:t>
            </w:r>
            <w:r w:rsidR="00C6042D" w:rsidRPr="00111A54">
              <w:rPr>
                <w:color w:val="000000"/>
                <w:sz w:val="16"/>
                <w:szCs w:val="16"/>
                <w:shd w:val="clear" w:color="auto" w:fill="FFFFFF"/>
              </w:rPr>
              <w:t>,</w:t>
            </w:r>
            <w:r w:rsidRPr="00111A54">
              <w:rPr>
                <w:color w:val="000000"/>
                <w:sz w:val="16"/>
                <w:szCs w:val="16"/>
                <w:shd w:val="clear" w:color="auto" w:fill="FFFFFF"/>
              </w:rPr>
              <w:t xml:space="preserve"> LIF</w:t>
            </w:r>
            <w:r w:rsidR="00C6042D" w:rsidRPr="00111A54">
              <w:rPr>
                <w:color w:val="000000"/>
                <w:sz w:val="16"/>
                <w:szCs w:val="16"/>
                <w:shd w:val="clear" w:color="auto" w:fill="FFFFFF"/>
              </w:rPr>
              <w:t>,</w:t>
            </w:r>
            <w:r w:rsidRPr="00111A54">
              <w:rPr>
                <w:color w:val="000000"/>
                <w:sz w:val="16"/>
                <w:szCs w:val="16"/>
                <w:shd w:val="clear" w:color="auto" w:fill="FFFFFF"/>
              </w:rPr>
              <w:t xml:space="preserve">  MCP1</w:t>
            </w:r>
            <w:r w:rsidR="00C6042D" w:rsidRPr="00111A54">
              <w:rPr>
                <w:color w:val="000000"/>
                <w:sz w:val="16"/>
                <w:szCs w:val="16"/>
                <w:shd w:val="clear" w:color="auto" w:fill="FFFFFF"/>
              </w:rPr>
              <w:t>,</w:t>
            </w:r>
            <w:r w:rsidRPr="00111A54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="00C6042D" w:rsidRPr="00111A54">
              <w:rPr>
                <w:color w:val="000000"/>
                <w:sz w:val="16"/>
                <w:szCs w:val="16"/>
                <w:shd w:val="clear" w:color="auto" w:fill="FFFFFF"/>
              </w:rPr>
              <w:t>Eotaxin</w:t>
            </w:r>
            <w:proofErr w:type="spellEnd"/>
            <w:r w:rsidR="00C6042D" w:rsidRPr="00111A54">
              <w:rPr>
                <w:color w:val="000000"/>
                <w:sz w:val="16"/>
                <w:szCs w:val="16"/>
                <w:shd w:val="clear" w:color="auto" w:fill="FFFFFF"/>
              </w:rPr>
              <w:t>,</w:t>
            </w:r>
            <w:r w:rsidRPr="00111A54">
              <w:rPr>
                <w:color w:val="000000"/>
                <w:sz w:val="16"/>
                <w:szCs w:val="16"/>
                <w:shd w:val="clear" w:color="auto" w:fill="FFFFFF"/>
              </w:rPr>
              <w:t xml:space="preserve"> FGF</w:t>
            </w:r>
            <w:r w:rsidR="00C6042D" w:rsidRPr="00111A54">
              <w:rPr>
                <w:color w:val="000000"/>
                <w:sz w:val="16"/>
                <w:szCs w:val="16"/>
                <w:shd w:val="clear" w:color="auto" w:fill="FFFFFF"/>
              </w:rPr>
              <w:t>-basic,</w:t>
            </w:r>
            <w:r w:rsidRPr="00111A54">
              <w:rPr>
                <w:color w:val="000000"/>
                <w:sz w:val="16"/>
                <w:szCs w:val="16"/>
                <w:shd w:val="clear" w:color="auto" w:fill="FFFFFF"/>
              </w:rPr>
              <w:t xml:space="preserve"> VEGF</w:t>
            </w:r>
            <w:r w:rsidR="00C6042D" w:rsidRPr="00111A54">
              <w:rPr>
                <w:color w:val="000000"/>
                <w:sz w:val="16"/>
                <w:szCs w:val="16"/>
                <w:shd w:val="clear" w:color="auto" w:fill="FFFFFF"/>
              </w:rPr>
              <w:t>,</w:t>
            </w:r>
            <w:r w:rsidRPr="00111A54">
              <w:rPr>
                <w:color w:val="000000"/>
                <w:sz w:val="16"/>
                <w:szCs w:val="16"/>
                <w:shd w:val="clear" w:color="auto" w:fill="FFFFFF"/>
              </w:rPr>
              <w:t xml:space="preserve"> TRAIL</w:t>
            </w:r>
            <w:r w:rsidR="00C6042D" w:rsidRPr="00111A54">
              <w:rPr>
                <w:color w:val="000000"/>
                <w:sz w:val="16"/>
                <w:szCs w:val="16"/>
                <w:shd w:val="clear" w:color="auto" w:fill="FFFFFF"/>
              </w:rPr>
              <w:t>,</w:t>
            </w:r>
            <w:r w:rsidRPr="00111A54">
              <w:rPr>
                <w:color w:val="000000"/>
                <w:sz w:val="16"/>
                <w:szCs w:val="16"/>
                <w:shd w:val="clear" w:color="auto" w:fill="FFFFFF"/>
              </w:rPr>
              <w:t xml:space="preserve"> G</w:t>
            </w:r>
            <w:r w:rsidR="00C6042D" w:rsidRPr="00111A54">
              <w:rPr>
                <w:color w:val="000000"/>
                <w:sz w:val="16"/>
                <w:szCs w:val="16"/>
                <w:shd w:val="clear" w:color="auto" w:fill="FFFFFF"/>
              </w:rPr>
              <w:t>RO-alpha,</w:t>
            </w:r>
            <w:r w:rsidRPr="00111A54">
              <w:rPr>
                <w:color w:val="000000"/>
                <w:sz w:val="16"/>
                <w:szCs w:val="16"/>
                <w:shd w:val="clear" w:color="auto" w:fill="FFFFFF"/>
              </w:rPr>
              <w:t xml:space="preserve"> IL-1alpha IL-1RA</w:t>
            </w:r>
            <w:r w:rsidR="00C6042D" w:rsidRPr="00111A54">
              <w:rPr>
                <w:color w:val="000000"/>
                <w:sz w:val="16"/>
                <w:szCs w:val="16"/>
                <w:shd w:val="clear" w:color="auto" w:fill="FFFFFF"/>
              </w:rPr>
              <w:t>,</w:t>
            </w:r>
            <w:r w:rsidRPr="00111A54">
              <w:rPr>
                <w:color w:val="000000"/>
                <w:sz w:val="16"/>
                <w:szCs w:val="16"/>
                <w:shd w:val="clear" w:color="auto" w:fill="FFFFFF"/>
              </w:rPr>
              <w:t xml:space="preserve"> IL-15</w:t>
            </w:r>
            <w:r w:rsidR="00C6042D" w:rsidRPr="00111A54">
              <w:rPr>
                <w:color w:val="000000"/>
                <w:sz w:val="16"/>
                <w:szCs w:val="16"/>
                <w:shd w:val="clear" w:color="auto" w:fill="FFFFFF"/>
              </w:rPr>
              <w:t>,</w:t>
            </w:r>
            <w:r w:rsidRPr="00111A54">
              <w:rPr>
                <w:color w:val="000000"/>
                <w:sz w:val="16"/>
                <w:szCs w:val="16"/>
                <w:shd w:val="clear" w:color="auto" w:fill="FFFFFF"/>
              </w:rPr>
              <w:t xml:space="preserve"> ICAM1</w:t>
            </w:r>
            <w:r w:rsidR="00C6042D" w:rsidRPr="00111A54">
              <w:rPr>
                <w:color w:val="000000"/>
                <w:sz w:val="16"/>
                <w:szCs w:val="16"/>
                <w:shd w:val="clear" w:color="auto" w:fill="FFFFFF"/>
              </w:rPr>
              <w:t>,</w:t>
            </w:r>
            <w:r w:rsidRPr="00111A54">
              <w:rPr>
                <w:color w:val="000000"/>
                <w:sz w:val="16"/>
                <w:szCs w:val="16"/>
                <w:shd w:val="clear" w:color="auto" w:fill="FFFFFF"/>
              </w:rPr>
              <w:t xml:space="preserve"> HGF</w:t>
            </w:r>
            <w:r w:rsidR="00C6042D" w:rsidRPr="00111A54">
              <w:rPr>
                <w:color w:val="000000"/>
                <w:sz w:val="16"/>
                <w:szCs w:val="16"/>
                <w:shd w:val="clear" w:color="auto" w:fill="FFFFFF"/>
              </w:rPr>
              <w:t>,</w:t>
            </w:r>
            <w:r w:rsidRPr="00111A54">
              <w:rPr>
                <w:color w:val="000000"/>
                <w:sz w:val="16"/>
                <w:szCs w:val="16"/>
                <w:shd w:val="clear" w:color="auto" w:fill="FFFFFF"/>
              </w:rPr>
              <w:t xml:space="preserve"> CD40L</w:t>
            </w:r>
            <w:r w:rsidR="00C6042D" w:rsidRPr="00111A54">
              <w:rPr>
                <w:color w:val="000000"/>
                <w:sz w:val="16"/>
                <w:szCs w:val="16"/>
                <w:shd w:val="clear" w:color="auto" w:fill="FFFFFF"/>
              </w:rPr>
              <w:t>,</w:t>
            </w:r>
            <w:r w:rsidRPr="00111A54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="00C6042D" w:rsidRPr="00111A54">
              <w:rPr>
                <w:color w:val="000000"/>
                <w:sz w:val="16"/>
                <w:szCs w:val="16"/>
                <w:shd w:val="clear" w:color="auto" w:fill="FFFFFF"/>
              </w:rPr>
              <w:t>Resistin,</w:t>
            </w:r>
            <w:r w:rsidRPr="00111A54">
              <w:rPr>
                <w:color w:val="000000"/>
                <w:sz w:val="16"/>
                <w:szCs w:val="16"/>
                <w:shd w:val="clear" w:color="auto" w:fill="FFFFFF"/>
              </w:rPr>
              <w:t xml:space="preserve"> VCAM1</w:t>
            </w:r>
            <w:r w:rsidR="00C6042D" w:rsidRPr="00111A54">
              <w:rPr>
                <w:color w:val="000000"/>
                <w:sz w:val="16"/>
                <w:szCs w:val="16"/>
                <w:shd w:val="clear" w:color="auto" w:fill="FFFFFF"/>
              </w:rPr>
              <w:t>,</w:t>
            </w:r>
            <w:r w:rsidRPr="00111A54">
              <w:rPr>
                <w:color w:val="000000"/>
                <w:sz w:val="16"/>
                <w:szCs w:val="16"/>
                <w:shd w:val="clear" w:color="auto" w:fill="FFFFFF"/>
              </w:rPr>
              <w:t xml:space="preserve"> MCSF</w:t>
            </w:r>
          </w:p>
          <w:p w14:paraId="73D7836A" w14:textId="77777777" w:rsidR="00111A54" w:rsidRDefault="00111A54" w:rsidP="00111A54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24E4C6E9" w14:textId="066BE25B" w:rsidR="00515100" w:rsidRPr="00111A54" w:rsidRDefault="001E5958" w:rsidP="00111A54">
            <w:pPr>
              <w:rPr>
                <w:sz w:val="16"/>
                <w:szCs w:val="16"/>
              </w:rPr>
            </w:pPr>
            <w:r w:rsidRPr="00111A54">
              <w:rPr>
                <w:color w:val="000000"/>
                <w:sz w:val="16"/>
                <w:szCs w:val="16"/>
                <w:shd w:val="clear" w:color="auto" w:fill="FFFFFF"/>
              </w:rPr>
              <w:t xml:space="preserve">Assayed </w:t>
            </w:r>
            <w:r w:rsidR="00515100" w:rsidRPr="00111A54">
              <w:rPr>
                <w:color w:val="000000"/>
                <w:sz w:val="16"/>
                <w:szCs w:val="16"/>
                <w:shd w:val="clear" w:color="auto" w:fill="FFFFFF"/>
              </w:rPr>
              <w:t>15-20/40</w:t>
            </w:r>
          </w:p>
        </w:tc>
        <w:tc>
          <w:tcPr>
            <w:tcW w:w="570" w:type="pct"/>
          </w:tcPr>
          <w:p w14:paraId="6B5ACEED" w14:textId="77777777" w:rsidR="00515100" w:rsidRDefault="00013F7C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sIL-2RA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3C32E290" w14:textId="0934A1F4" w:rsidR="00013F7C" w:rsidRPr="0099190C" w:rsidRDefault="00013F7C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NFR1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</w:tc>
        <w:tc>
          <w:tcPr>
            <w:tcW w:w="468" w:type="pct"/>
          </w:tcPr>
          <w:p w14:paraId="46707CCB" w14:textId="1A513EA0" w:rsidR="00C6042D" w:rsidRPr="0099190C" w:rsidRDefault="00013F7C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VEGFR3 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</w:tc>
        <w:tc>
          <w:tcPr>
            <w:tcW w:w="463" w:type="pct"/>
          </w:tcPr>
          <w:p w14:paraId="06792890" w14:textId="77777777" w:rsidR="00C6042D" w:rsidRDefault="00C6042D" w:rsidP="00C6042D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>Adipoenctin</w:t>
            </w:r>
            <w:proofErr w:type="spellEnd"/>
            <w:r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</w:p>
          <w:p w14:paraId="6871ACB5" w14:textId="77777777" w:rsidR="00C6042D" w:rsidRDefault="00C6042D" w:rsidP="00C6042D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>SGP130</w:t>
            </w:r>
            <w:r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</w:p>
          <w:p w14:paraId="28E1C210" w14:textId="77777777" w:rsidR="00C6042D" w:rsidRDefault="00C6042D" w:rsidP="00C6042D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 xml:space="preserve"> sIL-1R1</w:t>
            </w:r>
            <w:r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</w:p>
          <w:p w14:paraId="55047A2E" w14:textId="132141ED" w:rsidR="00C6042D" w:rsidRDefault="00C6042D" w:rsidP="00C6042D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 xml:space="preserve"> sIL-1RII</w:t>
            </w:r>
            <w:r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</w:p>
          <w:p w14:paraId="5ABBBE04" w14:textId="77777777" w:rsidR="00C6042D" w:rsidRDefault="00C6042D" w:rsidP="00C6042D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>sIL-4R</w:t>
            </w:r>
            <w:r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</w:p>
          <w:p w14:paraId="1762F587" w14:textId="77777777" w:rsidR="00C6042D" w:rsidRDefault="00C6042D" w:rsidP="00C6042D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 xml:space="preserve"> sIL-6R</w:t>
            </w:r>
            <w:r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</w:p>
          <w:p w14:paraId="00AB7E2F" w14:textId="77777777" w:rsidR="00C6042D" w:rsidRDefault="00C6042D" w:rsidP="00C6042D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>sRAGE</w:t>
            </w:r>
            <w:proofErr w:type="spellEnd"/>
            <w:r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</w:p>
          <w:p w14:paraId="03744AF1" w14:textId="00FC6E03" w:rsidR="00C6042D" w:rsidRDefault="00C6042D" w:rsidP="00C6042D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>sTNFRII</w:t>
            </w:r>
            <w:proofErr w:type="spellEnd"/>
            <w:r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</w:p>
          <w:p w14:paraId="04AFD65D" w14:textId="33BF0187" w:rsidR="00C6042D" w:rsidRDefault="00C6042D" w:rsidP="00C6042D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>sVEGFR1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 xml:space="preserve"> sVEGFR2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  <w:p w14:paraId="2B26FCD1" w14:textId="77777777" w:rsidR="00C6042D" w:rsidRDefault="00C6042D" w:rsidP="00C6042D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>Leptin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 xml:space="preserve"> SCF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 xml:space="preserve"> MIG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 xml:space="preserve"> MIP1-alpha</w:t>
            </w:r>
            <w:r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 xml:space="preserve"> MCP3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 xml:space="preserve"> PAI1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 xml:space="preserve"> SFASL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 xml:space="preserve"> ENA78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  <w:p w14:paraId="7B791F06" w14:textId="77777777" w:rsidR="00C6042D" w:rsidRDefault="00C6042D" w:rsidP="00C6042D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>IL-1beta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 xml:space="preserve"> IL-2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 xml:space="preserve"> IL-4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 xml:space="preserve"> IL-5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 xml:space="preserve"> IP10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  <w:p w14:paraId="4376388E" w14:textId="77777777" w:rsidR="00C6042D" w:rsidRDefault="00C6042D" w:rsidP="00C6042D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>TGF-alpha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</w:p>
          <w:p w14:paraId="45098FFA" w14:textId="77777777" w:rsidR="00C6042D" w:rsidRDefault="00C6042D" w:rsidP="00C6042D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>IL-6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 xml:space="preserve"> IL-7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</w:p>
          <w:p w14:paraId="29FE7703" w14:textId="77777777" w:rsidR="00C6042D" w:rsidRDefault="00C6042D" w:rsidP="00C6042D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>IL-8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 xml:space="preserve"> IL-10,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 xml:space="preserve"> TGF-beta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</w:p>
          <w:p w14:paraId="416EBBFD" w14:textId="77777777" w:rsidR="00C6042D" w:rsidRDefault="00C6042D" w:rsidP="00C6042D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>IFN-beta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</w:p>
          <w:p w14:paraId="597979F3" w14:textId="77777777" w:rsidR="00C6042D" w:rsidRDefault="00C6042D" w:rsidP="00C6042D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>TNF-beta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</w:p>
          <w:p w14:paraId="298C458E" w14:textId="77777777" w:rsidR="00C6042D" w:rsidRDefault="00C6042D" w:rsidP="00C6042D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>IL-12P40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</w:p>
          <w:p w14:paraId="5A835B6E" w14:textId="77777777" w:rsidR="00C6042D" w:rsidRDefault="00C6042D" w:rsidP="00C6042D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>IL-12P70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  <w:p w14:paraId="1F4DE3F8" w14:textId="77777777" w:rsidR="00C6042D" w:rsidRDefault="00C6042D" w:rsidP="00C6042D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lastRenderedPageBreak/>
              <w:t>IL-13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  <w:r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>IL-17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 xml:space="preserve"> PDGF-BB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  <w:p w14:paraId="113D1E74" w14:textId="77777777" w:rsidR="00C6042D" w:rsidRDefault="00C6042D" w:rsidP="00C6042D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>IL-17F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 xml:space="preserve"> RANTES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 xml:space="preserve"> IFN-gamma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 xml:space="preserve"> GMCSF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 xml:space="preserve"> TNF-alpha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 xml:space="preserve"> GCSF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 xml:space="preserve"> MIP-1beta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 xml:space="preserve"> IFN-alpha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 xml:space="preserve"> LIF</w:t>
            </w:r>
            <w:proofErr w:type="gramStart"/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 xml:space="preserve">  MCP</w:t>
            </w:r>
            <w:proofErr w:type="gramEnd"/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>Eotaxin</w:t>
            </w:r>
            <w:proofErr w:type="spellEnd"/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 xml:space="preserve"> FGF-basic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 xml:space="preserve"> VEGF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 xml:space="preserve"> TRAIL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 xml:space="preserve"> GRO-alpha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  <w:p w14:paraId="74C3200B" w14:textId="77777777" w:rsidR="00C6042D" w:rsidRDefault="00C6042D" w:rsidP="00C6042D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>IL-1alpha</w:t>
            </w:r>
            <w:r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  <w:p w14:paraId="6EE1343F" w14:textId="77777777" w:rsidR="00C6042D" w:rsidRDefault="00C6042D" w:rsidP="00C6042D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>IL-1RA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  <w:p w14:paraId="6BD5F3AA" w14:textId="77777777" w:rsidR="00C6042D" w:rsidRDefault="00C6042D" w:rsidP="00C6042D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>IL-15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 xml:space="preserve"> ICAM1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 xml:space="preserve"> HGF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 xml:space="preserve"> CD40L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 xml:space="preserve"> Resistin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 xml:space="preserve"> VCAM1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</w:p>
          <w:p w14:paraId="329DAFEF" w14:textId="195C5C5D" w:rsidR="00C6042D" w:rsidRPr="00C6042D" w:rsidRDefault="00C6042D" w:rsidP="00C6042D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>MCSF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</w:p>
          <w:p w14:paraId="258145D2" w14:textId="250DA3E9" w:rsidR="00013F7C" w:rsidRDefault="00013F7C" w:rsidP="00013F7C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6042D">
              <w:rPr>
                <w:color w:val="000000"/>
                <w:sz w:val="16"/>
                <w:szCs w:val="16"/>
                <w:shd w:val="clear" w:color="auto" w:fill="FFFFFF"/>
              </w:rPr>
              <w:t>SCD30</w:t>
            </w:r>
            <w:r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shd w:val="clear" w:color="auto" w:fill="FFFFFF"/>
              </w:rPr>
              <w:t>«</w:t>
            </w:r>
          </w:p>
          <w:p w14:paraId="0666755E" w14:textId="537BF0D2" w:rsidR="00515100" w:rsidRDefault="00013F7C" w:rsidP="00013F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GF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6FF34F11" w14:textId="7DEACCC8" w:rsidR="00013F7C" w:rsidRPr="0099190C" w:rsidRDefault="00013F7C" w:rsidP="00013F7C">
            <w:pPr>
              <w:rPr>
                <w:sz w:val="16"/>
                <w:szCs w:val="16"/>
              </w:rPr>
            </w:pPr>
          </w:p>
        </w:tc>
      </w:tr>
      <w:tr w:rsidR="00515100" w:rsidRPr="0099190C" w14:paraId="25D78E4F" w14:textId="77777777" w:rsidTr="00360F55">
        <w:trPr>
          <w:trHeight w:val="1135"/>
          <w:jc w:val="center"/>
        </w:trPr>
        <w:tc>
          <w:tcPr>
            <w:tcW w:w="367" w:type="pct"/>
            <w:noWrap/>
          </w:tcPr>
          <w:p w14:paraId="630A13BE" w14:textId="109BF664" w:rsidR="00515100" w:rsidRPr="0099190C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White, S., et al., 2023</w:t>
            </w:r>
          </w:p>
        </w:tc>
        <w:tc>
          <w:tcPr>
            <w:tcW w:w="509" w:type="pct"/>
            <w:noWrap/>
          </w:tcPr>
          <w:p w14:paraId="14A44B40" w14:textId="632390A4" w:rsidR="00515100" w:rsidRPr="0099190C" w:rsidRDefault="00515100" w:rsidP="00B473F5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 xml:space="preserve">Towards Precision Medicine in Gestational Diabetes: Pathophysiology and </w:t>
            </w:r>
            <w:proofErr w:type="spellStart"/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>Glycemic</w:t>
            </w:r>
            <w:proofErr w:type="spellEnd"/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 xml:space="preserve"> Patterns in Pregnant Women </w:t>
            </w:r>
            <w:proofErr w:type="gramStart"/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>With</w:t>
            </w:r>
            <w:proofErr w:type="gramEnd"/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 xml:space="preserve"> Obesity</w:t>
            </w:r>
          </w:p>
        </w:tc>
        <w:tc>
          <w:tcPr>
            <w:tcW w:w="274" w:type="pct"/>
            <w:noWrap/>
          </w:tcPr>
          <w:p w14:paraId="7DE786F3" w14:textId="68E183E8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368" w:type="pct"/>
            <w:noWrap/>
          </w:tcPr>
          <w:p w14:paraId="36311B07" w14:textId="4480A1BF" w:rsidR="00515100" w:rsidRPr="0099190C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Prospective cohort</w:t>
            </w:r>
          </w:p>
        </w:tc>
        <w:tc>
          <w:tcPr>
            <w:tcW w:w="322" w:type="pct"/>
          </w:tcPr>
          <w:p w14:paraId="14E6B409" w14:textId="662D65D7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2009-2014</w:t>
            </w:r>
          </w:p>
        </w:tc>
        <w:tc>
          <w:tcPr>
            <w:tcW w:w="276" w:type="pct"/>
          </w:tcPr>
          <w:p w14:paraId="71958499" w14:textId="4D278EB9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867</w:t>
            </w:r>
          </w:p>
        </w:tc>
        <w:tc>
          <w:tcPr>
            <w:tcW w:w="461" w:type="pct"/>
          </w:tcPr>
          <w:p w14:paraId="1B98BD90" w14:textId="599B6D13" w:rsidR="00515100" w:rsidRPr="0099190C" w:rsidRDefault="00BE36B2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&lt;19/40</w:t>
            </w:r>
            <w:r w:rsidR="007E2D83">
              <w:rPr>
                <w:sz w:val="16"/>
                <w:szCs w:val="16"/>
              </w:rPr>
              <w:t xml:space="preserve">. NR how obtained. </w:t>
            </w:r>
          </w:p>
        </w:tc>
        <w:tc>
          <w:tcPr>
            <w:tcW w:w="369" w:type="pct"/>
          </w:tcPr>
          <w:p w14:paraId="170A36B7" w14:textId="77777777" w:rsidR="00515100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GDM</w:t>
            </w:r>
          </w:p>
          <w:p w14:paraId="5BDBE829" w14:textId="77777777" w:rsidR="00BB5FF5" w:rsidRDefault="00BB5FF5" w:rsidP="00B473F5">
            <w:pPr>
              <w:rPr>
                <w:sz w:val="16"/>
                <w:szCs w:val="16"/>
              </w:rPr>
            </w:pPr>
          </w:p>
          <w:p w14:paraId="100CDECA" w14:textId="1E665A38" w:rsidR="00BB5FF5" w:rsidRPr="0099190C" w:rsidRDefault="00BB5FF5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ADPSG</w:t>
            </w:r>
          </w:p>
        </w:tc>
        <w:tc>
          <w:tcPr>
            <w:tcW w:w="553" w:type="pct"/>
          </w:tcPr>
          <w:p w14:paraId="15DDA062" w14:textId="3FA5EB92" w:rsidR="007837C4" w:rsidRPr="00111A54" w:rsidRDefault="007E2D83" w:rsidP="00111A54">
            <w:pPr>
              <w:rPr>
                <w:sz w:val="16"/>
                <w:szCs w:val="16"/>
              </w:rPr>
            </w:pPr>
            <w:r w:rsidRPr="00111A54">
              <w:rPr>
                <w:sz w:val="16"/>
                <w:szCs w:val="16"/>
              </w:rPr>
              <w:t>430 lipid variables</w:t>
            </w:r>
            <w:r w:rsidR="00F83BA8" w:rsidRPr="00111A54">
              <w:rPr>
                <w:sz w:val="16"/>
                <w:szCs w:val="16"/>
              </w:rPr>
              <w:t xml:space="preserve"> and </w:t>
            </w:r>
            <w:r w:rsidR="00A44723" w:rsidRPr="00111A54">
              <w:rPr>
                <w:sz w:val="16"/>
                <w:szCs w:val="16"/>
              </w:rPr>
              <w:t>9</w:t>
            </w:r>
            <w:r w:rsidR="00F83BA8" w:rsidRPr="00111A54">
              <w:rPr>
                <w:sz w:val="16"/>
                <w:szCs w:val="16"/>
              </w:rPr>
              <w:t xml:space="preserve"> biochemical markers</w:t>
            </w:r>
          </w:p>
          <w:p w14:paraId="59EA4E96" w14:textId="77777777" w:rsidR="00111A54" w:rsidRDefault="00111A54" w:rsidP="00111A54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27B8AF3E" w14:textId="4B64EF74" w:rsidR="00515100" w:rsidRPr="00111A54" w:rsidRDefault="00111A54" w:rsidP="00111A5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</w:rPr>
              <w:t xml:space="preserve">Assayed at </w:t>
            </w:r>
            <w:r w:rsidR="00515100" w:rsidRPr="00111A54">
              <w:rPr>
                <w:color w:val="000000"/>
                <w:sz w:val="16"/>
                <w:szCs w:val="16"/>
                <w:shd w:val="clear" w:color="auto" w:fill="FFFFFF"/>
              </w:rPr>
              <w:t>OGTT (mean 27 +6/40)</w:t>
            </w:r>
          </w:p>
        </w:tc>
        <w:tc>
          <w:tcPr>
            <w:tcW w:w="570" w:type="pct"/>
          </w:tcPr>
          <w:p w14:paraId="025C9B49" w14:textId="46B97A02" w:rsidR="007E2D83" w:rsidRDefault="007E2D83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l GDM subtypes: </w:t>
            </w:r>
          </w:p>
          <w:p w14:paraId="50A1CF05" w14:textId="77777777" w:rsidR="007E2D83" w:rsidRDefault="007E2D83" w:rsidP="00B473F5">
            <w:pPr>
              <w:jc w:val="center"/>
              <w:rPr>
                <w:sz w:val="16"/>
                <w:szCs w:val="16"/>
              </w:rPr>
            </w:pPr>
          </w:p>
          <w:p w14:paraId="6308AF2E" w14:textId="35BDE25D" w:rsidR="00515100" w:rsidRDefault="007E2D83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DG(</w:t>
            </w:r>
            <w:proofErr w:type="gramEnd"/>
            <w:r>
              <w:rPr>
                <w:sz w:val="16"/>
                <w:szCs w:val="16"/>
              </w:rPr>
              <w:t>32:0)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2C5E5AE5" w14:textId="77777777" w:rsidR="007E2D83" w:rsidRDefault="007E2D83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DG(</w:t>
            </w:r>
            <w:proofErr w:type="gramEnd"/>
            <w:r>
              <w:rPr>
                <w:sz w:val="16"/>
                <w:szCs w:val="16"/>
              </w:rPr>
              <w:t xml:space="preserve">34:2)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3F06619F" w14:textId="77777777" w:rsidR="007E2D83" w:rsidRDefault="007E2D83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DG(</w:t>
            </w:r>
            <w:proofErr w:type="gramEnd"/>
            <w:r>
              <w:rPr>
                <w:sz w:val="16"/>
                <w:szCs w:val="16"/>
              </w:rPr>
              <w:t>38:6)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782A3648" w14:textId="77777777" w:rsidR="007E2D83" w:rsidRDefault="007E2D83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TG(</w:t>
            </w:r>
            <w:proofErr w:type="gramEnd"/>
            <w:r>
              <w:rPr>
                <w:sz w:val="16"/>
                <w:szCs w:val="16"/>
              </w:rPr>
              <w:t>48:0)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0A7B2EE4" w14:textId="77777777" w:rsidR="007E2D83" w:rsidRDefault="007E2D83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TG(</w:t>
            </w:r>
            <w:proofErr w:type="gramEnd"/>
            <w:r>
              <w:rPr>
                <w:sz w:val="16"/>
                <w:szCs w:val="16"/>
              </w:rPr>
              <w:t>50:1)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17587429" w14:textId="77777777" w:rsidR="007E2D83" w:rsidRDefault="007E2D83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TG(</w:t>
            </w:r>
            <w:proofErr w:type="gramEnd"/>
            <w:r>
              <w:rPr>
                <w:sz w:val="16"/>
                <w:szCs w:val="16"/>
              </w:rPr>
              <w:t>50:2)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2357CF73" w14:textId="77777777" w:rsidR="007E2D83" w:rsidRDefault="007E2D83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TG(</w:t>
            </w:r>
            <w:proofErr w:type="gramEnd"/>
            <w:r>
              <w:rPr>
                <w:sz w:val="16"/>
                <w:szCs w:val="16"/>
              </w:rPr>
              <w:t>51:1)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4E07111F" w14:textId="77777777" w:rsidR="007E2D83" w:rsidRDefault="007E2D83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TG(</w:t>
            </w:r>
            <w:proofErr w:type="gramEnd"/>
            <w:r>
              <w:rPr>
                <w:sz w:val="16"/>
                <w:szCs w:val="16"/>
              </w:rPr>
              <w:t>51:5)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39FDC9F7" w14:textId="77777777" w:rsidR="007E2D83" w:rsidRDefault="007E2D83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TG(</w:t>
            </w:r>
            <w:proofErr w:type="gramEnd"/>
            <w:r>
              <w:rPr>
                <w:sz w:val="16"/>
                <w:szCs w:val="16"/>
              </w:rPr>
              <w:t>53:1)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60B5D389" w14:textId="77777777" w:rsidR="007E2D83" w:rsidRDefault="007E2D83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-</w:t>
            </w:r>
            <w:proofErr w:type="gramStart"/>
            <w:r>
              <w:rPr>
                <w:sz w:val="16"/>
                <w:szCs w:val="16"/>
              </w:rPr>
              <w:t>O(</w:t>
            </w:r>
            <w:proofErr w:type="gramEnd"/>
            <w:r>
              <w:rPr>
                <w:sz w:val="16"/>
                <w:szCs w:val="16"/>
              </w:rPr>
              <w:t>36:5)</w:t>
            </w:r>
          </w:p>
          <w:p w14:paraId="035698CC" w14:textId="77777777" w:rsidR="007E2D83" w:rsidRDefault="007E2D83" w:rsidP="00B473F5">
            <w:pPr>
              <w:jc w:val="center"/>
              <w:rPr>
                <w:sz w:val="16"/>
                <w:szCs w:val="16"/>
              </w:rPr>
            </w:pPr>
          </w:p>
          <w:p w14:paraId="59940914" w14:textId="77777777" w:rsidR="007E2D83" w:rsidRDefault="007E2D83" w:rsidP="00B473F5">
            <w:pPr>
              <w:jc w:val="center"/>
              <w:rPr>
                <w:sz w:val="16"/>
                <w:szCs w:val="16"/>
              </w:rPr>
            </w:pPr>
          </w:p>
          <w:p w14:paraId="4F8D38C4" w14:textId="131F97B6" w:rsidR="007E2D83" w:rsidRDefault="007E2D83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sting glycaemia subtype</w:t>
            </w:r>
            <w:r w:rsidR="00F83BA8">
              <w:rPr>
                <w:sz w:val="16"/>
                <w:szCs w:val="16"/>
              </w:rPr>
              <w:t>:</w:t>
            </w:r>
          </w:p>
          <w:p w14:paraId="3C341A44" w14:textId="77777777" w:rsidR="007E2D83" w:rsidRDefault="007E2D83" w:rsidP="00B473F5">
            <w:pPr>
              <w:jc w:val="center"/>
              <w:rPr>
                <w:sz w:val="16"/>
                <w:szCs w:val="16"/>
              </w:rPr>
            </w:pPr>
          </w:p>
          <w:p w14:paraId="1F62EAD5" w14:textId="77777777" w:rsidR="007E2D83" w:rsidRDefault="007E2D83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-</w:t>
            </w:r>
            <w:proofErr w:type="gramStart"/>
            <w:r>
              <w:rPr>
                <w:sz w:val="16"/>
                <w:szCs w:val="16"/>
              </w:rPr>
              <w:t>O(</w:t>
            </w:r>
            <w:proofErr w:type="gramEnd"/>
            <w:r>
              <w:rPr>
                <w:sz w:val="16"/>
                <w:szCs w:val="16"/>
              </w:rPr>
              <w:t>36:5)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5DC6A643" w14:textId="77777777" w:rsidR="007E2D83" w:rsidRDefault="007E2D83" w:rsidP="00B473F5">
            <w:pPr>
              <w:jc w:val="center"/>
              <w:rPr>
                <w:sz w:val="16"/>
                <w:szCs w:val="16"/>
              </w:rPr>
            </w:pPr>
          </w:p>
          <w:p w14:paraId="782D6823" w14:textId="0EDD977F" w:rsidR="007E2D83" w:rsidRDefault="007E2D83" w:rsidP="00B473F5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ostload</w:t>
            </w:r>
            <w:proofErr w:type="spellEnd"/>
            <w:r>
              <w:rPr>
                <w:sz w:val="16"/>
                <w:szCs w:val="16"/>
              </w:rPr>
              <w:t xml:space="preserve"> hyperglycaemia sub</w:t>
            </w:r>
            <w:r w:rsidR="00F83BA8">
              <w:rPr>
                <w:sz w:val="16"/>
                <w:szCs w:val="16"/>
              </w:rPr>
              <w:t>type</w:t>
            </w:r>
            <w:r>
              <w:rPr>
                <w:sz w:val="16"/>
                <w:szCs w:val="16"/>
              </w:rPr>
              <w:t>:</w:t>
            </w:r>
          </w:p>
          <w:p w14:paraId="1D1A7213" w14:textId="77777777" w:rsidR="007E2D83" w:rsidRDefault="007E2D83" w:rsidP="00B473F5">
            <w:pPr>
              <w:jc w:val="center"/>
              <w:rPr>
                <w:sz w:val="16"/>
                <w:szCs w:val="16"/>
              </w:rPr>
            </w:pPr>
          </w:p>
          <w:p w14:paraId="22FB210F" w14:textId="77777777" w:rsidR="007E2D83" w:rsidRDefault="007E2D83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DG(</w:t>
            </w:r>
            <w:proofErr w:type="gramEnd"/>
            <w:r>
              <w:rPr>
                <w:sz w:val="16"/>
                <w:szCs w:val="16"/>
              </w:rPr>
              <w:t>34:2)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67E1AD55" w14:textId="77777777" w:rsidR="007E2D83" w:rsidRDefault="007E2D83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PC(</w:t>
            </w:r>
            <w:proofErr w:type="gramEnd"/>
            <w:r>
              <w:rPr>
                <w:sz w:val="16"/>
                <w:szCs w:val="16"/>
              </w:rPr>
              <w:t>37:3)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5DFDACF6" w14:textId="77777777" w:rsidR="007E2D83" w:rsidRDefault="007E2D83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PC(</w:t>
            </w:r>
            <w:proofErr w:type="gramEnd"/>
            <w:r>
              <w:rPr>
                <w:sz w:val="16"/>
                <w:szCs w:val="16"/>
              </w:rPr>
              <w:t>39:2)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368D7316" w14:textId="77777777" w:rsidR="007E2D83" w:rsidRDefault="007E2D83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-</w:t>
            </w:r>
            <w:proofErr w:type="gramStart"/>
            <w:r>
              <w:rPr>
                <w:sz w:val="16"/>
                <w:szCs w:val="16"/>
              </w:rPr>
              <w:t>O(</w:t>
            </w:r>
            <w:proofErr w:type="gramEnd"/>
            <w:r>
              <w:rPr>
                <w:sz w:val="16"/>
                <w:szCs w:val="16"/>
              </w:rPr>
              <w:t>38:4)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5786A412" w14:textId="77777777" w:rsidR="007E2D83" w:rsidRDefault="007E2D83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TG(</w:t>
            </w:r>
            <w:proofErr w:type="gramEnd"/>
            <w:r>
              <w:rPr>
                <w:sz w:val="16"/>
                <w:szCs w:val="16"/>
              </w:rPr>
              <w:t>50:1)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72AD9538" w14:textId="77777777" w:rsidR="007E2D83" w:rsidRDefault="007E2D83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TG(</w:t>
            </w:r>
            <w:proofErr w:type="gramEnd"/>
            <w:r>
              <w:rPr>
                <w:sz w:val="16"/>
                <w:szCs w:val="16"/>
              </w:rPr>
              <w:t>50:2)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22DB5C1E" w14:textId="77777777" w:rsidR="00A44723" w:rsidRDefault="00A44723" w:rsidP="00B473F5">
            <w:pPr>
              <w:jc w:val="center"/>
              <w:rPr>
                <w:sz w:val="16"/>
                <w:szCs w:val="16"/>
              </w:rPr>
            </w:pPr>
          </w:p>
          <w:p w14:paraId="72D3BBB5" w14:textId="32A403F0" w:rsidR="00A44723" w:rsidRDefault="00A44723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ptin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  <w:r>
              <w:rPr>
                <w:sz w:val="16"/>
                <w:szCs w:val="16"/>
              </w:rPr>
              <w:t xml:space="preserve"> compared to fasting glycaemia subtype</w:t>
            </w:r>
          </w:p>
          <w:p w14:paraId="0A929B3F" w14:textId="293A99AC" w:rsidR="00A44723" w:rsidRDefault="00A44723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A2b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  <w:r>
              <w:rPr>
                <w:sz w:val="16"/>
                <w:szCs w:val="16"/>
              </w:rPr>
              <w:t xml:space="preserve"> compared to fasting glycaemia subtype</w:t>
            </w:r>
          </w:p>
          <w:p w14:paraId="26B7E31F" w14:textId="7D28FF33" w:rsidR="00A44723" w:rsidRDefault="00A44723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A2s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  <w:r>
              <w:rPr>
                <w:sz w:val="16"/>
                <w:szCs w:val="16"/>
              </w:rPr>
              <w:t xml:space="preserve"> compared to fasting glycaemia subtype</w:t>
            </w:r>
          </w:p>
          <w:p w14:paraId="7A01A980" w14:textId="77777777" w:rsidR="007E2D83" w:rsidRDefault="007E2D83" w:rsidP="00B473F5">
            <w:pPr>
              <w:jc w:val="center"/>
              <w:rPr>
                <w:sz w:val="16"/>
                <w:szCs w:val="16"/>
              </w:rPr>
            </w:pPr>
          </w:p>
          <w:p w14:paraId="590CCE92" w14:textId="77777777" w:rsidR="007E2D83" w:rsidRDefault="007E2D83" w:rsidP="00B473F5">
            <w:pPr>
              <w:jc w:val="center"/>
              <w:rPr>
                <w:sz w:val="16"/>
                <w:szCs w:val="16"/>
              </w:rPr>
            </w:pPr>
          </w:p>
          <w:p w14:paraId="6627D845" w14:textId="774E430F" w:rsidR="007E2D83" w:rsidRDefault="007E2D83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asting and </w:t>
            </w:r>
            <w:proofErr w:type="spellStart"/>
            <w:r>
              <w:rPr>
                <w:sz w:val="16"/>
                <w:szCs w:val="16"/>
              </w:rPr>
              <w:t>postload</w:t>
            </w:r>
            <w:proofErr w:type="spellEnd"/>
            <w:r>
              <w:rPr>
                <w:sz w:val="16"/>
                <w:szCs w:val="16"/>
              </w:rPr>
              <w:t xml:space="preserve"> hyperglycaemia sub</w:t>
            </w:r>
            <w:r w:rsidR="00F83BA8">
              <w:rPr>
                <w:sz w:val="16"/>
                <w:szCs w:val="16"/>
              </w:rPr>
              <w:t>type</w:t>
            </w:r>
            <w:r>
              <w:rPr>
                <w:sz w:val="16"/>
                <w:szCs w:val="16"/>
              </w:rPr>
              <w:t>:</w:t>
            </w:r>
          </w:p>
          <w:p w14:paraId="3050B1CF" w14:textId="77777777" w:rsidR="007E2D83" w:rsidRDefault="007E2D83" w:rsidP="00B473F5">
            <w:pPr>
              <w:jc w:val="center"/>
              <w:rPr>
                <w:sz w:val="16"/>
                <w:szCs w:val="16"/>
              </w:rPr>
            </w:pPr>
          </w:p>
          <w:p w14:paraId="238EC7CB" w14:textId="106F7DDA" w:rsidR="007E2D83" w:rsidRDefault="00F83BA8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DG(</w:t>
            </w:r>
            <w:proofErr w:type="gramEnd"/>
            <w:r>
              <w:rPr>
                <w:sz w:val="16"/>
                <w:szCs w:val="16"/>
              </w:rPr>
              <w:t>30:0)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5DA9B525" w14:textId="203BE126" w:rsidR="00F83BA8" w:rsidRDefault="00F83BA8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DG(</w:t>
            </w:r>
            <w:proofErr w:type="gramEnd"/>
            <w:r>
              <w:rPr>
                <w:sz w:val="16"/>
                <w:szCs w:val="16"/>
              </w:rPr>
              <w:t>32:0)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774D0FAA" w14:textId="34393730" w:rsidR="00F83BA8" w:rsidRDefault="00F83BA8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DG(</w:t>
            </w:r>
            <w:proofErr w:type="gramEnd"/>
            <w:r>
              <w:rPr>
                <w:sz w:val="16"/>
                <w:szCs w:val="16"/>
              </w:rPr>
              <w:t>32:1)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455205DC" w14:textId="1206F1C0" w:rsidR="00F83BA8" w:rsidRDefault="00F83BA8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DG(</w:t>
            </w:r>
            <w:proofErr w:type="gramEnd"/>
            <w:r>
              <w:rPr>
                <w:sz w:val="16"/>
                <w:szCs w:val="16"/>
              </w:rPr>
              <w:t>38:5)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080093B9" w14:textId="2F7506E7" w:rsidR="00F83BA8" w:rsidRDefault="00F83BA8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DG(</w:t>
            </w:r>
            <w:proofErr w:type="gramEnd"/>
            <w:r>
              <w:rPr>
                <w:sz w:val="16"/>
                <w:szCs w:val="16"/>
              </w:rPr>
              <w:t>38:6)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3930AB63" w14:textId="37968F94" w:rsidR="00F83BA8" w:rsidRDefault="00F83BA8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PC(</w:t>
            </w:r>
            <w:proofErr w:type="gramEnd"/>
            <w:r>
              <w:rPr>
                <w:sz w:val="16"/>
                <w:szCs w:val="16"/>
              </w:rPr>
              <w:t>31:1)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2BC315F6" w14:textId="260EFB6E" w:rsidR="00F83BA8" w:rsidRDefault="00F83BA8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PC(</w:t>
            </w:r>
            <w:proofErr w:type="gramEnd"/>
            <w:r>
              <w:rPr>
                <w:sz w:val="16"/>
                <w:szCs w:val="16"/>
              </w:rPr>
              <w:t>35:5)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5ACDD34C" w14:textId="27D07C8F" w:rsidR="00F83BA8" w:rsidRDefault="00F83BA8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PC(</w:t>
            </w:r>
            <w:proofErr w:type="gramEnd"/>
            <w:r>
              <w:rPr>
                <w:sz w:val="16"/>
                <w:szCs w:val="16"/>
              </w:rPr>
              <w:t>37:7)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44FEF7F2" w14:textId="04474C60" w:rsidR="00F83BA8" w:rsidRDefault="00F83BA8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TG(</w:t>
            </w:r>
            <w:proofErr w:type="gramEnd"/>
            <w:r>
              <w:rPr>
                <w:sz w:val="16"/>
                <w:szCs w:val="16"/>
              </w:rPr>
              <w:t>46:0)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46513F10" w14:textId="3E49AADC" w:rsidR="00F83BA8" w:rsidRDefault="00F83BA8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TG(</w:t>
            </w:r>
            <w:proofErr w:type="gramEnd"/>
            <w:r>
              <w:rPr>
                <w:sz w:val="16"/>
                <w:szCs w:val="16"/>
              </w:rPr>
              <w:t>46:1)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0604C2B3" w14:textId="2B2C854D" w:rsidR="00F83BA8" w:rsidRDefault="00F83BA8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TG(</w:t>
            </w:r>
            <w:proofErr w:type="gramEnd"/>
            <w:r>
              <w:rPr>
                <w:sz w:val="16"/>
                <w:szCs w:val="16"/>
              </w:rPr>
              <w:t>48:0)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697E42E3" w14:textId="6602AA78" w:rsidR="00F83BA8" w:rsidRDefault="00F83BA8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TG(</w:t>
            </w:r>
            <w:proofErr w:type="gramEnd"/>
            <w:r>
              <w:rPr>
                <w:sz w:val="16"/>
                <w:szCs w:val="16"/>
              </w:rPr>
              <w:t>48:1)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5E577EA1" w14:textId="0F52B316" w:rsidR="00F83BA8" w:rsidRDefault="00F83BA8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TG(</w:t>
            </w:r>
            <w:proofErr w:type="gramEnd"/>
            <w:r>
              <w:rPr>
                <w:sz w:val="16"/>
                <w:szCs w:val="16"/>
              </w:rPr>
              <w:t>48:2)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08F6A9AA" w14:textId="72ACFF46" w:rsidR="00F83BA8" w:rsidRDefault="00F83BA8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TG(</w:t>
            </w:r>
            <w:proofErr w:type="gramEnd"/>
            <w:r>
              <w:rPr>
                <w:sz w:val="16"/>
                <w:szCs w:val="16"/>
              </w:rPr>
              <w:t>50:1)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0F20A62A" w14:textId="71CA07AE" w:rsidR="00F83BA8" w:rsidRDefault="00F83BA8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TG(</w:t>
            </w:r>
            <w:proofErr w:type="gramEnd"/>
            <w:r>
              <w:rPr>
                <w:sz w:val="16"/>
                <w:szCs w:val="16"/>
              </w:rPr>
              <w:t>50:2)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0D8E54AE" w14:textId="6E958396" w:rsidR="00F83BA8" w:rsidRDefault="00F83BA8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TG(</w:t>
            </w:r>
            <w:proofErr w:type="gramEnd"/>
            <w:r>
              <w:rPr>
                <w:sz w:val="16"/>
                <w:szCs w:val="16"/>
              </w:rPr>
              <w:t>51:1)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71F18932" w14:textId="78E6088D" w:rsidR="00F83BA8" w:rsidRDefault="00F83BA8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TG(</w:t>
            </w:r>
            <w:proofErr w:type="gramEnd"/>
            <w:r>
              <w:rPr>
                <w:sz w:val="16"/>
                <w:szCs w:val="16"/>
              </w:rPr>
              <w:t>51:5)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1E9654E8" w14:textId="77777777" w:rsidR="00F83BA8" w:rsidRDefault="00F83BA8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TG(</w:t>
            </w:r>
            <w:proofErr w:type="gramEnd"/>
            <w:r>
              <w:rPr>
                <w:sz w:val="16"/>
                <w:szCs w:val="16"/>
              </w:rPr>
              <w:t>53:1)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36628D84" w14:textId="77777777" w:rsidR="00A44723" w:rsidRDefault="00A44723" w:rsidP="00B473F5">
            <w:pPr>
              <w:jc w:val="center"/>
              <w:rPr>
                <w:sz w:val="16"/>
                <w:szCs w:val="16"/>
              </w:rPr>
            </w:pPr>
          </w:p>
          <w:p w14:paraId="5335AF34" w14:textId="4C56E3F9" w:rsidR="00A44723" w:rsidRDefault="00A44723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sulin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  <w:r>
              <w:rPr>
                <w:sz w:val="16"/>
                <w:szCs w:val="16"/>
              </w:rPr>
              <w:t xml:space="preserve"> compared to fasting glycaemia subtype</w:t>
            </w:r>
          </w:p>
          <w:p w14:paraId="782CBE49" w14:textId="62C4021D" w:rsidR="00A44723" w:rsidRDefault="00A44723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-peptide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  <w:r>
              <w:rPr>
                <w:sz w:val="16"/>
                <w:szCs w:val="16"/>
              </w:rPr>
              <w:t xml:space="preserve"> compared to fasting glycaemia subtype</w:t>
            </w:r>
          </w:p>
          <w:p w14:paraId="023AF9EF" w14:textId="405EEB6E" w:rsidR="00A44723" w:rsidRPr="0099190C" w:rsidRDefault="00A44723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iglycerides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  <w:r>
              <w:rPr>
                <w:sz w:val="16"/>
                <w:szCs w:val="16"/>
              </w:rPr>
              <w:t xml:space="preserve"> compared to fasting glycaemia subtype</w:t>
            </w:r>
          </w:p>
        </w:tc>
        <w:tc>
          <w:tcPr>
            <w:tcW w:w="468" w:type="pct"/>
          </w:tcPr>
          <w:p w14:paraId="706A1138" w14:textId="77777777" w:rsidR="00515100" w:rsidRDefault="00F83BA8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Fasting and </w:t>
            </w:r>
            <w:proofErr w:type="spellStart"/>
            <w:r>
              <w:rPr>
                <w:sz w:val="16"/>
                <w:szCs w:val="16"/>
              </w:rPr>
              <w:t>postload</w:t>
            </w:r>
            <w:proofErr w:type="spellEnd"/>
            <w:r>
              <w:rPr>
                <w:sz w:val="16"/>
                <w:szCs w:val="16"/>
              </w:rPr>
              <w:t xml:space="preserve"> hyperglycaemia subtype:</w:t>
            </w:r>
          </w:p>
          <w:p w14:paraId="5DFE2BC4" w14:textId="77777777" w:rsidR="00F83BA8" w:rsidRDefault="00F83BA8" w:rsidP="00B473F5">
            <w:pPr>
              <w:jc w:val="center"/>
              <w:rPr>
                <w:sz w:val="16"/>
                <w:szCs w:val="16"/>
              </w:rPr>
            </w:pPr>
          </w:p>
          <w:p w14:paraId="195261B3" w14:textId="2AE79994" w:rsidR="00F83BA8" w:rsidRDefault="00F83BA8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CE(</w:t>
            </w:r>
            <w:proofErr w:type="gramEnd"/>
            <w:r>
              <w:rPr>
                <w:sz w:val="16"/>
                <w:szCs w:val="16"/>
              </w:rPr>
              <w:t>16:0)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0AC2CA77" w14:textId="11FB798B" w:rsidR="00F83BA8" w:rsidRDefault="00F83BA8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CE(</w:t>
            </w:r>
            <w:proofErr w:type="gramEnd"/>
            <w:r>
              <w:rPr>
                <w:sz w:val="16"/>
                <w:szCs w:val="16"/>
              </w:rPr>
              <w:t>18:1)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67A4E186" w14:textId="77727480" w:rsidR="00F83BA8" w:rsidRDefault="00F83BA8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CE(</w:t>
            </w:r>
            <w:proofErr w:type="gramEnd"/>
            <w:r>
              <w:rPr>
                <w:sz w:val="16"/>
                <w:szCs w:val="16"/>
              </w:rPr>
              <w:t>18:2)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35774A6C" w14:textId="7CEC5CBD" w:rsidR="00F83BA8" w:rsidRDefault="00F83BA8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CE(</w:t>
            </w:r>
            <w:proofErr w:type="gramEnd"/>
            <w:r>
              <w:rPr>
                <w:sz w:val="16"/>
                <w:szCs w:val="16"/>
              </w:rPr>
              <w:t>20:4)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13A092FA" w14:textId="12AEC3D0" w:rsidR="00F83BA8" w:rsidRDefault="00F83BA8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-</w:t>
            </w:r>
            <w:proofErr w:type="spellStart"/>
            <w:r>
              <w:rPr>
                <w:sz w:val="16"/>
                <w:szCs w:val="16"/>
              </w:rPr>
              <w:t>lossOH</w:t>
            </w:r>
            <w:proofErr w:type="spellEnd"/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7ECEED32" w14:textId="559AAD7F" w:rsidR="00F83BA8" w:rsidRDefault="00F83BA8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DG(</w:t>
            </w:r>
            <w:proofErr w:type="gramEnd"/>
            <w:r>
              <w:rPr>
                <w:sz w:val="16"/>
                <w:szCs w:val="16"/>
              </w:rPr>
              <w:t>38:0)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0F8FAD6E" w14:textId="29FEBE0D" w:rsidR="00F83BA8" w:rsidRDefault="00F83BA8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PC(</w:t>
            </w:r>
            <w:proofErr w:type="gramEnd"/>
            <w:r>
              <w:rPr>
                <w:sz w:val="16"/>
                <w:szCs w:val="16"/>
              </w:rPr>
              <w:t>35:2)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7DD9D070" w14:textId="2CCDB531" w:rsidR="00F83BA8" w:rsidRDefault="00F83BA8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-</w:t>
            </w:r>
            <w:proofErr w:type="gramStart"/>
            <w:r>
              <w:rPr>
                <w:sz w:val="16"/>
                <w:szCs w:val="16"/>
              </w:rPr>
              <w:t>P(</w:t>
            </w:r>
            <w:proofErr w:type="gramEnd"/>
            <w:r>
              <w:rPr>
                <w:sz w:val="16"/>
                <w:szCs w:val="16"/>
              </w:rPr>
              <w:t>40:3)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176030AB" w14:textId="6AACE2AE" w:rsidR="00F83BA8" w:rsidRDefault="00F83BA8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SM(</w:t>
            </w:r>
            <w:proofErr w:type="gramEnd"/>
            <w:r>
              <w:rPr>
                <w:sz w:val="16"/>
                <w:szCs w:val="16"/>
              </w:rPr>
              <w:t>32:1)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31B57257" w14:textId="05810ACD" w:rsidR="00F83BA8" w:rsidRDefault="00F83BA8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SM(</w:t>
            </w:r>
            <w:proofErr w:type="gramEnd"/>
            <w:r>
              <w:rPr>
                <w:sz w:val="16"/>
                <w:szCs w:val="16"/>
              </w:rPr>
              <w:t>33:1)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7A483A92" w14:textId="428808EE" w:rsidR="00F83BA8" w:rsidRDefault="00F83BA8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SM(</w:t>
            </w:r>
            <w:proofErr w:type="gramEnd"/>
            <w:r>
              <w:rPr>
                <w:sz w:val="16"/>
                <w:szCs w:val="16"/>
              </w:rPr>
              <w:t>34:1)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7185EFB7" w14:textId="77CB5D9C" w:rsidR="00F83BA8" w:rsidRDefault="00F83BA8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SM(</w:t>
            </w:r>
            <w:proofErr w:type="gramEnd"/>
            <w:r>
              <w:rPr>
                <w:sz w:val="16"/>
                <w:szCs w:val="16"/>
              </w:rPr>
              <w:t>34:2)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5EE37756" w14:textId="4FD330FE" w:rsidR="00F83BA8" w:rsidRDefault="00F83BA8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SM(</w:t>
            </w:r>
            <w:proofErr w:type="gramEnd"/>
            <w:r>
              <w:rPr>
                <w:sz w:val="16"/>
                <w:szCs w:val="16"/>
              </w:rPr>
              <w:t>38:1)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2BB50DF4" w14:textId="740B5BC2" w:rsidR="00F83BA8" w:rsidRDefault="00F83BA8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SM(</w:t>
            </w:r>
            <w:proofErr w:type="gramEnd"/>
            <w:r>
              <w:rPr>
                <w:sz w:val="16"/>
                <w:szCs w:val="16"/>
              </w:rPr>
              <w:t>40:2)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4B886446" w14:textId="72CC195C" w:rsidR="00F83BA8" w:rsidRDefault="00F83BA8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SM(</w:t>
            </w:r>
            <w:proofErr w:type="gramEnd"/>
            <w:r>
              <w:rPr>
                <w:sz w:val="16"/>
                <w:szCs w:val="16"/>
              </w:rPr>
              <w:t>41:2)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7FD3236A" w14:textId="1AF5D03E" w:rsidR="00F83BA8" w:rsidRDefault="00F83BA8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SM(</w:t>
            </w:r>
            <w:proofErr w:type="gramEnd"/>
            <w:r>
              <w:rPr>
                <w:sz w:val="16"/>
                <w:szCs w:val="16"/>
              </w:rPr>
              <w:t>42:2)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01BCBAA3" w14:textId="63428AB3" w:rsidR="00F83BA8" w:rsidRDefault="00F83BA8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SM(</w:t>
            </w:r>
            <w:proofErr w:type="gramEnd"/>
            <w:r>
              <w:rPr>
                <w:sz w:val="16"/>
                <w:szCs w:val="16"/>
              </w:rPr>
              <w:t>42:3)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4E9688BB" w14:textId="0ACFED5E" w:rsidR="00F83BA8" w:rsidRDefault="00F83BA8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TG(</w:t>
            </w:r>
            <w:proofErr w:type="gramEnd"/>
            <w:r>
              <w:rPr>
                <w:sz w:val="16"/>
                <w:szCs w:val="16"/>
              </w:rPr>
              <w:t>40:4)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0318AA75" w14:textId="65D1D7AF" w:rsidR="00F83BA8" w:rsidRDefault="00F83BA8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TG(</w:t>
            </w:r>
            <w:proofErr w:type="gramEnd"/>
            <w:r>
              <w:rPr>
                <w:sz w:val="16"/>
                <w:szCs w:val="16"/>
              </w:rPr>
              <w:t>44:5)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00873273" w14:textId="3E4C38AE" w:rsidR="00F83BA8" w:rsidRDefault="00F83BA8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TG(</w:t>
            </w:r>
            <w:proofErr w:type="gramEnd"/>
            <w:r>
              <w:rPr>
                <w:sz w:val="16"/>
                <w:szCs w:val="16"/>
              </w:rPr>
              <w:t>46:5)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41AABAF4" w14:textId="0D273877" w:rsidR="00F83BA8" w:rsidRDefault="00F83BA8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TG(</w:t>
            </w:r>
            <w:proofErr w:type="gramEnd"/>
            <w:r>
              <w:rPr>
                <w:sz w:val="16"/>
                <w:szCs w:val="16"/>
              </w:rPr>
              <w:t>47:5)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4435F652" w14:textId="34ADEB1F" w:rsidR="00F83BA8" w:rsidRPr="0099190C" w:rsidRDefault="00F83BA8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TG(</w:t>
            </w:r>
            <w:proofErr w:type="gramEnd"/>
            <w:r>
              <w:rPr>
                <w:sz w:val="16"/>
                <w:szCs w:val="16"/>
              </w:rPr>
              <w:t>48:6)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</w:tc>
        <w:tc>
          <w:tcPr>
            <w:tcW w:w="463" w:type="pct"/>
          </w:tcPr>
          <w:p w14:paraId="32F44B4E" w14:textId="7809CC17" w:rsidR="00515100" w:rsidRPr="0099190C" w:rsidRDefault="00F83BA8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515100" w:rsidRPr="0099190C" w14:paraId="5114D39B" w14:textId="77777777" w:rsidTr="00360F55">
        <w:trPr>
          <w:trHeight w:val="1135"/>
          <w:jc w:val="center"/>
        </w:trPr>
        <w:tc>
          <w:tcPr>
            <w:tcW w:w="367" w:type="pct"/>
            <w:noWrap/>
          </w:tcPr>
          <w:p w14:paraId="57BF62A6" w14:textId="3FA5CA78" w:rsidR="00515100" w:rsidRPr="0099190C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White, S., et al., 2020</w:t>
            </w:r>
          </w:p>
        </w:tc>
        <w:tc>
          <w:tcPr>
            <w:tcW w:w="509" w:type="pct"/>
            <w:noWrap/>
          </w:tcPr>
          <w:p w14:paraId="643852A5" w14:textId="112C62B1" w:rsidR="00515100" w:rsidRPr="0099190C" w:rsidRDefault="00515100" w:rsidP="00B473F5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99190C">
              <w:rPr>
                <w:color w:val="333333"/>
                <w:sz w:val="16"/>
                <w:szCs w:val="16"/>
                <w:shd w:val="clear" w:color="auto" w:fill="FFFFFF"/>
              </w:rPr>
              <w:t>Metabolic phenotyping by treatment modality in obese women with gestational diabetes suggests diverse pathophysiology: An exploratory study</w:t>
            </w:r>
          </w:p>
        </w:tc>
        <w:tc>
          <w:tcPr>
            <w:tcW w:w="274" w:type="pct"/>
            <w:noWrap/>
          </w:tcPr>
          <w:p w14:paraId="5FC763B3" w14:textId="2375B6F5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368" w:type="pct"/>
            <w:noWrap/>
          </w:tcPr>
          <w:p w14:paraId="7F48A91C" w14:textId="15C9F495" w:rsidR="00515100" w:rsidRPr="0099190C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Prospective cohort</w:t>
            </w:r>
          </w:p>
        </w:tc>
        <w:tc>
          <w:tcPr>
            <w:tcW w:w="322" w:type="pct"/>
          </w:tcPr>
          <w:p w14:paraId="218C8445" w14:textId="22C78A4D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2009-2014</w:t>
            </w:r>
          </w:p>
        </w:tc>
        <w:tc>
          <w:tcPr>
            <w:tcW w:w="276" w:type="pct"/>
          </w:tcPr>
          <w:p w14:paraId="26BB1087" w14:textId="429EDB1D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300</w:t>
            </w:r>
          </w:p>
        </w:tc>
        <w:tc>
          <w:tcPr>
            <w:tcW w:w="461" w:type="pct"/>
          </w:tcPr>
          <w:p w14:paraId="01084B41" w14:textId="53C4317F" w:rsidR="00515100" w:rsidRPr="0099190C" w:rsidRDefault="00BE36B2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&lt;19/40</w:t>
            </w:r>
            <w:r w:rsidR="00360F55">
              <w:rPr>
                <w:sz w:val="16"/>
                <w:szCs w:val="16"/>
              </w:rPr>
              <w:t xml:space="preserve">. NR how obtained. </w:t>
            </w:r>
          </w:p>
        </w:tc>
        <w:tc>
          <w:tcPr>
            <w:tcW w:w="369" w:type="pct"/>
          </w:tcPr>
          <w:p w14:paraId="4FD652F7" w14:textId="77777777" w:rsidR="00515100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GDM</w:t>
            </w:r>
          </w:p>
          <w:p w14:paraId="7B93758F" w14:textId="77777777" w:rsidR="00BB5FF5" w:rsidRDefault="00BB5FF5" w:rsidP="00B473F5">
            <w:pPr>
              <w:rPr>
                <w:sz w:val="16"/>
                <w:szCs w:val="16"/>
              </w:rPr>
            </w:pPr>
          </w:p>
          <w:p w14:paraId="7175CD21" w14:textId="7843A2CF" w:rsidR="00BB5FF5" w:rsidRPr="0099190C" w:rsidRDefault="00BB5FF5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ADPSG</w:t>
            </w:r>
          </w:p>
        </w:tc>
        <w:tc>
          <w:tcPr>
            <w:tcW w:w="553" w:type="pct"/>
          </w:tcPr>
          <w:p w14:paraId="298845A2" w14:textId="3E6E1D62" w:rsidR="00515100" w:rsidRPr="00BB5FF5" w:rsidRDefault="00BB5FF5" w:rsidP="00BB5F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9 </w:t>
            </w:r>
            <w:r w:rsidR="00966D13">
              <w:rPr>
                <w:sz w:val="16"/>
                <w:szCs w:val="16"/>
              </w:rPr>
              <w:t>metabolites</w:t>
            </w:r>
          </w:p>
          <w:p w14:paraId="17150E0F" w14:textId="77777777" w:rsidR="00BB5FF5" w:rsidRDefault="00BB5FF5" w:rsidP="00BB5FF5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175E00AE" w14:textId="2A97CF76" w:rsidR="00BB5FF5" w:rsidRDefault="00BB5FF5" w:rsidP="00BB5FF5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</w:rPr>
              <w:t xml:space="preserve">Assayed at 3 timepoints: </w:t>
            </w:r>
          </w:p>
          <w:p w14:paraId="6E665A9F" w14:textId="77777777" w:rsidR="00BB5FF5" w:rsidRDefault="00BB5FF5" w:rsidP="00BB5FF5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4EBD29EB" w14:textId="46EC20CD" w:rsidR="00BB5FF5" w:rsidRPr="00BB5FF5" w:rsidRDefault="00515100" w:rsidP="00BB5FF5">
            <w:pPr>
              <w:pStyle w:val="ListParagraph"/>
              <w:ind w:left="170"/>
              <w:rPr>
                <w:sz w:val="16"/>
                <w:szCs w:val="16"/>
              </w:rPr>
            </w:pPr>
            <w:r w:rsidRPr="00BB5FF5">
              <w:rPr>
                <w:color w:val="000000"/>
                <w:sz w:val="16"/>
                <w:szCs w:val="16"/>
                <w:shd w:val="clear" w:color="auto" w:fill="FFFFFF"/>
              </w:rPr>
              <w:t>15 -18+6</w:t>
            </w:r>
          </w:p>
          <w:p w14:paraId="0BD31035" w14:textId="253F2246" w:rsidR="00BB5FF5" w:rsidRPr="00BB5FF5" w:rsidRDefault="00515100" w:rsidP="00BB5FF5">
            <w:pPr>
              <w:pStyle w:val="ListParagraph"/>
              <w:ind w:left="170"/>
              <w:rPr>
                <w:sz w:val="16"/>
                <w:szCs w:val="16"/>
              </w:rPr>
            </w:pPr>
            <w:r w:rsidRPr="00BB5FF5">
              <w:rPr>
                <w:color w:val="000000"/>
                <w:sz w:val="16"/>
                <w:szCs w:val="16"/>
                <w:shd w:val="clear" w:color="auto" w:fill="FFFFFF"/>
              </w:rPr>
              <w:t>23+3 - 29+6</w:t>
            </w:r>
          </w:p>
          <w:p w14:paraId="51E6A82B" w14:textId="08D26E03" w:rsidR="00515100" w:rsidRPr="00BB5FF5" w:rsidRDefault="00515100" w:rsidP="00BB5FF5">
            <w:pPr>
              <w:pStyle w:val="ListParagraph"/>
              <w:ind w:left="170"/>
              <w:rPr>
                <w:sz w:val="16"/>
                <w:szCs w:val="16"/>
              </w:rPr>
            </w:pPr>
            <w:r w:rsidRPr="00BB5FF5">
              <w:rPr>
                <w:color w:val="000000"/>
                <w:sz w:val="16"/>
                <w:szCs w:val="16"/>
                <w:shd w:val="clear" w:color="auto" w:fill="FFFFFF"/>
              </w:rPr>
              <w:t>34 - 36+0</w:t>
            </w:r>
          </w:p>
        </w:tc>
        <w:tc>
          <w:tcPr>
            <w:tcW w:w="570" w:type="pct"/>
          </w:tcPr>
          <w:p w14:paraId="32C46396" w14:textId="579E8017" w:rsidR="00BB5FF5" w:rsidRDefault="00BB5FF5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t-controlled</w:t>
            </w:r>
          </w:p>
          <w:p w14:paraId="00BC152B" w14:textId="77777777" w:rsidR="00966D13" w:rsidRDefault="00966D13" w:rsidP="00B473F5">
            <w:pPr>
              <w:jc w:val="center"/>
              <w:rPr>
                <w:sz w:val="16"/>
                <w:szCs w:val="16"/>
              </w:rPr>
            </w:pPr>
          </w:p>
          <w:p w14:paraId="644B8C42" w14:textId="43734E41" w:rsidR="00966D13" w:rsidRPr="00966D13" w:rsidRDefault="00966D13" w:rsidP="00966D13">
            <w:pPr>
              <w:pStyle w:val="ListParagraph"/>
              <w:ind w:left="454"/>
              <w:rPr>
                <w:sz w:val="16"/>
                <w:szCs w:val="16"/>
              </w:rPr>
            </w:pPr>
            <w:r w:rsidRPr="00966D13">
              <w:rPr>
                <w:sz w:val="16"/>
                <w:szCs w:val="16"/>
              </w:rPr>
              <w:t>Timepoint 1</w:t>
            </w:r>
          </w:p>
          <w:p w14:paraId="3DBC45F7" w14:textId="77777777" w:rsidR="00966D13" w:rsidRDefault="00966D13" w:rsidP="00966D13">
            <w:pPr>
              <w:rPr>
                <w:sz w:val="16"/>
                <w:szCs w:val="16"/>
              </w:rPr>
            </w:pPr>
          </w:p>
          <w:p w14:paraId="226D9C45" w14:textId="02E35404" w:rsidR="00966D13" w:rsidRDefault="00CE56F6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LHDL</w:t>
            </w:r>
            <w:r w:rsidR="00966D13"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300CF245" w14:textId="6FE80A44" w:rsidR="00CE56F6" w:rsidRDefault="00CE56F6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HDL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4506FCB4" w14:textId="77777777" w:rsidR="00966D13" w:rsidRDefault="00966D13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cose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651BBF45" w14:textId="77777777" w:rsidR="00966D13" w:rsidRDefault="00966D13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4AE84EFC" w14:textId="3FEB1A50" w:rsidR="00966D13" w:rsidRDefault="00966D13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DL-t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4B525120" w14:textId="35D62B0F" w:rsidR="00966D13" w:rsidRDefault="00966D13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DL size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231458DF" w14:textId="7C1273C4" w:rsidR="00966D13" w:rsidRDefault="00966D13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HDL size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4E72E67C" w14:textId="77777777" w:rsidR="00966D13" w:rsidRDefault="00966D13" w:rsidP="00B473F5">
            <w:pPr>
              <w:jc w:val="center"/>
              <w:rPr>
                <w:sz w:val="16"/>
                <w:szCs w:val="16"/>
              </w:rPr>
            </w:pPr>
          </w:p>
          <w:p w14:paraId="249691CA" w14:textId="0D7120ED" w:rsidR="00966D13" w:rsidRDefault="00966D13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point 2</w:t>
            </w:r>
          </w:p>
          <w:p w14:paraId="1885A666" w14:textId="77777777" w:rsidR="00966D13" w:rsidRDefault="00966D13" w:rsidP="00B473F5">
            <w:pPr>
              <w:jc w:val="center"/>
              <w:rPr>
                <w:sz w:val="16"/>
                <w:szCs w:val="16"/>
              </w:rPr>
            </w:pPr>
          </w:p>
          <w:p w14:paraId="628D10F0" w14:textId="52CA0E72" w:rsidR="00966D13" w:rsidRDefault="00CE56F6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LHDL</w:t>
            </w:r>
            <w:r w:rsidR="00966D13">
              <w:rPr>
                <w:sz w:val="16"/>
                <w:szCs w:val="16"/>
              </w:rPr>
              <w:t xml:space="preserve"> </w:t>
            </w:r>
            <w:r w:rsidR="00966D13"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22EA1AB1" w14:textId="4013BB57" w:rsidR="00966D13" w:rsidRDefault="00966D13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L size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1B903323" w14:textId="0606808A" w:rsidR="00966D13" w:rsidRDefault="00966D13" w:rsidP="00966D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L size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14D8C45F" w14:textId="77777777" w:rsidR="00966D13" w:rsidRDefault="00966D13" w:rsidP="00966D13">
            <w:pPr>
              <w:jc w:val="center"/>
              <w:rPr>
                <w:sz w:val="16"/>
                <w:szCs w:val="16"/>
              </w:rPr>
            </w:pPr>
          </w:p>
          <w:p w14:paraId="195DCFED" w14:textId="2CE400C2" w:rsidR="00966D13" w:rsidRDefault="00966D13" w:rsidP="00966D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point 3</w:t>
            </w:r>
          </w:p>
          <w:p w14:paraId="6FE66AA1" w14:textId="77777777" w:rsidR="00966D13" w:rsidRDefault="00966D13" w:rsidP="00966D13">
            <w:pPr>
              <w:jc w:val="center"/>
              <w:rPr>
                <w:sz w:val="16"/>
                <w:szCs w:val="16"/>
              </w:rPr>
            </w:pPr>
          </w:p>
          <w:p w14:paraId="069268DE" w14:textId="20CC29FA" w:rsidR="00966D13" w:rsidRDefault="00966D13" w:rsidP="00966D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lucose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01D0B4C2" w14:textId="18B3C3CB" w:rsidR="00966D13" w:rsidRDefault="00966D13" w:rsidP="00966D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07245C7D" w14:textId="77777777" w:rsidR="00966D13" w:rsidRDefault="00966D13" w:rsidP="00966D13">
            <w:pPr>
              <w:jc w:val="center"/>
              <w:rPr>
                <w:sz w:val="16"/>
                <w:szCs w:val="16"/>
              </w:rPr>
            </w:pPr>
          </w:p>
          <w:p w14:paraId="3657D44B" w14:textId="77777777" w:rsidR="00966D13" w:rsidRDefault="00966D13" w:rsidP="00966D13">
            <w:pPr>
              <w:jc w:val="center"/>
              <w:rPr>
                <w:sz w:val="16"/>
                <w:szCs w:val="16"/>
              </w:rPr>
            </w:pPr>
          </w:p>
          <w:p w14:paraId="353266FA" w14:textId="4D827513" w:rsidR="00966D13" w:rsidRDefault="00966D13" w:rsidP="00966D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formin</w:t>
            </w:r>
          </w:p>
          <w:p w14:paraId="3D6AD6ED" w14:textId="77777777" w:rsidR="00966D13" w:rsidRDefault="00966D13" w:rsidP="00966D13">
            <w:pPr>
              <w:jc w:val="center"/>
              <w:rPr>
                <w:sz w:val="16"/>
                <w:szCs w:val="16"/>
              </w:rPr>
            </w:pPr>
          </w:p>
          <w:p w14:paraId="6B038848" w14:textId="4B9731B8" w:rsidR="00966D13" w:rsidRDefault="00966D13" w:rsidP="00966D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point 1</w:t>
            </w:r>
          </w:p>
          <w:p w14:paraId="012DFB56" w14:textId="77777777" w:rsidR="00966D13" w:rsidRDefault="00966D13" w:rsidP="00966D13">
            <w:pPr>
              <w:jc w:val="center"/>
              <w:rPr>
                <w:sz w:val="16"/>
                <w:szCs w:val="16"/>
              </w:rPr>
            </w:pPr>
          </w:p>
          <w:p w14:paraId="639712B8" w14:textId="2F522B87" w:rsidR="00966D13" w:rsidRDefault="00CE56F6" w:rsidP="00966D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LVLDL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422C1C47" w14:textId="67221A91" w:rsidR="00CE56F6" w:rsidRDefault="00CE56F6" w:rsidP="00966D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LVLDL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4368B83C" w14:textId="2262089D" w:rsidR="00CE56F6" w:rsidRDefault="00CE56F6" w:rsidP="00966D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VLDL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36958646" w14:textId="1708C106" w:rsidR="00CE56F6" w:rsidRDefault="00CE56F6" w:rsidP="00966D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DL-t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03704B6F" w14:textId="7471FADE" w:rsidR="00CE56F6" w:rsidRDefault="00CE56F6" w:rsidP="00966D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LDL size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70F2C8A6" w14:textId="6BAE5C36" w:rsidR="00CE56F6" w:rsidRDefault="00CE56F6" w:rsidP="00966D13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SFA:TFA</w:t>
            </w:r>
            <w:proofErr w:type="gramEnd"/>
            <w:r>
              <w:rPr>
                <w:sz w:val="16"/>
                <w:szCs w:val="16"/>
              </w:rPr>
              <w:t xml:space="preserve">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04EA332D" w14:textId="37CC70B2" w:rsidR="00CE56F6" w:rsidRDefault="00CE56F6" w:rsidP="00966D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soleucine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22AB1A86" w14:textId="3E406A3E" w:rsidR="00CE56F6" w:rsidRDefault="00CE56F6" w:rsidP="00966D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lucose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401F51C9" w14:textId="45B1DC13" w:rsidR="00CE56F6" w:rsidRDefault="00CE56F6" w:rsidP="00966D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sulin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6EF640BB" w14:textId="77777777" w:rsidR="00CE56F6" w:rsidRDefault="00CE56F6" w:rsidP="00966D13">
            <w:pPr>
              <w:jc w:val="center"/>
              <w:rPr>
                <w:sz w:val="16"/>
                <w:szCs w:val="16"/>
              </w:rPr>
            </w:pPr>
          </w:p>
          <w:p w14:paraId="387BEC3E" w14:textId="63970E9B" w:rsidR="00CE56F6" w:rsidRDefault="00CE56F6" w:rsidP="00966D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point 2</w:t>
            </w:r>
          </w:p>
          <w:p w14:paraId="7E1542F1" w14:textId="77777777" w:rsidR="00CE56F6" w:rsidRDefault="00CE56F6" w:rsidP="00966D13">
            <w:pPr>
              <w:jc w:val="center"/>
              <w:rPr>
                <w:sz w:val="16"/>
                <w:szCs w:val="16"/>
              </w:rPr>
            </w:pPr>
          </w:p>
          <w:p w14:paraId="367D647B" w14:textId="3C51BC2A" w:rsidR="00CE56F6" w:rsidRDefault="00CE56F6" w:rsidP="00966D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L-t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41F9EC8E" w14:textId="7438F628" w:rsidR="00CE56F6" w:rsidRDefault="00CE56F6" w:rsidP="00966D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DL size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1BD54191" w14:textId="7BE7656D" w:rsidR="00CE56F6" w:rsidRDefault="00CE56F6" w:rsidP="00966D13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MUFA:TFA</w:t>
            </w:r>
            <w:proofErr w:type="gramEnd"/>
            <w:r>
              <w:rPr>
                <w:sz w:val="16"/>
                <w:szCs w:val="16"/>
              </w:rPr>
              <w:t xml:space="preserve">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5C7C031C" w14:textId="11391F78" w:rsidR="00CE56F6" w:rsidRDefault="00CE56F6" w:rsidP="00966D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soleucine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5763FD45" w14:textId="03A6D9BF" w:rsidR="00CE56F6" w:rsidRDefault="00CE56F6" w:rsidP="00966D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cose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10B16285" w14:textId="03B94FAF" w:rsidR="00CE56F6" w:rsidRDefault="00CE56F6" w:rsidP="00966D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sulin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6A613958" w14:textId="77777777" w:rsidR="00CE56F6" w:rsidRDefault="00CE56F6" w:rsidP="00966D13">
            <w:pPr>
              <w:jc w:val="center"/>
              <w:rPr>
                <w:sz w:val="16"/>
                <w:szCs w:val="16"/>
              </w:rPr>
            </w:pPr>
          </w:p>
          <w:p w14:paraId="27A0C302" w14:textId="02946A43" w:rsidR="00CE56F6" w:rsidRDefault="00CE56F6" w:rsidP="00966D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point 3</w:t>
            </w:r>
          </w:p>
          <w:p w14:paraId="02D594A1" w14:textId="77777777" w:rsidR="00CE56F6" w:rsidRDefault="00CE56F6" w:rsidP="00966D13">
            <w:pPr>
              <w:jc w:val="center"/>
              <w:rPr>
                <w:sz w:val="16"/>
                <w:szCs w:val="16"/>
              </w:rPr>
            </w:pPr>
          </w:p>
          <w:p w14:paraId="40DFC72B" w14:textId="035F9BA9" w:rsidR="00CE56F6" w:rsidRDefault="00CE56F6" w:rsidP="00966D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DL-t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7BEF4E5D" w14:textId="35EC5683" w:rsidR="00CE56F6" w:rsidRDefault="00CE56F6" w:rsidP="00966D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anine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310B2A42" w14:textId="77777777" w:rsidR="00CE56F6" w:rsidRDefault="00CE56F6" w:rsidP="00966D13">
            <w:pPr>
              <w:jc w:val="center"/>
              <w:rPr>
                <w:sz w:val="16"/>
                <w:szCs w:val="16"/>
              </w:rPr>
            </w:pPr>
          </w:p>
          <w:p w14:paraId="6814C8AA" w14:textId="77777777" w:rsidR="00CE56F6" w:rsidRDefault="00CE56F6" w:rsidP="00966D13">
            <w:pPr>
              <w:jc w:val="center"/>
              <w:rPr>
                <w:sz w:val="16"/>
                <w:szCs w:val="16"/>
              </w:rPr>
            </w:pPr>
          </w:p>
          <w:p w14:paraId="746B7F6F" w14:textId="276DF598" w:rsidR="00CE56F6" w:rsidRDefault="00CE56F6" w:rsidP="00966D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</w:t>
            </w:r>
          </w:p>
          <w:p w14:paraId="2B349821" w14:textId="77777777" w:rsidR="00CE56F6" w:rsidRDefault="00CE56F6" w:rsidP="00966D13">
            <w:pPr>
              <w:jc w:val="center"/>
              <w:rPr>
                <w:sz w:val="16"/>
                <w:szCs w:val="16"/>
              </w:rPr>
            </w:pPr>
          </w:p>
          <w:p w14:paraId="39AB1755" w14:textId="562EAAFA" w:rsidR="00CE56F6" w:rsidRDefault="00CE56F6" w:rsidP="00966D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point 1</w:t>
            </w:r>
          </w:p>
          <w:p w14:paraId="68A94C9B" w14:textId="77777777" w:rsidR="00CE56F6" w:rsidRDefault="00CE56F6" w:rsidP="00966D13">
            <w:pPr>
              <w:jc w:val="center"/>
              <w:rPr>
                <w:sz w:val="16"/>
                <w:szCs w:val="16"/>
              </w:rPr>
            </w:pPr>
          </w:p>
          <w:p w14:paraId="35A094C1" w14:textId="11D7FC8F" w:rsidR="00CE56F6" w:rsidRDefault="00CE56F6" w:rsidP="00966D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lucose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046B905E" w14:textId="77777777" w:rsidR="00CE56F6" w:rsidRDefault="00CE56F6" w:rsidP="00966D13">
            <w:pPr>
              <w:jc w:val="center"/>
              <w:rPr>
                <w:sz w:val="16"/>
                <w:szCs w:val="16"/>
              </w:rPr>
            </w:pPr>
          </w:p>
          <w:p w14:paraId="3E2F4FAB" w14:textId="0E1D15D0" w:rsidR="00CE56F6" w:rsidRDefault="00CE56F6" w:rsidP="00966D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point 2</w:t>
            </w:r>
          </w:p>
          <w:p w14:paraId="3723BDA6" w14:textId="77777777" w:rsidR="00CE56F6" w:rsidRDefault="00CE56F6" w:rsidP="00966D13">
            <w:pPr>
              <w:jc w:val="center"/>
              <w:rPr>
                <w:sz w:val="16"/>
                <w:szCs w:val="16"/>
              </w:rPr>
            </w:pPr>
          </w:p>
          <w:p w14:paraId="40072A9E" w14:textId="297FC2E6" w:rsidR="00CE56F6" w:rsidRDefault="00CE56F6" w:rsidP="00966D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LVLDL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26CA7424" w14:textId="23833767" w:rsidR="00CE56F6" w:rsidRDefault="00CE56F6" w:rsidP="00966D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LVLDL</w:t>
            </w:r>
            <w:r w:rsidR="007837C4"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3809D224" w14:textId="7BF140BB" w:rsidR="00CE56F6" w:rsidRDefault="00CE56F6" w:rsidP="00966D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VLDL</w:t>
            </w:r>
            <w:r w:rsidR="007837C4"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3EE0C733" w14:textId="71173582" w:rsidR="00CE56F6" w:rsidRDefault="00CE56F6" w:rsidP="00966D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VLDL-t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02AE97C3" w14:textId="7DBA3A1C" w:rsidR="00CE56F6" w:rsidRDefault="00CE56F6" w:rsidP="00966D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L-t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3BEDEE87" w14:textId="6CE1A742" w:rsidR="00CE56F6" w:rsidRDefault="00CE56F6" w:rsidP="00966D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LDL size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75F2BE16" w14:textId="64039E62" w:rsidR="00CE56F6" w:rsidRDefault="007837C4" w:rsidP="00966D13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SFA:TFA</w:t>
            </w:r>
            <w:proofErr w:type="gramEnd"/>
            <w:r w:rsidR="00CE56F6"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2FC9A375" w14:textId="77777777" w:rsidR="00CE56F6" w:rsidRDefault="00CE56F6" w:rsidP="00966D13">
            <w:pPr>
              <w:jc w:val="center"/>
              <w:rPr>
                <w:sz w:val="16"/>
                <w:szCs w:val="16"/>
              </w:rPr>
            </w:pPr>
          </w:p>
          <w:p w14:paraId="755DAD66" w14:textId="77777777" w:rsidR="00CE56F6" w:rsidRDefault="00CE56F6" w:rsidP="00966D13">
            <w:pPr>
              <w:jc w:val="center"/>
              <w:rPr>
                <w:sz w:val="16"/>
                <w:szCs w:val="16"/>
              </w:rPr>
            </w:pPr>
          </w:p>
          <w:p w14:paraId="08DDD6B6" w14:textId="2DC3A917" w:rsidR="00CE56F6" w:rsidRDefault="00CE56F6" w:rsidP="00966D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point 3</w:t>
            </w:r>
          </w:p>
          <w:p w14:paraId="522E798C" w14:textId="77777777" w:rsidR="00CE56F6" w:rsidRDefault="00CE56F6" w:rsidP="00966D13">
            <w:pPr>
              <w:jc w:val="center"/>
              <w:rPr>
                <w:sz w:val="16"/>
                <w:szCs w:val="16"/>
              </w:rPr>
            </w:pPr>
          </w:p>
          <w:p w14:paraId="17CA3491" w14:textId="21924A44" w:rsidR="00CE56F6" w:rsidRDefault="00CE56F6" w:rsidP="00966D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tal triglycerides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6E527AFF" w14:textId="5F7990EF" w:rsidR="00CE56F6" w:rsidRDefault="00CE56F6" w:rsidP="00966D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DL-t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5C44ECBF" w14:textId="2AAA525B" w:rsidR="00CE56F6" w:rsidRDefault="00CE56F6" w:rsidP="00966D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anine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4E527909" w14:textId="3A66B2F5" w:rsidR="00CE56F6" w:rsidRDefault="00CE56F6" w:rsidP="00966D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lucose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462E5E6F" w14:textId="77777777" w:rsidR="00966D13" w:rsidRDefault="00966D13" w:rsidP="00B473F5">
            <w:pPr>
              <w:jc w:val="center"/>
              <w:rPr>
                <w:sz w:val="16"/>
                <w:szCs w:val="16"/>
              </w:rPr>
            </w:pPr>
          </w:p>
          <w:p w14:paraId="421C3D82" w14:textId="3C6AFD53" w:rsidR="00966D13" w:rsidRPr="0099190C" w:rsidRDefault="00966D13" w:rsidP="00B473F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8" w:type="pct"/>
          </w:tcPr>
          <w:p w14:paraId="7D8EE9A1" w14:textId="2F761B15" w:rsidR="00515100" w:rsidRDefault="00BB5FF5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Diet controlled</w:t>
            </w:r>
          </w:p>
          <w:p w14:paraId="429F70C8" w14:textId="77777777" w:rsidR="00966D13" w:rsidRDefault="00966D13" w:rsidP="00B473F5">
            <w:pPr>
              <w:jc w:val="center"/>
              <w:rPr>
                <w:sz w:val="16"/>
                <w:szCs w:val="16"/>
              </w:rPr>
            </w:pPr>
          </w:p>
          <w:p w14:paraId="6B7C5F81" w14:textId="5B1D604B" w:rsidR="00966D13" w:rsidRDefault="00966D13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point 2</w:t>
            </w:r>
          </w:p>
          <w:p w14:paraId="625E3F50" w14:textId="77777777" w:rsidR="00966D13" w:rsidRDefault="00966D13" w:rsidP="00B473F5">
            <w:pPr>
              <w:jc w:val="center"/>
              <w:rPr>
                <w:sz w:val="16"/>
                <w:szCs w:val="16"/>
              </w:rPr>
            </w:pPr>
          </w:p>
          <w:p w14:paraId="79D9A6C5" w14:textId="16BEA231" w:rsidR="00966D13" w:rsidRDefault="00966D13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LDL- c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653CA473" w14:textId="77777777" w:rsidR="00966D13" w:rsidRDefault="00966D13" w:rsidP="00B473F5">
            <w:pPr>
              <w:jc w:val="center"/>
              <w:rPr>
                <w:sz w:val="16"/>
                <w:szCs w:val="16"/>
              </w:rPr>
            </w:pPr>
          </w:p>
          <w:p w14:paraId="0E1C9351" w14:textId="77777777" w:rsidR="00966D13" w:rsidRDefault="00966D13" w:rsidP="00B473F5">
            <w:pPr>
              <w:jc w:val="center"/>
              <w:rPr>
                <w:sz w:val="16"/>
                <w:szCs w:val="16"/>
              </w:rPr>
            </w:pPr>
          </w:p>
          <w:p w14:paraId="7FC11820" w14:textId="430A7ECC" w:rsidR="00966D13" w:rsidRDefault="00966D13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point 3:</w:t>
            </w:r>
          </w:p>
          <w:p w14:paraId="521BB1EE" w14:textId="77777777" w:rsidR="00966D13" w:rsidRDefault="00966D13" w:rsidP="00B473F5">
            <w:pPr>
              <w:jc w:val="center"/>
              <w:rPr>
                <w:sz w:val="16"/>
                <w:szCs w:val="16"/>
              </w:rPr>
            </w:pPr>
          </w:p>
          <w:p w14:paraId="233302B6" w14:textId="364411A3" w:rsidR="007837C4" w:rsidRDefault="007837C4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VLDL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0FB3BBF5" w14:textId="0BAEE86D" w:rsidR="007837C4" w:rsidRDefault="007837C4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VLVLDL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5130421E" w14:textId="27FBA9AE" w:rsidR="007837C4" w:rsidRDefault="007837C4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VLDL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22F1451C" w14:textId="06E5CC96" w:rsidR="007837C4" w:rsidRDefault="007837C4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VLDL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1793597D" w14:textId="38E65C8D" w:rsidR="007837C4" w:rsidRDefault="007837C4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LDL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26F7D171" w14:textId="41016375" w:rsidR="00966D13" w:rsidRDefault="00966D13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LDL-c 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62D22E2D" w14:textId="51C84012" w:rsidR="00966D13" w:rsidRDefault="00966D13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trigl</w:t>
            </w:r>
            <w:r w:rsidR="00CE56F6">
              <w:rPr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 xml:space="preserve">cerides 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5EC28964" w14:textId="7BE2B6F8" w:rsidR="00966D13" w:rsidRDefault="00966D13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LDL-t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5CE1094F" w14:textId="4A2688D3" w:rsidR="00966D13" w:rsidRDefault="007837C4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MUFA:TFA</w:t>
            </w:r>
            <w:proofErr w:type="gramEnd"/>
            <w:r w:rsidR="00966D13">
              <w:rPr>
                <w:sz w:val="16"/>
                <w:szCs w:val="16"/>
              </w:rPr>
              <w:t xml:space="preserve"> </w:t>
            </w:r>
            <w:r w:rsidR="00966D13"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4B195B81" w14:textId="2DD8B531" w:rsidR="00966D13" w:rsidRDefault="00966D13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anine 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405CAF1F" w14:textId="77777777" w:rsidR="00CE56F6" w:rsidRDefault="00CE56F6" w:rsidP="00B473F5">
            <w:pPr>
              <w:jc w:val="center"/>
              <w:rPr>
                <w:sz w:val="16"/>
                <w:szCs w:val="16"/>
              </w:rPr>
            </w:pPr>
          </w:p>
          <w:p w14:paraId="0FE80500" w14:textId="77777777" w:rsidR="00CE56F6" w:rsidRDefault="00CE56F6" w:rsidP="00B473F5">
            <w:pPr>
              <w:jc w:val="center"/>
              <w:rPr>
                <w:sz w:val="16"/>
                <w:szCs w:val="16"/>
              </w:rPr>
            </w:pPr>
          </w:p>
          <w:p w14:paraId="56618006" w14:textId="51E9DB69" w:rsidR="00CE56F6" w:rsidRDefault="00CE56F6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formin</w:t>
            </w:r>
          </w:p>
          <w:p w14:paraId="0E1E734F" w14:textId="77777777" w:rsidR="00CE56F6" w:rsidRDefault="00CE56F6" w:rsidP="00B473F5">
            <w:pPr>
              <w:jc w:val="center"/>
              <w:rPr>
                <w:sz w:val="16"/>
                <w:szCs w:val="16"/>
              </w:rPr>
            </w:pPr>
          </w:p>
          <w:p w14:paraId="776564B4" w14:textId="30582438" w:rsidR="00CE56F6" w:rsidRDefault="00CE56F6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point 1</w:t>
            </w:r>
          </w:p>
          <w:p w14:paraId="7B6616A6" w14:textId="77777777" w:rsidR="00CE56F6" w:rsidRDefault="00CE56F6" w:rsidP="00B473F5">
            <w:pPr>
              <w:jc w:val="center"/>
              <w:rPr>
                <w:sz w:val="16"/>
                <w:szCs w:val="16"/>
              </w:rPr>
            </w:pPr>
          </w:p>
          <w:p w14:paraId="43B00594" w14:textId="512913E4" w:rsidR="00CE56F6" w:rsidRDefault="007837C4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PUFA:TFA</w:t>
            </w:r>
            <w:proofErr w:type="gramEnd"/>
            <w:r w:rsidR="00CE56F6">
              <w:rPr>
                <w:sz w:val="16"/>
                <w:szCs w:val="16"/>
              </w:rPr>
              <w:t xml:space="preserve"> </w:t>
            </w:r>
            <w:r w:rsidR="00CE56F6"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552433C9" w14:textId="77777777" w:rsidR="00CE56F6" w:rsidRDefault="00CE56F6" w:rsidP="00B473F5">
            <w:pPr>
              <w:jc w:val="center"/>
              <w:rPr>
                <w:sz w:val="16"/>
                <w:szCs w:val="16"/>
              </w:rPr>
            </w:pPr>
          </w:p>
          <w:p w14:paraId="7CEEB299" w14:textId="5D65CE2D" w:rsidR="00CE56F6" w:rsidRDefault="00CE56F6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point 2</w:t>
            </w:r>
          </w:p>
          <w:p w14:paraId="0D05B3BD" w14:textId="77777777" w:rsidR="00CE56F6" w:rsidRDefault="00CE56F6" w:rsidP="00B473F5">
            <w:pPr>
              <w:jc w:val="center"/>
              <w:rPr>
                <w:sz w:val="16"/>
                <w:szCs w:val="16"/>
              </w:rPr>
            </w:pPr>
          </w:p>
          <w:p w14:paraId="0B2A6D24" w14:textId="6263C265" w:rsidR="00CE56F6" w:rsidRDefault="007837C4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PUFA:TFA</w:t>
            </w:r>
            <w:proofErr w:type="gramEnd"/>
            <w:r w:rsidR="00CE56F6">
              <w:rPr>
                <w:sz w:val="16"/>
                <w:szCs w:val="16"/>
              </w:rPr>
              <w:t xml:space="preserve"> </w:t>
            </w:r>
            <w:r w:rsidR="00CE56F6"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0D902511" w14:textId="77777777" w:rsidR="00CE56F6" w:rsidRDefault="00CE56F6" w:rsidP="00B473F5">
            <w:pPr>
              <w:jc w:val="center"/>
              <w:rPr>
                <w:sz w:val="16"/>
                <w:szCs w:val="16"/>
              </w:rPr>
            </w:pPr>
          </w:p>
          <w:p w14:paraId="60793D7A" w14:textId="77777777" w:rsidR="00CE56F6" w:rsidRDefault="00CE56F6" w:rsidP="00B473F5">
            <w:pPr>
              <w:jc w:val="center"/>
              <w:rPr>
                <w:sz w:val="16"/>
                <w:szCs w:val="16"/>
              </w:rPr>
            </w:pPr>
          </w:p>
          <w:p w14:paraId="4257B906" w14:textId="77777777" w:rsidR="007837C4" w:rsidRDefault="007837C4" w:rsidP="00B473F5">
            <w:pPr>
              <w:jc w:val="center"/>
              <w:rPr>
                <w:sz w:val="16"/>
                <w:szCs w:val="16"/>
              </w:rPr>
            </w:pPr>
          </w:p>
          <w:p w14:paraId="587477E5" w14:textId="28258478" w:rsidR="00CE56F6" w:rsidRDefault="00CE56F6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</w:t>
            </w:r>
          </w:p>
          <w:p w14:paraId="2A1A17BF" w14:textId="77777777" w:rsidR="00CE56F6" w:rsidRDefault="00CE56F6" w:rsidP="00B473F5">
            <w:pPr>
              <w:jc w:val="center"/>
              <w:rPr>
                <w:sz w:val="16"/>
                <w:szCs w:val="16"/>
              </w:rPr>
            </w:pPr>
          </w:p>
          <w:p w14:paraId="1A2F16C8" w14:textId="587C279F" w:rsidR="00CE56F6" w:rsidRDefault="00CE56F6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point 1</w:t>
            </w:r>
          </w:p>
          <w:p w14:paraId="2710BF19" w14:textId="77777777" w:rsidR="00CE56F6" w:rsidRDefault="00CE56F6" w:rsidP="00B473F5">
            <w:pPr>
              <w:jc w:val="center"/>
              <w:rPr>
                <w:sz w:val="16"/>
                <w:szCs w:val="16"/>
              </w:rPr>
            </w:pPr>
          </w:p>
          <w:p w14:paraId="6ED9B675" w14:textId="44D715C4" w:rsidR="00CE56F6" w:rsidRDefault="00CE56F6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DL 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410AA05B" w14:textId="77777777" w:rsidR="00CE56F6" w:rsidRDefault="00CE56F6" w:rsidP="00B473F5">
            <w:pPr>
              <w:jc w:val="center"/>
              <w:rPr>
                <w:sz w:val="16"/>
                <w:szCs w:val="16"/>
              </w:rPr>
            </w:pPr>
          </w:p>
          <w:p w14:paraId="2D23A46A" w14:textId="77777777" w:rsidR="00CE56F6" w:rsidRDefault="00CE56F6" w:rsidP="00B473F5">
            <w:pPr>
              <w:jc w:val="center"/>
              <w:rPr>
                <w:sz w:val="16"/>
                <w:szCs w:val="16"/>
              </w:rPr>
            </w:pPr>
          </w:p>
          <w:p w14:paraId="55A4B673" w14:textId="7F0DE8D6" w:rsidR="00CE56F6" w:rsidRDefault="00CE56F6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point 2</w:t>
            </w:r>
          </w:p>
          <w:p w14:paraId="4969092A" w14:textId="77777777" w:rsidR="00CE56F6" w:rsidRDefault="00CE56F6" w:rsidP="00B473F5">
            <w:pPr>
              <w:jc w:val="center"/>
              <w:rPr>
                <w:sz w:val="16"/>
                <w:szCs w:val="16"/>
              </w:rPr>
            </w:pPr>
          </w:p>
          <w:p w14:paraId="2D837F8F" w14:textId="1A69584E" w:rsidR="00CE56F6" w:rsidRDefault="00CE56F6" w:rsidP="00B473F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PUFA:TFA</w:t>
            </w:r>
            <w:proofErr w:type="gramEnd"/>
            <w:r>
              <w:rPr>
                <w:sz w:val="16"/>
                <w:szCs w:val="16"/>
              </w:rPr>
              <w:t xml:space="preserve"> 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50FADDAB" w14:textId="77777777" w:rsidR="00CE56F6" w:rsidRDefault="00CE56F6" w:rsidP="00B473F5">
            <w:pPr>
              <w:jc w:val="center"/>
              <w:rPr>
                <w:sz w:val="16"/>
                <w:szCs w:val="16"/>
              </w:rPr>
            </w:pPr>
          </w:p>
          <w:p w14:paraId="5DE88A84" w14:textId="77777777" w:rsidR="00CE56F6" w:rsidRDefault="00CE56F6" w:rsidP="00B473F5">
            <w:pPr>
              <w:jc w:val="center"/>
              <w:rPr>
                <w:sz w:val="16"/>
                <w:szCs w:val="16"/>
              </w:rPr>
            </w:pPr>
          </w:p>
          <w:p w14:paraId="772F5EC4" w14:textId="77777777" w:rsidR="00966D13" w:rsidRDefault="00966D13" w:rsidP="00B473F5">
            <w:pPr>
              <w:jc w:val="center"/>
              <w:rPr>
                <w:sz w:val="16"/>
                <w:szCs w:val="16"/>
              </w:rPr>
            </w:pPr>
          </w:p>
          <w:p w14:paraId="6A167807" w14:textId="77777777" w:rsidR="00BB5FF5" w:rsidRDefault="00BB5FF5" w:rsidP="00B473F5">
            <w:pPr>
              <w:jc w:val="center"/>
              <w:rPr>
                <w:sz w:val="16"/>
                <w:szCs w:val="16"/>
              </w:rPr>
            </w:pPr>
          </w:p>
          <w:p w14:paraId="7A7A4E9B" w14:textId="77777777" w:rsidR="00966D13" w:rsidRDefault="00966D13" w:rsidP="00B473F5">
            <w:pPr>
              <w:jc w:val="center"/>
              <w:rPr>
                <w:sz w:val="16"/>
                <w:szCs w:val="16"/>
              </w:rPr>
            </w:pPr>
          </w:p>
          <w:p w14:paraId="1B4CE7FE" w14:textId="0D84B9CA" w:rsidR="00BB5FF5" w:rsidRPr="0099190C" w:rsidRDefault="00BB5FF5" w:rsidP="00B473F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pct"/>
          </w:tcPr>
          <w:p w14:paraId="67E44952" w14:textId="734A1871" w:rsidR="00966D13" w:rsidRPr="0099190C" w:rsidRDefault="00966D13" w:rsidP="00966D1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All other analytes at each timepoint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</w:tc>
      </w:tr>
      <w:tr w:rsidR="00515100" w:rsidRPr="0099190C" w14:paraId="0285649E" w14:textId="77777777" w:rsidTr="00360F55">
        <w:trPr>
          <w:trHeight w:val="1135"/>
          <w:jc w:val="center"/>
        </w:trPr>
        <w:tc>
          <w:tcPr>
            <w:tcW w:w="367" w:type="pct"/>
            <w:noWrap/>
          </w:tcPr>
          <w:p w14:paraId="1812F5AD" w14:textId="32680C03" w:rsidR="00515100" w:rsidRPr="0099190C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lastRenderedPageBreak/>
              <w:t>White, S., et al., 2017</w:t>
            </w:r>
          </w:p>
        </w:tc>
        <w:tc>
          <w:tcPr>
            <w:tcW w:w="509" w:type="pct"/>
            <w:noWrap/>
          </w:tcPr>
          <w:p w14:paraId="2A67B674" w14:textId="2763BEFA" w:rsidR="00515100" w:rsidRPr="0099190C" w:rsidRDefault="00515100" w:rsidP="00B473F5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>Metabolic profiling of gestational diabetes in obese women during pregnancy</w:t>
            </w:r>
          </w:p>
        </w:tc>
        <w:tc>
          <w:tcPr>
            <w:tcW w:w="274" w:type="pct"/>
            <w:noWrap/>
          </w:tcPr>
          <w:p w14:paraId="67CF5A5A" w14:textId="5E0560E9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368" w:type="pct"/>
            <w:noWrap/>
          </w:tcPr>
          <w:p w14:paraId="18CA2336" w14:textId="7FB8A395" w:rsidR="00515100" w:rsidRPr="0099190C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Prospective cohort</w:t>
            </w:r>
          </w:p>
        </w:tc>
        <w:tc>
          <w:tcPr>
            <w:tcW w:w="322" w:type="pct"/>
          </w:tcPr>
          <w:p w14:paraId="1DB59367" w14:textId="5C1176C0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2009-2014</w:t>
            </w:r>
          </w:p>
        </w:tc>
        <w:tc>
          <w:tcPr>
            <w:tcW w:w="276" w:type="pct"/>
          </w:tcPr>
          <w:p w14:paraId="59E4A684" w14:textId="0181BC8B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646</w:t>
            </w:r>
          </w:p>
        </w:tc>
        <w:tc>
          <w:tcPr>
            <w:tcW w:w="461" w:type="pct"/>
          </w:tcPr>
          <w:p w14:paraId="2A411B25" w14:textId="7027B07F" w:rsidR="00515100" w:rsidRPr="0099190C" w:rsidRDefault="00BE36B2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&lt;19/40</w:t>
            </w:r>
            <w:r w:rsidR="002F7B59">
              <w:rPr>
                <w:sz w:val="16"/>
                <w:szCs w:val="16"/>
              </w:rPr>
              <w:t xml:space="preserve">. NR how obtained. </w:t>
            </w:r>
          </w:p>
        </w:tc>
        <w:tc>
          <w:tcPr>
            <w:tcW w:w="369" w:type="pct"/>
          </w:tcPr>
          <w:p w14:paraId="28226E0F" w14:textId="77777777" w:rsidR="00515100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GDM</w:t>
            </w:r>
          </w:p>
          <w:p w14:paraId="29246E1F" w14:textId="77777777" w:rsidR="00BB5FF5" w:rsidRDefault="00BB5FF5" w:rsidP="00B473F5">
            <w:pPr>
              <w:rPr>
                <w:sz w:val="16"/>
                <w:szCs w:val="16"/>
              </w:rPr>
            </w:pPr>
          </w:p>
          <w:p w14:paraId="33D4F676" w14:textId="75A174B9" w:rsidR="00BB5FF5" w:rsidRPr="0099190C" w:rsidRDefault="00BB5FF5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ADPSG</w:t>
            </w:r>
          </w:p>
        </w:tc>
        <w:tc>
          <w:tcPr>
            <w:tcW w:w="553" w:type="pct"/>
          </w:tcPr>
          <w:p w14:paraId="336B4EA0" w14:textId="2011108F" w:rsidR="00515100" w:rsidRPr="002F7B59" w:rsidRDefault="002F7B59" w:rsidP="002F7B59">
            <w:pPr>
              <w:rPr>
                <w:sz w:val="16"/>
                <w:szCs w:val="16"/>
              </w:rPr>
            </w:pPr>
            <w:r w:rsidRPr="002F7B59">
              <w:rPr>
                <w:sz w:val="16"/>
                <w:szCs w:val="16"/>
              </w:rPr>
              <w:t>163 analytes</w:t>
            </w:r>
          </w:p>
          <w:p w14:paraId="1C610F14" w14:textId="77777777" w:rsidR="002F7B59" w:rsidRDefault="002F7B59" w:rsidP="002F7B59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514DCBB7" w14:textId="21357F4A" w:rsidR="002F7B59" w:rsidRDefault="002F7B59" w:rsidP="002F7B59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</w:rPr>
              <w:t>Assayed at 2 timepoints:</w:t>
            </w:r>
          </w:p>
          <w:p w14:paraId="5BA3CD07" w14:textId="528C39E5" w:rsidR="002F7B59" w:rsidRDefault="00515100" w:rsidP="002F7B59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2F7B59">
              <w:rPr>
                <w:color w:val="000000"/>
                <w:sz w:val="16"/>
                <w:szCs w:val="16"/>
                <w:shd w:val="clear" w:color="auto" w:fill="FFFFFF"/>
              </w:rPr>
              <w:t>15+0 - 18+6</w:t>
            </w:r>
          </w:p>
          <w:p w14:paraId="401993E2" w14:textId="5C985939" w:rsidR="00515100" w:rsidRPr="002F7B59" w:rsidRDefault="00515100" w:rsidP="002F7B59">
            <w:pPr>
              <w:rPr>
                <w:sz w:val="16"/>
                <w:szCs w:val="16"/>
              </w:rPr>
            </w:pPr>
            <w:r w:rsidRPr="002F7B59">
              <w:rPr>
                <w:color w:val="000000"/>
                <w:sz w:val="16"/>
                <w:szCs w:val="16"/>
                <w:shd w:val="clear" w:color="auto" w:fill="FFFFFF"/>
              </w:rPr>
              <w:t>23+2 - 30+0</w:t>
            </w:r>
          </w:p>
        </w:tc>
        <w:tc>
          <w:tcPr>
            <w:tcW w:w="570" w:type="pct"/>
          </w:tcPr>
          <w:p w14:paraId="378CDD4D" w14:textId="77777777" w:rsidR="00515100" w:rsidRDefault="002F7B59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point 1</w:t>
            </w:r>
          </w:p>
          <w:p w14:paraId="121D71FF" w14:textId="77777777" w:rsidR="002F7B59" w:rsidRDefault="002F7B59" w:rsidP="001256B6">
            <w:pPr>
              <w:rPr>
                <w:sz w:val="16"/>
                <w:szCs w:val="16"/>
              </w:rPr>
            </w:pPr>
          </w:p>
          <w:p w14:paraId="7A7646F0" w14:textId="7ECD9808" w:rsidR="0039463A" w:rsidRDefault="0039463A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14 total lipid sub</w:t>
            </w:r>
            <w:r w:rsidR="001256B6">
              <w:rPr>
                <w:sz w:val="16"/>
                <w:szCs w:val="16"/>
              </w:rPr>
              <w:t>cla</w:t>
            </w:r>
            <w:r>
              <w:rPr>
                <w:sz w:val="16"/>
                <w:szCs w:val="16"/>
              </w:rPr>
              <w:t>sses</w:t>
            </w:r>
            <w:r w:rsidR="001256B6"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79FBC927" w14:textId="304E5E39" w:rsidR="0039463A" w:rsidRDefault="0039463A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3 particle sizes</w:t>
            </w:r>
            <w:r w:rsidR="001256B6"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61D5F4DE" w14:textId="4981792A" w:rsidR="0039463A" w:rsidRDefault="0039463A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3 apolipoproteins</w:t>
            </w:r>
            <w:r w:rsidR="001256B6"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14D38B7A" w14:textId="07120C8A" w:rsidR="0039463A" w:rsidRDefault="0039463A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erol in VLDL</w:t>
            </w:r>
            <w:r w:rsidR="001256B6"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1AAB3665" w14:textId="5A77BA29" w:rsidR="0039463A" w:rsidRDefault="0039463A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triglycerides</w:t>
            </w:r>
            <w:r w:rsidR="001256B6"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0F300B4C" w14:textId="3E2DA14B" w:rsidR="0039463A" w:rsidRDefault="0039463A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glycerides in VLDL, IDL, HDL</w:t>
            </w:r>
            <w:r w:rsidR="001256B6"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6C328EFB" w14:textId="77919162" w:rsidR="0039463A" w:rsidRDefault="0039463A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lipids in VLDL</w:t>
            </w:r>
            <w:r w:rsidR="001256B6"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4C38CED6" w14:textId="26836652" w:rsidR="0039463A" w:rsidRDefault="0039463A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:PG ratio</w:t>
            </w:r>
            <w:r w:rsidR="001256B6"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1959A424" w14:textId="185FCBFB" w:rsidR="0039463A" w:rsidRDefault="0039463A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13 cholesterol</w:t>
            </w:r>
            <w:r w:rsidR="001256B6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ubclasses</w:t>
            </w:r>
            <w:r w:rsidR="001256B6">
              <w:rPr>
                <w:sz w:val="16"/>
                <w:szCs w:val="16"/>
              </w:rPr>
              <w:t xml:space="preserve"> </w:t>
            </w:r>
            <w:r w:rsidR="001256B6"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14643788" w14:textId="48A9F24E" w:rsidR="0039463A" w:rsidRDefault="0039463A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14 cholesteryl ester subclasses</w:t>
            </w:r>
            <w:r w:rsidR="001256B6">
              <w:rPr>
                <w:sz w:val="16"/>
                <w:szCs w:val="16"/>
              </w:rPr>
              <w:t xml:space="preserve"> </w:t>
            </w:r>
            <w:r w:rsidR="001256B6"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26FB7E4F" w14:textId="28650D1C" w:rsidR="0039463A" w:rsidRDefault="0039463A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14 free cholesterol subclasses</w:t>
            </w:r>
            <w:r w:rsidR="001256B6">
              <w:rPr>
                <w:sz w:val="16"/>
                <w:szCs w:val="16"/>
              </w:rPr>
              <w:t xml:space="preserve"> </w:t>
            </w:r>
            <w:r w:rsidR="001256B6"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24373AFD" w14:textId="7BF9E124" w:rsidR="0039463A" w:rsidRDefault="0039463A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13 triglyceride subclasses</w:t>
            </w:r>
            <w:r w:rsidR="001256B6">
              <w:rPr>
                <w:sz w:val="16"/>
                <w:szCs w:val="16"/>
              </w:rPr>
              <w:t xml:space="preserve"> </w:t>
            </w:r>
            <w:r w:rsidR="001256B6"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4B6B6CAE" w14:textId="59DCDAE4" w:rsidR="0039463A" w:rsidRDefault="0039463A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13 phospholipid subclasses</w:t>
            </w:r>
            <w:r w:rsidR="001256B6">
              <w:rPr>
                <w:sz w:val="16"/>
                <w:szCs w:val="16"/>
              </w:rPr>
              <w:t xml:space="preserve"> </w:t>
            </w:r>
            <w:r w:rsidR="001256B6"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14849F0B" w14:textId="368DF6E8" w:rsidR="0039463A" w:rsidRDefault="0039463A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9 fatty acids</w:t>
            </w:r>
            <w:r w:rsidR="001256B6">
              <w:rPr>
                <w:sz w:val="16"/>
                <w:szCs w:val="16"/>
              </w:rPr>
              <w:t xml:space="preserve"> </w:t>
            </w:r>
            <w:r w:rsidR="001256B6"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3D0749F5" w14:textId="3A4DA9CA" w:rsidR="0039463A" w:rsidRDefault="0039463A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7 fatty acid ratios</w:t>
            </w:r>
            <w:r w:rsidR="001256B6">
              <w:rPr>
                <w:sz w:val="16"/>
                <w:szCs w:val="16"/>
              </w:rPr>
              <w:t xml:space="preserve"> </w:t>
            </w:r>
            <w:r w:rsidR="001256B6"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68F86DE4" w14:textId="1246A555" w:rsidR="0039463A" w:rsidRDefault="0039463A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cose</w:t>
            </w:r>
            <w:r w:rsidR="001256B6">
              <w:rPr>
                <w:sz w:val="16"/>
                <w:szCs w:val="16"/>
              </w:rPr>
              <w:t xml:space="preserve"> </w:t>
            </w:r>
            <w:r w:rsidR="001256B6"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13202F8B" w14:textId="77777777" w:rsidR="001256B6" w:rsidRDefault="0039463A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uvate</w:t>
            </w:r>
            <w:r w:rsidR="001256B6"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3EA1DF1A" w14:textId="4817577E" w:rsidR="0039463A" w:rsidRDefault="0039463A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trate</w:t>
            </w:r>
            <w:r w:rsidR="001256B6">
              <w:rPr>
                <w:sz w:val="16"/>
                <w:szCs w:val="16"/>
              </w:rPr>
              <w:t xml:space="preserve"> </w:t>
            </w:r>
            <w:r w:rsidR="001256B6"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213D2949" w14:textId="68B9A530" w:rsidR="0039463A" w:rsidRDefault="0039463A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9 amino acids</w:t>
            </w:r>
            <w:r w:rsidR="001256B6">
              <w:rPr>
                <w:sz w:val="16"/>
                <w:szCs w:val="16"/>
              </w:rPr>
              <w:t xml:space="preserve"> </w:t>
            </w:r>
            <w:r w:rsidR="001256B6"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6FD4A61B" w14:textId="54717DF5" w:rsidR="0039463A" w:rsidRDefault="0039463A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½ ketone bodies</w:t>
            </w:r>
            <w:r w:rsidR="001256B6">
              <w:rPr>
                <w:sz w:val="16"/>
                <w:szCs w:val="16"/>
              </w:rPr>
              <w:t xml:space="preserve"> </w:t>
            </w:r>
            <w:r w:rsidR="001256B6"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695BC7EF" w14:textId="30742AD5" w:rsidR="0039463A" w:rsidRDefault="0039463A" w:rsidP="001256B6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lyc</w:t>
            </w:r>
            <w:proofErr w:type="spellEnd"/>
            <w:r>
              <w:rPr>
                <w:sz w:val="16"/>
                <w:szCs w:val="16"/>
              </w:rPr>
              <w:t xml:space="preserve"> A</w:t>
            </w:r>
            <w:r w:rsidR="001256B6">
              <w:rPr>
                <w:sz w:val="16"/>
                <w:szCs w:val="16"/>
              </w:rPr>
              <w:t xml:space="preserve"> </w:t>
            </w:r>
            <w:r w:rsidR="001256B6"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35BE4590" w14:textId="422A13E6" w:rsidR="0039463A" w:rsidRDefault="0039463A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bA1c</w:t>
            </w:r>
            <w:r w:rsidR="001256B6">
              <w:rPr>
                <w:sz w:val="16"/>
                <w:szCs w:val="16"/>
              </w:rPr>
              <w:t xml:space="preserve"> </w:t>
            </w:r>
            <w:r w:rsidR="001256B6"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5B34B9D0" w14:textId="2F7F6217" w:rsidR="0039463A" w:rsidRDefault="0039463A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</w:t>
            </w:r>
            <w:r w:rsidR="001256B6">
              <w:rPr>
                <w:sz w:val="16"/>
                <w:szCs w:val="16"/>
              </w:rPr>
              <w:t xml:space="preserve"> </w:t>
            </w:r>
            <w:r w:rsidR="001256B6"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08E5C89F" w14:textId="4FD99B82" w:rsidR="0039463A" w:rsidRDefault="0039463A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peptide</w:t>
            </w:r>
            <w:r w:rsidR="001256B6">
              <w:rPr>
                <w:sz w:val="16"/>
                <w:szCs w:val="16"/>
              </w:rPr>
              <w:t xml:space="preserve"> </w:t>
            </w:r>
            <w:r w:rsidR="001256B6"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704C320F" w14:textId="6A2FA629" w:rsidR="0039463A" w:rsidRDefault="0039463A" w:rsidP="001256B6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ructosamin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="001256B6"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48DF55FA" w14:textId="77777777" w:rsidR="0039463A" w:rsidRDefault="0039463A" w:rsidP="001256B6">
            <w:pPr>
              <w:rPr>
                <w:sz w:val="16"/>
                <w:szCs w:val="16"/>
              </w:rPr>
            </w:pPr>
          </w:p>
          <w:p w14:paraId="78B2AEB3" w14:textId="7AF2DC33" w:rsidR="0039463A" w:rsidRDefault="0039463A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point 2</w:t>
            </w:r>
          </w:p>
          <w:p w14:paraId="309339A9" w14:textId="77777777" w:rsidR="001256B6" w:rsidRDefault="001256B6" w:rsidP="001256B6">
            <w:pPr>
              <w:rPr>
                <w:sz w:val="16"/>
                <w:szCs w:val="16"/>
              </w:rPr>
            </w:pPr>
          </w:p>
          <w:p w14:paraId="7A413827" w14:textId="2EBF8029" w:rsidR="001256B6" w:rsidRDefault="001256B6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/14 total lipid subclasses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3D2F90CA" w14:textId="5873A5E8" w:rsidR="001256B6" w:rsidRDefault="001256B6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2/3 particle sizes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018A52F4" w14:textId="7EE1E23A" w:rsidR="001256B6" w:rsidRDefault="001256B6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olesterol in VLDL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13F9F448" w14:textId="2B816D75" w:rsidR="001256B6" w:rsidRDefault="001256B6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tal triglycerides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771D30D7" w14:textId="1F50E64A" w:rsidR="001256B6" w:rsidRDefault="001256B6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glycerides in VLDL, HDL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7CB623C0" w14:textId="0979D4C4" w:rsidR="001256B6" w:rsidRDefault="001256B6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lipids in VLDL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72866E30" w14:textId="48F0243B" w:rsidR="001256B6" w:rsidRDefault="001256B6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G:PG ratio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77C28E37" w14:textId="1869DD0F" w:rsidR="0039463A" w:rsidRDefault="001256B6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/13 cholesterol subclasses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2D3E9D50" w14:textId="5D1CACEA" w:rsidR="001256B6" w:rsidRDefault="001256B6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14 cholesteryl ester subclasses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364FF02F" w14:textId="3728D275" w:rsidR="001256B6" w:rsidRDefault="001256B6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/14 free cholesterol subclasses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31AF1EB6" w14:textId="341E95F1" w:rsidR="001256B6" w:rsidRDefault="001256B6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13 triglyceride subclasses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73CD6B85" w14:textId="146B0450" w:rsidR="001256B6" w:rsidRDefault="001256B6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13 phospholipid subclasses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702D6D99" w14:textId="689128A8" w:rsidR="001256B6" w:rsidRDefault="001256B6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9 fatty acids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6FA76F13" w14:textId="23D1ACB2" w:rsidR="001256B6" w:rsidRDefault="001256B6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7 fatty acid ratios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174E578D" w14:textId="3DDADF36" w:rsidR="001256B6" w:rsidRDefault="001256B6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uvate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47850016" w14:textId="10B1FD73" w:rsidR="001256B6" w:rsidRDefault="001256B6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trate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08CCAA98" w14:textId="1754EEA9" w:rsidR="001256B6" w:rsidRDefault="001256B6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9 amino acids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2EB947B6" w14:textId="3054809E" w:rsidR="001256B6" w:rsidRDefault="001256B6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½ ketone bodies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6C7996C1" w14:textId="34D70238" w:rsidR="001256B6" w:rsidRDefault="001256B6" w:rsidP="001256B6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lyc</w:t>
            </w:r>
            <w:proofErr w:type="spellEnd"/>
            <w:r>
              <w:rPr>
                <w:sz w:val="16"/>
                <w:szCs w:val="16"/>
              </w:rPr>
              <w:t xml:space="preserve"> A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02F3564C" w14:textId="377CE97F" w:rsidR="001256B6" w:rsidRDefault="001256B6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4C4259CE" w14:textId="4E168E18" w:rsidR="001256B6" w:rsidRDefault="001256B6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peptide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287C1685" w14:textId="52560A35" w:rsidR="001256B6" w:rsidRDefault="001256B6" w:rsidP="001256B6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ructosamine</w:t>
            </w:r>
            <w:proofErr w:type="spellEnd"/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  <w:r>
              <w:rPr>
                <w:sz w:val="16"/>
                <w:szCs w:val="16"/>
              </w:rPr>
              <w:t xml:space="preserve"> </w:t>
            </w:r>
          </w:p>
          <w:p w14:paraId="6EA9CC44" w14:textId="49D264C7" w:rsidR="001256B6" w:rsidRDefault="001256B6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T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32F1D3F1" w14:textId="2770F1BF" w:rsidR="001256B6" w:rsidRDefault="001256B6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ritin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675B03BF" w14:textId="32F702DB" w:rsidR="001256B6" w:rsidRDefault="001256B6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A2-IR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335F758D" w14:textId="77777777" w:rsidR="001256B6" w:rsidRDefault="001256B6" w:rsidP="001256B6">
            <w:pPr>
              <w:rPr>
                <w:sz w:val="16"/>
                <w:szCs w:val="16"/>
              </w:rPr>
            </w:pPr>
          </w:p>
          <w:p w14:paraId="7454C9C4" w14:textId="77777777" w:rsidR="001256B6" w:rsidRDefault="001256B6" w:rsidP="001256B6">
            <w:pPr>
              <w:rPr>
                <w:sz w:val="16"/>
                <w:szCs w:val="16"/>
              </w:rPr>
            </w:pPr>
          </w:p>
          <w:p w14:paraId="04D8186A" w14:textId="0C404B05" w:rsidR="0039463A" w:rsidRPr="0099190C" w:rsidRDefault="0039463A" w:rsidP="001256B6">
            <w:pPr>
              <w:rPr>
                <w:sz w:val="16"/>
                <w:szCs w:val="16"/>
              </w:rPr>
            </w:pPr>
          </w:p>
        </w:tc>
        <w:tc>
          <w:tcPr>
            <w:tcW w:w="468" w:type="pct"/>
          </w:tcPr>
          <w:p w14:paraId="67AC3671" w14:textId="77777777" w:rsidR="00515100" w:rsidRDefault="007D785D" w:rsidP="00D273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Timepoint 1</w:t>
            </w:r>
          </w:p>
          <w:p w14:paraId="3737AE4F" w14:textId="77777777" w:rsidR="007D785D" w:rsidRDefault="007D785D" w:rsidP="00D273BA">
            <w:pPr>
              <w:rPr>
                <w:sz w:val="16"/>
                <w:szCs w:val="16"/>
              </w:rPr>
            </w:pPr>
          </w:p>
          <w:p w14:paraId="32F9B444" w14:textId="3F167EFF" w:rsidR="007D785D" w:rsidRDefault="007D785D" w:rsidP="00D273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3 particle size</w:t>
            </w:r>
            <w:r w:rsidR="00D273BA"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65B669B0" w14:textId="5D12DC65" w:rsidR="007D785D" w:rsidRDefault="007D785D" w:rsidP="00D273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e cholesterol in large HDL</w:t>
            </w:r>
            <w:r w:rsidR="00D273BA"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3EA17C06" w14:textId="379DEDC7" w:rsidR="007D785D" w:rsidRDefault="007D785D" w:rsidP="00D273BA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sopholipids</w:t>
            </w:r>
            <w:proofErr w:type="spellEnd"/>
            <w:r>
              <w:rPr>
                <w:sz w:val="16"/>
                <w:szCs w:val="16"/>
              </w:rPr>
              <w:t xml:space="preserve"> in VLHDL</w:t>
            </w:r>
            <w:r w:rsidR="00D273BA"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2F5529D8" w14:textId="40B7B207" w:rsidR="007D785D" w:rsidRDefault="007D785D" w:rsidP="00D273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7 fatty acid ratios</w:t>
            </w:r>
            <w:r w:rsidR="00D273BA"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4114C59A" w14:textId="38E2F473" w:rsidR="007D785D" w:rsidRDefault="007D785D" w:rsidP="00D273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9 fatty acids</w:t>
            </w:r>
            <w:r w:rsidR="00D273BA">
              <w:rPr>
                <w:sz w:val="16"/>
                <w:szCs w:val="16"/>
              </w:rPr>
              <w:t xml:space="preserve"> </w:t>
            </w:r>
            <w:r w:rsidR="00D273BA"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3A44B691" w14:textId="75C8C18E" w:rsidR="007D785D" w:rsidRDefault="007D785D" w:rsidP="00D273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BG</w:t>
            </w:r>
            <w:r w:rsidR="00D273BA"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4FD932AF" w14:textId="31B6665D" w:rsidR="007D785D" w:rsidRDefault="007D785D" w:rsidP="00D273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iponectin</w:t>
            </w:r>
            <w:r w:rsidR="00D273BA"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1F626321" w14:textId="77777777" w:rsidR="00D273BA" w:rsidRDefault="00D273BA" w:rsidP="00D273BA">
            <w:pPr>
              <w:rPr>
                <w:sz w:val="16"/>
                <w:szCs w:val="16"/>
              </w:rPr>
            </w:pPr>
          </w:p>
          <w:p w14:paraId="7C9025EE" w14:textId="77777777" w:rsidR="007D785D" w:rsidRDefault="007D785D" w:rsidP="00D273BA">
            <w:pPr>
              <w:rPr>
                <w:sz w:val="16"/>
                <w:szCs w:val="16"/>
              </w:rPr>
            </w:pPr>
          </w:p>
          <w:p w14:paraId="726F5520" w14:textId="77777777" w:rsidR="007D785D" w:rsidRDefault="007D785D" w:rsidP="00D273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point 2</w:t>
            </w:r>
          </w:p>
          <w:p w14:paraId="08E20A5C" w14:textId="77777777" w:rsidR="007D785D" w:rsidRDefault="007D785D" w:rsidP="00D273BA">
            <w:pPr>
              <w:rPr>
                <w:sz w:val="16"/>
                <w:szCs w:val="16"/>
              </w:rPr>
            </w:pPr>
          </w:p>
          <w:p w14:paraId="354D9C88" w14:textId="77777777" w:rsidR="00D273BA" w:rsidRDefault="00D273BA" w:rsidP="00D273BA">
            <w:pPr>
              <w:rPr>
                <w:sz w:val="16"/>
                <w:szCs w:val="16"/>
              </w:rPr>
            </w:pPr>
          </w:p>
          <w:p w14:paraId="097B3711" w14:textId="1C81A96E" w:rsidR="007D785D" w:rsidRDefault="007D785D" w:rsidP="00D273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LHDL</w:t>
            </w:r>
            <w:r w:rsidR="00D273BA"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187C9A29" w14:textId="36EF812E" w:rsidR="007D785D" w:rsidRDefault="007D785D" w:rsidP="00D273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HDL</w:t>
            </w:r>
            <w:r w:rsidR="00D273BA"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4C0EE221" w14:textId="1D3B97CE" w:rsidR="007D785D" w:rsidRDefault="007D785D" w:rsidP="00D273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-A1</w:t>
            </w:r>
            <w:r w:rsidR="00D273BA"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0A754A69" w14:textId="123B885D" w:rsidR="007D785D" w:rsidRDefault="007D785D" w:rsidP="00D273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erol in HDL, HDL2</w:t>
            </w:r>
            <w:r w:rsidR="00D273BA"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08565749" w14:textId="10EB190D" w:rsidR="007D785D" w:rsidRDefault="007D785D" w:rsidP="00D273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13 cholesterol subclasses</w:t>
            </w:r>
            <w:r w:rsidR="00D273BA"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7AF0B746" w14:textId="262CC338" w:rsidR="007D785D" w:rsidRDefault="00D273BA" w:rsidP="00D273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14 cholesteryl ester subclasses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7B0379F7" w14:textId="1E49F75D" w:rsidR="00D273BA" w:rsidRDefault="00D273BA" w:rsidP="00D273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14 free cholesterol subclasses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233B4CA8" w14:textId="5744ACD1" w:rsidR="00D273BA" w:rsidRDefault="00D273BA" w:rsidP="00D273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/13 phospholipid subclasses 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34F88F17" w14:textId="157610C2" w:rsidR="00D273BA" w:rsidRDefault="00D273BA" w:rsidP="00D273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/9 fatty acids 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  <w:r>
              <w:rPr>
                <w:sz w:val="16"/>
                <w:szCs w:val="16"/>
              </w:rPr>
              <w:t xml:space="preserve"> </w:t>
            </w:r>
          </w:p>
          <w:p w14:paraId="65E31EE5" w14:textId="6D6D8C5C" w:rsidR="00D273BA" w:rsidRDefault="00D273BA" w:rsidP="00D273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7 fatty acid ratios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6B260694" w14:textId="2C24B7A2" w:rsidR="00D273BA" w:rsidRDefault="00D273BA" w:rsidP="00D273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iponectin 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4D326219" w14:textId="17A59D91" w:rsidR="00D273BA" w:rsidRDefault="00D273BA" w:rsidP="00D273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A2-B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17FF64D1" w14:textId="479A83BD" w:rsidR="00D273BA" w:rsidRPr="0099190C" w:rsidRDefault="00D273BA" w:rsidP="00D273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A2-S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</w:tc>
        <w:tc>
          <w:tcPr>
            <w:tcW w:w="463" w:type="pct"/>
          </w:tcPr>
          <w:p w14:paraId="468321A5" w14:textId="43C386C8" w:rsidR="00515100" w:rsidRPr="0099190C" w:rsidRDefault="00D273BA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l other analytes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</w:tc>
      </w:tr>
      <w:tr w:rsidR="00515100" w:rsidRPr="0099190C" w14:paraId="7DEF0C20" w14:textId="77777777" w:rsidTr="00360F55">
        <w:trPr>
          <w:trHeight w:val="1135"/>
          <w:jc w:val="center"/>
        </w:trPr>
        <w:tc>
          <w:tcPr>
            <w:tcW w:w="367" w:type="pct"/>
            <w:noWrap/>
          </w:tcPr>
          <w:p w14:paraId="63342B2E" w14:textId="6A83C947" w:rsidR="00515100" w:rsidRPr="0099190C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White, S., et al., 2016</w:t>
            </w:r>
          </w:p>
        </w:tc>
        <w:tc>
          <w:tcPr>
            <w:tcW w:w="509" w:type="pct"/>
            <w:noWrap/>
          </w:tcPr>
          <w:p w14:paraId="63696AF6" w14:textId="03C4EEE7" w:rsidR="00515100" w:rsidRPr="0099190C" w:rsidRDefault="00515100" w:rsidP="00B473F5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>Early Antenatal Prediction of Gestational Diabetes in Obese Women: Development of Prediction Tools for Targeted Intervention</w:t>
            </w:r>
          </w:p>
        </w:tc>
        <w:tc>
          <w:tcPr>
            <w:tcW w:w="274" w:type="pct"/>
            <w:noWrap/>
          </w:tcPr>
          <w:p w14:paraId="5E3944BE" w14:textId="7DF76BB7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368" w:type="pct"/>
            <w:noWrap/>
          </w:tcPr>
          <w:p w14:paraId="560F2402" w14:textId="696898D1" w:rsidR="00515100" w:rsidRPr="0099190C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Prospective cohort</w:t>
            </w:r>
          </w:p>
        </w:tc>
        <w:tc>
          <w:tcPr>
            <w:tcW w:w="322" w:type="pct"/>
          </w:tcPr>
          <w:p w14:paraId="1DE54BA7" w14:textId="2505883B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2009-2014</w:t>
            </w:r>
          </w:p>
        </w:tc>
        <w:tc>
          <w:tcPr>
            <w:tcW w:w="276" w:type="pct"/>
          </w:tcPr>
          <w:p w14:paraId="009400DE" w14:textId="0F56FD0B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EE4943">
              <w:rPr>
                <w:sz w:val="16"/>
                <w:szCs w:val="16"/>
              </w:rPr>
              <w:t>1303</w:t>
            </w:r>
          </w:p>
        </w:tc>
        <w:tc>
          <w:tcPr>
            <w:tcW w:w="461" w:type="pct"/>
          </w:tcPr>
          <w:p w14:paraId="0A31351D" w14:textId="131D87CB" w:rsidR="00515100" w:rsidRPr="0099190C" w:rsidRDefault="00BE36B2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&lt;19/40</w:t>
            </w:r>
            <w:r w:rsidR="00A44723">
              <w:rPr>
                <w:sz w:val="16"/>
                <w:szCs w:val="16"/>
              </w:rPr>
              <w:t xml:space="preserve">. NR how obtained. </w:t>
            </w:r>
          </w:p>
        </w:tc>
        <w:tc>
          <w:tcPr>
            <w:tcW w:w="369" w:type="pct"/>
          </w:tcPr>
          <w:p w14:paraId="1E139EE9" w14:textId="77777777" w:rsidR="00515100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GDM</w:t>
            </w:r>
          </w:p>
          <w:p w14:paraId="0CA493F9" w14:textId="77777777" w:rsidR="00BB5FF5" w:rsidRDefault="00BB5FF5" w:rsidP="00B473F5">
            <w:pPr>
              <w:rPr>
                <w:sz w:val="16"/>
                <w:szCs w:val="16"/>
              </w:rPr>
            </w:pPr>
          </w:p>
          <w:p w14:paraId="48F1E4CB" w14:textId="20CD77D3" w:rsidR="00BB5FF5" w:rsidRPr="0099190C" w:rsidRDefault="00BB5FF5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ADPSG</w:t>
            </w:r>
          </w:p>
        </w:tc>
        <w:tc>
          <w:tcPr>
            <w:tcW w:w="553" w:type="pct"/>
          </w:tcPr>
          <w:p w14:paraId="785C519D" w14:textId="4984B5EA" w:rsidR="00515100" w:rsidRDefault="00A44723" w:rsidP="005E5510">
            <w:pPr>
              <w:rPr>
                <w:sz w:val="16"/>
                <w:szCs w:val="16"/>
              </w:rPr>
            </w:pPr>
            <w:r w:rsidRPr="005E5510">
              <w:rPr>
                <w:sz w:val="16"/>
                <w:szCs w:val="16"/>
              </w:rPr>
              <w:t xml:space="preserve">t-PA, total cholesterol, LDL-c, glucose, </w:t>
            </w:r>
            <w:proofErr w:type="spellStart"/>
            <w:r w:rsidRPr="005E5510">
              <w:rPr>
                <w:sz w:val="16"/>
                <w:szCs w:val="16"/>
              </w:rPr>
              <w:t>fructosamine</w:t>
            </w:r>
            <w:proofErr w:type="spellEnd"/>
            <w:r w:rsidRPr="005E5510">
              <w:rPr>
                <w:sz w:val="16"/>
                <w:szCs w:val="16"/>
              </w:rPr>
              <w:t xml:space="preserve">, SHBG, HbA1c, insulin, C-peptide, </w:t>
            </w:r>
            <w:proofErr w:type="spellStart"/>
            <w:r w:rsidRPr="005E5510">
              <w:rPr>
                <w:sz w:val="16"/>
                <w:szCs w:val="16"/>
              </w:rPr>
              <w:t>hs</w:t>
            </w:r>
            <w:proofErr w:type="spellEnd"/>
            <w:r w:rsidRPr="005E5510">
              <w:rPr>
                <w:sz w:val="16"/>
                <w:szCs w:val="16"/>
              </w:rPr>
              <w:t xml:space="preserve">-CRP, </w:t>
            </w:r>
            <w:proofErr w:type="spellStart"/>
            <w:r w:rsidRPr="005E5510">
              <w:rPr>
                <w:sz w:val="16"/>
                <w:szCs w:val="16"/>
              </w:rPr>
              <w:t>gGT</w:t>
            </w:r>
            <w:proofErr w:type="spellEnd"/>
            <w:r w:rsidRPr="005E5510">
              <w:rPr>
                <w:sz w:val="16"/>
                <w:szCs w:val="16"/>
              </w:rPr>
              <w:t>, ALT, AST, triglycerides, leptin, adiponectin, ferritin, IL-6, vitamin D, human placental lactogen, HDL-c</w:t>
            </w:r>
            <w:r w:rsidR="005E5510" w:rsidRPr="005E5510">
              <w:rPr>
                <w:sz w:val="16"/>
                <w:szCs w:val="16"/>
              </w:rPr>
              <w:t xml:space="preserve"> &gt;1.5</w:t>
            </w:r>
          </w:p>
          <w:p w14:paraId="2526029B" w14:textId="77777777" w:rsidR="005E5510" w:rsidRPr="005E5510" w:rsidRDefault="005E5510" w:rsidP="005E5510">
            <w:pPr>
              <w:rPr>
                <w:sz w:val="16"/>
                <w:szCs w:val="16"/>
              </w:rPr>
            </w:pPr>
          </w:p>
          <w:p w14:paraId="4AFAABBA" w14:textId="6EDFC506" w:rsidR="00515100" w:rsidRPr="005E5510" w:rsidRDefault="005E5510" w:rsidP="005E5510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</w:rPr>
              <w:t xml:space="preserve">Assayed: </w:t>
            </w:r>
            <w:r w:rsidR="00515100" w:rsidRPr="005E5510">
              <w:rPr>
                <w:color w:val="000000"/>
                <w:sz w:val="16"/>
                <w:szCs w:val="16"/>
                <w:shd w:val="clear" w:color="auto" w:fill="FFFFFF"/>
              </w:rPr>
              <w:t>15+0 - 18+6</w:t>
            </w:r>
          </w:p>
        </w:tc>
        <w:tc>
          <w:tcPr>
            <w:tcW w:w="570" w:type="pct"/>
          </w:tcPr>
          <w:p w14:paraId="18DCA721" w14:textId="77777777" w:rsidR="005E5510" w:rsidRDefault="005E5510" w:rsidP="00DA0FB6">
            <w:pPr>
              <w:rPr>
                <w:sz w:val="16"/>
                <w:szCs w:val="16"/>
              </w:rPr>
            </w:pPr>
            <w:r w:rsidRPr="005E5510">
              <w:rPr>
                <w:sz w:val="16"/>
                <w:szCs w:val="16"/>
              </w:rPr>
              <w:t>glucose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68E1734E" w14:textId="792836D9" w:rsidR="005E5510" w:rsidRDefault="005E5510" w:rsidP="001256B6">
            <w:pPr>
              <w:rPr>
                <w:sz w:val="16"/>
                <w:szCs w:val="16"/>
              </w:rPr>
            </w:pPr>
            <w:proofErr w:type="spellStart"/>
            <w:r w:rsidRPr="005E5510">
              <w:rPr>
                <w:sz w:val="16"/>
                <w:szCs w:val="16"/>
              </w:rPr>
              <w:t>fructosamine</w:t>
            </w:r>
            <w:proofErr w:type="spellEnd"/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07AA1519" w14:textId="16CD0B23" w:rsidR="005E5510" w:rsidRDefault="005E5510" w:rsidP="001256B6">
            <w:pPr>
              <w:rPr>
                <w:sz w:val="16"/>
                <w:szCs w:val="16"/>
              </w:rPr>
            </w:pPr>
            <w:r w:rsidRPr="005E5510">
              <w:rPr>
                <w:sz w:val="16"/>
                <w:szCs w:val="16"/>
              </w:rPr>
              <w:t>HbA1c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4EE9507D" w14:textId="5330EB32" w:rsidR="005E5510" w:rsidRDefault="005E5510" w:rsidP="001256B6">
            <w:pPr>
              <w:rPr>
                <w:sz w:val="16"/>
                <w:szCs w:val="16"/>
              </w:rPr>
            </w:pPr>
            <w:r w:rsidRPr="005E5510">
              <w:rPr>
                <w:sz w:val="16"/>
                <w:szCs w:val="16"/>
              </w:rPr>
              <w:t>insulin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17ADF922" w14:textId="77777777" w:rsidR="005E5510" w:rsidRDefault="005E5510" w:rsidP="001256B6">
            <w:pPr>
              <w:rPr>
                <w:sz w:val="16"/>
                <w:szCs w:val="16"/>
              </w:rPr>
            </w:pPr>
            <w:r w:rsidRPr="005E5510">
              <w:rPr>
                <w:sz w:val="16"/>
                <w:szCs w:val="16"/>
              </w:rPr>
              <w:t xml:space="preserve"> C-peptide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03790448" w14:textId="77777777" w:rsidR="005E5510" w:rsidRDefault="005E5510" w:rsidP="001256B6">
            <w:pPr>
              <w:rPr>
                <w:sz w:val="16"/>
                <w:szCs w:val="16"/>
              </w:rPr>
            </w:pPr>
            <w:r w:rsidRPr="005E5510">
              <w:rPr>
                <w:sz w:val="16"/>
                <w:szCs w:val="16"/>
              </w:rPr>
              <w:t xml:space="preserve"> </w:t>
            </w:r>
            <w:proofErr w:type="spellStart"/>
            <w:r w:rsidRPr="005E5510">
              <w:rPr>
                <w:sz w:val="16"/>
                <w:szCs w:val="16"/>
              </w:rPr>
              <w:t>hs</w:t>
            </w:r>
            <w:proofErr w:type="spellEnd"/>
            <w:r w:rsidRPr="005E5510">
              <w:rPr>
                <w:sz w:val="16"/>
                <w:szCs w:val="16"/>
              </w:rPr>
              <w:t>-CRP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3DC255C1" w14:textId="77777777" w:rsidR="00515100" w:rsidRDefault="005E5510" w:rsidP="001256B6">
            <w:pPr>
              <w:rPr>
                <w:sz w:val="16"/>
                <w:szCs w:val="16"/>
              </w:rPr>
            </w:pPr>
            <w:r w:rsidRPr="005E5510">
              <w:rPr>
                <w:sz w:val="16"/>
                <w:szCs w:val="16"/>
              </w:rPr>
              <w:t xml:space="preserve"> </w:t>
            </w:r>
            <w:proofErr w:type="spellStart"/>
            <w:r w:rsidRPr="005E5510">
              <w:rPr>
                <w:sz w:val="16"/>
                <w:szCs w:val="16"/>
              </w:rPr>
              <w:t>gGT</w:t>
            </w:r>
            <w:proofErr w:type="spellEnd"/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2E7591A0" w14:textId="77777777" w:rsidR="005E5510" w:rsidRDefault="005E5510" w:rsidP="001256B6">
            <w:pPr>
              <w:rPr>
                <w:sz w:val="16"/>
                <w:szCs w:val="16"/>
              </w:rPr>
            </w:pPr>
            <w:r w:rsidRPr="005E5510">
              <w:rPr>
                <w:sz w:val="16"/>
                <w:szCs w:val="16"/>
              </w:rPr>
              <w:t>triglycerides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07521E94" w14:textId="77777777" w:rsidR="005E5510" w:rsidRDefault="005E5510" w:rsidP="001256B6">
            <w:pPr>
              <w:rPr>
                <w:sz w:val="16"/>
                <w:szCs w:val="16"/>
              </w:rPr>
            </w:pPr>
            <w:r w:rsidRPr="005E5510">
              <w:rPr>
                <w:sz w:val="16"/>
                <w:szCs w:val="16"/>
              </w:rPr>
              <w:t xml:space="preserve"> leptin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  <w:r w:rsidRPr="005E5510">
              <w:rPr>
                <w:sz w:val="16"/>
                <w:szCs w:val="16"/>
              </w:rPr>
              <w:t xml:space="preserve"> </w:t>
            </w:r>
          </w:p>
          <w:p w14:paraId="5A891AEF" w14:textId="77777777" w:rsidR="005E5510" w:rsidRDefault="005E5510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0/52 lipoprotein subclasses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76640783" w14:textId="77777777" w:rsidR="002F7B59" w:rsidRDefault="002F7B59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LDL particle size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6FB63F48" w14:textId="77777777" w:rsidR="002F7B59" w:rsidRDefault="002F7B59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LDL-c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382D9BC8" w14:textId="77777777" w:rsidR="002F7B59" w:rsidRDefault="002F7B59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L3-c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2755ABCA" w14:textId="77777777" w:rsidR="002F7B59" w:rsidRDefault="002F7B59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tal triglycerides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1C476A57" w14:textId="77777777" w:rsidR="002F7B59" w:rsidRDefault="002F7B59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LDL-t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01117EFD" w14:textId="77777777" w:rsidR="002F7B59" w:rsidRDefault="002F7B59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L-t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7BD2E34A" w14:textId="77777777" w:rsidR="002F7B59" w:rsidRDefault="002F7B59" w:rsidP="001256B6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riglyceride:phosphoglyceride</w:t>
            </w:r>
            <w:proofErr w:type="spellEnd"/>
            <w:r>
              <w:rPr>
                <w:sz w:val="16"/>
                <w:szCs w:val="16"/>
              </w:rPr>
              <w:t xml:space="preserve"> ratio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1938AD6D" w14:textId="77777777" w:rsidR="002F7B59" w:rsidRDefault="002F7B59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LDL-t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2B1436A9" w14:textId="77777777" w:rsidR="002F7B59" w:rsidRDefault="002F7B59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leucine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0AEF0CE1" w14:textId="77777777" w:rsidR="002F7B59" w:rsidRDefault="002F7B59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cine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7E1EBE45" w14:textId="77777777" w:rsidR="002F7B59" w:rsidRDefault="002F7B59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ine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4A604CF9" w14:textId="77777777" w:rsidR="002F7B59" w:rsidRDefault="002F7B59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nylalanine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2CA149E0" w14:textId="77777777" w:rsidR="002F7B59" w:rsidRDefault="002F7B59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oacetate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52354927" w14:textId="77777777" w:rsidR="002F7B59" w:rsidRDefault="002F7B59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bumin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1D28EF2A" w14:textId="77777777" w:rsidR="002F7B59" w:rsidRDefault="002F7B59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uvate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37D92D55" w14:textId="77777777" w:rsidR="002F7B59" w:rsidRDefault="002F7B59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trate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4B24E265" w14:textId="77777777" w:rsidR="002F7B59" w:rsidRDefault="002F7B59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2:6 docosahexaenoic acid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0B5EACD3" w14:textId="5DE48295" w:rsidR="002F7B59" w:rsidRDefault="002F7B59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mega 3 fatty acids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1D9D7DA4" w14:textId="4EA360A2" w:rsidR="002F7B59" w:rsidRDefault="002F7B59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tal fatty acids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7546F68E" w14:textId="0B2F26D3" w:rsidR="002F7B59" w:rsidRDefault="002F7B59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UFA 16:1, 18:1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1A100250" w14:textId="08994C93" w:rsidR="002F7B59" w:rsidRDefault="002F7B59" w:rsidP="001256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aturated fatty acids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7E7BCE64" w14:textId="77777777" w:rsidR="002F7B59" w:rsidRDefault="002F7B59" w:rsidP="001256B6">
            <w:pPr>
              <w:rPr>
                <w:sz w:val="16"/>
                <w:szCs w:val="16"/>
              </w:rPr>
            </w:pPr>
          </w:p>
          <w:p w14:paraId="727A29B1" w14:textId="72FA7C4C" w:rsidR="002F7B59" w:rsidRPr="0099190C" w:rsidRDefault="002F7B59" w:rsidP="001256B6">
            <w:pPr>
              <w:rPr>
                <w:sz w:val="16"/>
                <w:szCs w:val="16"/>
              </w:rPr>
            </w:pPr>
          </w:p>
        </w:tc>
        <w:tc>
          <w:tcPr>
            <w:tcW w:w="468" w:type="pct"/>
          </w:tcPr>
          <w:p w14:paraId="076388C7" w14:textId="77777777" w:rsidR="00515100" w:rsidRDefault="005E5510" w:rsidP="00B473F5">
            <w:pPr>
              <w:jc w:val="center"/>
              <w:rPr>
                <w:sz w:val="16"/>
                <w:szCs w:val="16"/>
              </w:rPr>
            </w:pPr>
            <w:r w:rsidRPr="005E5510">
              <w:rPr>
                <w:sz w:val="16"/>
                <w:szCs w:val="16"/>
              </w:rPr>
              <w:lastRenderedPageBreak/>
              <w:t>SHBG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5DDD7706" w14:textId="77777777" w:rsidR="005E5510" w:rsidRDefault="005E5510" w:rsidP="00B473F5">
            <w:pPr>
              <w:jc w:val="center"/>
              <w:rPr>
                <w:sz w:val="16"/>
                <w:szCs w:val="16"/>
              </w:rPr>
            </w:pPr>
            <w:r w:rsidRPr="005E5510">
              <w:rPr>
                <w:sz w:val="16"/>
                <w:szCs w:val="16"/>
              </w:rPr>
              <w:t>adiponectin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1FFC80EA" w14:textId="77777777" w:rsidR="005E5510" w:rsidRDefault="005E5510" w:rsidP="00B473F5">
            <w:pPr>
              <w:jc w:val="center"/>
              <w:rPr>
                <w:sz w:val="16"/>
                <w:szCs w:val="16"/>
              </w:rPr>
            </w:pPr>
            <w:r w:rsidRPr="005E5510">
              <w:rPr>
                <w:sz w:val="16"/>
                <w:szCs w:val="16"/>
              </w:rPr>
              <w:t>vitamin D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0C6517DB" w14:textId="77777777" w:rsidR="005E5510" w:rsidRDefault="005E5510" w:rsidP="00B473F5">
            <w:pPr>
              <w:jc w:val="center"/>
              <w:rPr>
                <w:sz w:val="16"/>
                <w:szCs w:val="16"/>
              </w:rPr>
            </w:pPr>
            <w:r w:rsidRPr="005E5510">
              <w:rPr>
                <w:sz w:val="16"/>
                <w:szCs w:val="16"/>
              </w:rPr>
              <w:t>human placental lactogen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0D415A40" w14:textId="77777777" w:rsidR="005E5510" w:rsidRDefault="005E5510" w:rsidP="00B473F5">
            <w:pPr>
              <w:jc w:val="center"/>
              <w:rPr>
                <w:sz w:val="16"/>
                <w:szCs w:val="16"/>
              </w:rPr>
            </w:pPr>
            <w:r w:rsidRPr="005E5510">
              <w:rPr>
                <w:sz w:val="16"/>
                <w:szCs w:val="16"/>
              </w:rPr>
              <w:t>HDL-c &gt;1.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03D43452" w14:textId="77777777" w:rsidR="005E5510" w:rsidRDefault="005E5510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2F7B59">
              <w:rPr>
                <w:sz w:val="16"/>
                <w:szCs w:val="16"/>
              </w:rPr>
              <w:t xml:space="preserve">/52 lipoprotein subclasses </w:t>
            </w:r>
            <w:r w:rsidR="002F7B59"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3BA03BAD" w14:textId="77777777" w:rsidR="002F7B59" w:rsidRDefault="002F7B59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L particle size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26269600" w14:textId="77777777" w:rsidR="002F7B59" w:rsidRDefault="002F7B59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lutamine 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775A705B" w14:textId="77777777" w:rsidR="002F7B59" w:rsidRDefault="002F7B59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lycine 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0371A36B" w14:textId="77777777" w:rsidR="002F7B59" w:rsidRDefault="002F7B59" w:rsidP="00B473F5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PUFA:total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fatty acids ratio 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4305A333" w14:textId="77777777" w:rsidR="002F7B59" w:rsidRDefault="002F7B59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mega-6 fatty acids: total fatty acids ratio 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04AD0506" w14:textId="2771A28D" w:rsidR="002F7B59" w:rsidRPr="0099190C" w:rsidRDefault="002F7B59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8:2 linoleic acid: total fatty acid ratio 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</w:tc>
        <w:tc>
          <w:tcPr>
            <w:tcW w:w="463" w:type="pct"/>
          </w:tcPr>
          <w:p w14:paraId="0EE8A505" w14:textId="77777777" w:rsidR="005E5510" w:rsidRDefault="005E5510" w:rsidP="005E5510">
            <w:pPr>
              <w:rPr>
                <w:sz w:val="16"/>
                <w:szCs w:val="16"/>
              </w:rPr>
            </w:pPr>
            <w:r w:rsidRPr="005E5510">
              <w:rPr>
                <w:sz w:val="16"/>
                <w:szCs w:val="16"/>
              </w:rPr>
              <w:t>t-PA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4A71F225" w14:textId="77777777" w:rsidR="005E5510" w:rsidRDefault="005E5510" w:rsidP="005E5510">
            <w:pPr>
              <w:rPr>
                <w:sz w:val="16"/>
                <w:szCs w:val="16"/>
              </w:rPr>
            </w:pPr>
            <w:r w:rsidRPr="005E5510">
              <w:rPr>
                <w:sz w:val="16"/>
                <w:szCs w:val="16"/>
              </w:rPr>
              <w:t>total cholesterol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  <w:r w:rsidRPr="005E5510">
              <w:rPr>
                <w:sz w:val="16"/>
                <w:szCs w:val="16"/>
              </w:rPr>
              <w:t xml:space="preserve"> LDL-c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  <w:r>
              <w:rPr>
                <w:sz w:val="16"/>
                <w:szCs w:val="16"/>
              </w:rPr>
              <w:t xml:space="preserve"> </w:t>
            </w:r>
            <w:r w:rsidRPr="005E5510">
              <w:rPr>
                <w:sz w:val="16"/>
                <w:szCs w:val="16"/>
              </w:rPr>
              <w:t>ALT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182C9470" w14:textId="309A837A" w:rsidR="005E5510" w:rsidRPr="005E5510" w:rsidRDefault="005E5510" w:rsidP="005E5510">
            <w:pPr>
              <w:rPr>
                <w:sz w:val="16"/>
                <w:szCs w:val="16"/>
              </w:rPr>
            </w:pPr>
            <w:r w:rsidRPr="005E5510">
              <w:rPr>
                <w:sz w:val="16"/>
                <w:szCs w:val="16"/>
              </w:rPr>
              <w:t>AST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  <w:r w:rsidRPr="005E5510">
              <w:rPr>
                <w:sz w:val="16"/>
                <w:szCs w:val="16"/>
              </w:rPr>
              <w:t>, ferritin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  <w:r>
              <w:rPr>
                <w:sz w:val="16"/>
                <w:szCs w:val="16"/>
              </w:rPr>
              <w:t xml:space="preserve"> </w:t>
            </w:r>
            <w:r w:rsidRPr="005E5510">
              <w:rPr>
                <w:sz w:val="16"/>
                <w:szCs w:val="16"/>
              </w:rPr>
              <w:t>IL-6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  <w:r w:rsidRPr="005E5510">
              <w:rPr>
                <w:sz w:val="16"/>
                <w:szCs w:val="16"/>
              </w:rPr>
              <w:t xml:space="preserve"> </w:t>
            </w:r>
          </w:p>
          <w:p w14:paraId="5737375A" w14:textId="258B69D5" w:rsidR="00515100" w:rsidRPr="0099190C" w:rsidRDefault="002F7B59" w:rsidP="002F7B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/52 lipoprotein subclasses 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</w:tc>
      </w:tr>
      <w:tr w:rsidR="00515100" w:rsidRPr="0099190C" w14:paraId="5AC26E41" w14:textId="77777777" w:rsidTr="00360F55">
        <w:trPr>
          <w:trHeight w:val="1135"/>
          <w:jc w:val="center"/>
        </w:trPr>
        <w:tc>
          <w:tcPr>
            <w:tcW w:w="367" w:type="pct"/>
            <w:noWrap/>
          </w:tcPr>
          <w:p w14:paraId="0C1B00C9" w14:textId="7FDDEB8E" w:rsidR="00515100" w:rsidRPr="0099190C" w:rsidRDefault="00515100" w:rsidP="005B0CD2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Wild, R.A., et al., 2023</w:t>
            </w:r>
          </w:p>
        </w:tc>
        <w:tc>
          <w:tcPr>
            <w:tcW w:w="509" w:type="pct"/>
            <w:noWrap/>
          </w:tcPr>
          <w:p w14:paraId="02F9CFA7" w14:textId="7FA2A510" w:rsidR="00515100" w:rsidRPr="0099190C" w:rsidRDefault="00515100" w:rsidP="005B0CD2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99190C">
              <w:rPr>
                <w:color w:val="333333"/>
                <w:sz w:val="16"/>
                <w:szCs w:val="16"/>
                <w:shd w:val="clear" w:color="auto" w:fill="FFFFFF"/>
              </w:rPr>
              <w:t>Highly Atherogenic Lipid Particles are Associated with Preeclampsia After Successful Fertility Treatment for Obese Women who have Unexplained Infertility</w:t>
            </w:r>
          </w:p>
        </w:tc>
        <w:tc>
          <w:tcPr>
            <w:tcW w:w="274" w:type="pct"/>
            <w:noWrap/>
          </w:tcPr>
          <w:p w14:paraId="449FE8B9" w14:textId="1DA35EF6" w:rsidR="00515100" w:rsidRPr="0099190C" w:rsidRDefault="00515100" w:rsidP="005B0CD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368" w:type="pct"/>
            <w:noWrap/>
          </w:tcPr>
          <w:p w14:paraId="45AFDDBF" w14:textId="1F7EB87E" w:rsidR="00515100" w:rsidRPr="0099190C" w:rsidRDefault="00515100" w:rsidP="005B0CD2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Case control</w:t>
            </w:r>
          </w:p>
        </w:tc>
        <w:tc>
          <w:tcPr>
            <w:tcW w:w="322" w:type="pct"/>
          </w:tcPr>
          <w:p w14:paraId="06DABF62" w14:textId="5B788B4B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Not recorded</w:t>
            </w:r>
          </w:p>
        </w:tc>
        <w:tc>
          <w:tcPr>
            <w:tcW w:w="276" w:type="pct"/>
          </w:tcPr>
          <w:p w14:paraId="10ECC1A9" w14:textId="37263DBD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75</w:t>
            </w:r>
          </w:p>
        </w:tc>
        <w:tc>
          <w:tcPr>
            <w:tcW w:w="461" w:type="pct"/>
          </w:tcPr>
          <w:p w14:paraId="59346D77" w14:textId="37343549" w:rsidR="00BE36B2" w:rsidRPr="0099190C" w:rsidRDefault="00BE36B2" w:rsidP="003F36E0">
            <w:pPr>
              <w:rPr>
                <w:sz w:val="16"/>
                <w:szCs w:val="16"/>
              </w:rPr>
            </w:pPr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>~ 16 weeks prior</w:t>
            </w:r>
            <w:r w:rsidR="00D273BA">
              <w:rPr>
                <w:color w:val="000000"/>
                <w:sz w:val="16"/>
                <w:szCs w:val="16"/>
                <w:shd w:val="clear" w:color="auto" w:fill="FFFFFF"/>
              </w:rPr>
              <w:t xml:space="preserve"> to pregnancy. NR how obtained</w:t>
            </w:r>
          </w:p>
        </w:tc>
        <w:tc>
          <w:tcPr>
            <w:tcW w:w="369" w:type="pct"/>
          </w:tcPr>
          <w:p w14:paraId="4064F159" w14:textId="77777777" w:rsidR="009E0142" w:rsidRDefault="009E0142" w:rsidP="009E014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eclampsia</w:t>
            </w:r>
          </w:p>
          <w:p w14:paraId="35684C1B" w14:textId="77777777" w:rsidR="00D273BA" w:rsidRDefault="00D273BA" w:rsidP="005B0CD2">
            <w:pPr>
              <w:rPr>
                <w:sz w:val="16"/>
                <w:szCs w:val="16"/>
              </w:rPr>
            </w:pPr>
          </w:p>
          <w:p w14:paraId="65CE2691" w14:textId="2C64306E" w:rsidR="00D273BA" w:rsidRPr="0099190C" w:rsidRDefault="00D273BA" w:rsidP="005B0C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gnostic criteria NR</w:t>
            </w:r>
          </w:p>
        </w:tc>
        <w:tc>
          <w:tcPr>
            <w:tcW w:w="553" w:type="pct"/>
          </w:tcPr>
          <w:p w14:paraId="3B7E7D8C" w14:textId="77777777" w:rsidR="00F322BD" w:rsidRDefault="00D273BA" w:rsidP="00D273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iglycerides, HDL-c, </w:t>
            </w:r>
          </w:p>
          <w:p w14:paraId="62453547" w14:textId="229C73FA" w:rsidR="00D273BA" w:rsidRPr="00D273BA" w:rsidRDefault="00F322BD" w:rsidP="00D273BA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riglycerides:HDL</w:t>
            </w:r>
            <w:proofErr w:type="spellEnd"/>
            <w:r>
              <w:rPr>
                <w:sz w:val="16"/>
                <w:szCs w:val="16"/>
              </w:rPr>
              <w:t xml:space="preserve"> ratio; </w:t>
            </w:r>
            <w:proofErr w:type="spellStart"/>
            <w:r w:rsidR="00D273BA">
              <w:rPr>
                <w:sz w:val="16"/>
                <w:szCs w:val="16"/>
              </w:rPr>
              <w:t>cholesterol:HDL</w:t>
            </w:r>
            <w:proofErr w:type="spellEnd"/>
            <w:r w:rsidR="00D273BA">
              <w:rPr>
                <w:sz w:val="16"/>
                <w:szCs w:val="16"/>
              </w:rPr>
              <w:t xml:space="preserve"> ratio; </w:t>
            </w:r>
            <w:proofErr w:type="spellStart"/>
            <w:r w:rsidR="00D273BA">
              <w:rPr>
                <w:sz w:val="16"/>
                <w:szCs w:val="16"/>
              </w:rPr>
              <w:t>VSLDLa</w:t>
            </w:r>
            <w:proofErr w:type="spellEnd"/>
            <w:r w:rsidR="00D273BA">
              <w:rPr>
                <w:sz w:val="16"/>
                <w:szCs w:val="16"/>
              </w:rPr>
              <w:t xml:space="preserve">, </w:t>
            </w:r>
            <w:proofErr w:type="spellStart"/>
            <w:r w:rsidR="00D273BA">
              <w:rPr>
                <w:sz w:val="16"/>
                <w:szCs w:val="16"/>
              </w:rPr>
              <w:t>VSLDLb</w:t>
            </w:r>
            <w:proofErr w:type="spellEnd"/>
            <w:r w:rsidR="00D273BA">
              <w:rPr>
                <w:sz w:val="16"/>
                <w:szCs w:val="16"/>
              </w:rPr>
              <w:t xml:space="preserve">, </w:t>
            </w:r>
            <w:proofErr w:type="spellStart"/>
            <w:r w:rsidR="00D273BA">
              <w:rPr>
                <w:sz w:val="16"/>
                <w:szCs w:val="16"/>
              </w:rPr>
              <w:t>VSLSLc</w:t>
            </w:r>
            <w:proofErr w:type="spellEnd"/>
            <w:r w:rsidR="00D273BA">
              <w:rPr>
                <w:sz w:val="16"/>
                <w:szCs w:val="16"/>
              </w:rPr>
              <w:t xml:space="preserve">, </w:t>
            </w:r>
            <w:proofErr w:type="spellStart"/>
            <w:r w:rsidR="00D273BA">
              <w:rPr>
                <w:sz w:val="16"/>
                <w:szCs w:val="16"/>
              </w:rPr>
              <w:t>VSLDLd</w:t>
            </w:r>
            <w:proofErr w:type="spellEnd"/>
          </w:p>
          <w:p w14:paraId="3B0C3A84" w14:textId="77777777" w:rsidR="00D273BA" w:rsidRDefault="00D273BA" w:rsidP="00D273BA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06959B08" w14:textId="153DBC98" w:rsidR="00515100" w:rsidRPr="00D273BA" w:rsidRDefault="00D273BA" w:rsidP="00D273BA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</w:rPr>
              <w:t>Assayed at 3 timepoints:</w:t>
            </w:r>
            <w:r w:rsidR="00515100" w:rsidRPr="00D273BA">
              <w:rPr>
                <w:color w:val="000000"/>
                <w:sz w:val="16"/>
                <w:szCs w:val="16"/>
                <w:shd w:val="clear" w:color="auto" w:fill="FFFFFF"/>
              </w:rPr>
              <w:t xml:space="preserve"> 16/40, 24/40, 32/40</w:t>
            </w:r>
          </w:p>
        </w:tc>
        <w:tc>
          <w:tcPr>
            <w:tcW w:w="570" w:type="pct"/>
          </w:tcPr>
          <w:p w14:paraId="244865D7" w14:textId="77777777" w:rsidR="00F322BD" w:rsidRDefault="00F322BD" w:rsidP="00F322B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point 1</w:t>
            </w:r>
          </w:p>
          <w:p w14:paraId="0877A37A" w14:textId="77777777" w:rsidR="00F322BD" w:rsidRDefault="00F322BD" w:rsidP="00F322BD">
            <w:pPr>
              <w:jc w:val="center"/>
              <w:rPr>
                <w:sz w:val="16"/>
                <w:szCs w:val="16"/>
              </w:rPr>
            </w:pPr>
          </w:p>
          <w:p w14:paraId="70C745E6" w14:textId="0AB79454" w:rsidR="00F322BD" w:rsidRDefault="00F322BD" w:rsidP="00F322BD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SLDL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6B222D12" w14:textId="13A24F4F" w:rsidR="00515100" w:rsidRDefault="00F322BD" w:rsidP="00F322BD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SLDLc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5FD898C9" w14:textId="77777777" w:rsidR="00F322BD" w:rsidRDefault="00F322BD" w:rsidP="005B0CD2">
            <w:pPr>
              <w:jc w:val="center"/>
              <w:rPr>
                <w:sz w:val="16"/>
                <w:szCs w:val="16"/>
              </w:rPr>
            </w:pPr>
          </w:p>
          <w:p w14:paraId="6EBB58BE" w14:textId="77777777" w:rsidR="00F322BD" w:rsidRDefault="00F322BD" w:rsidP="005B0CD2">
            <w:pPr>
              <w:jc w:val="center"/>
              <w:rPr>
                <w:sz w:val="16"/>
                <w:szCs w:val="16"/>
              </w:rPr>
            </w:pPr>
          </w:p>
          <w:p w14:paraId="2CB9B36A" w14:textId="136A43E5" w:rsidR="00F322BD" w:rsidRDefault="00F322BD" w:rsidP="005B0C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point 2</w:t>
            </w:r>
          </w:p>
          <w:p w14:paraId="594A1D17" w14:textId="77777777" w:rsidR="00F322BD" w:rsidRDefault="00F322BD" w:rsidP="005B0CD2">
            <w:pPr>
              <w:jc w:val="center"/>
              <w:rPr>
                <w:sz w:val="16"/>
                <w:szCs w:val="16"/>
              </w:rPr>
            </w:pPr>
          </w:p>
          <w:p w14:paraId="54D58350" w14:textId="0085AAAD" w:rsidR="00F322BD" w:rsidRDefault="00F322BD" w:rsidP="005B0CD2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TG:HDL</w:t>
            </w:r>
            <w:proofErr w:type="gramEnd"/>
            <w:r>
              <w:rPr>
                <w:sz w:val="16"/>
                <w:szCs w:val="16"/>
              </w:rPr>
              <w:t xml:space="preserve">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07AF8053" w14:textId="59247CDD" w:rsidR="00F322BD" w:rsidRDefault="00F322BD" w:rsidP="00F322BD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SLDLb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72DAAAF8" w14:textId="41E24D79" w:rsidR="00F322BD" w:rsidRDefault="00F322BD" w:rsidP="00F322BD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SLDLc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036653F5" w14:textId="508C1864" w:rsidR="00F322BD" w:rsidRDefault="00F322BD" w:rsidP="00F322BD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SLDLd</w:t>
            </w:r>
            <w:proofErr w:type="spellEnd"/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241891EF" w14:textId="77777777" w:rsidR="00F322BD" w:rsidRDefault="00F322BD" w:rsidP="005B0CD2">
            <w:pPr>
              <w:jc w:val="center"/>
              <w:rPr>
                <w:sz w:val="16"/>
                <w:szCs w:val="16"/>
              </w:rPr>
            </w:pPr>
          </w:p>
          <w:p w14:paraId="5DF3EB9A" w14:textId="77777777" w:rsidR="00F322BD" w:rsidRDefault="00F322BD" w:rsidP="005B0CD2">
            <w:pPr>
              <w:jc w:val="center"/>
              <w:rPr>
                <w:sz w:val="16"/>
                <w:szCs w:val="16"/>
              </w:rPr>
            </w:pPr>
          </w:p>
          <w:p w14:paraId="0D2770D0" w14:textId="77777777" w:rsidR="00F322BD" w:rsidRDefault="00F322BD" w:rsidP="005B0C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point 3</w:t>
            </w:r>
          </w:p>
          <w:p w14:paraId="00E16BBD" w14:textId="77777777" w:rsidR="00F322BD" w:rsidRDefault="00F322BD" w:rsidP="005B0CD2">
            <w:pPr>
              <w:jc w:val="center"/>
              <w:rPr>
                <w:sz w:val="16"/>
                <w:szCs w:val="16"/>
              </w:rPr>
            </w:pPr>
          </w:p>
          <w:p w14:paraId="50AE202D" w14:textId="43153112" w:rsidR="00F322BD" w:rsidRDefault="00F322BD" w:rsidP="00F322B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iglycerides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4A4DAAAA" w14:textId="58FD96ED" w:rsidR="00F322BD" w:rsidRDefault="00F322BD" w:rsidP="005B0CD2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Triglyceride:HDL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1BA7CEF3" w14:textId="7C51426C" w:rsidR="00F322BD" w:rsidRDefault="00F322BD" w:rsidP="005B0CD2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Cholesterol:HDL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7B227890" w14:textId="525D2597" w:rsidR="00F322BD" w:rsidRPr="0099190C" w:rsidRDefault="00F322BD" w:rsidP="005B0CD2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SLDLb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</w:tc>
        <w:tc>
          <w:tcPr>
            <w:tcW w:w="468" w:type="pct"/>
          </w:tcPr>
          <w:p w14:paraId="009B9C69" w14:textId="5364028C" w:rsidR="00F322BD" w:rsidRDefault="00F322BD" w:rsidP="00F322B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Timepoint 2</w:t>
            </w:r>
          </w:p>
          <w:p w14:paraId="6ADCB07F" w14:textId="77777777" w:rsidR="00515100" w:rsidRDefault="00515100" w:rsidP="005B0CD2">
            <w:pPr>
              <w:jc w:val="center"/>
              <w:rPr>
                <w:sz w:val="16"/>
                <w:szCs w:val="16"/>
              </w:rPr>
            </w:pPr>
          </w:p>
          <w:p w14:paraId="4A819114" w14:textId="77777777" w:rsidR="00F322BD" w:rsidRDefault="00F322BD" w:rsidP="005B0C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DL </w:t>
            </w:r>
            <w:r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  <w:p w14:paraId="22AA2E4C" w14:textId="77777777" w:rsidR="00F322BD" w:rsidRDefault="00F322BD" w:rsidP="00F322BD">
            <w:pPr>
              <w:rPr>
                <w:sz w:val="16"/>
                <w:szCs w:val="16"/>
              </w:rPr>
            </w:pPr>
          </w:p>
          <w:p w14:paraId="3C158B3F" w14:textId="77777777" w:rsidR="00F322BD" w:rsidRDefault="00F322BD" w:rsidP="005B0CD2">
            <w:pPr>
              <w:jc w:val="center"/>
              <w:rPr>
                <w:sz w:val="16"/>
                <w:szCs w:val="16"/>
              </w:rPr>
            </w:pPr>
          </w:p>
          <w:p w14:paraId="163CCD61" w14:textId="2AD8ABB7" w:rsidR="00F322BD" w:rsidRPr="0099190C" w:rsidRDefault="00F322BD" w:rsidP="005B0C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pct"/>
          </w:tcPr>
          <w:p w14:paraId="2665842C" w14:textId="2CC8C31B" w:rsidR="00515100" w:rsidRPr="0099190C" w:rsidRDefault="00F322BD" w:rsidP="005B0C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l others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</w:tc>
      </w:tr>
      <w:tr w:rsidR="00515100" w:rsidRPr="0099190C" w14:paraId="2D76D113" w14:textId="77777777" w:rsidTr="00360F55">
        <w:trPr>
          <w:trHeight w:val="1135"/>
          <w:jc w:val="center"/>
        </w:trPr>
        <w:tc>
          <w:tcPr>
            <w:tcW w:w="367" w:type="pct"/>
            <w:noWrap/>
          </w:tcPr>
          <w:p w14:paraId="4DBCF701" w14:textId="3A84AE10" w:rsidR="00515100" w:rsidRPr="0099190C" w:rsidRDefault="00515100" w:rsidP="005B0CD2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 xml:space="preserve">Williams, </w:t>
            </w:r>
            <w:proofErr w:type="spellStart"/>
            <w:r w:rsidRPr="0099190C">
              <w:rPr>
                <w:sz w:val="16"/>
                <w:szCs w:val="16"/>
              </w:rPr>
              <w:t>Ian.M</w:t>
            </w:r>
            <w:proofErr w:type="spellEnd"/>
            <w:r w:rsidRPr="0099190C">
              <w:rPr>
                <w:sz w:val="16"/>
                <w:szCs w:val="16"/>
              </w:rPr>
              <w:t>., et al., 2023</w:t>
            </w:r>
          </w:p>
        </w:tc>
        <w:tc>
          <w:tcPr>
            <w:tcW w:w="509" w:type="pct"/>
            <w:noWrap/>
          </w:tcPr>
          <w:p w14:paraId="655CBD13" w14:textId="0F167248" w:rsidR="00515100" w:rsidRPr="0099190C" w:rsidRDefault="00515100" w:rsidP="005B0CD2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>Lipidomics</w:t>
            </w:r>
            <w:proofErr w:type="spellEnd"/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 xml:space="preserve"> Reveals Elevated Plasmalogens in Women with Obesity Who Develop Preeclampsia</w:t>
            </w:r>
          </w:p>
        </w:tc>
        <w:tc>
          <w:tcPr>
            <w:tcW w:w="274" w:type="pct"/>
            <w:noWrap/>
          </w:tcPr>
          <w:p w14:paraId="31CE6855" w14:textId="6B2AFF28" w:rsidR="00515100" w:rsidRPr="0099190C" w:rsidRDefault="00515100" w:rsidP="005B0CD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368" w:type="pct"/>
            <w:noWrap/>
          </w:tcPr>
          <w:p w14:paraId="568543F8" w14:textId="6B8B9AEA" w:rsidR="00515100" w:rsidRPr="0099190C" w:rsidRDefault="00515100" w:rsidP="005B0CD2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Case control</w:t>
            </w:r>
          </w:p>
        </w:tc>
        <w:tc>
          <w:tcPr>
            <w:tcW w:w="322" w:type="pct"/>
          </w:tcPr>
          <w:p w14:paraId="518D58AF" w14:textId="65C2E6BC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2009 - 2014</w:t>
            </w:r>
          </w:p>
        </w:tc>
        <w:tc>
          <w:tcPr>
            <w:tcW w:w="276" w:type="pct"/>
          </w:tcPr>
          <w:p w14:paraId="36901860" w14:textId="3DDDA068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100</w:t>
            </w:r>
          </w:p>
        </w:tc>
        <w:tc>
          <w:tcPr>
            <w:tcW w:w="461" w:type="pct"/>
          </w:tcPr>
          <w:p w14:paraId="176C8E36" w14:textId="0453AFBC" w:rsidR="00BE36B2" w:rsidRPr="0099190C" w:rsidRDefault="00F322BD" w:rsidP="00F322BD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</w:rPr>
              <w:t>S</w:t>
            </w:r>
            <w:r w:rsidR="00BE36B2" w:rsidRPr="0099190C">
              <w:rPr>
                <w:color w:val="000000"/>
                <w:sz w:val="16"/>
                <w:szCs w:val="16"/>
                <w:shd w:val="clear" w:color="auto" w:fill="FFFFFF"/>
              </w:rPr>
              <w:t xml:space="preserve">elf-reported height and weight </w:t>
            </w:r>
          </w:p>
        </w:tc>
        <w:tc>
          <w:tcPr>
            <w:tcW w:w="369" w:type="pct"/>
          </w:tcPr>
          <w:p w14:paraId="494A5B81" w14:textId="77777777" w:rsidR="009E0142" w:rsidRDefault="009E0142" w:rsidP="009E014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eclampsia</w:t>
            </w:r>
          </w:p>
          <w:p w14:paraId="5E2F932D" w14:textId="77777777" w:rsidR="00F322BD" w:rsidRDefault="00F322BD" w:rsidP="005B0CD2">
            <w:pPr>
              <w:rPr>
                <w:sz w:val="16"/>
                <w:szCs w:val="16"/>
              </w:rPr>
            </w:pPr>
          </w:p>
          <w:p w14:paraId="5103FCCE" w14:textId="63B22F46" w:rsidR="00F322BD" w:rsidRPr="0099190C" w:rsidRDefault="00F322BD" w:rsidP="005B0C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G</w:t>
            </w:r>
            <w:r w:rsidR="00863844">
              <w:rPr>
                <w:sz w:val="16"/>
                <w:szCs w:val="16"/>
              </w:rPr>
              <w:t xml:space="preserve"> 2002</w:t>
            </w:r>
          </w:p>
        </w:tc>
        <w:tc>
          <w:tcPr>
            <w:tcW w:w="553" w:type="pct"/>
          </w:tcPr>
          <w:p w14:paraId="34AA7CFC" w14:textId="760D2E3B" w:rsidR="00515100" w:rsidRPr="00F322BD" w:rsidRDefault="00CF3510" w:rsidP="00F322B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 lipid species</w:t>
            </w:r>
          </w:p>
          <w:p w14:paraId="34150E3B" w14:textId="77777777" w:rsidR="00F322BD" w:rsidRDefault="00F322BD" w:rsidP="00F322BD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40ED1C66" w14:textId="1A0E9E2B" w:rsidR="00515100" w:rsidRPr="00F322BD" w:rsidRDefault="00F322BD" w:rsidP="00F322BD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</w:rPr>
              <w:t xml:space="preserve">Assayed at 3 timepoints: </w:t>
            </w:r>
            <w:r w:rsidR="00515100" w:rsidRPr="00F322BD">
              <w:rPr>
                <w:color w:val="000000"/>
                <w:sz w:val="16"/>
                <w:szCs w:val="16"/>
                <w:shd w:val="clear" w:color="auto" w:fill="FFFFFF"/>
              </w:rPr>
              <w:t>6-12; 18 - 20, 34 - 36</w:t>
            </w:r>
          </w:p>
        </w:tc>
        <w:tc>
          <w:tcPr>
            <w:tcW w:w="570" w:type="pct"/>
          </w:tcPr>
          <w:p w14:paraId="34520DE3" w14:textId="77777777" w:rsidR="00515100" w:rsidRDefault="00F322BD" w:rsidP="005B0C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point 3</w:t>
            </w:r>
          </w:p>
          <w:p w14:paraId="4B409B32" w14:textId="77777777" w:rsidR="00F322BD" w:rsidRDefault="00F322BD" w:rsidP="005B0CD2">
            <w:pPr>
              <w:jc w:val="center"/>
              <w:rPr>
                <w:sz w:val="16"/>
                <w:szCs w:val="16"/>
              </w:rPr>
            </w:pPr>
          </w:p>
          <w:p w14:paraId="3E7AFD44" w14:textId="3055F76E" w:rsidR="00F322BD" w:rsidRDefault="00CF3510" w:rsidP="005B0CD2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PE(</w:t>
            </w:r>
            <w:proofErr w:type="gramEnd"/>
            <w:r>
              <w:rPr>
                <w:sz w:val="16"/>
                <w:szCs w:val="16"/>
              </w:rPr>
              <w:t>18:2/16:1)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49FE92E4" w14:textId="6D02106C" w:rsidR="00CF3510" w:rsidRDefault="00CF3510" w:rsidP="005B0CD2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PE(</w:t>
            </w:r>
            <w:proofErr w:type="gramEnd"/>
            <w:r>
              <w:rPr>
                <w:sz w:val="16"/>
                <w:szCs w:val="16"/>
              </w:rPr>
              <w:t>18:1/22:4)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58C9BCB9" w14:textId="033CFACC" w:rsidR="00CF3510" w:rsidRDefault="00CF3510" w:rsidP="005B0C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(P-18:0/20:3)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3EEE469D" w14:textId="556E0574" w:rsidR="00CF3510" w:rsidRDefault="00CF3510" w:rsidP="005B0C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(P-16:0/20:3)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0D49C147" w14:textId="78D40676" w:rsidR="00CF3510" w:rsidRDefault="00CF3510" w:rsidP="005B0C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(P-18:1/20:3)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2A3CF5BF" w14:textId="7908CD1B" w:rsidR="00CF3510" w:rsidRDefault="00CF3510" w:rsidP="005B0C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(P-18:0/20:4)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5910DECB" w14:textId="61B188C1" w:rsidR="00CF3510" w:rsidRDefault="00CF3510" w:rsidP="005B0CD2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FFA(</w:t>
            </w:r>
            <w:proofErr w:type="gramEnd"/>
            <w:r>
              <w:rPr>
                <w:sz w:val="16"/>
                <w:szCs w:val="16"/>
              </w:rPr>
              <w:t>15:0)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2D256504" w14:textId="72D84F5E" w:rsidR="00CF3510" w:rsidRDefault="00CF3510" w:rsidP="005B0CD2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FFA(</w:t>
            </w:r>
            <w:proofErr w:type="gramEnd"/>
            <w:r>
              <w:rPr>
                <w:sz w:val="16"/>
                <w:szCs w:val="16"/>
              </w:rPr>
              <w:t>16:1)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  <w:p w14:paraId="3E68171F" w14:textId="6F69C1A1" w:rsidR="00CF3510" w:rsidRPr="0099190C" w:rsidRDefault="00CF3510" w:rsidP="005B0CD2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FFA(</w:t>
            </w:r>
            <w:proofErr w:type="gramEnd"/>
            <w:r>
              <w:rPr>
                <w:sz w:val="16"/>
                <w:szCs w:val="16"/>
              </w:rPr>
              <w:t>18:3)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</w:p>
        </w:tc>
        <w:tc>
          <w:tcPr>
            <w:tcW w:w="468" w:type="pct"/>
          </w:tcPr>
          <w:p w14:paraId="4E01DD02" w14:textId="075C7BE1" w:rsidR="00515100" w:rsidRPr="0099190C" w:rsidRDefault="00CF3510" w:rsidP="005B0C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63" w:type="pct"/>
          </w:tcPr>
          <w:p w14:paraId="461FAF43" w14:textId="77777777" w:rsidR="00515100" w:rsidRDefault="00F322BD" w:rsidP="005B0C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point 1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656DC0E1" w14:textId="04532F13" w:rsidR="00F322BD" w:rsidRPr="0099190C" w:rsidRDefault="00F322BD" w:rsidP="005B0C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point 2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</w:tc>
      </w:tr>
      <w:tr w:rsidR="00515100" w:rsidRPr="0099190C" w14:paraId="600FFD98" w14:textId="77777777" w:rsidTr="00EE4943">
        <w:trPr>
          <w:trHeight w:val="1135"/>
          <w:jc w:val="center"/>
        </w:trPr>
        <w:tc>
          <w:tcPr>
            <w:tcW w:w="367" w:type="pct"/>
            <w:noWrap/>
          </w:tcPr>
          <w:p w14:paraId="0807C355" w14:textId="1FC8D276" w:rsidR="00515100" w:rsidRPr="0099190C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Xu, C., et al., 2018</w:t>
            </w:r>
          </w:p>
        </w:tc>
        <w:tc>
          <w:tcPr>
            <w:tcW w:w="509" w:type="pct"/>
            <w:noWrap/>
          </w:tcPr>
          <w:p w14:paraId="2CDD3E11" w14:textId="0A8C1F42" w:rsidR="00515100" w:rsidRPr="0099190C" w:rsidRDefault="00515100" w:rsidP="00B473F5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99190C">
              <w:rPr>
                <w:color w:val="333333"/>
                <w:sz w:val="16"/>
                <w:szCs w:val="16"/>
                <w:shd w:val="clear" w:color="auto" w:fill="FFFFFF"/>
              </w:rPr>
              <w:t xml:space="preserve">Maternal Early Pregnancy Plasma Concentration of 25-Hydroxyvitamin D and Risk of </w:t>
            </w:r>
            <w:r w:rsidRPr="0099190C">
              <w:rPr>
                <w:color w:val="333333"/>
                <w:sz w:val="16"/>
                <w:szCs w:val="16"/>
                <w:shd w:val="clear" w:color="auto" w:fill="FFFFFF"/>
              </w:rPr>
              <w:lastRenderedPageBreak/>
              <w:t>Gestational Diabetes Mellitus</w:t>
            </w:r>
          </w:p>
        </w:tc>
        <w:tc>
          <w:tcPr>
            <w:tcW w:w="274" w:type="pct"/>
            <w:noWrap/>
          </w:tcPr>
          <w:p w14:paraId="3EA2CFC4" w14:textId="39CEA28A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lastRenderedPageBreak/>
              <w:t>China</w:t>
            </w:r>
          </w:p>
        </w:tc>
        <w:tc>
          <w:tcPr>
            <w:tcW w:w="368" w:type="pct"/>
            <w:noWrap/>
          </w:tcPr>
          <w:p w14:paraId="070977E2" w14:textId="54EC64E6" w:rsidR="00515100" w:rsidRPr="0099190C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Prospective cohort</w:t>
            </w:r>
          </w:p>
        </w:tc>
        <w:tc>
          <w:tcPr>
            <w:tcW w:w="322" w:type="pct"/>
          </w:tcPr>
          <w:p w14:paraId="1148DF3D" w14:textId="544448DE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July 2015 – June 2016</w:t>
            </w:r>
          </w:p>
        </w:tc>
        <w:tc>
          <w:tcPr>
            <w:tcW w:w="276" w:type="pct"/>
          </w:tcPr>
          <w:p w14:paraId="33A8DB3D" w14:textId="3AA4D0E5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104</w:t>
            </w:r>
          </w:p>
        </w:tc>
        <w:tc>
          <w:tcPr>
            <w:tcW w:w="461" w:type="pct"/>
          </w:tcPr>
          <w:p w14:paraId="033362FF" w14:textId="14BB9E0E" w:rsidR="00515100" w:rsidRPr="0099190C" w:rsidRDefault="00A40403" w:rsidP="00B473F5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</w:rPr>
              <w:t>Recorded at the first antenatal visit. NR how obtained.</w:t>
            </w:r>
          </w:p>
        </w:tc>
        <w:tc>
          <w:tcPr>
            <w:tcW w:w="369" w:type="pct"/>
          </w:tcPr>
          <w:p w14:paraId="52F29F9E" w14:textId="77777777" w:rsidR="00515100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GDM</w:t>
            </w:r>
          </w:p>
          <w:p w14:paraId="4332E43F" w14:textId="77777777" w:rsidR="00A40403" w:rsidRDefault="00A40403" w:rsidP="00B473F5">
            <w:pPr>
              <w:rPr>
                <w:sz w:val="16"/>
                <w:szCs w:val="16"/>
              </w:rPr>
            </w:pPr>
          </w:p>
          <w:p w14:paraId="6FEF6FD9" w14:textId="77764596" w:rsidR="00A40403" w:rsidRPr="0099190C" w:rsidRDefault="00A40403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istry of Health of China (=IADPSG)</w:t>
            </w:r>
          </w:p>
        </w:tc>
        <w:tc>
          <w:tcPr>
            <w:tcW w:w="553" w:type="pct"/>
          </w:tcPr>
          <w:p w14:paraId="6301ABD3" w14:textId="27AE09B0" w:rsidR="00A40403" w:rsidRDefault="00A40403" w:rsidP="00A404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PG, 25(OH)D</w:t>
            </w:r>
          </w:p>
          <w:p w14:paraId="2E7C4D04" w14:textId="77777777" w:rsidR="00A40403" w:rsidRDefault="00A40403" w:rsidP="00A40403">
            <w:pPr>
              <w:rPr>
                <w:sz w:val="16"/>
                <w:szCs w:val="16"/>
              </w:rPr>
            </w:pPr>
          </w:p>
          <w:p w14:paraId="21B87660" w14:textId="77777777" w:rsidR="00A40403" w:rsidRDefault="00A40403" w:rsidP="00A40403">
            <w:pPr>
              <w:rPr>
                <w:sz w:val="16"/>
                <w:szCs w:val="16"/>
              </w:rPr>
            </w:pPr>
          </w:p>
          <w:p w14:paraId="0B7E8D8F" w14:textId="4DAFFC6B" w:rsidR="00515100" w:rsidRPr="00A40403" w:rsidRDefault="00A40403" w:rsidP="00A404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ayed at first antenatal visit. Gestation NR.</w:t>
            </w:r>
          </w:p>
        </w:tc>
        <w:tc>
          <w:tcPr>
            <w:tcW w:w="570" w:type="pct"/>
          </w:tcPr>
          <w:p w14:paraId="09E6F589" w14:textId="061805C3" w:rsidR="00515100" w:rsidRPr="0099190C" w:rsidRDefault="00EE2A51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68" w:type="pct"/>
            <w:shd w:val="clear" w:color="auto" w:fill="auto"/>
          </w:tcPr>
          <w:p w14:paraId="68CA75B4" w14:textId="3BEA21EA" w:rsidR="00515100" w:rsidRPr="0099190C" w:rsidRDefault="00EE4943" w:rsidP="00EE4943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E4943">
              <w:rPr>
                <w:sz w:val="16"/>
                <w:szCs w:val="16"/>
              </w:rPr>
              <w:t xml:space="preserve">25(OH)D </w:t>
            </w:r>
            <w:r w:rsidRPr="00EE4943">
              <w:rPr>
                <w:rFonts w:ascii="Symbol" w:eastAsia="Symbol" w:hAnsi="Symbol" w:cs="Symbol"/>
                <w:sz w:val="16"/>
                <w:szCs w:val="16"/>
              </w:rPr>
              <w:t>¯</w:t>
            </w:r>
          </w:p>
        </w:tc>
        <w:tc>
          <w:tcPr>
            <w:tcW w:w="463" w:type="pct"/>
          </w:tcPr>
          <w:p w14:paraId="4FA49F3F" w14:textId="27AC6BDD" w:rsidR="00515100" w:rsidRPr="0099190C" w:rsidRDefault="00EE4943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515100" w:rsidRPr="0099190C" w14:paraId="2FF6D315" w14:textId="77777777" w:rsidTr="00360F55">
        <w:trPr>
          <w:trHeight w:val="1135"/>
          <w:jc w:val="center"/>
        </w:trPr>
        <w:tc>
          <w:tcPr>
            <w:tcW w:w="367" w:type="pct"/>
            <w:noWrap/>
          </w:tcPr>
          <w:p w14:paraId="3D6BEA5F" w14:textId="0FB0D813" w:rsidR="00515100" w:rsidRPr="0099190C" w:rsidRDefault="00515100" w:rsidP="00B473F5">
            <w:pPr>
              <w:rPr>
                <w:sz w:val="16"/>
                <w:szCs w:val="16"/>
              </w:rPr>
            </w:pPr>
            <w:proofErr w:type="spellStart"/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>Yarsilikal</w:t>
            </w:r>
            <w:proofErr w:type="spellEnd"/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>Guleroglu</w:t>
            </w:r>
            <w:proofErr w:type="spellEnd"/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>, F., et al., 2022</w:t>
            </w:r>
          </w:p>
        </w:tc>
        <w:tc>
          <w:tcPr>
            <w:tcW w:w="509" w:type="pct"/>
            <w:noWrap/>
          </w:tcPr>
          <w:p w14:paraId="700B1A25" w14:textId="41A98563" w:rsidR="00515100" w:rsidRPr="0099190C" w:rsidRDefault="00515100" w:rsidP="00B473F5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99190C">
              <w:rPr>
                <w:color w:val="000000"/>
                <w:sz w:val="16"/>
                <w:szCs w:val="16"/>
                <w:shd w:val="clear" w:color="auto" w:fill="FFFFFF"/>
              </w:rPr>
              <w:t>Clinical Value of Serum BMP-4, BMP-2, GDF-15, MMP-9, GP39 Levels in Pregnant Women with Obesity and the Related Comorbidities Diabetes Mellitus and Gestational Hypertension</w:t>
            </w:r>
          </w:p>
        </w:tc>
        <w:tc>
          <w:tcPr>
            <w:tcW w:w="274" w:type="pct"/>
            <w:noWrap/>
          </w:tcPr>
          <w:p w14:paraId="74F70343" w14:textId="5A170F5B" w:rsidR="00515100" w:rsidRPr="0099190C" w:rsidRDefault="00515100" w:rsidP="00B473F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9190C">
              <w:rPr>
                <w:rFonts w:eastAsia="Times New Roman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368" w:type="pct"/>
            <w:noWrap/>
          </w:tcPr>
          <w:p w14:paraId="43450AEA" w14:textId="7D8A7A3E" w:rsidR="00515100" w:rsidRPr="0099190C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Case control</w:t>
            </w:r>
          </w:p>
        </w:tc>
        <w:tc>
          <w:tcPr>
            <w:tcW w:w="322" w:type="pct"/>
          </w:tcPr>
          <w:p w14:paraId="4AC08A4D" w14:textId="459294ED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Not recorded</w:t>
            </w:r>
          </w:p>
        </w:tc>
        <w:tc>
          <w:tcPr>
            <w:tcW w:w="276" w:type="pct"/>
          </w:tcPr>
          <w:p w14:paraId="578676E6" w14:textId="7FFD9174" w:rsidR="00515100" w:rsidRPr="0099190C" w:rsidRDefault="00515100" w:rsidP="00F44E3B">
            <w:pPr>
              <w:jc w:val="center"/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101</w:t>
            </w:r>
          </w:p>
        </w:tc>
        <w:tc>
          <w:tcPr>
            <w:tcW w:w="461" w:type="pct"/>
          </w:tcPr>
          <w:p w14:paraId="1DEC87F8" w14:textId="1FE23575" w:rsidR="00BE36B2" w:rsidRPr="0099190C" w:rsidRDefault="00EE2A51" w:rsidP="00EE2A51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</w:rPr>
              <w:t>P</w:t>
            </w:r>
            <w:r w:rsidR="00BE36B2" w:rsidRPr="0099190C">
              <w:rPr>
                <w:color w:val="000000"/>
                <w:sz w:val="16"/>
                <w:szCs w:val="16"/>
                <w:shd w:val="clear" w:color="auto" w:fill="FFFFFF"/>
              </w:rPr>
              <w:t>re-pregnancy BMI recorded</w:t>
            </w:r>
            <w:r>
              <w:rPr>
                <w:color w:val="000000"/>
                <w:sz w:val="16"/>
                <w:szCs w:val="16"/>
                <w:shd w:val="clear" w:color="auto" w:fill="FFFFFF"/>
              </w:rPr>
              <w:t>. NR how obtained</w:t>
            </w:r>
          </w:p>
        </w:tc>
        <w:tc>
          <w:tcPr>
            <w:tcW w:w="369" w:type="pct"/>
          </w:tcPr>
          <w:p w14:paraId="04CAF600" w14:textId="77777777" w:rsidR="00EE2A51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GDM</w:t>
            </w:r>
          </w:p>
          <w:p w14:paraId="762D6827" w14:textId="77777777" w:rsidR="00EE2A51" w:rsidRDefault="00EE2A51" w:rsidP="00B473F5">
            <w:pPr>
              <w:rPr>
                <w:sz w:val="16"/>
                <w:szCs w:val="16"/>
              </w:rPr>
            </w:pPr>
          </w:p>
          <w:p w14:paraId="2432F11B" w14:textId="4FCEFA1B" w:rsidR="00EE2A51" w:rsidRDefault="00EE2A51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ADPSG</w:t>
            </w:r>
          </w:p>
          <w:p w14:paraId="46841AE3" w14:textId="77777777" w:rsidR="00EE2A51" w:rsidRDefault="00EE2A51" w:rsidP="00B473F5">
            <w:pPr>
              <w:rPr>
                <w:sz w:val="16"/>
                <w:szCs w:val="16"/>
              </w:rPr>
            </w:pPr>
          </w:p>
          <w:p w14:paraId="7901FA07" w14:textId="77777777" w:rsidR="00515100" w:rsidRDefault="00515100" w:rsidP="00B473F5">
            <w:pPr>
              <w:rPr>
                <w:sz w:val="16"/>
                <w:szCs w:val="16"/>
              </w:rPr>
            </w:pPr>
            <w:r w:rsidRPr="0099190C">
              <w:rPr>
                <w:sz w:val="16"/>
                <w:szCs w:val="16"/>
              </w:rPr>
              <w:t>GH</w:t>
            </w:r>
          </w:p>
          <w:p w14:paraId="0333B6AD" w14:textId="77777777" w:rsidR="00C13C9A" w:rsidRDefault="00C13C9A" w:rsidP="00B473F5">
            <w:pPr>
              <w:rPr>
                <w:sz w:val="16"/>
                <w:szCs w:val="16"/>
              </w:rPr>
            </w:pPr>
          </w:p>
          <w:p w14:paraId="5C8C47F8" w14:textId="72053C15" w:rsidR="00C13C9A" w:rsidRPr="0099190C" w:rsidRDefault="00C13C9A" w:rsidP="00B473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SHP</w:t>
            </w:r>
          </w:p>
        </w:tc>
        <w:tc>
          <w:tcPr>
            <w:tcW w:w="553" w:type="pct"/>
          </w:tcPr>
          <w:p w14:paraId="06A99D42" w14:textId="6100E442" w:rsidR="00C13C9A" w:rsidRDefault="00C13C9A" w:rsidP="00C13C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BC, Hb, </w:t>
            </w:r>
            <w:proofErr w:type="spellStart"/>
            <w:r>
              <w:rPr>
                <w:sz w:val="16"/>
                <w:szCs w:val="16"/>
              </w:rPr>
              <w:t>Hct</w:t>
            </w:r>
            <w:proofErr w:type="spellEnd"/>
            <w:r>
              <w:rPr>
                <w:sz w:val="16"/>
                <w:szCs w:val="16"/>
              </w:rPr>
              <w:t>, PLT, FPG, HbA1C, creatinine, AST, ALT, triglycerides, HDL-C, LDL-C, BMP-4, BMP-2, GDF-15, MMP-9, GP39</w:t>
            </w:r>
          </w:p>
          <w:p w14:paraId="3EDAFF66" w14:textId="77777777" w:rsidR="00C13C9A" w:rsidRDefault="00C13C9A" w:rsidP="00C13C9A">
            <w:pPr>
              <w:rPr>
                <w:sz w:val="16"/>
                <w:szCs w:val="16"/>
              </w:rPr>
            </w:pPr>
          </w:p>
          <w:p w14:paraId="2FE18DA2" w14:textId="7284AF1D" w:rsidR="00515100" w:rsidRPr="00C13C9A" w:rsidRDefault="00C13C9A" w:rsidP="00C13C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ayed in the s</w:t>
            </w:r>
            <w:r w:rsidR="00515100" w:rsidRPr="00C13C9A">
              <w:rPr>
                <w:sz w:val="16"/>
                <w:szCs w:val="16"/>
              </w:rPr>
              <w:t>econd or third trimester</w:t>
            </w:r>
          </w:p>
        </w:tc>
        <w:tc>
          <w:tcPr>
            <w:tcW w:w="570" w:type="pct"/>
          </w:tcPr>
          <w:p w14:paraId="5250BBE2" w14:textId="77777777" w:rsidR="00515100" w:rsidRDefault="00C13C9A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PG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  <w:r>
              <w:rPr>
                <w:sz w:val="16"/>
                <w:szCs w:val="16"/>
              </w:rPr>
              <w:t xml:space="preserve"> in GDM</w:t>
            </w:r>
          </w:p>
          <w:p w14:paraId="4D523B1E" w14:textId="77777777" w:rsidR="00C13C9A" w:rsidRDefault="00C13C9A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bA1c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  <w:r>
              <w:rPr>
                <w:sz w:val="16"/>
                <w:szCs w:val="16"/>
              </w:rPr>
              <w:t xml:space="preserve"> in GDM</w:t>
            </w:r>
          </w:p>
          <w:p w14:paraId="7D3FD0B3" w14:textId="0E2AD73D" w:rsidR="00C13C9A" w:rsidRDefault="00C13C9A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MP-4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  <w:r>
              <w:rPr>
                <w:sz w:val="16"/>
                <w:szCs w:val="16"/>
              </w:rPr>
              <w:t xml:space="preserve"> in GDM</w:t>
            </w:r>
          </w:p>
          <w:p w14:paraId="5873535C" w14:textId="1E68876F" w:rsidR="00C13C9A" w:rsidRDefault="00C13C9A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MP-2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  <w:r>
              <w:rPr>
                <w:sz w:val="16"/>
                <w:szCs w:val="16"/>
              </w:rPr>
              <w:t xml:space="preserve"> in GDM</w:t>
            </w:r>
          </w:p>
          <w:p w14:paraId="15C3B7EA" w14:textId="77777777" w:rsidR="00C13C9A" w:rsidRDefault="00C13C9A" w:rsidP="00B473F5">
            <w:pPr>
              <w:jc w:val="center"/>
              <w:rPr>
                <w:sz w:val="16"/>
                <w:szCs w:val="16"/>
              </w:rPr>
            </w:pPr>
          </w:p>
          <w:p w14:paraId="2F6E7432" w14:textId="25DD9045" w:rsidR="00C13C9A" w:rsidRDefault="00C13C9A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DF-15 </w:t>
            </w:r>
            <w:r>
              <w:rPr>
                <w:rFonts w:ascii="Symbol" w:eastAsia="Symbol" w:hAnsi="Symbol" w:cs="Symbol"/>
                <w:sz w:val="16"/>
                <w:szCs w:val="16"/>
              </w:rPr>
              <w:t>­</w:t>
            </w:r>
            <w:r>
              <w:rPr>
                <w:sz w:val="16"/>
                <w:szCs w:val="16"/>
              </w:rPr>
              <w:t xml:space="preserve"> in GH</w:t>
            </w:r>
          </w:p>
          <w:p w14:paraId="7ADCBAA4" w14:textId="6D7073D1" w:rsidR="00C13C9A" w:rsidRPr="0099190C" w:rsidRDefault="00C13C9A" w:rsidP="00B473F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8" w:type="pct"/>
          </w:tcPr>
          <w:p w14:paraId="6E8092B8" w14:textId="1E983D45" w:rsidR="00515100" w:rsidRPr="0099190C" w:rsidRDefault="00C13C9A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63" w:type="pct"/>
          </w:tcPr>
          <w:p w14:paraId="7BA904C1" w14:textId="77777777" w:rsidR="00C13C9A" w:rsidRDefault="00C13C9A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BC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14626EA9" w14:textId="77777777" w:rsidR="00C13C9A" w:rsidRDefault="00C13C9A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Hb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20EC4201" w14:textId="77777777" w:rsidR="00C13C9A" w:rsidRDefault="00C13C9A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Hct</w:t>
            </w:r>
            <w:proofErr w:type="spellEnd"/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4C216F2B" w14:textId="77777777" w:rsidR="00C13C9A" w:rsidRDefault="00C13C9A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PLT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6502AFAA" w14:textId="77777777" w:rsidR="00C13C9A" w:rsidRDefault="00C13C9A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FPG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  <w:r>
              <w:rPr>
                <w:sz w:val="16"/>
                <w:szCs w:val="16"/>
              </w:rPr>
              <w:t xml:space="preserve"> </w:t>
            </w:r>
          </w:p>
          <w:p w14:paraId="7EF06263" w14:textId="77777777" w:rsidR="00C13C9A" w:rsidRDefault="00C13C9A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bA1C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  <w:r>
              <w:rPr>
                <w:sz w:val="16"/>
                <w:szCs w:val="16"/>
              </w:rPr>
              <w:t xml:space="preserve"> creatinine 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  <w:r>
              <w:rPr>
                <w:sz w:val="16"/>
                <w:szCs w:val="16"/>
              </w:rPr>
              <w:t xml:space="preserve"> AST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  <w:r>
              <w:rPr>
                <w:sz w:val="16"/>
                <w:szCs w:val="16"/>
              </w:rPr>
              <w:t xml:space="preserve"> </w:t>
            </w:r>
          </w:p>
          <w:p w14:paraId="315EADED" w14:textId="77777777" w:rsidR="00C13C9A" w:rsidRDefault="00C13C9A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T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  <w:r>
              <w:rPr>
                <w:sz w:val="16"/>
                <w:szCs w:val="16"/>
              </w:rPr>
              <w:t xml:space="preserve"> triglycerides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  <w:r>
              <w:rPr>
                <w:sz w:val="16"/>
                <w:szCs w:val="16"/>
              </w:rPr>
              <w:t xml:space="preserve"> HDL-C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  <w:p w14:paraId="740F682C" w14:textId="64DECF86" w:rsidR="00515100" w:rsidRPr="0099190C" w:rsidRDefault="00C13C9A" w:rsidP="00B473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LDL-C</w:t>
            </w:r>
            <w:r>
              <w:rPr>
                <w:rFonts w:ascii="Symbol" w:eastAsia="Symbol" w:hAnsi="Symbol" w:cs="Symbol"/>
                <w:sz w:val="16"/>
                <w:szCs w:val="16"/>
              </w:rPr>
              <w:t>«</w:t>
            </w:r>
          </w:p>
        </w:tc>
      </w:tr>
    </w:tbl>
    <w:p w14:paraId="22E0489D" w14:textId="5F5BC384" w:rsidR="00A679A0" w:rsidRPr="00AC05BB" w:rsidRDefault="0019315F" w:rsidP="00A679A0">
      <w:pPr>
        <w:rPr>
          <w:sz w:val="16"/>
          <w:szCs w:val="16"/>
        </w:rPr>
      </w:pPr>
      <w:r w:rsidRPr="00A679A0">
        <w:rPr>
          <w:b/>
          <w:bCs/>
          <w:sz w:val="16"/>
          <w:szCs w:val="16"/>
        </w:rPr>
        <w:t>ACOG</w:t>
      </w:r>
      <w:r w:rsidR="00A679A0">
        <w:rPr>
          <w:b/>
          <w:bCs/>
          <w:sz w:val="16"/>
          <w:szCs w:val="16"/>
        </w:rPr>
        <w:t xml:space="preserve">: </w:t>
      </w:r>
      <w:r w:rsidR="00100E8B" w:rsidRPr="00A679A0">
        <w:rPr>
          <w:sz w:val="16"/>
          <w:szCs w:val="16"/>
        </w:rPr>
        <w:t>A</w:t>
      </w:r>
      <w:r w:rsidR="00CF41BD" w:rsidRPr="00A679A0">
        <w:rPr>
          <w:sz w:val="16"/>
          <w:szCs w:val="16"/>
        </w:rPr>
        <w:t>merican</w:t>
      </w:r>
      <w:r w:rsidR="00CF41BD" w:rsidRPr="00CF41BD">
        <w:rPr>
          <w:sz w:val="16"/>
          <w:szCs w:val="16"/>
        </w:rPr>
        <w:t xml:space="preserve"> </w:t>
      </w:r>
      <w:r w:rsidR="00100E8B" w:rsidRPr="00CF41BD">
        <w:rPr>
          <w:sz w:val="16"/>
          <w:szCs w:val="16"/>
        </w:rPr>
        <w:t>C</w:t>
      </w:r>
      <w:r w:rsidR="00CF41BD" w:rsidRPr="00CF41BD">
        <w:rPr>
          <w:sz w:val="16"/>
          <w:szCs w:val="16"/>
        </w:rPr>
        <w:t xml:space="preserve">ollege of </w:t>
      </w:r>
      <w:r w:rsidR="00100E8B" w:rsidRPr="00CF41BD">
        <w:rPr>
          <w:sz w:val="16"/>
          <w:szCs w:val="16"/>
        </w:rPr>
        <w:t>O</w:t>
      </w:r>
      <w:r w:rsidR="00CF41BD" w:rsidRPr="00CF41BD">
        <w:rPr>
          <w:sz w:val="16"/>
          <w:szCs w:val="16"/>
        </w:rPr>
        <w:t xml:space="preserve">bstetricians and </w:t>
      </w:r>
      <w:r w:rsidR="00100E8B" w:rsidRPr="00CF41BD">
        <w:rPr>
          <w:sz w:val="16"/>
          <w:szCs w:val="16"/>
        </w:rPr>
        <w:t>G</w:t>
      </w:r>
      <w:r w:rsidR="00CF41BD" w:rsidRPr="00CF41BD">
        <w:rPr>
          <w:sz w:val="16"/>
          <w:szCs w:val="16"/>
        </w:rPr>
        <w:t>ynaecologists</w:t>
      </w:r>
      <w:r w:rsidRPr="00CF41BD">
        <w:rPr>
          <w:sz w:val="16"/>
          <w:szCs w:val="16"/>
        </w:rPr>
        <w:t xml:space="preserve"> </w:t>
      </w:r>
      <w:r w:rsidR="00100E8B" w:rsidRPr="00CF41BD">
        <w:rPr>
          <w:sz w:val="16"/>
          <w:szCs w:val="16"/>
        </w:rPr>
        <w:t>T</w:t>
      </w:r>
      <w:r w:rsidRPr="00CF41BD">
        <w:rPr>
          <w:sz w:val="16"/>
          <w:szCs w:val="16"/>
        </w:rPr>
        <w:t xml:space="preserve">ask </w:t>
      </w:r>
      <w:r w:rsidR="00100E8B" w:rsidRPr="00CF41BD">
        <w:rPr>
          <w:sz w:val="16"/>
          <w:szCs w:val="16"/>
        </w:rPr>
        <w:t>F</w:t>
      </w:r>
      <w:r w:rsidRPr="00CF41BD">
        <w:rPr>
          <w:sz w:val="16"/>
          <w:szCs w:val="16"/>
        </w:rPr>
        <w:t xml:space="preserve">orce on </w:t>
      </w:r>
      <w:r w:rsidR="00100E8B" w:rsidRPr="00CF41BD">
        <w:rPr>
          <w:sz w:val="16"/>
          <w:szCs w:val="16"/>
        </w:rPr>
        <w:t>H</w:t>
      </w:r>
      <w:r w:rsidRPr="00CF41BD">
        <w:rPr>
          <w:sz w:val="16"/>
          <w:szCs w:val="16"/>
        </w:rPr>
        <w:t>ype</w:t>
      </w:r>
      <w:r w:rsidR="00100E8B" w:rsidRPr="00CF41BD">
        <w:rPr>
          <w:sz w:val="16"/>
          <w:szCs w:val="16"/>
        </w:rPr>
        <w:t>r</w:t>
      </w:r>
      <w:r w:rsidRPr="00CF41BD">
        <w:rPr>
          <w:sz w:val="16"/>
          <w:szCs w:val="16"/>
        </w:rPr>
        <w:t xml:space="preserve">tension </w:t>
      </w:r>
      <w:r w:rsidR="00100E8B" w:rsidRPr="00CF41BD">
        <w:rPr>
          <w:sz w:val="16"/>
          <w:szCs w:val="16"/>
        </w:rPr>
        <w:t>G</w:t>
      </w:r>
      <w:r w:rsidRPr="00CF41BD">
        <w:rPr>
          <w:sz w:val="16"/>
          <w:szCs w:val="16"/>
        </w:rPr>
        <w:t>uid</w:t>
      </w:r>
      <w:r w:rsidR="00100E8B" w:rsidRPr="00CF41BD">
        <w:rPr>
          <w:sz w:val="16"/>
          <w:szCs w:val="16"/>
        </w:rPr>
        <w:t>elines</w:t>
      </w:r>
      <w:r w:rsidRPr="00CF41BD">
        <w:rPr>
          <w:sz w:val="16"/>
          <w:szCs w:val="16"/>
        </w:rPr>
        <w:t xml:space="preserve">; </w:t>
      </w:r>
      <w:r w:rsidR="00A679A0">
        <w:rPr>
          <w:sz w:val="16"/>
          <w:szCs w:val="16"/>
        </w:rPr>
        <w:t xml:space="preserve"> </w:t>
      </w:r>
      <w:r w:rsidR="00A679A0" w:rsidRPr="00A679A0">
        <w:rPr>
          <w:b/>
          <w:bCs/>
          <w:color w:val="1F1F1F"/>
          <w:sz w:val="16"/>
          <w:szCs w:val="16"/>
          <w:shd w:val="clear" w:color="auto" w:fill="FFFFFF"/>
        </w:rPr>
        <w:t>ALB</w:t>
      </w:r>
      <w:r w:rsidR="00A679A0">
        <w:rPr>
          <w:b/>
          <w:bCs/>
          <w:color w:val="1F1F1F"/>
          <w:sz w:val="16"/>
          <w:szCs w:val="16"/>
          <w:shd w:val="clear" w:color="auto" w:fill="FFFFFF"/>
        </w:rPr>
        <w:t xml:space="preserve">: </w:t>
      </w:r>
      <w:r w:rsidR="00A679A0" w:rsidRPr="00AC05BB">
        <w:rPr>
          <w:color w:val="1F1F1F"/>
          <w:sz w:val="16"/>
          <w:szCs w:val="16"/>
          <w:shd w:val="clear" w:color="auto" w:fill="FFFFFF"/>
        </w:rPr>
        <w:t>albumin</w:t>
      </w:r>
      <w:r w:rsidR="00A679A0">
        <w:rPr>
          <w:color w:val="1F1F1F"/>
          <w:sz w:val="16"/>
          <w:szCs w:val="16"/>
          <w:shd w:val="clear" w:color="auto" w:fill="FFFFFF"/>
        </w:rPr>
        <w:t xml:space="preserve">; </w:t>
      </w:r>
      <w:r w:rsidR="00A679A0" w:rsidRPr="00A679A0">
        <w:rPr>
          <w:b/>
          <w:bCs/>
          <w:color w:val="1F1F1F"/>
          <w:sz w:val="16"/>
          <w:szCs w:val="16"/>
          <w:shd w:val="clear" w:color="auto" w:fill="FFFFFF"/>
        </w:rPr>
        <w:t>ALT</w:t>
      </w:r>
      <w:r w:rsidR="00A679A0">
        <w:rPr>
          <w:b/>
          <w:bCs/>
          <w:color w:val="1F1F1F"/>
          <w:sz w:val="16"/>
          <w:szCs w:val="16"/>
          <w:shd w:val="clear" w:color="auto" w:fill="FFFFFF"/>
        </w:rPr>
        <w:t xml:space="preserve">: </w:t>
      </w:r>
      <w:r w:rsidR="00A679A0" w:rsidRPr="00AC05BB">
        <w:rPr>
          <w:color w:val="4D5156"/>
          <w:sz w:val="16"/>
          <w:szCs w:val="16"/>
          <w:shd w:val="clear" w:color="auto" w:fill="FFFFFF"/>
        </w:rPr>
        <w:t>alanine transaminase</w:t>
      </w:r>
      <w:r w:rsidR="00A679A0">
        <w:rPr>
          <w:rStyle w:val="apple-converted-space"/>
          <w:color w:val="4D5156"/>
          <w:sz w:val="16"/>
          <w:szCs w:val="16"/>
          <w:shd w:val="clear" w:color="auto" w:fill="FFFFFF"/>
        </w:rPr>
        <w:t xml:space="preserve">; </w:t>
      </w:r>
      <w:r w:rsidR="00A679A0" w:rsidRPr="00A679A0">
        <w:rPr>
          <w:rStyle w:val="apple-converted-space"/>
          <w:b/>
          <w:bCs/>
          <w:color w:val="4D5156"/>
          <w:sz w:val="16"/>
          <w:szCs w:val="16"/>
          <w:shd w:val="clear" w:color="auto" w:fill="FFFFFF"/>
        </w:rPr>
        <w:t>AST</w:t>
      </w:r>
      <w:r w:rsidR="00A679A0">
        <w:rPr>
          <w:rStyle w:val="apple-converted-space"/>
          <w:b/>
          <w:bCs/>
          <w:color w:val="4D5156"/>
          <w:sz w:val="16"/>
          <w:szCs w:val="16"/>
          <w:shd w:val="clear" w:color="auto" w:fill="FFFFFF"/>
        </w:rPr>
        <w:t xml:space="preserve">: </w:t>
      </w:r>
      <w:r w:rsidR="00A679A0" w:rsidRPr="00AC05BB">
        <w:rPr>
          <w:color w:val="4D5156"/>
          <w:sz w:val="16"/>
          <w:szCs w:val="16"/>
          <w:shd w:val="clear" w:color="auto" w:fill="FFFFFF"/>
        </w:rPr>
        <w:t>aspartate transaminase</w:t>
      </w:r>
      <w:r w:rsidR="00A679A0">
        <w:rPr>
          <w:sz w:val="16"/>
          <w:szCs w:val="16"/>
        </w:rPr>
        <w:t xml:space="preserve">; </w:t>
      </w:r>
      <w:r w:rsidR="00A679A0" w:rsidRPr="00A679A0">
        <w:rPr>
          <w:b/>
          <w:bCs/>
          <w:color w:val="040C28"/>
          <w:sz w:val="16"/>
          <w:szCs w:val="16"/>
        </w:rPr>
        <w:t>BUN</w:t>
      </w:r>
      <w:r w:rsidR="00A679A0">
        <w:rPr>
          <w:b/>
          <w:bCs/>
          <w:color w:val="040C28"/>
          <w:sz w:val="16"/>
          <w:szCs w:val="16"/>
        </w:rPr>
        <w:t xml:space="preserve">: </w:t>
      </w:r>
      <w:r w:rsidR="00A679A0" w:rsidRPr="00AC05BB">
        <w:rPr>
          <w:color w:val="1F1F1F"/>
          <w:sz w:val="16"/>
          <w:szCs w:val="16"/>
          <w:shd w:val="clear" w:color="auto" w:fill="FFFFFF"/>
        </w:rPr>
        <w:t>Blood Urea Nitrogen</w:t>
      </w:r>
      <w:r w:rsidR="00A679A0">
        <w:rPr>
          <w:color w:val="1F1F1F"/>
          <w:sz w:val="16"/>
          <w:szCs w:val="16"/>
          <w:shd w:val="clear" w:color="auto" w:fill="FFFFFF"/>
        </w:rPr>
        <w:t xml:space="preserve">; </w:t>
      </w:r>
      <w:r w:rsidR="00CF41BD" w:rsidRPr="00A679A0">
        <w:rPr>
          <w:b/>
          <w:bCs/>
          <w:sz w:val="16"/>
          <w:szCs w:val="16"/>
        </w:rPr>
        <w:t>C/S</w:t>
      </w:r>
      <w:r w:rsidR="00A679A0">
        <w:rPr>
          <w:sz w:val="16"/>
          <w:szCs w:val="16"/>
        </w:rPr>
        <w:t>:</w:t>
      </w:r>
      <w:r w:rsidR="00CF41BD" w:rsidRPr="00CF41BD">
        <w:rPr>
          <w:sz w:val="16"/>
          <w:szCs w:val="16"/>
        </w:rPr>
        <w:t xml:space="preserve"> caesarean section;</w:t>
      </w:r>
      <w:r w:rsidR="00A679A0">
        <w:rPr>
          <w:sz w:val="16"/>
          <w:szCs w:val="16"/>
        </w:rPr>
        <w:t xml:space="preserve"> </w:t>
      </w:r>
      <w:r w:rsidR="00A679A0" w:rsidRPr="00A679A0">
        <w:rPr>
          <w:b/>
          <w:bCs/>
          <w:sz w:val="16"/>
          <w:szCs w:val="16"/>
        </w:rPr>
        <w:t>ELVLDL</w:t>
      </w:r>
      <w:r w:rsidR="00A679A0">
        <w:rPr>
          <w:b/>
          <w:bCs/>
          <w:sz w:val="16"/>
          <w:szCs w:val="16"/>
        </w:rPr>
        <w:t xml:space="preserve">: </w:t>
      </w:r>
      <w:r w:rsidR="00A679A0" w:rsidRPr="00AC05BB">
        <w:rPr>
          <w:sz w:val="16"/>
          <w:szCs w:val="16"/>
        </w:rPr>
        <w:t>extremely large very low density lipoprotein</w:t>
      </w:r>
      <w:r w:rsidR="00A679A0">
        <w:rPr>
          <w:sz w:val="16"/>
          <w:szCs w:val="16"/>
        </w:rPr>
        <w:t>;</w:t>
      </w:r>
      <w:r w:rsidR="00CF41BD" w:rsidRPr="00CF41BD">
        <w:rPr>
          <w:sz w:val="16"/>
          <w:szCs w:val="16"/>
        </w:rPr>
        <w:t xml:space="preserve"> </w:t>
      </w:r>
      <w:r w:rsidR="00CF41BD" w:rsidRPr="00A679A0">
        <w:rPr>
          <w:b/>
          <w:color w:val="000000"/>
          <w:sz w:val="16"/>
          <w:szCs w:val="16"/>
        </w:rPr>
        <w:t>FPG</w:t>
      </w:r>
      <w:r w:rsidR="00A679A0">
        <w:rPr>
          <w:b/>
          <w:color w:val="000000"/>
          <w:sz w:val="16"/>
          <w:szCs w:val="16"/>
        </w:rPr>
        <w:t xml:space="preserve">: </w:t>
      </w:r>
      <w:r w:rsidR="00CF41BD" w:rsidRPr="00CF41BD">
        <w:rPr>
          <w:color w:val="000000"/>
          <w:sz w:val="16"/>
          <w:szCs w:val="16"/>
        </w:rPr>
        <w:t xml:space="preserve">fasting plasma glucose; </w:t>
      </w:r>
      <w:r w:rsidR="00CF41BD" w:rsidRPr="00A679A0">
        <w:rPr>
          <w:b/>
          <w:bCs/>
          <w:sz w:val="16"/>
          <w:szCs w:val="16"/>
        </w:rPr>
        <w:t>GDM</w:t>
      </w:r>
      <w:r w:rsidR="00A679A0">
        <w:rPr>
          <w:b/>
          <w:bCs/>
          <w:sz w:val="16"/>
          <w:szCs w:val="16"/>
        </w:rPr>
        <w:t xml:space="preserve">: </w:t>
      </w:r>
      <w:r w:rsidR="00CF41BD" w:rsidRPr="00CF41BD">
        <w:rPr>
          <w:sz w:val="16"/>
          <w:szCs w:val="16"/>
        </w:rPr>
        <w:t xml:space="preserve">Gestational Diabetes Mellitus; </w:t>
      </w:r>
      <w:proofErr w:type="spellStart"/>
      <w:r w:rsidR="00A679A0" w:rsidRPr="00A679A0">
        <w:rPr>
          <w:b/>
          <w:bCs/>
          <w:sz w:val="16"/>
          <w:szCs w:val="16"/>
        </w:rPr>
        <w:t>gGT</w:t>
      </w:r>
      <w:proofErr w:type="spellEnd"/>
      <w:r w:rsidR="00A679A0">
        <w:rPr>
          <w:b/>
          <w:bCs/>
          <w:sz w:val="16"/>
          <w:szCs w:val="16"/>
        </w:rPr>
        <w:t xml:space="preserve">: </w:t>
      </w:r>
      <w:r w:rsidR="00A679A0">
        <w:rPr>
          <w:color w:val="1F1F1F"/>
          <w:sz w:val="16"/>
          <w:szCs w:val="16"/>
          <w:shd w:val="clear" w:color="auto" w:fill="FFFFFF"/>
        </w:rPr>
        <w:t>g</w:t>
      </w:r>
      <w:r w:rsidR="00A679A0" w:rsidRPr="00AC05BB">
        <w:rPr>
          <w:color w:val="1F1F1F"/>
          <w:sz w:val="16"/>
          <w:szCs w:val="16"/>
          <w:shd w:val="clear" w:color="auto" w:fill="FFFFFF"/>
        </w:rPr>
        <w:t>amma-glutamyl transferase</w:t>
      </w:r>
      <w:r w:rsidR="00A679A0">
        <w:rPr>
          <w:color w:val="1F1F1F"/>
          <w:sz w:val="16"/>
          <w:szCs w:val="16"/>
          <w:shd w:val="clear" w:color="auto" w:fill="FFFFFF"/>
        </w:rPr>
        <w:t xml:space="preserve">; </w:t>
      </w:r>
      <w:r w:rsidR="00CF41BD" w:rsidRPr="00A679A0">
        <w:rPr>
          <w:b/>
          <w:bCs/>
          <w:sz w:val="16"/>
          <w:szCs w:val="16"/>
        </w:rPr>
        <w:t>GM-CSF</w:t>
      </w:r>
      <w:r w:rsidR="00A679A0">
        <w:rPr>
          <w:sz w:val="16"/>
          <w:szCs w:val="16"/>
        </w:rPr>
        <w:t xml:space="preserve">: </w:t>
      </w:r>
      <w:r w:rsidR="00CF41BD" w:rsidRPr="00CF41BD">
        <w:rPr>
          <w:sz w:val="16"/>
          <w:szCs w:val="16"/>
        </w:rPr>
        <w:t xml:space="preserve"> granulocyte-macrophage colony-stimulating factor; </w:t>
      </w:r>
      <w:r w:rsidR="00A679A0">
        <w:rPr>
          <w:b/>
          <w:bCs/>
          <w:sz w:val="16"/>
          <w:szCs w:val="16"/>
        </w:rPr>
        <w:t>Hb:</w:t>
      </w:r>
      <w:r w:rsidR="00CF41BD" w:rsidRPr="00CF41BD">
        <w:rPr>
          <w:sz w:val="16"/>
          <w:szCs w:val="16"/>
        </w:rPr>
        <w:t xml:space="preserve"> haemoglobin; </w:t>
      </w:r>
      <w:proofErr w:type="spellStart"/>
      <w:r w:rsidR="00CF41BD" w:rsidRPr="00A679A0">
        <w:rPr>
          <w:b/>
          <w:bCs/>
          <w:sz w:val="16"/>
          <w:szCs w:val="16"/>
        </w:rPr>
        <w:t>Hct</w:t>
      </w:r>
      <w:proofErr w:type="spellEnd"/>
      <w:r w:rsidR="00A679A0">
        <w:rPr>
          <w:b/>
          <w:bCs/>
          <w:sz w:val="16"/>
          <w:szCs w:val="16"/>
        </w:rPr>
        <w:t xml:space="preserve">: </w:t>
      </w:r>
      <w:proofErr w:type="spellStart"/>
      <w:r w:rsidR="00CF41BD" w:rsidRPr="00CF41BD">
        <w:rPr>
          <w:sz w:val="16"/>
          <w:szCs w:val="16"/>
        </w:rPr>
        <w:t>haematrocrit</w:t>
      </w:r>
      <w:proofErr w:type="spellEnd"/>
      <w:r w:rsidR="00CF41BD" w:rsidRPr="00CF41BD">
        <w:rPr>
          <w:sz w:val="16"/>
          <w:szCs w:val="16"/>
        </w:rPr>
        <w:t xml:space="preserve">; </w:t>
      </w:r>
      <w:r w:rsidR="00A679A0" w:rsidRPr="00A679A0">
        <w:rPr>
          <w:b/>
          <w:bCs/>
          <w:sz w:val="16"/>
          <w:szCs w:val="16"/>
        </w:rPr>
        <w:t>HDL-t</w:t>
      </w:r>
      <w:r w:rsidR="00A679A0">
        <w:rPr>
          <w:b/>
          <w:bCs/>
          <w:sz w:val="16"/>
          <w:szCs w:val="16"/>
        </w:rPr>
        <w:t xml:space="preserve">: </w:t>
      </w:r>
      <w:r w:rsidR="00A679A0" w:rsidRPr="00AC05BB">
        <w:rPr>
          <w:sz w:val="16"/>
          <w:szCs w:val="16"/>
        </w:rPr>
        <w:t xml:space="preserve">triglycerides in </w:t>
      </w:r>
      <w:r w:rsidR="00A679A0">
        <w:rPr>
          <w:sz w:val="16"/>
          <w:szCs w:val="16"/>
        </w:rPr>
        <w:t xml:space="preserve">high density lipoprotein; </w:t>
      </w:r>
      <w:r w:rsidR="00CF41BD" w:rsidRPr="00A679A0">
        <w:rPr>
          <w:b/>
          <w:bCs/>
          <w:sz w:val="16"/>
          <w:szCs w:val="16"/>
        </w:rPr>
        <w:t>HDP</w:t>
      </w:r>
      <w:r w:rsidR="00A679A0">
        <w:rPr>
          <w:b/>
          <w:bCs/>
          <w:sz w:val="16"/>
          <w:szCs w:val="16"/>
        </w:rPr>
        <w:t xml:space="preserve">: </w:t>
      </w:r>
      <w:r w:rsidR="00CF41BD" w:rsidRPr="00CF41BD">
        <w:rPr>
          <w:sz w:val="16"/>
          <w:szCs w:val="16"/>
        </w:rPr>
        <w:t xml:space="preserve">hypertensive disorders or pregnancy; </w:t>
      </w:r>
      <w:r w:rsidR="00CF41BD" w:rsidRPr="00A679A0">
        <w:rPr>
          <w:b/>
          <w:bCs/>
          <w:sz w:val="16"/>
          <w:szCs w:val="16"/>
        </w:rPr>
        <w:t>IADPSG</w:t>
      </w:r>
      <w:r w:rsidR="00A679A0">
        <w:rPr>
          <w:b/>
          <w:bCs/>
          <w:sz w:val="16"/>
          <w:szCs w:val="16"/>
        </w:rPr>
        <w:t xml:space="preserve">: </w:t>
      </w:r>
      <w:r w:rsidR="00CF41BD" w:rsidRPr="00CF41BD">
        <w:rPr>
          <w:color w:val="000000"/>
          <w:sz w:val="16"/>
          <w:szCs w:val="16"/>
        </w:rPr>
        <w:t>International Association of Diabetes and Pregnancy Study Groups</w:t>
      </w:r>
      <w:r w:rsidR="00CF41BD" w:rsidRPr="00CF41BD">
        <w:rPr>
          <w:sz w:val="16"/>
          <w:szCs w:val="16"/>
        </w:rPr>
        <w:t xml:space="preserve"> ; </w:t>
      </w:r>
      <w:proofErr w:type="spellStart"/>
      <w:r w:rsidR="00CF41BD" w:rsidRPr="00A679A0">
        <w:rPr>
          <w:b/>
          <w:bCs/>
          <w:sz w:val="16"/>
          <w:szCs w:val="16"/>
        </w:rPr>
        <w:t>iPTB</w:t>
      </w:r>
      <w:proofErr w:type="spellEnd"/>
      <w:r w:rsidR="00A679A0">
        <w:rPr>
          <w:b/>
          <w:bCs/>
          <w:sz w:val="16"/>
          <w:szCs w:val="16"/>
        </w:rPr>
        <w:t xml:space="preserve">: </w:t>
      </w:r>
      <w:r w:rsidR="00CF41BD" w:rsidRPr="00CF41BD">
        <w:rPr>
          <w:sz w:val="16"/>
          <w:szCs w:val="16"/>
        </w:rPr>
        <w:t xml:space="preserve">iatrogenic pre-term birth;  </w:t>
      </w:r>
      <w:r w:rsidR="00CF41BD" w:rsidRPr="00A679A0">
        <w:rPr>
          <w:b/>
          <w:bCs/>
          <w:sz w:val="16"/>
          <w:szCs w:val="16"/>
        </w:rPr>
        <w:t>ISSHP</w:t>
      </w:r>
      <w:r w:rsidR="00A679A0">
        <w:rPr>
          <w:b/>
          <w:bCs/>
          <w:sz w:val="16"/>
          <w:szCs w:val="16"/>
        </w:rPr>
        <w:t xml:space="preserve">: </w:t>
      </w:r>
      <w:r w:rsidR="00CF41BD" w:rsidRPr="00CF41BD">
        <w:rPr>
          <w:color w:val="000000"/>
          <w:sz w:val="16"/>
          <w:szCs w:val="16"/>
        </w:rPr>
        <w:t>International Society for the Study of Hypertension in Pregnancy</w:t>
      </w:r>
      <w:r w:rsidR="00CF41BD" w:rsidRPr="00CF41BD">
        <w:rPr>
          <w:sz w:val="16"/>
          <w:szCs w:val="16"/>
        </w:rPr>
        <w:t xml:space="preserve">; </w:t>
      </w:r>
      <w:r w:rsidR="00A679A0" w:rsidRPr="00A679A0">
        <w:rPr>
          <w:b/>
          <w:bCs/>
          <w:sz w:val="16"/>
          <w:szCs w:val="16"/>
        </w:rPr>
        <w:t>LHDL</w:t>
      </w:r>
      <w:r w:rsidR="00A679A0">
        <w:rPr>
          <w:b/>
          <w:bCs/>
          <w:sz w:val="16"/>
          <w:szCs w:val="16"/>
        </w:rPr>
        <w:t xml:space="preserve">: </w:t>
      </w:r>
      <w:r w:rsidR="00A679A0" w:rsidRPr="00AC05BB">
        <w:rPr>
          <w:sz w:val="16"/>
          <w:szCs w:val="16"/>
        </w:rPr>
        <w:t>large HDL</w:t>
      </w:r>
      <w:r w:rsidR="00A679A0">
        <w:rPr>
          <w:sz w:val="16"/>
          <w:szCs w:val="16"/>
        </w:rPr>
        <w:t xml:space="preserve">; </w:t>
      </w:r>
      <w:r w:rsidR="00CF41BD" w:rsidRPr="00A679A0">
        <w:rPr>
          <w:b/>
          <w:bCs/>
          <w:sz w:val="16"/>
          <w:szCs w:val="16"/>
        </w:rPr>
        <w:t>MDA</w:t>
      </w:r>
      <w:r w:rsidR="00A679A0">
        <w:rPr>
          <w:b/>
          <w:bCs/>
          <w:sz w:val="16"/>
          <w:szCs w:val="16"/>
        </w:rPr>
        <w:t xml:space="preserve">: </w:t>
      </w:r>
      <w:r w:rsidR="00CF41BD" w:rsidRPr="00CF3510">
        <w:rPr>
          <w:sz w:val="16"/>
          <w:szCs w:val="16"/>
        </w:rPr>
        <w:t>malondialdehyde</w:t>
      </w:r>
      <w:r w:rsidR="00CF41BD">
        <w:rPr>
          <w:sz w:val="16"/>
          <w:szCs w:val="16"/>
        </w:rPr>
        <w:t>;</w:t>
      </w:r>
      <w:r w:rsidR="00A679A0">
        <w:rPr>
          <w:sz w:val="16"/>
          <w:szCs w:val="16"/>
        </w:rPr>
        <w:t xml:space="preserve"> </w:t>
      </w:r>
      <w:r w:rsidR="00A679A0" w:rsidRPr="00A679A0">
        <w:rPr>
          <w:b/>
          <w:bCs/>
          <w:sz w:val="16"/>
          <w:szCs w:val="16"/>
        </w:rPr>
        <w:t>LVLDL</w:t>
      </w:r>
      <w:r w:rsidR="00A679A0">
        <w:rPr>
          <w:b/>
          <w:bCs/>
          <w:sz w:val="16"/>
          <w:szCs w:val="16"/>
        </w:rPr>
        <w:t xml:space="preserve">: </w:t>
      </w:r>
      <w:r w:rsidR="00A679A0" w:rsidRPr="00AC05BB">
        <w:rPr>
          <w:sz w:val="16"/>
          <w:szCs w:val="16"/>
        </w:rPr>
        <w:t>large very low density lipoprotein</w:t>
      </w:r>
      <w:r w:rsidR="00A679A0">
        <w:rPr>
          <w:sz w:val="16"/>
          <w:szCs w:val="16"/>
        </w:rPr>
        <w:t>;</w:t>
      </w:r>
      <w:r w:rsidR="00CF41BD" w:rsidRPr="00CF3510">
        <w:rPr>
          <w:sz w:val="16"/>
          <w:szCs w:val="16"/>
        </w:rPr>
        <w:t xml:space="preserve"> </w:t>
      </w:r>
      <w:proofErr w:type="spellStart"/>
      <w:r w:rsidR="00CF41BD" w:rsidRPr="00A679A0">
        <w:rPr>
          <w:b/>
          <w:bCs/>
          <w:sz w:val="16"/>
          <w:szCs w:val="16"/>
        </w:rPr>
        <w:t>MtDNA</w:t>
      </w:r>
      <w:proofErr w:type="spellEnd"/>
      <w:r w:rsidR="00A679A0">
        <w:rPr>
          <w:b/>
          <w:bCs/>
          <w:sz w:val="16"/>
          <w:szCs w:val="16"/>
        </w:rPr>
        <w:t xml:space="preserve">: </w:t>
      </w:r>
      <w:r w:rsidR="00CF41BD" w:rsidRPr="00CF41BD">
        <w:rPr>
          <w:sz w:val="16"/>
          <w:szCs w:val="16"/>
        </w:rPr>
        <w:t xml:space="preserve"> mitochondrial DNA; </w:t>
      </w:r>
      <w:r w:rsidR="00CF41BD" w:rsidRPr="00A679A0">
        <w:rPr>
          <w:b/>
          <w:bCs/>
          <w:sz w:val="16"/>
          <w:szCs w:val="16"/>
        </w:rPr>
        <w:t>MUFA</w:t>
      </w:r>
      <w:r w:rsidR="00A679A0">
        <w:rPr>
          <w:b/>
          <w:bCs/>
          <w:sz w:val="16"/>
          <w:szCs w:val="16"/>
        </w:rPr>
        <w:t xml:space="preserve">: </w:t>
      </w:r>
      <w:r w:rsidR="00CF41BD" w:rsidRPr="00CF41BD">
        <w:rPr>
          <w:sz w:val="16"/>
          <w:szCs w:val="16"/>
        </w:rPr>
        <w:t xml:space="preserve">monounsaturated fatty acid; </w:t>
      </w:r>
      <w:r w:rsidR="00A679A0" w:rsidRPr="00A679A0">
        <w:rPr>
          <w:b/>
          <w:bCs/>
          <w:sz w:val="16"/>
          <w:szCs w:val="16"/>
        </w:rPr>
        <w:t>MVLDL</w:t>
      </w:r>
      <w:r w:rsidR="00A679A0">
        <w:rPr>
          <w:b/>
          <w:bCs/>
          <w:sz w:val="16"/>
          <w:szCs w:val="16"/>
        </w:rPr>
        <w:t xml:space="preserve">: </w:t>
      </w:r>
      <w:r w:rsidR="00A679A0">
        <w:rPr>
          <w:sz w:val="16"/>
          <w:szCs w:val="16"/>
        </w:rPr>
        <w:t xml:space="preserve">medium very low density lipoprotein; </w:t>
      </w:r>
      <w:r w:rsidR="00CF41BD" w:rsidRPr="00A679A0">
        <w:rPr>
          <w:b/>
          <w:bCs/>
          <w:sz w:val="16"/>
          <w:szCs w:val="16"/>
        </w:rPr>
        <w:t>NR</w:t>
      </w:r>
      <w:r w:rsidR="00A679A0">
        <w:rPr>
          <w:b/>
          <w:bCs/>
          <w:sz w:val="16"/>
          <w:szCs w:val="16"/>
        </w:rPr>
        <w:t xml:space="preserve">: </w:t>
      </w:r>
      <w:r w:rsidR="00CF41BD" w:rsidRPr="00CF41BD">
        <w:rPr>
          <w:sz w:val="16"/>
          <w:szCs w:val="16"/>
        </w:rPr>
        <w:t xml:space="preserve">not recorded; </w:t>
      </w:r>
      <w:r w:rsidR="00CF41BD" w:rsidRPr="00A679A0">
        <w:rPr>
          <w:b/>
          <w:bCs/>
          <w:color w:val="000000"/>
          <w:sz w:val="16"/>
          <w:szCs w:val="16"/>
        </w:rPr>
        <w:t>PG</w:t>
      </w:r>
      <w:r w:rsidR="00A679A0">
        <w:rPr>
          <w:b/>
          <w:bCs/>
          <w:color w:val="000000"/>
          <w:sz w:val="16"/>
          <w:szCs w:val="16"/>
        </w:rPr>
        <w:t xml:space="preserve">: </w:t>
      </w:r>
      <w:r w:rsidR="00CF41BD" w:rsidRPr="00CF41BD">
        <w:rPr>
          <w:color w:val="000000"/>
          <w:sz w:val="16"/>
          <w:szCs w:val="16"/>
        </w:rPr>
        <w:t xml:space="preserve">plasma glucose; </w:t>
      </w:r>
      <w:r w:rsidR="00CF41BD" w:rsidRPr="00A679A0">
        <w:rPr>
          <w:b/>
          <w:bCs/>
          <w:sz w:val="16"/>
          <w:szCs w:val="16"/>
        </w:rPr>
        <w:t>PTB</w:t>
      </w:r>
      <w:r w:rsidR="00A679A0">
        <w:rPr>
          <w:b/>
          <w:bCs/>
          <w:sz w:val="16"/>
          <w:szCs w:val="16"/>
        </w:rPr>
        <w:t xml:space="preserve">: </w:t>
      </w:r>
      <w:r w:rsidR="00CF41BD" w:rsidRPr="00CF41BD">
        <w:rPr>
          <w:sz w:val="16"/>
          <w:szCs w:val="16"/>
        </w:rPr>
        <w:t>pre-term birth</w:t>
      </w:r>
      <w:r w:rsidR="00CF41BD">
        <w:rPr>
          <w:sz w:val="16"/>
          <w:szCs w:val="16"/>
        </w:rPr>
        <w:t xml:space="preserve">; </w:t>
      </w:r>
      <w:r w:rsidR="00CF41BD" w:rsidRPr="00A679A0">
        <w:rPr>
          <w:b/>
          <w:bCs/>
          <w:sz w:val="16"/>
          <w:szCs w:val="16"/>
        </w:rPr>
        <w:t>PUFA</w:t>
      </w:r>
      <w:r w:rsidR="00A679A0">
        <w:rPr>
          <w:b/>
          <w:bCs/>
          <w:sz w:val="16"/>
          <w:szCs w:val="16"/>
        </w:rPr>
        <w:t xml:space="preserve">: </w:t>
      </w:r>
      <w:r w:rsidR="00CF41BD" w:rsidRPr="00CF41BD">
        <w:rPr>
          <w:sz w:val="16"/>
          <w:szCs w:val="16"/>
        </w:rPr>
        <w:t xml:space="preserve">polyunsaturated fatty acid; </w:t>
      </w:r>
      <w:r w:rsidR="00A679A0" w:rsidRPr="00A679A0">
        <w:rPr>
          <w:b/>
          <w:bCs/>
          <w:sz w:val="16"/>
          <w:szCs w:val="16"/>
        </w:rPr>
        <w:t>tPA</w:t>
      </w:r>
      <w:r w:rsidR="00A679A0">
        <w:rPr>
          <w:b/>
          <w:bCs/>
          <w:sz w:val="16"/>
          <w:szCs w:val="16"/>
        </w:rPr>
        <w:t xml:space="preserve">: </w:t>
      </w:r>
      <w:r w:rsidR="00A679A0" w:rsidRPr="00AC05BB">
        <w:rPr>
          <w:sz w:val="16"/>
          <w:szCs w:val="16"/>
        </w:rPr>
        <w:t>tissue plasminogen activator</w:t>
      </w:r>
      <w:r w:rsidR="00A679A0">
        <w:rPr>
          <w:sz w:val="16"/>
          <w:szCs w:val="16"/>
        </w:rPr>
        <w:t xml:space="preserve">; </w:t>
      </w:r>
      <w:r w:rsidR="00CF41BD" w:rsidRPr="00A679A0">
        <w:rPr>
          <w:b/>
          <w:bCs/>
          <w:color w:val="000000"/>
          <w:sz w:val="16"/>
          <w:szCs w:val="16"/>
        </w:rPr>
        <w:t>RUQ</w:t>
      </w:r>
      <w:r w:rsidR="00A679A0">
        <w:rPr>
          <w:b/>
          <w:bCs/>
          <w:color w:val="000000"/>
          <w:sz w:val="16"/>
          <w:szCs w:val="16"/>
        </w:rPr>
        <w:t xml:space="preserve">: </w:t>
      </w:r>
      <w:r w:rsidR="00CF41BD" w:rsidRPr="00CF41BD">
        <w:rPr>
          <w:color w:val="000000"/>
          <w:sz w:val="16"/>
          <w:szCs w:val="16"/>
        </w:rPr>
        <w:t xml:space="preserve">right upper quadrant; </w:t>
      </w:r>
      <w:r w:rsidR="00CF41BD" w:rsidRPr="00A679A0">
        <w:rPr>
          <w:b/>
          <w:bCs/>
          <w:color w:val="000000"/>
          <w:sz w:val="16"/>
          <w:szCs w:val="16"/>
        </w:rPr>
        <w:t>SFA</w:t>
      </w:r>
      <w:r w:rsidR="00A679A0">
        <w:rPr>
          <w:b/>
          <w:bCs/>
          <w:color w:val="000000"/>
          <w:sz w:val="16"/>
          <w:szCs w:val="16"/>
        </w:rPr>
        <w:t xml:space="preserve">: </w:t>
      </w:r>
      <w:r w:rsidR="00CF41BD">
        <w:rPr>
          <w:color w:val="000000"/>
          <w:sz w:val="16"/>
          <w:szCs w:val="16"/>
        </w:rPr>
        <w:t xml:space="preserve">saturated fatty acid; </w:t>
      </w:r>
      <w:r w:rsidR="00CF41BD" w:rsidRPr="00A679A0">
        <w:rPr>
          <w:b/>
          <w:bCs/>
          <w:sz w:val="16"/>
          <w:szCs w:val="16"/>
        </w:rPr>
        <w:t>SFRP4</w:t>
      </w:r>
      <w:r w:rsidR="00A679A0">
        <w:rPr>
          <w:b/>
          <w:bCs/>
          <w:sz w:val="16"/>
          <w:szCs w:val="16"/>
        </w:rPr>
        <w:t xml:space="preserve">: </w:t>
      </w:r>
      <w:r w:rsidR="00CF41BD" w:rsidRPr="00CF41BD">
        <w:rPr>
          <w:color w:val="000000"/>
          <w:sz w:val="16"/>
          <w:szCs w:val="16"/>
        </w:rPr>
        <w:t xml:space="preserve">Secreted frizzled-related protein 4; </w:t>
      </w:r>
      <w:r w:rsidR="00CF41BD" w:rsidRPr="00A679A0">
        <w:rPr>
          <w:b/>
          <w:bCs/>
          <w:color w:val="000000"/>
          <w:sz w:val="16"/>
          <w:szCs w:val="16"/>
        </w:rPr>
        <w:t>SFRP5</w:t>
      </w:r>
      <w:r w:rsidR="00A679A0">
        <w:rPr>
          <w:b/>
          <w:bCs/>
          <w:color w:val="000000"/>
          <w:sz w:val="16"/>
          <w:szCs w:val="16"/>
        </w:rPr>
        <w:t xml:space="preserve">: </w:t>
      </w:r>
      <w:r w:rsidR="00CF41BD" w:rsidRPr="00CF41BD">
        <w:rPr>
          <w:color w:val="000000"/>
          <w:sz w:val="16"/>
          <w:szCs w:val="16"/>
        </w:rPr>
        <w:t xml:space="preserve"> Secreted frizzled-related protein 5; </w:t>
      </w:r>
      <w:r w:rsidR="00A679A0" w:rsidRPr="00A679A0">
        <w:rPr>
          <w:b/>
          <w:bCs/>
          <w:color w:val="1F1F1F"/>
          <w:sz w:val="16"/>
          <w:szCs w:val="16"/>
          <w:shd w:val="clear" w:color="auto" w:fill="FFFFFF"/>
        </w:rPr>
        <w:t>SHBG</w:t>
      </w:r>
      <w:r w:rsidR="00A679A0">
        <w:rPr>
          <w:b/>
          <w:bCs/>
          <w:color w:val="1F1F1F"/>
          <w:sz w:val="16"/>
          <w:szCs w:val="16"/>
          <w:shd w:val="clear" w:color="auto" w:fill="FFFFFF"/>
        </w:rPr>
        <w:t xml:space="preserve">: </w:t>
      </w:r>
      <w:r w:rsidR="00A679A0" w:rsidRPr="00AC05BB">
        <w:rPr>
          <w:color w:val="040C28"/>
          <w:sz w:val="16"/>
          <w:szCs w:val="16"/>
        </w:rPr>
        <w:t>sex hormone binding globulin</w:t>
      </w:r>
      <w:r w:rsidR="00A679A0">
        <w:rPr>
          <w:color w:val="040C28"/>
          <w:sz w:val="16"/>
          <w:szCs w:val="16"/>
        </w:rPr>
        <w:t xml:space="preserve">; </w:t>
      </w:r>
      <w:proofErr w:type="spellStart"/>
      <w:r w:rsidR="00CF41BD" w:rsidRPr="00A679A0">
        <w:rPr>
          <w:b/>
          <w:bCs/>
          <w:sz w:val="16"/>
          <w:szCs w:val="16"/>
        </w:rPr>
        <w:t>sPTB</w:t>
      </w:r>
      <w:proofErr w:type="spellEnd"/>
      <w:r w:rsidR="00A679A0">
        <w:rPr>
          <w:b/>
          <w:bCs/>
          <w:sz w:val="16"/>
          <w:szCs w:val="16"/>
        </w:rPr>
        <w:t xml:space="preserve">: </w:t>
      </w:r>
      <w:r w:rsidR="00CF41BD" w:rsidRPr="00CF41BD">
        <w:rPr>
          <w:sz w:val="16"/>
          <w:szCs w:val="16"/>
        </w:rPr>
        <w:t>spontaneous pre-term birth</w:t>
      </w:r>
      <w:r w:rsidR="00CF41BD">
        <w:rPr>
          <w:sz w:val="16"/>
          <w:szCs w:val="16"/>
        </w:rPr>
        <w:t xml:space="preserve">; </w:t>
      </w:r>
      <w:r w:rsidR="00A679A0" w:rsidRPr="00A679A0">
        <w:rPr>
          <w:b/>
          <w:bCs/>
          <w:sz w:val="16"/>
          <w:szCs w:val="16"/>
        </w:rPr>
        <w:t>SVLDL</w:t>
      </w:r>
      <w:r w:rsidR="00A679A0">
        <w:rPr>
          <w:b/>
          <w:bCs/>
          <w:sz w:val="16"/>
          <w:szCs w:val="16"/>
        </w:rPr>
        <w:t xml:space="preserve">: </w:t>
      </w:r>
      <w:r w:rsidR="00A679A0">
        <w:rPr>
          <w:sz w:val="16"/>
          <w:szCs w:val="16"/>
        </w:rPr>
        <w:t xml:space="preserve">small very low density lipoprotein; </w:t>
      </w:r>
      <w:r w:rsidR="00CF41BD" w:rsidRPr="0057777B">
        <w:rPr>
          <w:b/>
          <w:bCs/>
          <w:sz w:val="16"/>
          <w:szCs w:val="16"/>
        </w:rPr>
        <w:t>TFA</w:t>
      </w:r>
      <w:r w:rsidR="0057777B">
        <w:rPr>
          <w:b/>
          <w:bCs/>
          <w:sz w:val="16"/>
          <w:szCs w:val="16"/>
        </w:rPr>
        <w:t xml:space="preserve">: </w:t>
      </w:r>
      <w:r w:rsidR="00CF41BD">
        <w:rPr>
          <w:sz w:val="16"/>
          <w:szCs w:val="16"/>
        </w:rPr>
        <w:t>trans fatty acid</w:t>
      </w:r>
      <w:r w:rsidR="00A679A0">
        <w:rPr>
          <w:sz w:val="16"/>
          <w:szCs w:val="16"/>
        </w:rPr>
        <w:t xml:space="preserve">; </w:t>
      </w:r>
      <w:r w:rsidR="00A679A0" w:rsidRPr="0057777B">
        <w:rPr>
          <w:b/>
          <w:bCs/>
          <w:sz w:val="16"/>
          <w:szCs w:val="16"/>
        </w:rPr>
        <w:t>VLDL-t</w:t>
      </w:r>
      <w:r w:rsidR="0057777B">
        <w:rPr>
          <w:b/>
          <w:bCs/>
          <w:sz w:val="16"/>
          <w:szCs w:val="16"/>
        </w:rPr>
        <w:t xml:space="preserve">: </w:t>
      </w:r>
      <w:r w:rsidR="00A679A0">
        <w:rPr>
          <w:sz w:val="16"/>
          <w:szCs w:val="16"/>
        </w:rPr>
        <w:t xml:space="preserve">triglycerides in very low density lipoprotein; </w:t>
      </w:r>
      <w:r w:rsidR="00A679A0" w:rsidRPr="0057777B">
        <w:rPr>
          <w:b/>
          <w:bCs/>
          <w:sz w:val="16"/>
          <w:szCs w:val="16"/>
        </w:rPr>
        <w:t>VLHDL</w:t>
      </w:r>
      <w:r w:rsidR="0057777B">
        <w:rPr>
          <w:b/>
          <w:bCs/>
          <w:sz w:val="16"/>
          <w:szCs w:val="16"/>
        </w:rPr>
        <w:t xml:space="preserve">: </w:t>
      </w:r>
      <w:r w:rsidR="00A679A0" w:rsidRPr="00AC05BB">
        <w:rPr>
          <w:sz w:val="16"/>
          <w:szCs w:val="16"/>
        </w:rPr>
        <w:t>very large HDL</w:t>
      </w:r>
      <w:r w:rsidR="00A679A0">
        <w:rPr>
          <w:sz w:val="16"/>
          <w:szCs w:val="16"/>
        </w:rPr>
        <w:t xml:space="preserve">; </w:t>
      </w:r>
      <w:r w:rsidR="00A679A0" w:rsidRPr="0057777B">
        <w:rPr>
          <w:b/>
          <w:bCs/>
          <w:sz w:val="16"/>
          <w:szCs w:val="16"/>
        </w:rPr>
        <w:t>VLVLDL</w:t>
      </w:r>
      <w:r w:rsidR="0057777B">
        <w:rPr>
          <w:b/>
          <w:bCs/>
          <w:sz w:val="16"/>
          <w:szCs w:val="16"/>
        </w:rPr>
        <w:t xml:space="preserve">: </w:t>
      </w:r>
      <w:r w:rsidR="00A679A0" w:rsidRPr="00AC05BB">
        <w:rPr>
          <w:sz w:val="16"/>
          <w:szCs w:val="16"/>
        </w:rPr>
        <w:t>very large very low density lipoprotein</w:t>
      </w:r>
    </w:p>
    <w:p w14:paraId="773DDEA7" w14:textId="114E66DC" w:rsidR="00A679A0" w:rsidRPr="00AC05BB" w:rsidRDefault="00A679A0" w:rsidP="00A679A0">
      <w:pPr>
        <w:rPr>
          <w:sz w:val="16"/>
          <w:szCs w:val="16"/>
        </w:rPr>
      </w:pPr>
    </w:p>
    <w:p w14:paraId="38AE4774" w14:textId="1B93A1A2" w:rsidR="00CF41BD" w:rsidRPr="00A679A0" w:rsidRDefault="00CF41BD">
      <w:pPr>
        <w:rPr>
          <w:sz w:val="16"/>
          <w:szCs w:val="16"/>
        </w:rPr>
      </w:pPr>
    </w:p>
    <w:p w14:paraId="51754307" w14:textId="42163A7D" w:rsidR="00CF41BD" w:rsidRDefault="00CF41BD"/>
    <w:sectPr w:rsidR="00CF41BD" w:rsidSect="00961CD7"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5C2FB5" w14:textId="77777777" w:rsidR="00997938" w:rsidRDefault="00997938" w:rsidP="00A06252">
      <w:r>
        <w:separator/>
      </w:r>
    </w:p>
  </w:endnote>
  <w:endnote w:type="continuationSeparator" w:id="0">
    <w:p w14:paraId="0B764097" w14:textId="77777777" w:rsidR="00997938" w:rsidRDefault="00997938" w:rsidP="00A06252">
      <w:r>
        <w:continuationSeparator/>
      </w:r>
    </w:p>
  </w:endnote>
  <w:endnote w:type="continuationNotice" w:id="1">
    <w:p w14:paraId="43374A46" w14:textId="77777777" w:rsidR="00997938" w:rsidRDefault="0099793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9475D0" w14:textId="77777777" w:rsidR="00997938" w:rsidRDefault="00997938" w:rsidP="00A06252">
      <w:r>
        <w:separator/>
      </w:r>
    </w:p>
  </w:footnote>
  <w:footnote w:type="continuationSeparator" w:id="0">
    <w:p w14:paraId="4478C9BB" w14:textId="77777777" w:rsidR="00997938" w:rsidRDefault="00997938" w:rsidP="00A06252">
      <w:r>
        <w:continuationSeparator/>
      </w:r>
    </w:p>
  </w:footnote>
  <w:footnote w:type="continuationNotice" w:id="1">
    <w:p w14:paraId="7104C9D7" w14:textId="77777777" w:rsidR="00997938" w:rsidRDefault="0099793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935E8C"/>
    <w:multiLevelType w:val="hybridMultilevel"/>
    <w:tmpl w:val="240C3932"/>
    <w:lvl w:ilvl="0" w:tplc="0F36FB40">
      <w:numFmt w:val="bullet"/>
      <w:lvlText w:val=""/>
      <w:lvlJc w:val="left"/>
      <w:pPr>
        <w:tabs>
          <w:tab w:val="num" w:pos="113"/>
        </w:tabs>
        <w:ind w:left="113" w:firstLine="0"/>
      </w:pPr>
      <w:rPr>
        <w:rFonts w:ascii="Symbol" w:eastAsiaTheme="minorHAnsi" w:hAnsi="Symbol" w:cs="Times New Roman" w:hint="default"/>
        <w:color w:val="00000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838CB"/>
    <w:multiLevelType w:val="hybridMultilevel"/>
    <w:tmpl w:val="EE9C97E6"/>
    <w:lvl w:ilvl="0" w:tplc="BA00133C">
      <w:numFmt w:val="bullet"/>
      <w:lvlText w:val=""/>
      <w:lvlJc w:val="left"/>
      <w:pPr>
        <w:ind w:left="227" w:firstLine="57"/>
      </w:pPr>
      <w:rPr>
        <w:rFonts w:ascii="Symbol" w:eastAsiaTheme="minorHAnsi" w:hAnsi="Symbol" w:cs="Times New Roman" w:hint="default"/>
        <w:color w:val="00000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C732F3"/>
    <w:multiLevelType w:val="hybridMultilevel"/>
    <w:tmpl w:val="EA6238D4"/>
    <w:lvl w:ilvl="0" w:tplc="6ED41736">
      <w:start w:val="8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E514C4"/>
    <w:multiLevelType w:val="hybridMultilevel"/>
    <w:tmpl w:val="B682072A"/>
    <w:lvl w:ilvl="0" w:tplc="F17E03D8">
      <w:numFmt w:val="bullet"/>
      <w:lvlText w:val=""/>
      <w:lvlJc w:val="left"/>
      <w:pPr>
        <w:ind w:left="113" w:firstLine="171"/>
      </w:pPr>
      <w:rPr>
        <w:rFonts w:ascii="Symbol" w:eastAsiaTheme="minorHAnsi" w:hAnsi="Symbol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070793"/>
    <w:multiLevelType w:val="hybridMultilevel"/>
    <w:tmpl w:val="4DC4EB64"/>
    <w:lvl w:ilvl="0" w:tplc="EB246164">
      <w:numFmt w:val="bullet"/>
      <w:lvlText w:val=""/>
      <w:lvlJc w:val="left"/>
      <w:pPr>
        <w:ind w:left="170" w:hanging="57"/>
      </w:pPr>
      <w:rPr>
        <w:rFonts w:ascii="Symbol" w:eastAsiaTheme="minorHAnsi" w:hAnsi="Symbol" w:cs="Times New Roman" w:hint="default"/>
        <w:color w:val="00000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08276E"/>
    <w:multiLevelType w:val="hybridMultilevel"/>
    <w:tmpl w:val="E7786714"/>
    <w:lvl w:ilvl="0" w:tplc="C7FA3C20">
      <w:start w:val="163"/>
      <w:numFmt w:val="bullet"/>
      <w:lvlText w:val=""/>
      <w:lvlJc w:val="left"/>
      <w:pPr>
        <w:ind w:left="814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3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5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7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9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1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3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5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74" w:hanging="360"/>
      </w:pPr>
      <w:rPr>
        <w:rFonts w:ascii="Wingdings" w:hAnsi="Wingdings" w:hint="default"/>
      </w:rPr>
    </w:lvl>
  </w:abstractNum>
  <w:abstractNum w:abstractNumId="6" w15:restartNumberingAfterBreak="0">
    <w:nsid w:val="13A9704D"/>
    <w:multiLevelType w:val="hybridMultilevel"/>
    <w:tmpl w:val="269225E0"/>
    <w:lvl w:ilvl="0" w:tplc="576E9728">
      <w:numFmt w:val="bullet"/>
      <w:lvlText w:val=""/>
      <w:lvlJc w:val="left"/>
      <w:pPr>
        <w:ind w:left="624" w:hanging="57"/>
      </w:pPr>
      <w:rPr>
        <w:rFonts w:ascii="Symbol" w:eastAsiaTheme="minorHAnsi" w:hAnsi="Symbol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B75E19"/>
    <w:multiLevelType w:val="hybridMultilevel"/>
    <w:tmpl w:val="645A5E62"/>
    <w:lvl w:ilvl="0" w:tplc="2CE0E5F0">
      <w:numFmt w:val="bullet"/>
      <w:lvlText w:val=""/>
      <w:lvlJc w:val="left"/>
      <w:pPr>
        <w:ind w:left="113" w:firstLine="0"/>
      </w:pPr>
      <w:rPr>
        <w:rFonts w:ascii="Symbol" w:eastAsiaTheme="minorHAnsi" w:hAnsi="Symbol" w:cs="Times New Roman" w:hint="default"/>
        <w:color w:val="00000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D67C77"/>
    <w:multiLevelType w:val="hybridMultilevel"/>
    <w:tmpl w:val="6F0EC3DC"/>
    <w:lvl w:ilvl="0" w:tplc="F0709FE4">
      <w:start w:val="56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0D616E"/>
    <w:multiLevelType w:val="hybridMultilevel"/>
    <w:tmpl w:val="4CBC421A"/>
    <w:lvl w:ilvl="0" w:tplc="E0547BB4">
      <w:start w:val="11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745A17"/>
    <w:multiLevelType w:val="hybridMultilevel"/>
    <w:tmpl w:val="119C07BA"/>
    <w:lvl w:ilvl="0" w:tplc="6AE405E2">
      <w:start w:val="430"/>
      <w:numFmt w:val="decimal"/>
      <w:lvlText w:val="%1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550186"/>
    <w:multiLevelType w:val="hybridMultilevel"/>
    <w:tmpl w:val="437AF854"/>
    <w:lvl w:ilvl="0" w:tplc="AF74828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3CC7346"/>
    <w:multiLevelType w:val="hybridMultilevel"/>
    <w:tmpl w:val="05665604"/>
    <w:lvl w:ilvl="0" w:tplc="1D4A12E0">
      <w:numFmt w:val="bullet"/>
      <w:lvlText w:val=""/>
      <w:lvlJc w:val="left"/>
      <w:pPr>
        <w:ind w:left="170" w:firstLine="0"/>
      </w:pPr>
      <w:rPr>
        <w:rFonts w:ascii="Symbol" w:eastAsiaTheme="minorHAnsi" w:hAnsi="Symbol" w:cs="Times New Roman" w:hint="default"/>
        <w:color w:val="00000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D02731"/>
    <w:multiLevelType w:val="hybridMultilevel"/>
    <w:tmpl w:val="EA9A9856"/>
    <w:lvl w:ilvl="0" w:tplc="AF748286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26774DCA"/>
    <w:multiLevelType w:val="hybridMultilevel"/>
    <w:tmpl w:val="E0DA9D7C"/>
    <w:lvl w:ilvl="0" w:tplc="7FB25A0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89E656D"/>
    <w:multiLevelType w:val="hybridMultilevel"/>
    <w:tmpl w:val="00A28724"/>
    <w:lvl w:ilvl="0" w:tplc="7A5CA832">
      <w:start w:val="2009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E2758E"/>
    <w:multiLevelType w:val="hybridMultilevel"/>
    <w:tmpl w:val="D8EC546A"/>
    <w:lvl w:ilvl="0" w:tplc="995CCB8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BF3048"/>
    <w:multiLevelType w:val="hybridMultilevel"/>
    <w:tmpl w:val="0D9C9DAC"/>
    <w:lvl w:ilvl="0" w:tplc="23FA8BBA">
      <w:numFmt w:val="bullet"/>
      <w:lvlText w:val=""/>
      <w:lvlJc w:val="left"/>
      <w:pPr>
        <w:ind w:left="340" w:hanging="56"/>
      </w:pPr>
      <w:rPr>
        <w:rFonts w:ascii="Symbol" w:eastAsiaTheme="minorHAnsi" w:hAnsi="Symbol" w:cs="Times New Roman" w:hint="default"/>
        <w:color w:val="00000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9837DD"/>
    <w:multiLevelType w:val="hybridMultilevel"/>
    <w:tmpl w:val="4C469886"/>
    <w:lvl w:ilvl="0" w:tplc="B3BA6850">
      <w:start w:val="8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E200AFA"/>
    <w:multiLevelType w:val="hybridMultilevel"/>
    <w:tmpl w:val="7C02DA7C"/>
    <w:lvl w:ilvl="0" w:tplc="AF6658DE">
      <w:numFmt w:val="bullet"/>
      <w:lvlText w:val=""/>
      <w:lvlJc w:val="left"/>
      <w:pPr>
        <w:ind w:left="454" w:hanging="57"/>
      </w:pPr>
      <w:rPr>
        <w:rFonts w:ascii="Symbol" w:eastAsiaTheme="minorHAnsi" w:hAnsi="Symbol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802157"/>
    <w:multiLevelType w:val="hybridMultilevel"/>
    <w:tmpl w:val="8AE4F308"/>
    <w:lvl w:ilvl="0" w:tplc="340616C4">
      <w:numFmt w:val="bullet"/>
      <w:lvlText w:val=""/>
      <w:lvlJc w:val="left"/>
      <w:pPr>
        <w:ind w:left="902" w:firstLine="6"/>
      </w:pPr>
      <w:rPr>
        <w:rFonts w:ascii="Symbol" w:eastAsiaTheme="minorHAnsi" w:hAnsi="Symbol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abstractNum w:abstractNumId="21" w15:restartNumberingAfterBreak="0">
    <w:nsid w:val="4E251D16"/>
    <w:multiLevelType w:val="hybridMultilevel"/>
    <w:tmpl w:val="41B66D54"/>
    <w:lvl w:ilvl="0" w:tplc="75AE1960">
      <w:numFmt w:val="bullet"/>
      <w:lvlText w:val=""/>
      <w:lvlJc w:val="left"/>
      <w:pPr>
        <w:ind w:left="57" w:hanging="57"/>
      </w:pPr>
      <w:rPr>
        <w:rFonts w:ascii="Symbol" w:eastAsiaTheme="minorHAnsi" w:hAnsi="Symbol" w:cs="Times New Roman" w:hint="default"/>
        <w:color w:val="00000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426EF4"/>
    <w:multiLevelType w:val="hybridMultilevel"/>
    <w:tmpl w:val="23E8D468"/>
    <w:lvl w:ilvl="0" w:tplc="4740F6FE">
      <w:start w:val="430"/>
      <w:numFmt w:val="decimal"/>
      <w:lvlText w:val="%1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FC26630"/>
    <w:multiLevelType w:val="hybridMultilevel"/>
    <w:tmpl w:val="3B4C62F0"/>
    <w:lvl w:ilvl="0" w:tplc="D23CC4A2">
      <w:numFmt w:val="bullet"/>
      <w:lvlText w:val=""/>
      <w:lvlJc w:val="left"/>
      <w:pPr>
        <w:ind w:left="442" w:firstLine="12"/>
      </w:pPr>
      <w:rPr>
        <w:rFonts w:ascii="Symbol" w:eastAsiaTheme="minorHAnsi" w:hAnsi="Symbol" w:cs="Times New Roman" w:hint="default"/>
        <w:color w:val="00000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FE46986"/>
    <w:multiLevelType w:val="hybridMultilevel"/>
    <w:tmpl w:val="F38AABDA"/>
    <w:lvl w:ilvl="0" w:tplc="AF74828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DF3498B"/>
    <w:multiLevelType w:val="hybridMultilevel"/>
    <w:tmpl w:val="222421F0"/>
    <w:lvl w:ilvl="0" w:tplc="0CFEE344">
      <w:start w:val="8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A45F51"/>
    <w:multiLevelType w:val="hybridMultilevel"/>
    <w:tmpl w:val="D584E85A"/>
    <w:lvl w:ilvl="0" w:tplc="340616C4">
      <w:numFmt w:val="bullet"/>
      <w:lvlText w:val=""/>
      <w:lvlJc w:val="left"/>
      <w:pPr>
        <w:ind w:left="448" w:firstLine="6"/>
      </w:pPr>
      <w:rPr>
        <w:rFonts w:ascii="Symbol" w:eastAsiaTheme="minorHAnsi" w:hAnsi="Symbol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ED3391C"/>
    <w:multiLevelType w:val="hybridMultilevel"/>
    <w:tmpl w:val="06461944"/>
    <w:lvl w:ilvl="0" w:tplc="47BA3866">
      <w:start w:val="430"/>
      <w:numFmt w:val="decimal"/>
      <w:lvlText w:val="%1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4957600">
    <w:abstractNumId w:val="9"/>
  </w:num>
  <w:num w:numId="2" w16cid:durableId="2105806993">
    <w:abstractNumId w:val="16"/>
  </w:num>
  <w:num w:numId="3" w16cid:durableId="282422241">
    <w:abstractNumId w:val="14"/>
  </w:num>
  <w:num w:numId="4" w16cid:durableId="899439934">
    <w:abstractNumId w:val="24"/>
  </w:num>
  <w:num w:numId="5" w16cid:durableId="1695692769">
    <w:abstractNumId w:val="15"/>
  </w:num>
  <w:num w:numId="6" w16cid:durableId="865482222">
    <w:abstractNumId w:val="11"/>
  </w:num>
  <w:num w:numId="7" w16cid:durableId="87315979">
    <w:abstractNumId w:val="13"/>
  </w:num>
  <w:num w:numId="8" w16cid:durableId="531771164">
    <w:abstractNumId w:val="6"/>
  </w:num>
  <w:num w:numId="9" w16cid:durableId="862937915">
    <w:abstractNumId w:val="4"/>
  </w:num>
  <w:num w:numId="10" w16cid:durableId="908729673">
    <w:abstractNumId w:val="7"/>
  </w:num>
  <w:num w:numId="11" w16cid:durableId="78407664">
    <w:abstractNumId w:val="21"/>
  </w:num>
  <w:num w:numId="12" w16cid:durableId="2017607150">
    <w:abstractNumId w:val="0"/>
  </w:num>
  <w:num w:numId="13" w16cid:durableId="1702894196">
    <w:abstractNumId w:val="3"/>
  </w:num>
  <w:num w:numId="14" w16cid:durableId="244144783">
    <w:abstractNumId w:val="1"/>
  </w:num>
  <w:num w:numId="15" w16cid:durableId="159010531">
    <w:abstractNumId w:val="17"/>
  </w:num>
  <w:num w:numId="16" w16cid:durableId="1401443935">
    <w:abstractNumId w:val="19"/>
  </w:num>
  <w:num w:numId="17" w16cid:durableId="40129551">
    <w:abstractNumId w:val="23"/>
  </w:num>
  <w:num w:numId="18" w16cid:durableId="1649089560">
    <w:abstractNumId w:val="26"/>
  </w:num>
  <w:num w:numId="19" w16cid:durableId="852302366">
    <w:abstractNumId w:val="2"/>
  </w:num>
  <w:num w:numId="20" w16cid:durableId="2067020800">
    <w:abstractNumId w:val="25"/>
  </w:num>
  <w:num w:numId="21" w16cid:durableId="505637350">
    <w:abstractNumId w:val="18"/>
  </w:num>
  <w:num w:numId="22" w16cid:durableId="578027863">
    <w:abstractNumId w:val="12"/>
  </w:num>
  <w:num w:numId="23" w16cid:durableId="2016805234">
    <w:abstractNumId w:val="22"/>
  </w:num>
  <w:num w:numId="24" w16cid:durableId="518205176">
    <w:abstractNumId w:val="27"/>
  </w:num>
  <w:num w:numId="25" w16cid:durableId="1943801080">
    <w:abstractNumId w:val="10"/>
  </w:num>
  <w:num w:numId="26" w16cid:durableId="402141720">
    <w:abstractNumId w:val="8"/>
  </w:num>
  <w:num w:numId="27" w16cid:durableId="1992444831">
    <w:abstractNumId w:val="20"/>
  </w:num>
  <w:num w:numId="28" w16cid:durableId="184038940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5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D2E"/>
    <w:rsid w:val="00012966"/>
    <w:rsid w:val="00013F7C"/>
    <w:rsid w:val="00040926"/>
    <w:rsid w:val="0004677E"/>
    <w:rsid w:val="000479AA"/>
    <w:rsid w:val="00082565"/>
    <w:rsid w:val="00086819"/>
    <w:rsid w:val="000978DC"/>
    <w:rsid w:val="000A08BE"/>
    <w:rsid w:val="000A3AF9"/>
    <w:rsid w:val="000A6E16"/>
    <w:rsid w:val="000B1E8C"/>
    <w:rsid w:val="000E4E03"/>
    <w:rsid w:val="000E7F68"/>
    <w:rsid w:val="000F3771"/>
    <w:rsid w:val="00100E8B"/>
    <w:rsid w:val="001106F5"/>
    <w:rsid w:val="00110F20"/>
    <w:rsid w:val="00111A54"/>
    <w:rsid w:val="001256B6"/>
    <w:rsid w:val="0012692E"/>
    <w:rsid w:val="00144B05"/>
    <w:rsid w:val="0014724D"/>
    <w:rsid w:val="001476B8"/>
    <w:rsid w:val="00155EFE"/>
    <w:rsid w:val="00164D2E"/>
    <w:rsid w:val="001730C7"/>
    <w:rsid w:val="001849E5"/>
    <w:rsid w:val="0019315F"/>
    <w:rsid w:val="001942F6"/>
    <w:rsid w:val="001E5958"/>
    <w:rsid w:val="001F60B7"/>
    <w:rsid w:val="001F6126"/>
    <w:rsid w:val="002044E2"/>
    <w:rsid w:val="0023152F"/>
    <w:rsid w:val="002345BD"/>
    <w:rsid w:val="002550CF"/>
    <w:rsid w:val="00255D1F"/>
    <w:rsid w:val="002728B4"/>
    <w:rsid w:val="00286DE9"/>
    <w:rsid w:val="00292725"/>
    <w:rsid w:val="002C3BCA"/>
    <w:rsid w:val="002C652A"/>
    <w:rsid w:val="002D3B0C"/>
    <w:rsid w:val="002E61C8"/>
    <w:rsid w:val="002F7B59"/>
    <w:rsid w:val="00301512"/>
    <w:rsid w:val="00341DAD"/>
    <w:rsid w:val="003561D3"/>
    <w:rsid w:val="00357A99"/>
    <w:rsid w:val="00360F55"/>
    <w:rsid w:val="0037701E"/>
    <w:rsid w:val="003846AA"/>
    <w:rsid w:val="00386C82"/>
    <w:rsid w:val="0039463A"/>
    <w:rsid w:val="003C526A"/>
    <w:rsid w:val="003D2731"/>
    <w:rsid w:val="003E1713"/>
    <w:rsid w:val="003F36E0"/>
    <w:rsid w:val="004001FE"/>
    <w:rsid w:val="004029C6"/>
    <w:rsid w:val="00436C0C"/>
    <w:rsid w:val="00437D64"/>
    <w:rsid w:val="00445117"/>
    <w:rsid w:val="004578F1"/>
    <w:rsid w:val="00467C7B"/>
    <w:rsid w:val="00471C08"/>
    <w:rsid w:val="00490071"/>
    <w:rsid w:val="004A60CB"/>
    <w:rsid w:val="004B0790"/>
    <w:rsid w:val="004D113B"/>
    <w:rsid w:val="004D225D"/>
    <w:rsid w:val="004D6A21"/>
    <w:rsid w:val="0050687D"/>
    <w:rsid w:val="00510981"/>
    <w:rsid w:val="0051173E"/>
    <w:rsid w:val="00515100"/>
    <w:rsid w:val="00530146"/>
    <w:rsid w:val="00535C7C"/>
    <w:rsid w:val="00543696"/>
    <w:rsid w:val="00545669"/>
    <w:rsid w:val="005575A8"/>
    <w:rsid w:val="0057777B"/>
    <w:rsid w:val="005A3DD8"/>
    <w:rsid w:val="005A699B"/>
    <w:rsid w:val="005B0CD2"/>
    <w:rsid w:val="005B3A0F"/>
    <w:rsid w:val="005C17C8"/>
    <w:rsid w:val="005C6BEA"/>
    <w:rsid w:val="005E5510"/>
    <w:rsid w:val="005F4EC7"/>
    <w:rsid w:val="005F6294"/>
    <w:rsid w:val="005F6631"/>
    <w:rsid w:val="00602730"/>
    <w:rsid w:val="00616A2D"/>
    <w:rsid w:val="0062271B"/>
    <w:rsid w:val="0063522B"/>
    <w:rsid w:val="006359DD"/>
    <w:rsid w:val="00637ED3"/>
    <w:rsid w:val="006400B8"/>
    <w:rsid w:val="00647086"/>
    <w:rsid w:val="0067356E"/>
    <w:rsid w:val="0067595F"/>
    <w:rsid w:val="00680050"/>
    <w:rsid w:val="00686DC4"/>
    <w:rsid w:val="0069651A"/>
    <w:rsid w:val="006D627E"/>
    <w:rsid w:val="00722862"/>
    <w:rsid w:val="00725224"/>
    <w:rsid w:val="00731B23"/>
    <w:rsid w:val="007478A0"/>
    <w:rsid w:val="00753336"/>
    <w:rsid w:val="00756608"/>
    <w:rsid w:val="00761C26"/>
    <w:rsid w:val="0077440B"/>
    <w:rsid w:val="007837C4"/>
    <w:rsid w:val="00797DEF"/>
    <w:rsid w:val="007A1D77"/>
    <w:rsid w:val="007A3097"/>
    <w:rsid w:val="007A48D2"/>
    <w:rsid w:val="007A4C96"/>
    <w:rsid w:val="007D785D"/>
    <w:rsid w:val="007E2D83"/>
    <w:rsid w:val="007E337D"/>
    <w:rsid w:val="007E5573"/>
    <w:rsid w:val="007F499C"/>
    <w:rsid w:val="008016BF"/>
    <w:rsid w:val="00801741"/>
    <w:rsid w:val="008148DB"/>
    <w:rsid w:val="00815C55"/>
    <w:rsid w:val="00817AA7"/>
    <w:rsid w:val="00833653"/>
    <w:rsid w:val="00863844"/>
    <w:rsid w:val="00867E1F"/>
    <w:rsid w:val="00871EA9"/>
    <w:rsid w:val="00872A64"/>
    <w:rsid w:val="008B63AA"/>
    <w:rsid w:val="008C39DF"/>
    <w:rsid w:val="009018C1"/>
    <w:rsid w:val="00906B29"/>
    <w:rsid w:val="009379E1"/>
    <w:rsid w:val="009414DA"/>
    <w:rsid w:val="00946DBF"/>
    <w:rsid w:val="00947B4D"/>
    <w:rsid w:val="00950517"/>
    <w:rsid w:val="009541F8"/>
    <w:rsid w:val="00961CD7"/>
    <w:rsid w:val="009632C8"/>
    <w:rsid w:val="00965FC7"/>
    <w:rsid w:val="009664E7"/>
    <w:rsid w:val="00966D13"/>
    <w:rsid w:val="0099190C"/>
    <w:rsid w:val="00997938"/>
    <w:rsid w:val="009A2A0F"/>
    <w:rsid w:val="009A3F3F"/>
    <w:rsid w:val="009A6E5D"/>
    <w:rsid w:val="009B5CD9"/>
    <w:rsid w:val="009C1D1F"/>
    <w:rsid w:val="009E0142"/>
    <w:rsid w:val="009E5968"/>
    <w:rsid w:val="00A06252"/>
    <w:rsid w:val="00A12EAA"/>
    <w:rsid w:val="00A1635B"/>
    <w:rsid w:val="00A40403"/>
    <w:rsid w:val="00A44723"/>
    <w:rsid w:val="00A4578C"/>
    <w:rsid w:val="00A45C24"/>
    <w:rsid w:val="00A45E44"/>
    <w:rsid w:val="00A64834"/>
    <w:rsid w:val="00A679A0"/>
    <w:rsid w:val="00A71816"/>
    <w:rsid w:val="00AA5908"/>
    <w:rsid w:val="00AB08E2"/>
    <w:rsid w:val="00AB1B39"/>
    <w:rsid w:val="00AB5591"/>
    <w:rsid w:val="00AC05BB"/>
    <w:rsid w:val="00AC5DEF"/>
    <w:rsid w:val="00AE5137"/>
    <w:rsid w:val="00B26F18"/>
    <w:rsid w:val="00B35492"/>
    <w:rsid w:val="00B473F5"/>
    <w:rsid w:val="00B52834"/>
    <w:rsid w:val="00B87307"/>
    <w:rsid w:val="00B95F3C"/>
    <w:rsid w:val="00BA3616"/>
    <w:rsid w:val="00BA640C"/>
    <w:rsid w:val="00BB5FF5"/>
    <w:rsid w:val="00BC0839"/>
    <w:rsid w:val="00BC6AE3"/>
    <w:rsid w:val="00BD0FB4"/>
    <w:rsid w:val="00BE36B2"/>
    <w:rsid w:val="00BE3D01"/>
    <w:rsid w:val="00BF3508"/>
    <w:rsid w:val="00BF5CA9"/>
    <w:rsid w:val="00C00C46"/>
    <w:rsid w:val="00C13C9A"/>
    <w:rsid w:val="00C23138"/>
    <w:rsid w:val="00C329CB"/>
    <w:rsid w:val="00C348BC"/>
    <w:rsid w:val="00C40632"/>
    <w:rsid w:val="00C45A9C"/>
    <w:rsid w:val="00C45BB8"/>
    <w:rsid w:val="00C6042D"/>
    <w:rsid w:val="00C768BE"/>
    <w:rsid w:val="00C822A4"/>
    <w:rsid w:val="00CA4EC1"/>
    <w:rsid w:val="00CB5543"/>
    <w:rsid w:val="00CD4C9F"/>
    <w:rsid w:val="00CD4CA2"/>
    <w:rsid w:val="00CD5DD0"/>
    <w:rsid w:val="00CE56F6"/>
    <w:rsid w:val="00CF3510"/>
    <w:rsid w:val="00CF41BD"/>
    <w:rsid w:val="00CF6EFA"/>
    <w:rsid w:val="00D12310"/>
    <w:rsid w:val="00D25C75"/>
    <w:rsid w:val="00D273BA"/>
    <w:rsid w:val="00D27792"/>
    <w:rsid w:val="00D37924"/>
    <w:rsid w:val="00DA0FB6"/>
    <w:rsid w:val="00DC2932"/>
    <w:rsid w:val="00DE3B7E"/>
    <w:rsid w:val="00DE7ABF"/>
    <w:rsid w:val="00E1244A"/>
    <w:rsid w:val="00E208D2"/>
    <w:rsid w:val="00E21F55"/>
    <w:rsid w:val="00E22F44"/>
    <w:rsid w:val="00E351C9"/>
    <w:rsid w:val="00E407CC"/>
    <w:rsid w:val="00E616BD"/>
    <w:rsid w:val="00E71AB4"/>
    <w:rsid w:val="00E83D86"/>
    <w:rsid w:val="00E914B5"/>
    <w:rsid w:val="00E94D51"/>
    <w:rsid w:val="00EA16CF"/>
    <w:rsid w:val="00EA3DB4"/>
    <w:rsid w:val="00EB26E7"/>
    <w:rsid w:val="00ED64DC"/>
    <w:rsid w:val="00EE2A51"/>
    <w:rsid w:val="00EE4943"/>
    <w:rsid w:val="00F0434B"/>
    <w:rsid w:val="00F1021F"/>
    <w:rsid w:val="00F25B71"/>
    <w:rsid w:val="00F322BD"/>
    <w:rsid w:val="00F44E3B"/>
    <w:rsid w:val="00F6041B"/>
    <w:rsid w:val="00F66E1D"/>
    <w:rsid w:val="00F77816"/>
    <w:rsid w:val="00F80937"/>
    <w:rsid w:val="00F83BA8"/>
    <w:rsid w:val="00F91230"/>
    <w:rsid w:val="00F94FB4"/>
    <w:rsid w:val="00FA0DD4"/>
    <w:rsid w:val="00FB4502"/>
    <w:rsid w:val="00FB4D25"/>
    <w:rsid w:val="00FB53BA"/>
    <w:rsid w:val="00FC2EDE"/>
    <w:rsid w:val="00FD3B36"/>
    <w:rsid w:val="00FE7FD8"/>
    <w:rsid w:val="2CEEA223"/>
    <w:rsid w:val="5085A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666978"/>
  <w14:defaultImageDpi w14:val="32767"/>
  <w15:chartTrackingRefBased/>
  <w15:docId w15:val="{A5F6788F-4060-5E4B-8365-7905F3241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64D2E"/>
    <w:rPr>
      <w:rFonts w:ascii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64D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sertationHeadings">
    <w:name w:val="Dissertation Headings"/>
    <w:basedOn w:val="Heading1"/>
    <w:autoRedefine/>
    <w:qFormat/>
    <w:rsid w:val="00ED64DC"/>
    <w:pPr>
      <w:spacing w:line="276" w:lineRule="auto"/>
      <w:jc w:val="both"/>
    </w:pPr>
    <w:rPr>
      <w:rFonts w:ascii="Times New Roman" w:hAnsi="Times New Roman"/>
      <w:color w:val="000000" w:themeColor="text1"/>
      <w:sz w:val="24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D64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1">
    <w:name w:val="Style1"/>
    <w:basedOn w:val="Normal"/>
    <w:qFormat/>
    <w:rsid w:val="00FB4D25"/>
    <w:rPr>
      <w:rFonts w:asciiTheme="minorHAnsi" w:hAnsiTheme="minorHAnsi" w:cstheme="minorBidi"/>
      <w:lang w:eastAsia="en-US"/>
    </w:rPr>
  </w:style>
  <w:style w:type="paragraph" w:customStyle="1" w:styleId="Title1">
    <w:name w:val="Title1"/>
    <w:basedOn w:val="Normal"/>
    <w:autoRedefine/>
    <w:qFormat/>
    <w:rsid w:val="00FB4D25"/>
    <w:rPr>
      <w:rFonts w:ascii="Arial" w:hAnsi="Arial" w:cstheme="minorBidi"/>
      <w:b/>
      <w:color w:val="5D92C3"/>
      <w:sz w:val="28"/>
      <w:lang w:eastAsia="en-US"/>
    </w:rPr>
  </w:style>
  <w:style w:type="table" w:styleId="TableGrid">
    <w:name w:val="Table Grid"/>
    <w:basedOn w:val="TableNormal"/>
    <w:uiPriority w:val="39"/>
    <w:rsid w:val="00164D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64D2E"/>
    <w:pPr>
      <w:ind w:left="720"/>
      <w:contextualSpacing/>
    </w:pPr>
  </w:style>
  <w:style w:type="character" w:customStyle="1" w:styleId="selection-contrast">
    <w:name w:val="selection-contrast"/>
    <w:basedOn w:val="DefaultParagraphFont"/>
    <w:rsid w:val="00CD4CA2"/>
  </w:style>
  <w:style w:type="paragraph" w:styleId="FootnoteText">
    <w:name w:val="footnote text"/>
    <w:basedOn w:val="Normal"/>
    <w:link w:val="FootnoteTextChar"/>
    <w:uiPriority w:val="99"/>
    <w:semiHidden/>
    <w:unhideWhenUsed/>
    <w:rsid w:val="00A0625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06252"/>
    <w:rPr>
      <w:rFonts w:ascii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A06252"/>
    <w:rPr>
      <w:vertAlign w:val="superscript"/>
    </w:rPr>
  </w:style>
  <w:style w:type="character" w:customStyle="1" w:styleId="apple-converted-space">
    <w:name w:val="apple-converted-space"/>
    <w:basedOn w:val="DefaultParagraphFont"/>
    <w:rsid w:val="00AC05BB"/>
  </w:style>
  <w:style w:type="paragraph" w:styleId="Header">
    <w:name w:val="header"/>
    <w:basedOn w:val="Normal"/>
    <w:link w:val="HeaderChar"/>
    <w:uiPriority w:val="99"/>
    <w:semiHidden/>
    <w:unhideWhenUsed/>
    <w:rsid w:val="000479A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479AA"/>
    <w:rPr>
      <w:rFonts w:ascii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0479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479AA"/>
    <w:rPr>
      <w:rFonts w:ascii="Times New Roman" w:hAnsi="Times New Roman" w:cs="Times New Roman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14724D"/>
    <w:pPr>
      <w:spacing w:before="100" w:beforeAutospacing="1" w:after="100" w:afterAutospacing="1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53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1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4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6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7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2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40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77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38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40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09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16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43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16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39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92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62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10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24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86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64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44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97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99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45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14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25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76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97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34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47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78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72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3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33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3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29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72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46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00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38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0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61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81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44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60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07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063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186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21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566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67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18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38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46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36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06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22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76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98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2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54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5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56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857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07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36A39F-9C45-2D45-A81C-D4E80782D9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8</Pages>
  <Words>4650</Words>
  <Characters>26505</Characters>
  <Application>Microsoft Office Word</Application>
  <DocSecurity>0</DocSecurity>
  <Lines>220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gleton e. (ee2g16)</dc:creator>
  <cp:keywords/>
  <dc:description/>
  <cp:lastModifiedBy>Tabitha Wishlade</cp:lastModifiedBy>
  <cp:revision>3</cp:revision>
  <cp:lastPrinted>2024-06-05T22:30:00Z</cp:lastPrinted>
  <dcterms:created xsi:type="dcterms:W3CDTF">2024-09-02T23:12:00Z</dcterms:created>
  <dcterms:modified xsi:type="dcterms:W3CDTF">2024-09-02T23:19:00Z</dcterms:modified>
</cp:coreProperties>
</file>